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1E27B1" w14:textId="698D00E7" w:rsidR="006A0CD7" w:rsidRDefault="00BD22E7" w:rsidP="000C162F">
      <w:pPr>
        <w:spacing w:after="0" w:line="240" w:lineRule="auto"/>
        <w:outlineLvl w:val="0"/>
        <w:rPr>
          <w:rFonts w:ascii="Times New Roman" w:hAnsi="Times New Roman" w:cs="Times New Roman"/>
          <w:sz w:val="24"/>
          <w:szCs w:val="24"/>
        </w:rPr>
      </w:pPr>
      <w:r>
        <w:rPr>
          <w:rFonts w:ascii="Times New Roman" w:hAnsi="Times New Roman" w:cs="Times New Roman"/>
          <w:sz w:val="24"/>
          <w:szCs w:val="24"/>
        </w:rPr>
        <w:t>S3 Table</w:t>
      </w:r>
      <w:bookmarkStart w:id="0" w:name="_GoBack"/>
      <w:bookmarkEnd w:id="0"/>
      <w:r w:rsidR="006A0CD7" w:rsidRPr="006A0CD7">
        <w:rPr>
          <w:rFonts w:ascii="Times New Roman" w:hAnsi="Times New Roman" w:cs="Times New Roman"/>
          <w:sz w:val="24"/>
          <w:szCs w:val="24"/>
        </w:rPr>
        <w:t>. Data extracted from included studies</w:t>
      </w:r>
    </w:p>
    <w:p w14:paraId="47E58E49" w14:textId="77777777" w:rsidR="006A0CD7" w:rsidRPr="006A0CD7" w:rsidRDefault="006A0CD7" w:rsidP="006A0CD7">
      <w:pPr>
        <w:spacing w:after="0" w:line="240" w:lineRule="auto"/>
        <w:rPr>
          <w:rFonts w:ascii="Times New Roman" w:hAnsi="Times New Roman" w:cs="Times New Roman"/>
          <w:sz w:val="24"/>
          <w:szCs w:val="24"/>
        </w:rPr>
      </w:pPr>
    </w:p>
    <w:tbl>
      <w:tblPr>
        <w:tblW w:w="135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5190"/>
        <w:gridCol w:w="1980"/>
        <w:gridCol w:w="2250"/>
        <w:gridCol w:w="2430"/>
      </w:tblGrid>
      <w:tr w:rsidR="00366218" w:rsidRPr="003D2888" w14:paraId="2A8D7C06" w14:textId="77777777" w:rsidTr="00536B55">
        <w:tc>
          <w:tcPr>
            <w:tcW w:w="1668" w:type="dxa"/>
          </w:tcPr>
          <w:p w14:paraId="4C907051" w14:textId="77777777" w:rsidR="00366218" w:rsidRDefault="00366218" w:rsidP="00831D87">
            <w:pPr>
              <w:spacing w:after="0" w:line="240" w:lineRule="auto"/>
              <w:jc w:val="center"/>
              <w:rPr>
                <w:rFonts w:ascii="Times New Roman" w:eastAsia="Times New Roman" w:hAnsi="Times New Roman" w:cs="Times New Roman"/>
                <w:b/>
                <w:bCs/>
                <w:color w:val="000000"/>
                <w:lang w:eastAsia="en-CA"/>
              </w:rPr>
            </w:pPr>
            <w:r w:rsidRPr="003D2888">
              <w:rPr>
                <w:rFonts w:ascii="Times New Roman" w:eastAsia="Times New Roman" w:hAnsi="Times New Roman" w:cs="Times New Roman"/>
                <w:b/>
                <w:bCs/>
                <w:color w:val="000000"/>
                <w:lang w:eastAsia="en-CA"/>
              </w:rPr>
              <w:t>Study</w:t>
            </w:r>
          </w:p>
          <w:p w14:paraId="5C31BF8C" w14:textId="77777777" w:rsidR="002F0101" w:rsidRPr="002F0101" w:rsidRDefault="002F0101" w:rsidP="00831D87">
            <w:pPr>
              <w:spacing w:after="0" w:line="240" w:lineRule="auto"/>
              <w:jc w:val="center"/>
              <w:rPr>
                <w:rFonts w:ascii="Times New Roman" w:eastAsia="Times New Roman" w:hAnsi="Times New Roman" w:cs="Times New Roman"/>
                <w:bCs/>
                <w:color w:val="000000"/>
                <w:sz w:val="18"/>
                <w:szCs w:val="18"/>
                <w:lang w:eastAsia="en-CA"/>
              </w:rPr>
            </w:pPr>
            <w:r>
              <w:rPr>
                <w:rFonts w:ascii="Times New Roman" w:eastAsia="Times New Roman" w:hAnsi="Times New Roman" w:cs="Times New Roman"/>
                <w:bCs/>
                <w:color w:val="000000"/>
                <w:sz w:val="18"/>
                <w:szCs w:val="18"/>
                <w:lang w:eastAsia="en-CA"/>
              </w:rPr>
              <w:t>[a</w:t>
            </w:r>
            <w:r w:rsidRPr="002F0101">
              <w:rPr>
                <w:rFonts w:ascii="Times New Roman" w:eastAsia="Times New Roman" w:hAnsi="Times New Roman" w:cs="Times New Roman"/>
                <w:bCs/>
                <w:color w:val="000000"/>
                <w:sz w:val="18"/>
                <w:szCs w:val="18"/>
                <w:lang w:eastAsia="en-CA"/>
              </w:rPr>
              <w:t>uthor</w:t>
            </w:r>
            <w:r>
              <w:rPr>
                <w:rFonts w:ascii="Times New Roman" w:eastAsia="Times New Roman" w:hAnsi="Times New Roman" w:cs="Times New Roman"/>
                <w:bCs/>
                <w:color w:val="000000"/>
                <w:sz w:val="18"/>
                <w:szCs w:val="18"/>
                <w:lang w:eastAsia="en-CA"/>
              </w:rPr>
              <w:t>, y</w:t>
            </w:r>
            <w:r w:rsidRPr="002F0101">
              <w:rPr>
                <w:rFonts w:ascii="Times New Roman" w:eastAsia="Times New Roman" w:hAnsi="Times New Roman" w:cs="Times New Roman"/>
                <w:bCs/>
                <w:color w:val="000000"/>
                <w:sz w:val="18"/>
                <w:szCs w:val="18"/>
                <w:lang w:eastAsia="en-CA"/>
              </w:rPr>
              <w:t>ear</w:t>
            </w:r>
            <w:r>
              <w:rPr>
                <w:rFonts w:ascii="Times New Roman" w:eastAsia="Times New Roman" w:hAnsi="Times New Roman" w:cs="Times New Roman"/>
                <w:bCs/>
                <w:color w:val="000000"/>
                <w:sz w:val="18"/>
                <w:szCs w:val="18"/>
                <w:lang w:eastAsia="en-CA"/>
              </w:rPr>
              <w:t>, country, d</w:t>
            </w:r>
            <w:r w:rsidRPr="002F0101">
              <w:rPr>
                <w:rFonts w:ascii="Times New Roman" w:eastAsia="Times New Roman" w:hAnsi="Times New Roman" w:cs="Times New Roman"/>
                <w:bCs/>
                <w:color w:val="000000"/>
                <w:sz w:val="18"/>
                <w:szCs w:val="18"/>
                <w:lang w:eastAsia="en-CA"/>
              </w:rPr>
              <w:t>isease</w:t>
            </w:r>
            <w:r>
              <w:rPr>
                <w:rFonts w:ascii="Times New Roman" w:eastAsia="Times New Roman" w:hAnsi="Times New Roman" w:cs="Times New Roman"/>
                <w:bCs/>
                <w:color w:val="000000"/>
                <w:sz w:val="18"/>
                <w:szCs w:val="18"/>
                <w:lang w:eastAsia="en-CA"/>
              </w:rPr>
              <w:t>, research design]</w:t>
            </w:r>
          </w:p>
        </w:tc>
        <w:tc>
          <w:tcPr>
            <w:tcW w:w="5190" w:type="dxa"/>
            <w:shd w:val="clear" w:color="auto" w:fill="auto"/>
            <w:hideMark/>
          </w:tcPr>
          <w:p w14:paraId="7B8E3BD1" w14:textId="77777777" w:rsidR="00366218" w:rsidRPr="003D2888" w:rsidRDefault="00366218" w:rsidP="00831D87">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IM process</w:t>
            </w:r>
          </w:p>
        </w:tc>
        <w:tc>
          <w:tcPr>
            <w:tcW w:w="1980" w:type="dxa"/>
            <w:shd w:val="clear" w:color="auto" w:fill="auto"/>
          </w:tcPr>
          <w:p w14:paraId="1A99B897" w14:textId="77777777" w:rsidR="00366218" w:rsidRPr="003D2888" w:rsidRDefault="00366218" w:rsidP="00831D87">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Stakeholder involvement</w:t>
            </w:r>
          </w:p>
        </w:tc>
        <w:tc>
          <w:tcPr>
            <w:tcW w:w="2250" w:type="dxa"/>
            <w:shd w:val="clear" w:color="auto" w:fill="auto"/>
            <w:hideMark/>
          </w:tcPr>
          <w:p w14:paraId="164B2F7B" w14:textId="446391D7" w:rsidR="00366218" w:rsidRPr="003D2888" w:rsidRDefault="00366218" w:rsidP="00831D87">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Intervention</w:t>
            </w:r>
          </w:p>
        </w:tc>
        <w:tc>
          <w:tcPr>
            <w:tcW w:w="2430" w:type="dxa"/>
            <w:shd w:val="clear" w:color="auto" w:fill="auto"/>
            <w:hideMark/>
          </w:tcPr>
          <w:p w14:paraId="5D69451E" w14:textId="0A9977B4" w:rsidR="00366218" w:rsidRPr="003D2888" w:rsidRDefault="00366218" w:rsidP="00831D87">
            <w:pPr>
              <w:spacing w:after="0" w:line="240" w:lineRule="auto"/>
              <w:jc w:val="center"/>
              <w:rPr>
                <w:rFonts w:ascii="Times New Roman" w:eastAsia="Times New Roman" w:hAnsi="Times New Roman" w:cs="Times New Roman"/>
                <w:b/>
                <w:bCs/>
                <w:color w:val="000000"/>
                <w:lang w:eastAsia="en-CA"/>
              </w:rPr>
            </w:pPr>
            <w:r>
              <w:rPr>
                <w:rFonts w:ascii="Times New Roman" w:eastAsia="Times New Roman" w:hAnsi="Times New Roman" w:cs="Times New Roman"/>
                <w:b/>
                <w:bCs/>
                <w:color w:val="000000"/>
                <w:lang w:eastAsia="en-CA"/>
              </w:rPr>
              <w:t>Evaluation</w:t>
            </w:r>
          </w:p>
        </w:tc>
      </w:tr>
      <w:tr w:rsidR="00E31DA9" w:rsidRPr="004D4C5E" w14:paraId="36275503" w14:textId="77777777" w:rsidTr="00536B55">
        <w:tc>
          <w:tcPr>
            <w:tcW w:w="1668" w:type="dxa"/>
            <w:shd w:val="clear" w:color="000000" w:fill="FFFFFF"/>
          </w:tcPr>
          <w:p w14:paraId="10DBA9C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Athilingam</w:t>
            </w:r>
          </w:p>
          <w:p w14:paraId="560D089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17]</w:t>
            </w:r>
          </w:p>
          <w:p w14:paraId="4D0F65C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nited States</w:t>
            </w:r>
          </w:p>
          <w:p w14:paraId="62BFF308" w14:textId="77777777" w:rsidR="00E31DA9" w:rsidRPr="004D4C5E" w:rsidRDefault="00E31DA9" w:rsidP="00831D87">
            <w:pPr>
              <w:pStyle w:val="NoSpacing"/>
              <w:rPr>
                <w:rFonts w:ascii="Times New Roman" w:hAnsi="Times New Roman" w:cs="Times New Roman"/>
                <w:sz w:val="20"/>
                <w:szCs w:val="20"/>
              </w:rPr>
            </w:pPr>
          </w:p>
          <w:p w14:paraId="78DB6A2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art failure</w:t>
            </w:r>
          </w:p>
          <w:p w14:paraId="14841165" w14:textId="77777777" w:rsidR="00E31DA9" w:rsidRPr="004D4C5E" w:rsidRDefault="00E31DA9" w:rsidP="00831D87">
            <w:pPr>
              <w:pStyle w:val="NoSpacing"/>
              <w:rPr>
                <w:rFonts w:ascii="Times New Roman" w:hAnsi="Times New Roman" w:cs="Times New Roman"/>
                <w:sz w:val="20"/>
                <w:szCs w:val="20"/>
              </w:rPr>
            </w:pPr>
          </w:p>
          <w:p w14:paraId="299BFE39" w14:textId="5F015225"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w:t>
            </w:r>
            <w:r w:rsidR="007579AA" w:rsidRPr="004D4C5E">
              <w:rPr>
                <w:rFonts w:ascii="Times New Roman" w:hAnsi="Times New Roman" w:cs="Times New Roman"/>
                <w:sz w:val="20"/>
                <w:szCs w:val="20"/>
              </w:rPr>
              <w:t>quantitative survey</w:t>
            </w:r>
            <w:r w:rsidR="0066121A" w:rsidRPr="004D4C5E">
              <w:rPr>
                <w:rFonts w:ascii="Times New Roman" w:hAnsi="Times New Roman" w:cs="Times New Roman"/>
                <w:sz w:val="20"/>
                <w:szCs w:val="20"/>
              </w:rPr>
              <w:t xml:space="preserve">, </w:t>
            </w:r>
            <w:r w:rsidRPr="004D4C5E">
              <w:rPr>
                <w:rFonts w:ascii="Times New Roman" w:hAnsi="Times New Roman" w:cs="Times New Roman"/>
                <w:sz w:val="20"/>
                <w:szCs w:val="20"/>
              </w:rPr>
              <w:t>qualitative interviews)</w:t>
            </w:r>
          </w:p>
        </w:tc>
        <w:tc>
          <w:tcPr>
            <w:tcW w:w="5190" w:type="dxa"/>
            <w:shd w:val="clear" w:color="000000" w:fill="FFFFFF"/>
            <w:hideMark/>
          </w:tcPr>
          <w:p w14:paraId="6074A2D4" w14:textId="77777777" w:rsidR="00E31DA9" w:rsidRPr="004D4C5E" w:rsidRDefault="00E31DA9" w:rsidP="00831D87">
            <w:pPr>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75977BD9" w14:textId="50B9468C" w:rsidR="00E31DA9" w:rsidRPr="004D4C5E" w:rsidRDefault="00E31DA9" w:rsidP="00831D87">
            <w:pPr>
              <w:spacing w:after="0" w:line="240" w:lineRule="auto"/>
              <w:rPr>
                <w:rFonts w:ascii="Times New Roman" w:hAnsi="Times New Roman" w:cs="Times New Roman"/>
                <w:sz w:val="20"/>
                <w:szCs w:val="20"/>
              </w:rPr>
            </w:pPr>
            <w:r w:rsidRPr="004D4C5E">
              <w:rPr>
                <w:rFonts w:ascii="Times New Roman" w:hAnsi="Times New Roman" w:cs="Times New Roman"/>
                <w:sz w:val="20"/>
                <w:szCs w:val="20"/>
              </w:rPr>
              <w:t>Literature review on heart failure self-care needs</w:t>
            </w:r>
            <w:r w:rsidR="0066121A" w:rsidRPr="004D4C5E">
              <w:rPr>
                <w:rFonts w:ascii="Times New Roman" w:hAnsi="Times New Roman" w:cs="Times New Roman"/>
                <w:sz w:val="20"/>
                <w:szCs w:val="20"/>
              </w:rPr>
              <w:t xml:space="preserve">, </w:t>
            </w:r>
            <w:r w:rsidRPr="004D4C5E">
              <w:rPr>
                <w:rFonts w:ascii="Times New Roman" w:hAnsi="Times New Roman" w:cs="Times New Roman"/>
                <w:sz w:val="20"/>
                <w:szCs w:val="20"/>
              </w:rPr>
              <w:t>mobile phone use in the United States</w:t>
            </w:r>
            <w:r w:rsidR="0066121A" w:rsidRPr="004D4C5E">
              <w:rPr>
                <w:rFonts w:ascii="Times New Roman" w:hAnsi="Times New Roman" w:cs="Times New Roman"/>
                <w:sz w:val="20"/>
                <w:szCs w:val="20"/>
              </w:rPr>
              <w:t>, and current mobile phone-based interventions for chronic disease and heart failure</w:t>
            </w:r>
            <w:r w:rsidRPr="004D4C5E">
              <w:rPr>
                <w:rFonts w:ascii="Times New Roman" w:hAnsi="Times New Roman" w:cs="Times New Roman"/>
                <w:sz w:val="20"/>
                <w:szCs w:val="20"/>
              </w:rPr>
              <w:t>; interviewed 10 heart failure patients and 4 cardiologists</w:t>
            </w:r>
            <w:r w:rsidR="007579AA" w:rsidRPr="004D4C5E">
              <w:rPr>
                <w:rFonts w:ascii="Times New Roman" w:hAnsi="Times New Roman" w:cs="Times New Roman"/>
                <w:sz w:val="20"/>
                <w:szCs w:val="20"/>
              </w:rPr>
              <w:t>.</w:t>
            </w:r>
          </w:p>
          <w:p w14:paraId="307D4D2D" w14:textId="52067683" w:rsidR="00481D3A" w:rsidRPr="004D4C5E" w:rsidRDefault="00481D3A" w:rsidP="00831D87">
            <w:pPr>
              <w:spacing w:after="0" w:line="240" w:lineRule="auto"/>
              <w:rPr>
                <w:rFonts w:ascii="Times New Roman" w:hAnsi="Times New Roman" w:cs="Times New Roman"/>
                <w:sz w:val="20"/>
                <w:szCs w:val="20"/>
              </w:rPr>
            </w:pPr>
          </w:p>
          <w:p w14:paraId="5CFD5E26" w14:textId="14EF5FDF" w:rsidR="00481D3A" w:rsidRPr="004D4C5E" w:rsidRDefault="00481D3A"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Feasibility study with 37 participants assessed usability, ease of use, accuracy of material, problem solving, and patient satisfaction, but methods NR.</w:t>
            </w:r>
          </w:p>
          <w:p w14:paraId="4F77360F" w14:textId="77777777" w:rsidR="00E31DA9" w:rsidRPr="004D4C5E" w:rsidRDefault="00E31DA9" w:rsidP="00831D87">
            <w:pPr>
              <w:spacing w:after="0" w:line="240" w:lineRule="auto"/>
              <w:rPr>
                <w:rFonts w:ascii="Times New Roman" w:hAnsi="Times New Roman" w:cs="Times New Roman"/>
                <w:sz w:val="20"/>
                <w:szCs w:val="20"/>
              </w:rPr>
            </w:pPr>
          </w:p>
          <w:p w14:paraId="2B61AB9A" w14:textId="77777777" w:rsidR="00E31DA9" w:rsidRPr="004D4C5E" w:rsidRDefault="00E31DA9" w:rsidP="00831D87">
            <w:pPr>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5D00F7BA" w14:textId="5E40D385" w:rsidR="00E31DA9" w:rsidRPr="004D4C5E" w:rsidRDefault="00481D3A" w:rsidP="00831D87">
            <w:pPr>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Proximal/primary outcome was increase in patient engagement with HeartMapp; distal/secondary outcome was improved self-care routine. </w:t>
            </w:r>
          </w:p>
          <w:p w14:paraId="092C9109" w14:textId="77777777" w:rsidR="00E31DA9" w:rsidRPr="004D4C5E" w:rsidRDefault="00E31DA9" w:rsidP="00831D87">
            <w:pPr>
              <w:spacing w:after="0" w:line="240" w:lineRule="auto"/>
              <w:rPr>
                <w:rFonts w:ascii="Times New Roman" w:hAnsi="Times New Roman" w:cs="Times New Roman"/>
                <w:sz w:val="20"/>
                <w:szCs w:val="20"/>
              </w:rPr>
            </w:pPr>
          </w:p>
          <w:p w14:paraId="0DC4C06B" w14:textId="77777777" w:rsidR="00E31DA9" w:rsidRPr="004D4C5E" w:rsidRDefault="00E31DA9" w:rsidP="00831D87">
            <w:pPr>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50167A8C" w14:textId="77FF7A18" w:rsidR="00E31DA9" w:rsidRPr="004D4C5E" w:rsidRDefault="00CE5D1F"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Bandura’s Self-Efficacy T</w:t>
            </w:r>
            <w:r w:rsidR="00E31DA9" w:rsidRPr="004D4C5E">
              <w:rPr>
                <w:rFonts w:ascii="Times New Roman" w:eastAsia="Times New Roman" w:hAnsi="Times New Roman" w:cs="Times New Roman"/>
                <w:color w:val="000000"/>
                <w:sz w:val="20"/>
                <w:szCs w:val="20"/>
                <w:lang w:eastAsia="en-CA"/>
              </w:rPr>
              <w:t>heory</w:t>
            </w:r>
            <w:r w:rsidR="00615E4F" w:rsidRPr="004D4C5E">
              <w:rPr>
                <w:rFonts w:ascii="Times New Roman" w:eastAsia="Times New Roman" w:hAnsi="Times New Roman" w:cs="Times New Roman"/>
                <w:color w:val="000000"/>
                <w:sz w:val="20"/>
                <w:szCs w:val="20"/>
                <w:lang w:eastAsia="en-CA"/>
              </w:rPr>
              <w:t xml:space="preserve"> from the Social Cognitive Theory</w:t>
            </w:r>
            <w:r w:rsidR="00E31DA9" w:rsidRPr="004D4C5E">
              <w:rPr>
                <w:rFonts w:ascii="Times New Roman" w:eastAsia="Times New Roman" w:hAnsi="Times New Roman" w:cs="Times New Roman"/>
                <w:color w:val="000000"/>
                <w:sz w:val="20"/>
                <w:szCs w:val="20"/>
                <w:lang w:eastAsia="en-CA"/>
              </w:rPr>
              <w:t>; Information, Motivation, Behaviou</w:t>
            </w:r>
            <w:r w:rsidRPr="004D4C5E">
              <w:rPr>
                <w:rFonts w:ascii="Times New Roman" w:eastAsia="Times New Roman" w:hAnsi="Times New Roman" w:cs="Times New Roman"/>
                <w:color w:val="000000"/>
                <w:sz w:val="20"/>
                <w:szCs w:val="20"/>
                <w:lang w:eastAsia="en-CA"/>
              </w:rPr>
              <w:t>ral Skills</w:t>
            </w:r>
            <w:r w:rsidR="0066121A" w:rsidRPr="004D4C5E">
              <w:rPr>
                <w:rFonts w:ascii="Times New Roman" w:eastAsia="Times New Roman" w:hAnsi="Times New Roman" w:cs="Times New Roman"/>
                <w:color w:val="000000"/>
                <w:sz w:val="20"/>
                <w:szCs w:val="20"/>
                <w:lang w:eastAsia="en-CA"/>
              </w:rPr>
              <w:t xml:space="preserve"> (IMB)</w:t>
            </w:r>
            <w:r w:rsidRPr="004D4C5E">
              <w:rPr>
                <w:rFonts w:ascii="Times New Roman" w:eastAsia="Times New Roman" w:hAnsi="Times New Roman" w:cs="Times New Roman"/>
                <w:color w:val="000000"/>
                <w:sz w:val="20"/>
                <w:szCs w:val="20"/>
                <w:lang w:eastAsia="en-CA"/>
              </w:rPr>
              <w:t xml:space="preserve"> Model; and Carmen’s Multidimensional Model of Patient E</w:t>
            </w:r>
            <w:r w:rsidR="00E31DA9" w:rsidRPr="004D4C5E">
              <w:rPr>
                <w:rFonts w:ascii="Times New Roman" w:eastAsia="Times New Roman" w:hAnsi="Times New Roman" w:cs="Times New Roman"/>
                <w:color w:val="000000"/>
                <w:sz w:val="20"/>
                <w:szCs w:val="20"/>
                <w:lang w:eastAsia="en-CA"/>
              </w:rPr>
              <w:t>ngagement</w:t>
            </w:r>
            <w:r w:rsidR="007579AA" w:rsidRPr="004D4C5E">
              <w:rPr>
                <w:rFonts w:ascii="Times New Roman" w:eastAsia="Times New Roman" w:hAnsi="Times New Roman" w:cs="Times New Roman"/>
                <w:color w:val="000000"/>
                <w:sz w:val="20"/>
                <w:szCs w:val="20"/>
                <w:lang w:eastAsia="en-CA"/>
              </w:rPr>
              <w:t>.</w:t>
            </w:r>
          </w:p>
          <w:p w14:paraId="0968371D" w14:textId="77777777" w:rsidR="00E31DA9" w:rsidRPr="004D4C5E" w:rsidRDefault="00E31DA9" w:rsidP="00831D87">
            <w:pPr>
              <w:spacing w:after="0" w:line="240" w:lineRule="auto"/>
              <w:rPr>
                <w:rFonts w:ascii="Times New Roman" w:hAnsi="Times New Roman" w:cs="Times New Roman"/>
                <w:sz w:val="20"/>
                <w:szCs w:val="20"/>
              </w:rPr>
            </w:pPr>
          </w:p>
          <w:p w14:paraId="7E16F660" w14:textId="1C7F64FD" w:rsidR="00E31DA9" w:rsidRPr="004D4C5E" w:rsidRDefault="00BF4B72" w:rsidP="00831D87">
            <w:pPr>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Designing the Program</w:t>
            </w:r>
          </w:p>
          <w:p w14:paraId="3D92AA53" w14:textId="1EC0ACE3" w:rsidR="00E31DA9" w:rsidRPr="004D4C5E" w:rsidRDefault="00E31DA9"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Rounds of alpha and beta testing were conducted to pilot test and assess feasibility of the intervention</w:t>
            </w:r>
            <w:r w:rsidR="007579AA" w:rsidRPr="004D4C5E">
              <w:rPr>
                <w:rFonts w:ascii="Times New Roman" w:eastAsia="Times New Roman" w:hAnsi="Times New Roman" w:cs="Times New Roman"/>
                <w:color w:val="000000"/>
                <w:sz w:val="20"/>
                <w:szCs w:val="20"/>
                <w:lang w:eastAsia="en-CA"/>
              </w:rPr>
              <w:t>.</w:t>
            </w:r>
          </w:p>
          <w:p w14:paraId="63823EDE" w14:textId="16B2BD97" w:rsidR="00481D3A" w:rsidRPr="004D4C5E" w:rsidRDefault="00481D3A" w:rsidP="00831D87">
            <w:pPr>
              <w:spacing w:after="0" w:line="240" w:lineRule="auto"/>
              <w:rPr>
                <w:rFonts w:ascii="Times New Roman" w:eastAsia="Times New Roman" w:hAnsi="Times New Roman" w:cs="Times New Roman"/>
                <w:color w:val="000000"/>
                <w:sz w:val="20"/>
                <w:szCs w:val="20"/>
                <w:lang w:eastAsia="en-CA"/>
              </w:rPr>
            </w:pPr>
          </w:p>
          <w:p w14:paraId="622015C2" w14:textId="41A5DEA6" w:rsidR="00481D3A" w:rsidRPr="004D4C5E" w:rsidRDefault="00481D3A" w:rsidP="00831D87">
            <w:pPr>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w:t>
            </w:r>
          </w:p>
          <w:p w14:paraId="135B5E20" w14:textId="51BC2FE0" w:rsidR="00481D3A" w:rsidRPr="004D4C5E" w:rsidRDefault="00481D3A"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2901AB09" w14:textId="77777777" w:rsidR="00481D3A" w:rsidRPr="004D4C5E" w:rsidRDefault="00481D3A" w:rsidP="00831D87">
            <w:pPr>
              <w:spacing w:after="0" w:line="240" w:lineRule="auto"/>
              <w:rPr>
                <w:rFonts w:ascii="Times New Roman" w:eastAsia="Times New Roman" w:hAnsi="Times New Roman" w:cs="Times New Roman"/>
                <w:color w:val="000000"/>
                <w:sz w:val="20"/>
                <w:szCs w:val="20"/>
                <w:lang w:eastAsia="en-CA"/>
              </w:rPr>
            </w:pPr>
          </w:p>
          <w:p w14:paraId="4BE79FE9" w14:textId="77777777" w:rsidR="00481D3A" w:rsidRPr="004D4C5E" w:rsidRDefault="00481D3A" w:rsidP="00831D87">
            <w:pPr>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w:t>
            </w:r>
          </w:p>
          <w:p w14:paraId="51F6AC79" w14:textId="679E18B0" w:rsidR="00481D3A" w:rsidRPr="004D4C5E" w:rsidRDefault="00481D3A"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HeartMapp will be developed for iOS and Windows mobile platforms and translated to Spanish before the intervention is evaluated.  </w:t>
            </w:r>
          </w:p>
        </w:tc>
        <w:tc>
          <w:tcPr>
            <w:tcW w:w="1980" w:type="dxa"/>
            <w:shd w:val="clear" w:color="000000" w:fill="FFFFFF"/>
          </w:tcPr>
          <w:p w14:paraId="7F437180" w14:textId="77777777" w:rsidR="00E31DA9" w:rsidRPr="004D4C5E" w:rsidRDefault="00E31DA9"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tc>
        <w:tc>
          <w:tcPr>
            <w:tcW w:w="2250" w:type="dxa"/>
            <w:shd w:val="clear" w:color="000000" w:fill="FFFFFF"/>
            <w:hideMark/>
          </w:tcPr>
          <w:p w14:paraId="4C41EB1D" w14:textId="655BFFE7" w:rsidR="0051396D" w:rsidRDefault="0051396D" w:rsidP="00831D87">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atients</w:t>
            </w:r>
          </w:p>
          <w:p w14:paraId="011A8660" w14:textId="77777777" w:rsidR="0051396D" w:rsidRDefault="0051396D" w:rsidP="00831D87">
            <w:pPr>
              <w:spacing w:after="0" w:line="240" w:lineRule="auto"/>
              <w:rPr>
                <w:rFonts w:ascii="Times New Roman" w:eastAsia="Times New Roman" w:hAnsi="Times New Roman" w:cs="Times New Roman"/>
                <w:color w:val="000000"/>
                <w:sz w:val="20"/>
                <w:szCs w:val="20"/>
                <w:lang w:eastAsia="en-CA"/>
              </w:rPr>
            </w:pPr>
          </w:p>
          <w:p w14:paraId="0AFF3879" w14:textId="61150100" w:rsidR="0051396D" w:rsidRDefault="0051396D" w:rsidP="00831D87">
            <w:pPr>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ingle</w:t>
            </w:r>
          </w:p>
          <w:p w14:paraId="60BAE0B5" w14:textId="77777777" w:rsidR="0051396D" w:rsidRDefault="0051396D" w:rsidP="00831D87">
            <w:pPr>
              <w:spacing w:after="0" w:line="240" w:lineRule="auto"/>
              <w:rPr>
                <w:rFonts w:ascii="Times New Roman" w:eastAsia="Times New Roman" w:hAnsi="Times New Roman" w:cs="Times New Roman"/>
                <w:color w:val="000000"/>
                <w:sz w:val="20"/>
                <w:szCs w:val="20"/>
                <w:lang w:eastAsia="en-CA"/>
              </w:rPr>
            </w:pPr>
          </w:p>
          <w:p w14:paraId="25D250FB" w14:textId="7EBA4DA7" w:rsidR="00D30BFE" w:rsidRPr="004D4C5E" w:rsidRDefault="00D30BFE"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HeartMapp mobile phone application to offer tailored alerts and feedback on weight, blood pressure, heart failure symptoms, exercise, medical list and scheduling medication use, vital signs monitoring, and heart failure information.</w:t>
            </w:r>
          </w:p>
          <w:p w14:paraId="3F587961" w14:textId="77777777" w:rsidR="00E31DA9" w:rsidRPr="004D4C5E" w:rsidRDefault="00E31DA9" w:rsidP="00831D87">
            <w:pPr>
              <w:spacing w:after="0" w:line="240" w:lineRule="auto"/>
              <w:rPr>
                <w:rFonts w:ascii="Times New Roman" w:eastAsia="Times New Roman" w:hAnsi="Times New Roman" w:cs="Times New Roman"/>
                <w:color w:val="000000"/>
                <w:sz w:val="20"/>
                <w:szCs w:val="20"/>
                <w:lang w:eastAsia="en-CA"/>
              </w:rPr>
            </w:pPr>
          </w:p>
        </w:tc>
        <w:tc>
          <w:tcPr>
            <w:tcW w:w="2430" w:type="dxa"/>
            <w:shd w:val="clear" w:color="000000" w:fill="FFFFFF"/>
            <w:hideMark/>
          </w:tcPr>
          <w:p w14:paraId="5AE25907" w14:textId="6FE9F89D" w:rsidR="00E31DA9" w:rsidRPr="004D4C5E" w:rsidRDefault="00481D3A" w:rsidP="00831D87">
            <w:pPr>
              <w:spacing w:after="0" w:line="240" w:lineRule="auto"/>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622E1CEE" w14:textId="77777777" w:rsidR="00E31DA9" w:rsidRPr="004D4C5E" w:rsidRDefault="00E31DA9" w:rsidP="00831D87">
            <w:pPr>
              <w:spacing w:after="0" w:line="240" w:lineRule="auto"/>
              <w:rPr>
                <w:rFonts w:ascii="Times New Roman" w:eastAsia="Times New Roman" w:hAnsi="Times New Roman" w:cs="Times New Roman"/>
                <w:color w:val="000000"/>
                <w:sz w:val="20"/>
                <w:szCs w:val="20"/>
                <w:lang w:eastAsia="en-CA"/>
              </w:rPr>
            </w:pPr>
          </w:p>
          <w:p w14:paraId="1E18BD6A" w14:textId="77777777" w:rsidR="00E31DA9" w:rsidRPr="004D4C5E" w:rsidRDefault="00E31DA9" w:rsidP="00831D87">
            <w:pPr>
              <w:spacing w:after="0" w:line="240" w:lineRule="auto"/>
              <w:rPr>
                <w:rFonts w:ascii="Times New Roman" w:eastAsia="Times New Roman" w:hAnsi="Times New Roman" w:cs="Times New Roman"/>
                <w:color w:val="000000"/>
                <w:sz w:val="20"/>
                <w:szCs w:val="20"/>
                <w:lang w:eastAsia="en-CA"/>
              </w:rPr>
            </w:pPr>
          </w:p>
        </w:tc>
      </w:tr>
      <w:tr w:rsidR="00E31DA9" w:rsidRPr="004D4C5E" w14:paraId="511A4049" w14:textId="77777777" w:rsidTr="00536B55">
        <w:tc>
          <w:tcPr>
            <w:tcW w:w="1668" w:type="dxa"/>
          </w:tcPr>
          <w:p w14:paraId="1DF5353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Besharati</w:t>
            </w:r>
          </w:p>
          <w:p w14:paraId="6306A89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18]</w:t>
            </w:r>
          </w:p>
          <w:p w14:paraId="117E722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Iran</w:t>
            </w:r>
          </w:p>
          <w:p w14:paraId="3AED74EB" w14:textId="77777777" w:rsidR="00E31DA9" w:rsidRPr="004D4C5E" w:rsidRDefault="00E31DA9" w:rsidP="00831D87">
            <w:pPr>
              <w:pStyle w:val="NoSpacing"/>
              <w:rPr>
                <w:rFonts w:ascii="Times New Roman" w:hAnsi="Times New Roman" w:cs="Times New Roman"/>
                <w:sz w:val="20"/>
                <w:szCs w:val="20"/>
              </w:rPr>
            </w:pPr>
          </w:p>
          <w:p w14:paraId="42AB2AC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olorectal Cancer</w:t>
            </w:r>
          </w:p>
          <w:p w14:paraId="3B959C44" w14:textId="77777777" w:rsidR="00E31DA9" w:rsidRPr="004D4C5E" w:rsidRDefault="00E31DA9" w:rsidP="00831D87">
            <w:pPr>
              <w:pStyle w:val="NoSpacing"/>
              <w:rPr>
                <w:rFonts w:ascii="Times New Roman" w:hAnsi="Times New Roman" w:cs="Times New Roman"/>
                <w:sz w:val="20"/>
                <w:szCs w:val="20"/>
              </w:rPr>
            </w:pPr>
          </w:p>
          <w:p w14:paraId="7598B378" w14:textId="05E03C88"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interviews, qualitative focus groups</w:t>
            </w:r>
            <w:r w:rsidR="00A33B85" w:rsidRPr="004D4C5E">
              <w:rPr>
                <w:rFonts w:ascii="Times New Roman" w:hAnsi="Times New Roman" w:cs="Times New Roman"/>
                <w:sz w:val="20"/>
                <w:szCs w:val="20"/>
              </w:rPr>
              <w:t>, randomized trial</w:t>
            </w:r>
            <w:r w:rsidRPr="004D4C5E">
              <w:rPr>
                <w:rFonts w:ascii="Times New Roman" w:hAnsi="Times New Roman" w:cs="Times New Roman"/>
                <w:sz w:val="20"/>
                <w:szCs w:val="20"/>
              </w:rPr>
              <w:t>)</w:t>
            </w:r>
          </w:p>
        </w:tc>
        <w:tc>
          <w:tcPr>
            <w:tcW w:w="5190" w:type="dxa"/>
            <w:shd w:val="clear" w:color="auto" w:fill="auto"/>
          </w:tcPr>
          <w:p w14:paraId="7E29E97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28EE8992" w14:textId="6F660642"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eeds assessment included a literature review</w:t>
            </w:r>
            <w:r w:rsidR="007579AA" w:rsidRPr="004D4C5E">
              <w:rPr>
                <w:rFonts w:ascii="Times New Roman" w:eastAsia="Times New Roman" w:hAnsi="Times New Roman" w:cs="Times New Roman"/>
                <w:color w:val="000000"/>
                <w:sz w:val="20"/>
                <w:szCs w:val="20"/>
                <w:lang w:eastAsia="en-CA"/>
              </w:rPr>
              <w:t xml:space="preserve"> (recognize </w:t>
            </w:r>
            <w:r w:rsidR="007579AA" w:rsidRPr="004D4C5E">
              <w:rPr>
                <w:rFonts w:ascii="Times New Roman" w:eastAsia="Times New Roman" w:hAnsi="Times New Roman" w:cs="Times New Roman"/>
                <w:color w:val="000000"/>
                <w:sz w:val="20"/>
                <w:szCs w:val="20"/>
                <w:lang w:eastAsia="en-CA"/>
              </w:rPr>
              <w:lastRenderedPageBreak/>
              <w:t xml:space="preserve">health problem and determinants of </w:t>
            </w:r>
            <w:r w:rsidR="000D6801" w:rsidRPr="004D4C5E">
              <w:rPr>
                <w:rFonts w:ascii="Times New Roman" w:eastAsia="Times New Roman" w:hAnsi="Times New Roman" w:cs="Times New Roman"/>
                <w:color w:val="000000"/>
                <w:sz w:val="20"/>
                <w:szCs w:val="20"/>
                <w:lang w:eastAsia="en-CA"/>
              </w:rPr>
              <w:t>colorectal cancer</w:t>
            </w:r>
            <w:r w:rsidR="007579AA" w:rsidRPr="004D4C5E">
              <w:rPr>
                <w:rFonts w:ascii="Times New Roman" w:eastAsia="Times New Roman" w:hAnsi="Times New Roman" w:cs="Times New Roman"/>
                <w:color w:val="000000"/>
                <w:sz w:val="20"/>
                <w:szCs w:val="20"/>
                <w:lang w:eastAsia="en-CA"/>
              </w:rPr>
              <w:t xml:space="preserve"> screening in asymptomatic individuals);</w:t>
            </w:r>
            <w:r w:rsidRPr="004D4C5E">
              <w:rPr>
                <w:rFonts w:ascii="Times New Roman" w:eastAsia="Times New Roman" w:hAnsi="Times New Roman" w:cs="Times New Roman"/>
                <w:color w:val="000000"/>
                <w:sz w:val="20"/>
                <w:szCs w:val="20"/>
                <w:lang w:eastAsia="en-CA"/>
              </w:rPr>
              <w:t xml:space="preserve"> </w:t>
            </w:r>
            <w:r w:rsidR="007579AA" w:rsidRPr="004D4C5E">
              <w:rPr>
                <w:rFonts w:ascii="Times New Roman" w:eastAsia="Times New Roman" w:hAnsi="Times New Roman" w:cs="Times New Roman"/>
                <w:color w:val="000000"/>
                <w:sz w:val="20"/>
                <w:szCs w:val="20"/>
                <w:lang w:eastAsia="en-CA"/>
              </w:rPr>
              <w:t xml:space="preserve">ten </w:t>
            </w:r>
            <w:r w:rsidRPr="004D4C5E">
              <w:rPr>
                <w:rFonts w:ascii="Times New Roman" w:eastAsia="Times New Roman" w:hAnsi="Times New Roman" w:cs="Times New Roman"/>
                <w:color w:val="000000"/>
                <w:sz w:val="20"/>
                <w:szCs w:val="20"/>
                <w:lang w:eastAsia="en-CA"/>
              </w:rPr>
              <w:t>focus groups</w:t>
            </w:r>
            <w:r w:rsidR="007579AA" w:rsidRPr="004D4C5E">
              <w:rPr>
                <w:rFonts w:ascii="Times New Roman" w:eastAsia="Times New Roman" w:hAnsi="Times New Roman" w:cs="Times New Roman"/>
                <w:color w:val="000000"/>
                <w:sz w:val="20"/>
                <w:szCs w:val="20"/>
                <w:lang w:eastAsia="en-CA"/>
              </w:rPr>
              <w:t xml:space="preserve"> with men and women who have not undergone </w:t>
            </w:r>
            <w:r w:rsidR="000D6801" w:rsidRPr="004D4C5E">
              <w:rPr>
                <w:rFonts w:ascii="Times New Roman" w:eastAsia="Times New Roman" w:hAnsi="Times New Roman" w:cs="Times New Roman"/>
                <w:color w:val="000000"/>
                <w:sz w:val="20"/>
                <w:szCs w:val="20"/>
                <w:lang w:eastAsia="en-CA"/>
              </w:rPr>
              <w:t xml:space="preserve">colorectal cancer </w:t>
            </w:r>
            <w:r w:rsidR="007579AA" w:rsidRPr="004D4C5E">
              <w:rPr>
                <w:rFonts w:ascii="Times New Roman" w:eastAsia="Times New Roman" w:hAnsi="Times New Roman" w:cs="Times New Roman"/>
                <w:color w:val="000000"/>
                <w:sz w:val="20"/>
                <w:szCs w:val="20"/>
                <w:lang w:eastAsia="en-CA"/>
              </w:rPr>
              <w:t xml:space="preserve">screening; 20 </w:t>
            </w:r>
            <w:r w:rsidRPr="004D4C5E">
              <w:rPr>
                <w:rFonts w:ascii="Times New Roman" w:eastAsia="Times New Roman" w:hAnsi="Times New Roman" w:cs="Times New Roman"/>
                <w:color w:val="000000"/>
                <w:sz w:val="20"/>
                <w:szCs w:val="20"/>
                <w:lang w:eastAsia="en-CA"/>
              </w:rPr>
              <w:t>in-depth interviews</w:t>
            </w:r>
            <w:r w:rsidR="007579AA" w:rsidRPr="004D4C5E">
              <w:rPr>
                <w:rFonts w:ascii="Times New Roman" w:eastAsia="Times New Roman" w:hAnsi="Times New Roman" w:cs="Times New Roman"/>
                <w:color w:val="000000"/>
                <w:sz w:val="20"/>
                <w:szCs w:val="20"/>
                <w:lang w:eastAsia="en-CA"/>
              </w:rPr>
              <w:t xml:space="preserve"> with men and women who have undergone screening tests; 12 in-depth interviews with physicians;</w:t>
            </w:r>
            <w:r w:rsidRPr="004D4C5E">
              <w:rPr>
                <w:rFonts w:ascii="Times New Roman" w:eastAsia="Times New Roman" w:hAnsi="Times New Roman" w:cs="Times New Roman"/>
                <w:color w:val="000000"/>
                <w:sz w:val="20"/>
                <w:szCs w:val="20"/>
                <w:lang w:eastAsia="en-CA"/>
              </w:rPr>
              <w:t xml:space="preserve"> and a questionnaire survey</w:t>
            </w:r>
            <w:r w:rsidR="007579AA" w:rsidRPr="004D4C5E">
              <w:rPr>
                <w:rFonts w:ascii="Times New Roman" w:eastAsia="Times New Roman" w:hAnsi="Times New Roman" w:cs="Times New Roman"/>
                <w:color w:val="000000"/>
                <w:sz w:val="20"/>
                <w:szCs w:val="20"/>
                <w:lang w:eastAsia="en-CA"/>
              </w:rPr>
              <w:t>, designed from literature review and qualitative data, that was piloted in 30 adults and then used to gather data from 480 adults.</w:t>
            </w:r>
          </w:p>
          <w:p w14:paraId="62206BF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0DA0ED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18770A9F" w14:textId="294B86A0" w:rsidR="00A7768F" w:rsidRPr="004D4C5E" w:rsidRDefault="00A7768F"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wo program objectives: (1) to increase </w:t>
            </w:r>
            <w:r w:rsidR="000D6801" w:rsidRPr="004D4C5E">
              <w:rPr>
                <w:rFonts w:ascii="Times New Roman" w:eastAsia="Times New Roman" w:hAnsi="Times New Roman" w:cs="Times New Roman"/>
                <w:color w:val="000000"/>
                <w:sz w:val="20"/>
                <w:szCs w:val="20"/>
                <w:lang w:eastAsia="en-CA"/>
              </w:rPr>
              <w:t xml:space="preserve">colorectal cancer </w:t>
            </w:r>
            <w:r w:rsidRPr="004D4C5E">
              <w:rPr>
                <w:rFonts w:ascii="Times New Roman" w:eastAsia="Times New Roman" w:hAnsi="Times New Roman" w:cs="Times New Roman"/>
                <w:color w:val="000000"/>
                <w:sz w:val="20"/>
                <w:szCs w:val="20"/>
                <w:lang w:eastAsia="en-CA"/>
              </w:rPr>
              <w:t xml:space="preserve">screening (FOBT) among adults, and (2) increase in referral for </w:t>
            </w:r>
            <w:r w:rsidR="000D6801" w:rsidRPr="004D4C5E">
              <w:rPr>
                <w:rFonts w:ascii="Times New Roman" w:eastAsia="Times New Roman" w:hAnsi="Times New Roman" w:cs="Times New Roman"/>
                <w:color w:val="000000"/>
                <w:sz w:val="20"/>
                <w:szCs w:val="20"/>
                <w:lang w:eastAsia="en-CA"/>
              </w:rPr>
              <w:t xml:space="preserve">colorectal cancer </w:t>
            </w:r>
            <w:r w:rsidRPr="004D4C5E">
              <w:rPr>
                <w:rFonts w:ascii="Times New Roman" w:eastAsia="Times New Roman" w:hAnsi="Times New Roman" w:cs="Times New Roman"/>
                <w:color w:val="000000"/>
                <w:sz w:val="20"/>
                <w:szCs w:val="20"/>
                <w:lang w:eastAsia="en-CA"/>
              </w:rPr>
              <w:t xml:space="preserve">screening. </w:t>
            </w:r>
          </w:p>
          <w:p w14:paraId="65080F3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13BAC2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69476C51" w14:textId="5F8977F5"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Health Belief Model</w:t>
            </w:r>
            <w:r w:rsidR="00182902" w:rsidRPr="004D4C5E">
              <w:rPr>
                <w:rFonts w:ascii="Times New Roman" w:eastAsia="Times New Roman" w:hAnsi="Times New Roman" w:cs="Times New Roman"/>
                <w:color w:val="000000"/>
                <w:sz w:val="20"/>
                <w:szCs w:val="20"/>
                <w:lang w:eastAsia="en-CA"/>
              </w:rPr>
              <w:t xml:space="preserve"> </w:t>
            </w:r>
            <w:r w:rsidR="00A7768F" w:rsidRPr="004D4C5E">
              <w:rPr>
                <w:rFonts w:ascii="Times New Roman" w:eastAsia="Times New Roman" w:hAnsi="Times New Roman" w:cs="Times New Roman"/>
                <w:color w:val="000000"/>
                <w:sz w:val="20"/>
                <w:szCs w:val="20"/>
                <w:lang w:eastAsia="en-CA"/>
              </w:rPr>
              <w:t>(HBM)</w:t>
            </w:r>
            <w:r w:rsidR="00C419F8"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Theory of Planned Behaviour</w:t>
            </w:r>
            <w:r w:rsidR="00A7768F" w:rsidRPr="004D4C5E">
              <w:rPr>
                <w:rFonts w:ascii="Times New Roman" w:eastAsia="Times New Roman" w:hAnsi="Times New Roman" w:cs="Times New Roman"/>
                <w:color w:val="000000"/>
                <w:sz w:val="20"/>
                <w:szCs w:val="20"/>
                <w:lang w:eastAsia="en-CA"/>
              </w:rPr>
              <w:t xml:space="preserve"> (TPB)</w:t>
            </w:r>
            <w:r w:rsidR="00C419F8"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Social Cognitive Theory</w:t>
            </w:r>
            <w:r w:rsidR="00A7768F" w:rsidRPr="004D4C5E">
              <w:rPr>
                <w:rFonts w:ascii="Times New Roman" w:eastAsia="Times New Roman" w:hAnsi="Times New Roman" w:cs="Times New Roman"/>
                <w:color w:val="000000"/>
                <w:sz w:val="20"/>
                <w:szCs w:val="20"/>
                <w:lang w:eastAsia="en-CA"/>
              </w:rPr>
              <w:t xml:space="preserve"> (SCT)</w:t>
            </w:r>
            <w:r w:rsidR="00C419F8" w:rsidRPr="004D4C5E">
              <w:rPr>
                <w:rFonts w:ascii="Times New Roman" w:eastAsia="Times New Roman" w:hAnsi="Times New Roman" w:cs="Times New Roman"/>
                <w:color w:val="000000"/>
                <w:sz w:val="20"/>
                <w:szCs w:val="20"/>
                <w:lang w:eastAsia="en-CA"/>
              </w:rPr>
              <w:t>; and</w:t>
            </w:r>
            <w:r w:rsidRPr="004D4C5E">
              <w:rPr>
                <w:rFonts w:ascii="Times New Roman" w:eastAsia="Times New Roman" w:hAnsi="Times New Roman" w:cs="Times New Roman"/>
                <w:color w:val="000000"/>
                <w:sz w:val="20"/>
                <w:szCs w:val="20"/>
                <w:lang w:eastAsia="en-CA"/>
              </w:rPr>
              <w:t xml:space="preserve"> Preventive Health Model</w:t>
            </w:r>
            <w:r w:rsidR="00A7768F" w:rsidRPr="004D4C5E">
              <w:rPr>
                <w:rFonts w:ascii="Times New Roman" w:eastAsia="Times New Roman" w:hAnsi="Times New Roman" w:cs="Times New Roman"/>
                <w:color w:val="000000"/>
                <w:sz w:val="20"/>
                <w:szCs w:val="20"/>
                <w:lang w:eastAsia="en-CA"/>
              </w:rPr>
              <w:t xml:space="preserve"> (PHM)</w:t>
            </w:r>
            <w:r w:rsidRPr="004D4C5E">
              <w:rPr>
                <w:rFonts w:ascii="Times New Roman" w:eastAsia="Times New Roman" w:hAnsi="Times New Roman" w:cs="Times New Roman"/>
                <w:color w:val="000000"/>
                <w:sz w:val="20"/>
                <w:szCs w:val="20"/>
                <w:lang w:eastAsia="en-CA"/>
              </w:rPr>
              <w:t xml:space="preserve"> </w:t>
            </w:r>
            <w:r w:rsidR="007579AA" w:rsidRPr="004D4C5E">
              <w:rPr>
                <w:rFonts w:ascii="Times New Roman" w:eastAsia="Times New Roman" w:hAnsi="Times New Roman" w:cs="Times New Roman"/>
                <w:color w:val="000000"/>
                <w:sz w:val="20"/>
                <w:szCs w:val="20"/>
                <w:lang w:eastAsia="en-CA"/>
              </w:rPr>
              <w:t xml:space="preserve">was used </w:t>
            </w:r>
            <w:r w:rsidRPr="004D4C5E">
              <w:rPr>
                <w:rFonts w:ascii="Times New Roman" w:eastAsia="Times New Roman" w:hAnsi="Times New Roman" w:cs="Times New Roman"/>
                <w:color w:val="000000"/>
                <w:sz w:val="20"/>
                <w:szCs w:val="20"/>
                <w:lang w:eastAsia="en-CA"/>
              </w:rPr>
              <w:t>as an integrated model</w:t>
            </w:r>
            <w:r w:rsidR="00CE5D1F" w:rsidRPr="004D4C5E">
              <w:rPr>
                <w:rFonts w:ascii="Times New Roman" w:eastAsia="Times New Roman" w:hAnsi="Times New Roman" w:cs="Times New Roman"/>
                <w:color w:val="000000"/>
                <w:sz w:val="20"/>
                <w:szCs w:val="20"/>
                <w:lang w:eastAsia="en-CA"/>
              </w:rPr>
              <w:t>.</w:t>
            </w:r>
          </w:p>
          <w:p w14:paraId="741342B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1F2F28C" w14:textId="37CBCEC4" w:rsidR="00E31DA9" w:rsidRPr="004D4C5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Designing the Program</w:t>
            </w:r>
          </w:p>
          <w:p w14:paraId="004FA1C8" w14:textId="723996E0"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Based on needs assessment data and additional focus group discussion held with target group for collecting information about preferences for intervention tools, the planning team developed a list of intervention materials and activities. </w:t>
            </w:r>
          </w:p>
          <w:p w14:paraId="265E1679" w14:textId="0290E69E" w:rsidR="00182902" w:rsidRPr="004D4C5E" w:rsidRDefault="00182902"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BEBF9E4" w14:textId="2F4C1025" w:rsidR="00182902" w:rsidRPr="004D4C5E" w:rsidRDefault="00182902"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intervention was piloted in two health centres in January 2016. For program implementation, 248 adults were targeted, the target group was divided into 4 groups and 31 adults were included at each health center (8 health centers total). Adults were also asked to read the pamphlet at the end of the pilot intervention. </w:t>
            </w:r>
          </w:p>
          <w:p w14:paraId="09FE1C9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49CC49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137E5C79" w14:textId="1FC5BE47" w:rsidR="00481D3A" w:rsidRPr="004D4C5E" w:rsidRDefault="008C5008"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Participation of adults in choosing appropriate strategies and materials for implementing the intervention; pretesting the materials</w:t>
            </w:r>
            <w:r w:rsidR="00182902"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p>
          <w:p w14:paraId="449E162B" w14:textId="77777777" w:rsidR="00481D3A" w:rsidRPr="004D4C5E" w:rsidRDefault="00481D3A"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06080C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21B6C3C9" w14:textId="1F1B81CA" w:rsidR="008C5008"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Process measures were based on questionnaires for target </w:t>
            </w:r>
            <w:r w:rsidRPr="004D4C5E">
              <w:rPr>
                <w:rFonts w:ascii="Times New Roman" w:eastAsia="Times New Roman" w:hAnsi="Times New Roman" w:cs="Times New Roman"/>
                <w:color w:val="000000"/>
                <w:sz w:val="20"/>
                <w:szCs w:val="20"/>
                <w:lang w:eastAsia="en-CA"/>
              </w:rPr>
              <w:lastRenderedPageBreak/>
              <w:t xml:space="preserve">group and checklist for educator. </w:t>
            </w:r>
            <w:r w:rsidR="008C5008" w:rsidRPr="004D4C5E">
              <w:rPr>
                <w:rFonts w:ascii="Times New Roman" w:eastAsia="Times New Roman" w:hAnsi="Times New Roman" w:cs="Times New Roman"/>
                <w:color w:val="000000"/>
                <w:sz w:val="20"/>
                <w:szCs w:val="20"/>
                <w:lang w:eastAsia="en-CA"/>
              </w:rPr>
              <w:t xml:space="preserve">The process measures were: participation rate, program fidelity, dose and satisfaction of program. Program effectiveness was measured through a randomized controlled trial. </w:t>
            </w:r>
          </w:p>
          <w:p w14:paraId="1138D49E" w14:textId="563A716E"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tc>
        <w:tc>
          <w:tcPr>
            <w:tcW w:w="1980" w:type="dxa"/>
            <w:shd w:val="clear" w:color="auto" w:fill="auto"/>
          </w:tcPr>
          <w:p w14:paraId="4C417D14" w14:textId="7BBAB65C" w:rsidR="00E31DA9" w:rsidRPr="004D4C5E" w:rsidRDefault="008C500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auto" w:fill="auto"/>
          </w:tcPr>
          <w:p w14:paraId="4CC92585" w14:textId="5284D843"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atients</w:t>
            </w:r>
          </w:p>
          <w:p w14:paraId="719FD50C" w14:textId="3CAE9525"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09C7CB1" w14:textId="2860F328"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lastRenderedPageBreak/>
              <w:t>Single</w:t>
            </w:r>
          </w:p>
          <w:p w14:paraId="2A5D1196"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7683BA5" w14:textId="157536EF" w:rsidR="00391859" w:rsidRPr="004D4C5E" w:rsidRDefault="00A7768F"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wo sessions at health centres </w:t>
            </w:r>
            <w:r w:rsidR="00391859" w:rsidRPr="004D4C5E">
              <w:rPr>
                <w:rFonts w:ascii="Times New Roman" w:eastAsia="Times New Roman" w:hAnsi="Times New Roman" w:cs="Times New Roman"/>
                <w:color w:val="000000"/>
                <w:sz w:val="20"/>
                <w:szCs w:val="20"/>
                <w:lang w:eastAsia="en-CA"/>
              </w:rPr>
              <w:t>during a two-</w:t>
            </w:r>
            <w:r w:rsidRPr="004D4C5E">
              <w:rPr>
                <w:rFonts w:ascii="Times New Roman" w:eastAsia="Times New Roman" w:hAnsi="Times New Roman" w:cs="Times New Roman"/>
                <w:color w:val="000000"/>
                <w:sz w:val="20"/>
                <w:szCs w:val="20"/>
                <w:lang w:eastAsia="en-CA"/>
              </w:rPr>
              <w:t>week period</w:t>
            </w:r>
            <w:r w:rsidR="00391859" w:rsidRPr="004D4C5E">
              <w:rPr>
                <w:rFonts w:ascii="Times New Roman" w:eastAsia="Times New Roman" w:hAnsi="Times New Roman" w:cs="Times New Roman"/>
                <w:color w:val="000000"/>
                <w:sz w:val="20"/>
                <w:szCs w:val="20"/>
                <w:lang w:eastAsia="en-CA"/>
              </w:rPr>
              <w:t xml:space="preserve"> with </w:t>
            </w:r>
            <w:r w:rsidR="00E31DA9" w:rsidRPr="004D4C5E">
              <w:rPr>
                <w:rFonts w:ascii="Times New Roman" w:eastAsia="Times New Roman" w:hAnsi="Times New Roman" w:cs="Times New Roman"/>
                <w:color w:val="000000"/>
                <w:sz w:val="20"/>
                <w:szCs w:val="20"/>
                <w:lang w:eastAsia="en-CA"/>
              </w:rPr>
              <w:t>reminder pack containing postcards and pamphlet</w:t>
            </w:r>
            <w:r w:rsidR="007579AA" w:rsidRPr="004D4C5E">
              <w:rPr>
                <w:rFonts w:ascii="Times New Roman" w:eastAsia="Times New Roman" w:hAnsi="Times New Roman" w:cs="Times New Roman"/>
                <w:color w:val="000000"/>
                <w:sz w:val="20"/>
                <w:szCs w:val="20"/>
                <w:lang w:eastAsia="en-CA"/>
              </w:rPr>
              <w:t xml:space="preserve">, and </w:t>
            </w:r>
            <w:r w:rsidR="00E31DA9" w:rsidRPr="004D4C5E">
              <w:rPr>
                <w:rFonts w:ascii="Times New Roman" w:eastAsia="Times New Roman" w:hAnsi="Times New Roman" w:cs="Times New Roman"/>
                <w:color w:val="000000"/>
                <w:sz w:val="20"/>
                <w:szCs w:val="20"/>
                <w:lang w:eastAsia="en-CA"/>
              </w:rPr>
              <w:t xml:space="preserve">an educational video titled “Being a winner in life: how to prevent </w:t>
            </w:r>
            <w:r w:rsidR="000D6801" w:rsidRPr="004D4C5E">
              <w:rPr>
                <w:rFonts w:ascii="Times New Roman" w:eastAsia="Times New Roman" w:hAnsi="Times New Roman" w:cs="Times New Roman"/>
                <w:color w:val="000000"/>
                <w:sz w:val="20"/>
                <w:szCs w:val="20"/>
                <w:lang w:eastAsia="en-CA"/>
              </w:rPr>
              <w:t xml:space="preserve">colorectal cancer </w:t>
            </w:r>
            <w:r w:rsidR="00E31DA9" w:rsidRPr="004D4C5E">
              <w:rPr>
                <w:rFonts w:ascii="Times New Roman" w:eastAsia="Times New Roman" w:hAnsi="Times New Roman" w:cs="Times New Roman"/>
                <w:color w:val="000000"/>
                <w:sz w:val="20"/>
                <w:szCs w:val="20"/>
                <w:lang w:eastAsia="en-CA"/>
              </w:rPr>
              <w:t>cancer</w:t>
            </w:r>
            <w:r w:rsidR="007579AA" w:rsidRPr="004D4C5E">
              <w:rPr>
                <w:rFonts w:ascii="Times New Roman" w:eastAsia="Times New Roman" w:hAnsi="Times New Roman" w:cs="Times New Roman"/>
                <w:color w:val="000000"/>
                <w:sz w:val="20"/>
                <w:szCs w:val="20"/>
                <w:lang w:eastAsia="en-CA"/>
              </w:rPr>
              <w:t>.”</w:t>
            </w:r>
          </w:p>
          <w:p w14:paraId="44C4EAA7" w14:textId="77777777" w:rsidR="00391859" w:rsidRPr="004D4C5E" w:rsidRDefault="0039185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16AEDF8" w14:textId="5D82C33D" w:rsidR="00391859" w:rsidRPr="004D4C5E" w:rsidRDefault="0039185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first session involved an educator speaking about </w:t>
            </w:r>
            <w:r w:rsidR="000D6801" w:rsidRPr="004D4C5E">
              <w:rPr>
                <w:rFonts w:ascii="Times New Roman" w:eastAsia="Times New Roman" w:hAnsi="Times New Roman" w:cs="Times New Roman"/>
                <w:color w:val="000000"/>
                <w:sz w:val="20"/>
                <w:szCs w:val="20"/>
                <w:lang w:eastAsia="en-CA"/>
              </w:rPr>
              <w:t xml:space="preserve">colorectal cancer </w:t>
            </w:r>
            <w:r w:rsidRPr="004D4C5E">
              <w:rPr>
                <w:rFonts w:ascii="Times New Roman" w:eastAsia="Times New Roman" w:hAnsi="Times New Roman" w:cs="Times New Roman"/>
                <w:color w:val="000000"/>
                <w:sz w:val="20"/>
                <w:szCs w:val="20"/>
                <w:lang w:eastAsia="en-CA"/>
              </w:rPr>
              <w:t xml:space="preserve">and screening recommendations. In the second session, the video was shown, and a role-playing activity was simulated. </w:t>
            </w:r>
          </w:p>
          <w:p w14:paraId="0E38331D" w14:textId="77777777" w:rsidR="00391859" w:rsidRPr="004D4C5E" w:rsidRDefault="0039185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63ED1DE" w14:textId="77777777" w:rsidR="008C5008" w:rsidRPr="004D4C5E" w:rsidRDefault="0039185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o months after the training sessions, participants received a reminder phone call that encouraged them to undergo FOBT screening.</w:t>
            </w:r>
          </w:p>
          <w:p w14:paraId="00880060" w14:textId="77777777" w:rsidR="008C5008" w:rsidRPr="004D4C5E" w:rsidRDefault="008C5008"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D0DA838" w14:textId="0910E790"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392C61EC" w14:textId="2781DE79" w:rsidR="00BF4B72" w:rsidRPr="004D4C5E" w:rsidRDefault="008C5008"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The preliminary evaluation findings revealed that </w:t>
            </w:r>
            <w:r w:rsidRPr="004D4C5E">
              <w:rPr>
                <w:rFonts w:ascii="Times New Roman" w:eastAsia="Times New Roman" w:hAnsi="Times New Roman" w:cs="Times New Roman"/>
                <w:color w:val="000000"/>
                <w:sz w:val="20"/>
                <w:szCs w:val="20"/>
                <w:lang w:eastAsia="en-CA"/>
              </w:rPr>
              <w:lastRenderedPageBreak/>
              <w:t xml:space="preserve">during the 4-month follow up period, </w:t>
            </w:r>
            <w:r w:rsidR="000D6801" w:rsidRPr="004D4C5E">
              <w:rPr>
                <w:rFonts w:ascii="Times New Roman" w:eastAsia="Times New Roman" w:hAnsi="Times New Roman" w:cs="Times New Roman"/>
                <w:color w:val="000000"/>
                <w:sz w:val="20"/>
                <w:szCs w:val="20"/>
                <w:lang w:eastAsia="en-CA"/>
              </w:rPr>
              <w:t xml:space="preserve">colorectal cancer </w:t>
            </w:r>
            <w:r w:rsidRPr="004D4C5E">
              <w:rPr>
                <w:rFonts w:ascii="Times New Roman" w:eastAsia="Times New Roman" w:hAnsi="Times New Roman" w:cs="Times New Roman"/>
                <w:color w:val="000000"/>
                <w:sz w:val="20"/>
                <w:szCs w:val="20"/>
                <w:lang w:eastAsia="en-CA"/>
              </w:rPr>
              <w:t>screening rates were 87.1%, 61.3%, 54.8% and 1.6% for participants assigned to education with free FOBT screening, online education, only free FOBT screening and control group, respectively.</w:t>
            </w:r>
          </w:p>
          <w:p w14:paraId="2B1AB381" w14:textId="77777777" w:rsidR="00BF4B72" w:rsidRPr="004D4C5E" w:rsidRDefault="00BF4B72" w:rsidP="00831D87">
            <w:pPr>
              <w:spacing w:after="0" w:line="240" w:lineRule="auto"/>
              <w:rPr>
                <w:rFonts w:ascii="Times New Roman" w:eastAsia="Times New Roman" w:hAnsi="Times New Roman" w:cs="Times New Roman"/>
                <w:color w:val="000000"/>
                <w:sz w:val="20"/>
                <w:szCs w:val="20"/>
                <w:lang w:eastAsia="en-CA"/>
              </w:rPr>
            </w:pPr>
          </w:p>
          <w:p w14:paraId="2FFB272A" w14:textId="68904525" w:rsidR="00E31DA9" w:rsidRPr="004D4C5E" w:rsidRDefault="00BF4B72"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Results of pilot intervention indicated that &gt;90% of participants were satisfied with: intervention content, schedule time, and the number of training sessions. Adults also indicated that the pamphlets were understandable and interested, and preferred black text on white background and clearer pictures.</w:t>
            </w:r>
          </w:p>
        </w:tc>
      </w:tr>
      <w:tr w:rsidR="00E31DA9" w:rsidRPr="004D4C5E" w14:paraId="2A18DADD" w14:textId="77777777" w:rsidTr="00536B55">
        <w:tc>
          <w:tcPr>
            <w:tcW w:w="1668" w:type="dxa"/>
          </w:tcPr>
          <w:p w14:paraId="77211C0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aminiti</w:t>
            </w:r>
          </w:p>
          <w:p w14:paraId="4C3D9E9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19]</w:t>
            </w:r>
          </w:p>
          <w:p w14:paraId="72F9397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Italy</w:t>
            </w:r>
          </w:p>
          <w:p w14:paraId="5E1DFEFD" w14:textId="77777777" w:rsidR="00E31DA9" w:rsidRPr="004D4C5E" w:rsidRDefault="00E31DA9" w:rsidP="00831D87">
            <w:pPr>
              <w:pStyle w:val="NoSpacing"/>
              <w:rPr>
                <w:rFonts w:ascii="Times New Roman" w:hAnsi="Times New Roman" w:cs="Times New Roman"/>
                <w:sz w:val="20"/>
                <w:szCs w:val="20"/>
              </w:rPr>
            </w:pPr>
          </w:p>
          <w:p w14:paraId="3FCC26D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troke</w:t>
            </w:r>
          </w:p>
          <w:p w14:paraId="15FA2A3F" w14:textId="77777777" w:rsidR="00E31DA9" w:rsidRPr="004D4C5E" w:rsidRDefault="00E31DA9" w:rsidP="00831D87">
            <w:pPr>
              <w:pStyle w:val="NoSpacing"/>
              <w:rPr>
                <w:rFonts w:ascii="Times New Roman" w:hAnsi="Times New Roman" w:cs="Times New Roman"/>
                <w:sz w:val="20"/>
                <w:szCs w:val="20"/>
              </w:rPr>
            </w:pPr>
          </w:p>
          <w:p w14:paraId="39337234" w14:textId="01B98160" w:rsidR="00E31DA9" w:rsidRPr="004D4C5E" w:rsidRDefault="00A33B8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focus groups)</w:t>
            </w:r>
          </w:p>
        </w:tc>
        <w:tc>
          <w:tcPr>
            <w:tcW w:w="5190" w:type="dxa"/>
            <w:shd w:val="clear" w:color="auto" w:fill="auto"/>
          </w:tcPr>
          <w:p w14:paraId="05B0FB0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4ADF3813" w14:textId="57D353EE" w:rsidR="00163A37"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Conducted a population and an in-hospital survey, aiming to measure stroke awareness and preparedness and to analyze the behavioural determinants of prehospital delay</w:t>
            </w:r>
            <w:r w:rsidR="00A00EDC" w:rsidRPr="004D4C5E">
              <w:rPr>
                <w:rFonts w:ascii="Times New Roman" w:eastAsia="Times New Roman" w:hAnsi="Times New Roman" w:cs="Times New Roman"/>
                <w:color w:val="000000"/>
                <w:sz w:val="20"/>
                <w:szCs w:val="20"/>
                <w:lang w:eastAsia="en-CA"/>
              </w:rPr>
              <w:t xml:space="preserve"> defined as patient admission later than 2 hours after symptom onset</w:t>
            </w:r>
            <w:r w:rsidRPr="004D4C5E">
              <w:rPr>
                <w:rFonts w:ascii="Times New Roman" w:eastAsia="Times New Roman" w:hAnsi="Times New Roman" w:cs="Times New Roman"/>
                <w:color w:val="000000"/>
                <w:sz w:val="20"/>
                <w:szCs w:val="20"/>
                <w:lang w:eastAsia="en-CA"/>
              </w:rPr>
              <w:t>.</w:t>
            </w:r>
            <w:r w:rsidR="00993B4A" w:rsidRPr="004D4C5E">
              <w:rPr>
                <w:rFonts w:ascii="Times New Roman" w:eastAsia="Times New Roman" w:hAnsi="Times New Roman" w:cs="Times New Roman"/>
                <w:color w:val="000000"/>
                <w:sz w:val="20"/>
                <w:szCs w:val="20"/>
                <w:lang w:eastAsia="en-CA"/>
              </w:rPr>
              <w:t xml:space="preserve"> </w:t>
            </w:r>
            <w:r w:rsidR="00163A37" w:rsidRPr="004D4C5E">
              <w:rPr>
                <w:rFonts w:ascii="Times New Roman" w:hAnsi="Times New Roman" w:cs="Times New Roman"/>
                <w:color w:val="131413"/>
                <w:sz w:val="20"/>
                <w:szCs w:val="20"/>
              </w:rPr>
              <w:t xml:space="preserve">Between February and March 2013, 202 population surveys were collected at the 12 community-based sites. </w:t>
            </w:r>
          </w:p>
          <w:p w14:paraId="7077100F" w14:textId="77777777" w:rsidR="00163A37" w:rsidRPr="004D4C5E" w:rsidRDefault="00163A37" w:rsidP="00831D87">
            <w:pPr>
              <w:autoSpaceDE w:val="0"/>
              <w:autoSpaceDN w:val="0"/>
              <w:adjustRightInd w:val="0"/>
              <w:spacing w:after="0" w:line="240" w:lineRule="auto"/>
              <w:rPr>
                <w:rFonts w:ascii="Times New Roman" w:hAnsi="Times New Roman" w:cs="Times New Roman"/>
                <w:color w:val="131413"/>
                <w:sz w:val="20"/>
                <w:szCs w:val="20"/>
              </w:rPr>
            </w:pPr>
          </w:p>
          <w:p w14:paraId="22B00384" w14:textId="77777777" w:rsidR="00163A37" w:rsidRPr="004D4C5E" w:rsidRDefault="00163A37"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393 patients were assessed for median time from symptom onset/awareness to presentation at the hospital. </w:t>
            </w:r>
          </w:p>
          <w:p w14:paraId="5583A05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5ABFF9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779D7FD0" w14:textId="3ED9FE23" w:rsidR="00C225D5" w:rsidRPr="004D4C5E" w:rsidRDefault="00C225D5"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Low stroke recognition, not immediately referring to </w:t>
            </w:r>
            <w:r w:rsidR="0015646D" w:rsidRPr="004D4C5E">
              <w:rPr>
                <w:rFonts w:ascii="Times New Roman" w:hAnsi="Times New Roman" w:cs="Times New Roman"/>
                <w:color w:val="131413"/>
                <w:sz w:val="20"/>
                <w:szCs w:val="20"/>
              </w:rPr>
              <w:t>emergency medical services</w:t>
            </w:r>
            <w:r w:rsidRPr="004D4C5E">
              <w:rPr>
                <w:rFonts w:ascii="Times New Roman" w:hAnsi="Times New Roman" w:cs="Times New Roman"/>
                <w:color w:val="131413"/>
                <w:sz w:val="20"/>
                <w:szCs w:val="20"/>
              </w:rPr>
              <w:t xml:space="preserve"> or scarce knowledge about treatment opportunities in the first few hours are determinants of prehospital delay. </w:t>
            </w:r>
          </w:p>
          <w:p w14:paraId="0A414D77"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0645972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14DF51B8" w14:textId="6B7D648F"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General Model of Total Patient Delay</w:t>
            </w:r>
            <w:r w:rsidR="00C225D5" w:rsidRPr="004D4C5E">
              <w:rPr>
                <w:rFonts w:ascii="Times New Roman" w:hAnsi="Times New Roman" w:cs="Times New Roman"/>
                <w:color w:val="131413"/>
                <w:sz w:val="20"/>
                <w:szCs w:val="20"/>
              </w:rPr>
              <w:t xml:space="preserve">, </w:t>
            </w:r>
            <w:r w:rsidRPr="004D4C5E">
              <w:rPr>
                <w:rFonts w:ascii="Times New Roman" w:hAnsi="Times New Roman" w:cs="Times New Roman"/>
                <w:color w:val="131413"/>
                <w:sz w:val="20"/>
                <w:szCs w:val="20"/>
              </w:rPr>
              <w:t>Common Sense Model</w:t>
            </w:r>
            <w:r w:rsidR="00182902" w:rsidRPr="004D4C5E">
              <w:rPr>
                <w:rFonts w:ascii="Times New Roman" w:hAnsi="Times New Roman" w:cs="Times New Roman"/>
                <w:color w:val="131413"/>
                <w:sz w:val="20"/>
                <w:szCs w:val="20"/>
              </w:rPr>
              <w:t xml:space="preserve"> </w:t>
            </w:r>
            <w:r w:rsidRPr="004D4C5E">
              <w:rPr>
                <w:rFonts w:ascii="Times New Roman" w:hAnsi="Times New Roman" w:cs="Times New Roman"/>
                <w:color w:val="131413"/>
                <w:sz w:val="20"/>
                <w:szCs w:val="20"/>
              </w:rPr>
              <w:t>(CSM) of self-regulation</w:t>
            </w:r>
            <w:r w:rsidR="00C225D5" w:rsidRPr="004D4C5E">
              <w:rPr>
                <w:rFonts w:ascii="Times New Roman" w:hAnsi="Times New Roman" w:cs="Times New Roman"/>
                <w:color w:val="131413"/>
                <w:sz w:val="20"/>
                <w:szCs w:val="20"/>
              </w:rPr>
              <w:t>, and definition of narrative communication</w:t>
            </w:r>
            <w:r w:rsidR="00684B3D" w:rsidRPr="004D4C5E">
              <w:rPr>
                <w:rFonts w:ascii="Times New Roman" w:hAnsi="Times New Roman" w:cs="Times New Roman"/>
                <w:color w:val="131413"/>
                <w:sz w:val="20"/>
                <w:szCs w:val="20"/>
              </w:rPr>
              <w:t>.</w:t>
            </w:r>
          </w:p>
          <w:p w14:paraId="564EC62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713A201" w14:textId="4487AAD9" w:rsidR="00E31DA9" w:rsidRPr="004D4C5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Designing the Program</w:t>
            </w:r>
          </w:p>
          <w:p w14:paraId="373AB4D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Based on needs assessment data and additional focus group discussion held with target group for collecting information about preferences for intervention tools, the planning team developed a list of intervention materials and activities. </w:t>
            </w:r>
          </w:p>
          <w:p w14:paraId="052361BE" w14:textId="77777777" w:rsidR="000F3C6E" w:rsidRPr="004D4C5E" w:rsidRDefault="000F3C6E"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18EB753" w14:textId="25DF393D" w:rsidR="000F3C6E" w:rsidRPr="004D4C5E" w:rsidRDefault="000F3C6E"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Between February and March 2013, 202 questionnaires were collected at the 12 community-based sites. </w:t>
            </w:r>
          </w:p>
          <w:p w14:paraId="53494633" w14:textId="77777777" w:rsidR="000F3C6E" w:rsidRPr="004D4C5E" w:rsidRDefault="000F3C6E"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D16F9EE" w14:textId="614066E3" w:rsidR="000F3C6E" w:rsidRPr="004D4C5E" w:rsidRDefault="000F3C6E"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Five focus groups (total 35 participants) conducted between March 2013 and October 2013 to test educational products and identify the most suitable site to disseminate the message. Each focus group had five sessions: signing informed </w:t>
            </w:r>
            <w:r w:rsidRPr="004D4C5E">
              <w:rPr>
                <w:rFonts w:ascii="Times New Roman" w:hAnsi="Times New Roman" w:cs="Times New Roman"/>
                <w:color w:val="131413"/>
                <w:sz w:val="20"/>
                <w:szCs w:val="20"/>
              </w:rPr>
              <w:lastRenderedPageBreak/>
              <w:t xml:space="preserve">consent, discussion on participants’ experiences with stroke, presentation of the educational product prototypes, exchanging views on the prototypes, and identification of public places and public events deemed suitable for campaign message dissemination. The reliability of the message, its specificity to stroke, the use of narrative method, and of cartoon, the layout, clarity, and efficacy of key messages were evaluated by participants on a 10-point Likert scale. </w:t>
            </w:r>
          </w:p>
          <w:p w14:paraId="62376F1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3ADDC4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3A279206" w14:textId="77777777" w:rsidR="00A00EDC" w:rsidRPr="004D4C5E" w:rsidRDefault="000F3C6E"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NR</w:t>
            </w:r>
          </w:p>
          <w:p w14:paraId="0B16D4F9" w14:textId="77777777" w:rsidR="000F3C6E" w:rsidRPr="004D4C5E" w:rsidRDefault="000F3C6E" w:rsidP="00831D87">
            <w:pPr>
              <w:autoSpaceDE w:val="0"/>
              <w:autoSpaceDN w:val="0"/>
              <w:adjustRightInd w:val="0"/>
              <w:spacing w:after="0" w:line="240" w:lineRule="auto"/>
              <w:rPr>
                <w:rFonts w:ascii="Times New Roman" w:hAnsi="Times New Roman" w:cs="Times New Roman"/>
                <w:color w:val="131413"/>
                <w:sz w:val="20"/>
                <w:szCs w:val="20"/>
              </w:rPr>
            </w:pPr>
          </w:p>
          <w:p w14:paraId="298C0F0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592BB4AA" w14:textId="061BFB2C" w:rsidR="00E31DA9" w:rsidRPr="004D4C5E" w:rsidRDefault="00993B4A"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NR</w:t>
            </w:r>
          </w:p>
          <w:p w14:paraId="7D29F202" w14:textId="5DD1EADB" w:rsidR="00993B4A" w:rsidRPr="004D4C5E" w:rsidRDefault="00993B4A" w:rsidP="00831D87">
            <w:pPr>
              <w:autoSpaceDE w:val="0"/>
              <w:autoSpaceDN w:val="0"/>
              <w:adjustRightInd w:val="0"/>
              <w:spacing w:after="0" w:line="240" w:lineRule="auto"/>
              <w:rPr>
                <w:rFonts w:ascii="Times New Roman" w:hAnsi="Times New Roman" w:cs="Times New Roman"/>
                <w:color w:val="131413"/>
                <w:sz w:val="20"/>
                <w:szCs w:val="20"/>
              </w:rPr>
            </w:pPr>
          </w:p>
        </w:tc>
        <w:tc>
          <w:tcPr>
            <w:tcW w:w="1980" w:type="dxa"/>
            <w:shd w:val="clear" w:color="auto" w:fill="auto"/>
          </w:tcPr>
          <w:p w14:paraId="4D362ED6" w14:textId="7EA5798E" w:rsidR="00E31DA9" w:rsidRPr="004D4C5E" w:rsidRDefault="00993B4A"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lastRenderedPageBreak/>
              <w:t xml:space="preserve">A steering committee consisting of: </w:t>
            </w:r>
            <w:r w:rsidR="00E31DA9" w:rsidRPr="004D4C5E">
              <w:rPr>
                <w:rFonts w:ascii="Times New Roman" w:hAnsi="Times New Roman" w:cs="Times New Roman"/>
                <w:color w:val="131413"/>
                <w:sz w:val="20"/>
                <w:szCs w:val="20"/>
              </w:rPr>
              <w:t>Principal Investigator, three</w:t>
            </w:r>
          </w:p>
          <w:p w14:paraId="32AFA82D"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referring clinicians for the participating centers, one</w:t>
            </w:r>
          </w:p>
          <w:p w14:paraId="17D3976C"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communication expert, one methodologist, one psychologist,</w:t>
            </w:r>
          </w:p>
          <w:p w14:paraId="2B64D23E" w14:textId="7A7F8BB1"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one representative of ALICe, one </w:t>
            </w:r>
            <w:r w:rsidR="001546F7" w:rsidRPr="004D4C5E">
              <w:rPr>
                <w:rFonts w:ascii="Times New Roman" w:hAnsi="Times New Roman" w:cs="Times New Roman"/>
                <w:color w:val="131413"/>
                <w:sz w:val="20"/>
                <w:szCs w:val="20"/>
              </w:rPr>
              <w:t xml:space="preserve">emergency medical service </w:t>
            </w:r>
            <w:r w:rsidRPr="004D4C5E">
              <w:rPr>
                <w:rFonts w:ascii="Times New Roman" w:hAnsi="Times New Roman" w:cs="Times New Roman"/>
                <w:color w:val="131413"/>
                <w:sz w:val="20"/>
                <w:szCs w:val="20"/>
              </w:rPr>
              <w:t>physician,</w:t>
            </w:r>
          </w:p>
          <w:p w14:paraId="55E25D5A"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one journalist, and the representative of the communication</w:t>
            </w:r>
          </w:p>
          <w:p w14:paraId="6F8F15F0"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agency in charge of campaign organization.</w:t>
            </w:r>
          </w:p>
          <w:p w14:paraId="20E19A1F" w14:textId="77777777" w:rsidR="00993B4A" w:rsidRPr="004D4C5E" w:rsidRDefault="00993B4A" w:rsidP="00831D87">
            <w:pPr>
              <w:autoSpaceDE w:val="0"/>
              <w:autoSpaceDN w:val="0"/>
              <w:adjustRightInd w:val="0"/>
              <w:spacing w:after="0" w:line="240" w:lineRule="auto"/>
              <w:rPr>
                <w:rFonts w:ascii="Times New Roman" w:hAnsi="Times New Roman" w:cs="Times New Roman"/>
                <w:color w:val="131413"/>
                <w:sz w:val="20"/>
                <w:szCs w:val="20"/>
              </w:rPr>
            </w:pPr>
          </w:p>
          <w:p w14:paraId="682434D0" w14:textId="39B0C7E5" w:rsidR="00993B4A" w:rsidRPr="004D4C5E" w:rsidRDefault="00993B4A"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color w:val="131413"/>
                <w:sz w:val="20"/>
                <w:szCs w:val="20"/>
              </w:rPr>
              <w:t>The committee met six times over a period of 3 months and applied the following IM steps: developing matrices of change, selecting theory-based methods and strategies, and designing and organizing the program.</w:t>
            </w:r>
          </w:p>
        </w:tc>
        <w:tc>
          <w:tcPr>
            <w:tcW w:w="2250" w:type="dxa"/>
            <w:shd w:val="clear" w:color="auto" w:fill="auto"/>
          </w:tcPr>
          <w:p w14:paraId="318F74D8"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atients + clinicians</w:t>
            </w:r>
          </w:p>
          <w:p w14:paraId="0B7E7E04"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DDFD8C5"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ultifaceted</w:t>
            </w:r>
          </w:p>
          <w:p w14:paraId="51E20D51"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E8C1ED6" w14:textId="6825B6B6"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eastAsia="Times New Roman" w:hAnsi="Times New Roman" w:cs="Times New Roman"/>
                <w:color w:val="000000"/>
                <w:sz w:val="20"/>
                <w:szCs w:val="20"/>
                <w:lang w:eastAsia="en-CA"/>
              </w:rPr>
              <w:t>Campaign was developed that included a</w:t>
            </w:r>
            <w:r w:rsidRPr="004D4C5E">
              <w:rPr>
                <w:rFonts w:ascii="Times New Roman" w:hAnsi="Times New Roman" w:cs="Times New Roman"/>
                <w:color w:val="131413"/>
                <w:sz w:val="20"/>
                <w:szCs w:val="20"/>
              </w:rPr>
              <w:t xml:space="preserve"> comic strip, </w:t>
            </w:r>
            <w:r w:rsidR="00684B3D" w:rsidRPr="004D4C5E">
              <w:rPr>
                <w:rFonts w:ascii="Times New Roman" w:hAnsi="Times New Roman" w:cs="Times New Roman"/>
                <w:color w:val="131413"/>
                <w:sz w:val="20"/>
                <w:szCs w:val="20"/>
              </w:rPr>
              <w:t>one</w:t>
            </w:r>
            <w:r w:rsidRPr="004D4C5E">
              <w:rPr>
                <w:rFonts w:ascii="Times New Roman" w:hAnsi="Times New Roman" w:cs="Times New Roman"/>
                <w:color w:val="131413"/>
                <w:sz w:val="20"/>
                <w:szCs w:val="20"/>
              </w:rPr>
              <w:t xml:space="preserve"> poster</w:t>
            </w:r>
            <w:r w:rsidR="00684B3D" w:rsidRPr="004D4C5E">
              <w:rPr>
                <w:rFonts w:ascii="Times New Roman" w:hAnsi="Times New Roman" w:cs="Times New Roman"/>
                <w:color w:val="131413"/>
                <w:sz w:val="20"/>
                <w:szCs w:val="20"/>
              </w:rPr>
              <w:t>,</w:t>
            </w:r>
            <w:r w:rsidRPr="004D4C5E">
              <w:rPr>
                <w:rFonts w:ascii="Times New Roman" w:hAnsi="Times New Roman" w:cs="Times New Roman"/>
                <w:color w:val="131413"/>
                <w:sz w:val="20"/>
                <w:szCs w:val="20"/>
              </w:rPr>
              <w:t xml:space="preserve"> and </w:t>
            </w:r>
            <w:r w:rsidR="00684B3D" w:rsidRPr="004D4C5E">
              <w:rPr>
                <w:rFonts w:ascii="Times New Roman" w:hAnsi="Times New Roman" w:cs="Times New Roman"/>
                <w:color w:val="131413"/>
                <w:sz w:val="20"/>
                <w:szCs w:val="20"/>
              </w:rPr>
              <w:t xml:space="preserve">twos </w:t>
            </w:r>
            <w:r w:rsidRPr="004D4C5E">
              <w:rPr>
                <w:rFonts w:ascii="Times New Roman" w:hAnsi="Times New Roman" w:cs="Times New Roman"/>
                <w:color w:val="131413"/>
                <w:sz w:val="20"/>
                <w:szCs w:val="20"/>
              </w:rPr>
              <w:t>animation video</w:t>
            </w:r>
            <w:r w:rsidR="00684B3D" w:rsidRPr="004D4C5E">
              <w:rPr>
                <w:rFonts w:ascii="Times New Roman" w:hAnsi="Times New Roman" w:cs="Times New Roman"/>
                <w:color w:val="131413"/>
                <w:sz w:val="20"/>
                <w:szCs w:val="20"/>
              </w:rPr>
              <w:t>s</w:t>
            </w:r>
            <w:r w:rsidR="0051396D">
              <w:rPr>
                <w:rFonts w:ascii="Times New Roman" w:hAnsi="Times New Roman" w:cs="Times New Roman"/>
                <w:color w:val="131413"/>
                <w:sz w:val="20"/>
                <w:szCs w:val="20"/>
              </w:rPr>
              <w:t>.</w:t>
            </w:r>
          </w:p>
          <w:p w14:paraId="26352AA8" w14:textId="77777777" w:rsidR="00684B3D" w:rsidRPr="004D4C5E" w:rsidRDefault="00684B3D" w:rsidP="00831D87">
            <w:pPr>
              <w:autoSpaceDE w:val="0"/>
              <w:autoSpaceDN w:val="0"/>
              <w:adjustRightInd w:val="0"/>
              <w:spacing w:after="0" w:line="240" w:lineRule="auto"/>
              <w:rPr>
                <w:rFonts w:ascii="Times New Roman" w:hAnsi="Times New Roman" w:cs="Times New Roman"/>
                <w:color w:val="131413"/>
                <w:sz w:val="20"/>
                <w:szCs w:val="20"/>
              </w:rPr>
            </w:pPr>
          </w:p>
          <w:p w14:paraId="500AF7B6" w14:textId="258DDC14" w:rsidR="00684B3D" w:rsidRPr="004D4C5E" w:rsidRDefault="00684B3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hAnsi="Times New Roman" w:cs="Times New Roman"/>
                <w:color w:val="131413"/>
                <w:sz w:val="20"/>
                <w:szCs w:val="20"/>
              </w:rPr>
              <w:t xml:space="preserve">Campaign strategies included: mail delivery of brochures, displaying brochures in public spaces, broadcasting animation videos in hospital waiting rooms and TV stations, and setting up booths to distribute campaign material. </w:t>
            </w:r>
          </w:p>
        </w:tc>
        <w:tc>
          <w:tcPr>
            <w:tcW w:w="2430" w:type="dxa"/>
            <w:shd w:val="clear" w:color="auto" w:fill="auto"/>
          </w:tcPr>
          <w:p w14:paraId="4FCDED63" w14:textId="4028DE8B" w:rsidR="00E31DA9" w:rsidRPr="004D4C5E" w:rsidRDefault="00993B4A" w:rsidP="00831D87">
            <w:pPr>
              <w:spacing w:after="0" w:line="240" w:lineRule="auto"/>
              <w:rPr>
                <w:rFonts w:ascii="Times New Roman" w:eastAsia="Times New Roman" w:hAnsi="Times New Roman" w:cs="Times New Roman"/>
                <w:color w:val="000000"/>
                <w:sz w:val="20"/>
                <w:szCs w:val="20"/>
                <w:lang w:eastAsia="en-CA"/>
              </w:rPr>
            </w:pPr>
            <w:r w:rsidRPr="004D4C5E">
              <w:rPr>
                <w:rFonts w:ascii="Times New Roman" w:hAnsi="Times New Roman" w:cs="Times New Roman"/>
                <w:color w:val="131413"/>
                <w:sz w:val="20"/>
                <w:szCs w:val="20"/>
              </w:rPr>
              <w:t>The choice of the family setting was deemed appropriate in the light of data obtained from the patient survey; 77% of respondents did not live alone, and 73% was over 65 years old. Also, the family proved to be the most important resource of promotion of correct behavior: 43% of individuals who arrived at hospital within 2 hours had been advised by a family member to call EMS.</w:t>
            </w:r>
          </w:p>
        </w:tc>
      </w:tr>
      <w:tr w:rsidR="00E31DA9" w:rsidRPr="004D4C5E" w14:paraId="2EE8AEE9" w14:textId="77777777" w:rsidTr="00536B55">
        <w:tc>
          <w:tcPr>
            <w:tcW w:w="1668" w:type="dxa"/>
          </w:tcPr>
          <w:p w14:paraId="16911958" w14:textId="05F5046A"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ho</w:t>
            </w:r>
          </w:p>
          <w:p w14:paraId="5785FC4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0]</w:t>
            </w:r>
          </w:p>
          <w:p w14:paraId="4A2B987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outh Korea</w:t>
            </w:r>
          </w:p>
          <w:p w14:paraId="0585E0CF" w14:textId="77777777" w:rsidR="00E31DA9" w:rsidRPr="004D4C5E" w:rsidRDefault="00E31DA9" w:rsidP="00831D87">
            <w:pPr>
              <w:pStyle w:val="NoSpacing"/>
              <w:rPr>
                <w:rFonts w:ascii="Times New Roman" w:hAnsi="Times New Roman" w:cs="Times New Roman"/>
                <w:sz w:val="20"/>
                <w:szCs w:val="20"/>
              </w:rPr>
            </w:pPr>
          </w:p>
          <w:p w14:paraId="7C0E202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Walking</w:t>
            </w:r>
          </w:p>
          <w:p w14:paraId="44F4E996" w14:textId="77777777" w:rsidR="00E31DA9" w:rsidRPr="004D4C5E" w:rsidRDefault="00E31DA9" w:rsidP="00831D87">
            <w:pPr>
              <w:pStyle w:val="NoSpacing"/>
              <w:rPr>
                <w:rFonts w:ascii="Times New Roman" w:hAnsi="Times New Roman" w:cs="Times New Roman"/>
                <w:sz w:val="20"/>
                <w:szCs w:val="20"/>
              </w:rPr>
            </w:pPr>
          </w:p>
          <w:p w14:paraId="02B202ED" w14:textId="216318BB" w:rsidR="00E31DA9" w:rsidRPr="004D4C5E" w:rsidRDefault="005244E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Quantitative survey</w:t>
            </w:r>
          </w:p>
        </w:tc>
        <w:tc>
          <w:tcPr>
            <w:tcW w:w="5190" w:type="dxa"/>
            <w:shd w:val="clear" w:color="auto" w:fill="auto"/>
          </w:tcPr>
          <w:p w14:paraId="0226F30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2B45039F" w14:textId="476853BD" w:rsidR="00E31DA9" w:rsidRPr="004D4C5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 literature review on the influence of determinants for physical activity as well as a focus on effective community-based interventions of exercise programs</w:t>
            </w:r>
            <w:r w:rsidR="009A21E4" w:rsidRPr="004D4C5E">
              <w:rPr>
                <w:rFonts w:ascii="Times New Roman" w:eastAsia="Times New Roman" w:hAnsi="Times New Roman" w:cs="Times New Roman"/>
                <w:color w:val="000000"/>
                <w:sz w:val="20"/>
                <w:szCs w:val="20"/>
                <w:lang w:eastAsia="en-CA"/>
              </w:rPr>
              <w:t xml:space="preserve">. A survey with 21 Korean-Chinese migrant women collected information about their needs for enhancing cultural adaptability and for assessing the degree of mobile phone use as a possible means of intervention delivery. </w:t>
            </w:r>
          </w:p>
          <w:p w14:paraId="08614484" w14:textId="168E410A" w:rsidR="009A21E4" w:rsidRPr="004D4C5E" w:rsidRDefault="009A21E4"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A61E23D" w14:textId="00DF584C" w:rsidR="009A21E4" w:rsidRPr="004D4C5E" w:rsidRDefault="009A21E4"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Five Korean-Chinese migrant women participating in the walking exercise for three weeks, after which they discussed in a group their experiences of the walking exercise, the primary places where they did the walking exercise, and suggestions to enhance the walking exercise. </w:t>
            </w:r>
          </w:p>
          <w:p w14:paraId="04049ECB" w14:textId="77777777" w:rsidR="009A21E4" w:rsidRPr="004D4C5E" w:rsidRDefault="009A21E4"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1A8B33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0FF0099E" w14:textId="2A2317B3" w:rsidR="00E31DA9" w:rsidRPr="004D4C5E" w:rsidRDefault="00CD63FD"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1) Regular walking exercise above a moderate level; and (2) induce change in sociopsychological and cognitive capabilities (improvement of self-efficacy, increase of social support, enhancement of health-related knowledge, and enhancement of acculturation level). </w:t>
            </w:r>
          </w:p>
          <w:p w14:paraId="2656CED5" w14:textId="77777777" w:rsidR="009A21E4" w:rsidRPr="004D4C5E" w:rsidRDefault="009A21E4" w:rsidP="00831D87">
            <w:pPr>
              <w:autoSpaceDE w:val="0"/>
              <w:autoSpaceDN w:val="0"/>
              <w:adjustRightInd w:val="0"/>
              <w:spacing w:after="0" w:line="240" w:lineRule="auto"/>
              <w:rPr>
                <w:rFonts w:ascii="Times New Roman" w:hAnsi="Times New Roman" w:cs="Times New Roman"/>
                <w:color w:val="131413"/>
                <w:sz w:val="20"/>
                <w:szCs w:val="20"/>
              </w:rPr>
            </w:pPr>
          </w:p>
          <w:p w14:paraId="06ADB49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50F4BAB3" w14:textId="3EC240F5" w:rsidR="00E31DA9" w:rsidRPr="004D4C5E" w:rsidRDefault="009A21E4"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e Interaction Model of Client Health Behaviour (IMCHB)</w:t>
            </w:r>
            <w:r w:rsidR="00C419F8" w:rsidRPr="004D4C5E">
              <w:rPr>
                <w:rFonts w:ascii="Times New Roman" w:eastAsia="Times New Roman" w:hAnsi="Times New Roman" w:cs="Times New Roman"/>
                <w:color w:val="000000"/>
                <w:sz w:val="20"/>
                <w:szCs w:val="20"/>
                <w:lang w:eastAsia="en-CA"/>
              </w:rPr>
              <w:t xml:space="preserve">; and </w:t>
            </w:r>
            <w:r w:rsidRPr="004D4C5E">
              <w:rPr>
                <w:rFonts w:ascii="Times New Roman" w:eastAsia="Times New Roman" w:hAnsi="Times New Roman" w:cs="Times New Roman"/>
                <w:color w:val="000000"/>
                <w:sz w:val="20"/>
                <w:szCs w:val="20"/>
                <w:lang w:eastAsia="en-CA"/>
              </w:rPr>
              <w:t xml:space="preserve">Social Cognitive Theory. </w:t>
            </w:r>
          </w:p>
          <w:p w14:paraId="33B979AB" w14:textId="1F50FFB4" w:rsidR="009A21E4" w:rsidRPr="004D4C5E" w:rsidRDefault="009A21E4"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7AB3C51" w14:textId="71B8814B" w:rsidR="00E31DA9" w:rsidRPr="004D4C5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Designing the Program</w:t>
            </w:r>
          </w:p>
          <w:p w14:paraId="5F35E0B7" w14:textId="05A5ABE9" w:rsidR="00E31DA9"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Creation of an intervention manual to promote fidelity in intervention delivery. Program materials were developed, feedback from Korean-Chinese migrant community was elicited, and the feasibility of implementing the program in migrant community centers was assessed. </w:t>
            </w:r>
          </w:p>
          <w:p w14:paraId="7FE98A18" w14:textId="77777777" w:rsidR="00CD63FD"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0FABEE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1E7A3F0B" w14:textId="2423238B" w:rsidR="00E31DA9"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Marketing the program: distribution of recruitment posters and culturally-adapted progress newsletters.</w:t>
            </w:r>
          </w:p>
          <w:p w14:paraId="73175D2A" w14:textId="625E1402" w:rsidR="00AC7C06" w:rsidRPr="004D4C5E" w:rsidRDefault="00AC7C0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E328564" w14:textId="4A3A2C64" w:rsidR="00AC7C06" w:rsidRPr="004D4C5E" w:rsidRDefault="00AC7C0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Five individuals were recruited from the target population to contribute to the design and evaluation aspects of the implementation. </w:t>
            </w:r>
          </w:p>
          <w:p w14:paraId="5F9226B2" w14:textId="1328ED45" w:rsidR="00CD63FD"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2D1596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41E43766" w14:textId="7D2AF193" w:rsidR="00AC7C06" w:rsidRPr="0051396D"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51396D">
              <w:rPr>
                <w:rFonts w:ascii="Times New Roman" w:eastAsia="Times New Roman" w:hAnsi="Times New Roman" w:cs="Times New Roman"/>
                <w:color w:val="000000"/>
                <w:sz w:val="20"/>
                <w:szCs w:val="20"/>
                <w:lang w:eastAsia="en-CA"/>
              </w:rPr>
              <w:t>Self-reported surveys, daily diary, and objective measures for health outcomes such as blood pressure, glucose level, cholesterol level, and body mass index.</w:t>
            </w:r>
          </w:p>
          <w:p w14:paraId="445F4DB6" w14:textId="48C7AC6F" w:rsidR="00CD63FD"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793D7097" w14:textId="77777777" w:rsidR="00E31DA9" w:rsidRPr="004D4C5E" w:rsidRDefault="009A21E4"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lastRenderedPageBreak/>
              <w:t xml:space="preserve">Steering Committee: Six leaders from local society organizations, including the person who is responsible for the foreign workers support center. </w:t>
            </w:r>
          </w:p>
          <w:p w14:paraId="5E3AF98A" w14:textId="77777777" w:rsidR="009A21E4" w:rsidRPr="004D4C5E" w:rsidRDefault="009A21E4" w:rsidP="00831D87">
            <w:pPr>
              <w:autoSpaceDE w:val="0"/>
              <w:autoSpaceDN w:val="0"/>
              <w:adjustRightInd w:val="0"/>
              <w:spacing w:after="0" w:line="240" w:lineRule="auto"/>
              <w:rPr>
                <w:rFonts w:ascii="Times New Roman" w:hAnsi="Times New Roman" w:cs="Times New Roman"/>
                <w:color w:val="131413"/>
                <w:sz w:val="20"/>
                <w:szCs w:val="20"/>
              </w:rPr>
            </w:pPr>
          </w:p>
          <w:p w14:paraId="5415C369" w14:textId="22E009A2" w:rsidR="009A21E4" w:rsidRPr="004D4C5E" w:rsidRDefault="009A21E4"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Committee meetings occurred </w:t>
            </w:r>
            <w:r w:rsidR="00AC7C06" w:rsidRPr="004D4C5E">
              <w:rPr>
                <w:rFonts w:ascii="Times New Roman" w:hAnsi="Times New Roman" w:cs="Times New Roman"/>
                <w:color w:val="131413"/>
                <w:sz w:val="20"/>
                <w:szCs w:val="20"/>
              </w:rPr>
              <w:t>twice,</w:t>
            </w:r>
            <w:r w:rsidRPr="004D4C5E">
              <w:rPr>
                <w:rFonts w:ascii="Times New Roman" w:hAnsi="Times New Roman" w:cs="Times New Roman"/>
                <w:color w:val="131413"/>
                <w:sz w:val="20"/>
                <w:szCs w:val="20"/>
              </w:rPr>
              <w:t xml:space="preserve"> and the focus was to identify the characteristics of female Korean-Chinese workers. </w:t>
            </w:r>
          </w:p>
          <w:p w14:paraId="48971080" w14:textId="77777777" w:rsidR="00AC7C06" w:rsidRPr="004D4C5E" w:rsidRDefault="00AC7C06" w:rsidP="00831D87">
            <w:pPr>
              <w:autoSpaceDE w:val="0"/>
              <w:autoSpaceDN w:val="0"/>
              <w:adjustRightInd w:val="0"/>
              <w:spacing w:after="0" w:line="240" w:lineRule="auto"/>
              <w:rPr>
                <w:rFonts w:ascii="Times New Roman" w:hAnsi="Times New Roman" w:cs="Times New Roman"/>
                <w:color w:val="131413"/>
                <w:sz w:val="20"/>
                <w:szCs w:val="20"/>
              </w:rPr>
            </w:pPr>
          </w:p>
          <w:p w14:paraId="6660D112" w14:textId="6F225522" w:rsidR="00AC7C06" w:rsidRPr="004D4C5E" w:rsidRDefault="00AC7C0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Five individuals from target population were commissioned as health leaders and contributed to the development of the program and creation of study tools, </w:t>
            </w:r>
            <w:r w:rsidRPr="004D4C5E">
              <w:rPr>
                <w:rFonts w:ascii="Times New Roman" w:eastAsia="Times New Roman" w:hAnsi="Times New Roman" w:cs="Times New Roman"/>
                <w:color w:val="000000"/>
                <w:sz w:val="20"/>
                <w:szCs w:val="20"/>
                <w:lang w:eastAsia="en-CA"/>
              </w:rPr>
              <w:lastRenderedPageBreak/>
              <w:t>educational materials, acculturation content, and recruitment of participants, and served as facilitators and supporters of the program.</w:t>
            </w:r>
          </w:p>
          <w:p w14:paraId="173506AD" w14:textId="61F67FF0" w:rsidR="00AC7C06" w:rsidRPr="004D4C5E" w:rsidRDefault="00AC7C06" w:rsidP="00831D87">
            <w:pPr>
              <w:autoSpaceDE w:val="0"/>
              <w:autoSpaceDN w:val="0"/>
              <w:adjustRightInd w:val="0"/>
              <w:spacing w:after="0" w:line="240" w:lineRule="auto"/>
              <w:rPr>
                <w:rFonts w:ascii="Times New Roman" w:hAnsi="Times New Roman" w:cs="Times New Roman"/>
                <w:color w:val="131413"/>
                <w:sz w:val="20"/>
                <w:szCs w:val="20"/>
              </w:rPr>
            </w:pPr>
          </w:p>
        </w:tc>
        <w:tc>
          <w:tcPr>
            <w:tcW w:w="2250" w:type="dxa"/>
            <w:shd w:val="clear" w:color="auto" w:fill="auto"/>
          </w:tcPr>
          <w:p w14:paraId="22662AD8" w14:textId="7040DD3B"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lastRenderedPageBreak/>
              <w:t>Patients</w:t>
            </w:r>
          </w:p>
          <w:p w14:paraId="165A5E51"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6154F26"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ultifaceted</w:t>
            </w:r>
          </w:p>
          <w:p w14:paraId="097FF8D8" w14:textId="77777777" w:rsidR="0051396D" w:rsidRDefault="0051396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9B57E48" w14:textId="5A8A5F89" w:rsidR="00E31DA9"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1) Setting up a personalized exercise goal to enhance self-efficacy and a consultation to overcome various obstacles; (2) provisioning of acculturation content design to increase social support and enhance cultural adaptation; (3) development and provision of health education programs and educational materials to enhance health knowledge. </w:t>
            </w:r>
          </w:p>
          <w:p w14:paraId="06EFA618" w14:textId="77777777" w:rsidR="00CD63FD"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84DE03B" w14:textId="63055C4B" w:rsidR="00CD63FD" w:rsidRPr="004D4C5E" w:rsidRDefault="00CD63F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Exercise intervention with a 10,000 step walking goal and </w:t>
            </w:r>
            <w:r w:rsidRPr="004D4C5E">
              <w:rPr>
                <w:rFonts w:ascii="Times New Roman" w:eastAsia="Times New Roman" w:hAnsi="Times New Roman" w:cs="Times New Roman"/>
                <w:color w:val="000000"/>
                <w:sz w:val="20"/>
                <w:szCs w:val="20"/>
                <w:lang w:eastAsia="en-CA"/>
              </w:rPr>
              <w:lastRenderedPageBreak/>
              <w:t xml:space="preserve">stretching before and after walking. Reinforced sessions: goal setting session, individual consultation, and acculturation content. </w:t>
            </w:r>
          </w:p>
        </w:tc>
        <w:tc>
          <w:tcPr>
            <w:tcW w:w="2430" w:type="dxa"/>
            <w:shd w:val="clear" w:color="auto" w:fill="auto"/>
          </w:tcPr>
          <w:p w14:paraId="0EA018EB" w14:textId="70D70F4C" w:rsidR="00E31DA9" w:rsidRPr="004D4C5E" w:rsidRDefault="00AC7C06"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lastRenderedPageBreak/>
              <w:t>NR</w:t>
            </w:r>
          </w:p>
        </w:tc>
      </w:tr>
      <w:tr w:rsidR="00E31DA9" w:rsidRPr="004D4C5E" w14:paraId="738AD923" w14:textId="77777777" w:rsidTr="00536B55">
        <w:tc>
          <w:tcPr>
            <w:tcW w:w="1668" w:type="dxa"/>
          </w:tcPr>
          <w:p w14:paraId="2F8AFBA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ote</w:t>
            </w:r>
          </w:p>
          <w:p w14:paraId="01E636A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1]</w:t>
            </w:r>
          </w:p>
          <w:p w14:paraId="77CB627B"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508E0345" w14:textId="77777777" w:rsidR="00E31DA9" w:rsidRPr="004D4C5E" w:rsidRDefault="00E31DA9" w:rsidP="00831D87">
            <w:pPr>
              <w:pStyle w:val="NoSpacing"/>
              <w:rPr>
                <w:rFonts w:ascii="Times New Roman" w:hAnsi="Times New Roman" w:cs="Times New Roman"/>
                <w:sz w:val="20"/>
                <w:szCs w:val="20"/>
              </w:rPr>
            </w:pPr>
          </w:p>
          <w:p w14:paraId="73203EE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IV</w:t>
            </w:r>
          </w:p>
          <w:p w14:paraId="371A7079" w14:textId="77777777" w:rsidR="00E31DA9" w:rsidRPr="004D4C5E" w:rsidRDefault="00E31DA9" w:rsidP="00831D87">
            <w:pPr>
              <w:pStyle w:val="NoSpacing"/>
              <w:rPr>
                <w:rFonts w:ascii="Times New Roman" w:hAnsi="Times New Roman" w:cs="Times New Roman"/>
                <w:sz w:val="20"/>
                <w:szCs w:val="20"/>
              </w:rPr>
            </w:pPr>
          </w:p>
          <w:p w14:paraId="0C59A74E" w14:textId="4806CE49" w:rsidR="00E31DA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w:t>
            </w:r>
          </w:p>
        </w:tc>
        <w:tc>
          <w:tcPr>
            <w:tcW w:w="5190" w:type="dxa"/>
            <w:shd w:val="clear" w:color="auto" w:fill="auto"/>
          </w:tcPr>
          <w:p w14:paraId="66740A8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0CC53A9C" w14:textId="4824A561" w:rsidR="00E31DA9" w:rsidRPr="004D4C5E" w:rsidRDefault="00356EE0"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Literature review of lifestyle risk factors and predictors of healthy behaviours. </w:t>
            </w:r>
          </w:p>
          <w:p w14:paraId="05662A6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B762A1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F3A227A" w14:textId="58589B87" w:rsidR="00E31DA9" w:rsidRPr="004D4C5E" w:rsidRDefault="00356EE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o support people living with HIV in the adopt of healthy behaviours. </w:t>
            </w:r>
          </w:p>
          <w:p w14:paraId="344985E7"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03A2B1C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138A13DB" w14:textId="5A537CE8"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eory of Planned Behaviour</w:t>
            </w:r>
            <w:r w:rsidR="00356EE0" w:rsidRPr="004D4C5E">
              <w:rPr>
                <w:rFonts w:ascii="Times New Roman" w:eastAsia="Times New Roman" w:hAnsi="Times New Roman" w:cs="Times New Roman"/>
                <w:color w:val="000000"/>
                <w:sz w:val="20"/>
                <w:szCs w:val="20"/>
                <w:lang w:eastAsia="en-CA"/>
              </w:rPr>
              <w:t xml:space="preserve">.  </w:t>
            </w:r>
          </w:p>
          <w:p w14:paraId="33286AC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0948924" w14:textId="2187FACE" w:rsidR="00E31DA9" w:rsidRPr="0051396D"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51396D">
              <w:rPr>
                <w:rFonts w:ascii="Times New Roman" w:eastAsia="Times New Roman" w:hAnsi="Times New Roman" w:cs="Times New Roman"/>
                <w:color w:val="000000"/>
                <w:sz w:val="20"/>
                <w:szCs w:val="20"/>
                <w:u w:val="single"/>
                <w:lang w:eastAsia="en-CA"/>
              </w:rPr>
              <w:t>Designing the Program</w:t>
            </w:r>
          </w:p>
          <w:p w14:paraId="727B3F3B" w14:textId="7FB65FA4" w:rsidR="00356EE0" w:rsidRPr="004D4C5E" w:rsidRDefault="00356EE0" w:rsidP="00831D87">
            <w:pPr>
              <w:autoSpaceDE w:val="0"/>
              <w:autoSpaceDN w:val="0"/>
              <w:adjustRightInd w:val="0"/>
              <w:spacing w:after="0" w:line="240" w:lineRule="auto"/>
              <w:rPr>
                <w:rFonts w:ascii="Times New Roman" w:hAnsi="Times New Roman" w:cs="Times New Roman"/>
                <w:iCs/>
                <w:sz w:val="20"/>
                <w:szCs w:val="20"/>
              </w:rPr>
            </w:pPr>
            <w:r w:rsidRPr="004D4C5E">
              <w:rPr>
                <w:rFonts w:ascii="Times New Roman" w:hAnsi="Times New Roman" w:cs="Times New Roman"/>
                <w:iCs/>
                <w:sz w:val="20"/>
                <w:szCs w:val="20"/>
              </w:rPr>
              <w:t xml:space="preserve">A focus group was conducted with people who live with HIV/AIDS (n = 6) to inform the development of the intervention content. </w:t>
            </w:r>
          </w:p>
          <w:p w14:paraId="23E743BD" w14:textId="281C8729" w:rsidR="00356EE0" w:rsidRPr="004D4C5E" w:rsidRDefault="00356EE0" w:rsidP="00831D87">
            <w:pPr>
              <w:autoSpaceDE w:val="0"/>
              <w:autoSpaceDN w:val="0"/>
              <w:adjustRightInd w:val="0"/>
              <w:spacing w:after="0" w:line="240" w:lineRule="auto"/>
              <w:rPr>
                <w:rFonts w:ascii="Times New Roman" w:hAnsi="Times New Roman" w:cs="Times New Roman"/>
                <w:sz w:val="20"/>
                <w:szCs w:val="20"/>
              </w:rPr>
            </w:pPr>
          </w:p>
          <w:p w14:paraId="7AD38EC7" w14:textId="705D2B19" w:rsidR="00356EE0" w:rsidRPr="004D4C5E" w:rsidRDefault="00356EE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 intervention content has been validated by different health professionals, including a nutritionist, a kinesiologist, nurses, and physical activity research experts.</w:t>
            </w:r>
          </w:p>
          <w:p w14:paraId="3D5E00AD" w14:textId="77777777" w:rsidR="00F920A3" w:rsidRPr="004D4C5E" w:rsidRDefault="00F920A3" w:rsidP="00831D87">
            <w:pPr>
              <w:autoSpaceDE w:val="0"/>
              <w:autoSpaceDN w:val="0"/>
              <w:adjustRightInd w:val="0"/>
              <w:spacing w:after="0" w:line="240" w:lineRule="auto"/>
              <w:rPr>
                <w:rFonts w:ascii="Times New Roman" w:hAnsi="Times New Roman" w:cs="Times New Roman"/>
                <w:sz w:val="20"/>
                <w:szCs w:val="20"/>
              </w:rPr>
            </w:pPr>
          </w:p>
          <w:p w14:paraId="5DFA29D3" w14:textId="77777777" w:rsidR="00F920A3" w:rsidRPr="004D4C5E" w:rsidRDefault="00F920A3"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u w:val="single"/>
              </w:rPr>
              <w:t>Implementation planning</w:t>
            </w:r>
          </w:p>
          <w:p w14:paraId="27477F9C" w14:textId="31AF549E" w:rsidR="00F920A3" w:rsidRPr="004D4C5E" w:rsidRDefault="00356EE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2E4DF343" w14:textId="77777777" w:rsidR="00356EE0" w:rsidRPr="004D4C5E" w:rsidRDefault="00356EE0" w:rsidP="00831D87">
            <w:pPr>
              <w:autoSpaceDE w:val="0"/>
              <w:autoSpaceDN w:val="0"/>
              <w:adjustRightInd w:val="0"/>
              <w:spacing w:after="0" w:line="240" w:lineRule="auto"/>
              <w:rPr>
                <w:rFonts w:ascii="Times New Roman" w:hAnsi="Times New Roman" w:cs="Times New Roman"/>
                <w:sz w:val="20"/>
                <w:szCs w:val="20"/>
              </w:rPr>
            </w:pPr>
          </w:p>
          <w:p w14:paraId="5D0771A6" w14:textId="77777777" w:rsidR="00F920A3" w:rsidRPr="004D4C5E" w:rsidRDefault="00F920A3"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u w:val="single"/>
              </w:rPr>
              <w:t>Evaluation planning</w:t>
            </w:r>
          </w:p>
          <w:p w14:paraId="589ED8BC" w14:textId="697A01CA" w:rsidR="00F920A3" w:rsidRPr="004D4C5E" w:rsidRDefault="00356EE0" w:rsidP="00831D87">
            <w:pPr>
              <w:autoSpaceDE w:val="0"/>
              <w:autoSpaceDN w:val="0"/>
              <w:adjustRightInd w:val="0"/>
              <w:spacing w:after="0" w:line="240" w:lineRule="auto"/>
              <w:rPr>
                <w:rFonts w:ascii="Times New Roman" w:hAnsi="Times New Roman" w:cs="Times New Roman"/>
                <w:i/>
                <w:iCs/>
                <w:sz w:val="20"/>
                <w:szCs w:val="20"/>
              </w:rPr>
            </w:pPr>
            <w:r w:rsidRPr="004D4C5E">
              <w:rPr>
                <w:rFonts w:ascii="Times New Roman" w:hAnsi="Times New Roman" w:cs="Times New Roman"/>
                <w:sz w:val="20"/>
                <w:szCs w:val="20"/>
              </w:rPr>
              <w:t xml:space="preserve">An online </w:t>
            </w:r>
            <w:r w:rsidR="00A33B85" w:rsidRPr="004D4C5E">
              <w:rPr>
                <w:rFonts w:ascii="Times New Roman" w:hAnsi="Times New Roman" w:cs="Times New Roman"/>
                <w:sz w:val="20"/>
                <w:szCs w:val="20"/>
              </w:rPr>
              <w:t>randomized controlled trial</w:t>
            </w:r>
            <w:r w:rsidRPr="004D4C5E">
              <w:rPr>
                <w:rFonts w:ascii="Times New Roman" w:hAnsi="Times New Roman" w:cs="Times New Roman"/>
                <w:sz w:val="20"/>
                <w:szCs w:val="20"/>
              </w:rPr>
              <w:t xml:space="preserve"> with parallel groups is currently ongoing across Canada with a convenience sample of participants (n = 750)</w:t>
            </w:r>
            <w:r w:rsidR="00A33B85" w:rsidRPr="004D4C5E">
              <w:rPr>
                <w:rFonts w:ascii="Times New Roman" w:hAnsi="Times New Roman" w:cs="Times New Roman"/>
                <w:sz w:val="20"/>
                <w:szCs w:val="20"/>
              </w:rPr>
              <w:t>.</w:t>
            </w:r>
          </w:p>
          <w:p w14:paraId="4D5DFCCC" w14:textId="4DEEAE3A" w:rsidR="00356EE0" w:rsidRPr="004D4C5E" w:rsidRDefault="00356EE0" w:rsidP="00831D87">
            <w:pPr>
              <w:autoSpaceDE w:val="0"/>
              <w:autoSpaceDN w:val="0"/>
              <w:adjustRightInd w:val="0"/>
              <w:spacing w:after="0" w:line="240" w:lineRule="auto"/>
              <w:rPr>
                <w:rFonts w:ascii="Times New Roman" w:hAnsi="Times New Roman" w:cs="Times New Roman"/>
                <w:i/>
                <w:iCs/>
                <w:sz w:val="20"/>
                <w:szCs w:val="20"/>
              </w:rPr>
            </w:pPr>
          </w:p>
        </w:tc>
        <w:tc>
          <w:tcPr>
            <w:tcW w:w="1980" w:type="dxa"/>
            <w:shd w:val="clear" w:color="auto" w:fill="auto"/>
          </w:tcPr>
          <w:p w14:paraId="14BDD3C7" w14:textId="4DC7B811" w:rsidR="00E31DA9" w:rsidRPr="004D4C5E" w:rsidRDefault="00356EE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R</w:t>
            </w:r>
            <w:r w:rsidR="00E31DA9" w:rsidRPr="004D4C5E">
              <w:rPr>
                <w:rFonts w:ascii="Times New Roman" w:hAnsi="Times New Roman" w:cs="Times New Roman"/>
                <w:sz w:val="20"/>
                <w:szCs w:val="20"/>
              </w:rPr>
              <w:t xml:space="preserve">esearchers </w:t>
            </w:r>
            <w:r w:rsidRPr="004D4C5E">
              <w:rPr>
                <w:rFonts w:ascii="Times New Roman" w:hAnsi="Times New Roman" w:cs="Times New Roman"/>
                <w:sz w:val="20"/>
                <w:szCs w:val="20"/>
              </w:rPr>
              <w:t xml:space="preserve">from different </w:t>
            </w:r>
            <w:r w:rsidR="00E31DA9" w:rsidRPr="004D4C5E">
              <w:rPr>
                <w:rFonts w:ascii="Times New Roman" w:hAnsi="Times New Roman" w:cs="Times New Roman"/>
                <w:sz w:val="20"/>
                <w:szCs w:val="20"/>
              </w:rPr>
              <w:t>disciplines (nursing, medicine, social work, health</w:t>
            </w:r>
          </w:p>
          <w:p w14:paraId="22D92280" w14:textId="17F46D71"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sz w:val="20"/>
                <w:szCs w:val="20"/>
              </w:rPr>
              <w:t>promotion, and computer science)</w:t>
            </w:r>
            <w:r w:rsidR="00356EE0" w:rsidRPr="004D4C5E">
              <w:rPr>
                <w:rFonts w:ascii="Times New Roman" w:hAnsi="Times New Roman" w:cs="Times New Roman"/>
                <w:sz w:val="20"/>
                <w:szCs w:val="20"/>
              </w:rPr>
              <w:t xml:space="preserve">. </w:t>
            </w:r>
          </w:p>
        </w:tc>
        <w:tc>
          <w:tcPr>
            <w:tcW w:w="2250" w:type="dxa"/>
            <w:shd w:val="clear" w:color="auto" w:fill="auto"/>
          </w:tcPr>
          <w:p w14:paraId="442C52AF" w14:textId="2FFE99A2" w:rsidR="0051396D" w:rsidRPr="0051396D" w:rsidRDefault="0051396D" w:rsidP="00831D87">
            <w:pPr>
              <w:autoSpaceDE w:val="0"/>
              <w:autoSpaceDN w:val="0"/>
              <w:adjustRightInd w:val="0"/>
              <w:spacing w:after="0" w:line="240" w:lineRule="auto"/>
              <w:rPr>
                <w:rFonts w:ascii="Times New Roman" w:hAnsi="Times New Roman" w:cs="Times New Roman"/>
                <w:iCs/>
                <w:sz w:val="20"/>
                <w:szCs w:val="20"/>
              </w:rPr>
            </w:pPr>
            <w:r w:rsidRPr="0051396D">
              <w:rPr>
                <w:rFonts w:ascii="Times New Roman" w:hAnsi="Times New Roman" w:cs="Times New Roman"/>
                <w:iCs/>
                <w:sz w:val="20"/>
                <w:szCs w:val="20"/>
              </w:rPr>
              <w:t>Patients</w:t>
            </w:r>
          </w:p>
          <w:p w14:paraId="451731CE" w14:textId="77777777" w:rsidR="0051396D" w:rsidRPr="0051396D" w:rsidRDefault="0051396D" w:rsidP="00831D87">
            <w:pPr>
              <w:autoSpaceDE w:val="0"/>
              <w:autoSpaceDN w:val="0"/>
              <w:adjustRightInd w:val="0"/>
              <w:spacing w:after="0" w:line="240" w:lineRule="auto"/>
              <w:rPr>
                <w:rFonts w:ascii="Times New Roman" w:hAnsi="Times New Roman" w:cs="Times New Roman"/>
                <w:iCs/>
                <w:sz w:val="20"/>
                <w:szCs w:val="20"/>
              </w:rPr>
            </w:pPr>
          </w:p>
          <w:p w14:paraId="53703230" w14:textId="77777777" w:rsidR="0051396D" w:rsidRPr="0051396D" w:rsidRDefault="0051396D" w:rsidP="00831D87">
            <w:pPr>
              <w:autoSpaceDE w:val="0"/>
              <w:autoSpaceDN w:val="0"/>
              <w:adjustRightInd w:val="0"/>
              <w:spacing w:after="0" w:line="240" w:lineRule="auto"/>
              <w:rPr>
                <w:rFonts w:ascii="Times New Roman" w:hAnsi="Times New Roman" w:cs="Times New Roman"/>
                <w:iCs/>
                <w:sz w:val="20"/>
                <w:szCs w:val="20"/>
              </w:rPr>
            </w:pPr>
            <w:r w:rsidRPr="0051396D">
              <w:rPr>
                <w:rFonts w:ascii="Times New Roman" w:hAnsi="Times New Roman" w:cs="Times New Roman"/>
                <w:iCs/>
                <w:sz w:val="20"/>
                <w:szCs w:val="20"/>
              </w:rPr>
              <w:t>Multifaceted</w:t>
            </w:r>
          </w:p>
          <w:p w14:paraId="14BD0B88" w14:textId="77777777" w:rsidR="0051396D" w:rsidRDefault="0051396D" w:rsidP="00831D87">
            <w:pPr>
              <w:autoSpaceDE w:val="0"/>
              <w:autoSpaceDN w:val="0"/>
              <w:adjustRightInd w:val="0"/>
              <w:spacing w:after="0" w:line="240" w:lineRule="auto"/>
              <w:rPr>
                <w:rFonts w:ascii="Times New Roman" w:hAnsi="Times New Roman" w:cs="Times New Roman"/>
                <w:i/>
                <w:iCs/>
                <w:sz w:val="20"/>
                <w:szCs w:val="20"/>
              </w:rPr>
            </w:pPr>
          </w:p>
          <w:p w14:paraId="7F0D5573" w14:textId="12424E28"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hAnsi="Times New Roman" w:cs="Times New Roman"/>
                <w:i/>
                <w:iCs/>
                <w:sz w:val="20"/>
                <w:szCs w:val="20"/>
              </w:rPr>
              <w:t>TAVIE en sant</w:t>
            </w:r>
            <w:r w:rsidR="00356EE0" w:rsidRPr="004D4C5E">
              <w:rPr>
                <w:rFonts w:ascii="Times New Roman" w:hAnsi="Times New Roman" w:cs="Times New Roman"/>
                <w:i/>
                <w:iCs/>
                <w:sz w:val="20"/>
                <w:szCs w:val="20"/>
              </w:rPr>
              <w:t>é</w:t>
            </w:r>
            <w:r w:rsidRPr="004D4C5E">
              <w:rPr>
                <w:rFonts w:ascii="Times New Roman" w:hAnsi="Times New Roman" w:cs="Times New Roman"/>
                <w:i/>
                <w:iCs/>
                <w:sz w:val="20"/>
                <w:szCs w:val="20"/>
              </w:rPr>
              <w:t>,</w:t>
            </w:r>
            <w:r w:rsidRPr="004D4C5E">
              <w:rPr>
                <w:rFonts w:ascii="Times New Roman" w:hAnsi="Times New Roman" w:cs="Times New Roman"/>
                <w:sz w:val="20"/>
                <w:szCs w:val="20"/>
              </w:rPr>
              <w:t xml:space="preserve"> a tricomponent web-based tailored intervention</w:t>
            </w:r>
            <w:r w:rsidRPr="004D4C5E">
              <w:rPr>
                <w:rFonts w:ascii="Times New Roman" w:hAnsi="Times New Roman" w:cs="Times New Roman"/>
                <w:i/>
                <w:iCs/>
                <w:sz w:val="20"/>
                <w:szCs w:val="20"/>
              </w:rPr>
              <w:t xml:space="preserve"> </w:t>
            </w:r>
            <w:r w:rsidRPr="004D4C5E">
              <w:rPr>
                <w:rFonts w:ascii="Times New Roman" w:hAnsi="Times New Roman" w:cs="Times New Roman"/>
                <w:sz w:val="20"/>
                <w:szCs w:val="20"/>
              </w:rPr>
              <w:t>facilitated by a virtual nurse</w:t>
            </w:r>
            <w:r w:rsidR="00356EE0" w:rsidRPr="004D4C5E">
              <w:rPr>
                <w:rFonts w:ascii="Times New Roman" w:hAnsi="Times New Roman" w:cs="Times New Roman"/>
                <w:sz w:val="20"/>
                <w:szCs w:val="20"/>
              </w:rPr>
              <w:t xml:space="preserve"> and consists of seven interactive 5-10 minute-web sessions for smoking cessation, physical activity, and healthy eating. </w:t>
            </w:r>
          </w:p>
        </w:tc>
        <w:tc>
          <w:tcPr>
            <w:tcW w:w="2430" w:type="dxa"/>
            <w:shd w:val="clear" w:color="auto" w:fill="auto"/>
          </w:tcPr>
          <w:p w14:paraId="3D940B86" w14:textId="6ADDF2B0" w:rsidR="00E31DA9" w:rsidRPr="004D4C5E" w:rsidRDefault="00356EE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tc>
      </w:tr>
      <w:tr w:rsidR="00E31DA9" w:rsidRPr="004D4C5E" w14:paraId="4AE35B03" w14:textId="77777777" w:rsidTr="00536B55">
        <w:tc>
          <w:tcPr>
            <w:tcW w:w="1668" w:type="dxa"/>
          </w:tcPr>
          <w:p w14:paraId="30B8FC2B"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DeBate</w:t>
            </w:r>
          </w:p>
          <w:p w14:paraId="43AEB93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2]</w:t>
            </w:r>
          </w:p>
          <w:p w14:paraId="21034FC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1718BAB2" w14:textId="77777777" w:rsidR="00E31DA9" w:rsidRPr="004D4C5E" w:rsidRDefault="00E31DA9" w:rsidP="00831D87">
            <w:pPr>
              <w:pStyle w:val="NoSpacing"/>
              <w:rPr>
                <w:rFonts w:ascii="Times New Roman" w:hAnsi="Times New Roman" w:cs="Times New Roman"/>
                <w:sz w:val="20"/>
                <w:szCs w:val="20"/>
              </w:rPr>
            </w:pPr>
          </w:p>
          <w:p w14:paraId="2ABF0EF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Eating Disorders and dental hygiene</w:t>
            </w:r>
          </w:p>
          <w:p w14:paraId="7EAECEF5" w14:textId="77777777" w:rsidR="00E31DA9" w:rsidRPr="004D4C5E" w:rsidRDefault="00E31DA9" w:rsidP="00831D87">
            <w:pPr>
              <w:pStyle w:val="NoSpacing"/>
              <w:rPr>
                <w:rFonts w:ascii="Times New Roman" w:hAnsi="Times New Roman" w:cs="Times New Roman"/>
                <w:sz w:val="20"/>
                <w:szCs w:val="20"/>
              </w:rPr>
            </w:pPr>
          </w:p>
          <w:p w14:paraId="13467F0C" w14:textId="1EB8E501" w:rsidR="00E31DA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Randomized trial</w:t>
            </w:r>
          </w:p>
        </w:tc>
        <w:tc>
          <w:tcPr>
            <w:tcW w:w="5190" w:type="dxa"/>
            <w:shd w:val="clear" w:color="auto" w:fill="auto"/>
          </w:tcPr>
          <w:p w14:paraId="1284B48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080E1EE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 literature review and collected information from dental school deans and dental hygiene program directors for a study published in 2007.</w:t>
            </w:r>
          </w:p>
          <w:p w14:paraId="20C4031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854043A" w14:textId="2C76B851" w:rsidR="00AC7C06"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r w:rsidRPr="004D4C5E">
              <w:rPr>
                <w:rFonts w:ascii="Times New Roman" w:eastAsia="Times New Roman" w:hAnsi="Times New Roman" w:cs="Times New Roman"/>
                <w:color w:val="000000"/>
                <w:sz w:val="20"/>
                <w:szCs w:val="20"/>
                <w:u w:val="single"/>
                <w:lang w:eastAsia="en-CA"/>
              </w:rPr>
              <w:br/>
            </w:r>
            <w:r w:rsidR="00AC7C06" w:rsidRPr="004D4C5E">
              <w:rPr>
                <w:rFonts w:ascii="Times New Roman" w:eastAsia="Times New Roman" w:hAnsi="Times New Roman" w:cs="Times New Roman"/>
                <w:color w:val="000000"/>
                <w:sz w:val="20"/>
                <w:szCs w:val="20"/>
                <w:lang w:eastAsia="en-CA"/>
              </w:rPr>
              <w:t xml:space="preserve">Overall Goal: Improve the quality of life of those with eating disorders. </w:t>
            </w:r>
          </w:p>
          <w:p w14:paraId="4CC9B799" w14:textId="77777777" w:rsidR="00AC7C06" w:rsidRPr="004D4C5E" w:rsidRDefault="00AC7C0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AB789A3" w14:textId="3A32E00A"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Health provider objectives:</w:t>
            </w:r>
          </w:p>
          <w:p w14:paraId="016132AA" w14:textId="033997FA" w:rsidR="00DA0583"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a) Assess patients for signs of an eating disorder; b) Communicate the link between eating disorders and oral health; c) </w:t>
            </w:r>
            <w:r w:rsidR="00AC7C06" w:rsidRPr="004D4C5E">
              <w:rPr>
                <w:rFonts w:ascii="Times New Roman" w:hAnsi="Times New Roman" w:cs="Times New Roman"/>
                <w:sz w:val="20"/>
                <w:szCs w:val="20"/>
              </w:rPr>
              <w:t>p</w:t>
            </w:r>
            <w:r w:rsidRPr="004D4C5E">
              <w:rPr>
                <w:rFonts w:ascii="Times New Roman" w:hAnsi="Times New Roman" w:cs="Times New Roman"/>
                <w:sz w:val="20"/>
                <w:szCs w:val="20"/>
              </w:rPr>
              <w:t xml:space="preserve">rovide patient-specific oral health treatment plans; d) </w:t>
            </w:r>
            <w:r w:rsidR="00AC7C06" w:rsidRPr="004D4C5E">
              <w:rPr>
                <w:rFonts w:ascii="Times New Roman" w:hAnsi="Times New Roman" w:cs="Times New Roman"/>
                <w:sz w:val="20"/>
                <w:szCs w:val="20"/>
              </w:rPr>
              <w:t>a</w:t>
            </w:r>
            <w:r w:rsidRPr="004D4C5E">
              <w:rPr>
                <w:rFonts w:ascii="Times New Roman" w:hAnsi="Times New Roman" w:cs="Times New Roman"/>
                <w:sz w:val="20"/>
                <w:szCs w:val="20"/>
              </w:rPr>
              <w:t xml:space="preserve">rrange a more frequent recall for patients exhibiting signs of an eating disorder; e) </w:t>
            </w:r>
            <w:r w:rsidR="00AC7C06" w:rsidRPr="004D4C5E">
              <w:rPr>
                <w:rFonts w:ascii="Times New Roman" w:hAnsi="Times New Roman" w:cs="Times New Roman"/>
                <w:sz w:val="20"/>
                <w:szCs w:val="20"/>
              </w:rPr>
              <w:t>r</w:t>
            </w:r>
            <w:r w:rsidRPr="004D4C5E">
              <w:rPr>
                <w:rFonts w:ascii="Times New Roman" w:hAnsi="Times New Roman" w:cs="Times New Roman"/>
                <w:sz w:val="20"/>
                <w:szCs w:val="20"/>
              </w:rPr>
              <w:t>efer patients who exhibit intra- and extra</w:t>
            </w:r>
            <w:r w:rsidR="00AC7C06" w:rsidRPr="004D4C5E">
              <w:rPr>
                <w:rFonts w:ascii="Times New Roman" w:hAnsi="Times New Roman" w:cs="Times New Roman"/>
                <w:sz w:val="20"/>
                <w:szCs w:val="20"/>
              </w:rPr>
              <w:t>-</w:t>
            </w:r>
            <w:r w:rsidRPr="004D4C5E">
              <w:rPr>
                <w:rFonts w:ascii="Times New Roman" w:hAnsi="Times New Roman" w:cs="Times New Roman"/>
                <w:sz w:val="20"/>
                <w:szCs w:val="20"/>
              </w:rPr>
              <w:t xml:space="preserve">oral signs of an eating disorder for physical and mental health treatment; and f) </w:t>
            </w:r>
            <w:r w:rsidR="00AC7C06" w:rsidRPr="004D4C5E">
              <w:rPr>
                <w:rFonts w:ascii="Times New Roman" w:hAnsi="Times New Roman" w:cs="Times New Roman"/>
                <w:sz w:val="20"/>
                <w:szCs w:val="20"/>
              </w:rPr>
              <w:t>c</w:t>
            </w:r>
            <w:r w:rsidRPr="004D4C5E">
              <w:rPr>
                <w:rFonts w:ascii="Times New Roman" w:hAnsi="Times New Roman" w:cs="Times New Roman"/>
                <w:sz w:val="20"/>
                <w:szCs w:val="20"/>
              </w:rPr>
              <w:t>ommunicate with the patient’s primary health care provider.</w:t>
            </w:r>
          </w:p>
          <w:p w14:paraId="0E27E47F" w14:textId="08E15CEF"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br/>
              <w:t>Patient objectives:</w:t>
            </w:r>
          </w:p>
          <w:p w14:paraId="2B758B0B" w14:textId="26E387E5"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sz w:val="20"/>
                <w:szCs w:val="20"/>
              </w:rPr>
              <w:t xml:space="preserve">a) Increase adherence to patient-specific oral health treatment plans; b) </w:t>
            </w:r>
            <w:r w:rsidR="00AC7C06" w:rsidRPr="004D4C5E">
              <w:rPr>
                <w:rFonts w:ascii="Times New Roman" w:hAnsi="Times New Roman" w:cs="Times New Roman"/>
                <w:sz w:val="20"/>
                <w:szCs w:val="20"/>
              </w:rPr>
              <w:t>i</w:t>
            </w:r>
            <w:r w:rsidRPr="004D4C5E">
              <w:rPr>
                <w:rFonts w:ascii="Times New Roman" w:hAnsi="Times New Roman" w:cs="Times New Roman"/>
                <w:sz w:val="20"/>
                <w:szCs w:val="20"/>
              </w:rPr>
              <w:t xml:space="preserve">ncrease physical and mental health care; and c) </w:t>
            </w:r>
            <w:r w:rsidR="00AC7C06" w:rsidRPr="004D4C5E">
              <w:rPr>
                <w:rFonts w:ascii="Times New Roman" w:hAnsi="Times New Roman" w:cs="Times New Roman"/>
                <w:sz w:val="20"/>
                <w:szCs w:val="20"/>
              </w:rPr>
              <w:t>d</w:t>
            </w:r>
            <w:r w:rsidRPr="004D4C5E">
              <w:rPr>
                <w:rFonts w:ascii="Times New Roman" w:hAnsi="Times New Roman" w:cs="Times New Roman"/>
                <w:sz w:val="20"/>
                <w:szCs w:val="20"/>
              </w:rPr>
              <w:t>ecrease engagement in eating disorder behaviors.</w:t>
            </w:r>
            <w:r w:rsidRPr="004D4C5E">
              <w:rPr>
                <w:rFonts w:ascii="Times New Roman" w:hAnsi="Times New Roman" w:cs="Times New Roman"/>
                <w:sz w:val="20"/>
                <w:szCs w:val="20"/>
              </w:rPr>
              <w:br/>
            </w:r>
          </w:p>
          <w:p w14:paraId="5763F39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3084FCD0" w14:textId="78320647" w:rsidR="00E31DA9" w:rsidRPr="004D4C5E" w:rsidRDefault="00AC7C0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Information Motivation Behavioral Skills (IMB) Theoretical Framework; </w:t>
            </w:r>
            <w:r w:rsidR="00E31DA9" w:rsidRPr="004D4C5E">
              <w:rPr>
                <w:rFonts w:ascii="Times New Roman" w:eastAsia="Times New Roman" w:hAnsi="Times New Roman" w:cs="Times New Roman"/>
                <w:color w:val="000000"/>
                <w:sz w:val="20"/>
                <w:szCs w:val="20"/>
                <w:lang w:eastAsia="en-CA"/>
              </w:rPr>
              <w:t xml:space="preserve">Health </w:t>
            </w:r>
            <w:r w:rsidRPr="004D4C5E">
              <w:rPr>
                <w:rFonts w:ascii="Times New Roman" w:eastAsia="Times New Roman" w:hAnsi="Times New Roman" w:cs="Times New Roman"/>
                <w:color w:val="000000"/>
                <w:sz w:val="20"/>
                <w:szCs w:val="20"/>
                <w:lang w:eastAsia="en-CA"/>
              </w:rPr>
              <w:t>B</w:t>
            </w:r>
            <w:r w:rsidR="00E31DA9" w:rsidRPr="004D4C5E">
              <w:rPr>
                <w:rFonts w:ascii="Times New Roman" w:eastAsia="Times New Roman" w:hAnsi="Times New Roman" w:cs="Times New Roman"/>
                <w:color w:val="000000"/>
                <w:sz w:val="20"/>
                <w:szCs w:val="20"/>
                <w:lang w:eastAsia="en-CA"/>
              </w:rPr>
              <w:t>elief</w:t>
            </w:r>
            <w:r w:rsidRPr="004D4C5E">
              <w:rPr>
                <w:rFonts w:ascii="Times New Roman" w:eastAsia="Times New Roman" w:hAnsi="Times New Roman" w:cs="Times New Roman"/>
                <w:color w:val="000000"/>
                <w:sz w:val="20"/>
                <w:szCs w:val="20"/>
                <w:lang w:eastAsia="en-CA"/>
              </w:rPr>
              <w:t xml:space="preserve"> Model (HBM);</w:t>
            </w:r>
            <w:r w:rsidR="00E31DA9" w:rsidRPr="004D4C5E">
              <w:rPr>
                <w:rFonts w:ascii="Times New Roman" w:eastAsia="Times New Roman" w:hAnsi="Times New Roman" w:cs="Times New Roman"/>
                <w:color w:val="000000"/>
                <w:sz w:val="20"/>
                <w:szCs w:val="20"/>
                <w:lang w:eastAsia="en-CA"/>
              </w:rPr>
              <w:t xml:space="preserve"> and Precaution </w:t>
            </w:r>
            <w:r w:rsidRPr="004D4C5E">
              <w:rPr>
                <w:rFonts w:ascii="Times New Roman" w:eastAsia="Times New Roman" w:hAnsi="Times New Roman" w:cs="Times New Roman"/>
                <w:color w:val="000000"/>
                <w:sz w:val="20"/>
                <w:szCs w:val="20"/>
                <w:lang w:eastAsia="en-CA"/>
              </w:rPr>
              <w:t>A</w:t>
            </w:r>
            <w:r w:rsidR="00E31DA9" w:rsidRPr="004D4C5E">
              <w:rPr>
                <w:rFonts w:ascii="Times New Roman" w:eastAsia="Times New Roman" w:hAnsi="Times New Roman" w:cs="Times New Roman"/>
                <w:color w:val="000000"/>
                <w:sz w:val="20"/>
                <w:szCs w:val="20"/>
                <w:lang w:eastAsia="en-CA"/>
              </w:rPr>
              <w:t xml:space="preserve">doption </w:t>
            </w:r>
            <w:r w:rsidRPr="004D4C5E">
              <w:rPr>
                <w:rFonts w:ascii="Times New Roman" w:eastAsia="Times New Roman" w:hAnsi="Times New Roman" w:cs="Times New Roman"/>
                <w:color w:val="000000"/>
                <w:sz w:val="20"/>
                <w:szCs w:val="20"/>
                <w:lang w:eastAsia="en-CA"/>
              </w:rPr>
              <w:t>P</w:t>
            </w:r>
            <w:r w:rsidR="00E31DA9" w:rsidRPr="004D4C5E">
              <w:rPr>
                <w:rFonts w:ascii="Times New Roman" w:eastAsia="Times New Roman" w:hAnsi="Times New Roman" w:cs="Times New Roman"/>
                <w:color w:val="000000"/>
                <w:sz w:val="20"/>
                <w:szCs w:val="20"/>
                <w:lang w:eastAsia="en-CA"/>
              </w:rPr>
              <w:t xml:space="preserve">rocess </w:t>
            </w:r>
            <w:r w:rsidRPr="004D4C5E">
              <w:rPr>
                <w:rFonts w:ascii="Times New Roman" w:eastAsia="Times New Roman" w:hAnsi="Times New Roman" w:cs="Times New Roman"/>
                <w:color w:val="000000"/>
                <w:sz w:val="20"/>
                <w:szCs w:val="20"/>
                <w:lang w:eastAsia="en-CA"/>
              </w:rPr>
              <w:t>M</w:t>
            </w:r>
            <w:r w:rsidR="00E31DA9" w:rsidRPr="004D4C5E">
              <w:rPr>
                <w:rFonts w:ascii="Times New Roman" w:eastAsia="Times New Roman" w:hAnsi="Times New Roman" w:cs="Times New Roman"/>
                <w:color w:val="000000"/>
                <w:sz w:val="20"/>
                <w:szCs w:val="20"/>
                <w:lang w:eastAsia="en-CA"/>
              </w:rPr>
              <w:t>odel</w:t>
            </w:r>
            <w:r w:rsidRPr="004D4C5E">
              <w:rPr>
                <w:rFonts w:ascii="Times New Roman" w:eastAsia="Times New Roman" w:hAnsi="Times New Roman" w:cs="Times New Roman"/>
                <w:color w:val="000000"/>
                <w:sz w:val="20"/>
                <w:szCs w:val="20"/>
                <w:lang w:eastAsia="en-CA"/>
              </w:rPr>
              <w:t>.</w:t>
            </w:r>
          </w:p>
          <w:p w14:paraId="78E3954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6F5B12F" w14:textId="77777777" w:rsidR="00BF4B72" w:rsidRPr="0051396D"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51396D">
              <w:rPr>
                <w:rFonts w:ascii="Times New Roman" w:eastAsia="Times New Roman" w:hAnsi="Times New Roman" w:cs="Times New Roman"/>
                <w:color w:val="000000"/>
                <w:sz w:val="20"/>
                <w:szCs w:val="20"/>
                <w:u w:val="single"/>
                <w:lang w:eastAsia="en-CA"/>
              </w:rPr>
              <w:t>Designing the Program</w:t>
            </w:r>
          </w:p>
          <w:p w14:paraId="28014436" w14:textId="3B65642E" w:rsidR="00E31DA9" w:rsidRPr="004D4C5E" w:rsidRDefault="00AC7C0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I</w:t>
            </w:r>
            <w:r w:rsidR="00E31DA9" w:rsidRPr="004D4C5E">
              <w:rPr>
                <w:rFonts w:ascii="Times New Roman" w:hAnsi="Times New Roman" w:cs="Times New Roman"/>
                <w:sz w:val="20"/>
                <w:szCs w:val="20"/>
              </w:rPr>
              <w:t xml:space="preserve">ntervention development was guided by Brief Motivational </w:t>
            </w:r>
            <w:r w:rsidR="00E31DA9" w:rsidRPr="004D4C5E">
              <w:rPr>
                <w:rFonts w:ascii="Times New Roman" w:hAnsi="Times New Roman" w:cs="Times New Roman"/>
                <w:sz w:val="20"/>
                <w:szCs w:val="20"/>
              </w:rPr>
              <w:lastRenderedPageBreak/>
              <w:t>Interviewing concepts and processes, active-learning training strategies, and web-based methods</w:t>
            </w:r>
          </w:p>
          <w:p w14:paraId="53A294E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F3707C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0D30B31E" w14:textId="77777777" w:rsidR="005A0E0C" w:rsidRPr="004D4C5E" w:rsidRDefault="005A0E0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0C2BA21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0F589A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33B57C1D" w14:textId="77777777" w:rsidR="005A0E0C" w:rsidRPr="004D4C5E" w:rsidRDefault="005A0E0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Employing the RE-AIM evaluation framework, the authors conducted a prospective group-randomized controlled trial with dental and dental hygiene classes (n = 27) from accredited programs (n = 12) to assess the efficacy of the EAT program on knowledge, motivation, skills, and self-efficacy of secondary prevention of eating disorders.</w:t>
            </w:r>
          </w:p>
          <w:p w14:paraId="160D6EDB" w14:textId="77777777" w:rsidR="005A0E0C" w:rsidRPr="004D4C5E" w:rsidRDefault="005A0E0C" w:rsidP="00831D87">
            <w:pPr>
              <w:autoSpaceDE w:val="0"/>
              <w:autoSpaceDN w:val="0"/>
              <w:adjustRightInd w:val="0"/>
              <w:spacing w:after="0" w:line="240" w:lineRule="auto"/>
              <w:rPr>
                <w:rFonts w:ascii="Times New Roman" w:hAnsi="Times New Roman" w:cs="Times New Roman"/>
                <w:sz w:val="20"/>
                <w:szCs w:val="20"/>
              </w:rPr>
            </w:pPr>
          </w:p>
          <w:p w14:paraId="5EACE33B" w14:textId="5467329C"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 web-based training prototype was tested for value of content and consumer satisfaction in a sample of oral health care providers and students (n</w:t>
            </w:r>
            <w:r w:rsidR="00DA0583" w:rsidRPr="004D4C5E">
              <w:rPr>
                <w:rFonts w:ascii="Times New Roman" w:hAnsi="Times New Roman" w:cs="Times New Roman"/>
                <w:sz w:val="20"/>
                <w:szCs w:val="20"/>
              </w:rPr>
              <w:t xml:space="preserve"> </w:t>
            </w:r>
            <w:r w:rsidRPr="004D4C5E">
              <w:rPr>
                <w:rFonts w:ascii="Times New Roman" w:hAnsi="Times New Roman" w:cs="Times New Roman"/>
                <w:sz w:val="20"/>
                <w:szCs w:val="20"/>
              </w:rPr>
              <w:t>=</w:t>
            </w:r>
            <w:r w:rsidR="00DA0583" w:rsidRPr="004D4C5E">
              <w:rPr>
                <w:rFonts w:ascii="Times New Roman" w:hAnsi="Times New Roman" w:cs="Times New Roman"/>
                <w:sz w:val="20"/>
                <w:szCs w:val="20"/>
              </w:rPr>
              <w:t xml:space="preserve"> </w:t>
            </w:r>
            <w:r w:rsidRPr="004D4C5E">
              <w:rPr>
                <w:rFonts w:ascii="Times New Roman" w:hAnsi="Times New Roman" w:cs="Times New Roman"/>
                <w:sz w:val="20"/>
                <w:szCs w:val="20"/>
              </w:rPr>
              <w:t>66).</w:t>
            </w:r>
            <w:r w:rsidR="00F56442" w:rsidRPr="004D4C5E">
              <w:rPr>
                <w:rFonts w:ascii="Times New Roman" w:hAnsi="Times New Roman" w:cs="Times New Roman"/>
                <w:sz w:val="20"/>
                <w:szCs w:val="20"/>
              </w:rPr>
              <w:t xml:space="preserve"> A web-based 11-item Likert scale instrument was used to assess the impact of the program. </w:t>
            </w:r>
          </w:p>
          <w:p w14:paraId="66AF4BFF" w14:textId="32C22FB4" w:rsidR="00F56442" w:rsidRPr="004D4C5E" w:rsidRDefault="00F5644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6E035E89" w14:textId="39EE6847" w:rsidR="00E31DA9" w:rsidRPr="004D4C5E" w:rsidRDefault="00AC7C0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auto" w:fill="auto"/>
          </w:tcPr>
          <w:p w14:paraId="29779CA4" w14:textId="44722CA4"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62EFB4F0"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3F98F0F2"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2F402F07"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73C90B64" w14:textId="4C58E7D9" w:rsidR="00E31DA9" w:rsidRPr="004D4C5E" w:rsidRDefault="00F5644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O</w:t>
            </w:r>
            <w:r w:rsidR="00E31DA9" w:rsidRPr="004D4C5E">
              <w:rPr>
                <w:rFonts w:ascii="Times New Roman" w:hAnsi="Times New Roman" w:cs="Times New Roman"/>
                <w:sz w:val="20"/>
                <w:szCs w:val="20"/>
              </w:rPr>
              <w:t>ral health e-curriculum titled “Evaluating, Assessing, and Treating Sensitive Oral Health Issues: Case Studies on Oral Manifestations of Eating Disorders” (EAT)</w:t>
            </w:r>
            <w:r w:rsidR="0051396D">
              <w:rPr>
                <w:rFonts w:ascii="Times New Roman" w:hAnsi="Times New Roman" w:cs="Times New Roman"/>
                <w:sz w:val="20"/>
                <w:szCs w:val="20"/>
              </w:rPr>
              <w:t>.</w:t>
            </w:r>
          </w:p>
          <w:p w14:paraId="2259B405" w14:textId="77777777" w:rsidR="00F56442" w:rsidRPr="004D4C5E" w:rsidRDefault="00F56442" w:rsidP="00831D87">
            <w:pPr>
              <w:autoSpaceDE w:val="0"/>
              <w:autoSpaceDN w:val="0"/>
              <w:adjustRightInd w:val="0"/>
              <w:spacing w:after="0" w:line="240" w:lineRule="auto"/>
              <w:rPr>
                <w:rFonts w:ascii="Times New Roman" w:hAnsi="Times New Roman" w:cs="Times New Roman"/>
                <w:sz w:val="20"/>
                <w:szCs w:val="20"/>
              </w:rPr>
            </w:pPr>
          </w:p>
          <w:p w14:paraId="76EF1256" w14:textId="77777777" w:rsidR="00F56442" w:rsidRPr="004D4C5E" w:rsidRDefault="00F5644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Consists of a didactic component (describes the main types of eating disorders and associated characteristics and health issue); behavioural skills component (EAT Framework and Skills and Interactive Video Case Studies). </w:t>
            </w:r>
          </w:p>
          <w:p w14:paraId="17093046" w14:textId="77777777" w:rsidR="00F56442" w:rsidRPr="004D4C5E" w:rsidRDefault="00F56442" w:rsidP="00831D87">
            <w:pPr>
              <w:autoSpaceDE w:val="0"/>
              <w:autoSpaceDN w:val="0"/>
              <w:adjustRightInd w:val="0"/>
              <w:spacing w:after="0" w:line="240" w:lineRule="auto"/>
              <w:rPr>
                <w:rFonts w:ascii="Times New Roman" w:hAnsi="Times New Roman" w:cs="Times New Roman"/>
                <w:sz w:val="20"/>
                <w:szCs w:val="20"/>
              </w:rPr>
            </w:pPr>
          </w:p>
          <w:p w14:paraId="124E9E77" w14:textId="61E151C9" w:rsidR="00F56442" w:rsidRPr="004D4C5E" w:rsidRDefault="00F5644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Resources include printer-friendly education materials, patient-specific treatment plan templates, and referral to two treatment networks </w:t>
            </w:r>
            <w:r w:rsidRPr="004D4C5E">
              <w:rPr>
                <w:rFonts w:ascii="Times New Roman" w:hAnsi="Times New Roman" w:cs="Times New Roman"/>
                <w:sz w:val="20"/>
                <w:szCs w:val="20"/>
              </w:rPr>
              <w:br/>
            </w:r>
            <w:r w:rsidRPr="004D4C5E">
              <w:rPr>
                <w:rFonts w:ascii="Times New Roman" w:hAnsi="Times New Roman" w:cs="Times New Roman"/>
                <w:sz w:val="20"/>
                <w:szCs w:val="20"/>
              </w:rPr>
              <w:lastRenderedPageBreak/>
              <w:t xml:space="preserve">(mental health and nutrition). </w:t>
            </w:r>
          </w:p>
        </w:tc>
        <w:tc>
          <w:tcPr>
            <w:tcW w:w="2430" w:type="dxa"/>
            <w:shd w:val="clear" w:color="auto" w:fill="auto"/>
          </w:tcPr>
          <w:p w14:paraId="6D21F5E6" w14:textId="59216B39" w:rsidR="00E31DA9" w:rsidRPr="004D4C5E" w:rsidRDefault="00F5644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Statistically significant changes from pre- to post-intervention: knowledge of oral manifestations from restrictive eating disorder behaviours and purging eating disorder behaviors; knowledge of treatment options for patients suspect of engaging in eating disorder behaviors; self-efficacy; and role beliefs pertaining to secondary prevention of eating disorders including sub-constructs professional responsibility and liability. Effect sizes for all outcomes ranges from r = 0.62 to 0.83. </w:t>
            </w:r>
          </w:p>
        </w:tc>
      </w:tr>
      <w:tr w:rsidR="00E31DA9" w:rsidRPr="004D4C5E" w14:paraId="3668E234" w14:textId="77777777" w:rsidTr="00536B55">
        <w:tc>
          <w:tcPr>
            <w:tcW w:w="1668" w:type="dxa"/>
          </w:tcPr>
          <w:p w14:paraId="0F274FA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Dumas</w:t>
            </w:r>
          </w:p>
          <w:p w14:paraId="7227205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3]</w:t>
            </w:r>
          </w:p>
          <w:p w14:paraId="62109AA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320A9612" w14:textId="77777777" w:rsidR="00E31DA9" w:rsidRPr="004D4C5E" w:rsidRDefault="00E31DA9" w:rsidP="00831D87">
            <w:pPr>
              <w:pStyle w:val="NoSpacing"/>
              <w:rPr>
                <w:rFonts w:ascii="Times New Roman" w:hAnsi="Times New Roman" w:cs="Times New Roman"/>
                <w:sz w:val="20"/>
                <w:szCs w:val="20"/>
              </w:rPr>
            </w:pPr>
          </w:p>
          <w:p w14:paraId="5B2C055B"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althy Eating</w:t>
            </w:r>
          </w:p>
          <w:p w14:paraId="42D66593" w14:textId="77777777" w:rsidR="00E31DA9" w:rsidRPr="004D4C5E" w:rsidRDefault="00E31DA9" w:rsidP="00831D87">
            <w:pPr>
              <w:pStyle w:val="NoSpacing"/>
              <w:rPr>
                <w:rFonts w:ascii="Times New Roman" w:hAnsi="Times New Roman" w:cs="Times New Roman"/>
                <w:sz w:val="20"/>
                <w:szCs w:val="20"/>
              </w:rPr>
            </w:pPr>
          </w:p>
          <w:p w14:paraId="3603995C" w14:textId="721B3EE6"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w:t>
            </w:r>
          </w:p>
        </w:tc>
        <w:tc>
          <w:tcPr>
            <w:tcW w:w="5190" w:type="dxa"/>
            <w:shd w:val="clear" w:color="auto" w:fill="auto"/>
          </w:tcPr>
          <w:p w14:paraId="431F39E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1FFD712B" w14:textId="7A814C92" w:rsidR="00E31DA9" w:rsidRPr="004D4C5E" w:rsidRDefault="009733EB"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L</w:t>
            </w:r>
            <w:r w:rsidR="00E31DA9" w:rsidRPr="004D4C5E">
              <w:rPr>
                <w:rFonts w:ascii="Times New Roman" w:hAnsi="Times New Roman" w:cs="Times New Roman"/>
                <w:sz w:val="20"/>
                <w:szCs w:val="20"/>
                <w:lang w:val="en"/>
              </w:rPr>
              <w:t>iterature search on theoretical domains predicting Vegetables and Fruits intakes and Milk and Alternatives intakes in adults (i</w:t>
            </w:r>
            <w:r w:rsidRPr="004D4C5E">
              <w:rPr>
                <w:rFonts w:ascii="Times New Roman" w:hAnsi="Times New Roman" w:cs="Times New Roman"/>
                <w:sz w:val="20"/>
                <w:szCs w:val="20"/>
                <w:lang w:val="en"/>
              </w:rPr>
              <w:t>.</w:t>
            </w:r>
            <w:r w:rsidR="00E31DA9" w:rsidRPr="004D4C5E">
              <w:rPr>
                <w:rFonts w:ascii="Times New Roman" w:hAnsi="Times New Roman" w:cs="Times New Roman"/>
                <w:sz w:val="20"/>
                <w:szCs w:val="20"/>
                <w:lang w:val="en"/>
              </w:rPr>
              <w:t>e</w:t>
            </w:r>
            <w:r w:rsidRPr="004D4C5E">
              <w:rPr>
                <w:rFonts w:ascii="Times New Roman" w:hAnsi="Times New Roman" w:cs="Times New Roman"/>
                <w:sz w:val="20"/>
                <w:szCs w:val="20"/>
                <w:lang w:val="en"/>
              </w:rPr>
              <w:t>.</w:t>
            </w:r>
            <w:r w:rsidR="00E31DA9" w:rsidRPr="004D4C5E">
              <w:rPr>
                <w:rFonts w:ascii="Times New Roman" w:hAnsi="Times New Roman" w:cs="Times New Roman"/>
                <w:sz w:val="20"/>
                <w:szCs w:val="20"/>
                <w:lang w:val="en"/>
              </w:rPr>
              <w:t>, knowledge, beliefs about capabilities, beliefs about consequences, intention/goals)</w:t>
            </w:r>
            <w:r w:rsidR="00EF20F1" w:rsidRPr="004D4C5E">
              <w:rPr>
                <w:rFonts w:ascii="Times New Roman" w:hAnsi="Times New Roman" w:cs="Times New Roman"/>
                <w:sz w:val="20"/>
                <w:szCs w:val="20"/>
                <w:lang w:val="en"/>
              </w:rPr>
              <w:t xml:space="preserve">; </w:t>
            </w:r>
            <w:r w:rsidR="00E31DA9" w:rsidRPr="004D4C5E">
              <w:rPr>
                <w:rFonts w:ascii="Times New Roman" w:hAnsi="Times New Roman" w:cs="Times New Roman"/>
                <w:sz w:val="20"/>
                <w:szCs w:val="20"/>
                <w:lang w:val="en"/>
              </w:rPr>
              <w:t xml:space="preserve">and a qualitative study including focus groups to identify female </w:t>
            </w:r>
            <w:r w:rsidR="003B438E" w:rsidRPr="004D4C5E">
              <w:rPr>
                <w:rFonts w:ascii="Times New Roman" w:hAnsi="Times New Roman" w:cs="Times New Roman"/>
                <w:sz w:val="20"/>
                <w:szCs w:val="20"/>
                <w:lang w:val="en"/>
              </w:rPr>
              <w:t xml:space="preserve">(n = 33 French-Canadian women) </w:t>
            </w:r>
            <w:r w:rsidR="00E31DA9" w:rsidRPr="004D4C5E">
              <w:rPr>
                <w:rFonts w:ascii="Times New Roman" w:hAnsi="Times New Roman" w:cs="Times New Roman"/>
                <w:sz w:val="20"/>
                <w:szCs w:val="20"/>
                <w:lang w:val="en"/>
              </w:rPr>
              <w:t>Internet users’ perceptions of their use of healthy eating blogs</w:t>
            </w:r>
            <w:r w:rsidR="003B438E" w:rsidRPr="004D4C5E">
              <w:rPr>
                <w:rFonts w:ascii="Times New Roman" w:hAnsi="Times New Roman" w:cs="Times New Roman"/>
                <w:sz w:val="20"/>
                <w:szCs w:val="20"/>
                <w:lang w:val="en"/>
              </w:rPr>
              <w:t>.</w:t>
            </w:r>
          </w:p>
          <w:p w14:paraId="58EB4A1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585915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530A86CF" w14:textId="4D6380C3" w:rsidR="003B438E" w:rsidRPr="004D4C5E" w:rsidRDefault="003B438E"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T</w:t>
            </w:r>
            <w:r w:rsidR="00E31DA9" w:rsidRPr="004D4C5E">
              <w:rPr>
                <w:rFonts w:ascii="Times New Roman" w:hAnsi="Times New Roman" w:cs="Times New Roman"/>
                <w:sz w:val="20"/>
                <w:szCs w:val="20"/>
                <w:lang w:val="en"/>
              </w:rPr>
              <w:t>wo behavioral outcomes were selected</w:t>
            </w:r>
            <w:r w:rsidRPr="004D4C5E">
              <w:rPr>
                <w:rFonts w:ascii="Times New Roman" w:hAnsi="Times New Roman" w:cs="Times New Roman"/>
                <w:sz w:val="20"/>
                <w:szCs w:val="20"/>
                <w:lang w:val="en"/>
              </w:rPr>
              <w:t xml:space="preserve">: (1) in the next six months, mothers will increase their consumption of Vegetables and Fruits to include seven servings per day, and (2) in the next six months, mothers will increase their consumption of Milk and Alternatives to include two servings per day. </w:t>
            </w:r>
          </w:p>
          <w:p w14:paraId="67E7FEF9"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78E8A71D" w14:textId="2CDD651B" w:rsidR="00F640D2" w:rsidRPr="004D4C5E" w:rsidRDefault="00E31DA9"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eastAsia="Times New Roman" w:hAnsi="Times New Roman" w:cs="Times New Roman"/>
                <w:color w:val="000000"/>
                <w:sz w:val="20"/>
                <w:szCs w:val="20"/>
                <w:u w:val="single"/>
                <w:lang w:eastAsia="en-CA"/>
              </w:rPr>
              <w:t>Theoretical framework</w:t>
            </w:r>
          </w:p>
          <w:p w14:paraId="4AE464CA" w14:textId="45CB37F9" w:rsidR="00F640D2" w:rsidRPr="004D4C5E" w:rsidRDefault="00F640D2"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 xml:space="preserve">IM taxonomy; 93-item Behavior Change Technique Taxonomy v1; Theoretical Domains Framework; </w:t>
            </w:r>
            <w:r w:rsidR="00C419F8" w:rsidRPr="004D4C5E">
              <w:rPr>
                <w:rFonts w:ascii="Times New Roman" w:hAnsi="Times New Roman" w:cs="Times New Roman"/>
                <w:sz w:val="20"/>
                <w:szCs w:val="20"/>
                <w:lang w:val="en"/>
              </w:rPr>
              <w:t xml:space="preserve">and </w:t>
            </w:r>
            <w:r w:rsidRPr="004D4C5E">
              <w:rPr>
                <w:rFonts w:ascii="Times New Roman" w:hAnsi="Times New Roman" w:cs="Times New Roman"/>
                <w:sz w:val="20"/>
                <w:szCs w:val="20"/>
                <w:lang w:val="en"/>
              </w:rPr>
              <w:lastRenderedPageBreak/>
              <w:t>Motivational Interviewing (MI)</w:t>
            </w:r>
            <w:r w:rsidR="00C419F8" w:rsidRPr="004D4C5E">
              <w:rPr>
                <w:rFonts w:ascii="Times New Roman" w:hAnsi="Times New Roman" w:cs="Times New Roman"/>
                <w:sz w:val="20"/>
                <w:szCs w:val="20"/>
                <w:lang w:val="en"/>
              </w:rPr>
              <w:t>.</w:t>
            </w:r>
          </w:p>
          <w:p w14:paraId="4294554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30B2D07"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B46C463" w14:textId="794D7FC0" w:rsidR="00E31DA9" w:rsidRPr="008423AE" w:rsidRDefault="00F640D2" w:rsidP="00831D87">
            <w:pPr>
              <w:autoSpaceDE w:val="0"/>
              <w:autoSpaceDN w:val="0"/>
              <w:adjustRightInd w:val="0"/>
              <w:spacing w:after="0" w:line="240" w:lineRule="auto"/>
              <w:rPr>
                <w:rFonts w:ascii="Times New Roman" w:hAnsi="Times New Roman" w:cs="Times New Roman"/>
                <w:sz w:val="20"/>
                <w:szCs w:val="20"/>
                <w:lang w:val="en"/>
              </w:rPr>
            </w:pPr>
            <w:r w:rsidRPr="008423AE">
              <w:rPr>
                <w:rFonts w:ascii="Times New Roman" w:eastAsia="Times New Roman" w:hAnsi="Times New Roman" w:cs="Times New Roman"/>
                <w:color w:val="000000"/>
                <w:sz w:val="20"/>
                <w:szCs w:val="20"/>
                <w:lang w:eastAsia="en-CA"/>
              </w:rPr>
              <w:t xml:space="preserve">Focus group results guided the sequence and design of blog and writing the blog posts. </w:t>
            </w:r>
            <w:r w:rsidR="00E31DA9" w:rsidRPr="008423AE">
              <w:rPr>
                <w:rFonts w:ascii="Times New Roman" w:hAnsi="Times New Roman" w:cs="Times New Roman"/>
                <w:sz w:val="20"/>
                <w:szCs w:val="20"/>
                <w:lang w:val="en"/>
              </w:rPr>
              <w:t>A 6-month intervention was developed aimed to address one performance objective per month in weekly blog publications written by a registered dietitian</w:t>
            </w:r>
            <w:r w:rsidRPr="008423AE">
              <w:rPr>
                <w:rFonts w:ascii="Times New Roman" w:hAnsi="Times New Roman" w:cs="Times New Roman"/>
                <w:sz w:val="20"/>
                <w:szCs w:val="20"/>
                <w:lang w:val="en"/>
              </w:rPr>
              <w:t xml:space="preserve"> with a total of 26 weekly posts will be published. </w:t>
            </w:r>
          </w:p>
          <w:p w14:paraId="5135B9EC" w14:textId="152A6FF3" w:rsidR="00115B73" w:rsidRPr="004D4C5E" w:rsidRDefault="00115B73" w:rsidP="00831D87">
            <w:pPr>
              <w:autoSpaceDE w:val="0"/>
              <w:autoSpaceDN w:val="0"/>
              <w:adjustRightInd w:val="0"/>
              <w:spacing w:after="0" w:line="240" w:lineRule="auto"/>
              <w:rPr>
                <w:rFonts w:ascii="Times New Roman" w:hAnsi="Times New Roman" w:cs="Times New Roman"/>
                <w:sz w:val="20"/>
                <w:szCs w:val="20"/>
                <w:lang w:val="en"/>
              </w:rPr>
            </w:pPr>
          </w:p>
          <w:p w14:paraId="18156F42" w14:textId="34713F17" w:rsidR="00115B73" w:rsidRPr="004D4C5E" w:rsidRDefault="00115B73"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 xml:space="preserve">The blog was created on WordPress and included the following components: home page, identification of the blogger, archiving system of blog posts for navigation, blog posts divided by subtitles and paragraphs to facilitate reading, internal and external links to references to scientific papers or other reputable sources, and a comments section for communication between blogger and study participants. The blog also consisted of a Recipe page based on categories of meals and a Resource page with supplementary tools and guides. </w:t>
            </w:r>
          </w:p>
          <w:p w14:paraId="54E8C1D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062021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20095588" w14:textId="7AB117D3" w:rsidR="00115B73" w:rsidRPr="004D4C5E" w:rsidRDefault="00115B73"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 xml:space="preserve">Two authors will give an orientation about how to use the blog to all study participants. Women who have not logged onto the blog for at least two weeks will be reminded by email. </w:t>
            </w:r>
          </w:p>
          <w:p w14:paraId="5628864C" w14:textId="77777777" w:rsidR="00115B73" w:rsidRPr="004D4C5E" w:rsidRDefault="00115B73" w:rsidP="00831D87">
            <w:pPr>
              <w:autoSpaceDE w:val="0"/>
              <w:autoSpaceDN w:val="0"/>
              <w:adjustRightInd w:val="0"/>
              <w:spacing w:after="0" w:line="240" w:lineRule="auto"/>
              <w:rPr>
                <w:rFonts w:ascii="Times New Roman" w:hAnsi="Times New Roman" w:cs="Times New Roman"/>
                <w:sz w:val="20"/>
                <w:szCs w:val="20"/>
                <w:lang w:val="en"/>
              </w:rPr>
            </w:pPr>
          </w:p>
          <w:p w14:paraId="4AF71F25" w14:textId="2D2AEC8D" w:rsidR="00E31DA9" w:rsidRPr="004D4C5E" w:rsidRDefault="00115B73"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S</w:t>
            </w:r>
            <w:r w:rsidR="00E31DA9" w:rsidRPr="004D4C5E">
              <w:rPr>
                <w:rFonts w:ascii="Times New Roman" w:hAnsi="Times New Roman" w:cs="Times New Roman"/>
                <w:sz w:val="20"/>
                <w:szCs w:val="20"/>
                <w:lang w:val="en"/>
              </w:rPr>
              <w:t>ought to include engagement-promoting methods (e</w:t>
            </w:r>
            <w:r w:rsidRPr="004D4C5E">
              <w:rPr>
                <w:rFonts w:ascii="Times New Roman" w:hAnsi="Times New Roman" w:cs="Times New Roman"/>
                <w:sz w:val="20"/>
                <w:szCs w:val="20"/>
                <w:lang w:val="en"/>
              </w:rPr>
              <w:t>.</w:t>
            </w:r>
            <w:r w:rsidR="00E31DA9" w:rsidRPr="004D4C5E">
              <w:rPr>
                <w:rFonts w:ascii="Times New Roman" w:hAnsi="Times New Roman" w:cs="Times New Roman"/>
                <w:sz w:val="20"/>
                <w:szCs w:val="20"/>
                <w:lang w:val="en"/>
              </w:rPr>
              <w:t>g</w:t>
            </w:r>
            <w:r w:rsidRPr="004D4C5E">
              <w:rPr>
                <w:rFonts w:ascii="Times New Roman" w:hAnsi="Times New Roman" w:cs="Times New Roman"/>
                <w:sz w:val="20"/>
                <w:szCs w:val="20"/>
                <w:lang w:val="en"/>
              </w:rPr>
              <w:t>.</w:t>
            </w:r>
            <w:r w:rsidR="00E31DA9" w:rsidRPr="004D4C5E">
              <w:rPr>
                <w:rFonts w:ascii="Times New Roman" w:hAnsi="Times New Roman" w:cs="Times New Roman"/>
                <w:sz w:val="20"/>
                <w:szCs w:val="20"/>
                <w:lang w:val="en"/>
              </w:rPr>
              <w:t>, peer and counselor support) to promote mothers’ use of the blog and adherence to the intervention</w:t>
            </w:r>
            <w:r w:rsidR="003B438E" w:rsidRPr="004D4C5E">
              <w:rPr>
                <w:rFonts w:ascii="Times New Roman" w:hAnsi="Times New Roman" w:cs="Times New Roman"/>
                <w:sz w:val="20"/>
                <w:szCs w:val="20"/>
                <w:lang w:val="en"/>
              </w:rPr>
              <w:t>.</w:t>
            </w:r>
          </w:p>
          <w:p w14:paraId="0572B2C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1E58C02" w14:textId="62C1A42E" w:rsidR="00115B73" w:rsidRPr="004D4C5E" w:rsidRDefault="00E31DA9"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eastAsia="Times New Roman" w:hAnsi="Times New Roman" w:cs="Times New Roman"/>
                <w:color w:val="000000"/>
                <w:sz w:val="20"/>
                <w:szCs w:val="20"/>
                <w:u w:val="single"/>
                <w:lang w:eastAsia="en-CA"/>
              </w:rPr>
              <w:t>Evaluation planning</w:t>
            </w:r>
          </w:p>
          <w:p w14:paraId="3D7FC4AF" w14:textId="39C45313" w:rsidR="00E31DA9" w:rsidRPr="004D4C5E" w:rsidRDefault="00115B73"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R</w:t>
            </w:r>
            <w:r w:rsidR="00E31DA9" w:rsidRPr="004D4C5E">
              <w:rPr>
                <w:rFonts w:ascii="Times New Roman" w:hAnsi="Times New Roman" w:cs="Times New Roman"/>
                <w:sz w:val="20"/>
                <w:szCs w:val="20"/>
                <w:lang w:val="en"/>
              </w:rPr>
              <w:t>andomized controlled trial has been launched to evaluate the effects of the blog on dietary behaviors of French-Canadian mothers.</w:t>
            </w:r>
            <w:r w:rsidRPr="004D4C5E">
              <w:rPr>
                <w:rFonts w:ascii="Times New Roman" w:hAnsi="Times New Roman" w:cs="Times New Roman"/>
                <w:sz w:val="20"/>
                <w:szCs w:val="20"/>
                <w:lang w:val="en"/>
              </w:rPr>
              <w:t xml:space="preserve"> This trial will recruit 110 mothers. Recipes were pretested by two authors and their families. </w:t>
            </w:r>
          </w:p>
          <w:p w14:paraId="0979A545" w14:textId="5ED21BC2" w:rsidR="00115B73" w:rsidRPr="004D4C5E" w:rsidRDefault="00115B73"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1AC60C67" w14:textId="7E0B5BD0"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Blogger</w:t>
            </w:r>
            <w:r w:rsidR="00E6241E" w:rsidRPr="004D4C5E">
              <w:rPr>
                <w:rFonts w:ascii="Times New Roman" w:hAnsi="Times New Roman" w:cs="Times New Roman"/>
                <w:sz w:val="20"/>
                <w:szCs w:val="20"/>
              </w:rPr>
              <w:t xml:space="preserve"> (registered dietician who wrote the blog posts</w:t>
            </w:r>
            <w:r w:rsidR="0046672A" w:rsidRPr="004D4C5E">
              <w:rPr>
                <w:rFonts w:ascii="Times New Roman" w:hAnsi="Times New Roman" w:cs="Times New Roman"/>
                <w:sz w:val="20"/>
                <w:szCs w:val="20"/>
              </w:rPr>
              <w:t>)</w:t>
            </w:r>
            <w:r w:rsidRPr="004D4C5E">
              <w:rPr>
                <w:rFonts w:ascii="Times New Roman" w:hAnsi="Times New Roman" w:cs="Times New Roman"/>
                <w:sz w:val="20"/>
                <w:szCs w:val="20"/>
              </w:rPr>
              <w:t xml:space="preserve">, </w:t>
            </w:r>
            <w:r w:rsidR="00E6241E" w:rsidRPr="004D4C5E">
              <w:rPr>
                <w:rFonts w:ascii="Times New Roman" w:hAnsi="Times New Roman" w:cs="Times New Roman"/>
                <w:sz w:val="20"/>
                <w:szCs w:val="20"/>
              </w:rPr>
              <w:t>and website designer.</w:t>
            </w:r>
          </w:p>
        </w:tc>
        <w:tc>
          <w:tcPr>
            <w:tcW w:w="2250" w:type="dxa"/>
            <w:shd w:val="clear" w:color="auto" w:fill="auto"/>
          </w:tcPr>
          <w:p w14:paraId="35808181" w14:textId="58B87923"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41F50C4F"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13F286B2" w14:textId="040CE952"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335179DD"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3AD69812" w14:textId="7E5F912D"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Weekly blog publications</w:t>
            </w:r>
          </w:p>
          <w:p w14:paraId="5594BD69" w14:textId="04386E34"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lang w:val="en"/>
              </w:rPr>
              <w:t xml:space="preserve">(1) mothers have Vegetables and Fruits and/or Milk and Alternatives with every meal, (2) mothers plan adequately Vegetables and Fruits and Milk and Alternatives purchases and meal preparation, (3) mothers make healthy food choices at the grocery store, (4) mothers know economic food options to increase </w:t>
            </w:r>
            <w:r w:rsidRPr="004D4C5E">
              <w:rPr>
                <w:rFonts w:ascii="Times New Roman" w:hAnsi="Times New Roman" w:cs="Times New Roman"/>
                <w:sz w:val="20"/>
                <w:szCs w:val="20"/>
                <w:lang w:val="en"/>
              </w:rPr>
              <w:lastRenderedPageBreak/>
              <w:t>daily intake of Vegetables and Fruits and Milk Alternatives, (5) mothers increase the daily intake of Vegetables and Fruits and Milk and Alternatives of the family, and (6) mothers make healthy substitutions in recipes</w:t>
            </w:r>
            <w:r w:rsidR="003B438E" w:rsidRPr="004D4C5E">
              <w:rPr>
                <w:rFonts w:ascii="Times New Roman" w:hAnsi="Times New Roman" w:cs="Times New Roman"/>
                <w:sz w:val="20"/>
                <w:szCs w:val="20"/>
                <w:lang w:val="en"/>
              </w:rPr>
              <w:t>.</w:t>
            </w:r>
          </w:p>
        </w:tc>
        <w:tc>
          <w:tcPr>
            <w:tcW w:w="2430" w:type="dxa"/>
            <w:shd w:val="clear" w:color="auto" w:fill="auto"/>
          </w:tcPr>
          <w:p w14:paraId="46333AF0" w14:textId="14CE31C7" w:rsidR="00E31DA9" w:rsidRPr="004D4C5E" w:rsidRDefault="00115B73"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lang w:val="en"/>
              </w:rPr>
              <w:lastRenderedPageBreak/>
              <w:t>NR</w:t>
            </w:r>
          </w:p>
        </w:tc>
      </w:tr>
      <w:tr w:rsidR="00E31DA9" w:rsidRPr="004D4C5E" w14:paraId="57EA151F" w14:textId="77777777" w:rsidTr="00536B55">
        <w:tc>
          <w:tcPr>
            <w:tcW w:w="1668" w:type="dxa"/>
          </w:tcPr>
          <w:p w14:paraId="70BAB6A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Golsteijn</w:t>
            </w:r>
          </w:p>
          <w:p w14:paraId="45FD6B9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4]</w:t>
            </w:r>
          </w:p>
          <w:p w14:paraId="2614B0A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02C9F719" w14:textId="77777777" w:rsidR="00E31DA9" w:rsidRPr="004D4C5E" w:rsidRDefault="00E31DA9" w:rsidP="00831D87">
            <w:pPr>
              <w:pStyle w:val="NoSpacing"/>
              <w:rPr>
                <w:rFonts w:ascii="Times New Roman" w:hAnsi="Times New Roman" w:cs="Times New Roman"/>
                <w:sz w:val="20"/>
                <w:szCs w:val="20"/>
              </w:rPr>
            </w:pPr>
          </w:p>
          <w:p w14:paraId="19193A4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Prostate and colorectal cancer</w:t>
            </w:r>
          </w:p>
          <w:p w14:paraId="77DE42A3" w14:textId="77777777" w:rsidR="00E31DA9" w:rsidRPr="004D4C5E" w:rsidRDefault="00E31DA9" w:rsidP="00831D87">
            <w:pPr>
              <w:pStyle w:val="NoSpacing"/>
              <w:rPr>
                <w:rFonts w:ascii="Times New Roman" w:hAnsi="Times New Roman" w:cs="Times New Roman"/>
                <w:sz w:val="20"/>
                <w:szCs w:val="20"/>
              </w:rPr>
            </w:pPr>
          </w:p>
          <w:p w14:paraId="24AF4D92" w14:textId="45585278"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randomized trial)</w:t>
            </w:r>
          </w:p>
          <w:p w14:paraId="743F924F" w14:textId="77777777" w:rsidR="00E31DA9" w:rsidRPr="004D4C5E" w:rsidRDefault="00E31DA9" w:rsidP="00831D87">
            <w:pPr>
              <w:pStyle w:val="NoSpacing"/>
              <w:rPr>
                <w:rFonts w:ascii="Times New Roman" w:hAnsi="Times New Roman" w:cs="Times New Roman"/>
                <w:sz w:val="20"/>
                <w:szCs w:val="20"/>
              </w:rPr>
            </w:pPr>
          </w:p>
          <w:p w14:paraId="45DCCA59" w14:textId="77777777" w:rsidR="00E31DA9" w:rsidRPr="004D4C5E" w:rsidRDefault="00E31DA9" w:rsidP="00831D87">
            <w:pPr>
              <w:pStyle w:val="NoSpacing"/>
              <w:rPr>
                <w:rFonts w:ascii="Times New Roman" w:hAnsi="Times New Roman" w:cs="Times New Roman"/>
                <w:sz w:val="20"/>
                <w:szCs w:val="20"/>
              </w:rPr>
            </w:pPr>
          </w:p>
        </w:tc>
        <w:tc>
          <w:tcPr>
            <w:tcW w:w="5190" w:type="dxa"/>
            <w:shd w:val="clear" w:color="auto" w:fill="auto"/>
          </w:tcPr>
          <w:p w14:paraId="424B96A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68DFEBE5" w14:textId="5F59C70D" w:rsidR="00E31DA9" w:rsidRPr="004D4C5E" w:rsidRDefault="006F28C2" w:rsidP="00831D87">
            <w:pPr>
              <w:spacing w:after="0" w:line="240" w:lineRule="auto"/>
              <w:rPr>
                <w:rFonts w:ascii="Times New Roman" w:hAnsi="Times New Roman" w:cs="Times New Roman"/>
                <w:sz w:val="20"/>
                <w:szCs w:val="20"/>
              </w:rPr>
            </w:pPr>
            <w:r w:rsidRPr="004D4C5E">
              <w:rPr>
                <w:rFonts w:ascii="Times New Roman" w:hAnsi="Times New Roman" w:cs="Times New Roman"/>
                <w:sz w:val="20"/>
                <w:szCs w:val="20"/>
              </w:rPr>
              <w:t>Systematic literature search</w:t>
            </w:r>
            <w:r w:rsidR="00E6241E" w:rsidRPr="004D4C5E">
              <w:rPr>
                <w:rFonts w:ascii="Times New Roman" w:hAnsi="Times New Roman" w:cs="Times New Roman"/>
                <w:sz w:val="20"/>
                <w:szCs w:val="20"/>
              </w:rPr>
              <w:t xml:space="preserve"> about motivating and hindering factors of cancer prostate and colorectal survivors’ regarding their behaviour and preferences in a physical activity </w:t>
            </w:r>
            <w:r w:rsidR="00E6241E" w:rsidRPr="004D4C5E">
              <w:rPr>
                <w:rFonts w:ascii="Times New Roman" w:hAnsi="Times New Roman" w:cs="Times New Roman"/>
                <w:sz w:val="20"/>
                <w:szCs w:val="20"/>
              </w:rPr>
              <w:lastRenderedPageBreak/>
              <w:t>program</w:t>
            </w:r>
            <w:r w:rsidR="00E31DA9" w:rsidRPr="004D4C5E">
              <w:rPr>
                <w:rFonts w:ascii="Times New Roman" w:hAnsi="Times New Roman" w:cs="Times New Roman"/>
                <w:sz w:val="20"/>
                <w:szCs w:val="20"/>
              </w:rPr>
              <w:t>. To confirm and expand this information</w:t>
            </w:r>
            <w:r w:rsidRPr="004D4C5E">
              <w:rPr>
                <w:rFonts w:ascii="Times New Roman" w:hAnsi="Times New Roman" w:cs="Times New Roman"/>
                <w:sz w:val="20"/>
                <w:szCs w:val="20"/>
              </w:rPr>
              <w:t xml:space="preserve">, the authors </w:t>
            </w:r>
            <w:r w:rsidR="00E31DA9" w:rsidRPr="004D4C5E">
              <w:rPr>
                <w:rFonts w:ascii="Times New Roman" w:hAnsi="Times New Roman" w:cs="Times New Roman"/>
                <w:sz w:val="20"/>
                <w:szCs w:val="20"/>
              </w:rPr>
              <w:t>conducted interviews with our target group</w:t>
            </w:r>
            <w:r w:rsidR="00E6241E" w:rsidRPr="004D4C5E">
              <w:rPr>
                <w:rFonts w:ascii="Times New Roman" w:hAnsi="Times New Roman" w:cs="Times New Roman"/>
                <w:sz w:val="20"/>
                <w:szCs w:val="20"/>
              </w:rPr>
              <w:t xml:space="preserve"> n = 29)</w:t>
            </w:r>
            <w:r w:rsidR="00E31DA9" w:rsidRPr="004D4C5E">
              <w:rPr>
                <w:rFonts w:ascii="Times New Roman" w:hAnsi="Times New Roman" w:cs="Times New Roman"/>
                <w:sz w:val="20"/>
                <w:szCs w:val="20"/>
              </w:rPr>
              <w:t xml:space="preserve"> and healthcare professionals </w:t>
            </w:r>
            <w:r w:rsidR="00E6241E" w:rsidRPr="004D4C5E">
              <w:rPr>
                <w:rFonts w:ascii="Times New Roman" w:hAnsi="Times New Roman" w:cs="Times New Roman"/>
                <w:sz w:val="20"/>
                <w:szCs w:val="20"/>
              </w:rPr>
              <w:t xml:space="preserve">(n = 15) </w:t>
            </w:r>
            <w:r w:rsidR="00E31DA9" w:rsidRPr="004D4C5E">
              <w:rPr>
                <w:rFonts w:ascii="Times New Roman" w:hAnsi="Times New Roman" w:cs="Times New Roman"/>
                <w:sz w:val="20"/>
                <w:szCs w:val="20"/>
              </w:rPr>
              <w:t xml:space="preserve">about </w:t>
            </w:r>
            <w:r w:rsidR="00552CA8" w:rsidRPr="004D4C5E">
              <w:rPr>
                <w:rFonts w:ascii="Times New Roman" w:hAnsi="Times New Roman" w:cs="Times New Roman"/>
                <w:sz w:val="20"/>
                <w:szCs w:val="20"/>
              </w:rPr>
              <w:t>physical activity</w:t>
            </w:r>
            <w:r w:rsidR="00E31DA9" w:rsidRPr="004D4C5E">
              <w:rPr>
                <w:rFonts w:ascii="Times New Roman" w:hAnsi="Times New Roman" w:cs="Times New Roman"/>
                <w:sz w:val="20"/>
                <w:szCs w:val="20"/>
              </w:rPr>
              <w:t xml:space="preserve"> advantages, cancer</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specific barriers to </w:t>
            </w:r>
            <w:r w:rsidR="00552CA8" w:rsidRPr="004D4C5E">
              <w:rPr>
                <w:rFonts w:ascii="Times New Roman" w:hAnsi="Times New Roman" w:cs="Times New Roman"/>
                <w:sz w:val="20"/>
                <w:szCs w:val="20"/>
              </w:rPr>
              <w:t>physical activity</w:t>
            </w:r>
            <w:r w:rsidR="00E31DA9" w:rsidRPr="004D4C5E">
              <w:rPr>
                <w:rFonts w:ascii="Times New Roman" w:hAnsi="Times New Roman" w:cs="Times New Roman"/>
                <w:sz w:val="20"/>
                <w:szCs w:val="20"/>
              </w:rPr>
              <w:t xml:space="preserve"> and information and intervention preferences regarding a computer-tailored intervention among our target group.</w:t>
            </w:r>
          </w:p>
          <w:p w14:paraId="71699EDC" w14:textId="77777777" w:rsidR="00552CA8" w:rsidRPr="004D4C5E" w:rsidRDefault="00552CA8" w:rsidP="00831D87">
            <w:pPr>
              <w:spacing w:after="0" w:line="240" w:lineRule="auto"/>
              <w:rPr>
                <w:rFonts w:ascii="Times New Roman" w:hAnsi="Times New Roman" w:cs="Times New Roman"/>
                <w:sz w:val="20"/>
                <w:szCs w:val="20"/>
              </w:rPr>
            </w:pPr>
          </w:p>
          <w:p w14:paraId="7C00429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108D2C3" w14:textId="5BA37F9B"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main goal of the OncoActive intervention is to increase and maintain </w:t>
            </w:r>
            <w:r w:rsidR="00552CA8" w:rsidRPr="004D4C5E">
              <w:rPr>
                <w:rFonts w:ascii="Times New Roman" w:hAnsi="Times New Roman" w:cs="Times New Roman"/>
                <w:sz w:val="20"/>
                <w:szCs w:val="20"/>
              </w:rPr>
              <w:t>physical activity</w:t>
            </w:r>
            <w:r w:rsidRPr="004D4C5E">
              <w:rPr>
                <w:rFonts w:ascii="Times New Roman" w:hAnsi="Times New Roman" w:cs="Times New Roman"/>
                <w:sz w:val="20"/>
                <w:szCs w:val="20"/>
              </w:rPr>
              <w:t xml:space="preserve"> behavior of prostate and colorectal cancer </w:t>
            </w:r>
            <w:r w:rsidR="00552CA8" w:rsidRPr="004D4C5E">
              <w:rPr>
                <w:rFonts w:ascii="Times New Roman" w:hAnsi="Times New Roman" w:cs="Times New Roman"/>
                <w:sz w:val="20"/>
                <w:szCs w:val="20"/>
              </w:rPr>
              <w:t>patients/survivors</w:t>
            </w:r>
            <w:r w:rsidR="00E6241E" w:rsidRPr="004D4C5E">
              <w:rPr>
                <w:rFonts w:ascii="Times New Roman" w:hAnsi="Times New Roman" w:cs="Times New Roman"/>
                <w:sz w:val="20"/>
                <w:szCs w:val="20"/>
              </w:rPr>
              <w:t>.</w:t>
            </w:r>
          </w:p>
          <w:p w14:paraId="3A8A4633"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65B3F7A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4431B04B" w14:textId="3AA35784"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Social Cognitive Theory</w:t>
            </w:r>
            <w:r w:rsidR="00E6241E" w:rsidRPr="004D4C5E">
              <w:rPr>
                <w:rFonts w:ascii="Times New Roman" w:eastAsia="Times New Roman" w:hAnsi="Times New Roman" w:cs="Times New Roman"/>
                <w:color w:val="000000"/>
                <w:sz w:val="20"/>
                <w:szCs w:val="20"/>
                <w:lang w:eastAsia="en-CA"/>
              </w:rPr>
              <w:t>.</w:t>
            </w:r>
          </w:p>
          <w:p w14:paraId="4144FE2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32C7CB8" w14:textId="44B92CDE" w:rsidR="00BF4B72" w:rsidRPr="0051396D" w:rsidRDefault="00BF4B72" w:rsidP="00831D87">
            <w:pPr>
              <w:autoSpaceDE w:val="0"/>
              <w:autoSpaceDN w:val="0"/>
              <w:adjustRightInd w:val="0"/>
              <w:spacing w:after="0" w:line="240" w:lineRule="auto"/>
              <w:rPr>
                <w:rFonts w:ascii="Times New Roman" w:hAnsi="Times New Roman" w:cs="Times New Roman"/>
                <w:sz w:val="20"/>
                <w:szCs w:val="20"/>
                <w:u w:val="single"/>
              </w:rPr>
            </w:pPr>
            <w:r w:rsidRPr="0051396D">
              <w:rPr>
                <w:rFonts w:ascii="Times New Roman" w:eastAsia="Times New Roman" w:hAnsi="Times New Roman" w:cs="Times New Roman"/>
                <w:color w:val="000000"/>
                <w:sz w:val="20"/>
                <w:szCs w:val="20"/>
                <w:u w:val="single"/>
                <w:lang w:eastAsia="en-CA"/>
              </w:rPr>
              <w:t>Designing the Program</w:t>
            </w:r>
          </w:p>
          <w:p w14:paraId="143820D6" w14:textId="18B168B9" w:rsidR="009054F7" w:rsidRPr="004D4C5E" w:rsidRDefault="009054F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intervention is based on behavior change techniques and aimed at increasing awareness of physical activity behavior and stimulating physical activity during leisure time and in daily activities. </w:t>
            </w:r>
          </w:p>
          <w:p w14:paraId="4E0315A1" w14:textId="77777777" w:rsidR="009054F7" w:rsidRPr="004D4C5E" w:rsidRDefault="009054F7" w:rsidP="00831D87">
            <w:pPr>
              <w:autoSpaceDE w:val="0"/>
              <w:autoSpaceDN w:val="0"/>
              <w:adjustRightInd w:val="0"/>
              <w:spacing w:after="0" w:line="240" w:lineRule="auto"/>
              <w:rPr>
                <w:rFonts w:ascii="Times New Roman" w:hAnsi="Times New Roman" w:cs="Times New Roman"/>
                <w:sz w:val="20"/>
                <w:szCs w:val="20"/>
              </w:rPr>
            </w:pPr>
          </w:p>
          <w:p w14:paraId="56B6DCD1" w14:textId="48505CC0" w:rsidR="00E6241E" w:rsidRPr="004D4C5E" w:rsidRDefault="00E6241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Intervention texts were edited and shortened by a professional editor. Texts and information for using the pedometer for monitoring and goal-setting was developed. To create videos for participants, cancer survivors were interviewed and video-taped. </w:t>
            </w:r>
            <w:r w:rsidR="009054F7" w:rsidRPr="004D4C5E">
              <w:rPr>
                <w:rFonts w:ascii="Times New Roman" w:hAnsi="Times New Roman" w:cs="Times New Roman"/>
                <w:sz w:val="20"/>
                <w:szCs w:val="20"/>
              </w:rPr>
              <w:t xml:space="preserve">A module was also designed to help participants communicate with physical therapists about physical activity. FAQs were developed for participants and continuously updated throughout the program. </w:t>
            </w:r>
          </w:p>
          <w:p w14:paraId="3280DF0A" w14:textId="14F94E03" w:rsidR="009054F7" w:rsidRPr="004D4C5E" w:rsidRDefault="009054F7" w:rsidP="00831D87">
            <w:pPr>
              <w:autoSpaceDE w:val="0"/>
              <w:autoSpaceDN w:val="0"/>
              <w:adjustRightInd w:val="0"/>
              <w:spacing w:after="0" w:line="240" w:lineRule="auto"/>
              <w:rPr>
                <w:rFonts w:ascii="Times New Roman" w:hAnsi="Times New Roman" w:cs="Times New Roman"/>
                <w:sz w:val="20"/>
                <w:szCs w:val="20"/>
              </w:rPr>
            </w:pPr>
          </w:p>
          <w:p w14:paraId="3B329897" w14:textId="0DDD1BA1" w:rsidR="009054F7" w:rsidRPr="004D4C5E" w:rsidRDefault="009054F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intervention was delivered both in-print and online. </w:t>
            </w:r>
          </w:p>
          <w:p w14:paraId="23F134DF" w14:textId="77777777" w:rsidR="000F5DB1" w:rsidRPr="004D4C5E" w:rsidRDefault="000F5DB1" w:rsidP="00831D87">
            <w:pPr>
              <w:autoSpaceDE w:val="0"/>
              <w:autoSpaceDN w:val="0"/>
              <w:adjustRightInd w:val="0"/>
              <w:spacing w:after="0" w:line="240" w:lineRule="auto"/>
              <w:rPr>
                <w:rFonts w:ascii="Times New Roman" w:hAnsi="Times New Roman" w:cs="Times New Roman"/>
                <w:sz w:val="20"/>
                <w:szCs w:val="20"/>
              </w:rPr>
            </w:pPr>
          </w:p>
          <w:p w14:paraId="6FDA765B" w14:textId="0E473155" w:rsidR="000F5DB1" w:rsidRPr="004D4C5E" w:rsidRDefault="000F5DB1"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Authors evaluated two possible designs for the intervention website using a Likert scale questionnaire. Also pretested the safety and feasibility of the content with cancer care professionals (n = 11).</w:t>
            </w:r>
          </w:p>
          <w:p w14:paraId="432C0526" w14:textId="054A735B" w:rsidR="00E6241E" w:rsidRPr="004D4C5E" w:rsidRDefault="00E6241E" w:rsidP="00831D87">
            <w:pPr>
              <w:autoSpaceDE w:val="0"/>
              <w:autoSpaceDN w:val="0"/>
              <w:adjustRightInd w:val="0"/>
              <w:spacing w:after="0" w:line="240" w:lineRule="auto"/>
              <w:rPr>
                <w:rFonts w:ascii="Times New Roman" w:hAnsi="Times New Roman" w:cs="Times New Roman"/>
                <w:sz w:val="20"/>
                <w:szCs w:val="20"/>
              </w:rPr>
            </w:pPr>
          </w:p>
          <w:p w14:paraId="1884D4D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3AE57260" w14:textId="7E09150F"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For implementation of the OncoActive intervention, </w:t>
            </w:r>
            <w:r w:rsidR="009054F7" w:rsidRPr="004D4C5E">
              <w:rPr>
                <w:rFonts w:ascii="Times New Roman" w:hAnsi="Times New Roman" w:cs="Times New Roman"/>
                <w:sz w:val="20"/>
                <w:szCs w:val="20"/>
              </w:rPr>
              <w:t xml:space="preserve">the authors </w:t>
            </w:r>
            <w:r w:rsidRPr="004D4C5E">
              <w:rPr>
                <w:rFonts w:ascii="Times New Roman" w:hAnsi="Times New Roman" w:cs="Times New Roman"/>
                <w:sz w:val="20"/>
                <w:szCs w:val="20"/>
              </w:rPr>
              <w:t xml:space="preserve">created a network of hospitals and radiotherapy </w:t>
            </w:r>
            <w:r w:rsidRPr="004D4C5E">
              <w:rPr>
                <w:rFonts w:ascii="Times New Roman" w:hAnsi="Times New Roman" w:cs="Times New Roman"/>
                <w:sz w:val="20"/>
                <w:szCs w:val="20"/>
              </w:rPr>
              <w:lastRenderedPageBreak/>
              <w:t xml:space="preserve">institutes in the Netherlands, including the two who participated in the </w:t>
            </w:r>
            <w:r w:rsidR="009054F7" w:rsidRPr="004D4C5E">
              <w:rPr>
                <w:rFonts w:ascii="Times New Roman" w:hAnsi="Times New Roman" w:cs="Times New Roman"/>
                <w:sz w:val="20"/>
                <w:szCs w:val="20"/>
              </w:rPr>
              <w:t>small-scale</w:t>
            </w:r>
            <w:r w:rsidRPr="004D4C5E">
              <w:rPr>
                <w:rFonts w:ascii="Times New Roman" w:hAnsi="Times New Roman" w:cs="Times New Roman"/>
                <w:sz w:val="20"/>
                <w:szCs w:val="20"/>
              </w:rPr>
              <w:t xml:space="preserve"> pilot. Contact persons within these institutions were surgeons, oncologists, urologists, research nurses and nurse practitioners. </w:t>
            </w:r>
            <w:r w:rsidR="009054F7" w:rsidRPr="004D4C5E">
              <w:rPr>
                <w:rFonts w:ascii="Times New Roman" w:hAnsi="Times New Roman" w:cs="Times New Roman"/>
                <w:sz w:val="20"/>
                <w:szCs w:val="20"/>
              </w:rPr>
              <w:t xml:space="preserve">Daily and weekly regional newspapers, relevant websites and discussion groups were contacted to publish a call for cancer survivors. </w:t>
            </w:r>
          </w:p>
          <w:p w14:paraId="0F61B0E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1CC7A9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3AEE6564" w14:textId="5E463A74" w:rsidR="006549FE"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For this evaluation </w:t>
            </w:r>
            <w:r w:rsidR="006549FE" w:rsidRPr="004D4C5E">
              <w:rPr>
                <w:rFonts w:ascii="Times New Roman" w:hAnsi="Times New Roman" w:cs="Times New Roman"/>
                <w:sz w:val="20"/>
                <w:szCs w:val="20"/>
              </w:rPr>
              <w:t>the authors used a randomized controlled trial design (sample NR) to compare the</w:t>
            </w:r>
            <w:r w:rsidRPr="004D4C5E">
              <w:rPr>
                <w:rFonts w:ascii="Times New Roman" w:hAnsi="Times New Roman" w:cs="Times New Roman"/>
                <w:sz w:val="20"/>
                <w:szCs w:val="20"/>
              </w:rPr>
              <w:t xml:space="preserve"> intervention group receiving the OncoActive intervention (who had also access to all usual care) to </w:t>
            </w:r>
            <w:r w:rsidR="006549FE" w:rsidRPr="004D4C5E">
              <w:rPr>
                <w:rFonts w:ascii="Times New Roman" w:hAnsi="Times New Roman" w:cs="Times New Roman"/>
                <w:sz w:val="20"/>
                <w:szCs w:val="20"/>
              </w:rPr>
              <w:t>the</w:t>
            </w:r>
            <w:r w:rsidRPr="004D4C5E">
              <w:rPr>
                <w:rFonts w:ascii="Times New Roman" w:hAnsi="Times New Roman" w:cs="Times New Roman"/>
                <w:sz w:val="20"/>
                <w:szCs w:val="20"/>
              </w:rPr>
              <w:t xml:space="preserve"> usual care</w:t>
            </w:r>
            <w:r w:rsidR="006549FE" w:rsidRPr="004D4C5E">
              <w:rPr>
                <w:rFonts w:ascii="Times New Roman" w:hAnsi="Times New Roman" w:cs="Times New Roman"/>
                <w:sz w:val="20"/>
                <w:szCs w:val="20"/>
              </w:rPr>
              <w:t>-</w:t>
            </w:r>
            <w:r w:rsidRPr="004D4C5E">
              <w:rPr>
                <w:rFonts w:ascii="Times New Roman" w:hAnsi="Times New Roman" w:cs="Times New Roman"/>
                <w:sz w:val="20"/>
                <w:szCs w:val="20"/>
              </w:rPr>
              <w:t xml:space="preserve">only control group. </w:t>
            </w:r>
          </w:p>
          <w:p w14:paraId="0C86CEB1" w14:textId="154D0EB6" w:rsidR="009054F7" w:rsidRPr="004D4C5E" w:rsidRDefault="009054F7"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2AB410C1" w14:textId="5030F899"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Contact persons within these institutions were surgeons, </w:t>
            </w:r>
            <w:r w:rsidRPr="004D4C5E">
              <w:rPr>
                <w:rFonts w:ascii="Times New Roman" w:hAnsi="Times New Roman" w:cs="Times New Roman"/>
                <w:sz w:val="20"/>
                <w:szCs w:val="20"/>
              </w:rPr>
              <w:lastRenderedPageBreak/>
              <w:t>oncologists, urologists, research nurses and nurse practitioners.</w:t>
            </w:r>
            <w:r w:rsidR="006549FE" w:rsidRPr="004D4C5E">
              <w:rPr>
                <w:rFonts w:ascii="Times New Roman" w:hAnsi="Times New Roman" w:cs="Times New Roman"/>
                <w:sz w:val="20"/>
                <w:szCs w:val="20"/>
              </w:rPr>
              <w:t xml:space="preserve"> They support the intervention implementation by providing resources to participants. </w:t>
            </w:r>
          </w:p>
        </w:tc>
        <w:tc>
          <w:tcPr>
            <w:tcW w:w="2250" w:type="dxa"/>
            <w:shd w:val="clear" w:color="auto" w:fill="auto"/>
          </w:tcPr>
          <w:p w14:paraId="0FB16D78" w14:textId="2410E212"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1FB6C1B0"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5FBDE3B0" w14:textId="5B248E66"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217B49AA" w14:textId="77777777"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09D96EB1" w14:textId="2477C2DC" w:rsidR="009054F7" w:rsidRPr="004D4C5E" w:rsidRDefault="009054F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Intervention participants receive tailored advice at three time points: (1) two weeks after completing the questionnaire, (2) two months after first advice, and (3) three months after completion of first questionnaire. Each participant also received 2-3 news updates about the intervention and other resources. </w:t>
            </w:r>
          </w:p>
          <w:p w14:paraId="20DE9F2C" w14:textId="77777777" w:rsidR="009054F7" w:rsidRPr="004D4C5E" w:rsidRDefault="009054F7" w:rsidP="00831D87">
            <w:pPr>
              <w:autoSpaceDE w:val="0"/>
              <w:autoSpaceDN w:val="0"/>
              <w:adjustRightInd w:val="0"/>
              <w:spacing w:after="0" w:line="240" w:lineRule="auto"/>
              <w:rPr>
                <w:rFonts w:ascii="Times New Roman" w:hAnsi="Times New Roman" w:cs="Times New Roman"/>
                <w:sz w:val="20"/>
                <w:szCs w:val="20"/>
              </w:rPr>
            </w:pPr>
          </w:p>
          <w:p w14:paraId="58F37548" w14:textId="59545F0F" w:rsidR="00E6241E" w:rsidRPr="004D4C5E" w:rsidRDefault="009054F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C</w:t>
            </w:r>
            <w:r w:rsidR="00E31DA9" w:rsidRPr="004D4C5E">
              <w:rPr>
                <w:rFonts w:ascii="Times New Roman" w:hAnsi="Times New Roman" w:cs="Times New Roman"/>
                <w:sz w:val="20"/>
                <w:szCs w:val="20"/>
              </w:rPr>
              <w:t>omputer tailored physical activity program</w:t>
            </w:r>
            <w:r w:rsidR="00E6241E" w:rsidRPr="004D4C5E">
              <w:rPr>
                <w:rFonts w:ascii="Times New Roman" w:hAnsi="Times New Roman" w:cs="Times New Roman"/>
                <w:sz w:val="20"/>
                <w:szCs w:val="20"/>
              </w:rPr>
              <w:t xml:space="preserve"> including video content and quotes from real cancer cancers</w:t>
            </w:r>
            <w:r w:rsidRPr="004D4C5E">
              <w:rPr>
                <w:rFonts w:ascii="Times New Roman" w:hAnsi="Times New Roman" w:cs="Times New Roman"/>
                <w:sz w:val="20"/>
                <w:szCs w:val="20"/>
              </w:rPr>
              <w:t xml:space="preserve">; one module through which a cancer survivor within the intervention could consult with a physical therapist regarding physical activity; module includes a list of FAQs. </w:t>
            </w:r>
          </w:p>
        </w:tc>
        <w:tc>
          <w:tcPr>
            <w:tcW w:w="2430" w:type="dxa"/>
            <w:shd w:val="clear" w:color="auto" w:fill="auto"/>
          </w:tcPr>
          <w:p w14:paraId="0EE73BB4" w14:textId="18ED06A0" w:rsidR="00E31DA9" w:rsidRPr="004D4C5E" w:rsidRDefault="006549FE"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rPr>
              <w:lastRenderedPageBreak/>
              <w:t>NR</w:t>
            </w:r>
          </w:p>
        </w:tc>
      </w:tr>
      <w:tr w:rsidR="00E31DA9" w:rsidRPr="004D4C5E" w14:paraId="06DFD75A" w14:textId="77777777" w:rsidTr="00536B55">
        <w:tc>
          <w:tcPr>
            <w:tcW w:w="1668" w:type="dxa"/>
          </w:tcPr>
          <w:p w14:paraId="4A3930F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Krops </w:t>
            </w:r>
          </w:p>
          <w:p w14:paraId="0F181A0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5]</w:t>
            </w:r>
          </w:p>
          <w:p w14:paraId="2AAB04B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7DDFA9BA" w14:textId="77777777" w:rsidR="00E31DA9" w:rsidRPr="004D4C5E" w:rsidRDefault="00E31DA9" w:rsidP="00831D87">
            <w:pPr>
              <w:pStyle w:val="NoSpacing"/>
              <w:rPr>
                <w:rFonts w:ascii="Times New Roman" w:hAnsi="Times New Roman" w:cs="Times New Roman"/>
                <w:sz w:val="20"/>
                <w:szCs w:val="20"/>
              </w:rPr>
            </w:pPr>
          </w:p>
          <w:p w14:paraId="087F43F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Physical disability</w:t>
            </w:r>
          </w:p>
          <w:p w14:paraId="155E9307" w14:textId="77777777" w:rsidR="00E31DA9" w:rsidRPr="004D4C5E" w:rsidRDefault="00E31DA9" w:rsidP="00831D87">
            <w:pPr>
              <w:pStyle w:val="NoSpacing"/>
              <w:rPr>
                <w:rFonts w:ascii="Times New Roman" w:hAnsi="Times New Roman" w:cs="Times New Roman"/>
                <w:sz w:val="20"/>
                <w:szCs w:val="20"/>
              </w:rPr>
            </w:pPr>
          </w:p>
          <w:p w14:paraId="683B2D8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Qualitative focus groups</w:t>
            </w:r>
          </w:p>
          <w:p w14:paraId="414ED13D" w14:textId="77777777" w:rsidR="00E31DA9" w:rsidRPr="004D4C5E" w:rsidRDefault="00E31DA9" w:rsidP="00831D87">
            <w:pPr>
              <w:pStyle w:val="NoSpacing"/>
              <w:rPr>
                <w:rFonts w:ascii="Times New Roman" w:hAnsi="Times New Roman" w:cs="Times New Roman"/>
                <w:sz w:val="20"/>
                <w:szCs w:val="20"/>
              </w:rPr>
            </w:pPr>
          </w:p>
        </w:tc>
        <w:tc>
          <w:tcPr>
            <w:tcW w:w="5190" w:type="dxa"/>
            <w:shd w:val="clear" w:color="auto" w:fill="auto"/>
          </w:tcPr>
          <w:p w14:paraId="6F02915F" w14:textId="68556BAC" w:rsidR="003365ED" w:rsidRPr="0051396D"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51396D">
              <w:rPr>
                <w:rFonts w:ascii="Times New Roman" w:eastAsia="Times New Roman" w:hAnsi="Times New Roman" w:cs="Times New Roman"/>
                <w:color w:val="000000"/>
                <w:sz w:val="20"/>
                <w:szCs w:val="20"/>
                <w:u w:val="single"/>
                <w:lang w:eastAsia="en-CA"/>
              </w:rPr>
              <w:t>Needs assessment</w:t>
            </w:r>
          </w:p>
          <w:p w14:paraId="12036AE1" w14:textId="77777777" w:rsidR="00B20FB9" w:rsidRPr="004D4C5E" w:rsidRDefault="00B20FB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Four semi-structured focus groups with experts (n – 28) working in the field of physical activity for people with a disability. </w:t>
            </w:r>
          </w:p>
          <w:p w14:paraId="16375987" w14:textId="77777777" w:rsidR="003365ED" w:rsidRPr="004D4C5E"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07BDDD4B" w14:textId="508FD1BC"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19DF2857" w14:textId="03E647D1" w:rsidR="00E31DA9" w:rsidRPr="004D4C5E" w:rsidRDefault="00A77BC5"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Stimulate physical activity and physical activity behaviour in people with disabilities. </w:t>
            </w:r>
          </w:p>
          <w:p w14:paraId="211B5DE2"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31ED7D7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7EF4352B" w14:textId="0FBA3DF4"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ory of </w:t>
            </w:r>
            <w:r w:rsidR="003365ED" w:rsidRPr="004D4C5E">
              <w:rPr>
                <w:rFonts w:ascii="Times New Roman" w:eastAsia="Times New Roman" w:hAnsi="Times New Roman" w:cs="Times New Roman"/>
                <w:color w:val="000000"/>
                <w:sz w:val="20"/>
                <w:szCs w:val="20"/>
                <w:lang w:eastAsia="en-CA"/>
              </w:rPr>
              <w:t>P</w:t>
            </w:r>
            <w:r w:rsidRPr="004D4C5E">
              <w:rPr>
                <w:rFonts w:ascii="Times New Roman" w:eastAsia="Times New Roman" w:hAnsi="Times New Roman" w:cs="Times New Roman"/>
                <w:color w:val="000000"/>
                <w:sz w:val="20"/>
                <w:szCs w:val="20"/>
                <w:lang w:eastAsia="en-CA"/>
              </w:rPr>
              <w:t xml:space="preserve">lanned </w:t>
            </w:r>
            <w:r w:rsidR="003365ED" w:rsidRPr="004D4C5E">
              <w:rPr>
                <w:rFonts w:ascii="Times New Roman" w:eastAsia="Times New Roman" w:hAnsi="Times New Roman" w:cs="Times New Roman"/>
                <w:color w:val="000000"/>
                <w:sz w:val="20"/>
                <w:szCs w:val="20"/>
                <w:lang w:eastAsia="en-CA"/>
              </w:rPr>
              <w:t>B</w:t>
            </w:r>
            <w:r w:rsidRPr="004D4C5E">
              <w:rPr>
                <w:rFonts w:ascii="Times New Roman" w:eastAsia="Times New Roman" w:hAnsi="Times New Roman" w:cs="Times New Roman"/>
                <w:color w:val="000000"/>
                <w:sz w:val="20"/>
                <w:szCs w:val="20"/>
                <w:lang w:eastAsia="en-CA"/>
              </w:rPr>
              <w:t>ehaviour</w:t>
            </w:r>
            <w:r w:rsidR="003365ED" w:rsidRPr="004D4C5E">
              <w:rPr>
                <w:rFonts w:ascii="Times New Roman" w:eastAsia="Times New Roman" w:hAnsi="Times New Roman" w:cs="Times New Roman"/>
                <w:color w:val="000000"/>
                <w:sz w:val="20"/>
                <w:szCs w:val="20"/>
                <w:lang w:eastAsia="en-CA"/>
              </w:rPr>
              <w:t>; Physical Activity for People with a Disability (PAD) Model</w:t>
            </w:r>
          </w:p>
          <w:p w14:paraId="79A8B01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323BA11" w14:textId="77777777" w:rsidR="00BF4B72" w:rsidRPr="0051396D"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51396D">
              <w:rPr>
                <w:rFonts w:ascii="Times New Roman" w:eastAsia="Times New Roman" w:hAnsi="Times New Roman" w:cs="Times New Roman"/>
                <w:color w:val="000000"/>
                <w:sz w:val="20"/>
                <w:szCs w:val="20"/>
                <w:u w:val="single"/>
                <w:lang w:eastAsia="en-CA"/>
              </w:rPr>
              <w:t>Designing the Program</w:t>
            </w:r>
          </w:p>
          <w:p w14:paraId="08D6AC71" w14:textId="566698E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Marketing, collaborations between organizations, feedback, coaching trial period, role models</w:t>
            </w:r>
            <w:r w:rsidR="00B20FB9" w:rsidRPr="004D4C5E">
              <w:rPr>
                <w:rFonts w:ascii="Times New Roman" w:eastAsia="Times New Roman" w:hAnsi="Times New Roman" w:cs="Times New Roman"/>
                <w:color w:val="000000"/>
                <w:sz w:val="20"/>
                <w:szCs w:val="20"/>
                <w:lang w:eastAsia="en-CA"/>
              </w:rPr>
              <w:t>.</w:t>
            </w:r>
          </w:p>
          <w:p w14:paraId="1D5A28A1" w14:textId="77777777" w:rsidR="003365ED" w:rsidRPr="004D4C5E"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BD72B47" w14:textId="77777777" w:rsidR="003365ED" w:rsidRPr="004D4C5E"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2827F4DC" w14:textId="77777777" w:rsidR="00B20FB9" w:rsidRPr="004D4C5E" w:rsidRDefault="00B20FB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NR </w:t>
            </w:r>
          </w:p>
          <w:p w14:paraId="3E881AEB" w14:textId="77777777" w:rsidR="003365ED" w:rsidRPr="004D4C5E"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BF18918" w14:textId="77777777" w:rsidR="003365ED" w:rsidRPr="004D4C5E"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40D31595" w14:textId="129895F2" w:rsidR="003365ED" w:rsidRPr="004D4C5E" w:rsidRDefault="00A77BC5"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6FD7B76C" w14:textId="7C255FA4" w:rsidR="003365ED" w:rsidRPr="004D4C5E" w:rsidRDefault="003365E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tc>
        <w:tc>
          <w:tcPr>
            <w:tcW w:w="1980" w:type="dxa"/>
            <w:shd w:val="clear" w:color="auto" w:fill="auto"/>
          </w:tcPr>
          <w:p w14:paraId="41A4942F" w14:textId="3729F627" w:rsidR="00E31DA9"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tc>
        <w:tc>
          <w:tcPr>
            <w:tcW w:w="2250" w:type="dxa"/>
            <w:shd w:val="clear" w:color="auto" w:fill="auto"/>
          </w:tcPr>
          <w:p w14:paraId="61D5A2EB" w14:textId="4C312A31" w:rsidR="00E31DA9"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tc>
        <w:tc>
          <w:tcPr>
            <w:tcW w:w="2430" w:type="dxa"/>
            <w:shd w:val="clear" w:color="auto" w:fill="auto"/>
          </w:tcPr>
          <w:p w14:paraId="5BD7F506" w14:textId="0AA05C3D" w:rsidR="00E31DA9" w:rsidRPr="004D4C5E" w:rsidRDefault="00A77BC5"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NR</w:t>
            </w:r>
          </w:p>
        </w:tc>
      </w:tr>
      <w:tr w:rsidR="00E31DA9" w:rsidRPr="004D4C5E" w14:paraId="7E2210B6" w14:textId="77777777" w:rsidTr="00536B55">
        <w:tc>
          <w:tcPr>
            <w:tcW w:w="1668" w:type="dxa"/>
          </w:tcPr>
          <w:p w14:paraId="545547F3" w14:textId="1FE95B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cEwen</w:t>
            </w:r>
          </w:p>
          <w:p w14:paraId="66B60E3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6]</w:t>
            </w:r>
          </w:p>
          <w:p w14:paraId="714C451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16049ABE" w14:textId="77777777" w:rsidR="00E31DA9" w:rsidRPr="004D4C5E" w:rsidRDefault="00E31DA9" w:rsidP="00831D87">
            <w:pPr>
              <w:pStyle w:val="NoSpacing"/>
              <w:rPr>
                <w:rFonts w:ascii="Times New Roman" w:hAnsi="Times New Roman" w:cs="Times New Roman"/>
                <w:sz w:val="20"/>
                <w:szCs w:val="20"/>
              </w:rPr>
            </w:pPr>
          </w:p>
          <w:p w14:paraId="49B134D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Head and neck cancer</w:t>
            </w:r>
          </w:p>
          <w:p w14:paraId="2E447FA2" w14:textId="77777777" w:rsidR="00E31DA9" w:rsidRPr="004D4C5E" w:rsidRDefault="00E31DA9" w:rsidP="00831D87">
            <w:pPr>
              <w:pStyle w:val="NoSpacing"/>
              <w:rPr>
                <w:rFonts w:ascii="Times New Roman" w:hAnsi="Times New Roman" w:cs="Times New Roman"/>
                <w:sz w:val="20"/>
                <w:szCs w:val="20"/>
              </w:rPr>
            </w:pPr>
          </w:p>
          <w:p w14:paraId="14E142CB" w14:textId="67E10F4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ultiple (case series, </w:t>
            </w:r>
            <w:r w:rsidR="00A77BC5" w:rsidRPr="004D4C5E">
              <w:rPr>
                <w:rFonts w:ascii="Times New Roman" w:hAnsi="Times New Roman" w:cs="Times New Roman"/>
                <w:sz w:val="20"/>
                <w:szCs w:val="20"/>
              </w:rPr>
              <w:t>qualitative focus groups</w:t>
            </w:r>
            <w:r w:rsidRPr="004D4C5E">
              <w:rPr>
                <w:rFonts w:ascii="Times New Roman" w:hAnsi="Times New Roman" w:cs="Times New Roman"/>
                <w:sz w:val="20"/>
                <w:szCs w:val="20"/>
              </w:rPr>
              <w:t>)</w:t>
            </w:r>
          </w:p>
        </w:tc>
        <w:tc>
          <w:tcPr>
            <w:tcW w:w="5190" w:type="dxa"/>
            <w:shd w:val="clear" w:color="auto" w:fill="auto"/>
          </w:tcPr>
          <w:p w14:paraId="20CC308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546E6928" w14:textId="5D55CB39" w:rsidR="00E31DA9"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authors </w:t>
            </w:r>
            <w:r w:rsidR="00E31DA9" w:rsidRPr="004D4C5E">
              <w:rPr>
                <w:rFonts w:ascii="Times New Roman" w:hAnsi="Times New Roman" w:cs="Times New Roman"/>
                <w:sz w:val="20"/>
                <w:szCs w:val="20"/>
              </w:rPr>
              <w:t>used literature review, focus groups, and advisory panel input to establish the rehabilitation needs of survivors</w:t>
            </w:r>
            <w:r w:rsidRPr="004D4C5E">
              <w:rPr>
                <w:rFonts w:ascii="Times New Roman" w:hAnsi="Times New Roman" w:cs="Times New Roman"/>
                <w:sz w:val="20"/>
                <w:szCs w:val="20"/>
              </w:rPr>
              <w:t xml:space="preserve">. </w:t>
            </w:r>
          </w:p>
          <w:p w14:paraId="2AC513A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658EB0C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2E2078FE" w14:textId="3361FEE0" w:rsidR="00E31DA9"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1) </w:t>
            </w:r>
            <w:r w:rsidR="00E31DA9" w:rsidRPr="004D4C5E">
              <w:rPr>
                <w:rFonts w:ascii="Times New Roman" w:hAnsi="Times New Roman" w:cs="Times New Roman"/>
                <w:sz w:val="20"/>
                <w:szCs w:val="20"/>
              </w:rPr>
              <w:t>Determine the priority rehabilitation needs of survivors</w:t>
            </w:r>
            <w:r w:rsidRPr="004D4C5E">
              <w:rPr>
                <w:rFonts w:ascii="Times New Roman" w:hAnsi="Times New Roman" w:cs="Times New Roman"/>
                <w:sz w:val="20"/>
                <w:szCs w:val="20"/>
              </w:rPr>
              <w:t>; (2) s</w:t>
            </w:r>
            <w:r w:rsidR="00E31DA9" w:rsidRPr="004D4C5E">
              <w:rPr>
                <w:rFonts w:ascii="Times New Roman" w:hAnsi="Times New Roman" w:cs="Times New Roman"/>
                <w:sz w:val="20"/>
                <w:szCs w:val="20"/>
              </w:rPr>
              <w:t>et goals and action plans related to the priority rehabilitation needs</w:t>
            </w:r>
            <w:r w:rsidRPr="004D4C5E">
              <w:rPr>
                <w:rFonts w:ascii="Times New Roman" w:hAnsi="Times New Roman" w:cs="Times New Roman"/>
                <w:sz w:val="20"/>
                <w:szCs w:val="20"/>
              </w:rPr>
              <w:t>; and (3) f</w:t>
            </w:r>
            <w:r w:rsidR="00E31DA9" w:rsidRPr="004D4C5E">
              <w:rPr>
                <w:rFonts w:ascii="Times New Roman" w:hAnsi="Times New Roman" w:cs="Times New Roman"/>
                <w:sz w:val="20"/>
                <w:szCs w:val="20"/>
              </w:rPr>
              <w:t xml:space="preserve">acilitate </w:t>
            </w:r>
            <w:r w:rsidRPr="004D4C5E">
              <w:rPr>
                <w:rFonts w:ascii="Times New Roman" w:hAnsi="Times New Roman" w:cs="Times New Roman"/>
                <w:sz w:val="20"/>
                <w:szCs w:val="20"/>
              </w:rPr>
              <w:t xml:space="preserve">the </w:t>
            </w:r>
            <w:r w:rsidR="00E31DA9" w:rsidRPr="004D4C5E">
              <w:rPr>
                <w:rFonts w:ascii="Times New Roman" w:hAnsi="Times New Roman" w:cs="Times New Roman"/>
                <w:sz w:val="20"/>
                <w:szCs w:val="20"/>
              </w:rPr>
              <w:t>implementation of, and necessary adjustments to, action plans to meet goals</w:t>
            </w:r>
            <w:r w:rsidRPr="004D4C5E">
              <w:rPr>
                <w:rFonts w:ascii="Times New Roman" w:hAnsi="Times New Roman" w:cs="Times New Roman"/>
                <w:sz w:val="20"/>
                <w:szCs w:val="20"/>
              </w:rPr>
              <w:t>.</w:t>
            </w:r>
          </w:p>
          <w:p w14:paraId="2ECE72AE"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41123ED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7401E92A" w14:textId="11FC94A3"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Social </w:t>
            </w:r>
            <w:r w:rsidR="00A77BC5" w:rsidRPr="004D4C5E">
              <w:rPr>
                <w:rFonts w:ascii="Times New Roman" w:eastAsia="Times New Roman" w:hAnsi="Times New Roman" w:cs="Times New Roman"/>
                <w:color w:val="000000"/>
                <w:sz w:val="20"/>
                <w:szCs w:val="20"/>
                <w:lang w:eastAsia="en-CA"/>
              </w:rPr>
              <w:t>C</w:t>
            </w:r>
            <w:r w:rsidRPr="004D4C5E">
              <w:rPr>
                <w:rFonts w:ascii="Times New Roman" w:eastAsia="Times New Roman" w:hAnsi="Times New Roman" w:cs="Times New Roman"/>
                <w:color w:val="000000"/>
                <w:sz w:val="20"/>
                <w:szCs w:val="20"/>
                <w:lang w:eastAsia="en-CA"/>
              </w:rPr>
              <w:t xml:space="preserve">ognitive </w:t>
            </w:r>
            <w:r w:rsidR="00A77BC5" w:rsidRPr="004D4C5E">
              <w:rPr>
                <w:rFonts w:ascii="Times New Roman" w:eastAsia="Times New Roman" w:hAnsi="Times New Roman" w:cs="Times New Roman"/>
                <w:color w:val="000000"/>
                <w:sz w:val="20"/>
                <w:szCs w:val="20"/>
                <w:lang w:eastAsia="en-CA"/>
              </w:rPr>
              <w:t>T</w:t>
            </w:r>
            <w:r w:rsidRPr="004D4C5E">
              <w:rPr>
                <w:rFonts w:ascii="Times New Roman" w:eastAsia="Times New Roman" w:hAnsi="Times New Roman" w:cs="Times New Roman"/>
                <w:color w:val="000000"/>
                <w:sz w:val="20"/>
                <w:szCs w:val="20"/>
                <w:lang w:eastAsia="en-CA"/>
              </w:rPr>
              <w:t>heory</w:t>
            </w:r>
            <w:r w:rsidR="00A77BC5" w:rsidRPr="004D4C5E">
              <w:rPr>
                <w:rFonts w:ascii="Times New Roman" w:eastAsia="Times New Roman" w:hAnsi="Times New Roman" w:cs="Times New Roman"/>
                <w:color w:val="000000"/>
                <w:sz w:val="20"/>
                <w:szCs w:val="20"/>
                <w:lang w:eastAsia="en-CA"/>
              </w:rPr>
              <w:t xml:space="preserve">; Determinants of Self-Management; Global Cognitive Strategies. </w:t>
            </w:r>
          </w:p>
          <w:p w14:paraId="085AE46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7FFB2AC" w14:textId="77777777" w:rsidR="00BF4B72" w:rsidRPr="0051396D"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51396D">
              <w:rPr>
                <w:rFonts w:ascii="Times New Roman" w:eastAsia="Times New Roman" w:hAnsi="Times New Roman" w:cs="Times New Roman"/>
                <w:color w:val="000000"/>
                <w:sz w:val="20"/>
                <w:szCs w:val="20"/>
                <w:u w:val="single"/>
                <w:lang w:eastAsia="en-CA"/>
              </w:rPr>
              <w:t>Designing the Program</w:t>
            </w:r>
          </w:p>
          <w:p w14:paraId="7D5858C5" w14:textId="706BBD95" w:rsidR="00FB1372" w:rsidRPr="0051396D" w:rsidRDefault="00FB1372"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51396D">
              <w:rPr>
                <w:rFonts w:ascii="Times New Roman" w:eastAsia="Times New Roman" w:hAnsi="Times New Roman" w:cs="Times New Roman"/>
                <w:color w:val="000000"/>
                <w:sz w:val="20"/>
                <w:szCs w:val="20"/>
                <w:lang w:eastAsia="en-CA"/>
              </w:rPr>
              <w:t xml:space="preserve">Recruited a rehabilitation professional as a leader of the intervention; prepared for a functional evaluation of participants; created a resource compendium of general cancer and HN cancer-specific rehabilitation resources for survivors and health care professionals. </w:t>
            </w:r>
          </w:p>
          <w:p w14:paraId="1C984D64" w14:textId="77777777" w:rsidR="006D7918" w:rsidRPr="004D4C5E" w:rsidRDefault="006D7918"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6B963F3D" w14:textId="1EE1D006" w:rsidR="006D7918" w:rsidRPr="004D4C5E" w:rsidRDefault="006D791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Iterative series of single cases with 9 adult survivors of cancer who had completed active treatment with a curative intent. These individuals participated in an initial assessment. Semi-structured interviews (n = 5) were also conducted. Several changes were made to the rehabilitation planning consultation intervention from this information.</w:t>
            </w:r>
          </w:p>
          <w:p w14:paraId="0A6EE7BD" w14:textId="6FF1467A" w:rsidR="00A77BC5"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br/>
            </w:r>
            <w:r w:rsidRPr="004D4C5E">
              <w:rPr>
                <w:rFonts w:ascii="Times New Roman" w:hAnsi="Times New Roman" w:cs="Times New Roman"/>
                <w:sz w:val="20"/>
                <w:szCs w:val="20"/>
                <w:u w:val="single"/>
              </w:rPr>
              <w:t>Implementation planning</w:t>
            </w:r>
          </w:p>
          <w:p w14:paraId="77ED0361" w14:textId="09663F8C" w:rsidR="00A77BC5" w:rsidRPr="004D4C5E" w:rsidRDefault="00FB137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32A0922A" w14:textId="77777777" w:rsidR="00FB1372" w:rsidRPr="004D4C5E" w:rsidRDefault="00FB1372" w:rsidP="00831D87">
            <w:pPr>
              <w:autoSpaceDE w:val="0"/>
              <w:autoSpaceDN w:val="0"/>
              <w:adjustRightInd w:val="0"/>
              <w:spacing w:after="0" w:line="240" w:lineRule="auto"/>
              <w:rPr>
                <w:rFonts w:ascii="Times New Roman" w:hAnsi="Times New Roman" w:cs="Times New Roman"/>
                <w:sz w:val="20"/>
                <w:szCs w:val="20"/>
              </w:rPr>
            </w:pPr>
          </w:p>
          <w:p w14:paraId="67F74C82" w14:textId="5C944BCF" w:rsidR="00A77BC5"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u w:val="single"/>
              </w:rPr>
              <w:t>Evaluation planning</w:t>
            </w:r>
          </w:p>
          <w:p w14:paraId="57F63E09" w14:textId="1CB6C087" w:rsidR="006D7918" w:rsidRPr="004D4C5E" w:rsidRDefault="006D791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64899EDD" w14:textId="7772CEA8" w:rsidR="00A77BC5" w:rsidRPr="004D4C5E" w:rsidRDefault="00A77BC5"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auto" w:fill="auto"/>
          </w:tcPr>
          <w:p w14:paraId="0EA0810B" w14:textId="194DE31D" w:rsidR="00E31DA9" w:rsidRPr="004D4C5E" w:rsidRDefault="00A77BC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A</w:t>
            </w:r>
            <w:r w:rsidR="00E31DA9" w:rsidRPr="004D4C5E">
              <w:rPr>
                <w:rFonts w:ascii="Times New Roman" w:hAnsi="Times New Roman" w:cs="Times New Roman"/>
                <w:sz w:val="20"/>
                <w:szCs w:val="20"/>
              </w:rPr>
              <w:t xml:space="preserve">dvisory panel consisting of survivors, cancer rehabilitation </w:t>
            </w:r>
            <w:r w:rsidR="00E31DA9" w:rsidRPr="004D4C5E">
              <w:rPr>
                <w:rFonts w:ascii="Times New Roman" w:hAnsi="Times New Roman" w:cs="Times New Roman"/>
                <w:sz w:val="20"/>
                <w:szCs w:val="20"/>
              </w:rPr>
              <w:lastRenderedPageBreak/>
              <w:t xml:space="preserve">professionals (occupational therapy, </w:t>
            </w:r>
            <w:r w:rsidRPr="004D4C5E">
              <w:rPr>
                <w:rFonts w:ascii="Times New Roman" w:hAnsi="Times New Roman" w:cs="Times New Roman"/>
                <w:sz w:val="20"/>
                <w:szCs w:val="20"/>
              </w:rPr>
              <w:t>physiatry</w:t>
            </w:r>
            <w:r w:rsidR="00E31DA9" w:rsidRPr="004D4C5E">
              <w:rPr>
                <w:rFonts w:ascii="Times New Roman" w:hAnsi="Times New Roman" w:cs="Times New Roman"/>
                <w:sz w:val="20"/>
                <w:szCs w:val="20"/>
              </w:rPr>
              <w:t>, physiotherapy, and speech–language pathology), and health system representatives. The advisory panel was consulted at all key development junctures.</w:t>
            </w:r>
          </w:p>
        </w:tc>
        <w:tc>
          <w:tcPr>
            <w:tcW w:w="2250" w:type="dxa"/>
            <w:shd w:val="clear" w:color="auto" w:fill="auto"/>
          </w:tcPr>
          <w:p w14:paraId="48D7B996" w14:textId="3122D623" w:rsidR="0051396D" w:rsidRDefault="0051396D"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17660E35" w14:textId="5EB880E2" w:rsidR="0051396D" w:rsidRDefault="0051396D" w:rsidP="00831D87">
            <w:pPr>
              <w:autoSpaceDE w:val="0"/>
              <w:autoSpaceDN w:val="0"/>
              <w:adjustRightInd w:val="0"/>
              <w:spacing w:after="0" w:line="240" w:lineRule="auto"/>
              <w:rPr>
                <w:rFonts w:ascii="Times New Roman" w:hAnsi="Times New Roman" w:cs="Times New Roman"/>
                <w:sz w:val="20"/>
                <w:szCs w:val="20"/>
              </w:rPr>
            </w:pPr>
          </w:p>
          <w:p w14:paraId="673550D1" w14:textId="38978236"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67666834"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3CFB98A5" w14:textId="207DDBCD" w:rsidR="00FB1372" w:rsidRPr="004D4C5E" w:rsidRDefault="00FB137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Rehabilitation Planning Consultation: Determine goals, actions, and coping plans; and a follow-up to review goals, plans, and results, and to make modifications as necessary. The initial consultation involves a face-to-face meeting whereas the follow-up is either face-to-face or telephone consultation. </w:t>
            </w:r>
          </w:p>
          <w:p w14:paraId="11C377B2" w14:textId="77777777" w:rsidR="00FB1372" w:rsidRPr="004D4C5E" w:rsidRDefault="00FB1372" w:rsidP="00831D87">
            <w:pPr>
              <w:autoSpaceDE w:val="0"/>
              <w:autoSpaceDN w:val="0"/>
              <w:adjustRightInd w:val="0"/>
              <w:spacing w:after="0" w:line="240" w:lineRule="auto"/>
              <w:rPr>
                <w:rFonts w:ascii="Times New Roman" w:hAnsi="Times New Roman" w:cs="Times New Roman"/>
                <w:sz w:val="20"/>
                <w:szCs w:val="20"/>
              </w:rPr>
            </w:pPr>
          </w:p>
          <w:p w14:paraId="474C6124" w14:textId="77777777" w:rsidR="00FB1372" w:rsidRPr="004D4C5E" w:rsidRDefault="00FB137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initial consultation consists of the following steps: orientation, consultation, goal-setting, introduction of the cognitive strategy, action planning and coping planning, introduction of online resources, and summary. </w:t>
            </w:r>
          </w:p>
          <w:p w14:paraId="65688338" w14:textId="77777777" w:rsidR="00FB1372" w:rsidRPr="004D4C5E" w:rsidRDefault="00FB1372" w:rsidP="00831D87">
            <w:pPr>
              <w:autoSpaceDE w:val="0"/>
              <w:autoSpaceDN w:val="0"/>
              <w:adjustRightInd w:val="0"/>
              <w:spacing w:after="0" w:line="240" w:lineRule="auto"/>
              <w:rPr>
                <w:rFonts w:ascii="Times New Roman" w:hAnsi="Times New Roman" w:cs="Times New Roman"/>
                <w:sz w:val="20"/>
                <w:szCs w:val="20"/>
              </w:rPr>
            </w:pPr>
          </w:p>
          <w:p w14:paraId="7ED5D083" w14:textId="77777777" w:rsidR="00FB1372" w:rsidRPr="004D4C5E" w:rsidRDefault="00FB137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follow-up consultation consists of the following steps: reminder, reorientation, checking and re-planning, and summary. </w:t>
            </w:r>
          </w:p>
          <w:p w14:paraId="3E834708" w14:textId="667466F6"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205C2A7F" w14:textId="67B787E1" w:rsidR="00FB1372" w:rsidRPr="004D4C5E" w:rsidRDefault="006D7918"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rPr>
              <w:lastRenderedPageBreak/>
              <w:t>NR</w:t>
            </w:r>
            <w:r w:rsidR="00FB1372" w:rsidRPr="004D4C5E">
              <w:rPr>
                <w:rFonts w:ascii="Times New Roman" w:hAnsi="Times New Roman" w:cs="Times New Roman"/>
                <w:sz w:val="20"/>
                <w:szCs w:val="20"/>
                <w:lang w:val="en"/>
              </w:rPr>
              <w:t xml:space="preserve"> </w:t>
            </w:r>
          </w:p>
          <w:p w14:paraId="4D48D50C" w14:textId="04392C11" w:rsidR="00FB1372" w:rsidRPr="004D4C5E" w:rsidRDefault="00FB1372" w:rsidP="00831D87">
            <w:pPr>
              <w:autoSpaceDE w:val="0"/>
              <w:autoSpaceDN w:val="0"/>
              <w:adjustRightInd w:val="0"/>
              <w:spacing w:after="0" w:line="240" w:lineRule="auto"/>
              <w:rPr>
                <w:rFonts w:ascii="Times New Roman" w:hAnsi="Times New Roman" w:cs="Times New Roman"/>
                <w:sz w:val="20"/>
                <w:szCs w:val="20"/>
                <w:lang w:val="en"/>
              </w:rPr>
            </w:pPr>
          </w:p>
        </w:tc>
      </w:tr>
      <w:tr w:rsidR="00E31DA9" w:rsidRPr="004D4C5E" w14:paraId="032ABF56" w14:textId="77777777" w:rsidTr="00536B55">
        <w:tc>
          <w:tcPr>
            <w:tcW w:w="1668" w:type="dxa"/>
          </w:tcPr>
          <w:p w14:paraId="7BE810C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Merkx </w:t>
            </w:r>
          </w:p>
          <w:p w14:paraId="10D8631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7]</w:t>
            </w:r>
          </w:p>
          <w:p w14:paraId="585EE14B"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4AF5D5F5" w14:textId="77777777" w:rsidR="00E31DA9" w:rsidRPr="004D4C5E" w:rsidRDefault="00E31DA9" w:rsidP="00831D87">
            <w:pPr>
              <w:pStyle w:val="NoSpacing"/>
              <w:rPr>
                <w:rFonts w:ascii="Times New Roman" w:hAnsi="Times New Roman" w:cs="Times New Roman"/>
                <w:sz w:val="20"/>
                <w:szCs w:val="20"/>
              </w:rPr>
            </w:pPr>
          </w:p>
          <w:p w14:paraId="541DFE6E" w14:textId="67C687EE"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Gestational weight gain</w:t>
            </w:r>
            <w:r w:rsidR="00355624" w:rsidRPr="004D4C5E">
              <w:rPr>
                <w:rFonts w:ascii="Times New Roman" w:hAnsi="Times New Roman" w:cs="Times New Roman"/>
                <w:sz w:val="20"/>
                <w:szCs w:val="20"/>
              </w:rPr>
              <w:t xml:space="preserve"> (GWG)</w:t>
            </w:r>
          </w:p>
          <w:p w14:paraId="1DB6A76B" w14:textId="77777777" w:rsidR="00E31DA9" w:rsidRPr="004D4C5E" w:rsidRDefault="00E31DA9" w:rsidP="00831D87">
            <w:pPr>
              <w:pStyle w:val="NoSpacing"/>
              <w:rPr>
                <w:rFonts w:ascii="Times New Roman" w:hAnsi="Times New Roman" w:cs="Times New Roman"/>
                <w:sz w:val="20"/>
                <w:szCs w:val="20"/>
              </w:rPr>
            </w:pPr>
          </w:p>
          <w:p w14:paraId="0341651A" w14:textId="06E4B72E"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interviews)</w:t>
            </w:r>
          </w:p>
        </w:tc>
        <w:tc>
          <w:tcPr>
            <w:tcW w:w="5190" w:type="dxa"/>
            <w:shd w:val="clear" w:color="auto" w:fill="auto"/>
          </w:tcPr>
          <w:p w14:paraId="7ED056E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773FA68A" w14:textId="4A83B45F" w:rsidR="00355624" w:rsidRPr="004D4C5E" w:rsidRDefault="00355624"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 authors conducted a</w:t>
            </w:r>
            <w:r w:rsidR="00E31DA9" w:rsidRPr="004D4C5E">
              <w:rPr>
                <w:rFonts w:ascii="Times New Roman" w:hAnsi="Times New Roman" w:cs="Times New Roman"/>
                <w:sz w:val="20"/>
                <w:szCs w:val="20"/>
              </w:rPr>
              <w:t xml:space="preserve"> systematic review and meta-analysis of the literature on existing interventions for achieving a healthy </w:t>
            </w:r>
            <w:r w:rsidR="00115E6D" w:rsidRPr="004D4C5E">
              <w:rPr>
                <w:rFonts w:ascii="Times New Roman" w:hAnsi="Times New Roman" w:cs="Times New Roman"/>
                <w:sz w:val="20"/>
                <w:szCs w:val="20"/>
              </w:rPr>
              <w:t>gestational weight gain</w:t>
            </w:r>
            <w:r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 xml:space="preserve">analysed the literature on the determinants and correlates of </w:t>
            </w:r>
            <w:r w:rsidR="00115E6D" w:rsidRPr="004D4C5E">
              <w:rPr>
                <w:rFonts w:ascii="Times New Roman" w:hAnsi="Times New Roman" w:cs="Times New Roman"/>
                <w:sz w:val="20"/>
                <w:szCs w:val="20"/>
              </w:rPr>
              <w:t xml:space="preserve">gestational weight gain </w:t>
            </w:r>
            <w:r w:rsidR="00E31DA9" w:rsidRPr="004D4C5E">
              <w:rPr>
                <w:rFonts w:ascii="Times New Roman" w:hAnsi="Times New Roman" w:cs="Times New Roman"/>
                <w:sz w:val="20"/>
                <w:szCs w:val="20"/>
              </w:rPr>
              <w:t>in pregnant women</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 conducted a quantitative survey among healthy pregnant woman to investigate the percentages of </w:t>
            </w:r>
            <w:r w:rsidR="00E31DA9" w:rsidRPr="004D4C5E">
              <w:rPr>
                <w:rFonts w:ascii="Times New Roman" w:hAnsi="Times New Roman" w:cs="Times New Roman"/>
                <w:sz w:val="20"/>
                <w:szCs w:val="20"/>
              </w:rPr>
              <w:lastRenderedPageBreak/>
              <w:t xml:space="preserve">women reaching healthy </w:t>
            </w:r>
            <w:r w:rsidR="00115E6D" w:rsidRPr="004D4C5E">
              <w:rPr>
                <w:rFonts w:ascii="Times New Roman" w:hAnsi="Times New Roman" w:cs="Times New Roman"/>
                <w:sz w:val="20"/>
                <w:szCs w:val="20"/>
              </w:rPr>
              <w:t xml:space="preserve">gestational weight gain </w:t>
            </w:r>
            <w:r w:rsidR="00E31DA9" w:rsidRPr="004D4C5E">
              <w:rPr>
                <w:rFonts w:ascii="Times New Roman" w:hAnsi="Times New Roman" w:cs="Times New Roman"/>
                <w:sz w:val="20"/>
                <w:szCs w:val="20"/>
              </w:rPr>
              <w:t xml:space="preserve">and to assess the relationship between, among other factors, diet and physical activity and reaching a healthy </w:t>
            </w:r>
            <w:r w:rsidR="00115E6D" w:rsidRPr="004D4C5E">
              <w:rPr>
                <w:rFonts w:ascii="Times New Roman" w:hAnsi="Times New Roman" w:cs="Times New Roman"/>
                <w:sz w:val="20"/>
                <w:szCs w:val="20"/>
              </w:rPr>
              <w:t>gestational weight gain</w:t>
            </w:r>
            <w:r w:rsidRPr="004D4C5E">
              <w:rPr>
                <w:rFonts w:ascii="Times New Roman" w:hAnsi="Times New Roman" w:cs="Times New Roman"/>
                <w:sz w:val="20"/>
                <w:szCs w:val="20"/>
              </w:rPr>
              <w:t xml:space="preserve">; and </w:t>
            </w:r>
            <w:r w:rsidR="00E31DA9" w:rsidRPr="004D4C5E">
              <w:rPr>
                <w:rFonts w:ascii="Times New Roman" w:hAnsi="Times New Roman" w:cs="Times New Roman"/>
                <w:sz w:val="20"/>
                <w:szCs w:val="20"/>
              </w:rPr>
              <w:t xml:space="preserve">individual interviews with community midwives to identify their behaviours with respect to promoting healthy </w:t>
            </w:r>
            <w:r w:rsidR="00115E6D" w:rsidRPr="004D4C5E">
              <w:rPr>
                <w:rFonts w:ascii="Times New Roman" w:hAnsi="Times New Roman" w:cs="Times New Roman"/>
                <w:sz w:val="20"/>
                <w:szCs w:val="20"/>
              </w:rPr>
              <w:t xml:space="preserve">gestational weight gain </w:t>
            </w:r>
            <w:r w:rsidR="00E31DA9" w:rsidRPr="004D4C5E">
              <w:rPr>
                <w:rFonts w:ascii="Times New Roman" w:hAnsi="Times New Roman" w:cs="Times New Roman"/>
                <w:sz w:val="20"/>
                <w:szCs w:val="20"/>
              </w:rPr>
              <w:t xml:space="preserve">and the determinants of their behaviours. </w:t>
            </w:r>
          </w:p>
          <w:p w14:paraId="6CCE56B7" w14:textId="77777777" w:rsidR="00355624" w:rsidRPr="004D4C5E" w:rsidRDefault="00355624" w:rsidP="00831D87">
            <w:pPr>
              <w:autoSpaceDE w:val="0"/>
              <w:autoSpaceDN w:val="0"/>
              <w:adjustRightInd w:val="0"/>
              <w:spacing w:after="0" w:line="240" w:lineRule="auto"/>
              <w:rPr>
                <w:rFonts w:ascii="Times New Roman" w:hAnsi="Times New Roman" w:cs="Times New Roman"/>
                <w:sz w:val="20"/>
                <w:szCs w:val="20"/>
              </w:rPr>
            </w:pPr>
          </w:p>
          <w:p w14:paraId="19A1FE0A" w14:textId="65461EA6" w:rsidR="00E31DA9" w:rsidRPr="004D4C5E" w:rsidRDefault="00355624"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authors </w:t>
            </w:r>
            <w:r w:rsidR="00E31DA9" w:rsidRPr="004D4C5E">
              <w:rPr>
                <w:rFonts w:ascii="Times New Roman" w:hAnsi="Times New Roman" w:cs="Times New Roman"/>
                <w:sz w:val="20"/>
                <w:szCs w:val="20"/>
              </w:rPr>
              <w:t xml:space="preserve">used the information from the interviews and literature </w:t>
            </w:r>
            <w:r w:rsidRPr="004D4C5E">
              <w:rPr>
                <w:rFonts w:ascii="Times New Roman" w:hAnsi="Times New Roman" w:cs="Times New Roman"/>
                <w:sz w:val="20"/>
                <w:szCs w:val="20"/>
              </w:rPr>
              <w:t xml:space="preserve">reviews </w:t>
            </w:r>
            <w:r w:rsidR="00E31DA9" w:rsidRPr="004D4C5E">
              <w:rPr>
                <w:rFonts w:ascii="Times New Roman" w:hAnsi="Times New Roman" w:cs="Times New Roman"/>
                <w:sz w:val="20"/>
                <w:szCs w:val="20"/>
              </w:rPr>
              <w:t xml:space="preserve">to construct </w:t>
            </w:r>
            <w:r w:rsidRPr="004D4C5E">
              <w:rPr>
                <w:rFonts w:ascii="Times New Roman" w:hAnsi="Times New Roman" w:cs="Times New Roman"/>
                <w:sz w:val="20"/>
                <w:szCs w:val="20"/>
              </w:rPr>
              <w:t xml:space="preserve">the </w:t>
            </w:r>
            <w:r w:rsidR="00E31DA9" w:rsidRPr="004D4C5E">
              <w:rPr>
                <w:rFonts w:ascii="Times New Roman" w:hAnsi="Times New Roman" w:cs="Times New Roman"/>
                <w:sz w:val="20"/>
                <w:szCs w:val="20"/>
              </w:rPr>
              <w:t>study model and questionnaire for the quantitative</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 cross</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sectional survey to measure midwives’ self-reported behaviours and determinants</w:t>
            </w:r>
            <w:r w:rsidRPr="004D4C5E">
              <w:rPr>
                <w:rFonts w:ascii="Times New Roman" w:hAnsi="Times New Roman" w:cs="Times New Roman"/>
                <w:sz w:val="20"/>
                <w:szCs w:val="20"/>
              </w:rPr>
              <w:t>.</w:t>
            </w:r>
          </w:p>
          <w:p w14:paraId="769B794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4587B89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02C123A5" w14:textId="0422B933" w:rsidR="00E31DA9" w:rsidRPr="004D4C5E" w:rsidRDefault="00355624"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1) </w:t>
            </w:r>
            <w:r w:rsidR="00E31DA9" w:rsidRPr="004D4C5E">
              <w:rPr>
                <w:rFonts w:ascii="Times New Roman" w:hAnsi="Times New Roman" w:cs="Times New Roman"/>
                <w:sz w:val="20"/>
                <w:szCs w:val="20"/>
              </w:rPr>
              <w:t xml:space="preserve">Help healthy pregnant women to stay within the </w:t>
            </w:r>
            <w:r w:rsidRPr="004D4C5E">
              <w:rPr>
                <w:rFonts w:ascii="Times New Roman" w:hAnsi="Times New Roman" w:cs="Times New Roman"/>
                <w:sz w:val="20"/>
                <w:szCs w:val="20"/>
              </w:rPr>
              <w:t xml:space="preserve">Institute of Medicine </w:t>
            </w:r>
            <w:r w:rsidR="00E31DA9" w:rsidRPr="004D4C5E">
              <w:rPr>
                <w:rFonts w:ascii="Times New Roman" w:hAnsi="Times New Roman" w:cs="Times New Roman"/>
                <w:sz w:val="20"/>
                <w:szCs w:val="20"/>
              </w:rPr>
              <w:t>guidelines</w:t>
            </w:r>
            <w:r w:rsidRPr="004D4C5E">
              <w:rPr>
                <w:rFonts w:ascii="Times New Roman" w:hAnsi="Times New Roman" w:cs="Times New Roman"/>
                <w:sz w:val="20"/>
                <w:szCs w:val="20"/>
              </w:rPr>
              <w:t>; and (2) g</w:t>
            </w:r>
            <w:r w:rsidR="00E31DA9" w:rsidRPr="004D4C5E">
              <w:rPr>
                <w:rFonts w:ascii="Times New Roman" w:hAnsi="Times New Roman" w:cs="Times New Roman"/>
                <w:sz w:val="20"/>
                <w:szCs w:val="20"/>
              </w:rPr>
              <w:t xml:space="preserve">et midwives to adequately support the efforts of healthy pregnant women to gain weight within the </w:t>
            </w:r>
            <w:r w:rsidRPr="004D4C5E">
              <w:rPr>
                <w:rFonts w:ascii="Times New Roman" w:hAnsi="Times New Roman" w:cs="Times New Roman"/>
                <w:sz w:val="20"/>
                <w:szCs w:val="20"/>
              </w:rPr>
              <w:t xml:space="preserve">Institute of Medicine </w:t>
            </w:r>
            <w:r w:rsidR="00E31DA9" w:rsidRPr="004D4C5E">
              <w:rPr>
                <w:rFonts w:ascii="Times New Roman" w:hAnsi="Times New Roman" w:cs="Times New Roman"/>
                <w:sz w:val="20"/>
                <w:szCs w:val="20"/>
              </w:rPr>
              <w:t>guidelines</w:t>
            </w:r>
            <w:r w:rsidRPr="004D4C5E">
              <w:rPr>
                <w:rFonts w:ascii="Times New Roman" w:hAnsi="Times New Roman" w:cs="Times New Roman"/>
                <w:sz w:val="20"/>
                <w:szCs w:val="20"/>
              </w:rPr>
              <w:t>.</w:t>
            </w:r>
          </w:p>
          <w:p w14:paraId="4681198D"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61BE214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561040BE" w14:textId="43277AB9"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e Transtheoretical Model</w:t>
            </w:r>
            <w:r w:rsidR="00355624" w:rsidRPr="004D4C5E">
              <w:rPr>
                <w:rFonts w:ascii="Times New Roman" w:eastAsia="Times New Roman" w:hAnsi="Times New Roman" w:cs="Times New Roman"/>
                <w:color w:val="000000"/>
                <w:sz w:val="20"/>
                <w:szCs w:val="20"/>
                <w:lang w:eastAsia="en-CA"/>
              </w:rPr>
              <w:t xml:space="preserve"> (TTM); </w:t>
            </w:r>
            <w:r w:rsidRPr="004D4C5E">
              <w:rPr>
                <w:rFonts w:ascii="Times New Roman" w:eastAsia="Times New Roman" w:hAnsi="Times New Roman" w:cs="Times New Roman"/>
                <w:color w:val="000000"/>
                <w:sz w:val="20"/>
                <w:szCs w:val="20"/>
                <w:lang w:eastAsia="en-CA"/>
              </w:rPr>
              <w:t>Social Cognitive Theory</w:t>
            </w:r>
            <w:r w:rsidR="00355624" w:rsidRPr="004D4C5E">
              <w:rPr>
                <w:rFonts w:ascii="Times New Roman" w:eastAsia="Times New Roman" w:hAnsi="Times New Roman" w:cs="Times New Roman"/>
                <w:color w:val="000000"/>
                <w:sz w:val="20"/>
                <w:szCs w:val="20"/>
                <w:lang w:eastAsia="en-CA"/>
              </w:rPr>
              <w:t xml:space="preserve"> (SCT); the Elaboration Likelihood Model (ELM); and Attitude-Social Influence-Self-Efficacy model.</w:t>
            </w:r>
          </w:p>
          <w:p w14:paraId="4890949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047A13D"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452B19FE" w14:textId="77777777" w:rsidR="006D7918" w:rsidRPr="004D4C5E" w:rsidRDefault="006D791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 first part of the program consisted of a 45-minute web-based, tailored program. The second part consisted of a monitoring tool through which women were invited to record their weight during their first visit and thereafter after invitations by email weekly.</w:t>
            </w:r>
          </w:p>
          <w:p w14:paraId="2190F034" w14:textId="77777777" w:rsidR="006D7918" w:rsidRPr="004D4C5E" w:rsidRDefault="006D7918" w:rsidP="00831D87">
            <w:pPr>
              <w:autoSpaceDE w:val="0"/>
              <w:autoSpaceDN w:val="0"/>
              <w:adjustRightInd w:val="0"/>
              <w:spacing w:after="0" w:line="240" w:lineRule="auto"/>
              <w:rPr>
                <w:rFonts w:ascii="Times New Roman" w:hAnsi="Times New Roman" w:cs="Times New Roman"/>
                <w:sz w:val="20"/>
                <w:szCs w:val="20"/>
              </w:rPr>
            </w:pPr>
          </w:p>
          <w:p w14:paraId="4CE30F06" w14:textId="5C9BD097" w:rsidR="00BB292B" w:rsidRPr="004D4C5E" w:rsidRDefault="006D7918"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hAnsi="Times New Roman" w:cs="Times New Roman"/>
                <w:sz w:val="20"/>
                <w:szCs w:val="20"/>
              </w:rPr>
              <w:t xml:space="preserve">For midwives, there was training and an information card. Six training sessions were delivered for 60 midwives and 12 assistants. The information card summarized information, arguments for referral to a dietitian, psychologist or physical activity program, and suggestions for questions. </w:t>
            </w:r>
            <w:r w:rsidR="00BB292B" w:rsidRPr="004D4C5E">
              <w:rPr>
                <w:rFonts w:ascii="Times New Roman" w:eastAsia="Times New Roman" w:hAnsi="Times New Roman" w:cs="Times New Roman"/>
                <w:color w:val="000000"/>
                <w:sz w:val="20"/>
                <w:szCs w:val="20"/>
                <w:u w:val="single"/>
                <w:lang w:eastAsia="en-CA"/>
              </w:rPr>
              <w:t xml:space="preserve"> </w:t>
            </w:r>
          </w:p>
          <w:p w14:paraId="67BEF69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406799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27743A74" w14:textId="64941298"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Consortium midwives functioned as intermediaries between </w:t>
            </w:r>
            <w:r w:rsidRPr="004D4C5E">
              <w:rPr>
                <w:rFonts w:ascii="Times New Roman" w:hAnsi="Times New Roman" w:cs="Times New Roman"/>
                <w:sz w:val="20"/>
                <w:szCs w:val="20"/>
              </w:rPr>
              <w:lastRenderedPageBreak/>
              <w:t>developers and the final users (pregnant women and midwives) during steps I–IV. Building on a relationship of trust with their pregnant clients, midwives collect</w:t>
            </w:r>
            <w:r w:rsidR="00BB292B" w:rsidRPr="004D4C5E">
              <w:rPr>
                <w:rFonts w:ascii="Times New Roman" w:hAnsi="Times New Roman" w:cs="Times New Roman"/>
                <w:sz w:val="20"/>
                <w:szCs w:val="20"/>
              </w:rPr>
              <w:t xml:space="preserve">ed a </w:t>
            </w:r>
            <w:r w:rsidRPr="004D4C5E">
              <w:rPr>
                <w:rFonts w:ascii="Times New Roman" w:hAnsi="Times New Roman" w:cs="Times New Roman"/>
                <w:sz w:val="20"/>
                <w:szCs w:val="20"/>
              </w:rPr>
              <w:t>broad understanding of their clients.</w:t>
            </w:r>
          </w:p>
          <w:p w14:paraId="30F3336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D06F5C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7F938F06" w14:textId="5720084E" w:rsidR="00BB292B" w:rsidRPr="004D4C5E" w:rsidRDefault="00BB292B"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intervention was evaluated through a non-randomized pre-post intervention study comparing a historic control cohort with an intervention cohort. Consortium midwives recruited 17 community midwives who participated in the study and also recruited pregnant women. </w:t>
            </w:r>
            <w:r w:rsidR="00916D19" w:rsidRPr="004D4C5E">
              <w:rPr>
                <w:rFonts w:ascii="Times New Roman" w:hAnsi="Times New Roman" w:cs="Times New Roman"/>
                <w:sz w:val="20"/>
                <w:szCs w:val="20"/>
              </w:rPr>
              <w:t xml:space="preserve">The participants completed a questionnaire that contained items on weight, diet, and physical activity. </w:t>
            </w:r>
          </w:p>
          <w:p w14:paraId="0F0F3EC4" w14:textId="63CA429D" w:rsidR="001559B0" w:rsidRPr="004D4C5E" w:rsidRDefault="001559B0"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023EDCCF" w14:textId="616A6404" w:rsidR="00355624"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Several midwives practising in primary care, a dietitian, a physiotherapist, a psychologist </w:t>
            </w:r>
            <w:r w:rsidR="00355624" w:rsidRPr="004D4C5E">
              <w:rPr>
                <w:rFonts w:ascii="Times New Roman" w:hAnsi="Times New Roman" w:cs="Times New Roman"/>
                <w:sz w:val="20"/>
                <w:szCs w:val="20"/>
              </w:rPr>
              <w:t>who works with young mothers</w:t>
            </w:r>
            <w:r w:rsidRPr="004D4C5E">
              <w:rPr>
                <w:rFonts w:ascii="Times New Roman" w:hAnsi="Times New Roman" w:cs="Times New Roman"/>
                <w:sz w:val="20"/>
                <w:szCs w:val="20"/>
              </w:rPr>
              <w:t xml:space="preserve">, an employee </w:t>
            </w:r>
            <w:r w:rsidRPr="004D4C5E">
              <w:rPr>
                <w:rFonts w:ascii="Times New Roman" w:hAnsi="Times New Roman" w:cs="Times New Roman"/>
                <w:sz w:val="20"/>
                <w:szCs w:val="20"/>
              </w:rPr>
              <w:lastRenderedPageBreak/>
              <w:t>of the Royal Dutch Organization of Midwives (KNOV)</w:t>
            </w:r>
            <w:r w:rsidR="00355624" w:rsidRPr="004D4C5E">
              <w:rPr>
                <w:rFonts w:ascii="Times New Roman" w:hAnsi="Times New Roman" w:cs="Times New Roman"/>
                <w:sz w:val="20"/>
                <w:szCs w:val="20"/>
              </w:rPr>
              <w:t>,</w:t>
            </w:r>
            <w:r w:rsidRPr="004D4C5E">
              <w:rPr>
                <w:rFonts w:ascii="Times New Roman" w:hAnsi="Times New Roman" w:cs="Times New Roman"/>
                <w:sz w:val="20"/>
                <w:szCs w:val="20"/>
              </w:rPr>
              <w:t xml:space="preserve"> and health educators. </w:t>
            </w:r>
          </w:p>
          <w:p w14:paraId="497DD73C" w14:textId="77777777" w:rsidR="00355624" w:rsidRPr="004D4C5E" w:rsidRDefault="00355624" w:rsidP="00831D87">
            <w:pPr>
              <w:autoSpaceDE w:val="0"/>
              <w:autoSpaceDN w:val="0"/>
              <w:adjustRightInd w:val="0"/>
              <w:spacing w:after="0" w:line="240" w:lineRule="auto"/>
              <w:rPr>
                <w:rFonts w:ascii="Times New Roman" w:hAnsi="Times New Roman" w:cs="Times New Roman"/>
                <w:sz w:val="20"/>
                <w:szCs w:val="20"/>
              </w:rPr>
            </w:pPr>
          </w:p>
          <w:p w14:paraId="56E7A1AB" w14:textId="498BC545"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During the needs assessment, the project team met three times, to discuss the research findings, contribute to the decision-making process on the selection of target groups and advise on the outcomes of the behavioural programme. Between the meetings, </w:t>
            </w:r>
            <w:r w:rsidR="00355624" w:rsidRPr="004D4C5E">
              <w:rPr>
                <w:rFonts w:ascii="Times New Roman" w:hAnsi="Times New Roman" w:cs="Times New Roman"/>
                <w:sz w:val="20"/>
                <w:szCs w:val="20"/>
              </w:rPr>
              <w:t xml:space="preserve">the authors </w:t>
            </w:r>
            <w:r w:rsidRPr="004D4C5E">
              <w:rPr>
                <w:rFonts w:ascii="Times New Roman" w:hAnsi="Times New Roman" w:cs="Times New Roman"/>
                <w:sz w:val="20"/>
                <w:szCs w:val="20"/>
              </w:rPr>
              <w:t>consulted with individual project members as needed.</w:t>
            </w:r>
          </w:p>
        </w:tc>
        <w:tc>
          <w:tcPr>
            <w:tcW w:w="2250" w:type="dxa"/>
            <w:shd w:val="clear" w:color="auto" w:fill="auto"/>
          </w:tcPr>
          <w:p w14:paraId="3CC7A280" w14:textId="2F1FC278"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38C7AA9E"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FF76ABB" w14:textId="7E92791E"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56004B28"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0C3F9F15" w14:textId="543D7D64"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w:t>
            </w:r>
            <w:r w:rsidR="00355624" w:rsidRPr="004D4C5E">
              <w:rPr>
                <w:rFonts w:ascii="Times New Roman" w:hAnsi="Times New Roman" w:cs="Times New Roman"/>
                <w:sz w:val="20"/>
                <w:szCs w:val="20"/>
              </w:rPr>
              <w:t>C</w:t>
            </w:r>
            <w:r w:rsidRPr="004D4C5E">
              <w:rPr>
                <w:rFonts w:ascii="Times New Roman" w:hAnsi="Times New Roman" w:cs="Times New Roman"/>
                <w:sz w:val="20"/>
                <w:szCs w:val="20"/>
              </w:rPr>
              <w:t xml:space="preserve">ome </w:t>
            </w:r>
            <w:r w:rsidR="00355624" w:rsidRPr="004D4C5E">
              <w:rPr>
                <w:rFonts w:ascii="Times New Roman" w:hAnsi="Times New Roman" w:cs="Times New Roman"/>
                <w:sz w:val="20"/>
                <w:szCs w:val="20"/>
              </w:rPr>
              <w:t>O</w:t>
            </w:r>
            <w:r w:rsidRPr="004D4C5E">
              <w:rPr>
                <w:rFonts w:ascii="Times New Roman" w:hAnsi="Times New Roman" w:cs="Times New Roman"/>
                <w:sz w:val="20"/>
                <w:szCs w:val="20"/>
              </w:rPr>
              <w:t xml:space="preserve">n!' </w:t>
            </w:r>
            <w:r w:rsidR="00355624" w:rsidRPr="004D4C5E">
              <w:rPr>
                <w:rFonts w:ascii="Times New Roman" w:hAnsi="Times New Roman" w:cs="Times New Roman"/>
                <w:sz w:val="20"/>
                <w:szCs w:val="20"/>
              </w:rPr>
              <w:t xml:space="preserve">is </w:t>
            </w:r>
            <w:r w:rsidRPr="004D4C5E">
              <w:rPr>
                <w:rFonts w:ascii="Times New Roman" w:hAnsi="Times New Roman" w:cs="Times New Roman"/>
                <w:sz w:val="20"/>
                <w:szCs w:val="20"/>
              </w:rPr>
              <w:t xml:space="preserve">an intervention </w:t>
            </w:r>
            <w:r w:rsidR="00355624" w:rsidRPr="004D4C5E">
              <w:rPr>
                <w:rFonts w:ascii="Times New Roman" w:hAnsi="Times New Roman" w:cs="Times New Roman"/>
                <w:sz w:val="20"/>
                <w:szCs w:val="20"/>
              </w:rPr>
              <w:t xml:space="preserve">that </w:t>
            </w:r>
            <w:r w:rsidRPr="004D4C5E">
              <w:rPr>
                <w:rFonts w:ascii="Times New Roman" w:hAnsi="Times New Roman" w:cs="Times New Roman"/>
                <w:sz w:val="20"/>
                <w:szCs w:val="20"/>
              </w:rPr>
              <w:t>promote</w:t>
            </w:r>
            <w:r w:rsidR="00355624" w:rsidRPr="004D4C5E">
              <w:rPr>
                <w:rFonts w:ascii="Times New Roman" w:hAnsi="Times New Roman" w:cs="Times New Roman"/>
                <w:sz w:val="20"/>
                <w:szCs w:val="20"/>
              </w:rPr>
              <w:t>s</w:t>
            </w:r>
            <w:r w:rsidRPr="004D4C5E">
              <w:rPr>
                <w:rFonts w:ascii="Times New Roman" w:hAnsi="Times New Roman" w:cs="Times New Roman"/>
                <w:sz w:val="20"/>
                <w:szCs w:val="20"/>
              </w:rPr>
              <w:t xml:space="preserve"> adequate </w:t>
            </w:r>
            <w:r w:rsidRPr="004D4C5E">
              <w:rPr>
                <w:rFonts w:ascii="Times New Roman" w:hAnsi="Times New Roman" w:cs="Times New Roman"/>
                <w:sz w:val="20"/>
                <w:szCs w:val="20"/>
              </w:rPr>
              <w:lastRenderedPageBreak/>
              <w:t>gestational weight gain</w:t>
            </w:r>
            <w:r w:rsidR="00BB292B" w:rsidRPr="004D4C5E">
              <w:rPr>
                <w:rFonts w:ascii="Times New Roman" w:hAnsi="Times New Roman" w:cs="Times New Roman"/>
                <w:sz w:val="20"/>
                <w:szCs w:val="20"/>
              </w:rPr>
              <w:t xml:space="preserve">, which consists of an online </w:t>
            </w:r>
            <w:r w:rsidR="00115E6D" w:rsidRPr="004D4C5E">
              <w:rPr>
                <w:rFonts w:ascii="Times New Roman" w:hAnsi="Times New Roman" w:cs="Times New Roman"/>
                <w:sz w:val="20"/>
                <w:szCs w:val="20"/>
              </w:rPr>
              <w:t>gestational weight gain</w:t>
            </w:r>
            <w:r w:rsidR="00BB292B" w:rsidRPr="004D4C5E">
              <w:rPr>
                <w:rFonts w:ascii="Times New Roman" w:hAnsi="Times New Roman" w:cs="Times New Roman"/>
                <w:sz w:val="20"/>
                <w:szCs w:val="20"/>
              </w:rPr>
              <w:t xml:space="preserve"> program for pregnant women. This program had two parts. </w:t>
            </w:r>
          </w:p>
          <w:p w14:paraId="7F34C270" w14:textId="77777777" w:rsidR="00BB292B" w:rsidRPr="004D4C5E" w:rsidRDefault="00BB292B" w:rsidP="00831D87">
            <w:pPr>
              <w:autoSpaceDE w:val="0"/>
              <w:autoSpaceDN w:val="0"/>
              <w:adjustRightInd w:val="0"/>
              <w:spacing w:after="0" w:line="240" w:lineRule="auto"/>
              <w:rPr>
                <w:rFonts w:ascii="Times New Roman" w:hAnsi="Times New Roman" w:cs="Times New Roman"/>
                <w:sz w:val="20"/>
                <w:szCs w:val="20"/>
              </w:rPr>
            </w:pPr>
          </w:p>
          <w:p w14:paraId="0F320D5E" w14:textId="635955AF" w:rsidR="00BB292B" w:rsidRPr="004D4C5E" w:rsidRDefault="00BB292B"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 </w:t>
            </w:r>
          </w:p>
        </w:tc>
        <w:tc>
          <w:tcPr>
            <w:tcW w:w="2430" w:type="dxa"/>
            <w:shd w:val="clear" w:color="auto" w:fill="auto"/>
          </w:tcPr>
          <w:p w14:paraId="0E378660" w14:textId="7538FBAE" w:rsidR="00E31DA9" w:rsidRPr="004D4C5E" w:rsidRDefault="00916D19"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lastRenderedPageBreak/>
              <w:t>NR</w:t>
            </w:r>
          </w:p>
        </w:tc>
      </w:tr>
      <w:tr w:rsidR="00E31DA9" w:rsidRPr="004D4C5E" w14:paraId="04464C0B" w14:textId="77777777" w:rsidTr="00536B55">
        <w:tc>
          <w:tcPr>
            <w:tcW w:w="1668" w:type="dxa"/>
          </w:tcPr>
          <w:p w14:paraId="19FAEB0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Miranda</w:t>
            </w:r>
          </w:p>
          <w:p w14:paraId="4A1772D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8]</w:t>
            </w:r>
          </w:p>
          <w:p w14:paraId="009E7AC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5AD8ECBF" w14:textId="77777777" w:rsidR="00E31DA9" w:rsidRPr="004D4C5E" w:rsidRDefault="00E31DA9" w:rsidP="00831D87">
            <w:pPr>
              <w:pStyle w:val="NoSpacing"/>
              <w:rPr>
                <w:rFonts w:ascii="Times New Roman" w:hAnsi="Times New Roman" w:cs="Times New Roman"/>
                <w:sz w:val="20"/>
                <w:szCs w:val="20"/>
              </w:rPr>
            </w:pPr>
          </w:p>
          <w:p w14:paraId="4EFF4E0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IV</w:t>
            </w:r>
          </w:p>
          <w:p w14:paraId="33614467" w14:textId="77777777" w:rsidR="00E31DA9" w:rsidRPr="004D4C5E" w:rsidRDefault="00E31DA9" w:rsidP="00831D87">
            <w:pPr>
              <w:pStyle w:val="NoSpacing"/>
              <w:rPr>
                <w:rFonts w:ascii="Times New Roman" w:hAnsi="Times New Roman" w:cs="Times New Roman"/>
                <w:sz w:val="20"/>
                <w:szCs w:val="20"/>
              </w:rPr>
            </w:pPr>
          </w:p>
          <w:p w14:paraId="3589DF70" w14:textId="261C2BA3"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qualitative focus groups, randomized trial)</w:t>
            </w:r>
          </w:p>
        </w:tc>
        <w:tc>
          <w:tcPr>
            <w:tcW w:w="5190" w:type="dxa"/>
            <w:shd w:val="clear" w:color="auto" w:fill="auto"/>
          </w:tcPr>
          <w:p w14:paraId="054D922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0BEB7F37" w14:textId="61A283EB"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Interviews with HIV-positive </w:t>
            </w:r>
            <w:r w:rsidR="001A16F6" w:rsidRPr="004D4C5E">
              <w:rPr>
                <w:rFonts w:ascii="Times New Roman" w:eastAsia="Times New Roman" w:hAnsi="Times New Roman" w:cs="Times New Roman"/>
                <w:color w:val="000000"/>
                <w:sz w:val="20"/>
                <w:szCs w:val="20"/>
                <w:lang w:eastAsia="en-CA"/>
              </w:rPr>
              <w:t xml:space="preserve">men who have sex with men (n = 10) </w:t>
            </w:r>
            <w:r w:rsidRPr="004D4C5E">
              <w:rPr>
                <w:rFonts w:ascii="Times New Roman" w:eastAsia="Times New Roman" w:hAnsi="Times New Roman" w:cs="Times New Roman"/>
                <w:color w:val="000000"/>
                <w:sz w:val="20"/>
                <w:szCs w:val="20"/>
                <w:lang w:eastAsia="en-CA"/>
              </w:rPr>
              <w:t xml:space="preserve">and HIV counsellors </w:t>
            </w:r>
            <w:r w:rsidR="001A16F6" w:rsidRPr="004D4C5E">
              <w:rPr>
                <w:rFonts w:ascii="Times New Roman" w:eastAsia="Times New Roman" w:hAnsi="Times New Roman" w:cs="Times New Roman"/>
                <w:color w:val="000000"/>
                <w:sz w:val="20"/>
                <w:szCs w:val="20"/>
                <w:lang w:eastAsia="en-CA"/>
              </w:rPr>
              <w:t xml:space="preserve">(n = 2), and a literature review. </w:t>
            </w:r>
          </w:p>
          <w:p w14:paraId="647C0D3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612CAB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19F7DE58" w14:textId="3A37BDA2"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1) </w:t>
            </w:r>
            <w:r w:rsidR="001A16F6" w:rsidRPr="004D4C5E">
              <w:rPr>
                <w:rFonts w:ascii="Times New Roman" w:hAnsi="Times New Roman" w:cs="Times New Roman"/>
                <w:color w:val="000000"/>
                <w:sz w:val="20"/>
                <w:szCs w:val="20"/>
                <w:shd w:val="clear" w:color="auto" w:fill="FFFFFF"/>
              </w:rPr>
              <w:t>T</w:t>
            </w:r>
            <w:r w:rsidRPr="004D4C5E">
              <w:rPr>
                <w:rFonts w:ascii="Times New Roman" w:hAnsi="Times New Roman" w:cs="Times New Roman"/>
                <w:color w:val="000000"/>
                <w:sz w:val="20"/>
                <w:szCs w:val="20"/>
                <w:shd w:val="clear" w:color="auto" w:fill="FFFFFF"/>
              </w:rPr>
              <w:t xml:space="preserve">o plan condom </w:t>
            </w:r>
            <w:r w:rsidR="003B7E48" w:rsidRPr="004D4C5E">
              <w:rPr>
                <w:rFonts w:ascii="Times New Roman" w:hAnsi="Times New Roman" w:cs="Times New Roman"/>
                <w:color w:val="000000"/>
                <w:sz w:val="20"/>
                <w:szCs w:val="20"/>
                <w:shd w:val="clear" w:color="auto" w:fill="FFFFFF"/>
              </w:rPr>
              <w:t>uses</w:t>
            </w:r>
            <w:r w:rsidRPr="004D4C5E">
              <w:rPr>
                <w:rFonts w:ascii="Times New Roman" w:hAnsi="Times New Roman" w:cs="Times New Roman"/>
                <w:color w:val="000000"/>
                <w:sz w:val="20"/>
                <w:szCs w:val="20"/>
                <w:shd w:val="clear" w:color="auto" w:fill="FFFFFF"/>
              </w:rPr>
              <w:t xml:space="preserve"> when having anal intercourse</w:t>
            </w:r>
            <w:r w:rsidR="001A16F6" w:rsidRPr="004D4C5E">
              <w:rPr>
                <w:rFonts w:ascii="Times New Roman" w:hAnsi="Times New Roman" w:cs="Times New Roman"/>
                <w:color w:val="000000"/>
                <w:sz w:val="20"/>
                <w:szCs w:val="20"/>
                <w:shd w:val="clear" w:color="auto" w:fill="FFFFFF"/>
              </w:rPr>
              <w:t>;</w:t>
            </w:r>
            <w:r w:rsidRPr="004D4C5E">
              <w:rPr>
                <w:rFonts w:ascii="Times New Roman" w:hAnsi="Times New Roman" w:cs="Times New Roman"/>
                <w:color w:val="000000"/>
                <w:sz w:val="20"/>
                <w:szCs w:val="20"/>
                <w:shd w:val="clear" w:color="auto" w:fill="FFFFFF"/>
              </w:rPr>
              <w:t xml:space="preserve"> (2) to negotiate with a partner the use of a condom during anal intercourse</w:t>
            </w:r>
            <w:r w:rsidR="001A16F6" w:rsidRPr="004D4C5E">
              <w:rPr>
                <w:rFonts w:ascii="Times New Roman" w:hAnsi="Times New Roman" w:cs="Times New Roman"/>
                <w:color w:val="000000"/>
                <w:sz w:val="20"/>
                <w:szCs w:val="20"/>
                <w:shd w:val="clear" w:color="auto" w:fill="FFFFFF"/>
              </w:rPr>
              <w:t xml:space="preserve">; </w:t>
            </w:r>
            <w:r w:rsidRPr="004D4C5E">
              <w:rPr>
                <w:rFonts w:ascii="Times New Roman" w:hAnsi="Times New Roman" w:cs="Times New Roman"/>
                <w:color w:val="000000"/>
                <w:sz w:val="20"/>
                <w:szCs w:val="20"/>
                <w:shd w:val="clear" w:color="auto" w:fill="FFFFFF"/>
              </w:rPr>
              <w:t>and (3) to choose to avoid anal intercourse without a condom.</w:t>
            </w:r>
          </w:p>
          <w:p w14:paraId="5519A637"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540A7A6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31077766" w14:textId="0772CF17"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Theory of Planned Behavior</w:t>
            </w:r>
            <w:r w:rsidR="001A16F6" w:rsidRPr="004D4C5E">
              <w:rPr>
                <w:rFonts w:ascii="Times New Roman" w:hAnsi="Times New Roman" w:cs="Times New Roman"/>
                <w:color w:val="000000"/>
                <w:sz w:val="20"/>
                <w:szCs w:val="20"/>
                <w:shd w:val="clear" w:color="auto" w:fill="FFFFFF"/>
              </w:rPr>
              <w:t xml:space="preserve">; and </w:t>
            </w:r>
            <w:r w:rsidRPr="004D4C5E">
              <w:rPr>
                <w:rFonts w:ascii="Times New Roman" w:hAnsi="Times New Roman" w:cs="Times New Roman"/>
                <w:color w:val="000000"/>
                <w:sz w:val="20"/>
                <w:szCs w:val="20"/>
                <w:shd w:val="clear" w:color="auto" w:fill="FFFFFF"/>
              </w:rPr>
              <w:t>Social Cognitive Theory</w:t>
            </w:r>
            <w:r w:rsidR="001A16F6" w:rsidRPr="004D4C5E">
              <w:rPr>
                <w:rFonts w:ascii="Times New Roman" w:hAnsi="Times New Roman" w:cs="Times New Roman"/>
                <w:color w:val="000000"/>
                <w:sz w:val="20"/>
                <w:szCs w:val="20"/>
                <w:shd w:val="clear" w:color="auto" w:fill="FFFFFF"/>
              </w:rPr>
              <w:t>.</w:t>
            </w:r>
          </w:p>
          <w:p w14:paraId="067C48B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03F34D7"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703312C1" w14:textId="77777777" w:rsidR="001A16F6" w:rsidRPr="008423AE" w:rsidRDefault="001A16F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A focus group of HIV-positive men who have sex with me (n = 10) to explore their perspectives on acceptable methods and strategies for a Web-based intervention. </w:t>
            </w:r>
          </w:p>
          <w:p w14:paraId="1A584FB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8F6043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165AD81D" w14:textId="733B6E6A" w:rsidR="00BD562F" w:rsidRPr="004D4C5E" w:rsidRDefault="00BD562F"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Generate an algorithm that decides the sequence through with the intervention would be delivered. Based on participants’ responses on a self-efficacy questionnaire and ranked as either high or low self-efficacy. </w:t>
            </w:r>
          </w:p>
          <w:p w14:paraId="4A07C47B" w14:textId="270972C9" w:rsidR="008E6C60" w:rsidRPr="004D4C5E" w:rsidRDefault="008E6C60"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210D177D" w14:textId="3080FA77" w:rsidR="00E31DA9" w:rsidRPr="004D4C5E" w:rsidRDefault="008E6C60"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The authors planned for the implement throughout the IM process. </w:t>
            </w:r>
            <w:r w:rsidR="00E31DA9" w:rsidRPr="004D4C5E">
              <w:rPr>
                <w:rFonts w:ascii="Times New Roman" w:hAnsi="Times New Roman" w:cs="Times New Roman"/>
                <w:color w:val="000000"/>
                <w:sz w:val="20"/>
                <w:szCs w:val="20"/>
                <w:shd w:val="clear" w:color="auto" w:fill="FFFFFF"/>
              </w:rPr>
              <w:t xml:space="preserve">Before </w:t>
            </w:r>
            <w:r w:rsidRPr="004D4C5E">
              <w:rPr>
                <w:rFonts w:ascii="Times New Roman" w:hAnsi="Times New Roman" w:cs="Times New Roman"/>
                <w:color w:val="000000"/>
                <w:sz w:val="20"/>
                <w:szCs w:val="20"/>
                <w:shd w:val="clear" w:color="auto" w:fill="FFFFFF"/>
              </w:rPr>
              <w:t xml:space="preserve">the </w:t>
            </w:r>
            <w:r w:rsidR="00E31DA9" w:rsidRPr="004D4C5E">
              <w:rPr>
                <w:rFonts w:ascii="Times New Roman" w:hAnsi="Times New Roman" w:cs="Times New Roman"/>
                <w:color w:val="000000"/>
                <w:sz w:val="20"/>
                <w:szCs w:val="20"/>
                <w:shd w:val="clear" w:color="auto" w:fill="FFFFFF"/>
              </w:rPr>
              <w:t xml:space="preserve">intervention goes live on the Internet, </w:t>
            </w:r>
            <w:r w:rsidRPr="004D4C5E">
              <w:rPr>
                <w:rFonts w:ascii="Times New Roman" w:hAnsi="Times New Roman" w:cs="Times New Roman"/>
                <w:color w:val="000000"/>
                <w:sz w:val="20"/>
                <w:szCs w:val="20"/>
                <w:shd w:val="clear" w:color="auto" w:fill="FFFFFF"/>
              </w:rPr>
              <w:t>the</w:t>
            </w:r>
            <w:r w:rsidR="00E31DA9" w:rsidRPr="004D4C5E">
              <w:rPr>
                <w:rFonts w:ascii="Times New Roman" w:hAnsi="Times New Roman" w:cs="Times New Roman"/>
                <w:color w:val="000000"/>
                <w:sz w:val="20"/>
                <w:szCs w:val="20"/>
                <w:shd w:val="clear" w:color="auto" w:fill="FFFFFF"/>
              </w:rPr>
              <w:t xml:space="preserve"> </w:t>
            </w:r>
            <w:r w:rsidR="00E31DA9" w:rsidRPr="004D4C5E">
              <w:rPr>
                <w:rFonts w:ascii="Times New Roman" w:hAnsi="Times New Roman" w:cs="Times New Roman"/>
                <w:color w:val="000000"/>
                <w:sz w:val="20"/>
                <w:szCs w:val="20"/>
                <w:shd w:val="clear" w:color="auto" w:fill="FFFFFF"/>
              </w:rPr>
              <w:lastRenderedPageBreak/>
              <w:t>Web design team and computer programmer will initiate trial runs with it to test its functioning and implementation over the Internet. </w:t>
            </w:r>
          </w:p>
          <w:p w14:paraId="0E4AD7E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84962F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626600A8" w14:textId="555ED439"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hAnsi="Times New Roman" w:cs="Times New Roman"/>
                <w:color w:val="000000"/>
                <w:sz w:val="20"/>
                <w:szCs w:val="20"/>
                <w:shd w:val="clear" w:color="auto" w:fill="FFFFFF"/>
              </w:rPr>
              <w:t xml:space="preserve">A pilot randomized controlled trial is planned to examine the feasibility, acceptability, and preliminary efficacy of </w:t>
            </w:r>
            <w:r w:rsidR="008E6C60" w:rsidRPr="004D4C5E">
              <w:rPr>
                <w:rFonts w:ascii="Times New Roman" w:hAnsi="Times New Roman" w:cs="Times New Roman"/>
                <w:color w:val="000000"/>
                <w:sz w:val="20"/>
                <w:szCs w:val="20"/>
                <w:shd w:val="clear" w:color="auto" w:fill="FFFFFF"/>
              </w:rPr>
              <w:t>the intervention. The results of the pilot trial will be used to make modifications to the intervention. After this process, a full randomized controlled trial will be conducted</w:t>
            </w:r>
            <w:r w:rsidR="00092E4E" w:rsidRPr="004D4C5E">
              <w:rPr>
                <w:rFonts w:ascii="Times New Roman" w:hAnsi="Times New Roman" w:cs="Times New Roman"/>
                <w:color w:val="000000"/>
                <w:sz w:val="20"/>
                <w:szCs w:val="20"/>
                <w:shd w:val="clear" w:color="auto" w:fill="FFFFFF"/>
              </w:rPr>
              <w:t xml:space="preserve"> to evaluate the intervention’s effectiveness in the population. </w:t>
            </w:r>
          </w:p>
        </w:tc>
        <w:tc>
          <w:tcPr>
            <w:tcW w:w="1980" w:type="dxa"/>
            <w:shd w:val="clear" w:color="auto" w:fill="auto"/>
          </w:tcPr>
          <w:p w14:paraId="6FAE9AF4" w14:textId="187B64E0" w:rsidR="00E31DA9" w:rsidRPr="004D4C5E" w:rsidRDefault="001A16F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lastRenderedPageBreak/>
              <w:t xml:space="preserve">A multidisciplinary team was established to develop the intervention using the IM process. This team included: </w:t>
            </w:r>
            <w:r w:rsidR="00E31DA9" w:rsidRPr="004D4C5E">
              <w:rPr>
                <w:rFonts w:ascii="Times New Roman" w:hAnsi="Times New Roman" w:cs="Times New Roman"/>
                <w:color w:val="000000"/>
                <w:sz w:val="20"/>
                <w:szCs w:val="20"/>
                <w:shd w:val="clear" w:color="auto" w:fill="FFFFFF"/>
              </w:rPr>
              <w:t xml:space="preserve">a behavioral researcher with expertise in adopting, maintaining, and changing health-related behaviors such as condom use, as well as in Web-based intervention design and delivery; two sexologist researchers with a focus on psychosocial and sociocultural factors associated with at-risk or preventive behaviors, particularly in relation to STDs </w:t>
            </w:r>
            <w:r w:rsidR="00E31DA9" w:rsidRPr="004D4C5E">
              <w:rPr>
                <w:rFonts w:ascii="Times New Roman" w:hAnsi="Times New Roman" w:cs="Times New Roman"/>
                <w:color w:val="000000"/>
                <w:sz w:val="20"/>
                <w:szCs w:val="20"/>
                <w:shd w:val="clear" w:color="auto" w:fill="FFFFFF"/>
              </w:rPr>
              <w:lastRenderedPageBreak/>
              <w:t>within the MSM population; two nursing researchers with expertise in the field of HIV and AIDS, as well as delivery and development of Web-based interventions; one computer and software research engineer; three sexual health community-based clinicians with access to the target population; individuals representing the target population; a Web design team to support the visual development of the Web-based intervention</w:t>
            </w:r>
            <w:r w:rsidRPr="004D4C5E">
              <w:rPr>
                <w:rFonts w:ascii="Times New Roman" w:hAnsi="Times New Roman" w:cs="Times New Roman"/>
                <w:color w:val="000000"/>
                <w:sz w:val="20"/>
                <w:szCs w:val="20"/>
                <w:shd w:val="clear" w:color="auto" w:fill="FFFFFF"/>
              </w:rPr>
              <w:t>.</w:t>
            </w:r>
          </w:p>
          <w:p w14:paraId="7E341AF3" w14:textId="7C0BE71F" w:rsidR="001A16F6" w:rsidRPr="004D4C5E" w:rsidRDefault="001A16F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tc>
        <w:tc>
          <w:tcPr>
            <w:tcW w:w="2250" w:type="dxa"/>
            <w:shd w:val="clear" w:color="auto" w:fill="auto"/>
          </w:tcPr>
          <w:p w14:paraId="1D52A575" w14:textId="1ABD9BA7" w:rsidR="001E09E6" w:rsidRDefault="001E09E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lastRenderedPageBreak/>
              <w:t>Patients</w:t>
            </w:r>
          </w:p>
          <w:p w14:paraId="352B8E83" w14:textId="77777777" w:rsidR="001E09E6" w:rsidRDefault="001E09E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56F0225A" w14:textId="49CFDEC3" w:rsidR="001E09E6" w:rsidRDefault="001E09E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Single</w:t>
            </w:r>
          </w:p>
          <w:p w14:paraId="48501930" w14:textId="77777777" w:rsidR="001E09E6" w:rsidRDefault="001E09E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4AC78FE7" w14:textId="46A1CD5C" w:rsidR="00BD562F" w:rsidRPr="004D4C5E" w:rsidRDefault="00BD562F"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The intervention composed of 3 sessions, each 60</w:t>
            </w:r>
            <w:r w:rsidR="00D74A71" w:rsidRPr="004D4C5E">
              <w:rPr>
                <w:rFonts w:ascii="Times New Roman" w:hAnsi="Times New Roman" w:cs="Times New Roman"/>
                <w:color w:val="000000"/>
                <w:sz w:val="20"/>
                <w:szCs w:val="20"/>
                <w:shd w:val="clear" w:color="auto" w:fill="FFFFFF"/>
              </w:rPr>
              <w:t>-</w:t>
            </w:r>
            <w:r w:rsidRPr="004D4C5E">
              <w:rPr>
                <w:rFonts w:ascii="Times New Roman" w:hAnsi="Times New Roman" w:cs="Times New Roman"/>
                <w:color w:val="000000"/>
                <w:sz w:val="20"/>
                <w:szCs w:val="20"/>
                <w:shd w:val="clear" w:color="auto" w:fill="FFFFFF"/>
              </w:rPr>
              <w:t>minutes long, and participants have a total of 2 weeks to complete all 3 sessions. The first session will focus on planning condom use when having anal intercourse; session 2 will focus on negotiating the use of a condom with a partner; and the final session will focus on choosing not to have sexual intercourse without a condom.</w:t>
            </w:r>
          </w:p>
          <w:p w14:paraId="2FFAC807" w14:textId="68913F6B"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42D86FD0" w14:textId="279CF0C9" w:rsidR="00E31DA9" w:rsidRPr="004D4C5E" w:rsidRDefault="00092E4E"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color w:val="000000"/>
                <w:sz w:val="20"/>
                <w:szCs w:val="20"/>
                <w:shd w:val="clear" w:color="auto" w:fill="FFFFFF"/>
              </w:rPr>
              <w:t>NR</w:t>
            </w:r>
          </w:p>
        </w:tc>
      </w:tr>
      <w:tr w:rsidR="00E31DA9" w:rsidRPr="004D4C5E" w14:paraId="1979C4C5" w14:textId="77777777" w:rsidTr="00536B55">
        <w:tc>
          <w:tcPr>
            <w:tcW w:w="1668" w:type="dxa"/>
          </w:tcPr>
          <w:p w14:paraId="17DFEE6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Muir</w:t>
            </w:r>
          </w:p>
          <w:p w14:paraId="04CAC0C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29]</w:t>
            </w:r>
          </w:p>
          <w:p w14:paraId="7152BC2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K</w:t>
            </w:r>
          </w:p>
          <w:p w14:paraId="0E091BE8" w14:textId="77777777" w:rsidR="00E31DA9" w:rsidRPr="004D4C5E" w:rsidRDefault="00E31DA9" w:rsidP="00831D87">
            <w:pPr>
              <w:pStyle w:val="NoSpacing"/>
              <w:rPr>
                <w:rFonts w:ascii="Times New Roman" w:hAnsi="Times New Roman" w:cs="Times New Roman"/>
                <w:sz w:val="20"/>
                <w:szCs w:val="20"/>
              </w:rPr>
            </w:pPr>
          </w:p>
          <w:p w14:paraId="0E8050F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Eating disorders</w:t>
            </w:r>
          </w:p>
          <w:p w14:paraId="6BAE408F" w14:textId="77777777" w:rsidR="00E31DA9" w:rsidRPr="004D4C5E" w:rsidRDefault="00E31DA9" w:rsidP="00831D87">
            <w:pPr>
              <w:pStyle w:val="NoSpacing"/>
              <w:rPr>
                <w:rFonts w:ascii="Times New Roman" w:hAnsi="Times New Roman" w:cs="Times New Roman"/>
                <w:sz w:val="20"/>
                <w:szCs w:val="20"/>
              </w:rPr>
            </w:pPr>
          </w:p>
          <w:p w14:paraId="16EF9654" w14:textId="4ACE0CAF"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randomized trial)</w:t>
            </w:r>
          </w:p>
        </w:tc>
        <w:tc>
          <w:tcPr>
            <w:tcW w:w="5190" w:type="dxa"/>
            <w:shd w:val="clear" w:color="auto" w:fill="auto"/>
          </w:tcPr>
          <w:p w14:paraId="0066C90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023B6B24" w14:textId="1257DB91" w:rsidR="00E31DA9" w:rsidRPr="004D4C5E" w:rsidRDefault="00620038"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authors reviewed </w:t>
            </w:r>
            <w:r w:rsidR="00E31DA9" w:rsidRPr="004D4C5E">
              <w:rPr>
                <w:rFonts w:ascii="Times New Roman" w:eastAsia="Times New Roman" w:hAnsi="Times New Roman" w:cs="Times New Roman"/>
                <w:color w:val="000000"/>
                <w:sz w:val="20"/>
                <w:szCs w:val="20"/>
                <w:lang w:eastAsia="en-CA"/>
              </w:rPr>
              <w:t xml:space="preserve">both </w:t>
            </w:r>
            <w:r w:rsidRPr="004D4C5E">
              <w:rPr>
                <w:rFonts w:ascii="Times New Roman" w:eastAsia="Times New Roman" w:hAnsi="Times New Roman" w:cs="Times New Roman"/>
                <w:color w:val="000000"/>
                <w:sz w:val="20"/>
                <w:szCs w:val="20"/>
                <w:lang w:eastAsia="en-CA"/>
              </w:rPr>
              <w:t xml:space="preserve">their </w:t>
            </w:r>
            <w:r w:rsidR="00E31DA9" w:rsidRPr="004D4C5E">
              <w:rPr>
                <w:rFonts w:ascii="Times New Roman" w:eastAsia="Times New Roman" w:hAnsi="Times New Roman" w:cs="Times New Roman"/>
                <w:color w:val="000000"/>
                <w:sz w:val="20"/>
                <w:szCs w:val="20"/>
                <w:lang w:eastAsia="en-CA"/>
              </w:rPr>
              <w:t>own qualitative research and other published work relating to patients’ experiences of having an eating disorder. Telephone-based service provision surveys were also used</w:t>
            </w:r>
            <w:r w:rsidRPr="004D4C5E">
              <w:rPr>
                <w:rFonts w:ascii="Times New Roman" w:eastAsia="Times New Roman" w:hAnsi="Times New Roman" w:cs="Times New Roman"/>
                <w:color w:val="000000"/>
                <w:sz w:val="20"/>
                <w:szCs w:val="20"/>
                <w:lang w:eastAsia="en-CA"/>
              </w:rPr>
              <w:t xml:space="preserve"> to understand the impact of nonattendance at specialist eating disorder services.</w:t>
            </w:r>
          </w:p>
          <w:p w14:paraId="3C89E3C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0F404C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7C680262" w14:textId="1F4004F1"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To increase attendance at an eating disorder service</w:t>
            </w:r>
            <w:r w:rsidR="00895F96" w:rsidRPr="004D4C5E">
              <w:rPr>
                <w:rFonts w:ascii="Times New Roman" w:hAnsi="Times New Roman" w:cs="Times New Roman"/>
                <w:color w:val="000000"/>
                <w:sz w:val="20"/>
                <w:szCs w:val="20"/>
                <w:shd w:val="clear" w:color="auto" w:fill="FFFFFF"/>
              </w:rPr>
              <w:t>.</w:t>
            </w:r>
          </w:p>
          <w:p w14:paraId="3D305D5E"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037AAB0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1400EBA4" w14:textId="460FE16A"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Motivational </w:t>
            </w:r>
            <w:r w:rsidR="00895F96" w:rsidRPr="004D4C5E">
              <w:rPr>
                <w:rFonts w:ascii="Times New Roman" w:eastAsia="Times New Roman" w:hAnsi="Times New Roman" w:cs="Times New Roman"/>
                <w:color w:val="000000"/>
                <w:sz w:val="20"/>
                <w:szCs w:val="20"/>
                <w:lang w:eastAsia="en-CA"/>
              </w:rPr>
              <w:t>I</w:t>
            </w:r>
            <w:r w:rsidRPr="004D4C5E">
              <w:rPr>
                <w:rFonts w:ascii="Times New Roman" w:eastAsia="Times New Roman" w:hAnsi="Times New Roman" w:cs="Times New Roman"/>
                <w:color w:val="000000"/>
                <w:sz w:val="20"/>
                <w:szCs w:val="20"/>
                <w:lang w:eastAsia="en-CA"/>
              </w:rPr>
              <w:t>nterviewing</w:t>
            </w:r>
            <w:r w:rsidR="00895F96" w:rsidRPr="004D4C5E">
              <w:rPr>
                <w:rFonts w:ascii="Times New Roman" w:eastAsia="Times New Roman" w:hAnsi="Times New Roman" w:cs="Times New Roman"/>
                <w:color w:val="000000"/>
                <w:sz w:val="20"/>
                <w:szCs w:val="20"/>
                <w:lang w:eastAsia="en-CA"/>
              </w:rPr>
              <w:t>; S</w:t>
            </w:r>
            <w:r w:rsidRPr="004D4C5E">
              <w:rPr>
                <w:rFonts w:ascii="Times New Roman" w:eastAsia="Times New Roman" w:hAnsi="Times New Roman" w:cs="Times New Roman"/>
                <w:color w:val="000000"/>
                <w:sz w:val="20"/>
                <w:szCs w:val="20"/>
                <w:lang w:eastAsia="en-CA"/>
              </w:rPr>
              <w:t>elf-</w:t>
            </w:r>
            <w:r w:rsidR="00895F96" w:rsidRPr="004D4C5E">
              <w:rPr>
                <w:rFonts w:ascii="Times New Roman" w:eastAsia="Times New Roman" w:hAnsi="Times New Roman" w:cs="Times New Roman"/>
                <w:color w:val="000000"/>
                <w:sz w:val="20"/>
                <w:szCs w:val="20"/>
                <w:lang w:eastAsia="en-CA"/>
              </w:rPr>
              <w:t>D</w:t>
            </w:r>
            <w:r w:rsidRPr="004D4C5E">
              <w:rPr>
                <w:rFonts w:ascii="Times New Roman" w:eastAsia="Times New Roman" w:hAnsi="Times New Roman" w:cs="Times New Roman"/>
                <w:color w:val="000000"/>
                <w:sz w:val="20"/>
                <w:szCs w:val="20"/>
                <w:lang w:eastAsia="en-CA"/>
              </w:rPr>
              <w:t xml:space="preserve">etermination </w:t>
            </w:r>
            <w:r w:rsidR="00895F96" w:rsidRPr="004D4C5E">
              <w:rPr>
                <w:rFonts w:ascii="Times New Roman" w:eastAsia="Times New Roman" w:hAnsi="Times New Roman" w:cs="Times New Roman"/>
                <w:color w:val="000000"/>
                <w:sz w:val="20"/>
                <w:szCs w:val="20"/>
                <w:lang w:eastAsia="en-CA"/>
              </w:rPr>
              <w:t>T</w:t>
            </w:r>
            <w:r w:rsidRPr="004D4C5E">
              <w:rPr>
                <w:rFonts w:ascii="Times New Roman" w:eastAsia="Times New Roman" w:hAnsi="Times New Roman" w:cs="Times New Roman"/>
                <w:color w:val="000000"/>
                <w:sz w:val="20"/>
                <w:szCs w:val="20"/>
                <w:lang w:eastAsia="en-CA"/>
              </w:rPr>
              <w:t>heory</w:t>
            </w:r>
            <w:r w:rsidR="00895F96" w:rsidRPr="004D4C5E">
              <w:rPr>
                <w:rFonts w:ascii="Times New Roman" w:eastAsia="Times New Roman" w:hAnsi="Times New Roman" w:cs="Times New Roman"/>
                <w:color w:val="000000"/>
                <w:sz w:val="20"/>
                <w:szCs w:val="20"/>
                <w:lang w:eastAsia="en-CA"/>
              </w:rPr>
              <w:t xml:space="preserve"> (SDT); and Person-Based Approach. </w:t>
            </w:r>
          </w:p>
          <w:p w14:paraId="025CA4D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181BD71"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3C96991" w14:textId="2FB1EAD0" w:rsidR="00895F96" w:rsidRPr="008423AE" w:rsidRDefault="00895F9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lastRenderedPageBreak/>
              <w:t xml:space="preserve">The authors adapted an already existing booklet designed by authors that aimed to help people think about the recovery process. </w:t>
            </w:r>
          </w:p>
          <w:p w14:paraId="5789EF0C" w14:textId="61A4961E" w:rsidR="00895F96" w:rsidRPr="004D4C5E" w:rsidRDefault="00895F96"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37B8F803" w14:textId="2CE7400F" w:rsidR="00895F96" w:rsidRPr="008423AE" w:rsidRDefault="00895F9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The program was specifically designed to be professional-looking, gender- and age-neutral. </w:t>
            </w:r>
          </w:p>
          <w:p w14:paraId="3C09D68F" w14:textId="77777777" w:rsidR="00D74A71" w:rsidRPr="004D4C5E" w:rsidRDefault="00D74A71"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1E73FA85" w14:textId="1D098974" w:rsidR="00D74A71" w:rsidRPr="004D4C5E" w:rsidRDefault="00D74A71"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Initial prototype of the program has already been evaluated through interviews with 12 participants with eating disorders to understand their beliefs about the relevance, acceptability, and usability of the program. The feedback was used to make modifications to the program. </w:t>
            </w:r>
          </w:p>
          <w:p w14:paraId="147C7DA3"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06EC848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3846BFDF" w14:textId="6D3A0822" w:rsidR="00895F96" w:rsidRPr="004D4C5E" w:rsidRDefault="00895F96"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Two team members demonstrated the program to staff at a local eating disorder service and invited feedback about implementation. </w:t>
            </w:r>
          </w:p>
          <w:p w14:paraId="5E48CB6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9AF961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396F1879" w14:textId="32647E62"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A randomized controlled trial is also currently underway to evaluate the impact of the program on improving attendance at an eating disorder service</w:t>
            </w:r>
            <w:r w:rsidR="00895F96" w:rsidRPr="004D4C5E">
              <w:rPr>
                <w:rFonts w:ascii="Times New Roman" w:hAnsi="Times New Roman" w:cs="Times New Roman"/>
                <w:color w:val="000000"/>
                <w:sz w:val="20"/>
                <w:szCs w:val="20"/>
                <w:shd w:val="clear" w:color="auto" w:fill="FFFFFF"/>
              </w:rPr>
              <w:t>.</w:t>
            </w:r>
          </w:p>
          <w:p w14:paraId="501CE2BE" w14:textId="457BCCDD" w:rsidR="00895F96" w:rsidRPr="004D4C5E" w:rsidRDefault="00895F96"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7F336152" w14:textId="4F44A082" w:rsidR="00E31DA9" w:rsidRPr="004D4C5E" w:rsidRDefault="0046672A"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color w:val="000000"/>
                <w:sz w:val="20"/>
                <w:szCs w:val="20"/>
                <w:shd w:val="clear" w:color="auto" w:fill="FFFFFF"/>
              </w:rPr>
              <w:lastRenderedPageBreak/>
              <w:t>P</w:t>
            </w:r>
            <w:r w:rsidR="00E31DA9" w:rsidRPr="004D4C5E">
              <w:rPr>
                <w:rFonts w:ascii="Times New Roman" w:hAnsi="Times New Roman" w:cs="Times New Roman"/>
                <w:color w:val="000000"/>
                <w:sz w:val="20"/>
                <w:szCs w:val="20"/>
                <w:shd w:val="clear" w:color="auto" w:fill="FFFFFF"/>
              </w:rPr>
              <w:t>eople with eating disorders, researchers</w:t>
            </w:r>
            <w:r w:rsidR="00CF01BA" w:rsidRPr="004D4C5E">
              <w:rPr>
                <w:rFonts w:ascii="Times New Roman" w:hAnsi="Times New Roman" w:cs="Times New Roman"/>
                <w:color w:val="000000"/>
                <w:sz w:val="20"/>
                <w:szCs w:val="20"/>
                <w:shd w:val="clear" w:color="auto" w:fill="FFFFFF"/>
              </w:rPr>
              <w:t xml:space="preserve"> </w:t>
            </w:r>
            <w:r w:rsidR="00E31DA9" w:rsidRPr="004D4C5E">
              <w:rPr>
                <w:rFonts w:ascii="Times New Roman" w:hAnsi="Times New Roman" w:cs="Times New Roman"/>
                <w:color w:val="000000"/>
                <w:sz w:val="20"/>
                <w:szCs w:val="20"/>
                <w:shd w:val="clear" w:color="auto" w:fill="FFFFFF"/>
              </w:rPr>
              <w:t>and clinicians designed the intervention</w:t>
            </w:r>
            <w:r w:rsidRPr="004D4C5E">
              <w:rPr>
                <w:rFonts w:ascii="Times New Roman" w:hAnsi="Times New Roman" w:cs="Times New Roman"/>
                <w:color w:val="000000"/>
                <w:sz w:val="20"/>
                <w:szCs w:val="20"/>
                <w:shd w:val="clear" w:color="auto" w:fill="FFFFFF"/>
              </w:rPr>
              <w:t>.</w:t>
            </w:r>
          </w:p>
        </w:tc>
        <w:tc>
          <w:tcPr>
            <w:tcW w:w="2250" w:type="dxa"/>
            <w:shd w:val="clear" w:color="auto" w:fill="auto"/>
          </w:tcPr>
          <w:p w14:paraId="70F5FA38" w14:textId="6B05DD8F"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4EC3A656"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4E110B96" w14:textId="4D23BBD0"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7D7B7C7A"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055D8E18" w14:textId="6EE90BED" w:rsidR="00895F96" w:rsidRPr="004D4C5E" w:rsidRDefault="00620038"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sz w:val="20"/>
                <w:szCs w:val="20"/>
              </w:rPr>
              <w:t xml:space="preserve">MotivATE: </w:t>
            </w:r>
            <w:r w:rsidR="00895F96" w:rsidRPr="004D4C5E">
              <w:rPr>
                <w:rFonts w:ascii="Times New Roman" w:hAnsi="Times New Roman" w:cs="Times New Roman"/>
                <w:color w:val="000000"/>
                <w:sz w:val="20"/>
                <w:szCs w:val="20"/>
                <w:shd w:val="clear" w:color="auto" w:fill="FFFFFF"/>
              </w:rPr>
              <w:t xml:space="preserve">Four 15-minute Web-based modules – (1) address expectations about the assessment appointment; (2) introduce the idea of change; (3) help people to recognize problematic behaviors (precontemplation) and address ambivalence; </w:t>
            </w:r>
            <w:r w:rsidR="00895F96" w:rsidRPr="004D4C5E">
              <w:rPr>
                <w:rFonts w:ascii="Times New Roman" w:hAnsi="Times New Roman" w:cs="Times New Roman"/>
                <w:color w:val="000000"/>
                <w:sz w:val="20"/>
                <w:szCs w:val="20"/>
                <w:shd w:val="clear" w:color="auto" w:fill="FFFFFF"/>
              </w:rPr>
              <w:lastRenderedPageBreak/>
              <w:t xml:space="preserve">and (4) improve confidence to attend eating disorder services. </w:t>
            </w:r>
          </w:p>
          <w:p w14:paraId="71297FDF" w14:textId="65F55BE9"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601B7C3B" w14:textId="10D3E46C" w:rsidR="00E31DA9" w:rsidRPr="004D4C5E" w:rsidRDefault="00895F96"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lastRenderedPageBreak/>
              <w:t>NR</w:t>
            </w:r>
          </w:p>
        </w:tc>
      </w:tr>
      <w:tr w:rsidR="00E31DA9" w:rsidRPr="004D4C5E" w14:paraId="7E197378" w14:textId="77777777" w:rsidTr="00536B55">
        <w:tc>
          <w:tcPr>
            <w:tcW w:w="1668" w:type="dxa"/>
          </w:tcPr>
          <w:p w14:paraId="6F7E6B2B"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Puijk-Hekman</w:t>
            </w:r>
          </w:p>
          <w:p w14:paraId="5FE233E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30]</w:t>
            </w:r>
          </w:p>
          <w:p w14:paraId="03EDF25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5A75FF9D" w14:textId="77777777" w:rsidR="00E31DA9" w:rsidRPr="004D4C5E" w:rsidRDefault="00E31DA9" w:rsidP="00831D87">
            <w:pPr>
              <w:pStyle w:val="NoSpacing"/>
              <w:rPr>
                <w:rFonts w:ascii="Times New Roman" w:hAnsi="Times New Roman" w:cs="Times New Roman"/>
                <w:sz w:val="20"/>
                <w:szCs w:val="20"/>
              </w:rPr>
            </w:pPr>
          </w:p>
          <w:p w14:paraId="7BDC2357" w14:textId="285CB31B"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rdiovascular disease</w:t>
            </w:r>
            <w:r w:rsidR="00720E84" w:rsidRPr="004D4C5E">
              <w:rPr>
                <w:rFonts w:ascii="Times New Roman" w:hAnsi="Times New Roman" w:cs="Times New Roman"/>
                <w:sz w:val="20"/>
                <w:szCs w:val="20"/>
              </w:rPr>
              <w:t xml:space="preserve"> (CVD)</w:t>
            </w:r>
          </w:p>
          <w:p w14:paraId="4744C3BB" w14:textId="77777777" w:rsidR="00E31DA9" w:rsidRPr="004D4C5E" w:rsidRDefault="00E31DA9" w:rsidP="00831D87">
            <w:pPr>
              <w:pStyle w:val="NoSpacing"/>
              <w:rPr>
                <w:rFonts w:ascii="Times New Roman" w:hAnsi="Times New Roman" w:cs="Times New Roman"/>
                <w:sz w:val="20"/>
                <w:szCs w:val="20"/>
              </w:rPr>
            </w:pPr>
          </w:p>
          <w:p w14:paraId="3415B1FA" w14:textId="2BEEB07E"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randomized trial,</w:t>
            </w:r>
            <w:r w:rsidR="00DA0583" w:rsidRPr="004D4C5E">
              <w:rPr>
                <w:rFonts w:ascii="Times New Roman" w:hAnsi="Times New Roman" w:cs="Times New Roman"/>
                <w:sz w:val="20"/>
                <w:szCs w:val="20"/>
              </w:rPr>
              <w:t xml:space="preserve"> </w:t>
            </w:r>
            <w:r w:rsidRPr="004D4C5E">
              <w:rPr>
                <w:rFonts w:ascii="Times New Roman" w:hAnsi="Times New Roman" w:cs="Times New Roman"/>
                <w:sz w:val="20"/>
                <w:szCs w:val="20"/>
              </w:rPr>
              <w:t>mixed methods research)</w:t>
            </w:r>
          </w:p>
        </w:tc>
        <w:tc>
          <w:tcPr>
            <w:tcW w:w="5190" w:type="dxa"/>
            <w:shd w:val="clear" w:color="auto" w:fill="auto"/>
          </w:tcPr>
          <w:p w14:paraId="3F59A3E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71C370A7" w14:textId="680615B1" w:rsidR="00720E84" w:rsidRPr="004D4C5E" w:rsidRDefault="00720E84"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Needs assessment followed the Predisposing, Reinforcing, and Enabling Constructs in Educational/Environmental Diagnosis and Evaluation (PRECEDE) model. </w:t>
            </w:r>
          </w:p>
          <w:p w14:paraId="462B5289" w14:textId="4C7B10B9" w:rsidR="00720E84" w:rsidRPr="004D4C5E" w:rsidRDefault="00720E84"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3C258B7B" w14:textId="458DC7D9" w:rsidR="00720E84" w:rsidRPr="004D4C5E" w:rsidRDefault="00720E84"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A literature search of perceived problems related to self-management of CVD. Three meetings of expert groups to prioritize the problems and identify the most important and modifiable underlying behaviours requires to self-manage CVD. </w:t>
            </w:r>
          </w:p>
          <w:p w14:paraId="6B82707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062258B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6EB2D85F" w14:textId="255A9F67"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1) </w:t>
            </w:r>
            <w:r w:rsidR="007853A7" w:rsidRPr="004D4C5E">
              <w:rPr>
                <w:rFonts w:ascii="Times New Roman" w:hAnsi="Times New Roman" w:cs="Times New Roman"/>
                <w:color w:val="000000"/>
                <w:sz w:val="20"/>
                <w:szCs w:val="20"/>
                <w:shd w:val="clear" w:color="auto" w:fill="FFFFFF"/>
              </w:rPr>
              <w:t>L</w:t>
            </w:r>
            <w:r w:rsidRPr="004D4C5E">
              <w:rPr>
                <w:rFonts w:ascii="Times New Roman" w:hAnsi="Times New Roman" w:cs="Times New Roman"/>
                <w:color w:val="000000"/>
                <w:sz w:val="20"/>
                <w:szCs w:val="20"/>
                <w:shd w:val="clear" w:color="auto" w:fill="FFFFFF"/>
              </w:rPr>
              <w:t xml:space="preserve">ifestyle (nutrition, physical activity, smoking and use of alcohol); (2) </w:t>
            </w:r>
            <w:r w:rsidR="007853A7" w:rsidRPr="004D4C5E">
              <w:rPr>
                <w:rFonts w:ascii="Times New Roman" w:hAnsi="Times New Roman" w:cs="Times New Roman"/>
                <w:color w:val="000000"/>
                <w:sz w:val="20"/>
                <w:szCs w:val="20"/>
                <w:shd w:val="clear" w:color="auto" w:fill="FFFFFF"/>
              </w:rPr>
              <w:t>se</w:t>
            </w:r>
            <w:r w:rsidRPr="004D4C5E">
              <w:rPr>
                <w:rFonts w:ascii="Times New Roman" w:hAnsi="Times New Roman" w:cs="Times New Roman"/>
                <w:color w:val="000000"/>
                <w:sz w:val="20"/>
                <w:szCs w:val="20"/>
                <w:shd w:val="clear" w:color="auto" w:fill="FFFFFF"/>
              </w:rPr>
              <w:t>tting boundaries; (3) medication adherence; (4) emotions (fear); and (5) interaction with the health professional.</w:t>
            </w:r>
          </w:p>
          <w:p w14:paraId="5E239791"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167A749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Theoretical framework</w:t>
            </w:r>
          </w:p>
          <w:p w14:paraId="72D863D4" w14:textId="20A1E60C"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Behaviour Change Technique</w:t>
            </w:r>
            <w:r w:rsidR="00720E84" w:rsidRPr="004D4C5E">
              <w:rPr>
                <w:rFonts w:ascii="Times New Roman" w:eastAsia="Times New Roman" w:hAnsi="Times New Roman" w:cs="Times New Roman"/>
                <w:color w:val="000000"/>
                <w:sz w:val="20"/>
                <w:szCs w:val="20"/>
                <w:lang w:eastAsia="en-CA"/>
              </w:rPr>
              <w:t xml:space="preserve"> (BCT)</w:t>
            </w:r>
            <w:r w:rsidR="0023666A" w:rsidRPr="004D4C5E">
              <w:rPr>
                <w:rFonts w:ascii="Times New Roman" w:eastAsia="Times New Roman" w:hAnsi="Times New Roman" w:cs="Times New Roman"/>
                <w:color w:val="000000"/>
                <w:sz w:val="20"/>
                <w:szCs w:val="20"/>
                <w:lang w:eastAsia="en-CA"/>
              </w:rPr>
              <w:t>.</w:t>
            </w:r>
          </w:p>
          <w:p w14:paraId="727AB01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D43A14F" w14:textId="38B153B3" w:rsidR="00720E84" w:rsidRPr="008423AE" w:rsidRDefault="00BF4B72" w:rsidP="00831D87">
            <w:pPr>
              <w:autoSpaceDE w:val="0"/>
              <w:autoSpaceDN w:val="0"/>
              <w:adjustRightInd w:val="0"/>
              <w:spacing w:after="0" w:line="240" w:lineRule="auto"/>
              <w:rPr>
                <w:rFonts w:ascii="Times New Roman" w:hAnsi="Times New Roman" w:cs="Times New Roman"/>
                <w:color w:val="000000"/>
                <w:sz w:val="20"/>
                <w:szCs w:val="20"/>
                <w:u w:val="single"/>
                <w:shd w:val="clear" w:color="auto" w:fill="FFFFFF"/>
              </w:rPr>
            </w:pPr>
            <w:r w:rsidRPr="008423AE">
              <w:rPr>
                <w:rFonts w:ascii="Times New Roman" w:eastAsia="Times New Roman" w:hAnsi="Times New Roman" w:cs="Times New Roman"/>
                <w:color w:val="000000"/>
                <w:sz w:val="20"/>
                <w:szCs w:val="20"/>
                <w:u w:val="single"/>
                <w:lang w:eastAsia="en-CA"/>
              </w:rPr>
              <w:t>Designing the Program</w:t>
            </w:r>
          </w:p>
          <w:p w14:paraId="4438786B" w14:textId="63716E63" w:rsidR="00720E84" w:rsidRPr="004D4C5E" w:rsidRDefault="00720E84"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All expert groups were </w:t>
            </w:r>
            <w:r w:rsidR="00DE1CC2" w:rsidRPr="004D4C5E">
              <w:rPr>
                <w:rFonts w:ascii="Times New Roman" w:hAnsi="Times New Roman" w:cs="Times New Roman"/>
                <w:color w:val="000000"/>
                <w:sz w:val="20"/>
                <w:szCs w:val="20"/>
                <w:shd w:val="clear" w:color="auto" w:fill="FFFFFF"/>
              </w:rPr>
              <w:t>elicited</w:t>
            </w:r>
            <w:r w:rsidRPr="004D4C5E">
              <w:rPr>
                <w:rFonts w:ascii="Times New Roman" w:hAnsi="Times New Roman" w:cs="Times New Roman"/>
                <w:color w:val="000000"/>
                <w:sz w:val="20"/>
                <w:szCs w:val="20"/>
                <w:shd w:val="clear" w:color="auto" w:fill="FFFFFF"/>
              </w:rPr>
              <w:t xml:space="preserve"> about their feedback on program design and implementation. </w:t>
            </w:r>
          </w:p>
          <w:p w14:paraId="0FC5319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AC92D8F" w14:textId="2CCADC3E" w:rsidR="00720E84"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eastAsia="Times New Roman" w:hAnsi="Times New Roman" w:cs="Times New Roman"/>
                <w:color w:val="000000"/>
                <w:sz w:val="20"/>
                <w:szCs w:val="20"/>
                <w:u w:val="single"/>
                <w:lang w:eastAsia="en-CA"/>
              </w:rPr>
              <w:t>Implementation planning</w:t>
            </w:r>
          </w:p>
          <w:p w14:paraId="1A87C2E6" w14:textId="573D9954" w:rsidR="00720E84" w:rsidRPr="004D4C5E" w:rsidRDefault="00720E84"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All expert groups were elicited about their feedback on program design and implementation. </w:t>
            </w:r>
          </w:p>
          <w:p w14:paraId="67BA6AF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5A67B8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71C56895" w14:textId="7D6FFA08"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A mixed-methods study design will be conducted with an early </w:t>
            </w:r>
            <w:r w:rsidR="00720E84" w:rsidRPr="004D4C5E">
              <w:rPr>
                <w:rFonts w:ascii="Times New Roman" w:hAnsi="Times New Roman" w:cs="Times New Roman"/>
                <w:color w:val="000000"/>
                <w:sz w:val="20"/>
                <w:szCs w:val="20"/>
                <w:shd w:val="clear" w:color="auto" w:fill="FFFFFF"/>
              </w:rPr>
              <w:t xml:space="preserve">randomized controlled trial </w:t>
            </w:r>
            <w:r w:rsidRPr="004D4C5E">
              <w:rPr>
                <w:rFonts w:ascii="Times New Roman" w:hAnsi="Times New Roman" w:cs="Times New Roman"/>
                <w:color w:val="000000"/>
                <w:sz w:val="20"/>
                <w:szCs w:val="20"/>
                <w:shd w:val="clear" w:color="auto" w:fill="FFFFFF"/>
              </w:rPr>
              <w:t>and a process evaluation to (1) evaluate the potential effectiveness and effect size of Vascular View; (2) identify the outcome measures most likely to capture potential patient benefit; and (3) evaluate continued participation or withdrawal from Vascular View</w:t>
            </w:r>
            <w:r w:rsidR="0023666A" w:rsidRPr="004D4C5E">
              <w:rPr>
                <w:rFonts w:ascii="Times New Roman" w:hAnsi="Times New Roman" w:cs="Times New Roman"/>
                <w:color w:val="000000"/>
                <w:sz w:val="20"/>
                <w:szCs w:val="20"/>
                <w:shd w:val="clear" w:color="auto" w:fill="FFFFFF"/>
              </w:rPr>
              <w:t>.</w:t>
            </w:r>
            <w:r w:rsidR="00712AE2" w:rsidRPr="004D4C5E">
              <w:rPr>
                <w:rFonts w:ascii="Times New Roman" w:hAnsi="Times New Roman" w:cs="Times New Roman"/>
                <w:color w:val="000000"/>
                <w:sz w:val="20"/>
                <w:szCs w:val="20"/>
                <w:shd w:val="clear" w:color="auto" w:fill="FFFFFF"/>
              </w:rPr>
              <w:t xml:space="preserve"> Between 400 and 600 potential participants diagnosed with CVD will be recruited. </w:t>
            </w:r>
          </w:p>
          <w:p w14:paraId="0EDD657A" w14:textId="5985817C" w:rsidR="0023666A" w:rsidRPr="004D4C5E" w:rsidRDefault="0023666A"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40D3A55D" w14:textId="4F39834C" w:rsidR="00E31DA9" w:rsidRPr="004D4C5E" w:rsidRDefault="00720E84" w:rsidP="00831D87">
            <w:pPr>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lastRenderedPageBreak/>
              <w:t xml:space="preserve">Two </w:t>
            </w:r>
            <w:r w:rsidR="00E31DA9" w:rsidRPr="004D4C5E">
              <w:rPr>
                <w:rFonts w:ascii="Times New Roman" w:hAnsi="Times New Roman" w:cs="Times New Roman"/>
                <w:color w:val="000000"/>
                <w:sz w:val="20"/>
                <w:szCs w:val="20"/>
                <w:shd w:val="clear" w:color="auto" w:fill="FFFFFF"/>
              </w:rPr>
              <w:t>expert group</w:t>
            </w:r>
            <w:r w:rsidRPr="004D4C5E">
              <w:rPr>
                <w:rFonts w:ascii="Times New Roman" w:hAnsi="Times New Roman" w:cs="Times New Roman"/>
                <w:color w:val="000000"/>
                <w:sz w:val="20"/>
                <w:szCs w:val="20"/>
                <w:shd w:val="clear" w:color="auto" w:fill="FFFFFF"/>
              </w:rPr>
              <w:t>s: (1)</w:t>
            </w:r>
            <w:r w:rsidR="00E31DA9" w:rsidRPr="004D4C5E">
              <w:rPr>
                <w:rFonts w:ascii="Times New Roman" w:hAnsi="Times New Roman" w:cs="Times New Roman"/>
                <w:color w:val="000000"/>
                <w:sz w:val="20"/>
                <w:szCs w:val="20"/>
                <w:shd w:val="clear" w:color="auto" w:fill="FFFFFF"/>
              </w:rPr>
              <w:t xml:space="preserve"> </w:t>
            </w:r>
            <w:r w:rsidR="00CF01BA" w:rsidRPr="004D4C5E">
              <w:rPr>
                <w:rFonts w:ascii="Times New Roman" w:hAnsi="Times New Roman" w:cs="Times New Roman"/>
                <w:color w:val="000000"/>
                <w:sz w:val="20"/>
                <w:szCs w:val="20"/>
                <w:shd w:val="clear" w:color="auto" w:fill="FFFFFF"/>
              </w:rPr>
              <w:t>six</w:t>
            </w:r>
            <w:r w:rsidR="00E31DA9" w:rsidRPr="004D4C5E">
              <w:rPr>
                <w:rFonts w:ascii="Times New Roman" w:hAnsi="Times New Roman" w:cs="Times New Roman"/>
                <w:color w:val="000000"/>
                <w:sz w:val="20"/>
                <w:szCs w:val="20"/>
                <w:shd w:val="clear" w:color="auto" w:fill="FFFFFF"/>
              </w:rPr>
              <w:t xml:space="preserve"> patients</w:t>
            </w:r>
            <w:r w:rsidRPr="004D4C5E">
              <w:rPr>
                <w:rFonts w:ascii="Times New Roman" w:hAnsi="Times New Roman" w:cs="Times New Roman"/>
                <w:color w:val="000000"/>
                <w:sz w:val="20"/>
                <w:szCs w:val="20"/>
                <w:shd w:val="clear" w:color="auto" w:fill="FFFFFF"/>
              </w:rPr>
              <w:t xml:space="preserve">, </w:t>
            </w:r>
            <w:r w:rsidR="00E31DA9" w:rsidRPr="004D4C5E">
              <w:rPr>
                <w:rFonts w:ascii="Times New Roman" w:hAnsi="Times New Roman" w:cs="Times New Roman"/>
                <w:color w:val="000000"/>
                <w:sz w:val="20"/>
                <w:szCs w:val="20"/>
                <w:shd w:val="clear" w:color="auto" w:fill="FFFFFF"/>
              </w:rPr>
              <w:t>and</w:t>
            </w:r>
            <w:r w:rsidRPr="004D4C5E">
              <w:rPr>
                <w:rFonts w:ascii="Times New Roman" w:hAnsi="Times New Roman" w:cs="Times New Roman"/>
                <w:color w:val="000000"/>
                <w:sz w:val="20"/>
                <w:szCs w:val="20"/>
                <w:shd w:val="clear" w:color="auto" w:fill="FFFFFF"/>
              </w:rPr>
              <w:t xml:space="preserve"> (2) </w:t>
            </w:r>
            <w:r w:rsidR="00CF01BA" w:rsidRPr="004D4C5E">
              <w:rPr>
                <w:rFonts w:ascii="Times New Roman" w:hAnsi="Times New Roman" w:cs="Times New Roman"/>
                <w:color w:val="000000"/>
                <w:sz w:val="20"/>
                <w:szCs w:val="20"/>
                <w:shd w:val="clear" w:color="auto" w:fill="FFFFFF"/>
              </w:rPr>
              <w:t xml:space="preserve">six </w:t>
            </w:r>
            <w:r w:rsidR="00E31DA9" w:rsidRPr="004D4C5E">
              <w:rPr>
                <w:rFonts w:ascii="Times New Roman" w:hAnsi="Times New Roman" w:cs="Times New Roman"/>
                <w:color w:val="000000"/>
                <w:sz w:val="20"/>
                <w:szCs w:val="20"/>
                <w:shd w:val="clear" w:color="auto" w:fill="FFFFFF"/>
              </w:rPr>
              <w:t>health professionals (</w:t>
            </w:r>
            <w:r w:rsidR="002A6BC9" w:rsidRPr="004D4C5E">
              <w:rPr>
                <w:rFonts w:ascii="Times New Roman" w:hAnsi="Times New Roman" w:cs="Times New Roman"/>
                <w:color w:val="000000"/>
                <w:sz w:val="20"/>
                <w:szCs w:val="20"/>
                <w:shd w:val="clear" w:color="auto" w:fill="FFFFFF"/>
              </w:rPr>
              <w:t>physicians</w:t>
            </w:r>
            <w:r w:rsidRPr="004D4C5E">
              <w:rPr>
                <w:rFonts w:ascii="Times New Roman" w:hAnsi="Times New Roman" w:cs="Times New Roman"/>
                <w:color w:val="000000"/>
                <w:sz w:val="20"/>
                <w:szCs w:val="20"/>
                <w:shd w:val="clear" w:color="auto" w:fill="FFFFFF"/>
              </w:rPr>
              <w:t>, nurses, psychologists, dietician, and a physical therapist</w:t>
            </w:r>
            <w:r w:rsidR="00E31DA9" w:rsidRPr="004D4C5E">
              <w:rPr>
                <w:rFonts w:ascii="Times New Roman" w:hAnsi="Times New Roman" w:cs="Times New Roman"/>
                <w:color w:val="000000"/>
                <w:sz w:val="20"/>
                <w:szCs w:val="20"/>
                <w:shd w:val="clear" w:color="auto" w:fill="FFFFFF"/>
              </w:rPr>
              <w:t>)</w:t>
            </w:r>
            <w:r w:rsidR="0023666A" w:rsidRPr="004D4C5E">
              <w:rPr>
                <w:rFonts w:ascii="Times New Roman" w:hAnsi="Times New Roman" w:cs="Times New Roman"/>
                <w:color w:val="000000"/>
                <w:sz w:val="20"/>
                <w:szCs w:val="20"/>
                <w:shd w:val="clear" w:color="auto" w:fill="FFFFFF"/>
              </w:rPr>
              <w:t>.</w:t>
            </w:r>
          </w:p>
          <w:p w14:paraId="2E910ADC" w14:textId="77777777" w:rsidR="00720E84" w:rsidRPr="004D4C5E" w:rsidRDefault="00720E84" w:rsidP="00831D87">
            <w:pPr>
              <w:spacing w:after="0" w:line="240" w:lineRule="auto"/>
              <w:rPr>
                <w:rFonts w:ascii="Times New Roman" w:hAnsi="Times New Roman" w:cs="Times New Roman"/>
                <w:color w:val="000000"/>
                <w:sz w:val="20"/>
                <w:szCs w:val="20"/>
                <w:shd w:val="clear" w:color="auto" w:fill="FFFFFF"/>
              </w:rPr>
            </w:pPr>
          </w:p>
          <w:p w14:paraId="5E8AA9CC" w14:textId="0A07AD3A" w:rsidR="00720E84" w:rsidRPr="004D4C5E" w:rsidRDefault="00720E84" w:rsidP="00831D87">
            <w:pPr>
              <w:spacing w:after="0" w:line="240" w:lineRule="auto"/>
              <w:rPr>
                <w:rFonts w:ascii="Times New Roman" w:hAnsi="Times New Roman" w:cs="Times New Roman"/>
                <w:sz w:val="20"/>
                <w:szCs w:val="20"/>
              </w:rPr>
            </w:pPr>
            <w:r w:rsidRPr="004D4C5E">
              <w:rPr>
                <w:rFonts w:ascii="Times New Roman" w:hAnsi="Times New Roman" w:cs="Times New Roman"/>
                <w:color w:val="000000"/>
                <w:sz w:val="20"/>
                <w:szCs w:val="20"/>
                <w:shd w:val="clear" w:color="auto" w:fill="FFFFFF"/>
              </w:rPr>
              <w:t xml:space="preserve">Expert groups met three times to ensure that the program is tailored to the perceived problems and the needs of patients and health care professionals. </w:t>
            </w:r>
          </w:p>
        </w:tc>
        <w:tc>
          <w:tcPr>
            <w:tcW w:w="2250" w:type="dxa"/>
            <w:shd w:val="clear" w:color="auto" w:fill="auto"/>
          </w:tcPr>
          <w:p w14:paraId="0428C191" w14:textId="6E819086"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3904518F"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E766882" w14:textId="14565705"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0FEF23F1"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5673F1E" w14:textId="4F552166" w:rsidR="00E31DA9" w:rsidRPr="004D4C5E" w:rsidRDefault="00720E84"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sz w:val="20"/>
                <w:szCs w:val="20"/>
              </w:rPr>
              <w:t xml:space="preserve">Vascular View program: </w:t>
            </w:r>
            <w:r w:rsidR="00E31DA9" w:rsidRPr="004D4C5E">
              <w:rPr>
                <w:rFonts w:ascii="Times New Roman" w:hAnsi="Times New Roman" w:cs="Times New Roman"/>
                <w:sz w:val="20"/>
                <w:szCs w:val="20"/>
              </w:rPr>
              <w:t>comprehensive, multi-component, tailored, web-based, self-management support program</w:t>
            </w:r>
            <w:r w:rsidR="0023666A" w:rsidRPr="004D4C5E">
              <w:rPr>
                <w:rFonts w:ascii="Times New Roman" w:hAnsi="Times New Roman" w:cs="Times New Roman"/>
                <w:sz w:val="20"/>
                <w:szCs w:val="20"/>
              </w:rPr>
              <w:t>.</w:t>
            </w:r>
            <w:r w:rsidR="00712AE2" w:rsidRPr="004D4C5E">
              <w:rPr>
                <w:rFonts w:ascii="Times New Roman" w:hAnsi="Times New Roman" w:cs="Times New Roman"/>
                <w:sz w:val="20"/>
                <w:szCs w:val="20"/>
              </w:rPr>
              <w:t xml:space="preserve"> </w:t>
            </w:r>
            <w:r w:rsidR="00712AE2" w:rsidRPr="004D4C5E">
              <w:rPr>
                <w:rFonts w:ascii="Times New Roman" w:hAnsi="Times New Roman" w:cs="Times New Roman"/>
                <w:color w:val="000000"/>
                <w:sz w:val="20"/>
                <w:szCs w:val="20"/>
                <w:shd w:val="clear" w:color="auto" w:fill="FFFFFF"/>
              </w:rPr>
              <w:t xml:space="preserve">The program starts with a welcome for every patient, in which the different courses (Coping with CVD, Setting Boundaries in Daily Life, Lifestyle, Healthy Nutrition, Being </w:t>
            </w:r>
            <w:r w:rsidR="00712AE2" w:rsidRPr="004D4C5E">
              <w:rPr>
                <w:rFonts w:ascii="Times New Roman" w:hAnsi="Times New Roman" w:cs="Times New Roman"/>
                <w:color w:val="000000"/>
                <w:sz w:val="20"/>
                <w:szCs w:val="20"/>
                <w:shd w:val="clear" w:color="auto" w:fill="FFFFFF"/>
              </w:rPr>
              <w:lastRenderedPageBreak/>
              <w:t>Physically Active in a Healthy Way, and Interaction with Health Professionals) are explained. A patient may randomly visit and complete any course. In the welcome section, patients fill in a short questionnaire, which guides their choice of preferred courses.</w:t>
            </w:r>
          </w:p>
          <w:p w14:paraId="71B6D2BE" w14:textId="77777777" w:rsidR="00712AE2" w:rsidRPr="004D4C5E" w:rsidRDefault="00712AE2" w:rsidP="00831D87">
            <w:pPr>
              <w:autoSpaceDE w:val="0"/>
              <w:autoSpaceDN w:val="0"/>
              <w:adjustRightInd w:val="0"/>
              <w:spacing w:after="0" w:line="240" w:lineRule="auto"/>
              <w:rPr>
                <w:rFonts w:ascii="Times New Roman" w:hAnsi="Times New Roman" w:cs="Times New Roman"/>
                <w:sz w:val="20"/>
                <w:szCs w:val="20"/>
              </w:rPr>
            </w:pPr>
          </w:p>
          <w:p w14:paraId="13D47BFA" w14:textId="77777777" w:rsidR="00712AE2" w:rsidRDefault="00712AE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Patients receive a written instruction manual for Vascular view and diaries are made available before receiving the codes to login. Digital flyer is sent to patients that promotes the benefits of using the program and contains contact information for relevant persons. </w:t>
            </w:r>
          </w:p>
          <w:p w14:paraId="08A0E4F5" w14:textId="3B5054DD" w:rsidR="008A5978" w:rsidRPr="004D4C5E" w:rsidRDefault="008A5978"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1F7C496C" w14:textId="3F978C19" w:rsidR="00E31DA9" w:rsidRPr="004D4C5E" w:rsidRDefault="00712AE2"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color w:val="000000"/>
                <w:sz w:val="20"/>
                <w:szCs w:val="20"/>
                <w:shd w:val="clear" w:color="auto" w:fill="FFFFFF"/>
              </w:rPr>
              <w:lastRenderedPageBreak/>
              <w:t>NR</w:t>
            </w:r>
          </w:p>
        </w:tc>
      </w:tr>
      <w:tr w:rsidR="00E31DA9" w:rsidRPr="004D4C5E" w14:paraId="288EE3D8" w14:textId="77777777" w:rsidTr="00536B55">
        <w:tc>
          <w:tcPr>
            <w:tcW w:w="1668" w:type="dxa"/>
          </w:tcPr>
          <w:p w14:paraId="316FCE7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akakibara</w:t>
            </w:r>
          </w:p>
          <w:p w14:paraId="295149A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31]</w:t>
            </w:r>
          </w:p>
          <w:p w14:paraId="2E8481D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2C76B31C" w14:textId="77777777" w:rsidR="00E31DA9" w:rsidRPr="004D4C5E" w:rsidRDefault="00E31DA9" w:rsidP="00831D87">
            <w:pPr>
              <w:pStyle w:val="NoSpacing"/>
              <w:rPr>
                <w:rFonts w:ascii="Times New Roman" w:hAnsi="Times New Roman" w:cs="Times New Roman"/>
                <w:sz w:val="20"/>
                <w:szCs w:val="20"/>
              </w:rPr>
            </w:pPr>
          </w:p>
          <w:p w14:paraId="60C1F90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troke</w:t>
            </w:r>
          </w:p>
          <w:p w14:paraId="0C7AB8A4" w14:textId="77777777" w:rsidR="00E31DA9" w:rsidRPr="004D4C5E" w:rsidRDefault="00E31DA9" w:rsidP="00831D87">
            <w:pPr>
              <w:pStyle w:val="NoSpacing"/>
              <w:rPr>
                <w:rFonts w:ascii="Times New Roman" w:hAnsi="Times New Roman" w:cs="Times New Roman"/>
                <w:sz w:val="20"/>
                <w:szCs w:val="20"/>
              </w:rPr>
            </w:pPr>
          </w:p>
          <w:p w14:paraId="5B0A292B" w14:textId="33E66902"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w:t>
            </w:r>
            <w:r w:rsidR="006D2233" w:rsidRPr="004D4C5E">
              <w:rPr>
                <w:rFonts w:ascii="Times New Roman" w:hAnsi="Times New Roman" w:cs="Times New Roman"/>
                <w:sz w:val="20"/>
                <w:szCs w:val="20"/>
              </w:rPr>
              <w:t xml:space="preserve">qualitative NR, </w:t>
            </w:r>
            <w:r w:rsidRPr="004D4C5E">
              <w:rPr>
                <w:rFonts w:ascii="Times New Roman" w:hAnsi="Times New Roman" w:cs="Times New Roman"/>
                <w:sz w:val="20"/>
                <w:szCs w:val="20"/>
              </w:rPr>
              <w:t>randomized trial)</w:t>
            </w:r>
          </w:p>
        </w:tc>
        <w:tc>
          <w:tcPr>
            <w:tcW w:w="5190" w:type="dxa"/>
            <w:shd w:val="clear" w:color="auto" w:fill="auto"/>
          </w:tcPr>
          <w:p w14:paraId="2FDA3C4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62481C1B" w14:textId="1470D18F"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hAnsi="Times New Roman" w:cs="Times New Roman"/>
                <w:sz w:val="20"/>
                <w:szCs w:val="20"/>
              </w:rPr>
              <w:t xml:space="preserve">1) Establishing and working with a planning group to provide input throughout intervention development; and 2) </w:t>
            </w:r>
            <w:r w:rsidR="00B67387" w:rsidRPr="004D4C5E">
              <w:rPr>
                <w:rFonts w:ascii="Times New Roman" w:hAnsi="Times New Roman" w:cs="Times New Roman"/>
                <w:sz w:val="20"/>
                <w:szCs w:val="20"/>
              </w:rPr>
              <w:t>c</w:t>
            </w:r>
            <w:r w:rsidRPr="004D4C5E">
              <w:rPr>
                <w:rFonts w:ascii="Times New Roman" w:hAnsi="Times New Roman" w:cs="Times New Roman"/>
                <w:sz w:val="20"/>
                <w:szCs w:val="20"/>
              </w:rPr>
              <w:t xml:space="preserve">onducting a detailed literature search to assess the issues associated with secondary prevention </w:t>
            </w:r>
            <w:r w:rsidR="00E240DA" w:rsidRPr="004D4C5E">
              <w:rPr>
                <w:rFonts w:ascii="Times New Roman" w:hAnsi="Times New Roman" w:cs="Times New Roman"/>
                <w:sz w:val="20"/>
                <w:szCs w:val="20"/>
              </w:rPr>
              <w:t>efforts and</w:t>
            </w:r>
            <w:r w:rsidRPr="004D4C5E">
              <w:rPr>
                <w:rFonts w:ascii="Times New Roman" w:hAnsi="Times New Roman" w:cs="Times New Roman"/>
                <w:sz w:val="20"/>
                <w:szCs w:val="20"/>
              </w:rPr>
              <w:t xml:space="preserve"> conceptualize a framework for an intervention to address the needs derived from theory, empirical evidence, and practical knowledge.</w:t>
            </w:r>
            <w:r w:rsidRPr="004D4C5E">
              <w:rPr>
                <w:rFonts w:ascii="Times New Roman" w:hAnsi="Times New Roman" w:cs="Times New Roman"/>
                <w:sz w:val="20"/>
                <w:szCs w:val="20"/>
              </w:rPr>
              <w:br/>
            </w:r>
          </w:p>
          <w:p w14:paraId="036B124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DA7DDF1" w14:textId="472413F8" w:rsidR="00E31DA9" w:rsidRPr="004D4C5E" w:rsidRDefault="00155EC6"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sz w:val="20"/>
                <w:szCs w:val="20"/>
              </w:rPr>
              <w:t xml:space="preserve">To develop a comprehensive and patient-centered intervention that would allow participants to focus on any behavioral risk factor (i.e., physical activity, diet and </w:t>
            </w:r>
            <w:r w:rsidRPr="004D4C5E">
              <w:rPr>
                <w:rFonts w:ascii="Times New Roman" w:hAnsi="Times New Roman" w:cs="Times New Roman"/>
                <w:sz w:val="20"/>
                <w:szCs w:val="20"/>
              </w:rPr>
              <w:lastRenderedPageBreak/>
              <w:t>nutrition, stress management, smoking, and alcohol consumption).</w:t>
            </w:r>
            <w:r w:rsidR="00E31DA9" w:rsidRPr="004D4C5E">
              <w:rPr>
                <w:rFonts w:ascii="Times New Roman" w:hAnsi="Times New Roman" w:cs="Times New Roman"/>
                <w:sz w:val="20"/>
                <w:szCs w:val="20"/>
              </w:rPr>
              <w:br/>
            </w:r>
          </w:p>
          <w:p w14:paraId="6BFA455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7B42C576" w14:textId="590CDABC" w:rsidR="00E31DA9" w:rsidRPr="004D4C5E" w:rsidRDefault="001F737C"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Social Cognitive T</w:t>
            </w:r>
            <w:r w:rsidR="00E31DA9" w:rsidRPr="004D4C5E">
              <w:rPr>
                <w:rFonts w:ascii="Times New Roman" w:eastAsia="Times New Roman" w:hAnsi="Times New Roman" w:cs="Times New Roman"/>
                <w:color w:val="000000"/>
                <w:sz w:val="20"/>
                <w:szCs w:val="20"/>
                <w:lang w:eastAsia="en-CA"/>
              </w:rPr>
              <w:t>heor</w:t>
            </w:r>
            <w:r w:rsidR="00155EC6" w:rsidRPr="004D4C5E">
              <w:rPr>
                <w:rFonts w:ascii="Times New Roman" w:eastAsia="Times New Roman" w:hAnsi="Times New Roman" w:cs="Times New Roman"/>
                <w:color w:val="000000"/>
                <w:sz w:val="20"/>
                <w:szCs w:val="20"/>
                <w:lang w:eastAsia="en-CA"/>
              </w:rPr>
              <w:t>y; and</w:t>
            </w:r>
            <w:r w:rsidR="00E31DA9" w:rsidRPr="004D4C5E">
              <w:rPr>
                <w:rFonts w:ascii="Times New Roman" w:eastAsia="Times New Roman" w:hAnsi="Times New Roman" w:cs="Times New Roman"/>
                <w:color w:val="000000"/>
                <w:sz w:val="20"/>
                <w:szCs w:val="20"/>
                <w:lang w:eastAsia="en-CA"/>
              </w:rPr>
              <w:t xml:space="preserve"> Control </w:t>
            </w:r>
            <w:r w:rsidR="00155EC6" w:rsidRPr="004D4C5E">
              <w:rPr>
                <w:rFonts w:ascii="Times New Roman" w:eastAsia="Times New Roman" w:hAnsi="Times New Roman" w:cs="Times New Roman"/>
                <w:color w:val="000000"/>
                <w:sz w:val="20"/>
                <w:szCs w:val="20"/>
                <w:lang w:eastAsia="en-CA"/>
              </w:rPr>
              <w:t>T</w:t>
            </w:r>
            <w:r w:rsidR="00E31DA9" w:rsidRPr="004D4C5E">
              <w:rPr>
                <w:rFonts w:ascii="Times New Roman" w:eastAsia="Times New Roman" w:hAnsi="Times New Roman" w:cs="Times New Roman"/>
                <w:color w:val="000000"/>
                <w:sz w:val="20"/>
                <w:szCs w:val="20"/>
                <w:lang w:eastAsia="en-CA"/>
              </w:rPr>
              <w:t>heory</w:t>
            </w:r>
            <w:r w:rsidR="00B67387" w:rsidRPr="004D4C5E">
              <w:rPr>
                <w:rFonts w:ascii="Times New Roman" w:eastAsia="Times New Roman" w:hAnsi="Times New Roman" w:cs="Times New Roman"/>
                <w:color w:val="000000"/>
                <w:sz w:val="20"/>
                <w:szCs w:val="20"/>
                <w:lang w:eastAsia="en-CA"/>
              </w:rPr>
              <w:t>.</w:t>
            </w:r>
          </w:p>
          <w:p w14:paraId="4B9E3C2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D8D3B54"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4B858290" w14:textId="58B18C52" w:rsidR="00E31DA9" w:rsidRPr="008423AE" w:rsidRDefault="00B67387"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Four strategies were in place. Authors conceptualized the </w:t>
            </w:r>
            <w:r w:rsidR="00E31DA9" w:rsidRPr="008423AE">
              <w:rPr>
                <w:rFonts w:ascii="Times New Roman" w:hAnsi="Times New Roman" w:cs="Times New Roman"/>
                <w:sz w:val="20"/>
                <w:szCs w:val="20"/>
              </w:rPr>
              <w:t>1) dose</w:t>
            </w:r>
            <w:r w:rsidR="00924A43" w:rsidRPr="008423AE">
              <w:rPr>
                <w:rFonts w:ascii="Times New Roman" w:hAnsi="Times New Roman" w:cs="Times New Roman"/>
                <w:sz w:val="20"/>
                <w:szCs w:val="20"/>
              </w:rPr>
              <w:t xml:space="preserve"> (seven coaching sessions over a 6-month period)</w:t>
            </w:r>
            <w:r w:rsidR="00E31DA9" w:rsidRPr="008423AE">
              <w:rPr>
                <w:rFonts w:ascii="Times New Roman" w:hAnsi="Times New Roman" w:cs="Times New Roman"/>
                <w:sz w:val="20"/>
                <w:szCs w:val="20"/>
              </w:rPr>
              <w:t>; 2) delivery</w:t>
            </w:r>
            <w:r w:rsidR="00924A43" w:rsidRPr="008423AE">
              <w:rPr>
                <w:rFonts w:ascii="Times New Roman" w:hAnsi="Times New Roman" w:cs="Times New Roman"/>
                <w:sz w:val="20"/>
                <w:szCs w:val="20"/>
              </w:rPr>
              <w:t xml:space="preserve"> (via Telehealth)</w:t>
            </w:r>
            <w:r w:rsidR="00E31DA9" w:rsidRPr="008423AE">
              <w:rPr>
                <w:rFonts w:ascii="Times New Roman" w:hAnsi="Times New Roman" w:cs="Times New Roman"/>
                <w:sz w:val="20"/>
                <w:szCs w:val="20"/>
              </w:rPr>
              <w:t>; and 3) organization of the intervention</w:t>
            </w:r>
            <w:r w:rsidR="004400AD" w:rsidRPr="008423AE">
              <w:rPr>
                <w:rFonts w:ascii="Times New Roman" w:hAnsi="Times New Roman" w:cs="Times New Roman"/>
                <w:sz w:val="20"/>
                <w:szCs w:val="20"/>
              </w:rPr>
              <w:t xml:space="preserve"> (5A organizational construct for clinical counseling)</w:t>
            </w:r>
            <w:r w:rsidRPr="008423AE">
              <w:rPr>
                <w:rFonts w:ascii="Times New Roman" w:hAnsi="Times New Roman" w:cs="Times New Roman"/>
                <w:sz w:val="20"/>
                <w:szCs w:val="20"/>
              </w:rPr>
              <w:t xml:space="preserve">. This was supplementing with obtaining </w:t>
            </w:r>
            <w:r w:rsidR="00E31DA9" w:rsidRPr="008423AE">
              <w:rPr>
                <w:rFonts w:ascii="Times New Roman" w:hAnsi="Times New Roman" w:cs="Times New Roman"/>
                <w:sz w:val="20"/>
                <w:szCs w:val="20"/>
              </w:rPr>
              <w:t>4) stakeholder feedback</w:t>
            </w:r>
            <w:r w:rsidRPr="008423AE">
              <w:rPr>
                <w:rFonts w:ascii="Times New Roman" w:hAnsi="Times New Roman" w:cs="Times New Roman"/>
                <w:sz w:val="20"/>
                <w:szCs w:val="20"/>
              </w:rPr>
              <w:t xml:space="preserve"> (i.e., end users and decision-makers from organizations that could implement the intervention).</w:t>
            </w:r>
            <w:r w:rsidR="00E31DA9" w:rsidRPr="008423AE">
              <w:rPr>
                <w:rFonts w:ascii="Times New Roman" w:hAnsi="Times New Roman" w:cs="Times New Roman"/>
                <w:sz w:val="20"/>
                <w:szCs w:val="20"/>
              </w:rPr>
              <w:br/>
            </w:r>
          </w:p>
          <w:p w14:paraId="5BEEAB4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6E2E6C68" w14:textId="59A33C03" w:rsidR="00E31DA9" w:rsidRPr="004D4C5E" w:rsidRDefault="00B67387"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hAnsi="Times New Roman" w:cs="Times New Roman"/>
                <w:sz w:val="20"/>
                <w:szCs w:val="20"/>
              </w:rPr>
              <w:t xml:space="preserve">Initial implementation included the development of </w:t>
            </w:r>
            <w:r w:rsidR="00E31DA9" w:rsidRPr="004D4C5E">
              <w:rPr>
                <w:rFonts w:ascii="Times New Roman" w:hAnsi="Times New Roman" w:cs="Times New Roman"/>
                <w:sz w:val="20"/>
                <w:szCs w:val="20"/>
              </w:rPr>
              <w:t>training materials for coaches</w:t>
            </w:r>
            <w:r w:rsidRPr="004D4C5E">
              <w:rPr>
                <w:rFonts w:ascii="Times New Roman" w:hAnsi="Times New Roman" w:cs="Times New Roman"/>
                <w:sz w:val="20"/>
                <w:szCs w:val="20"/>
              </w:rPr>
              <w:t xml:space="preserve"> </w:t>
            </w:r>
            <w:r w:rsidR="004400AD" w:rsidRPr="004D4C5E">
              <w:rPr>
                <w:rFonts w:ascii="Times New Roman" w:hAnsi="Times New Roman" w:cs="Times New Roman"/>
                <w:sz w:val="20"/>
                <w:szCs w:val="20"/>
              </w:rPr>
              <w:t xml:space="preserve">(information on stroke, epidemiology, stroke risk factors, and the importance of lifestyle behaviour modification to improve secondary prevention, components of Stroke Coach, delivery of each of the telephone sessions, and review the coaching manual and practice) </w:t>
            </w:r>
            <w:r w:rsidRPr="004D4C5E">
              <w:rPr>
                <w:rFonts w:ascii="Times New Roman" w:hAnsi="Times New Roman" w:cs="Times New Roman"/>
                <w:sz w:val="20"/>
                <w:szCs w:val="20"/>
              </w:rPr>
              <w:t xml:space="preserve">and </w:t>
            </w:r>
            <w:r w:rsidR="00E31DA9" w:rsidRPr="004D4C5E">
              <w:rPr>
                <w:rFonts w:ascii="Times New Roman" w:hAnsi="Times New Roman" w:cs="Times New Roman"/>
                <w:sz w:val="20"/>
                <w:szCs w:val="20"/>
              </w:rPr>
              <w:t>methods to assess program fidelity</w:t>
            </w:r>
            <w:r w:rsidR="004400AD" w:rsidRPr="004D4C5E">
              <w:rPr>
                <w:rFonts w:ascii="Times New Roman" w:hAnsi="Times New Roman" w:cs="Times New Roman"/>
                <w:sz w:val="20"/>
                <w:szCs w:val="20"/>
              </w:rPr>
              <w:t xml:space="preserve"> (coaches record sessions for intervention developers to listen and critique)</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br/>
            </w:r>
          </w:p>
          <w:p w14:paraId="0601BDE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1846263E" w14:textId="14AE6700" w:rsidR="00E31DA9" w:rsidRPr="004D4C5E" w:rsidRDefault="00B6738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authors developed </w:t>
            </w:r>
            <w:r w:rsidR="00E31DA9" w:rsidRPr="004D4C5E">
              <w:rPr>
                <w:rFonts w:ascii="Times New Roman" w:hAnsi="Times New Roman" w:cs="Times New Roman"/>
                <w:sz w:val="20"/>
                <w:szCs w:val="20"/>
              </w:rPr>
              <w:t>a research protocol detailing the evaluation using a multi-site single-blind randomized controlled trial study design</w:t>
            </w:r>
            <w:r w:rsidRPr="004D4C5E">
              <w:rPr>
                <w:rFonts w:ascii="Times New Roman" w:hAnsi="Times New Roman" w:cs="Times New Roman"/>
                <w:sz w:val="20"/>
                <w:szCs w:val="20"/>
              </w:rPr>
              <w:t>.</w:t>
            </w:r>
            <w:r w:rsidR="004400AD" w:rsidRPr="004D4C5E">
              <w:rPr>
                <w:rFonts w:ascii="Times New Roman" w:hAnsi="Times New Roman" w:cs="Times New Roman"/>
                <w:sz w:val="20"/>
                <w:szCs w:val="20"/>
              </w:rPr>
              <w:t xml:space="preserve"> This will be coupled with a qualitative study.</w:t>
            </w:r>
          </w:p>
          <w:p w14:paraId="0BDF24F5" w14:textId="57CAC075" w:rsidR="00B67387" w:rsidRPr="004D4C5E" w:rsidRDefault="00B67387"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0A997CE9" w14:textId="2C24FF04" w:rsidR="00E31DA9" w:rsidRPr="004D4C5E" w:rsidRDefault="00155EC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The planning group</w:t>
            </w:r>
            <w:r w:rsidR="00E31DA9" w:rsidRPr="004D4C5E">
              <w:rPr>
                <w:rFonts w:ascii="Times New Roman" w:hAnsi="Times New Roman" w:cs="Times New Roman"/>
                <w:sz w:val="20"/>
                <w:szCs w:val="20"/>
              </w:rPr>
              <w:t xml:space="preserve"> (n</w:t>
            </w:r>
            <w:r w:rsidR="00D74A71"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w:t>
            </w:r>
            <w:r w:rsidR="00D74A71"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 xml:space="preserve">8) comprised of health care professionals, including a neurologist, psychologist, physiatrist, dietician, and physical therapist, and researchers with expertise in neurosciences, stroke </w:t>
            </w:r>
            <w:r w:rsidR="00E31DA9" w:rsidRPr="004D4C5E">
              <w:rPr>
                <w:rFonts w:ascii="Times New Roman" w:hAnsi="Times New Roman" w:cs="Times New Roman"/>
                <w:sz w:val="20"/>
                <w:szCs w:val="20"/>
              </w:rPr>
              <w:lastRenderedPageBreak/>
              <w:t>and cardiac prevention, human nutrition, behaviour change theories, self-management, and research and evaluation methodologies</w:t>
            </w:r>
            <w:r w:rsidR="00B67387" w:rsidRPr="004D4C5E">
              <w:rPr>
                <w:rFonts w:ascii="Times New Roman" w:hAnsi="Times New Roman" w:cs="Times New Roman"/>
                <w:sz w:val="20"/>
                <w:szCs w:val="20"/>
              </w:rPr>
              <w:t>.</w:t>
            </w:r>
            <w:r w:rsidRPr="004D4C5E">
              <w:rPr>
                <w:rFonts w:ascii="Times New Roman" w:hAnsi="Times New Roman" w:cs="Times New Roman"/>
                <w:sz w:val="20"/>
                <w:szCs w:val="20"/>
              </w:rPr>
              <w:t xml:space="preserve"> Three members were leaders in their health authorities and could implement the program in their setting. </w:t>
            </w:r>
          </w:p>
        </w:tc>
        <w:tc>
          <w:tcPr>
            <w:tcW w:w="2250" w:type="dxa"/>
            <w:shd w:val="clear" w:color="auto" w:fill="auto"/>
          </w:tcPr>
          <w:p w14:paraId="3EF6E546" w14:textId="7B8ECEED"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4F8F2FDC"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710593D" w14:textId="2C797F9B"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2DE0C5EC"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341B37BF" w14:textId="4C21204B" w:rsidR="00812021" w:rsidRPr="004D4C5E" w:rsidRDefault="00155EC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Stroke Coach consists of three practical strategies: (1) lifestyle coaching, (2) self-management manual, and (3) self-monitoring kit. </w:t>
            </w:r>
          </w:p>
        </w:tc>
        <w:tc>
          <w:tcPr>
            <w:tcW w:w="2430" w:type="dxa"/>
            <w:shd w:val="clear" w:color="auto" w:fill="auto"/>
          </w:tcPr>
          <w:p w14:paraId="1336635F" w14:textId="6558F41B" w:rsidR="00E31DA9" w:rsidRPr="004D4C5E" w:rsidRDefault="004400AD"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NR</w:t>
            </w:r>
          </w:p>
        </w:tc>
      </w:tr>
      <w:tr w:rsidR="00E31DA9" w:rsidRPr="004D4C5E" w14:paraId="0EA48F7E" w14:textId="77777777" w:rsidTr="00536B55">
        <w:tc>
          <w:tcPr>
            <w:tcW w:w="1668" w:type="dxa"/>
          </w:tcPr>
          <w:p w14:paraId="0CC78F0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hegog</w:t>
            </w:r>
          </w:p>
          <w:p w14:paraId="5EC6531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32]</w:t>
            </w:r>
          </w:p>
          <w:p w14:paraId="796F3E0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3BAB58C0" w14:textId="77777777" w:rsidR="00E31DA9" w:rsidRPr="004D4C5E" w:rsidRDefault="00E31DA9" w:rsidP="00831D87">
            <w:pPr>
              <w:pStyle w:val="NoSpacing"/>
              <w:rPr>
                <w:rFonts w:ascii="Times New Roman" w:hAnsi="Times New Roman" w:cs="Times New Roman"/>
                <w:sz w:val="20"/>
                <w:szCs w:val="20"/>
              </w:rPr>
            </w:pPr>
          </w:p>
          <w:p w14:paraId="37789F3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Epilepsy</w:t>
            </w:r>
          </w:p>
          <w:p w14:paraId="29818056" w14:textId="77777777" w:rsidR="00E31DA9" w:rsidRPr="004D4C5E" w:rsidRDefault="00E31DA9" w:rsidP="00831D87">
            <w:pPr>
              <w:pStyle w:val="NoSpacing"/>
              <w:rPr>
                <w:rFonts w:ascii="Times New Roman" w:hAnsi="Times New Roman" w:cs="Times New Roman"/>
                <w:sz w:val="20"/>
                <w:szCs w:val="20"/>
              </w:rPr>
            </w:pPr>
          </w:p>
          <w:p w14:paraId="68253E47" w14:textId="3AD32E7C" w:rsidR="00E31DA9" w:rsidRPr="004D4C5E" w:rsidRDefault="00B143A6"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R</w:t>
            </w:r>
            <w:r w:rsidR="00DA0583" w:rsidRPr="004D4C5E">
              <w:rPr>
                <w:rFonts w:ascii="Times New Roman" w:hAnsi="Times New Roman" w:cs="Times New Roman"/>
                <w:sz w:val="20"/>
                <w:szCs w:val="20"/>
              </w:rPr>
              <w:t>andomized trial</w:t>
            </w:r>
          </w:p>
          <w:p w14:paraId="77D31E3A" w14:textId="77777777" w:rsidR="00E31DA9" w:rsidRPr="004D4C5E" w:rsidRDefault="00E31DA9" w:rsidP="00831D87">
            <w:pPr>
              <w:pStyle w:val="NoSpacing"/>
              <w:rPr>
                <w:rFonts w:ascii="Times New Roman" w:hAnsi="Times New Roman" w:cs="Times New Roman"/>
                <w:sz w:val="20"/>
                <w:szCs w:val="20"/>
              </w:rPr>
            </w:pPr>
          </w:p>
        </w:tc>
        <w:tc>
          <w:tcPr>
            <w:tcW w:w="5190" w:type="dxa"/>
            <w:shd w:val="clear" w:color="auto" w:fill="auto"/>
          </w:tcPr>
          <w:p w14:paraId="793BA19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7FB3D853" w14:textId="52AB0EA2" w:rsidR="00E31DA9" w:rsidRPr="004D4C5E" w:rsidRDefault="006D2233"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Established a planning group; created</w:t>
            </w:r>
            <w:r w:rsidR="00E31DA9" w:rsidRPr="004D4C5E">
              <w:rPr>
                <w:rFonts w:ascii="Times New Roman" w:eastAsia="Times New Roman" w:hAnsi="Times New Roman" w:cs="Times New Roman"/>
                <w:color w:val="000000"/>
                <w:sz w:val="20"/>
                <w:szCs w:val="20"/>
                <w:lang w:eastAsia="en-CA"/>
              </w:rPr>
              <w:t xml:space="preserve"> a logic model; literature reviews; </w:t>
            </w:r>
            <w:r w:rsidR="00E31DA9" w:rsidRPr="004D4C5E">
              <w:rPr>
                <w:rFonts w:ascii="Times New Roman" w:hAnsi="Times New Roman" w:cs="Times New Roman"/>
                <w:sz w:val="20"/>
                <w:szCs w:val="20"/>
              </w:rPr>
              <w:t>(from theory, empirical findings, and participant involvement) to inform a logic model of change.</w:t>
            </w:r>
          </w:p>
          <w:p w14:paraId="317EF5B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EA465C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3E1ABBC" w14:textId="1D1C4094" w:rsidR="00E31DA9" w:rsidRPr="004D4C5E" w:rsidRDefault="006D2233"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1) To influence patient self-management behaviour and (2) to influence the mediating patient-provider communication regarding self-management. </w:t>
            </w:r>
          </w:p>
          <w:p w14:paraId="73860B5C"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786EADD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4911421E" w14:textId="0F5E248B" w:rsidR="00E31DA9" w:rsidRPr="004D4C5E" w:rsidRDefault="00726CB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Social Cognitive Theory; two self-regulation models; t</w:t>
            </w:r>
            <w:r w:rsidR="00E31DA9" w:rsidRPr="004D4C5E">
              <w:rPr>
                <w:rFonts w:ascii="Times New Roman" w:hAnsi="Times New Roman" w:cs="Times New Roman"/>
                <w:sz w:val="20"/>
                <w:szCs w:val="20"/>
              </w:rPr>
              <w:t>he 5</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A’s Behavior</w:t>
            </w:r>
            <w:r w:rsidRPr="004D4C5E">
              <w:rPr>
                <w:rFonts w:ascii="Times New Roman" w:hAnsi="Times New Roman" w:cs="Times New Roman"/>
                <w:sz w:val="20"/>
                <w:szCs w:val="20"/>
              </w:rPr>
              <w:t>al</w:t>
            </w:r>
            <w:r w:rsidR="00E31DA9" w:rsidRPr="004D4C5E">
              <w:rPr>
                <w:rFonts w:ascii="Times New Roman" w:hAnsi="Times New Roman" w:cs="Times New Roman"/>
                <w:sz w:val="20"/>
                <w:szCs w:val="20"/>
              </w:rPr>
              <w:t xml:space="preserve"> Change Model</w:t>
            </w:r>
            <w:r w:rsidRPr="004D4C5E">
              <w:rPr>
                <w:rFonts w:ascii="Times New Roman" w:hAnsi="Times New Roman" w:cs="Times New Roman"/>
                <w:sz w:val="20"/>
                <w:szCs w:val="20"/>
              </w:rPr>
              <w:t xml:space="preserve">; and Motivational Enhancement Therapy. </w:t>
            </w:r>
          </w:p>
          <w:p w14:paraId="3622475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E74C6CC"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7B4F68ED" w14:textId="2DD8D7E5" w:rsidR="00726CBD" w:rsidRPr="008423AE" w:rsidRDefault="00726CB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Refinement of the program’s structure and organization, planning for program materials, drafting of messages and materials, and pretesting, refinement, and production of materials. </w:t>
            </w:r>
          </w:p>
          <w:p w14:paraId="4DF3E27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04405E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6CA3A032" w14:textId="4E6E39EE" w:rsidR="00E31DA9" w:rsidRPr="004D4C5E" w:rsidRDefault="00726CB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Describing potential program implementers, stating the outcomes and program objectives for implementation, constructing matrices of change objectives for implementation, and designing implementation interventions. </w:t>
            </w:r>
          </w:p>
          <w:p w14:paraId="5C45953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47A9DA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3C1D8038" w14:textId="06C37E4B" w:rsidR="00726CBD" w:rsidRPr="004D4C5E" w:rsidRDefault="00726CB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Developing effect and process evaluation questions, developing indicators and measures of assessment, and specifying an evaluation design. </w:t>
            </w:r>
          </w:p>
          <w:p w14:paraId="10F421EB" w14:textId="77777777" w:rsidR="00726CBD" w:rsidRPr="004D4C5E" w:rsidRDefault="00726CBD" w:rsidP="00831D87">
            <w:pPr>
              <w:autoSpaceDE w:val="0"/>
              <w:autoSpaceDN w:val="0"/>
              <w:adjustRightInd w:val="0"/>
              <w:spacing w:after="0" w:line="240" w:lineRule="auto"/>
              <w:rPr>
                <w:rFonts w:ascii="Times New Roman" w:hAnsi="Times New Roman" w:cs="Times New Roman"/>
                <w:sz w:val="20"/>
                <w:szCs w:val="20"/>
              </w:rPr>
            </w:pPr>
          </w:p>
          <w:p w14:paraId="4AD6B7F9" w14:textId="75B141EA"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planned evaluation design for MINDSET involves an </w:t>
            </w:r>
            <w:r w:rsidR="00DA0583" w:rsidRPr="004D4C5E">
              <w:rPr>
                <w:rFonts w:ascii="Times New Roman" w:hAnsi="Times New Roman" w:cs="Times New Roman"/>
                <w:sz w:val="20"/>
                <w:szCs w:val="20"/>
              </w:rPr>
              <w:t xml:space="preserve">randomized trial </w:t>
            </w:r>
            <w:r w:rsidRPr="004D4C5E">
              <w:rPr>
                <w:rFonts w:ascii="Times New Roman" w:hAnsi="Times New Roman" w:cs="Times New Roman"/>
                <w:sz w:val="20"/>
                <w:szCs w:val="20"/>
              </w:rPr>
              <w:t>with a sample of patients randomly assigned to treatment (MINDSET and usual care) and comparison (usual care only) groups (n = 30 per group) at three clinic sites over three visits to evaluate its efficacy</w:t>
            </w:r>
            <w:r w:rsidR="006D2233" w:rsidRPr="004D4C5E">
              <w:rPr>
                <w:rFonts w:ascii="Times New Roman" w:hAnsi="Times New Roman" w:cs="Times New Roman"/>
                <w:sz w:val="20"/>
                <w:szCs w:val="20"/>
              </w:rPr>
              <w:t>.</w:t>
            </w:r>
            <w:r w:rsidR="00726CBD" w:rsidRPr="004D4C5E">
              <w:rPr>
                <w:rFonts w:ascii="Times New Roman" w:hAnsi="Times New Roman" w:cs="Times New Roman"/>
                <w:sz w:val="20"/>
                <w:szCs w:val="20"/>
              </w:rPr>
              <w:t xml:space="preserve"> Each clinical site would recruit 20 patients to participate. </w:t>
            </w:r>
          </w:p>
          <w:p w14:paraId="1EFFB3E4" w14:textId="64772BC3" w:rsidR="006D2233" w:rsidRPr="004D4C5E" w:rsidRDefault="006D2233"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52A4F497" w14:textId="2921CAFE" w:rsidR="00E31DA9" w:rsidRPr="004D4C5E" w:rsidRDefault="006D2233"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Planning group of general neurologists (n = 5), patients (n = 12), and a Patient Provider Advisory group. The Advisory group reviewed the content, assessed functionality, flow, </w:t>
            </w:r>
            <w:r w:rsidRPr="004D4C5E">
              <w:rPr>
                <w:rFonts w:ascii="Times New Roman" w:hAnsi="Times New Roman" w:cs="Times New Roman"/>
                <w:sz w:val="20"/>
                <w:szCs w:val="20"/>
              </w:rPr>
              <w:lastRenderedPageBreak/>
              <w:t xml:space="preserve">and “low and feel”, tested the usability, and reviewed evaluation plans. </w:t>
            </w:r>
          </w:p>
        </w:tc>
        <w:tc>
          <w:tcPr>
            <w:tcW w:w="2250" w:type="dxa"/>
            <w:shd w:val="clear" w:color="auto" w:fill="auto"/>
          </w:tcPr>
          <w:p w14:paraId="6CB5B82D"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 + clinicians</w:t>
            </w:r>
          </w:p>
          <w:p w14:paraId="265BA6C5"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15069280" w14:textId="7E52E2A1"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7A76716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5C5E9AB" w14:textId="4CCD4900"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Management Information Decision Support Epilepsy Tool (MINDSET); decision-support system</w:t>
            </w:r>
            <w:r w:rsidR="006D2233" w:rsidRPr="004D4C5E">
              <w:rPr>
                <w:rFonts w:ascii="Times New Roman" w:hAnsi="Times New Roman" w:cs="Times New Roman"/>
                <w:sz w:val="20"/>
                <w:szCs w:val="20"/>
              </w:rPr>
              <w:t>.</w:t>
            </w:r>
          </w:p>
          <w:p w14:paraId="1EDA6375" w14:textId="77777777" w:rsidR="00726CBD" w:rsidRPr="004D4C5E" w:rsidRDefault="00726CBD" w:rsidP="00831D87">
            <w:pPr>
              <w:autoSpaceDE w:val="0"/>
              <w:autoSpaceDN w:val="0"/>
              <w:adjustRightInd w:val="0"/>
              <w:spacing w:after="0" w:line="240" w:lineRule="auto"/>
              <w:rPr>
                <w:rFonts w:ascii="Times New Roman" w:hAnsi="Times New Roman" w:cs="Times New Roman"/>
                <w:sz w:val="20"/>
                <w:szCs w:val="20"/>
              </w:rPr>
            </w:pPr>
          </w:p>
          <w:p w14:paraId="3B262FE9" w14:textId="77777777" w:rsidR="00726CBD" w:rsidRPr="004D4C5E" w:rsidRDefault="00726CB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Originally mounted on an Archos 101 Android tablet platform (and subsequently on a Windows-based Dell platform), the use of MINDSET in the clinic comprises: (1) data entry by the patient; (2) data review by the patient and HCP; and (3) discussion by the patient and HCP of issues, goals, and strategies in conjunction with a tailored action plan.</w:t>
            </w:r>
          </w:p>
          <w:p w14:paraId="1D4818A1" w14:textId="44A23BBC" w:rsidR="00726CBD" w:rsidRPr="004D4C5E" w:rsidRDefault="00726CBD"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71E58ECF" w14:textId="4173ED6E" w:rsidR="00E31DA9" w:rsidRPr="004D4C5E" w:rsidRDefault="00726CBD"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lastRenderedPageBreak/>
              <w:t>NR</w:t>
            </w:r>
          </w:p>
        </w:tc>
      </w:tr>
      <w:tr w:rsidR="00E31DA9" w:rsidRPr="004D4C5E" w14:paraId="025A3FAD" w14:textId="77777777" w:rsidTr="00536B55">
        <w:tc>
          <w:tcPr>
            <w:tcW w:w="1668" w:type="dxa"/>
          </w:tcPr>
          <w:p w14:paraId="5A2184A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van Belle</w:t>
            </w:r>
          </w:p>
          <w:p w14:paraId="52EAD721"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33]</w:t>
            </w:r>
          </w:p>
          <w:p w14:paraId="164BEC6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79B7DB1D" w14:textId="77777777" w:rsidR="00E31DA9" w:rsidRPr="004D4C5E" w:rsidRDefault="00E31DA9" w:rsidP="00831D87">
            <w:pPr>
              <w:pStyle w:val="NoSpacing"/>
              <w:rPr>
                <w:rFonts w:ascii="Times New Roman" w:hAnsi="Times New Roman" w:cs="Times New Roman"/>
                <w:sz w:val="20"/>
                <w:szCs w:val="20"/>
              </w:rPr>
            </w:pPr>
          </w:p>
          <w:p w14:paraId="1D5DE93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Patient participation</w:t>
            </w:r>
          </w:p>
          <w:p w14:paraId="36C98CD2" w14:textId="77777777" w:rsidR="00E31DA9" w:rsidRPr="004D4C5E" w:rsidRDefault="00E31DA9" w:rsidP="00831D87">
            <w:pPr>
              <w:pStyle w:val="NoSpacing"/>
              <w:rPr>
                <w:rFonts w:ascii="Times New Roman" w:hAnsi="Times New Roman" w:cs="Times New Roman"/>
                <w:sz w:val="20"/>
                <w:szCs w:val="20"/>
              </w:rPr>
            </w:pPr>
          </w:p>
          <w:p w14:paraId="6D2C2EF3" w14:textId="2C3AA1C6"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ultiple (qualitative interviews, </w:t>
            </w:r>
            <w:r w:rsidRPr="004D4C5E">
              <w:rPr>
                <w:rFonts w:ascii="Times New Roman" w:hAnsi="Times New Roman" w:cs="Times New Roman"/>
                <w:sz w:val="20"/>
                <w:szCs w:val="20"/>
              </w:rPr>
              <w:lastRenderedPageBreak/>
              <w:t>qualitative focus groups, program evaluation)</w:t>
            </w:r>
          </w:p>
        </w:tc>
        <w:tc>
          <w:tcPr>
            <w:tcW w:w="5190" w:type="dxa"/>
            <w:shd w:val="clear" w:color="auto" w:fill="auto"/>
          </w:tcPr>
          <w:p w14:paraId="5312183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7838AEA7" w14:textId="2223F055"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Individual and focus group interviews with patients (n</w:t>
            </w:r>
            <w:r w:rsidR="001264D2"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w:t>
            </w:r>
            <w:r w:rsidR="001264D2"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25) and nurses (n</w:t>
            </w:r>
            <w:r w:rsidR="001264D2"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w:t>
            </w:r>
            <w:r w:rsidR="001264D2"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12); literature reviews</w:t>
            </w:r>
            <w:r w:rsidR="00752DA3" w:rsidRPr="004D4C5E">
              <w:rPr>
                <w:rFonts w:ascii="Times New Roman" w:eastAsia="Times New Roman" w:hAnsi="Times New Roman" w:cs="Times New Roman"/>
                <w:color w:val="000000"/>
                <w:sz w:val="20"/>
                <w:szCs w:val="20"/>
                <w:lang w:eastAsia="en-CA"/>
              </w:rPr>
              <w:t>.</w:t>
            </w:r>
          </w:p>
          <w:p w14:paraId="31913C5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BC4E99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C4215BB" w14:textId="74B93AE2" w:rsidR="00E31DA9" w:rsidRPr="004D4C5E" w:rsidRDefault="001264D2"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 xml:space="preserve">Inviting the patient to use the Tell-us Card intervention. </w:t>
            </w:r>
            <w:r w:rsidR="00E31DA9" w:rsidRPr="004D4C5E">
              <w:rPr>
                <w:rFonts w:ascii="Times New Roman" w:hAnsi="Times New Roman" w:cs="Times New Roman"/>
                <w:color w:val="131413"/>
                <w:sz w:val="20"/>
                <w:szCs w:val="20"/>
              </w:rPr>
              <w:t xml:space="preserve"> </w:t>
            </w:r>
          </w:p>
          <w:p w14:paraId="4E487289"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4C5ED62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6D4B3F1B" w14:textId="54F8ABCF" w:rsidR="00E31DA9" w:rsidRPr="004D4C5E" w:rsidRDefault="001F737C"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Behaviour Change T</w:t>
            </w:r>
            <w:r w:rsidR="00E31DA9" w:rsidRPr="004D4C5E">
              <w:rPr>
                <w:rFonts w:ascii="Times New Roman" w:eastAsia="Times New Roman" w:hAnsi="Times New Roman" w:cs="Times New Roman"/>
                <w:color w:val="000000"/>
                <w:sz w:val="20"/>
                <w:szCs w:val="20"/>
                <w:lang w:eastAsia="en-CA"/>
              </w:rPr>
              <w:t>heory</w:t>
            </w:r>
            <w:r w:rsidR="00752DA3" w:rsidRPr="004D4C5E">
              <w:rPr>
                <w:rFonts w:ascii="Times New Roman" w:eastAsia="Times New Roman" w:hAnsi="Times New Roman" w:cs="Times New Roman"/>
                <w:color w:val="000000"/>
                <w:sz w:val="20"/>
                <w:szCs w:val="20"/>
                <w:lang w:eastAsia="en-CA"/>
              </w:rPr>
              <w:t>.</w:t>
            </w:r>
          </w:p>
          <w:p w14:paraId="7AC0E8F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FF3F34B"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lastRenderedPageBreak/>
              <w:t>Designing the Program</w:t>
            </w:r>
          </w:p>
          <w:p w14:paraId="73B11C58" w14:textId="27EFB328" w:rsidR="001264D2" w:rsidRPr="008423AE" w:rsidRDefault="001264D2"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Program materials were tested with patients and nurses. The final layout was determined based on the original card and the comments of the nurses and patients. Additional tools to assist implementation were also developed during this stage. </w:t>
            </w:r>
          </w:p>
          <w:p w14:paraId="4F97B694" w14:textId="77777777" w:rsidR="001264D2" w:rsidRPr="004D4C5E" w:rsidRDefault="001264D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7DDC8A8D" w14:textId="41C0CA58"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Digital registration forms were developed in collaboration with an ICT assigned nurse, the IT department and the researchers (H &amp; JC). An e-learning module</w:t>
            </w:r>
            <w:r w:rsidR="001264D2" w:rsidRPr="004D4C5E">
              <w:rPr>
                <w:rFonts w:ascii="Times New Roman" w:hAnsi="Times New Roman" w:cs="Times New Roman"/>
                <w:sz w:val="20"/>
                <w:szCs w:val="20"/>
              </w:rPr>
              <w:t xml:space="preserve"> </w:t>
            </w:r>
            <w:r w:rsidRPr="004D4C5E">
              <w:rPr>
                <w:rFonts w:ascii="Times New Roman" w:hAnsi="Times New Roman" w:cs="Times New Roman"/>
                <w:sz w:val="20"/>
                <w:szCs w:val="20"/>
              </w:rPr>
              <w:t>was developed to inform and educate the nurses about patient participation,</w:t>
            </w:r>
            <w:r w:rsidR="001264D2" w:rsidRPr="004D4C5E">
              <w:rPr>
                <w:rFonts w:ascii="Times New Roman" w:hAnsi="Times New Roman" w:cs="Times New Roman"/>
                <w:sz w:val="20"/>
                <w:szCs w:val="20"/>
              </w:rPr>
              <w:t xml:space="preserve"> </w:t>
            </w:r>
            <w:r w:rsidRPr="004D4C5E">
              <w:rPr>
                <w:rFonts w:ascii="Times New Roman" w:hAnsi="Times New Roman" w:cs="Times New Roman"/>
                <w:sz w:val="20"/>
                <w:szCs w:val="20"/>
              </w:rPr>
              <w:t>and the goal and use of the Tell-us Card intervention. The training ends with a short questionnaire to assess self-efficacy, as an estimation of efficacy predicts how nurses will actually deal with the intervention</w:t>
            </w:r>
            <w:r w:rsidR="00752DA3" w:rsidRPr="004D4C5E">
              <w:rPr>
                <w:rFonts w:ascii="Times New Roman" w:hAnsi="Times New Roman" w:cs="Times New Roman"/>
                <w:sz w:val="20"/>
                <w:szCs w:val="20"/>
              </w:rPr>
              <w:t>.</w:t>
            </w:r>
          </w:p>
          <w:p w14:paraId="10BC4261" w14:textId="7777777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p w14:paraId="214B402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5EE90BDB" w14:textId="4D234038" w:rsidR="00E31DA9" w:rsidRPr="004D4C5E" w:rsidRDefault="001264D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Interviews with nurses enhanced the implementation strategies. Moreover, each ward had a group of nurses that guided implementation, stimulated the use of the intervention, and provided feedback. </w:t>
            </w:r>
          </w:p>
          <w:p w14:paraId="7CB1DB64" w14:textId="4E3A7AAC" w:rsidR="001264D2" w:rsidRPr="004D4C5E" w:rsidRDefault="001264D2" w:rsidP="00831D87">
            <w:pPr>
              <w:autoSpaceDE w:val="0"/>
              <w:autoSpaceDN w:val="0"/>
              <w:adjustRightInd w:val="0"/>
              <w:spacing w:after="0" w:line="240" w:lineRule="auto"/>
              <w:rPr>
                <w:rFonts w:ascii="Times New Roman" w:hAnsi="Times New Roman" w:cs="Times New Roman"/>
                <w:sz w:val="20"/>
                <w:szCs w:val="20"/>
              </w:rPr>
            </w:pPr>
          </w:p>
          <w:p w14:paraId="3480EF54" w14:textId="69A1BF0B" w:rsidR="001264D2" w:rsidRPr="004D4C5E" w:rsidRDefault="001264D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Implementation strategies include an e-learning module, a core group of nurses as role models, visits to the ward for education, feedback and encouragement, informational letter for patients and nurses, and a kick-off meeting to encourage and education nurses. </w:t>
            </w:r>
          </w:p>
          <w:p w14:paraId="2D78BBC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BC8BEB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36A8FDDD" w14:textId="29E598CF" w:rsidR="001264D2" w:rsidRPr="004D4C5E" w:rsidRDefault="001264D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process analysis will follow a method in which evaluative data can be used to fine-tune the intervention (formative) as well as making a judgement about the extent to which the intervention was implemented (summative). </w:t>
            </w:r>
          </w:p>
          <w:p w14:paraId="3A0188DB" w14:textId="77777777" w:rsidR="001264D2" w:rsidRPr="004D4C5E" w:rsidRDefault="001264D2" w:rsidP="00831D87">
            <w:pPr>
              <w:autoSpaceDE w:val="0"/>
              <w:autoSpaceDN w:val="0"/>
              <w:adjustRightInd w:val="0"/>
              <w:spacing w:after="0" w:line="240" w:lineRule="auto"/>
              <w:rPr>
                <w:rFonts w:ascii="Times New Roman" w:hAnsi="Times New Roman" w:cs="Times New Roman"/>
                <w:sz w:val="20"/>
                <w:szCs w:val="20"/>
              </w:rPr>
            </w:pPr>
          </w:p>
          <w:p w14:paraId="030E954D" w14:textId="1DBF0749" w:rsidR="00E31DA9" w:rsidRPr="004D4C5E" w:rsidRDefault="003A06C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A</w:t>
            </w:r>
            <w:r w:rsidR="00E31DA9" w:rsidRPr="004D4C5E">
              <w:rPr>
                <w:rFonts w:ascii="Times New Roman" w:hAnsi="Times New Roman" w:cs="Times New Roman"/>
                <w:sz w:val="20"/>
                <w:szCs w:val="20"/>
              </w:rPr>
              <w:t>ll Tell-us Cards would be collected by the researchers</w:t>
            </w:r>
            <w:r w:rsidR="00752DA3"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to examine the content and the number of patients reached with the intervention.</w:t>
            </w:r>
          </w:p>
          <w:p w14:paraId="35E2EEA3" w14:textId="72B774F3" w:rsidR="00752DA3" w:rsidRPr="004D4C5E" w:rsidRDefault="00752DA3"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auto" w:fill="auto"/>
          </w:tcPr>
          <w:p w14:paraId="5DE9A394" w14:textId="398C5BE7" w:rsidR="00E31DA9" w:rsidRPr="004D4C5E" w:rsidRDefault="001264D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Patients and nurses were involved in the designing of the intervention and eliciting feedback on its layout. </w:t>
            </w:r>
          </w:p>
        </w:tc>
        <w:tc>
          <w:tcPr>
            <w:tcW w:w="2250" w:type="dxa"/>
            <w:shd w:val="clear" w:color="auto" w:fill="auto"/>
          </w:tcPr>
          <w:p w14:paraId="50D59372"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 + clinicians</w:t>
            </w:r>
          </w:p>
          <w:p w14:paraId="382C32D9"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078CB1FA" w14:textId="47E2A51A"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4DEC7F70"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7353FBA" w14:textId="5CE4BB26" w:rsidR="00E31DA9" w:rsidRPr="004D4C5E" w:rsidRDefault="001B7A1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ell-us Card: a communication tool that aims to facilitate communication between nurses and patients. Patients write what is </w:t>
            </w:r>
            <w:r w:rsidRPr="004D4C5E">
              <w:rPr>
                <w:rFonts w:ascii="Times New Roman" w:hAnsi="Times New Roman" w:cs="Times New Roman"/>
                <w:sz w:val="20"/>
                <w:szCs w:val="20"/>
              </w:rPr>
              <w:lastRenderedPageBreak/>
              <w:t xml:space="preserve">important for them on the card at the moment or in preparation for discharge from the hospital. Nurses read and acknowledge the patient preferences in the ensuing care. </w:t>
            </w:r>
          </w:p>
        </w:tc>
        <w:tc>
          <w:tcPr>
            <w:tcW w:w="2430" w:type="dxa"/>
            <w:shd w:val="clear" w:color="auto" w:fill="auto"/>
          </w:tcPr>
          <w:p w14:paraId="60A057EE" w14:textId="0748C64C" w:rsidR="00E31DA9" w:rsidRPr="004D4C5E" w:rsidRDefault="001B7A1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NR</w:t>
            </w:r>
          </w:p>
        </w:tc>
      </w:tr>
      <w:tr w:rsidR="00E31DA9" w:rsidRPr="004D4C5E" w14:paraId="398CA0BE" w14:textId="77777777" w:rsidTr="00536B55">
        <w:tc>
          <w:tcPr>
            <w:tcW w:w="1668" w:type="dxa"/>
          </w:tcPr>
          <w:p w14:paraId="5B49723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van Dongen</w:t>
            </w:r>
          </w:p>
          <w:p w14:paraId="2BB0765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34]</w:t>
            </w:r>
          </w:p>
          <w:p w14:paraId="2BB7B7F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4219AE4A" w14:textId="77777777" w:rsidR="00E31DA9" w:rsidRPr="004D4C5E" w:rsidRDefault="00E31DA9" w:rsidP="00831D87">
            <w:pPr>
              <w:pStyle w:val="NoSpacing"/>
              <w:rPr>
                <w:rFonts w:ascii="Times New Roman" w:hAnsi="Times New Roman" w:cs="Times New Roman"/>
                <w:sz w:val="20"/>
                <w:szCs w:val="20"/>
              </w:rPr>
            </w:pPr>
          </w:p>
          <w:p w14:paraId="6E4016C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utrition and exercise</w:t>
            </w:r>
          </w:p>
          <w:p w14:paraId="2BB6146D" w14:textId="77777777" w:rsidR="00E31DA9" w:rsidRPr="004D4C5E" w:rsidRDefault="00E31DA9" w:rsidP="00831D87">
            <w:pPr>
              <w:pStyle w:val="NoSpacing"/>
              <w:rPr>
                <w:rFonts w:ascii="Times New Roman" w:hAnsi="Times New Roman" w:cs="Times New Roman"/>
                <w:sz w:val="20"/>
                <w:szCs w:val="20"/>
              </w:rPr>
            </w:pPr>
          </w:p>
          <w:p w14:paraId="033A6E7F" w14:textId="0DEC102E"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interviews, qualitative focus groups)</w:t>
            </w:r>
          </w:p>
        </w:tc>
        <w:tc>
          <w:tcPr>
            <w:tcW w:w="5190" w:type="dxa"/>
            <w:shd w:val="clear" w:color="auto" w:fill="auto"/>
          </w:tcPr>
          <w:p w14:paraId="73ADA9E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685B9307" w14:textId="34355B86"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 literature review, semi-structured interviews</w:t>
            </w:r>
            <w:r w:rsidR="004F1340" w:rsidRPr="004D4C5E">
              <w:rPr>
                <w:rFonts w:ascii="Times New Roman" w:eastAsia="Times New Roman" w:hAnsi="Times New Roman" w:cs="Times New Roman"/>
                <w:color w:val="000000"/>
                <w:sz w:val="20"/>
                <w:szCs w:val="20"/>
                <w:lang w:eastAsia="en-CA"/>
              </w:rPr>
              <w:t xml:space="preserve"> with researchers of original intervention (n = 2),</w:t>
            </w:r>
            <w:r w:rsidRPr="004D4C5E">
              <w:rPr>
                <w:rFonts w:ascii="Times New Roman" w:eastAsia="Times New Roman" w:hAnsi="Times New Roman" w:cs="Times New Roman"/>
                <w:color w:val="000000"/>
                <w:sz w:val="20"/>
                <w:szCs w:val="20"/>
                <w:lang w:eastAsia="en-CA"/>
              </w:rPr>
              <w:t xml:space="preserve"> semi-structured </w:t>
            </w:r>
            <w:r w:rsidRPr="004D4C5E">
              <w:rPr>
                <w:rFonts w:ascii="Times New Roman" w:eastAsia="Times New Roman" w:hAnsi="Times New Roman" w:cs="Times New Roman"/>
                <w:color w:val="000000"/>
                <w:sz w:val="20"/>
                <w:szCs w:val="20"/>
                <w:lang w:eastAsia="en-CA"/>
              </w:rPr>
              <w:lastRenderedPageBreak/>
              <w:t>focus groups</w:t>
            </w:r>
            <w:r w:rsidR="004F1340" w:rsidRPr="004D4C5E">
              <w:rPr>
                <w:rFonts w:ascii="Times New Roman" w:eastAsia="Times New Roman" w:hAnsi="Times New Roman" w:cs="Times New Roman"/>
                <w:color w:val="000000"/>
                <w:sz w:val="20"/>
                <w:szCs w:val="20"/>
                <w:lang w:eastAsia="en-CA"/>
              </w:rPr>
              <w:t xml:space="preserve"> with professionals (n = 8), semi-structured interviews with participants of original intervention (n = 13), and semi-structured interviews with possible future participants (n = 9). </w:t>
            </w:r>
          </w:p>
          <w:p w14:paraId="1C24666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B798F1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4172D04D" w14:textId="7E0500F6" w:rsidR="00E31DA9" w:rsidRPr="004D4C5E" w:rsidRDefault="003B382F"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P</w:t>
            </w:r>
            <w:r w:rsidR="00E31DA9" w:rsidRPr="004D4C5E">
              <w:rPr>
                <w:rFonts w:ascii="Times New Roman" w:hAnsi="Times New Roman" w:cs="Times New Roman"/>
                <w:sz w:val="20"/>
                <w:szCs w:val="20"/>
              </w:rPr>
              <w:t>articipants initiate and maintain participation in the exercise and nutrition intervention</w:t>
            </w:r>
            <w:r w:rsidRPr="004D4C5E">
              <w:rPr>
                <w:rFonts w:ascii="Times New Roman" w:hAnsi="Times New Roman" w:cs="Times New Roman"/>
                <w:sz w:val="20"/>
                <w:szCs w:val="20"/>
              </w:rPr>
              <w:t>.</w:t>
            </w:r>
          </w:p>
          <w:p w14:paraId="6CADF23C"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6832E6F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03D2DB90" w14:textId="06CCD246"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Social Cognitive </w:t>
            </w:r>
            <w:r w:rsidR="003B382F" w:rsidRPr="004D4C5E">
              <w:rPr>
                <w:rFonts w:ascii="Times New Roman" w:eastAsia="Times New Roman" w:hAnsi="Times New Roman" w:cs="Times New Roman"/>
                <w:color w:val="000000"/>
                <w:sz w:val="20"/>
                <w:szCs w:val="20"/>
                <w:lang w:eastAsia="en-CA"/>
              </w:rPr>
              <w:t>T</w:t>
            </w:r>
            <w:r w:rsidRPr="004D4C5E">
              <w:rPr>
                <w:rFonts w:ascii="Times New Roman" w:eastAsia="Times New Roman" w:hAnsi="Times New Roman" w:cs="Times New Roman"/>
                <w:color w:val="000000"/>
                <w:sz w:val="20"/>
                <w:szCs w:val="20"/>
                <w:lang w:eastAsia="en-CA"/>
              </w:rPr>
              <w:t>heory</w:t>
            </w:r>
            <w:r w:rsidR="003B382F" w:rsidRPr="004D4C5E">
              <w:rPr>
                <w:rFonts w:ascii="Times New Roman" w:eastAsia="Times New Roman" w:hAnsi="Times New Roman" w:cs="Times New Roman"/>
                <w:color w:val="000000"/>
                <w:sz w:val="20"/>
                <w:szCs w:val="20"/>
                <w:lang w:eastAsia="en-CA"/>
              </w:rPr>
              <w:t>.</w:t>
            </w:r>
          </w:p>
          <w:p w14:paraId="4B3DCA4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4B828CB"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3BC3FBC" w14:textId="49EE5AE8" w:rsidR="00E31DA9" w:rsidRPr="008423AE" w:rsidRDefault="004F1340"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Four changes were made to the original intervention: (1) behaviour change goals for participants and health care providers were specified; (2) </w:t>
            </w:r>
            <w:r w:rsidR="00890780" w:rsidRPr="008423AE">
              <w:rPr>
                <w:rFonts w:ascii="Times New Roman" w:eastAsia="Times New Roman" w:hAnsi="Times New Roman" w:cs="Times New Roman"/>
                <w:color w:val="000000"/>
                <w:sz w:val="20"/>
                <w:szCs w:val="20"/>
                <w:lang w:eastAsia="en-CA"/>
              </w:rPr>
              <w:t xml:space="preserve">theoretical models were identified to ground the intervention; (3) a nutrition program with a dietician replaced the protein supplementation in the original intervention; and (4) a training program for implementing professionals was designed to ensure quality implementation. </w:t>
            </w:r>
          </w:p>
          <w:p w14:paraId="702D89EC" w14:textId="77777777" w:rsidR="003A06C6" w:rsidRPr="004D4C5E" w:rsidRDefault="003A06C6"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3E2C1AD7" w14:textId="6DD51005" w:rsidR="003A06C6" w:rsidRPr="004D4C5E" w:rsidRDefault="003A06C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A pilot study with one group (n = 25) using a pre- and post-test 12-week intervention trial. </w:t>
            </w:r>
          </w:p>
          <w:p w14:paraId="77E5EBA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A8F70F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7BEE80A2" w14:textId="352C80AC" w:rsidR="00E31DA9" w:rsidRPr="004D4C5E" w:rsidRDefault="004F134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07C9C82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31153F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7C9C8D15" w14:textId="77777777" w:rsidR="003A06C6" w:rsidRPr="004D4C5E" w:rsidRDefault="003A06C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2ACF20F8" w14:textId="36ECC694" w:rsidR="003B382F" w:rsidRPr="004D4C5E" w:rsidRDefault="003B382F"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auto" w:fill="auto"/>
          </w:tcPr>
          <w:p w14:paraId="673095B2" w14:textId="348AE353" w:rsidR="00E31DA9" w:rsidRPr="004D4C5E" w:rsidRDefault="003B382F"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I</w:t>
            </w:r>
            <w:r w:rsidR="00E31DA9" w:rsidRPr="004D4C5E">
              <w:rPr>
                <w:rFonts w:ascii="Times New Roman" w:hAnsi="Times New Roman" w:cs="Times New Roman"/>
                <w:sz w:val="20"/>
                <w:szCs w:val="20"/>
              </w:rPr>
              <w:t xml:space="preserve">mplementing care organisations, the target group (frail </w:t>
            </w:r>
            <w:r w:rsidR="00E31DA9" w:rsidRPr="004D4C5E">
              <w:rPr>
                <w:rFonts w:ascii="Times New Roman" w:hAnsi="Times New Roman" w:cs="Times New Roman"/>
                <w:sz w:val="20"/>
                <w:szCs w:val="20"/>
              </w:rPr>
              <w:lastRenderedPageBreak/>
              <w:t>older adults), and possible other stakeholders in the field of nutrition and/or exercise</w:t>
            </w:r>
            <w:r w:rsidRPr="004D4C5E">
              <w:rPr>
                <w:rFonts w:ascii="Times New Roman" w:hAnsi="Times New Roman" w:cs="Times New Roman"/>
                <w:sz w:val="20"/>
                <w:szCs w:val="20"/>
              </w:rPr>
              <w:t>.</w:t>
            </w:r>
          </w:p>
        </w:tc>
        <w:tc>
          <w:tcPr>
            <w:tcW w:w="2250" w:type="dxa"/>
            <w:shd w:val="clear" w:color="auto" w:fill="auto"/>
          </w:tcPr>
          <w:p w14:paraId="058D1BA7"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Patients + clinicians </w:t>
            </w:r>
          </w:p>
          <w:p w14:paraId="3DC8F160"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54E14D67" w14:textId="190240D6"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2C30804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4DEBB211" w14:textId="067E091E" w:rsidR="00E31DA9" w:rsidRPr="004D4C5E" w:rsidRDefault="004F134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An intervention that consists of a combined resistance exercise and nutrition program for elderly participants and a training program for health care providers on recruitment and implementation. </w:t>
            </w:r>
          </w:p>
        </w:tc>
        <w:tc>
          <w:tcPr>
            <w:tcW w:w="2430" w:type="dxa"/>
            <w:shd w:val="clear" w:color="auto" w:fill="auto"/>
          </w:tcPr>
          <w:p w14:paraId="661B1F4C" w14:textId="2B4E4C71" w:rsidR="00890780" w:rsidRPr="004D4C5E" w:rsidRDefault="00890780"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lastRenderedPageBreak/>
              <w:t xml:space="preserve"> </w:t>
            </w:r>
          </w:p>
        </w:tc>
      </w:tr>
      <w:tr w:rsidR="00E31DA9" w:rsidRPr="004D4C5E" w14:paraId="09B99918" w14:textId="77777777" w:rsidTr="00536B55">
        <w:tc>
          <w:tcPr>
            <w:tcW w:w="1668" w:type="dxa"/>
          </w:tcPr>
          <w:p w14:paraId="62FF75B5" w14:textId="1CDD485B"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van Dulmen</w:t>
            </w:r>
          </w:p>
          <w:p w14:paraId="7D53950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7 [35]</w:t>
            </w:r>
          </w:p>
          <w:p w14:paraId="0A899D3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5C6209B2" w14:textId="77777777" w:rsidR="00E31DA9" w:rsidRPr="004D4C5E" w:rsidRDefault="00E31DA9" w:rsidP="00831D87">
            <w:pPr>
              <w:pStyle w:val="NoSpacing"/>
              <w:rPr>
                <w:rFonts w:ascii="Times New Roman" w:hAnsi="Times New Roman" w:cs="Times New Roman"/>
                <w:sz w:val="20"/>
                <w:szCs w:val="20"/>
              </w:rPr>
            </w:pPr>
          </w:p>
          <w:p w14:paraId="381AD80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cer</w:t>
            </w:r>
          </w:p>
          <w:p w14:paraId="78DDEFEF" w14:textId="77777777" w:rsidR="00E31DA9" w:rsidRPr="004D4C5E" w:rsidRDefault="00E31DA9" w:rsidP="00831D87">
            <w:pPr>
              <w:pStyle w:val="NoSpacing"/>
              <w:rPr>
                <w:rFonts w:ascii="Times New Roman" w:hAnsi="Times New Roman" w:cs="Times New Roman"/>
                <w:sz w:val="20"/>
                <w:szCs w:val="20"/>
              </w:rPr>
            </w:pPr>
          </w:p>
          <w:p w14:paraId="754AA5E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ultiple (quantitative survey, </w:t>
            </w:r>
            <w:r w:rsidRPr="004D4C5E">
              <w:rPr>
                <w:rFonts w:ascii="Times New Roman" w:hAnsi="Times New Roman" w:cs="Times New Roman"/>
                <w:sz w:val="20"/>
                <w:szCs w:val="20"/>
              </w:rPr>
              <w:lastRenderedPageBreak/>
              <w:t>qualitative interviews)</w:t>
            </w:r>
          </w:p>
        </w:tc>
        <w:tc>
          <w:tcPr>
            <w:tcW w:w="5190" w:type="dxa"/>
            <w:shd w:val="clear" w:color="auto" w:fill="auto"/>
          </w:tcPr>
          <w:p w14:paraId="4BCB4EF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51A1D8B6" w14:textId="60B40E1D"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Interviews </w:t>
            </w:r>
            <w:r w:rsidR="00382447" w:rsidRPr="004D4C5E">
              <w:rPr>
                <w:rFonts w:ascii="Times New Roman" w:eastAsia="Times New Roman" w:hAnsi="Times New Roman" w:cs="Times New Roman"/>
                <w:color w:val="000000"/>
                <w:sz w:val="20"/>
                <w:szCs w:val="20"/>
                <w:lang w:eastAsia="en-CA"/>
              </w:rPr>
              <w:t>with older patients (n = 10) to evaluate the intervention</w:t>
            </w:r>
            <w:r w:rsidRPr="004D4C5E">
              <w:rPr>
                <w:rFonts w:ascii="Times New Roman" w:eastAsia="Times New Roman" w:hAnsi="Times New Roman" w:cs="Times New Roman"/>
                <w:color w:val="000000"/>
                <w:sz w:val="20"/>
                <w:szCs w:val="20"/>
                <w:lang w:eastAsia="en-CA"/>
              </w:rPr>
              <w:t>; literature review</w:t>
            </w:r>
            <w:r w:rsidR="001A2D28" w:rsidRPr="004D4C5E">
              <w:rPr>
                <w:rFonts w:ascii="Times New Roman" w:eastAsia="Times New Roman" w:hAnsi="Times New Roman" w:cs="Times New Roman"/>
                <w:color w:val="000000"/>
                <w:sz w:val="20"/>
                <w:szCs w:val="20"/>
                <w:lang w:eastAsia="en-CA"/>
              </w:rPr>
              <w:t>.</w:t>
            </w:r>
          </w:p>
          <w:p w14:paraId="49039CA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A9E7B8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1CF5CC5A" w14:textId="768E5F00"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000000"/>
                <w:sz w:val="20"/>
                <w:szCs w:val="20"/>
                <w:shd w:val="clear" w:color="auto" w:fill="FFFFFF"/>
              </w:rPr>
              <w:t xml:space="preserve">(1) </w:t>
            </w:r>
            <w:r w:rsidR="001A2D28" w:rsidRPr="004D4C5E">
              <w:rPr>
                <w:rFonts w:ascii="Times New Roman" w:hAnsi="Times New Roman" w:cs="Times New Roman"/>
                <w:color w:val="000000"/>
                <w:sz w:val="20"/>
                <w:szCs w:val="20"/>
                <w:shd w:val="clear" w:color="auto" w:fill="FFFFFF"/>
              </w:rPr>
              <w:t>T</w:t>
            </w:r>
            <w:r w:rsidRPr="004D4C5E">
              <w:rPr>
                <w:rFonts w:ascii="Times New Roman" w:hAnsi="Times New Roman" w:cs="Times New Roman"/>
                <w:color w:val="000000"/>
                <w:sz w:val="20"/>
                <w:szCs w:val="20"/>
                <w:shd w:val="clear" w:color="auto" w:fill="FFFFFF"/>
              </w:rPr>
              <w:t>o enhance patient participation during educational nursing encounters preceding chemotherapy; and (2) to improve older patients’ information recall. </w:t>
            </w:r>
            <w:r w:rsidRPr="004D4C5E">
              <w:rPr>
                <w:rFonts w:ascii="Times New Roman" w:hAnsi="Times New Roman" w:cs="Times New Roman"/>
                <w:color w:val="000000"/>
                <w:sz w:val="20"/>
                <w:szCs w:val="20"/>
                <w:shd w:val="clear" w:color="auto" w:fill="FFFFFF"/>
              </w:rPr>
              <w:br/>
            </w:r>
          </w:p>
          <w:p w14:paraId="1CAD582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Theoretical framework</w:t>
            </w:r>
          </w:p>
          <w:p w14:paraId="411BF0F7" w14:textId="4EDF757D" w:rsidR="00E31DA9" w:rsidRPr="004D4C5E" w:rsidRDefault="00A56B4B"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Self-Management Education Theory. </w:t>
            </w:r>
            <w:r w:rsidR="00E31DA9" w:rsidRPr="004D4C5E">
              <w:rPr>
                <w:rFonts w:ascii="Times New Roman" w:eastAsia="Times New Roman" w:hAnsi="Times New Roman" w:cs="Times New Roman"/>
                <w:color w:val="000000"/>
                <w:sz w:val="20"/>
                <w:szCs w:val="20"/>
                <w:lang w:eastAsia="en-CA"/>
              </w:rPr>
              <w:br/>
            </w:r>
          </w:p>
          <w:p w14:paraId="08E4A027"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1E7DE181" w14:textId="07906C8A" w:rsidR="001A2D28" w:rsidRPr="004D4C5E" w:rsidRDefault="001A2D28"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Usability tests were performed with older patients with cancer (n = 5) and older adults without cancer (n = 3). </w:t>
            </w:r>
          </w:p>
          <w:p w14:paraId="237BCDA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F8D9AC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71EA25FC" w14:textId="036D9C0D" w:rsidR="001A2D28"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After a kick-off meeting at the research institute, </w:t>
            </w:r>
            <w:r w:rsidR="001A2D28" w:rsidRPr="004D4C5E">
              <w:rPr>
                <w:rFonts w:ascii="Times New Roman" w:hAnsi="Times New Roman" w:cs="Times New Roman"/>
                <w:color w:val="000000"/>
                <w:sz w:val="20"/>
                <w:szCs w:val="20"/>
                <w:shd w:val="clear" w:color="auto" w:fill="FFFFFF"/>
              </w:rPr>
              <w:t>two</w:t>
            </w:r>
            <w:r w:rsidRPr="004D4C5E">
              <w:rPr>
                <w:rFonts w:ascii="Times New Roman" w:hAnsi="Times New Roman" w:cs="Times New Roman"/>
                <w:color w:val="000000"/>
                <w:sz w:val="20"/>
                <w:szCs w:val="20"/>
                <w:shd w:val="clear" w:color="auto" w:fill="FFFFFF"/>
              </w:rPr>
              <w:t xml:space="preserve"> meetings per hospital were held to discuss the content and logistics of the study and its implementation, as well as to create support for the intervention. </w:t>
            </w:r>
          </w:p>
          <w:p w14:paraId="3A7514B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8A86BC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2B9E95A5"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A cross-sectional design will be used to evaluate the perceived usefulness and usability of PatientVOICE via an online questionnaire among older patients with cancer (65 years or older) who are receiving chemotherapy or have received chemotherapy in the preceding 5 years.</w:t>
            </w:r>
          </w:p>
          <w:p w14:paraId="303A723A" w14:textId="65D4B131" w:rsidR="001A2D28" w:rsidRPr="004D4C5E" w:rsidRDefault="001A2D28"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15D8254D" w14:textId="77777777" w:rsidR="001A2D28" w:rsidRPr="004D4C5E" w:rsidRDefault="00382447"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lastRenderedPageBreak/>
              <w:t>A coordinator was assigned at each hospital that became part of the project team and facilitated the contact with the 10 nurses</w:t>
            </w:r>
            <w:r w:rsidR="001A2D28" w:rsidRPr="004D4C5E">
              <w:rPr>
                <w:rFonts w:ascii="Times New Roman" w:hAnsi="Times New Roman" w:cs="Times New Roman"/>
                <w:color w:val="000000"/>
                <w:sz w:val="20"/>
                <w:szCs w:val="20"/>
                <w:shd w:val="clear" w:color="auto" w:fill="FFFFFF"/>
              </w:rPr>
              <w:t xml:space="preserve"> that were interviewed. </w:t>
            </w:r>
          </w:p>
          <w:p w14:paraId="6136E0FE" w14:textId="77777777" w:rsidR="001A2D28" w:rsidRPr="004D4C5E" w:rsidRDefault="001A2D28"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4D3CEDDE" w14:textId="2EC868F0"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color w:val="000000"/>
                <w:sz w:val="20"/>
                <w:szCs w:val="20"/>
                <w:shd w:val="clear" w:color="auto" w:fill="FFFFFF"/>
              </w:rPr>
              <w:lastRenderedPageBreak/>
              <w:t>Health</w:t>
            </w:r>
            <w:r w:rsidR="001A2D28" w:rsidRPr="004D4C5E">
              <w:rPr>
                <w:rFonts w:ascii="Times New Roman" w:hAnsi="Times New Roman" w:cs="Times New Roman"/>
                <w:color w:val="000000"/>
                <w:sz w:val="20"/>
                <w:szCs w:val="20"/>
                <w:shd w:val="clear" w:color="auto" w:fill="FFFFFF"/>
              </w:rPr>
              <w:t xml:space="preserve"> </w:t>
            </w:r>
            <w:r w:rsidRPr="004D4C5E">
              <w:rPr>
                <w:rFonts w:ascii="Times New Roman" w:hAnsi="Times New Roman" w:cs="Times New Roman"/>
                <w:color w:val="000000"/>
                <w:sz w:val="20"/>
                <w:szCs w:val="20"/>
                <w:shd w:val="clear" w:color="auto" w:fill="FFFFFF"/>
              </w:rPr>
              <w:t>care providers (e</w:t>
            </w:r>
            <w:r w:rsidR="001A2D28" w:rsidRPr="004D4C5E">
              <w:rPr>
                <w:rFonts w:ascii="Times New Roman" w:hAnsi="Times New Roman" w:cs="Times New Roman"/>
                <w:color w:val="000000"/>
                <w:sz w:val="20"/>
                <w:szCs w:val="20"/>
                <w:shd w:val="clear" w:color="auto" w:fill="FFFFFF"/>
              </w:rPr>
              <w:t>.</w:t>
            </w:r>
            <w:r w:rsidRPr="004D4C5E">
              <w:rPr>
                <w:rFonts w:ascii="Times New Roman" w:hAnsi="Times New Roman" w:cs="Times New Roman"/>
                <w:color w:val="000000"/>
                <w:sz w:val="20"/>
                <w:szCs w:val="20"/>
                <w:shd w:val="clear" w:color="auto" w:fill="FFFFFF"/>
              </w:rPr>
              <w:t>g</w:t>
            </w:r>
            <w:r w:rsidR="001A2D28" w:rsidRPr="004D4C5E">
              <w:rPr>
                <w:rFonts w:ascii="Times New Roman" w:hAnsi="Times New Roman" w:cs="Times New Roman"/>
                <w:color w:val="000000"/>
                <w:sz w:val="20"/>
                <w:szCs w:val="20"/>
                <w:shd w:val="clear" w:color="auto" w:fill="FFFFFF"/>
              </w:rPr>
              <w:t>.</w:t>
            </w:r>
            <w:r w:rsidRPr="004D4C5E">
              <w:rPr>
                <w:rFonts w:ascii="Times New Roman" w:hAnsi="Times New Roman" w:cs="Times New Roman"/>
                <w:color w:val="000000"/>
                <w:sz w:val="20"/>
                <w:szCs w:val="20"/>
                <w:shd w:val="clear" w:color="auto" w:fill="FFFFFF"/>
              </w:rPr>
              <w:t xml:space="preserve">, nurses, assistants, team </w:t>
            </w:r>
            <w:r w:rsidR="001A2D28" w:rsidRPr="004D4C5E">
              <w:rPr>
                <w:rFonts w:ascii="Times New Roman" w:hAnsi="Times New Roman" w:cs="Times New Roman"/>
                <w:color w:val="000000"/>
                <w:sz w:val="20"/>
                <w:szCs w:val="20"/>
                <w:shd w:val="clear" w:color="auto" w:fill="FFFFFF"/>
              </w:rPr>
              <w:t>leads</w:t>
            </w:r>
            <w:r w:rsidRPr="004D4C5E">
              <w:rPr>
                <w:rFonts w:ascii="Times New Roman" w:hAnsi="Times New Roman" w:cs="Times New Roman"/>
                <w:color w:val="000000"/>
                <w:sz w:val="20"/>
                <w:szCs w:val="20"/>
                <w:shd w:val="clear" w:color="auto" w:fill="FFFFFF"/>
              </w:rPr>
              <w:t xml:space="preserve">) of </w:t>
            </w:r>
            <w:r w:rsidR="001A2D28" w:rsidRPr="004D4C5E">
              <w:rPr>
                <w:rFonts w:ascii="Times New Roman" w:hAnsi="Times New Roman" w:cs="Times New Roman"/>
                <w:color w:val="000000"/>
                <w:sz w:val="20"/>
                <w:szCs w:val="20"/>
                <w:shd w:val="clear" w:color="auto" w:fill="FFFFFF"/>
              </w:rPr>
              <w:t>four</w:t>
            </w:r>
            <w:r w:rsidRPr="004D4C5E">
              <w:rPr>
                <w:rFonts w:ascii="Times New Roman" w:hAnsi="Times New Roman" w:cs="Times New Roman"/>
                <w:color w:val="000000"/>
                <w:sz w:val="20"/>
                <w:szCs w:val="20"/>
                <w:shd w:val="clear" w:color="auto" w:fill="FFFFFF"/>
              </w:rPr>
              <w:t xml:space="preserve"> hospitals were involved in the development of the intervention</w:t>
            </w:r>
            <w:r w:rsidR="001A2D28" w:rsidRPr="004D4C5E">
              <w:rPr>
                <w:rFonts w:ascii="Times New Roman" w:hAnsi="Times New Roman" w:cs="Times New Roman"/>
                <w:color w:val="000000"/>
                <w:sz w:val="20"/>
                <w:szCs w:val="20"/>
                <w:shd w:val="clear" w:color="auto" w:fill="FFFFFF"/>
              </w:rPr>
              <w:t>.</w:t>
            </w:r>
          </w:p>
        </w:tc>
        <w:tc>
          <w:tcPr>
            <w:tcW w:w="2250" w:type="dxa"/>
            <w:shd w:val="clear" w:color="auto" w:fill="auto"/>
          </w:tcPr>
          <w:p w14:paraId="55CA414A" w14:textId="2DF41BFE"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79A5A494"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3D79C60A" w14:textId="76CE7932"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77B0518D"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068FF91E" w14:textId="6A0C5F49" w:rsidR="00E31DA9" w:rsidRPr="004D4C5E" w:rsidRDefault="001A2D2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P</w:t>
            </w:r>
            <w:r w:rsidR="00E31DA9" w:rsidRPr="004D4C5E">
              <w:rPr>
                <w:rFonts w:ascii="Times New Roman" w:hAnsi="Times New Roman" w:cs="Times New Roman"/>
                <w:sz w:val="20"/>
                <w:szCs w:val="20"/>
              </w:rPr>
              <w:t>re-chemotherapy online communication tool</w:t>
            </w:r>
            <w:r w:rsidRPr="004D4C5E">
              <w:rPr>
                <w:rFonts w:ascii="Times New Roman" w:hAnsi="Times New Roman" w:cs="Times New Roman"/>
                <w:sz w:val="20"/>
                <w:szCs w:val="20"/>
              </w:rPr>
              <w:t xml:space="preserve"> called PatientVOICE includes the following components: pre-</w:t>
            </w:r>
            <w:r w:rsidRPr="004D4C5E">
              <w:rPr>
                <w:rFonts w:ascii="Times New Roman" w:hAnsi="Times New Roman" w:cs="Times New Roman"/>
                <w:sz w:val="20"/>
                <w:szCs w:val="20"/>
              </w:rPr>
              <w:lastRenderedPageBreak/>
              <w:t xml:space="preserve">counseling preparatory information, question prompt sheets, video modeling, and consultation audio recordings. </w:t>
            </w:r>
          </w:p>
          <w:p w14:paraId="378BD534" w14:textId="77777777" w:rsidR="001A2D28" w:rsidRPr="004D4C5E" w:rsidRDefault="001A2D28" w:rsidP="00831D87">
            <w:pPr>
              <w:autoSpaceDE w:val="0"/>
              <w:autoSpaceDN w:val="0"/>
              <w:adjustRightInd w:val="0"/>
              <w:spacing w:after="0" w:line="240" w:lineRule="auto"/>
              <w:rPr>
                <w:rFonts w:ascii="Times New Roman" w:hAnsi="Times New Roman" w:cs="Times New Roman"/>
                <w:sz w:val="20"/>
                <w:szCs w:val="20"/>
              </w:rPr>
            </w:pPr>
          </w:p>
          <w:p w14:paraId="0A7EEE81" w14:textId="5F0AB343" w:rsidR="001A2D28" w:rsidRPr="004D4C5E" w:rsidRDefault="001A2D28"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PatientVOICE contains a section with information on the nursing encounter preceding chemotherapy, including the question prompt sheet and video fragments, a section with information about chemotherapy, and a section that consists of a secured personal page for patients that includes the </w:t>
            </w:r>
            <w:r w:rsidR="00AA6443" w:rsidRPr="004D4C5E">
              <w:rPr>
                <w:rFonts w:ascii="Times New Roman" w:hAnsi="Times New Roman" w:cs="Times New Roman"/>
                <w:color w:val="000000"/>
                <w:sz w:val="20"/>
                <w:szCs w:val="20"/>
                <w:shd w:val="clear" w:color="auto" w:fill="FFFFFF"/>
              </w:rPr>
              <w:t>question prompt sheets</w:t>
            </w:r>
            <w:r w:rsidRPr="004D4C5E">
              <w:rPr>
                <w:rFonts w:ascii="Times New Roman" w:hAnsi="Times New Roman" w:cs="Times New Roman"/>
                <w:color w:val="000000"/>
                <w:sz w:val="20"/>
                <w:szCs w:val="20"/>
                <w:shd w:val="clear" w:color="auto" w:fill="FFFFFF"/>
              </w:rPr>
              <w:t xml:space="preserve"> and audio facility.</w:t>
            </w:r>
          </w:p>
          <w:p w14:paraId="357E2C79" w14:textId="5C54AD5E" w:rsidR="001A2D28" w:rsidRPr="004D4C5E" w:rsidRDefault="001A2D28"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447CFB18" w14:textId="3E7F2925" w:rsidR="00E31DA9" w:rsidRPr="004D4C5E" w:rsidRDefault="001A2D28"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color w:val="000000"/>
                <w:sz w:val="20"/>
                <w:szCs w:val="20"/>
                <w:shd w:val="clear" w:color="auto" w:fill="FFFFFF"/>
              </w:rPr>
              <w:lastRenderedPageBreak/>
              <w:t>NR</w:t>
            </w:r>
          </w:p>
        </w:tc>
      </w:tr>
      <w:tr w:rsidR="00E31DA9" w:rsidRPr="004D4C5E" w14:paraId="2F1F1F07" w14:textId="77777777" w:rsidTr="00536B55">
        <w:tc>
          <w:tcPr>
            <w:tcW w:w="1668" w:type="dxa"/>
          </w:tcPr>
          <w:p w14:paraId="3032EB3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Beentjes</w:t>
            </w:r>
          </w:p>
          <w:p w14:paraId="2C773B8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36]</w:t>
            </w:r>
          </w:p>
          <w:p w14:paraId="7532B47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3542ACC0" w14:textId="77777777" w:rsidR="00E31DA9" w:rsidRPr="004D4C5E" w:rsidRDefault="00E31DA9" w:rsidP="00831D87">
            <w:pPr>
              <w:pStyle w:val="NoSpacing"/>
              <w:rPr>
                <w:rFonts w:ascii="Times New Roman" w:hAnsi="Times New Roman" w:cs="Times New Roman"/>
                <w:sz w:val="20"/>
                <w:szCs w:val="20"/>
              </w:rPr>
            </w:pPr>
          </w:p>
          <w:p w14:paraId="59EA021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ental illness</w:t>
            </w:r>
          </w:p>
          <w:p w14:paraId="015FED81" w14:textId="77777777" w:rsidR="00E31DA9" w:rsidRPr="004D4C5E" w:rsidRDefault="00E31DA9" w:rsidP="00831D87">
            <w:pPr>
              <w:pStyle w:val="NoSpacing"/>
              <w:rPr>
                <w:rFonts w:ascii="Times New Roman" w:hAnsi="Times New Roman" w:cs="Times New Roman"/>
                <w:sz w:val="20"/>
                <w:szCs w:val="20"/>
              </w:rPr>
            </w:pPr>
          </w:p>
          <w:p w14:paraId="58270E9B" w14:textId="2F5A3AD9"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randomized trial)</w:t>
            </w:r>
          </w:p>
        </w:tc>
        <w:tc>
          <w:tcPr>
            <w:tcW w:w="5190" w:type="dxa"/>
            <w:shd w:val="clear" w:color="auto" w:fill="auto"/>
          </w:tcPr>
          <w:p w14:paraId="6D68389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525097FB" w14:textId="2CC41343"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 on health problems of consumers with severe mental illness; Google search for Dutch internet forums for people with mental illness</w:t>
            </w:r>
            <w:r w:rsidR="00F0481D"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and content analysis of forum discussion</w:t>
            </w:r>
            <w:r w:rsidR="00F0481D" w:rsidRPr="004D4C5E">
              <w:rPr>
                <w:rFonts w:ascii="Times New Roman" w:eastAsia="Times New Roman" w:hAnsi="Times New Roman" w:cs="Times New Roman"/>
                <w:color w:val="000000"/>
                <w:sz w:val="20"/>
                <w:szCs w:val="20"/>
                <w:lang w:eastAsia="en-CA"/>
              </w:rPr>
              <w:t xml:space="preserve">; development group discussion; and intervention resources and literature. </w:t>
            </w:r>
          </w:p>
          <w:p w14:paraId="78E353D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4137EB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AF24F1C" w14:textId="3EE8653D" w:rsidR="00E31DA9" w:rsidRPr="004D4C5E" w:rsidRDefault="00F0481D"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1) Having connections with other important people; (2) achieving personal recovery goals; and (3) reducing relapse of psychiatric symptoms. </w:t>
            </w:r>
          </w:p>
          <w:p w14:paraId="7CD1CA5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74BB43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4E4E32CB" w14:textId="7D88CFE5" w:rsidR="00E31DA9" w:rsidRPr="004D4C5E" w:rsidRDefault="00A56B4B"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E31DA9" w:rsidRPr="004D4C5E">
              <w:rPr>
                <w:rFonts w:ascii="Times New Roman" w:eastAsia="Times New Roman" w:hAnsi="Times New Roman" w:cs="Times New Roman"/>
                <w:color w:val="000000"/>
                <w:sz w:val="20"/>
                <w:szCs w:val="20"/>
                <w:lang w:eastAsia="en-CA"/>
              </w:rPr>
              <w:t xml:space="preserve">heoretical models of behaviour change; PRECEDE </w:t>
            </w:r>
            <w:r w:rsidR="00F0481D" w:rsidRPr="004D4C5E">
              <w:rPr>
                <w:rFonts w:ascii="Times New Roman" w:eastAsia="Times New Roman" w:hAnsi="Times New Roman" w:cs="Times New Roman"/>
                <w:color w:val="000000"/>
                <w:sz w:val="20"/>
                <w:szCs w:val="20"/>
                <w:lang w:eastAsia="en-CA"/>
              </w:rPr>
              <w:t>M</w:t>
            </w:r>
            <w:r w:rsidR="00E31DA9" w:rsidRPr="004D4C5E">
              <w:rPr>
                <w:rFonts w:ascii="Times New Roman" w:eastAsia="Times New Roman" w:hAnsi="Times New Roman" w:cs="Times New Roman"/>
                <w:color w:val="000000"/>
                <w:sz w:val="20"/>
                <w:szCs w:val="20"/>
                <w:lang w:eastAsia="en-CA"/>
              </w:rPr>
              <w:t xml:space="preserve">odel; Stress Vulnerability </w:t>
            </w:r>
            <w:r w:rsidR="00F0481D" w:rsidRPr="004D4C5E">
              <w:rPr>
                <w:rFonts w:ascii="Times New Roman" w:eastAsia="Times New Roman" w:hAnsi="Times New Roman" w:cs="Times New Roman"/>
                <w:color w:val="000000"/>
                <w:sz w:val="20"/>
                <w:szCs w:val="20"/>
                <w:lang w:eastAsia="en-CA"/>
              </w:rPr>
              <w:t>M</w:t>
            </w:r>
            <w:r w:rsidR="00E31DA9" w:rsidRPr="004D4C5E">
              <w:rPr>
                <w:rFonts w:ascii="Times New Roman" w:eastAsia="Times New Roman" w:hAnsi="Times New Roman" w:cs="Times New Roman"/>
                <w:color w:val="000000"/>
                <w:sz w:val="20"/>
                <w:szCs w:val="20"/>
                <w:lang w:eastAsia="en-CA"/>
              </w:rPr>
              <w:t>odel; Trans</w:t>
            </w:r>
            <w:r w:rsidRPr="004D4C5E">
              <w:rPr>
                <w:rFonts w:ascii="Times New Roman" w:eastAsia="Times New Roman" w:hAnsi="Times New Roman" w:cs="Times New Roman"/>
                <w:color w:val="000000"/>
                <w:sz w:val="20"/>
                <w:szCs w:val="20"/>
                <w:lang w:eastAsia="en-CA"/>
              </w:rPr>
              <w:t>t</w:t>
            </w:r>
            <w:r w:rsidR="00E31DA9" w:rsidRPr="004D4C5E">
              <w:rPr>
                <w:rFonts w:ascii="Times New Roman" w:eastAsia="Times New Roman" w:hAnsi="Times New Roman" w:cs="Times New Roman"/>
                <w:color w:val="000000"/>
                <w:sz w:val="20"/>
                <w:szCs w:val="20"/>
                <w:lang w:eastAsia="en-CA"/>
              </w:rPr>
              <w:t xml:space="preserve">heoretical </w:t>
            </w:r>
            <w:r w:rsidR="00F0481D" w:rsidRPr="004D4C5E">
              <w:rPr>
                <w:rFonts w:ascii="Times New Roman" w:eastAsia="Times New Roman" w:hAnsi="Times New Roman" w:cs="Times New Roman"/>
                <w:color w:val="000000"/>
                <w:sz w:val="20"/>
                <w:szCs w:val="20"/>
                <w:lang w:eastAsia="en-CA"/>
              </w:rPr>
              <w:t>M</w:t>
            </w:r>
            <w:r w:rsidR="00E31DA9" w:rsidRPr="004D4C5E">
              <w:rPr>
                <w:rFonts w:ascii="Times New Roman" w:eastAsia="Times New Roman" w:hAnsi="Times New Roman" w:cs="Times New Roman"/>
                <w:color w:val="000000"/>
                <w:sz w:val="20"/>
                <w:szCs w:val="20"/>
                <w:lang w:eastAsia="en-CA"/>
              </w:rPr>
              <w:t>odel</w:t>
            </w:r>
            <w:r w:rsidR="00BE778E" w:rsidRPr="004D4C5E">
              <w:rPr>
                <w:rFonts w:ascii="Times New Roman" w:eastAsia="Times New Roman" w:hAnsi="Times New Roman" w:cs="Times New Roman"/>
                <w:color w:val="000000"/>
                <w:sz w:val="20"/>
                <w:szCs w:val="20"/>
                <w:lang w:eastAsia="en-CA"/>
              </w:rPr>
              <w:t>.</w:t>
            </w:r>
          </w:p>
          <w:p w14:paraId="28FF7D2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89E39AC"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4277C5DC" w14:textId="022B787B"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Examined literature on telemedicine and </w:t>
            </w:r>
            <w:r w:rsidR="00F0481D" w:rsidRPr="004D4C5E">
              <w:rPr>
                <w:rFonts w:ascii="Times New Roman" w:eastAsia="Times New Roman" w:hAnsi="Times New Roman" w:cs="Times New Roman"/>
                <w:color w:val="000000"/>
                <w:sz w:val="20"/>
                <w:szCs w:val="20"/>
                <w:lang w:eastAsia="en-CA"/>
              </w:rPr>
              <w:t xml:space="preserve">severe </w:t>
            </w:r>
            <w:r w:rsidRPr="004D4C5E">
              <w:rPr>
                <w:rFonts w:ascii="Times New Roman" w:eastAsia="Times New Roman" w:hAnsi="Times New Roman" w:cs="Times New Roman"/>
                <w:color w:val="000000"/>
                <w:sz w:val="20"/>
                <w:szCs w:val="20"/>
                <w:lang w:eastAsia="en-CA"/>
              </w:rPr>
              <w:t xml:space="preserve">mental </w:t>
            </w:r>
            <w:r w:rsidR="006D6C94" w:rsidRPr="004D4C5E">
              <w:rPr>
                <w:rFonts w:ascii="Times New Roman" w:eastAsia="Times New Roman" w:hAnsi="Times New Roman" w:cs="Times New Roman"/>
                <w:color w:val="000000"/>
                <w:sz w:val="20"/>
                <w:szCs w:val="20"/>
                <w:lang w:eastAsia="en-CA"/>
              </w:rPr>
              <w:t xml:space="preserve">illness </w:t>
            </w:r>
            <w:r w:rsidR="006D6C94" w:rsidRPr="004D4C5E">
              <w:rPr>
                <w:rFonts w:ascii="Times New Roman" w:eastAsia="Times New Roman" w:hAnsi="Times New Roman" w:cs="Times New Roman"/>
                <w:color w:val="000000"/>
                <w:sz w:val="20"/>
                <w:szCs w:val="20"/>
                <w:lang w:eastAsia="en-CA"/>
              </w:rPr>
              <w:lastRenderedPageBreak/>
              <w:t>and</w:t>
            </w:r>
            <w:r w:rsidRPr="004D4C5E">
              <w:rPr>
                <w:rFonts w:ascii="Times New Roman" w:eastAsia="Times New Roman" w:hAnsi="Times New Roman" w:cs="Times New Roman"/>
                <w:color w:val="000000"/>
                <w:sz w:val="20"/>
                <w:szCs w:val="20"/>
                <w:lang w:eastAsia="en-CA"/>
              </w:rPr>
              <w:t xml:space="preserve"> gathered information on information and communication technology partners</w:t>
            </w:r>
            <w:r w:rsidR="00F0481D" w:rsidRPr="004D4C5E">
              <w:rPr>
                <w:rFonts w:ascii="Times New Roman" w:eastAsia="Times New Roman" w:hAnsi="Times New Roman" w:cs="Times New Roman"/>
                <w:color w:val="000000"/>
                <w:sz w:val="20"/>
                <w:szCs w:val="20"/>
                <w:lang w:eastAsia="en-CA"/>
              </w:rPr>
              <w:t xml:space="preserve"> who could deliver the intervention</w:t>
            </w:r>
            <w:r w:rsidR="00BE778E" w:rsidRPr="004D4C5E">
              <w:rPr>
                <w:rFonts w:ascii="Times New Roman" w:eastAsia="Times New Roman" w:hAnsi="Times New Roman" w:cs="Times New Roman"/>
                <w:color w:val="000000"/>
                <w:sz w:val="20"/>
                <w:szCs w:val="20"/>
                <w:lang w:eastAsia="en-CA"/>
              </w:rPr>
              <w:t>.</w:t>
            </w:r>
          </w:p>
          <w:p w14:paraId="07EE4E6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C41C7B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62968CB8" w14:textId="61E51D9A"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Examined literature on telemedicine and </w:t>
            </w:r>
            <w:r w:rsidR="00F0481D" w:rsidRPr="004D4C5E">
              <w:rPr>
                <w:rFonts w:ascii="Times New Roman" w:eastAsia="Times New Roman" w:hAnsi="Times New Roman" w:cs="Times New Roman"/>
                <w:color w:val="000000"/>
                <w:sz w:val="20"/>
                <w:szCs w:val="20"/>
                <w:lang w:eastAsia="en-CA"/>
              </w:rPr>
              <w:t xml:space="preserve">severe </w:t>
            </w:r>
            <w:r w:rsidRPr="004D4C5E">
              <w:rPr>
                <w:rFonts w:ascii="Times New Roman" w:eastAsia="Times New Roman" w:hAnsi="Times New Roman" w:cs="Times New Roman"/>
                <w:color w:val="000000"/>
                <w:sz w:val="20"/>
                <w:szCs w:val="20"/>
                <w:lang w:eastAsia="en-CA"/>
              </w:rPr>
              <w:t xml:space="preserve">mental illness to identify implementation barriers; </w:t>
            </w:r>
            <w:r w:rsidR="00F0481D" w:rsidRPr="004D4C5E">
              <w:rPr>
                <w:rFonts w:ascii="Times New Roman" w:eastAsia="Times New Roman" w:hAnsi="Times New Roman" w:cs="Times New Roman"/>
                <w:color w:val="000000"/>
                <w:sz w:val="20"/>
                <w:szCs w:val="20"/>
                <w:lang w:eastAsia="en-CA"/>
              </w:rPr>
              <w:t xml:space="preserve">structured </w:t>
            </w:r>
            <w:r w:rsidRPr="004D4C5E">
              <w:rPr>
                <w:rFonts w:ascii="Times New Roman" w:eastAsia="Times New Roman" w:hAnsi="Times New Roman" w:cs="Times New Roman"/>
                <w:color w:val="000000"/>
                <w:sz w:val="20"/>
                <w:szCs w:val="20"/>
                <w:lang w:eastAsia="en-CA"/>
              </w:rPr>
              <w:t>intervie</w:t>
            </w:r>
            <w:r w:rsidR="00F0481D" w:rsidRPr="004D4C5E">
              <w:rPr>
                <w:rFonts w:ascii="Times New Roman" w:eastAsia="Times New Roman" w:hAnsi="Times New Roman" w:cs="Times New Roman"/>
                <w:color w:val="000000"/>
                <w:sz w:val="20"/>
                <w:szCs w:val="20"/>
                <w:lang w:eastAsia="en-CA"/>
              </w:rPr>
              <w:t>ws with</w:t>
            </w:r>
            <w:r w:rsidRPr="004D4C5E">
              <w:rPr>
                <w:rFonts w:ascii="Times New Roman" w:eastAsia="Times New Roman" w:hAnsi="Times New Roman" w:cs="Times New Roman"/>
                <w:color w:val="000000"/>
                <w:sz w:val="20"/>
                <w:szCs w:val="20"/>
                <w:lang w:eastAsia="en-CA"/>
              </w:rPr>
              <w:t xml:space="preserve"> consumers with </w:t>
            </w:r>
            <w:r w:rsidR="00F0481D" w:rsidRPr="004D4C5E">
              <w:rPr>
                <w:rFonts w:ascii="Times New Roman" w:eastAsia="Times New Roman" w:hAnsi="Times New Roman" w:cs="Times New Roman"/>
                <w:color w:val="000000"/>
                <w:sz w:val="20"/>
                <w:szCs w:val="20"/>
                <w:lang w:eastAsia="en-CA"/>
              </w:rPr>
              <w:t xml:space="preserve">severe </w:t>
            </w:r>
            <w:r w:rsidRPr="004D4C5E">
              <w:rPr>
                <w:rFonts w:ascii="Times New Roman" w:eastAsia="Times New Roman" w:hAnsi="Times New Roman" w:cs="Times New Roman"/>
                <w:color w:val="000000"/>
                <w:sz w:val="20"/>
                <w:szCs w:val="20"/>
                <w:lang w:eastAsia="en-CA"/>
              </w:rPr>
              <w:t xml:space="preserve">mental illness </w:t>
            </w:r>
            <w:r w:rsidR="00F0481D" w:rsidRPr="004D4C5E">
              <w:rPr>
                <w:rFonts w:ascii="Times New Roman" w:eastAsia="Times New Roman" w:hAnsi="Times New Roman" w:cs="Times New Roman"/>
                <w:color w:val="000000"/>
                <w:sz w:val="20"/>
                <w:szCs w:val="20"/>
                <w:lang w:eastAsia="en-CA"/>
              </w:rPr>
              <w:t xml:space="preserve">(n = 52) </w:t>
            </w:r>
            <w:r w:rsidRPr="004D4C5E">
              <w:rPr>
                <w:rFonts w:ascii="Times New Roman" w:eastAsia="Times New Roman" w:hAnsi="Times New Roman" w:cs="Times New Roman"/>
                <w:color w:val="000000"/>
                <w:sz w:val="20"/>
                <w:szCs w:val="20"/>
                <w:lang w:eastAsia="en-CA"/>
              </w:rPr>
              <w:t>on use of computers and the Interne</w:t>
            </w:r>
            <w:r w:rsidR="00F0481D" w:rsidRPr="004D4C5E">
              <w:rPr>
                <w:rFonts w:ascii="Times New Roman" w:eastAsia="Times New Roman" w:hAnsi="Times New Roman" w:cs="Times New Roman"/>
                <w:color w:val="000000"/>
                <w:sz w:val="20"/>
                <w:szCs w:val="20"/>
                <w:lang w:eastAsia="en-CA"/>
              </w:rPr>
              <w:t xml:space="preserve">t. </w:t>
            </w:r>
          </w:p>
          <w:p w14:paraId="44A14A4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AAA908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6C7A4B55" w14:textId="2DAD99C7" w:rsidR="00F0481D" w:rsidRPr="004D4C5E" w:rsidRDefault="00C56F30"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n e</w:t>
            </w:r>
            <w:r w:rsidR="00F0481D" w:rsidRPr="004D4C5E">
              <w:rPr>
                <w:rFonts w:ascii="Times New Roman" w:eastAsia="Times New Roman" w:hAnsi="Times New Roman" w:cs="Times New Roman"/>
                <w:color w:val="000000"/>
                <w:sz w:val="20"/>
                <w:szCs w:val="20"/>
                <w:lang w:eastAsia="en-CA"/>
              </w:rPr>
              <w:t>xploratory cluster r</w:t>
            </w:r>
            <w:r w:rsidR="00E31DA9" w:rsidRPr="004D4C5E">
              <w:rPr>
                <w:rFonts w:ascii="Times New Roman" w:eastAsia="Times New Roman" w:hAnsi="Times New Roman" w:cs="Times New Roman"/>
                <w:color w:val="000000"/>
                <w:sz w:val="20"/>
                <w:szCs w:val="20"/>
                <w:lang w:eastAsia="en-CA"/>
              </w:rPr>
              <w:t xml:space="preserve">andomized controlled trial in which institutions </w:t>
            </w:r>
            <w:r w:rsidRPr="004D4C5E">
              <w:rPr>
                <w:rFonts w:ascii="Times New Roman" w:eastAsia="Times New Roman" w:hAnsi="Times New Roman" w:cs="Times New Roman"/>
                <w:color w:val="000000"/>
                <w:sz w:val="20"/>
                <w:szCs w:val="20"/>
                <w:lang w:eastAsia="en-CA"/>
              </w:rPr>
              <w:t xml:space="preserve">were </w:t>
            </w:r>
            <w:r w:rsidR="00E31DA9" w:rsidRPr="004D4C5E">
              <w:rPr>
                <w:rFonts w:ascii="Times New Roman" w:eastAsia="Times New Roman" w:hAnsi="Times New Roman" w:cs="Times New Roman"/>
                <w:color w:val="000000"/>
                <w:sz w:val="20"/>
                <w:szCs w:val="20"/>
                <w:lang w:eastAsia="en-CA"/>
              </w:rPr>
              <w:t>stratified by inpatient and outpatient clinic, control group hard copy textbook, intervention group hard copy textbook and web site</w:t>
            </w:r>
            <w:r w:rsidR="00F0481D" w:rsidRPr="004D4C5E">
              <w:rPr>
                <w:rFonts w:ascii="Times New Roman" w:eastAsia="Times New Roman" w:hAnsi="Times New Roman" w:cs="Times New Roman"/>
                <w:color w:val="000000"/>
                <w:sz w:val="20"/>
                <w:szCs w:val="20"/>
                <w:lang w:eastAsia="en-CA"/>
              </w:rPr>
              <w:t>.</w:t>
            </w:r>
          </w:p>
          <w:p w14:paraId="7C7780FA" w14:textId="7B2360A0"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tc>
        <w:tc>
          <w:tcPr>
            <w:tcW w:w="1980" w:type="dxa"/>
            <w:shd w:val="clear" w:color="auto" w:fill="auto"/>
          </w:tcPr>
          <w:p w14:paraId="0F9BF36E" w14:textId="3A2B2562" w:rsidR="00E31DA9" w:rsidRPr="004D4C5E" w:rsidRDefault="00F0481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A development group that consisted of six consumers with severe mental illness who previously completed the intervention, an informal caregiver, and two professionals who have worked with the intervention; one of the professional is a peer support specialist. </w:t>
            </w:r>
          </w:p>
        </w:tc>
        <w:tc>
          <w:tcPr>
            <w:tcW w:w="2250" w:type="dxa"/>
            <w:shd w:val="clear" w:color="auto" w:fill="auto"/>
          </w:tcPr>
          <w:p w14:paraId="4748AD74" w14:textId="26EC1982" w:rsidR="001E09E6" w:rsidRDefault="001E09E6" w:rsidP="00831D87">
            <w:pPr>
              <w:autoSpaceDE w:val="0"/>
              <w:autoSpaceDN w:val="0"/>
              <w:adjustRightInd w:val="0"/>
              <w:spacing w:after="0" w:line="240" w:lineRule="auto"/>
              <w:rPr>
                <w:rFonts w:ascii="Times New Roman" w:hAnsi="Times New Roman" w:cs="Times New Roman"/>
                <w:iCs/>
                <w:sz w:val="20"/>
                <w:szCs w:val="20"/>
              </w:rPr>
            </w:pPr>
            <w:r>
              <w:rPr>
                <w:rFonts w:ascii="Times New Roman" w:hAnsi="Times New Roman" w:cs="Times New Roman"/>
                <w:iCs/>
                <w:sz w:val="20"/>
                <w:szCs w:val="20"/>
              </w:rPr>
              <w:t>Patients</w:t>
            </w:r>
          </w:p>
          <w:p w14:paraId="46DF243F" w14:textId="77777777" w:rsidR="001E09E6" w:rsidRDefault="001E09E6" w:rsidP="00831D87">
            <w:pPr>
              <w:autoSpaceDE w:val="0"/>
              <w:autoSpaceDN w:val="0"/>
              <w:adjustRightInd w:val="0"/>
              <w:spacing w:after="0" w:line="240" w:lineRule="auto"/>
              <w:rPr>
                <w:rFonts w:ascii="Times New Roman" w:hAnsi="Times New Roman" w:cs="Times New Roman"/>
                <w:iCs/>
                <w:sz w:val="20"/>
                <w:szCs w:val="20"/>
              </w:rPr>
            </w:pPr>
          </w:p>
          <w:p w14:paraId="1BB26BFF" w14:textId="5BC82805" w:rsidR="001E09E6" w:rsidRDefault="001E09E6" w:rsidP="00831D87">
            <w:pPr>
              <w:autoSpaceDE w:val="0"/>
              <w:autoSpaceDN w:val="0"/>
              <w:adjustRightInd w:val="0"/>
              <w:spacing w:after="0" w:line="240" w:lineRule="auto"/>
              <w:rPr>
                <w:rFonts w:ascii="Times New Roman" w:hAnsi="Times New Roman" w:cs="Times New Roman"/>
                <w:iCs/>
                <w:sz w:val="20"/>
                <w:szCs w:val="20"/>
              </w:rPr>
            </w:pPr>
            <w:r>
              <w:rPr>
                <w:rFonts w:ascii="Times New Roman" w:hAnsi="Times New Roman" w:cs="Times New Roman"/>
                <w:iCs/>
                <w:sz w:val="20"/>
                <w:szCs w:val="20"/>
              </w:rPr>
              <w:t>Single</w:t>
            </w:r>
          </w:p>
          <w:p w14:paraId="2402BE9B" w14:textId="77777777" w:rsidR="001E09E6" w:rsidRDefault="001E09E6" w:rsidP="00831D87">
            <w:pPr>
              <w:autoSpaceDE w:val="0"/>
              <w:autoSpaceDN w:val="0"/>
              <w:adjustRightInd w:val="0"/>
              <w:spacing w:after="0" w:line="240" w:lineRule="auto"/>
              <w:rPr>
                <w:rFonts w:ascii="Times New Roman" w:hAnsi="Times New Roman" w:cs="Times New Roman"/>
                <w:iCs/>
                <w:sz w:val="20"/>
                <w:szCs w:val="20"/>
              </w:rPr>
            </w:pPr>
          </w:p>
          <w:p w14:paraId="6CD67922" w14:textId="28B43284" w:rsidR="00E31DA9" w:rsidRPr="004D4C5E" w:rsidRDefault="008F749D" w:rsidP="00831D87">
            <w:pPr>
              <w:autoSpaceDE w:val="0"/>
              <w:autoSpaceDN w:val="0"/>
              <w:adjustRightInd w:val="0"/>
              <w:spacing w:after="0" w:line="240" w:lineRule="auto"/>
              <w:rPr>
                <w:rFonts w:ascii="Times New Roman" w:hAnsi="Times New Roman" w:cs="Times New Roman"/>
                <w:iCs/>
                <w:sz w:val="20"/>
                <w:szCs w:val="20"/>
              </w:rPr>
            </w:pPr>
            <w:r w:rsidRPr="004D4C5E">
              <w:rPr>
                <w:rFonts w:ascii="Times New Roman" w:hAnsi="Times New Roman" w:cs="Times New Roman"/>
                <w:iCs/>
                <w:sz w:val="20"/>
                <w:szCs w:val="20"/>
              </w:rPr>
              <w:t xml:space="preserve">Illness Management &amp; Recovery (IMR) program: a standardized curriculum-based approach designed to provide consumers with severe mental illness information and skills necessary for managing their illness effective and working towards achieving personal recovery goals. This program consists of 11 </w:t>
            </w:r>
            <w:r w:rsidRPr="004D4C5E">
              <w:rPr>
                <w:rFonts w:ascii="Times New Roman" w:hAnsi="Times New Roman" w:cs="Times New Roman"/>
                <w:iCs/>
                <w:sz w:val="20"/>
                <w:szCs w:val="20"/>
              </w:rPr>
              <w:lastRenderedPageBreak/>
              <w:t xml:space="preserve">modules with 56 chapters across 40 weekly sessions. </w:t>
            </w:r>
          </w:p>
        </w:tc>
        <w:tc>
          <w:tcPr>
            <w:tcW w:w="2430" w:type="dxa"/>
            <w:shd w:val="clear" w:color="auto" w:fill="auto"/>
          </w:tcPr>
          <w:p w14:paraId="7AF1F3B3" w14:textId="236CA674" w:rsidR="00E31DA9" w:rsidRPr="004D4C5E" w:rsidRDefault="008F749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NR</w:t>
            </w:r>
          </w:p>
        </w:tc>
      </w:tr>
      <w:tr w:rsidR="00E31DA9" w:rsidRPr="004D4C5E" w14:paraId="503F924A" w14:textId="77777777" w:rsidTr="00536B55">
        <w:tc>
          <w:tcPr>
            <w:tcW w:w="1668" w:type="dxa"/>
          </w:tcPr>
          <w:p w14:paraId="57F612E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Dalum</w:t>
            </w:r>
          </w:p>
          <w:p w14:paraId="16400D13"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37]</w:t>
            </w:r>
          </w:p>
          <w:p w14:paraId="32424D9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Denmark</w:t>
            </w:r>
          </w:p>
          <w:p w14:paraId="34A89DAF" w14:textId="77777777" w:rsidR="00E31DA9" w:rsidRPr="004D4C5E" w:rsidRDefault="00E31DA9" w:rsidP="00831D87">
            <w:pPr>
              <w:pStyle w:val="NoSpacing"/>
              <w:rPr>
                <w:rFonts w:ascii="Times New Roman" w:hAnsi="Times New Roman" w:cs="Times New Roman"/>
                <w:sz w:val="20"/>
                <w:szCs w:val="20"/>
              </w:rPr>
            </w:pPr>
          </w:p>
          <w:p w14:paraId="43B6230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moking cessation</w:t>
            </w:r>
          </w:p>
          <w:p w14:paraId="3D69D4CD" w14:textId="77777777" w:rsidR="00E31DA9" w:rsidRPr="004D4C5E" w:rsidRDefault="00E31DA9" w:rsidP="00831D87">
            <w:pPr>
              <w:pStyle w:val="NoSpacing"/>
              <w:rPr>
                <w:rFonts w:ascii="Times New Roman" w:hAnsi="Times New Roman" w:cs="Times New Roman"/>
                <w:sz w:val="20"/>
                <w:szCs w:val="20"/>
              </w:rPr>
            </w:pPr>
          </w:p>
          <w:p w14:paraId="2015847B" w14:textId="173EE438"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randomized trial)</w:t>
            </w:r>
          </w:p>
        </w:tc>
        <w:tc>
          <w:tcPr>
            <w:tcW w:w="5190" w:type="dxa"/>
            <w:shd w:val="clear" w:color="auto" w:fill="auto"/>
          </w:tcPr>
          <w:p w14:paraId="74882B8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26FA2FB6" w14:textId="7777777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Used practices from the U.S. Centers for Disease Control and Prevention and other major organizations were identified to obtain general recommendations on adult smoking</w:t>
            </w:r>
          </w:p>
          <w:p w14:paraId="67051AFA" w14:textId="43BF243E"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cessation interventions</w:t>
            </w:r>
            <w:r w:rsidR="008F749D" w:rsidRPr="004D4C5E">
              <w:rPr>
                <w:rFonts w:ascii="Times New Roman" w:hAnsi="Times New Roman" w:cs="Times New Roman"/>
                <w:sz w:val="20"/>
                <w:szCs w:val="20"/>
              </w:rPr>
              <w:t>;</w:t>
            </w:r>
            <w:r w:rsidRPr="004D4C5E">
              <w:rPr>
                <w:rFonts w:ascii="Times New Roman" w:hAnsi="Times New Roman" w:cs="Times New Roman"/>
                <w:sz w:val="20"/>
                <w:szCs w:val="20"/>
              </w:rPr>
              <w:t xml:space="preserve"> </w:t>
            </w:r>
            <w:r w:rsidR="008F749D" w:rsidRPr="004D4C5E">
              <w:rPr>
                <w:rFonts w:ascii="Times New Roman" w:hAnsi="Times New Roman" w:cs="Times New Roman"/>
                <w:sz w:val="20"/>
                <w:szCs w:val="20"/>
              </w:rPr>
              <w:t xml:space="preserve">a </w:t>
            </w:r>
            <w:r w:rsidRPr="004D4C5E">
              <w:rPr>
                <w:rFonts w:ascii="Times New Roman" w:hAnsi="Times New Roman" w:cs="Times New Roman"/>
                <w:sz w:val="20"/>
                <w:szCs w:val="20"/>
              </w:rPr>
              <w:t xml:space="preserve">systematic </w:t>
            </w:r>
            <w:r w:rsidR="008F749D" w:rsidRPr="004D4C5E">
              <w:rPr>
                <w:rFonts w:ascii="Times New Roman" w:hAnsi="Times New Roman" w:cs="Times New Roman"/>
                <w:sz w:val="20"/>
                <w:szCs w:val="20"/>
              </w:rPr>
              <w:t xml:space="preserve">literature </w:t>
            </w:r>
            <w:r w:rsidRPr="004D4C5E">
              <w:rPr>
                <w:rFonts w:ascii="Times New Roman" w:hAnsi="Times New Roman" w:cs="Times New Roman"/>
                <w:sz w:val="20"/>
                <w:szCs w:val="20"/>
              </w:rPr>
              <w:t>search on digital smoking cessation interventions to identify key elements and recommendations for the intervention</w:t>
            </w:r>
            <w:r w:rsidR="008F749D" w:rsidRPr="004D4C5E">
              <w:rPr>
                <w:rFonts w:ascii="Times New Roman" w:hAnsi="Times New Roman" w:cs="Times New Roman"/>
                <w:sz w:val="20"/>
                <w:szCs w:val="20"/>
              </w:rPr>
              <w:t>; and u</w:t>
            </w:r>
            <w:r w:rsidRPr="004D4C5E">
              <w:rPr>
                <w:rFonts w:ascii="Times New Roman" w:hAnsi="Times New Roman" w:cs="Times New Roman"/>
                <w:sz w:val="20"/>
                <w:szCs w:val="20"/>
              </w:rPr>
              <w:t xml:space="preserve">sed the results of a survey </w:t>
            </w:r>
            <w:r w:rsidR="00035318" w:rsidRPr="004D4C5E">
              <w:rPr>
                <w:rFonts w:ascii="Times New Roman" w:hAnsi="Times New Roman" w:cs="Times New Roman"/>
                <w:sz w:val="20"/>
                <w:szCs w:val="20"/>
              </w:rPr>
              <w:t xml:space="preserve">on </w:t>
            </w:r>
            <w:r w:rsidRPr="004D4C5E">
              <w:rPr>
                <w:rFonts w:ascii="Times New Roman" w:hAnsi="Times New Roman" w:cs="Times New Roman"/>
                <w:sz w:val="20"/>
                <w:szCs w:val="20"/>
              </w:rPr>
              <w:t>Internet use of the target group</w:t>
            </w:r>
            <w:r w:rsidR="00BE778E" w:rsidRPr="004D4C5E">
              <w:rPr>
                <w:rFonts w:ascii="Times New Roman" w:hAnsi="Times New Roman" w:cs="Times New Roman"/>
                <w:sz w:val="20"/>
                <w:szCs w:val="20"/>
              </w:rPr>
              <w:t>.</w:t>
            </w:r>
          </w:p>
          <w:p w14:paraId="49E8DC0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54F133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45A16180" w14:textId="3BC74366"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color w:val="131413"/>
                <w:sz w:val="20"/>
                <w:szCs w:val="20"/>
              </w:rPr>
              <w:t>Performance objective</w:t>
            </w:r>
            <w:r w:rsidR="00BE52B3" w:rsidRPr="004D4C5E">
              <w:rPr>
                <w:rFonts w:ascii="Times New Roman" w:hAnsi="Times New Roman" w:cs="Times New Roman"/>
                <w:color w:val="131413"/>
                <w:sz w:val="20"/>
                <w:szCs w:val="20"/>
              </w:rPr>
              <w:t>s</w:t>
            </w:r>
            <w:r w:rsidRPr="004D4C5E">
              <w:rPr>
                <w:rFonts w:ascii="Times New Roman" w:hAnsi="Times New Roman" w:cs="Times New Roman"/>
                <w:color w:val="131413"/>
                <w:sz w:val="20"/>
                <w:szCs w:val="20"/>
              </w:rPr>
              <w:t xml:space="preserve">: decide to quit smoking, commit to the cessation attempt, </w:t>
            </w:r>
            <w:r w:rsidR="00BE52B3" w:rsidRPr="004D4C5E">
              <w:rPr>
                <w:rFonts w:ascii="Times New Roman" w:hAnsi="Times New Roman" w:cs="Times New Roman"/>
                <w:color w:val="131413"/>
                <w:sz w:val="20"/>
                <w:szCs w:val="20"/>
              </w:rPr>
              <w:t xml:space="preserve">prepare the cessation attempt, define smoking function, </w:t>
            </w:r>
            <w:r w:rsidRPr="004D4C5E">
              <w:rPr>
                <w:rFonts w:ascii="Times New Roman" w:hAnsi="Times New Roman" w:cs="Times New Roman"/>
                <w:color w:val="131413"/>
                <w:sz w:val="20"/>
                <w:szCs w:val="20"/>
              </w:rPr>
              <w:t>identify difficult situations, make a coping plan</w:t>
            </w:r>
            <w:r w:rsidR="00BE52B3" w:rsidRPr="004D4C5E">
              <w:rPr>
                <w:rFonts w:ascii="Times New Roman" w:hAnsi="Times New Roman" w:cs="Times New Roman"/>
                <w:color w:val="131413"/>
                <w:sz w:val="20"/>
                <w:szCs w:val="20"/>
              </w:rPr>
              <w:t>, plan new activities as smoke-free, set a quite date, quit smoking, use coping plan in real-life situations, evaluate and adjust strategies, maintaining quitting over time</w:t>
            </w:r>
            <w:r w:rsidR="00BE778E" w:rsidRPr="004D4C5E">
              <w:rPr>
                <w:rFonts w:ascii="Times New Roman" w:hAnsi="Times New Roman" w:cs="Times New Roman"/>
                <w:color w:val="131413"/>
                <w:sz w:val="20"/>
                <w:szCs w:val="20"/>
              </w:rPr>
              <w:t>.</w:t>
            </w:r>
          </w:p>
          <w:p w14:paraId="5B2645A3"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664A6BC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4BFECF1C" w14:textId="4DFD5D53" w:rsidR="00E31DA9" w:rsidRPr="004D4C5E" w:rsidRDefault="00BE52B3"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hAnsi="Times New Roman" w:cs="Times New Roman"/>
                <w:sz w:val="20"/>
                <w:szCs w:val="20"/>
              </w:rPr>
              <w:t>Self-Regulation Theory;</w:t>
            </w:r>
            <w:r w:rsidR="00E31DA9" w:rsidRPr="004D4C5E">
              <w:rPr>
                <w:rFonts w:ascii="Times New Roman" w:hAnsi="Times New Roman" w:cs="Times New Roman"/>
                <w:sz w:val="20"/>
                <w:szCs w:val="20"/>
              </w:rPr>
              <w:t xml:space="preserve"> </w:t>
            </w:r>
            <w:r w:rsidRPr="004D4C5E">
              <w:rPr>
                <w:rFonts w:ascii="Times New Roman" w:hAnsi="Times New Roman" w:cs="Times New Roman"/>
                <w:sz w:val="20"/>
                <w:szCs w:val="20"/>
              </w:rPr>
              <w:t>Transtheoretical Model;</w:t>
            </w:r>
            <w:r w:rsidR="00E31DA9" w:rsidRPr="004D4C5E">
              <w:rPr>
                <w:rFonts w:ascii="Times New Roman" w:hAnsi="Times New Roman" w:cs="Times New Roman"/>
                <w:sz w:val="20"/>
                <w:szCs w:val="20"/>
              </w:rPr>
              <w:t xml:space="preserve"> </w:t>
            </w:r>
            <w:r w:rsidRPr="004D4C5E">
              <w:rPr>
                <w:rFonts w:ascii="Times New Roman" w:hAnsi="Times New Roman" w:cs="Times New Roman"/>
                <w:sz w:val="20"/>
                <w:szCs w:val="20"/>
              </w:rPr>
              <w:t>Social Cognitive Theory;</w:t>
            </w:r>
            <w:r w:rsidR="00E31DA9" w:rsidRPr="004D4C5E">
              <w:rPr>
                <w:rFonts w:ascii="Times New Roman" w:hAnsi="Times New Roman" w:cs="Times New Roman"/>
                <w:sz w:val="20"/>
                <w:szCs w:val="20"/>
              </w:rPr>
              <w:t xml:space="preserve"> and </w:t>
            </w:r>
            <w:r w:rsidRPr="004D4C5E">
              <w:rPr>
                <w:rFonts w:ascii="Times New Roman" w:hAnsi="Times New Roman" w:cs="Times New Roman"/>
                <w:sz w:val="20"/>
                <w:szCs w:val="20"/>
              </w:rPr>
              <w:t>Appreciative Inquiry</w:t>
            </w:r>
            <w:r w:rsidR="00BE778E" w:rsidRPr="004D4C5E">
              <w:rPr>
                <w:rFonts w:ascii="Times New Roman" w:hAnsi="Times New Roman" w:cs="Times New Roman"/>
                <w:sz w:val="20"/>
                <w:szCs w:val="20"/>
              </w:rPr>
              <w:t>.</w:t>
            </w:r>
          </w:p>
          <w:p w14:paraId="095C493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E912F98"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D49B1DA" w14:textId="4D89728B" w:rsidR="00BE52B3" w:rsidRPr="008423AE" w:rsidRDefault="00BE52B3"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A plan was created by the planning group to translate knowledge and input from previous intervention mapping steps into an Internet- and text-based program. A smoking </w:t>
            </w:r>
            <w:r w:rsidRPr="008423AE">
              <w:rPr>
                <w:rFonts w:ascii="Times New Roman" w:eastAsia="Times New Roman" w:hAnsi="Times New Roman" w:cs="Times New Roman"/>
                <w:color w:val="000000"/>
                <w:sz w:val="20"/>
                <w:szCs w:val="20"/>
                <w:lang w:eastAsia="en-CA"/>
              </w:rPr>
              <w:lastRenderedPageBreak/>
              <w:t>cessation group with smokers from target group was created. This group was followed and video-filmed throughout their quitting process. The program was drafted in plain language, with detailed descriptions of all elements and functions. A Web-programming company translated this program description into a specification plan. Functionality tests were performed with members of the planning group.</w:t>
            </w:r>
          </w:p>
          <w:p w14:paraId="752B8EEB" w14:textId="77777777" w:rsidR="00BE52B3" w:rsidRPr="004D4C5E" w:rsidRDefault="00BE52B3"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11505F5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0C9CB48C" w14:textId="7D6F2D63" w:rsidR="00E31DA9" w:rsidRPr="004D4C5E" w:rsidRDefault="00BE52B3"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program was tested for three months before launch. Subsequent to launch, semi-structured interviews (n = 9) </w:t>
            </w:r>
            <w:r w:rsidR="00E31DA9" w:rsidRPr="004D4C5E">
              <w:rPr>
                <w:rFonts w:ascii="Times New Roman" w:hAnsi="Times New Roman" w:cs="Times New Roman"/>
                <w:sz w:val="20"/>
                <w:szCs w:val="20"/>
              </w:rPr>
              <w:t xml:space="preserve">were held in February 2010 with </w:t>
            </w:r>
            <w:r w:rsidRPr="004D4C5E">
              <w:rPr>
                <w:rFonts w:ascii="Times New Roman" w:hAnsi="Times New Roman" w:cs="Times New Roman"/>
                <w:sz w:val="20"/>
                <w:szCs w:val="20"/>
              </w:rPr>
              <w:t>users</w:t>
            </w:r>
            <w:r w:rsidR="00E31DA9" w:rsidRPr="004D4C5E">
              <w:rPr>
                <w:rFonts w:ascii="Times New Roman" w:hAnsi="Times New Roman" w:cs="Times New Roman"/>
                <w:sz w:val="20"/>
                <w:szCs w:val="20"/>
              </w:rPr>
              <w:t xml:space="preserve"> aged 23 to 60 years who were ex-smokers and had been enrolled in the Dit Digitale</w:t>
            </w:r>
            <w:r w:rsidR="00F440C8"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Stop Program (Your digital quitting program) for a minimum of 8 days</w:t>
            </w:r>
            <w:r w:rsidR="00BE778E" w:rsidRPr="004D4C5E">
              <w:rPr>
                <w:rFonts w:ascii="Times New Roman" w:hAnsi="Times New Roman" w:cs="Times New Roman"/>
                <w:sz w:val="20"/>
                <w:szCs w:val="20"/>
              </w:rPr>
              <w:t>.</w:t>
            </w:r>
          </w:p>
          <w:p w14:paraId="72C7233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C9E01D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255B24C6" w14:textId="3AA248EB"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Randomized controlled trial of the effectiveness of the program.</w:t>
            </w:r>
            <w:r w:rsidR="00BE778E" w:rsidRPr="004D4C5E">
              <w:rPr>
                <w:rFonts w:ascii="Times New Roman" w:hAnsi="Times New Roman" w:cs="Times New Roman"/>
                <w:sz w:val="20"/>
                <w:szCs w:val="20"/>
              </w:rPr>
              <w:t xml:space="preserve"> </w:t>
            </w:r>
            <w:r w:rsidRPr="004D4C5E">
              <w:rPr>
                <w:rFonts w:ascii="Times New Roman" w:hAnsi="Times New Roman" w:cs="Times New Roman"/>
                <w:sz w:val="20"/>
                <w:szCs w:val="20"/>
              </w:rPr>
              <w:t xml:space="preserve">The trial was conducted in a </w:t>
            </w:r>
            <w:r w:rsidR="00BE778E" w:rsidRPr="004D4C5E">
              <w:rPr>
                <w:rFonts w:ascii="Times New Roman" w:hAnsi="Times New Roman" w:cs="Times New Roman"/>
                <w:sz w:val="20"/>
                <w:szCs w:val="20"/>
              </w:rPr>
              <w:t>population-based</w:t>
            </w:r>
            <w:r w:rsidRPr="004D4C5E">
              <w:rPr>
                <w:rFonts w:ascii="Times New Roman" w:hAnsi="Times New Roman" w:cs="Times New Roman"/>
                <w:sz w:val="20"/>
                <w:szCs w:val="20"/>
              </w:rPr>
              <w:t xml:space="preserve"> sample of adult smokers in 2012-2014, and analysis of results is in progress. The control group received a self-help booklet.</w:t>
            </w:r>
          </w:p>
          <w:p w14:paraId="349E94D3" w14:textId="69FDCCAE"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auto" w:fill="auto"/>
          </w:tcPr>
          <w:p w14:paraId="42C034C6" w14:textId="48A224B3" w:rsidR="00E31DA9" w:rsidRPr="004D4C5E" w:rsidRDefault="008F749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P</w:t>
            </w:r>
            <w:r w:rsidR="00E31DA9" w:rsidRPr="004D4C5E">
              <w:rPr>
                <w:rFonts w:ascii="Times New Roman" w:hAnsi="Times New Roman" w:cs="Times New Roman"/>
                <w:sz w:val="20"/>
                <w:szCs w:val="20"/>
              </w:rPr>
              <w:t xml:space="preserve">lanning group </w:t>
            </w:r>
            <w:r w:rsidRPr="004D4C5E">
              <w:rPr>
                <w:rFonts w:ascii="Times New Roman" w:hAnsi="Times New Roman" w:cs="Times New Roman"/>
                <w:sz w:val="20"/>
                <w:szCs w:val="20"/>
              </w:rPr>
              <w:t xml:space="preserve">comprises </w:t>
            </w:r>
            <w:r w:rsidR="00E31DA9" w:rsidRPr="004D4C5E">
              <w:rPr>
                <w:rFonts w:ascii="Times New Roman" w:hAnsi="Times New Roman" w:cs="Times New Roman"/>
                <w:sz w:val="20"/>
                <w:szCs w:val="20"/>
              </w:rPr>
              <w:t>of interventionists and researchers at the Danish Cancer Society</w:t>
            </w:r>
            <w:r w:rsidRPr="004D4C5E">
              <w:rPr>
                <w:rFonts w:ascii="Times New Roman" w:hAnsi="Times New Roman" w:cs="Times New Roman"/>
                <w:sz w:val="20"/>
                <w:szCs w:val="20"/>
              </w:rPr>
              <w:t>, which included individuals with expertise in web communication, managing a digital smoking cessation intervention for</w:t>
            </w:r>
            <w:r w:rsidR="00E31DA9" w:rsidRPr="004D4C5E">
              <w:rPr>
                <w:rFonts w:ascii="Times New Roman" w:hAnsi="Times New Roman" w:cs="Times New Roman"/>
                <w:sz w:val="20"/>
                <w:szCs w:val="20"/>
              </w:rPr>
              <w:t xml:space="preserve"> </w:t>
            </w:r>
            <w:r w:rsidRPr="004D4C5E">
              <w:rPr>
                <w:rFonts w:ascii="Times New Roman" w:hAnsi="Times New Roman" w:cs="Times New Roman"/>
                <w:sz w:val="20"/>
                <w:szCs w:val="20"/>
              </w:rPr>
              <w:t xml:space="preserve">adolescents, generally communication and communication theory, smoking cessation counseling, theoretical understanding of the behavioural change processes, and systematic intervention development. </w:t>
            </w:r>
          </w:p>
          <w:p w14:paraId="67C2FA5E" w14:textId="77777777" w:rsidR="008F749D" w:rsidRPr="004D4C5E" w:rsidRDefault="008F749D" w:rsidP="00831D87">
            <w:pPr>
              <w:autoSpaceDE w:val="0"/>
              <w:autoSpaceDN w:val="0"/>
              <w:adjustRightInd w:val="0"/>
              <w:spacing w:after="0" w:line="240" w:lineRule="auto"/>
              <w:rPr>
                <w:rFonts w:ascii="Times New Roman" w:hAnsi="Times New Roman" w:cs="Times New Roman"/>
                <w:sz w:val="20"/>
                <w:szCs w:val="20"/>
              </w:rPr>
            </w:pPr>
          </w:p>
          <w:p w14:paraId="62B56CC4" w14:textId="0F66B9AD" w:rsidR="00E31DA9" w:rsidRPr="004D4C5E" w:rsidRDefault="00F440C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S</w:t>
            </w:r>
            <w:r w:rsidR="00E31DA9" w:rsidRPr="004D4C5E">
              <w:rPr>
                <w:rFonts w:ascii="Times New Roman" w:hAnsi="Times New Roman" w:cs="Times New Roman"/>
                <w:sz w:val="20"/>
                <w:szCs w:val="20"/>
              </w:rPr>
              <w:t>teering committee consisting of representatives of the funders and staff responsible for implementing the program</w:t>
            </w:r>
            <w:r w:rsidR="00BE778E" w:rsidRPr="004D4C5E">
              <w:rPr>
                <w:rFonts w:ascii="Times New Roman" w:hAnsi="Times New Roman" w:cs="Times New Roman"/>
                <w:sz w:val="20"/>
                <w:szCs w:val="20"/>
              </w:rPr>
              <w:t>.</w:t>
            </w:r>
          </w:p>
        </w:tc>
        <w:tc>
          <w:tcPr>
            <w:tcW w:w="2250" w:type="dxa"/>
            <w:shd w:val="clear" w:color="auto" w:fill="auto"/>
          </w:tcPr>
          <w:p w14:paraId="1F094F14" w14:textId="72B45E26"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1272B49D"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1A9E9B74" w14:textId="11F59E40"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16B91356"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51A7710" w14:textId="16C4CB54"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Dit Digitale</w:t>
            </w:r>
          </w:p>
          <w:p w14:paraId="4356952D" w14:textId="76DDF2E0" w:rsidR="00E31DA9" w:rsidRPr="004D4C5E" w:rsidRDefault="00E31DA9" w:rsidP="00831D87">
            <w:pPr>
              <w:autoSpaceDE w:val="0"/>
              <w:autoSpaceDN w:val="0"/>
              <w:adjustRightInd w:val="0"/>
              <w:spacing w:after="0" w:line="240" w:lineRule="auto"/>
              <w:rPr>
                <w:rFonts w:ascii="Times New Roman" w:hAnsi="Times New Roman" w:cs="Times New Roman"/>
                <w:i/>
                <w:iCs/>
                <w:sz w:val="20"/>
                <w:szCs w:val="20"/>
              </w:rPr>
            </w:pPr>
            <w:r w:rsidRPr="004D4C5E">
              <w:rPr>
                <w:rFonts w:ascii="Times New Roman" w:hAnsi="Times New Roman" w:cs="Times New Roman"/>
                <w:sz w:val="20"/>
                <w:szCs w:val="20"/>
              </w:rPr>
              <w:t>Stop Program (Your digital quitting program)</w:t>
            </w:r>
            <w:r w:rsidR="00BE52B3" w:rsidRPr="004D4C5E">
              <w:rPr>
                <w:rFonts w:ascii="Times New Roman" w:hAnsi="Times New Roman" w:cs="Times New Roman"/>
                <w:sz w:val="20"/>
                <w:szCs w:val="20"/>
              </w:rPr>
              <w:t xml:space="preserve">. Each individual had their own web page with the following content: profile, my page, exercises, blog, videos, urgent assistance, my quit plan, and library. The program consisted of active follow-up and passive communication via the web page. </w:t>
            </w:r>
          </w:p>
        </w:tc>
        <w:tc>
          <w:tcPr>
            <w:tcW w:w="2430" w:type="dxa"/>
            <w:shd w:val="clear" w:color="auto" w:fill="auto"/>
          </w:tcPr>
          <w:p w14:paraId="6BA5BC8E" w14:textId="72EDE2BC" w:rsidR="00E31DA9" w:rsidRPr="004D4C5E" w:rsidRDefault="00BE778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tc>
      </w:tr>
      <w:tr w:rsidR="00E31DA9" w:rsidRPr="004D4C5E" w14:paraId="18AC73C5" w14:textId="77777777" w:rsidTr="00536B55">
        <w:tc>
          <w:tcPr>
            <w:tcW w:w="1668" w:type="dxa"/>
          </w:tcPr>
          <w:p w14:paraId="31DC00B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Greaves</w:t>
            </w:r>
          </w:p>
          <w:p w14:paraId="6014528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38]</w:t>
            </w:r>
          </w:p>
          <w:p w14:paraId="06AF146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K</w:t>
            </w:r>
          </w:p>
          <w:p w14:paraId="05ADB970" w14:textId="77777777" w:rsidR="00E31DA9" w:rsidRPr="004D4C5E" w:rsidRDefault="00E31DA9" w:rsidP="00831D87">
            <w:pPr>
              <w:pStyle w:val="NoSpacing"/>
              <w:rPr>
                <w:rFonts w:ascii="Times New Roman" w:hAnsi="Times New Roman" w:cs="Times New Roman"/>
                <w:sz w:val="20"/>
                <w:szCs w:val="20"/>
              </w:rPr>
            </w:pPr>
          </w:p>
          <w:p w14:paraId="74AFBC40" w14:textId="0333A71F"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art failure</w:t>
            </w:r>
            <w:r w:rsidR="00B35815" w:rsidRPr="004D4C5E">
              <w:rPr>
                <w:rFonts w:ascii="Times New Roman" w:hAnsi="Times New Roman" w:cs="Times New Roman"/>
                <w:sz w:val="20"/>
                <w:szCs w:val="20"/>
              </w:rPr>
              <w:t xml:space="preserve"> </w:t>
            </w:r>
          </w:p>
          <w:p w14:paraId="14D5D6CB" w14:textId="77777777" w:rsidR="00E31DA9" w:rsidRPr="004D4C5E" w:rsidRDefault="00E31DA9" w:rsidP="00831D87">
            <w:pPr>
              <w:pStyle w:val="NoSpacing"/>
              <w:rPr>
                <w:rFonts w:ascii="Times New Roman" w:hAnsi="Times New Roman" w:cs="Times New Roman"/>
                <w:sz w:val="20"/>
                <w:szCs w:val="20"/>
              </w:rPr>
            </w:pPr>
          </w:p>
          <w:p w14:paraId="6A9DE0D1" w14:textId="2B202BAD"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qualitative interviews, quantitative survey, feasibility study)</w:t>
            </w:r>
          </w:p>
        </w:tc>
        <w:tc>
          <w:tcPr>
            <w:tcW w:w="5190" w:type="dxa"/>
            <w:shd w:val="clear" w:color="auto" w:fill="auto"/>
          </w:tcPr>
          <w:p w14:paraId="45C69F2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42C11AA9" w14:textId="47045805" w:rsidR="00B35815" w:rsidRPr="004D4C5E" w:rsidRDefault="00B3581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Q</w:t>
            </w:r>
            <w:r w:rsidR="00E31DA9" w:rsidRPr="004D4C5E">
              <w:rPr>
                <w:rFonts w:ascii="Times New Roman" w:hAnsi="Times New Roman" w:cs="Times New Roman"/>
                <w:sz w:val="20"/>
                <w:szCs w:val="20"/>
              </w:rPr>
              <w:t xml:space="preserve">ualitative and quantitative literature </w:t>
            </w:r>
            <w:r w:rsidRPr="004D4C5E">
              <w:rPr>
                <w:rFonts w:ascii="Times New Roman" w:hAnsi="Times New Roman" w:cs="Times New Roman"/>
                <w:sz w:val="20"/>
                <w:szCs w:val="20"/>
              </w:rPr>
              <w:t>reviews about</w:t>
            </w:r>
            <w:r w:rsidR="00E31DA9" w:rsidRPr="004D4C5E">
              <w:rPr>
                <w:rFonts w:ascii="Times New Roman" w:hAnsi="Times New Roman" w:cs="Times New Roman"/>
                <w:sz w:val="20"/>
                <w:szCs w:val="20"/>
              </w:rPr>
              <w:t xml:space="preserve"> self-care support needs of patients and caregivers</w:t>
            </w:r>
            <w:r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 xml:space="preserve">two </w:t>
            </w:r>
            <w:r w:rsidR="00E31DA9" w:rsidRPr="004D4C5E">
              <w:rPr>
                <w:rFonts w:ascii="Times New Roman" w:hAnsi="Times New Roman" w:cs="Times New Roman"/>
                <w:i/>
                <w:sz w:val="20"/>
                <w:szCs w:val="20"/>
              </w:rPr>
              <w:t>de novo</w:t>
            </w:r>
            <w:r w:rsidR="00E31DA9" w:rsidRPr="004D4C5E">
              <w:rPr>
                <w:rFonts w:ascii="Times New Roman" w:hAnsi="Times New Roman" w:cs="Times New Roman"/>
                <w:sz w:val="20"/>
                <w:szCs w:val="20"/>
              </w:rPr>
              <w:t xml:space="preserve"> systematic reviews were undertaken by the project team</w:t>
            </w:r>
            <w:r w:rsidRPr="004D4C5E">
              <w:rPr>
                <w:rFonts w:ascii="Times New Roman" w:hAnsi="Times New Roman" w:cs="Times New Roman"/>
                <w:sz w:val="20"/>
                <w:szCs w:val="20"/>
              </w:rPr>
              <w:t xml:space="preserve"> (i.e., </w:t>
            </w:r>
            <w:r w:rsidR="00E31DA9" w:rsidRPr="004D4C5E">
              <w:rPr>
                <w:rFonts w:ascii="Times New Roman" w:hAnsi="Times New Roman" w:cs="Times New Roman"/>
                <w:sz w:val="20"/>
                <w:szCs w:val="20"/>
              </w:rPr>
              <w:t>a meta-ethnographic synthesis of qualitative literature on the attitudes, beliefs and expectations of people with heart failure receiving cardiac rehabilitation</w:t>
            </w:r>
            <w:r w:rsidRPr="004D4C5E">
              <w:rPr>
                <w:rFonts w:ascii="Times New Roman" w:hAnsi="Times New Roman" w:cs="Times New Roman"/>
                <w:sz w:val="20"/>
                <w:szCs w:val="20"/>
              </w:rPr>
              <w:t xml:space="preserve">; and </w:t>
            </w:r>
            <w:r w:rsidR="00E31DA9" w:rsidRPr="004D4C5E">
              <w:rPr>
                <w:rFonts w:ascii="Times New Roman" w:hAnsi="Times New Roman" w:cs="Times New Roman"/>
                <w:sz w:val="20"/>
                <w:szCs w:val="20"/>
              </w:rPr>
              <w:t>a systematic review and meta-analysis of the efficacy and safety of cardiac rehabilitation in people with heart failure with preserved ejection fraction</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 </w:t>
            </w:r>
            <w:r w:rsidRPr="004D4C5E">
              <w:rPr>
                <w:rFonts w:ascii="Times New Roman" w:hAnsi="Times New Roman" w:cs="Times New Roman"/>
                <w:sz w:val="20"/>
                <w:szCs w:val="20"/>
              </w:rPr>
              <w:t>c</w:t>
            </w:r>
            <w:r w:rsidR="00E31DA9" w:rsidRPr="004D4C5E">
              <w:rPr>
                <w:rFonts w:ascii="Times New Roman" w:hAnsi="Times New Roman" w:cs="Times New Roman"/>
                <w:sz w:val="20"/>
                <w:szCs w:val="20"/>
              </w:rPr>
              <w:t>onsultation with experts in the field, including the project management group</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 reviewed </w:t>
            </w:r>
            <w:r w:rsidRPr="004D4C5E">
              <w:rPr>
                <w:rFonts w:ascii="Times New Roman" w:hAnsi="Times New Roman" w:cs="Times New Roman"/>
                <w:sz w:val="20"/>
                <w:szCs w:val="20"/>
              </w:rPr>
              <w:t xml:space="preserve">the </w:t>
            </w:r>
            <w:r w:rsidR="00E31DA9" w:rsidRPr="004D4C5E">
              <w:rPr>
                <w:rFonts w:ascii="Times New Roman" w:hAnsi="Times New Roman" w:cs="Times New Roman"/>
                <w:sz w:val="20"/>
                <w:szCs w:val="20"/>
              </w:rPr>
              <w:t xml:space="preserve">national and international clinical guidelines for heart failure recommended by </w:t>
            </w:r>
            <w:r w:rsidRPr="004D4C5E">
              <w:rPr>
                <w:rFonts w:ascii="Times New Roman" w:hAnsi="Times New Roman" w:cs="Times New Roman"/>
                <w:sz w:val="20"/>
                <w:szCs w:val="20"/>
              </w:rPr>
              <w:t xml:space="preserve">the </w:t>
            </w:r>
            <w:r w:rsidR="00E31DA9" w:rsidRPr="004D4C5E">
              <w:rPr>
                <w:rFonts w:ascii="Times New Roman" w:hAnsi="Times New Roman" w:cs="Times New Roman"/>
                <w:sz w:val="20"/>
                <w:szCs w:val="20"/>
              </w:rPr>
              <w:t>project management group</w:t>
            </w:r>
            <w:r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focus group interviews with two community-based heart failure support groups and attendees at a hospital-based rehabilitation class</w:t>
            </w:r>
            <w:r w:rsidRPr="004D4C5E">
              <w:rPr>
                <w:rFonts w:ascii="Times New Roman" w:hAnsi="Times New Roman" w:cs="Times New Roman"/>
                <w:sz w:val="20"/>
                <w:szCs w:val="20"/>
              </w:rPr>
              <w:t xml:space="preserve">; face-to-face interviews with caregivers; discussion with the patient and public involvement group; and a needs assessment questionnaire was circulated to ten people with </w:t>
            </w:r>
            <w:r w:rsidRPr="004D4C5E">
              <w:rPr>
                <w:rFonts w:ascii="Times New Roman" w:hAnsi="Times New Roman" w:cs="Times New Roman"/>
                <w:sz w:val="20"/>
                <w:szCs w:val="20"/>
              </w:rPr>
              <w:lastRenderedPageBreak/>
              <w:t>heart failure and 24 “experts in the field” (two behavioural scientists, 14 specialist nurses (heart failure, cardiac rehabilitation and primary care cardiac nurses), two cardiologists, two GPs, two exercise physiologists with cardiac rehabilitation experience, and two pharmacists).</w:t>
            </w:r>
          </w:p>
          <w:p w14:paraId="60611F7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09003AF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323F83E3" w14:textId="70A52E41"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Patients with Heart Failure:</w:t>
            </w:r>
          </w:p>
          <w:p w14:paraId="727A92D8" w14:textId="3BE806F8"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1) Engaging in exercise training to build (and maintain) cardiovascular fitness; (2) managing stress, breathlessness, and anxiety; (3) heart failure symptom monitoring (and associated help-seeking); (4) taking prescribed medications; and (5) understanding heart failure. </w:t>
            </w:r>
          </w:p>
          <w:p w14:paraId="4F602558" w14:textId="77777777"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p>
          <w:p w14:paraId="0534B94E" w14:textId="008157D0"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Caregivers:</w:t>
            </w:r>
          </w:p>
          <w:p w14:paraId="7D126F05" w14:textId="24FEFA2F"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1) To facilitate improvement in quality of life for the person with heart failure by helping them to achieve the core priorities for change; and (2) to improve the quality of life for caregivers by acting to maintain their own health and well-being. </w:t>
            </w:r>
          </w:p>
          <w:p w14:paraId="477CFA3A"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2098566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0F371392" w14:textId="6FCCAF66"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Leventhal’s Common Sense Model</w:t>
            </w:r>
            <w:r w:rsidR="00586FFC" w:rsidRPr="004D4C5E">
              <w:rPr>
                <w:rFonts w:ascii="Times New Roman" w:hAnsi="Times New Roman" w:cs="Times New Roman"/>
                <w:sz w:val="20"/>
                <w:szCs w:val="20"/>
              </w:rPr>
              <w:t>;</w:t>
            </w:r>
            <w:r w:rsidRPr="004D4C5E">
              <w:rPr>
                <w:rFonts w:ascii="Times New Roman" w:hAnsi="Times New Roman" w:cs="Times New Roman"/>
                <w:sz w:val="20"/>
                <w:szCs w:val="20"/>
              </w:rPr>
              <w:t xml:space="preserve"> Self-Determination Theory</w:t>
            </w:r>
            <w:r w:rsidR="00586FFC" w:rsidRPr="004D4C5E">
              <w:rPr>
                <w:rFonts w:ascii="Times New Roman" w:hAnsi="Times New Roman" w:cs="Times New Roman"/>
                <w:sz w:val="20"/>
                <w:szCs w:val="20"/>
              </w:rPr>
              <w:t>; and</w:t>
            </w:r>
            <w:r w:rsidRPr="004D4C5E">
              <w:rPr>
                <w:rFonts w:ascii="Times New Roman" w:hAnsi="Times New Roman" w:cs="Times New Roman"/>
                <w:sz w:val="20"/>
                <w:szCs w:val="20"/>
              </w:rPr>
              <w:t xml:space="preserve"> Control Theory</w:t>
            </w:r>
            <w:r w:rsidR="00BE778E" w:rsidRPr="004D4C5E">
              <w:rPr>
                <w:rFonts w:ascii="Times New Roman" w:hAnsi="Times New Roman" w:cs="Times New Roman"/>
                <w:sz w:val="20"/>
                <w:szCs w:val="20"/>
              </w:rPr>
              <w:t>.</w:t>
            </w:r>
          </w:p>
          <w:p w14:paraId="4EF6885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01086B6"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14022228" w14:textId="77777777" w:rsidR="00586FFC" w:rsidRPr="008423AE" w:rsidRDefault="00586FFC" w:rsidP="00831D87">
            <w:pPr>
              <w:autoSpaceDE w:val="0"/>
              <w:autoSpaceDN w:val="0"/>
              <w:adjustRightInd w:val="0"/>
              <w:spacing w:after="0" w:line="240" w:lineRule="auto"/>
              <w:rPr>
                <w:rFonts w:ascii="Times New Roman" w:hAnsi="Times New Roman" w:cs="Times New Roman"/>
                <w:sz w:val="20"/>
                <w:szCs w:val="20"/>
              </w:rPr>
            </w:pPr>
            <w:r w:rsidRPr="008423AE">
              <w:rPr>
                <w:rFonts w:ascii="Times New Roman" w:eastAsia="Times New Roman" w:hAnsi="Times New Roman" w:cs="Times New Roman"/>
                <w:color w:val="000000"/>
                <w:sz w:val="20"/>
                <w:szCs w:val="20"/>
                <w:lang w:eastAsia="en-CA"/>
              </w:rPr>
              <w:t xml:space="preserve">The output from the first three stages of the intervention process was used to generate intervention materials and a training course for facilitators. </w:t>
            </w:r>
            <w:r w:rsidRPr="008423AE">
              <w:rPr>
                <w:rFonts w:ascii="Times New Roman" w:hAnsi="Times New Roman" w:cs="Times New Roman"/>
                <w:sz w:val="20"/>
                <w:szCs w:val="20"/>
              </w:rPr>
              <w:t>A training manual/syllabus for a 3-day training course for REACH-HF intervention facilitators was developed.</w:t>
            </w:r>
          </w:p>
          <w:p w14:paraId="5E4C976C" w14:textId="77777777"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p>
          <w:p w14:paraId="234257DA" w14:textId="15D46CA5" w:rsidR="00E31DA9" w:rsidRDefault="00586FFC"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The patient and public involvement group commented in the program materials on their format and content. </w:t>
            </w:r>
          </w:p>
          <w:p w14:paraId="1158B449" w14:textId="13090CCB" w:rsidR="00933619" w:rsidRDefault="0093361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D3C8B08" w14:textId="3B934C96" w:rsidR="00933619" w:rsidRPr="008423AE" w:rsidRDefault="0093361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A feasibility study was conducted to assess the feasibility and acceptability of the intervention, extract ideas to help refine the intervention, and assess the quality of intervention delivery. </w:t>
            </w:r>
            <w:r w:rsidRPr="008423AE">
              <w:rPr>
                <w:rFonts w:ascii="Times New Roman" w:hAnsi="Times New Roman" w:cs="Times New Roman"/>
                <w:sz w:val="20"/>
                <w:szCs w:val="20"/>
              </w:rPr>
              <w:t xml:space="preserve">The REACH-HF intervention was delivered to patients (n = 23) and caregivers (n = 12) by seven trained </w:t>
            </w:r>
            <w:r w:rsidRPr="008423AE">
              <w:rPr>
                <w:rFonts w:ascii="Times New Roman" w:hAnsi="Times New Roman" w:cs="Times New Roman"/>
                <w:sz w:val="20"/>
                <w:szCs w:val="20"/>
              </w:rPr>
              <w:lastRenderedPageBreak/>
              <w:t>facilitators at four sites (Cornwall, Abergavenny, Birmingham and York).</w:t>
            </w:r>
          </w:p>
          <w:p w14:paraId="0F567875" w14:textId="77777777" w:rsidR="00586FFC" w:rsidRPr="004D4C5E" w:rsidRDefault="00586FFC"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3311D9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4E47EF35" w14:textId="607BB934" w:rsidR="00E31DA9" w:rsidRPr="004D4C5E" w:rsidRDefault="00586FF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Facilitators were trained using patient-centred counselling techniques on to tailor intervention components to the needs and priorities of each patient and caregiver. </w:t>
            </w:r>
          </w:p>
          <w:p w14:paraId="7976496E" w14:textId="49EC09A1"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p>
          <w:p w14:paraId="5C687C65" w14:textId="77777777" w:rsidR="00586FFC" w:rsidRDefault="00BE778E"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Evaluation planning</w:t>
            </w:r>
          </w:p>
          <w:p w14:paraId="54B8B381" w14:textId="2B84844E" w:rsidR="00933619" w:rsidRPr="00933619" w:rsidRDefault="00933619"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NR</w:t>
            </w:r>
          </w:p>
          <w:p w14:paraId="38B0B28D" w14:textId="2F791F76" w:rsidR="00933619" w:rsidRPr="00933619" w:rsidRDefault="00933619" w:rsidP="00831D87">
            <w:pPr>
              <w:autoSpaceDE w:val="0"/>
              <w:autoSpaceDN w:val="0"/>
              <w:adjustRightInd w:val="0"/>
              <w:spacing w:after="0" w:line="240" w:lineRule="auto"/>
              <w:rPr>
                <w:rFonts w:ascii="Times New Roman" w:hAnsi="Times New Roman" w:cs="Times New Roman"/>
                <w:sz w:val="20"/>
                <w:szCs w:val="20"/>
                <w:u w:val="single"/>
              </w:rPr>
            </w:pPr>
          </w:p>
        </w:tc>
        <w:tc>
          <w:tcPr>
            <w:tcW w:w="1980" w:type="dxa"/>
            <w:shd w:val="clear" w:color="auto" w:fill="auto"/>
          </w:tcPr>
          <w:p w14:paraId="5D33DDE1" w14:textId="495A7B61" w:rsidR="00B35815" w:rsidRPr="004D4C5E" w:rsidRDefault="00B3581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Patient and Public Involvement group consisting of six people with experiences of heart failure and three caregivers of people with heart failure.</w:t>
            </w:r>
          </w:p>
          <w:p w14:paraId="44157C28" w14:textId="77777777" w:rsidR="00B35815" w:rsidRPr="004D4C5E" w:rsidRDefault="00B35815" w:rsidP="00831D87">
            <w:pPr>
              <w:autoSpaceDE w:val="0"/>
              <w:autoSpaceDN w:val="0"/>
              <w:adjustRightInd w:val="0"/>
              <w:spacing w:after="0" w:line="240" w:lineRule="auto"/>
              <w:rPr>
                <w:rFonts w:ascii="Times New Roman" w:hAnsi="Times New Roman" w:cs="Times New Roman"/>
                <w:sz w:val="20"/>
                <w:szCs w:val="20"/>
              </w:rPr>
            </w:pPr>
          </w:p>
          <w:p w14:paraId="6DBE8D15" w14:textId="55337E5F"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tc>
        <w:tc>
          <w:tcPr>
            <w:tcW w:w="2250" w:type="dxa"/>
            <w:shd w:val="clear" w:color="auto" w:fill="auto"/>
          </w:tcPr>
          <w:p w14:paraId="24F552C6" w14:textId="14BF4113"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3DC99C37"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58179440" w14:textId="493F9CF0"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16215BE9"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93F3286" w14:textId="2874710A"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 Rehabilitation Enablement in Chronic Heart Failure (REACH-HF) intervention, a comprehensive self-care support programme</w:t>
            </w:r>
            <w:r w:rsidR="00BE778E" w:rsidRPr="004D4C5E">
              <w:rPr>
                <w:rFonts w:ascii="Times New Roman" w:hAnsi="Times New Roman" w:cs="Times New Roman"/>
                <w:sz w:val="20"/>
                <w:szCs w:val="20"/>
              </w:rPr>
              <w:t>.</w:t>
            </w:r>
          </w:p>
          <w:p w14:paraId="749F9935" w14:textId="77777777"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p>
          <w:p w14:paraId="29C57047" w14:textId="217D472D"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Heart Failure Manual - a written self-help resource for use by patients and their caregivers; The Progress Tracker - an interactive booklet designed to </w:t>
            </w:r>
            <w:r w:rsidRPr="004D4C5E">
              <w:rPr>
                <w:rFonts w:ascii="Times New Roman" w:hAnsi="Times New Roman" w:cs="Times New Roman"/>
                <w:sz w:val="20"/>
                <w:szCs w:val="20"/>
              </w:rPr>
              <w:lastRenderedPageBreak/>
              <w:t xml:space="preserve">facilitate learning from experience/over time and the building of understanding about how self-care activities impact on symptoms, emotional well-being and quality of life, through practice, self-monitoring of progress and (facilitated) problem solving; the Family and Friends Resource - a manual for use by caregivers; and a training course for facilitators. </w:t>
            </w:r>
          </w:p>
          <w:p w14:paraId="423751DE" w14:textId="38822A5A" w:rsidR="00586FFC" w:rsidRPr="004D4C5E" w:rsidRDefault="00586FFC" w:rsidP="00831D87">
            <w:pPr>
              <w:autoSpaceDE w:val="0"/>
              <w:autoSpaceDN w:val="0"/>
              <w:adjustRightInd w:val="0"/>
              <w:spacing w:after="0" w:line="240" w:lineRule="auto"/>
              <w:rPr>
                <w:rFonts w:ascii="Times New Roman" w:hAnsi="Times New Roman" w:cs="Times New Roman"/>
                <w:sz w:val="20"/>
                <w:szCs w:val="20"/>
              </w:rPr>
            </w:pPr>
          </w:p>
        </w:tc>
        <w:tc>
          <w:tcPr>
            <w:tcW w:w="2430" w:type="dxa"/>
            <w:shd w:val="clear" w:color="auto" w:fill="auto"/>
          </w:tcPr>
          <w:p w14:paraId="5F4C9993" w14:textId="7D90B685" w:rsidR="00E31DA9" w:rsidRPr="004D4C5E" w:rsidRDefault="002A557D"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lastRenderedPageBreak/>
              <w:t xml:space="preserve">An additional file reports the results of the feasibility study: the manuals are well-accepted by patients, caregivers, and facilitators; patients and caregivers were highly satisfied with the intervention; there is a need to modify the manual content and format and the facilitator training; the intervention was indicated to be adequately delivered by all facilitators; two items need reinforcement in future interventions; excellent levels of outcome completion; patients and </w:t>
            </w:r>
            <w:r w:rsidRPr="004D4C5E">
              <w:rPr>
                <w:rFonts w:ascii="Times New Roman" w:hAnsi="Times New Roman" w:cs="Times New Roman"/>
                <w:sz w:val="20"/>
                <w:szCs w:val="20"/>
                <w:lang w:val="en"/>
              </w:rPr>
              <w:lastRenderedPageBreak/>
              <w:t xml:space="preserve">caregivers perceived low outcome burden; many patient and caregivers showed improvement; no safety issues; one of the tests was not population and failed to be effective. </w:t>
            </w:r>
          </w:p>
        </w:tc>
      </w:tr>
      <w:tr w:rsidR="00E31DA9" w:rsidRPr="004D4C5E" w14:paraId="2F720600" w14:textId="77777777" w:rsidTr="00536B55">
        <w:tc>
          <w:tcPr>
            <w:tcW w:w="1668" w:type="dxa"/>
          </w:tcPr>
          <w:p w14:paraId="2AE21E7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Hall</w:t>
            </w:r>
          </w:p>
          <w:p w14:paraId="3FB7832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39]</w:t>
            </w:r>
          </w:p>
          <w:p w14:paraId="7E2FA41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04B80624" w14:textId="77777777" w:rsidR="00E31DA9" w:rsidRPr="004D4C5E" w:rsidRDefault="00E31DA9" w:rsidP="00831D87">
            <w:pPr>
              <w:pStyle w:val="NoSpacing"/>
              <w:rPr>
                <w:rFonts w:ascii="Times New Roman" w:hAnsi="Times New Roman" w:cs="Times New Roman"/>
                <w:sz w:val="20"/>
                <w:szCs w:val="20"/>
              </w:rPr>
            </w:pPr>
          </w:p>
          <w:p w14:paraId="22D054A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Diabetes and Diabetic Retinopathy</w:t>
            </w:r>
          </w:p>
          <w:p w14:paraId="2D4BEEF2" w14:textId="77777777" w:rsidR="00E31DA9" w:rsidRPr="004D4C5E" w:rsidRDefault="00E31DA9" w:rsidP="00831D87">
            <w:pPr>
              <w:pStyle w:val="NoSpacing"/>
              <w:rPr>
                <w:rFonts w:ascii="Times New Roman" w:hAnsi="Times New Roman" w:cs="Times New Roman"/>
                <w:sz w:val="20"/>
                <w:szCs w:val="20"/>
              </w:rPr>
            </w:pPr>
          </w:p>
          <w:p w14:paraId="551A8BCF" w14:textId="3383E7BE" w:rsidR="00E31DA9" w:rsidRPr="004D4C5E" w:rsidRDefault="008B30A6"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ixed Methods Research</w:t>
            </w:r>
          </w:p>
        </w:tc>
        <w:tc>
          <w:tcPr>
            <w:tcW w:w="5190" w:type="dxa"/>
            <w:shd w:val="clear" w:color="auto" w:fill="auto"/>
          </w:tcPr>
          <w:p w14:paraId="7672727E" w14:textId="77777777" w:rsidR="00E31DA9" w:rsidRPr="004D4C5E" w:rsidRDefault="00E31DA9"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09AEDD2A" w14:textId="44FFE0EB"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A mixed methods approach was used. Five psychometric measures, Diabetes Knowledge Questionnaire, Diabetes Health Beliefs, Self-Efficacy scale, Problem Areas in Diabetes </w:t>
            </w:r>
            <w:r w:rsidR="008B30A6" w:rsidRPr="004D4C5E">
              <w:rPr>
                <w:rFonts w:ascii="Times New Roman" w:hAnsi="Times New Roman" w:cs="Times New Roman"/>
                <w:sz w:val="20"/>
                <w:szCs w:val="20"/>
              </w:rPr>
              <w:t>S</w:t>
            </w:r>
            <w:r w:rsidRPr="004D4C5E">
              <w:rPr>
                <w:rFonts w:ascii="Times New Roman" w:hAnsi="Times New Roman" w:cs="Times New Roman"/>
                <w:sz w:val="20"/>
                <w:szCs w:val="20"/>
              </w:rPr>
              <w:t>cale, and Hopkins Scale Checklist-25 and structured interview</w:t>
            </w:r>
            <w:r w:rsidR="008B30A6" w:rsidRPr="004D4C5E">
              <w:rPr>
                <w:rFonts w:ascii="Times New Roman" w:hAnsi="Times New Roman" w:cs="Times New Roman"/>
                <w:sz w:val="20"/>
                <w:szCs w:val="20"/>
              </w:rPr>
              <w:t>s (n = 26)</w:t>
            </w:r>
            <w:r w:rsidRPr="004D4C5E">
              <w:rPr>
                <w:rFonts w:ascii="Times New Roman" w:hAnsi="Times New Roman" w:cs="Times New Roman"/>
                <w:sz w:val="20"/>
                <w:szCs w:val="20"/>
              </w:rPr>
              <w:t xml:space="preserve"> relating to self-efficacy, addressing disclosure of living with diabetes and life-style changes were used to triangulate the quantitative findings.</w:t>
            </w:r>
          </w:p>
          <w:p w14:paraId="5AB05807" w14:textId="77777777"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p>
          <w:p w14:paraId="066A0ABD" w14:textId="77777777" w:rsidR="00BE778E" w:rsidRPr="004D4C5E" w:rsidRDefault="00BE778E"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585BBA11" w14:textId="372774EB" w:rsidR="00BE778E" w:rsidRPr="004D4C5E" w:rsidRDefault="008B30A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7FBD1F1A" w14:textId="77777777" w:rsidR="008B30A6" w:rsidRPr="004D4C5E" w:rsidRDefault="008B30A6" w:rsidP="00831D87">
            <w:pPr>
              <w:autoSpaceDE w:val="0"/>
              <w:autoSpaceDN w:val="0"/>
              <w:adjustRightInd w:val="0"/>
              <w:spacing w:after="0" w:line="240" w:lineRule="auto"/>
              <w:rPr>
                <w:rFonts w:ascii="Times New Roman" w:hAnsi="Times New Roman" w:cs="Times New Roman"/>
                <w:sz w:val="20"/>
                <w:szCs w:val="20"/>
              </w:rPr>
            </w:pPr>
          </w:p>
          <w:p w14:paraId="5DEC3FFD" w14:textId="77777777" w:rsidR="00BE778E" w:rsidRPr="004D4C5E" w:rsidRDefault="00BE778E"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2F5647E1" w14:textId="3D05E9B6" w:rsidR="00BE778E" w:rsidRPr="004D4C5E" w:rsidRDefault="008B30A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26E3B5F9" w14:textId="77777777" w:rsidR="008B30A6" w:rsidRPr="004D4C5E" w:rsidRDefault="008B30A6" w:rsidP="00831D87">
            <w:pPr>
              <w:autoSpaceDE w:val="0"/>
              <w:autoSpaceDN w:val="0"/>
              <w:adjustRightInd w:val="0"/>
              <w:spacing w:after="0" w:line="240" w:lineRule="auto"/>
              <w:rPr>
                <w:rFonts w:ascii="Times New Roman" w:hAnsi="Times New Roman" w:cs="Times New Roman"/>
                <w:sz w:val="20"/>
                <w:szCs w:val="20"/>
              </w:rPr>
            </w:pPr>
          </w:p>
          <w:p w14:paraId="3B55416E" w14:textId="77777777" w:rsidR="00BE778E" w:rsidRPr="004D4C5E" w:rsidRDefault="00BE778E"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Designing the Program</w:t>
            </w:r>
          </w:p>
          <w:p w14:paraId="1BDB581B" w14:textId="6F2B3547" w:rsidR="008B30A6" w:rsidRPr="004D4C5E" w:rsidRDefault="008B30A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67A7D7E1" w14:textId="77777777" w:rsidR="008B30A6" w:rsidRPr="004D4C5E" w:rsidRDefault="008B30A6" w:rsidP="00831D87">
            <w:pPr>
              <w:autoSpaceDE w:val="0"/>
              <w:autoSpaceDN w:val="0"/>
              <w:adjustRightInd w:val="0"/>
              <w:spacing w:after="0" w:line="240" w:lineRule="auto"/>
              <w:rPr>
                <w:rFonts w:ascii="Times New Roman" w:hAnsi="Times New Roman" w:cs="Times New Roman"/>
                <w:sz w:val="20"/>
                <w:szCs w:val="20"/>
              </w:rPr>
            </w:pPr>
          </w:p>
          <w:p w14:paraId="178A3169" w14:textId="77777777" w:rsidR="00BE778E" w:rsidRPr="004D4C5E" w:rsidRDefault="00BE778E"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Implementation planning</w:t>
            </w:r>
          </w:p>
          <w:p w14:paraId="3F441E8D" w14:textId="785E1918" w:rsidR="00BE778E" w:rsidRPr="004D4C5E" w:rsidRDefault="008B30A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4CF5A24F" w14:textId="77777777" w:rsidR="008B30A6" w:rsidRPr="004D4C5E" w:rsidRDefault="008B30A6" w:rsidP="00831D87">
            <w:pPr>
              <w:autoSpaceDE w:val="0"/>
              <w:autoSpaceDN w:val="0"/>
              <w:adjustRightInd w:val="0"/>
              <w:spacing w:after="0" w:line="240" w:lineRule="auto"/>
              <w:rPr>
                <w:rFonts w:ascii="Times New Roman" w:hAnsi="Times New Roman" w:cs="Times New Roman"/>
                <w:sz w:val="20"/>
                <w:szCs w:val="20"/>
              </w:rPr>
            </w:pPr>
          </w:p>
          <w:p w14:paraId="67BC6358" w14:textId="77777777" w:rsidR="00BE778E" w:rsidRPr="004D4C5E" w:rsidRDefault="00BE778E" w:rsidP="00831D87">
            <w:pPr>
              <w:autoSpaceDE w:val="0"/>
              <w:autoSpaceDN w:val="0"/>
              <w:adjustRightInd w:val="0"/>
              <w:spacing w:after="0" w:line="240" w:lineRule="auto"/>
              <w:rPr>
                <w:rFonts w:ascii="Times New Roman" w:hAnsi="Times New Roman" w:cs="Times New Roman"/>
                <w:sz w:val="20"/>
                <w:szCs w:val="20"/>
                <w:u w:val="single"/>
              </w:rPr>
            </w:pPr>
            <w:r w:rsidRPr="004D4C5E">
              <w:rPr>
                <w:rFonts w:ascii="Times New Roman" w:hAnsi="Times New Roman" w:cs="Times New Roman"/>
                <w:sz w:val="20"/>
                <w:szCs w:val="20"/>
                <w:u w:val="single"/>
              </w:rPr>
              <w:t>Evaluation planning</w:t>
            </w:r>
          </w:p>
          <w:p w14:paraId="3B391A59" w14:textId="3E933A1E" w:rsidR="00BE778E" w:rsidRPr="004D4C5E" w:rsidRDefault="008B30A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1F9F3400" w14:textId="413C23E0"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auto" w:fill="auto"/>
          </w:tcPr>
          <w:p w14:paraId="399AB0F4" w14:textId="1DFEDA2E" w:rsidR="00E31DA9" w:rsidRPr="004D4C5E" w:rsidRDefault="008B30A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tc>
        <w:tc>
          <w:tcPr>
            <w:tcW w:w="2250" w:type="dxa"/>
            <w:shd w:val="clear" w:color="auto" w:fill="auto"/>
          </w:tcPr>
          <w:p w14:paraId="2D959760" w14:textId="6A099465"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NR</w:t>
            </w:r>
          </w:p>
          <w:p w14:paraId="0C8ED9A3" w14:textId="5F3FE7C1"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31AAB107" w14:textId="11D00A59"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NR</w:t>
            </w:r>
          </w:p>
          <w:p w14:paraId="6076B516"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E834905" w14:textId="5EDD078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Kilimanjaro Diabetic </w:t>
            </w:r>
            <w:r w:rsidR="008B30A6" w:rsidRPr="004D4C5E">
              <w:rPr>
                <w:rFonts w:ascii="Times New Roman" w:hAnsi="Times New Roman" w:cs="Times New Roman"/>
                <w:sz w:val="20"/>
                <w:szCs w:val="20"/>
              </w:rPr>
              <w:t>Program: details not reported</w:t>
            </w:r>
            <w:r w:rsidR="001E09E6">
              <w:rPr>
                <w:rFonts w:ascii="Times New Roman" w:hAnsi="Times New Roman" w:cs="Times New Roman"/>
                <w:sz w:val="20"/>
                <w:szCs w:val="20"/>
              </w:rPr>
              <w:t>.</w:t>
            </w:r>
          </w:p>
        </w:tc>
        <w:tc>
          <w:tcPr>
            <w:tcW w:w="2430" w:type="dxa"/>
            <w:shd w:val="clear" w:color="auto" w:fill="auto"/>
          </w:tcPr>
          <w:p w14:paraId="0D95307E" w14:textId="7BEF88DF" w:rsidR="00E31DA9" w:rsidRPr="004D4C5E" w:rsidRDefault="008B30A6"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NR</w:t>
            </w:r>
          </w:p>
        </w:tc>
      </w:tr>
      <w:tr w:rsidR="00E31DA9" w:rsidRPr="004D4C5E" w14:paraId="32C89407" w14:textId="77777777" w:rsidTr="00536B55">
        <w:tc>
          <w:tcPr>
            <w:tcW w:w="1668" w:type="dxa"/>
          </w:tcPr>
          <w:p w14:paraId="445CF8A1"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Jones</w:t>
            </w:r>
          </w:p>
          <w:p w14:paraId="3DBB0F0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0]</w:t>
            </w:r>
          </w:p>
          <w:p w14:paraId="4C3C77E1"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Australia</w:t>
            </w:r>
          </w:p>
          <w:p w14:paraId="46CFC1A3" w14:textId="77777777" w:rsidR="00E31DA9" w:rsidRPr="004D4C5E" w:rsidRDefault="00E31DA9" w:rsidP="00831D87">
            <w:pPr>
              <w:pStyle w:val="NoSpacing"/>
              <w:rPr>
                <w:rFonts w:ascii="Times New Roman" w:hAnsi="Times New Roman" w:cs="Times New Roman"/>
                <w:sz w:val="20"/>
                <w:szCs w:val="20"/>
              </w:rPr>
            </w:pPr>
          </w:p>
          <w:p w14:paraId="2B446E52" w14:textId="46877836"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Acquired Brain </w:t>
            </w:r>
            <w:r w:rsidRPr="004D4C5E">
              <w:rPr>
                <w:rFonts w:ascii="Times New Roman" w:hAnsi="Times New Roman" w:cs="Times New Roman"/>
                <w:sz w:val="20"/>
                <w:szCs w:val="20"/>
              </w:rPr>
              <w:lastRenderedPageBreak/>
              <w:t>Injury</w:t>
            </w:r>
            <w:r w:rsidR="00F75AF8" w:rsidRPr="004D4C5E">
              <w:rPr>
                <w:rFonts w:ascii="Times New Roman" w:hAnsi="Times New Roman" w:cs="Times New Roman"/>
                <w:sz w:val="20"/>
                <w:szCs w:val="20"/>
              </w:rPr>
              <w:t xml:space="preserve"> (ABI)</w:t>
            </w:r>
          </w:p>
          <w:p w14:paraId="7B490D09" w14:textId="77777777" w:rsidR="00E31DA9" w:rsidRPr="004D4C5E" w:rsidRDefault="00E31DA9" w:rsidP="00831D87">
            <w:pPr>
              <w:pStyle w:val="NoSpacing"/>
              <w:rPr>
                <w:rFonts w:ascii="Times New Roman" w:hAnsi="Times New Roman" w:cs="Times New Roman"/>
                <w:sz w:val="20"/>
                <w:szCs w:val="20"/>
              </w:rPr>
            </w:pPr>
          </w:p>
          <w:p w14:paraId="3C861CE3" w14:textId="1DD0C484"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ultiple (qualitative </w:t>
            </w:r>
            <w:r w:rsidR="00DA0583" w:rsidRPr="004D4C5E">
              <w:rPr>
                <w:rFonts w:ascii="Times New Roman" w:hAnsi="Times New Roman" w:cs="Times New Roman"/>
                <w:sz w:val="20"/>
                <w:szCs w:val="20"/>
              </w:rPr>
              <w:t>NR</w:t>
            </w:r>
            <w:r w:rsidRPr="004D4C5E">
              <w:rPr>
                <w:rFonts w:ascii="Times New Roman" w:hAnsi="Times New Roman" w:cs="Times New Roman"/>
                <w:sz w:val="20"/>
                <w:szCs w:val="20"/>
              </w:rPr>
              <w:t xml:space="preserve">, quantitative </w:t>
            </w:r>
            <w:r w:rsidR="00DA0583" w:rsidRPr="004D4C5E">
              <w:rPr>
                <w:rFonts w:ascii="Times New Roman" w:hAnsi="Times New Roman" w:cs="Times New Roman"/>
                <w:sz w:val="20"/>
                <w:szCs w:val="20"/>
              </w:rPr>
              <w:t>NR</w:t>
            </w:r>
            <w:r w:rsidRPr="004D4C5E">
              <w:rPr>
                <w:rFonts w:ascii="Times New Roman" w:hAnsi="Times New Roman" w:cs="Times New Roman"/>
                <w:sz w:val="20"/>
                <w:szCs w:val="20"/>
              </w:rPr>
              <w:t>)</w:t>
            </w:r>
          </w:p>
        </w:tc>
        <w:tc>
          <w:tcPr>
            <w:tcW w:w="5190" w:type="dxa"/>
            <w:shd w:val="clear" w:color="auto" w:fill="auto"/>
          </w:tcPr>
          <w:p w14:paraId="000F0BCF"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5C44A16B" w14:textId="1AC39368" w:rsidR="00E31DA9" w:rsidRPr="004D4C5E" w:rsidRDefault="00F75AF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L</w:t>
            </w:r>
            <w:r w:rsidR="00E31DA9" w:rsidRPr="004D4C5E">
              <w:rPr>
                <w:rFonts w:ascii="Times New Roman" w:hAnsi="Times New Roman" w:cs="Times New Roman"/>
                <w:sz w:val="20"/>
                <w:szCs w:val="20"/>
              </w:rPr>
              <w:t xml:space="preserve">iterature review </w:t>
            </w:r>
            <w:r w:rsidRPr="004D4C5E">
              <w:rPr>
                <w:rFonts w:ascii="Times New Roman" w:hAnsi="Times New Roman" w:cs="Times New Roman"/>
                <w:sz w:val="20"/>
                <w:szCs w:val="20"/>
              </w:rPr>
              <w:t>of</w:t>
            </w:r>
            <w:r w:rsidR="00E31DA9" w:rsidRPr="004D4C5E">
              <w:rPr>
                <w:rFonts w:ascii="Times New Roman" w:hAnsi="Times New Roman" w:cs="Times New Roman"/>
                <w:sz w:val="20"/>
                <w:szCs w:val="20"/>
              </w:rPr>
              <w:t xml:space="preserve"> physical activity after ABI, theories of behavior change used to change physical activity behavior, and the self-management of physical activity after ABI</w:t>
            </w:r>
            <w:r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 xml:space="preserve">a systematic review of the efficacy of current </w:t>
            </w:r>
            <w:r w:rsidR="00BE778E" w:rsidRPr="004D4C5E">
              <w:rPr>
                <w:rFonts w:ascii="Times New Roman" w:hAnsi="Times New Roman" w:cs="Times New Roman"/>
                <w:sz w:val="20"/>
                <w:szCs w:val="20"/>
              </w:rPr>
              <w:t>self-management</w:t>
            </w:r>
            <w:r w:rsidR="00E31DA9"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lastRenderedPageBreak/>
              <w:t>programs</w:t>
            </w:r>
            <w:r w:rsidRPr="004D4C5E">
              <w:rPr>
                <w:rFonts w:ascii="Times New Roman" w:hAnsi="Times New Roman" w:cs="Times New Roman"/>
                <w:sz w:val="20"/>
                <w:szCs w:val="20"/>
              </w:rPr>
              <w:t xml:space="preserve">; a literature review on the barriers to physical activity; </w:t>
            </w:r>
            <w:r w:rsidR="00E31DA9" w:rsidRPr="004D4C5E">
              <w:rPr>
                <w:rFonts w:ascii="Times New Roman" w:hAnsi="Times New Roman" w:cs="Times New Roman"/>
                <w:sz w:val="20"/>
                <w:szCs w:val="20"/>
              </w:rPr>
              <w:t xml:space="preserve">and an online survey of a sample of Australian adults </w:t>
            </w:r>
            <w:r w:rsidRPr="004D4C5E">
              <w:rPr>
                <w:rFonts w:ascii="Times New Roman" w:hAnsi="Times New Roman" w:cs="Times New Roman"/>
                <w:sz w:val="20"/>
                <w:szCs w:val="20"/>
              </w:rPr>
              <w:t xml:space="preserve">(n = NA) </w:t>
            </w:r>
            <w:r w:rsidR="00E31DA9" w:rsidRPr="004D4C5E">
              <w:rPr>
                <w:rFonts w:ascii="Times New Roman" w:hAnsi="Times New Roman" w:cs="Times New Roman"/>
                <w:sz w:val="20"/>
                <w:szCs w:val="20"/>
              </w:rPr>
              <w:t>living in the community with an ABI was conducted</w:t>
            </w:r>
            <w:r w:rsidR="00BE778E" w:rsidRPr="004D4C5E">
              <w:rPr>
                <w:rFonts w:ascii="Times New Roman" w:hAnsi="Times New Roman" w:cs="Times New Roman"/>
                <w:sz w:val="20"/>
                <w:szCs w:val="20"/>
              </w:rPr>
              <w:t>.</w:t>
            </w:r>
          </w:p>
          <w:p w14:paraId="4FF17FE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7EC5B0D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011D1639" w14:textId="3F5656F6" w:rsidR="00E31DA9" w:rsidRPr="004D4C5E" w:rsidRDefault="00F75AF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Increase physical activity and reduce sedentary behavior. </w:t>
            </w:r>
          </w:p>
          <w:p w14:paraId="53EA4985" w14:textId="7777777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p>
          <w:p w14:paraId="5E1351B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26332CC8" w14:textId="387BFE54"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Social </w:t>
            </w:r>
            <w:r w:rsidR="00CF463D" w:rsidRPr="004D4C5E">
              <w:rPr>
                <w:rFonts w:ascii="Times New Roman" w:eastAsia="Times New Roman" w:hAnsi="Times New Roman" w:cs="Times New Roman"/>
                <w:color w:val="000000"/>
                <w:sz w:val="20"/>
                <w:szCs w:val="20"/>
                <w:lang w:eastAsia="en-CA"/>
              </w:rPr>
              <w:t>Cognitive Theory;</w:t>
            </w:r>
            <w:r w:rsidRPr="004D4C5E">
              <w:rPr>
                <w:rFonts w:ascii="Times New Roman" w:eastAsia="Times New Roman" w:hAnsi="Times New Roman" w:cs="Times New Roman"/>
                <w:color w:val="000000"/>
                <w:sz w:val="20"/>
                <w:szCs w:val="20"/>
                <w:lang w:eastAsia="en-CA"/>
              </w:rPr>
              <w:t xml:space="preserve"> Transtheoretical </w:t>
            </w:r>
            <w:r w:rsidR="00CF463D" w:rsidRPr="004D4C5E">
              <w:rPr>
                <w:rFonts w:ascii="Times New Roman" w:eastAsia="Times New Roman" w:hAnsi="Times New Roman" w:cs="Times New Roman"/>
                <w:color w:val="000000"/>
                <w:sz w:val="20"/>
                <w:szCs w:val="20"/>
                <w:lang w:eastAsia="en-CA"/>
              </w:rPr>
              <w:t>M</w:t>
            </w:r>
            <w:r w:rsidRPr="004D4C5E">
              <w:rPr>
                <w:rFonts w:ascii="Times New Roman" w:eastAsia="Times New Roman" w:hAnsi="Times New Roman" w:cs="Times New Roman"/>
                <w:color w:val="000000"/>
                <w:sz w:val="20"/>
                <w:szCs w:val="20"/>
                <w:lang w:eastAsia="en-CA"/>
              </w:rPr>
              <w:t>odel</w:t>
            </w:r>
            <w:r w:rsidR="00CF463D"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CF463D" w:rsidRPr="004D4C5E">
              <w:rPr>
                <w:rFonts w:ascii="Times New Roman" w:eastAsia="Times New Roman" w:hAnsi="Times New Roman" w:cs="Times New Roman"/>
                <w:color w:val="000000"/>
                <w:sz w:val="20"/>
                <w:szCs w:val="20"/>
                <w:lang w:eastAsia="en-CA"/>
              </w:rPr>
              <w:t>Health Beliefs Model; and the</w:t>
            </w:r>
            <w:r w:rsidRPr="004D4C5E">
              <w:rPr>
                <w:rFonts w:ascii="Times New Roman" w:eastAsia="Times New Roman" w:hAnsi="Times New Roman" w:cs="Times New Roman"/>
                <w:color w:val="000000"/>
                <w:sz w:val="20"/>
                <w:szCs w:val="20"/>
                <w:lang w:eastAsia="en-CA"/>
              </w:rPr>
              <w:t xml:space="preserve"> </w:t>
            </w:r>
            <w:r w:rsidR="00CF463D" w:rsidRPr="004D4C5E">
              <w:rPr>
                <w:rFonts w:ascii="Times New Roman" w:eastAsia="Times New Roman" w:hAnsi="Times New Roman" w:cs="Times New Roman"/>
                <w:color w:val="000000"/>
                <w:sz w:val="20"/>
                <w:szCs w:val="20"/>
                <w:lang w:eastAsia="en-CA"/>
              </w:rPr>
              <w:t>Theory of Planned Behaviour</w:t>
            </w:r>
            <w:r w:rsidR="00BE778E" w:rsidRPr="004D4C5E">
              <w:rPr>
                <w:rFonts w:ascii="Times New Roman" w:eastAsia="Times New Roman" w:hAnsi="Times New Roman" w:cs="Times New Roman"/>
                <w:color w:val="000000"/>
                <w:sz w:val="20"/>
                <w:szCs w:val="20"/>
                <w:lang w:eastAsia="en-CA"/>
              </w:rPr>
              <w:t>.</w:t>
            </w:r>
          </w:p>
          <w:p w14:paraId="1449B0D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4F5DC51"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3810A4E3" w14:textId="66BDF50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scope of the program was refined to providing </w:t>
            </w:r>
            <w:r w:rsidR="005A0E0C" w:rsidRPr="004D4C5E">
              <w:rPr>
                <w:rFonts w:ascii="Times New Roman" w:hAnsi="Times New Roman" w:cs="Times New Roman"/>
                <w:sz w:val="20"/>
                <w:szCs w:val="20"/>
              </w:rPr>
              <w:t xml:space="preserve">six </w:t>
            </w:r>
            <w:r w:rsidRPr="004D4C5E">
              <w:rPr>
                <w:rFonts w:ascii="Times New Roman" w:hAnsi="Times New Roman" w:cs="Times New Roman"/>
                <w:sz w:val="20"/>
                <w:szCs w:val="20"/>
              </w:rPr>
              <w:t xml:space="preserve">core lessons, released over </w:t>
            </w:r>
            <w:r w:rsidR="005A0E0C" w:rsidRPr="004D4C5E">
              <w:rPr>
                <w:rFonts w:ascii="Times New Roman" w:hAnsi="Times New Roman" w:cs="Times New Roman"/>
                <w:sz w:val="20"/>
                <w:szCs w:val="20"/>
              </w:rPr>
              <w:t>eight</w:t>
            </w:r>
            <w:r w:rsidRPr="004D4C5E">
              <w:rPr>
                <w:rFonts w:ascii="Times New Roman" w:hAnsi="Times New Roman" w:cs="Times New Roman"/>
                <w:sz w:val="20"/>
                <w:szCs w:val="20"/>
              </w:rPr>
              <w:t xml:space="preserve"> weeks, with a defined sequence that was established through brainstorming and team planning sessions. The lessons were sequenced to provide the core content of the myMoves program, and were each accompanied by detailed case stories, providing the opportunity for modeling, and a worksheet to enhance skill acquisition</w:t>
            </w:r>
            <w:r w:rsidR="00BE778E" w:rsidRPr="004D4C5E">
              <w:rPr>
                <w:rFonts w:ascii="Times New Roman" w:hAnsi="Times New Roman" w:cs="Times New Roman"/>
                <w:sz w:val="20"/>
                <w:szCs w:val="20"/>
              </w:rPr>
              <w:t>.</w:t>
            </w:r>
          </w:p>
          <w:p w14:paraId="71926BC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93DD74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7477E5B3" w14:textId="384BD2FC"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For the myMoves program, a website was designed and developed to provide both a source of information about the myMoves program and a point of contact with myMoves team members. This website provided an easy link between organizational adopters, potential participants, and the program implementers</w:t>
            </w:r>
            <w:r w:rsidR="00CF463D" w:rsidRPr="004D4C5E">
              <w:rPr>
                <w:rFonts w:ascii="Times New Roman" w:hAnsi="Times New Roman" w:cs="Times New Roman"/>
                <w:sz w:val="20"/>
                <w:szCs w:val="20"/>
              </w:rPr>
              <w:t xml:space="preserve">. </w:t>
            </w:r>
          </w:p>
          <w:p w14:paraId="36B4055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333E3B5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676A1877" w14:textId="4FE9D062"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Both quantitative and qualitative methods were utilized</w:t>
            </w:r>
            <w:r w:rsidR="00CF463D" w:rsidRPr="004D4C5E">
              <w:rPr>
                <w:rFonts w:ascii="Times New Roman" w:hAnsi="Times New Roman" w:cs="Times New Roman"/>
                <w:sz w:val="20"/>
                <w:szCs w:val="20"/>
              </w:rPr>
              <w:t xml:space="preserve">. The results of this feasibility study </w:t>
            </w:r>
            <w:r w:rsidRPr="004D4C5E">
              <w:rPr>
                <w:rFonts w:ascii="Times New Roman" w:hAnsi="Times New Roman" w:cs="Times New Roman"/>
                <w:sz w:val="20"/>
                <w:szCs w:val="20"/>
              </w:rPr>
              <w:t>will be used to inform further improvements to the myMoves program itself and the evaluation plan</w:t>
            </w:r>
            <w:r w:rsidR="00BE778E" w:rsidRPr="004D4C5E">
              <w:rPr>
                <w:rFonts w:ascii="Times New Roman" w:hAnsi="Times New Roman" w:cs="Times New Roman"/>
                <w:sz w:val="20"/>
                <w:szCs w:val="20"/>
              </w:rPr>
              <w:t>.</w:t>
            </w:r>
          </w:p>
          <w:p w14:paraId="7576624C" w14:textId="13881A6A"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59A5EF93" w14:textId="7F33D5E7" w:rsidR="00E31DA9" w:rsidRPr="004D4C5E" w:rsidRDefault="00CF463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Potential participants and program adopters were involved in the program design and feedback. </w:t>
            </w:r>
          </w:p>
        </w:tc>
        <w:tc>
          <w:tcPr>
            <w:tcW w:w="2250" w:type="dxa"/>
            <w:shd w:val="clear" w:color="auto" w:fill="auto"/>
          </w:tcPr>
          <w:p w14:paraId="3EF2AE20" w14:textId="79B56280"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52B87B6A"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500A2AE" w14:textId="36ECA2C2" w:rsidR="001E09E6" w:rsidRDefault="004948E5"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7867CB2F"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4DE4BEE1" w14:textId="346DEE9D" w:rsidR="00E31DA9" w:rsidRPr="004D4C5E" w:rsidRDefault="00F75AF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myMoves program: </w:t>
            </w:r>
            <w:r w:rsidRPr="004D4C5E">
              <w:rPr>
                <w:rFonts w:ascii="Times New Roman" w:hAnsi="Times New Roman" w:cs="Times New Roman"/>
                <w:sz w:val="20"/>
                <w:szCs w:val="20"/>
              </w:rPr>
              <w:lastRenderedPageBreak/>
              <w:t>r</w:t>
            </w:r>
            <w:r w:rsidR="00E31DA9" w:rsidRPr="004D4C5E">
              <w:rPr>
                <w:rFonts w:ascii="Times New Roman" w:hAnsi="Times New Roman" w:cs="Times New Roman"/>
                <w:sz w:val="20"/>
                <w:szCs w:val="20"/>
              </w:rPr>
              <w:t>emote self-management program aimed at increasing physical activity; complex physical therapist intervention</w:t>
            </w:r>
            <w:r w:rsidR="00BE778E" w:rsidRPr="004D4C5E">
              <w:rPr>
                <w:rFonts w:ascii="Times New Roman" w:hAnsi="Times New Roman" w:cs="Times New Roman"/>
                <w:sz w:val="20"/>
                <w:szCs w:val="20"/>
              </w:rPr>
              <w:t>.</w:t>
            </w:r>
          </w:p>
        </w:tc>
        <w:tc>
          <w:tcPr>
            <w:tcW w:w="2430" w:type="dxa"/>
            <w:shd w:val="clear" w:color="auto" w:fill="auto"/>
          </w:tcPr>
          <w:p w14:paraId="5B7BADD4" w14:textId="0898EA4A" w:rsidR="00E31DA9" w:rsidRPr="004D4C5E" w:rsidRDefault="00BE778E"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rPr>
              <w:lastRenderedPageBreak/>
              <w:t>NR</w:t>
            </w:r>
          </w:p>
        </w:tc>
      </w:tr>
      <w:tr w:rsidR="00E31DA9" w:rsidRPr="004D4C5E" w14:paraId="73369AA5" w14:textId="77777777" w:rsidTr="00536B55">
        <w:tc>
          <w:tcPr>
            <w:tcW w:w="1668" w:type="dxa"/>
          </w:tcPr>
          <w:p w14:paraId="53E3AD9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Kerstenetzky </w:t>
            </w:r>
          </w:p>
          <w:p w14:paraId="6087DDB6"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1]</w:t>
            </w:r>
          </w:p>
          <w:p w14:paraId="5751771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6B53983B" w14:textId="77777777" w:rsidR="00E31DA9" w:rsidRPr="004D4C5E" w:rsidRDefault="00E31DA9" w:rsidP="00831D87">
            <w:pPr>
              <w:pStyle w:val="NoSpacing"/>
              <w:rPr>
                <w:rFonts w:ascii="Times New Roman" w:hAnsi="Times New Roman" w:cs="Times New Roman"/>
                <w:sz w:val="20"/>
                <w:szCs w:val="20"/>
              </w:rPr>
            </w:pPr>
          </w:p>
          <w:p w14:paraId="01040394"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Transition of care setting</w:t>
            </w:r>
          </w:p>
          <w:p w14:paraId="1209E6DC" w14:textId="77777777" w:rsidR="00E31DA9" w:rsidRPr="004D4C5E" w:rsidRDefault="00E31DA9" w:rsidP="00831D87">
            <w:pPr>
              <w:pStyle w:val="NoSpacing"/>
              <w:rPr>
                <w:rFonts w:ascii="Times New Roman" w:hAnsi="Times New Roman" w:cs="Times New Roman"/>
                <w:sz w:val="20"/>
                <w:szCs w:val="20"/>
              </w:rPr>
            </w:pPr>
          </w:p>
          <w:p w14:paraId="20EA5234" w14:textId="6D60C53D"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document [EHR] analysis)</w:t>
            </w:r>
          </w:p>
          <w:p w14:paraId="5860506C" w14:textId="77777777" w:rsidR="00E31DA9" w:rsidRPr="004D4C5E" w:rsidRDefault="00E31DA9" w:rsidP="00831D87">
            <w:pPr>
              <w:pStyle w:val="NoSpacing"/>
              <w:rPr>
                <w:rFonts w:ascii="Times New Roman" w:hAnsi="Times New Roman" w:cs="Times New Roman"/>
                <w:sz w:val="20"/>
                <w:szCs w:val="20"/>
              </w:rPr>
            </w:pPr>
          </w:p>
        </w:tc>
        <w:tc>
          <w:tcPr>
            <w:tcW w:w="5190" w:type="dxa"/>
            <w:shd w:val="clear" w:color="auto" w:fill="auto"/>
          </w:tcPr>
          <w:p w14:paraId="01FA11E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lastRenderedPageBreak/>
              <w:t>Needs assessment</w:t>
            </w:r>
          </w:p>
          <w:p w14:paraId="06D72C90" w14:textId="0637A193"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Development of a logic model through a literature review</w:t>
            </w:r>
            <w:r w:rsidR="00801118" w:rsidRPr="004D4C5E">
              <w:rPr>
                <w:rFonts w:ascii="Times New Roman" w:eastAsia="Times New Roman" w:hAnsi="Times New Roman" w:cs="Times New Roman"/>
                <w:color w:val="000000"/>
                <w:sz w:val="20"/>
                <w:szCs w:val="20"/>
                <w:lang w:eastAsia="en-CA"/>
              </w:rPr>
              <w:t xml:space="preserve"> on the topic of transitioning in health care settings; </w:t>
            </w:r>
            <w:r w:rsidRPr="004D4C5E">
              <w:rPr>
                <w:rFonts w:ascii="Times New Roman" w:eastAsia="Times New Roman" w:hAnsi="Times New Roman" w:cs="Times New Roman"/>
                <w:color w:val="000000"/>
                <w:sz w:val="20"/>
                <w:szCs w:val="20"/>
                <w:lang w:eastAsia="en-CA"/>
              </w:rPr>
              <w:t xml:space="preserve">quantitative </w:t>
            </w:r>
            <w:r w:rsidR="00801118" w:rsidRPr="004D4C5E">
              <w:rPr>
                <w:rFonts w:ascii="Times New Roman" w:eastAsia="Times New Roman" w:hAnsi="Times New Roman" w:cs="Times New Roman"/>
                <w:color w:val="000000"/>
                <w:sz w:val="20"/>
                <w:szCs w:val="20"/>
                <w:lang w:eastAsia="en-CA"/>
              </w:rPr>
              <w:t xml:space="preserve">analyses (medication discrepancies, and discharge rates); </w:t>
            </w:r>
            <w:r w:rsidRPr="004D4C5E">
              <w:rPr>
                <w:rFonts w:ascii="Times New Roman" w:eastAsia="Times New Roman" w:hAnsi="Times New Roman" w:cs="Times New Roman"/>
                <w:color w:val="000000"/>
                <w:sz w:val="20"/>
                <w:szCs w:val="20"/>
                <w:lang w:eastAsia="en-CA"/>
              </w:rPr>
              <w:t xml:space="preserve">and </w:t>
            </w:r>
            <w:r w:rsidR="00801118" w:rsidRPr="004D4C5E">
              <w:rPr>
                <w:rFonts w:ascii="Times New Roman" w:eastAsia="Times New Roman" w:hAnsi="Times New Roman" w:cs="Times New Roman"/>
                <w:color w:val="000000"/>
                <w:sz w:val="20"/>
                <w:szCs w:val="20"/>
                <w:lang w:eastAsia="en-CA"/>
              </w:rPr>
              <w:lastRenderedPageBreak/>
              <w:t xml:space="preserve">interviews with </w:t>
            </w:r>
            <w:r w:rsidR="001520C6" w:rsidRPr="004D4C5E">
              <w:rPr>
                <w:rFonts w:ascii="Times New Roman" w:eastAsia="Times New Roman" w:hAnsi="Times New Roman" w:cs="Times New Roman"/>
                <w:color w:val="000000"/>
                <w:sz w:val="20"/>
                <w:szCs w:val="20"/>
                <w:lang w:eastAsia="en-CA"/>
              </w:rPr>
              <w:t>nurses/case coordinators (n = 69) and pharmacists (n = 50)</w:t>
            </w:r>
            <w:r w:rsidR="00801118" w:rsidRPr="004D4C5E">
              <w:rPr>
                <w:rFonts w:ascii="Times New Roman" w:eastAsia="Times New Roman" w:hAnsi="Times New Roman" w:cs="Times New Roman"/>
                <w:color w:val="000000"/>
                <w:sz w:val="20"/>
                <w:szCs w:val="20"/>
                <w:lang w:eastAsia="en-CA"/>
              </w:rPr>
              <w:t xml:space="preserve"> regarding continuity of medication information. </w:t>
            </w:r>
          </w:p>
          <w:p w14:paraId="19014BCD" w14:textId="777777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513D517" w14:textId="777777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27CA80F3" w14:textId="4F73442C" w:rsidR="00BE778E"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140B2228" w14:textId="77777777" w:rsidR="001520C6"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199FE6A" w14:textId="777777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235E5755" w14:textId="084C1EEF" w:rsidR="00BE778E"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6B4B6248" w14:textId="77777777" w:rsidR="001520C6"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E8F48F4" w14:textId="777777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Designing the Program</w:t>
            </w:r>
          </w:p>
          <w:p w14:paraId="3610A9F9" w14:textId="2228033F" w:rsidR="00BE778E"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74115463" w14:textId="77777777" w:rsidR="001520C6"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4F45BC0" w14:textId="777777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506C3E2B" w14:textId="2E16A2CD" w:rsidR="001520C6"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357066FE" w14:textId="77777777" w:rsidR="001520C6"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5394974" w14:textId="777777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2FF9C22D" w14:textId="77777777" w:rsidR="001520C6" w:rsidRPr="004D4C5E" w:rsidRDefault="001520C6"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718E3BE2" w14:textId="581530CF" w:rsidR="00D45B64" w:rsidRPr="004D4C5E" w:rsidRDefault="00D45B64"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tc>
        <w:tc>
          <w:tcPr>
            <w:tcW w:w="1980" w:type="dxa"/>
            <w:shd w:val="clear" w:color="auto" w:fill="auto"/>
          </w:tcPr>
          <w:p w14:paraId="6E6E0D53" w14:textId="05512E2F" w:rsidR="00E31DA9" w:rsidRPr="004D4C5E" w:rsidRDefault="00801118"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NR</w:t>
            </w:r>
          </w:p>
          <w:p w14:paraId="789C534C" w14:textId="7EC88A49" w:rsidR="00801118" w:rsidRPr="004D4C5E" w:rsidRDefault="00801118" w:rsidP="00831D87">
            <w:pPr>
              <w:autoSpaceDE w:val="0"/>
              <w:autoSpaceDN w:val="0"/>
              <w:adjustRightInd w:val="0"/>
              <w:spacing w:after="0" w:line="240" w:lineRule="auto"/>
              <w:rPr>
                <w:rFonts w:ascii="Times New Roman" w:hAnsi="Times New Roman" w:cs="Times New Roman"/>
                <w:sz w:val="20"/>
                <w:szCs w:val="20"/>
              </w:rPr>
            </w:pPr>
          </w:p>
        </w:tc>
        <w:tc>
          <w:tcPr>
            <w:tcW w:w="2250" w:type="dxa"/>
            <w:shd w:val="clear" w:color="auto" w:fill="auto"/>
          </w:tcPr>
          <w:p w14:paraId="77E2F1CE" w14:textId="75889797"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Clinicians</w:t>
            </w:r>
          </w:p>
          <w:p w14:paraId="0A49B5A5"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13AAED1D"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NR</w:t>
            </w:r>
          </w:p>
          <w:p w14:paraId="6D283647"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203487AB" w14:textId="1F5724B7" w:rsidR="00E31DA9" w:rsidRPr="004D4C5E" w:rsidRDefault="001520C6"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A guide to conducting targeted needs assessments (details NR). </w:t>
            </w:r>
          </w:p>
        </w:tc>
        <w:tc>
          <w:tcPr>
            <w:tcW w:w="2430" w:type="dxa"/>
            <w:shd w:val="clear" w:color="auto" w:fill="auto"/>
          </w:tcPr>
          <w:p w14:paraId="1A4564BE" w14:textId="4C496180" w:rsidR="00E31DA9" w:rsidRPr="004D4C5E" w:rsidRDefault="00801118"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lastRenderedPageBreak/>
              <w:t>NR</w:t>
            </w:r>
          </w:p>
        </w:tc>
      </w:tr>
      <w:tr w:rsidR="00E31DA9" w:rsidRPr="004D4C5E" w14:paraId="037DAF77" w14:textId="77777777" w:rsidTr="00536B55">
        <w:tc>
          <w:tcPr>
            <w:tcW w:w="1668" w:type="dxa"/>
          </w:tcPr>
          <w:p w14:paraId="10D7B30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orris</w:t>
            </w:r>
          </w:p>
          <w:p w14:paraId="3DFC4D4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2]</w:t>
            </w:r>
          </w:p>
          <w:p w14:paraId="132DF4B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outh Africa</w:t>
            </w:r>
          </w:p>
          <w:p w14:paraId="6512BCDE" w14:textId="77777777" w:rsidR="00E31DA9" w:rsidRPr="004D4C5E" w:rsidRDefault="00E31DA9" w:rsidP="00831D87">
            <w:pPr>
              <w:pStyle w:val="NoSpacing"/>
              <w:rPr>
                <w:rFonts w:ascii="Times New Roman" w:hAnsi="Times New Roman" w:cs="Times New Roman"/>
                <w:sz w:val="20"/>
                <w:szCs w:val="20"/>
              </w:rPr>
            </w:pPr>
          </w:p>
          <w:p w14:paraId="1AE4720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Pre-pregnancy </w:t>
            </w:r>
          </w:p>
          <w:p w14:paraId="48F86205" w14:textId="77777777" w:rsidR="00E31DA9" w:rsidRPr="004D4C5E" w:rsidRDefault="00E31DA9" w:rsidP="00831D87">
            <w:pPr>
              <w:pStyle w:val="NoSpacing"/>
              <w:rPr>
                <w:rFonts w:ascii="Times New Roman" w:hAnsi="Times New Roman" w:cs="Times New Roman"/>
                <w:sz w:val="20"/>
                <w:szCs w:val="20"/>
              </w:rPr>
            </w:pPr>
          </w:p>
          <w:p w14:paraId="7BD538F9" w14:textId="30AAA7A5"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not identified, Delphi process, randomized trial)</w:t>
            </w:r>
          </w:p>
        </w:tc>
        <w:tc>
          <w:tcPr>
            <w:tcW w:w="5190" w:type="dxa"/>
            <w:shd w:val="clear" w:color="auto" w:fill="auto"/>
          </w:tcPr>
          <w:p w14:paraId="3DF79C8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5F3C8217" w14:textId="5E784FFB"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w:t>
            </w:r>
            <w:r w:rsidR="00F43C4B" w:rsidRPr="004D4C5E">
              <w:rPr>
                <w:rFonts w:ascii="Times New Roman" w:hAnsi="Times New Roman" w:cs="Times New Roman"/>
                <w:sz w:val="20"/>
                <w:szCs w:val="20"/>
              </w:rPr>
              <w:t>1</w:t>
            </w:r>
            <w:r w:rsidRPr="004D4C5E">
              <w:rPr>
                <w:rFonts w:ascii="Times New Roman" w:hAnsi="Times New Roman" w:cs="Times New Roman"/>
                <w:sz w:val="20"/>
                <w:szCs w:val="20"/>
              </w:rPr>
              <w:t>) A stakeholder engagement and</w:t>
            </w:r>
            <w:r w:rsidR="00F43C4B" w:rsidRPr="004D4C5E">
              <w:rPr>
                <w:rFonts w:ascii="Times New Roman" w:hAnsi="Times New Roman" w:cs="Times New Roman"/>
                <w:sz w:val="20"/>
                <w:szCs w:val="20"/>
              </w:rPr>
              <w:t xml:space="preserve"> </w:t>
            </w:r>
            <w:r w:rsidR="008F58B0" w:rsidRPr="004D4C5E">
              <w:rPr>
                <w:rFonts w:ascii="Times New Roman" w:hAnsi="Times New Roman" w:cs="Times New Roman"/>
                <w:sz w:val="20"/>
                <w:szCs w:val="20"/>
              </w:rPr>
              <w:t>Delphi</w:t>
            </w:r>
            <w:r w:rsidRPr="004D4C5E">
              <w:rPr>
                <w:rFonts w:ascii="Times New Roman" w:hAnsi="Times New Roman" w:cs="Times New Roman"/>
                <w:sz w:val="20"/>
                <w:szCs w:val="20"/>
              </w:rPr>
              <w:t xml:space="preserve"> consensus study</w:t>
            </w:r>
            <w:r w:rsidR="00F43C4B" w:rsidRPr="004D4C5E">
              <w:rPr>
                <w:rFonts w:ascii="Times New Roman" w:hAnsi="Times New Roman" w:cs="Times New Roman"/>
                <w:sz w:val="20"/>
                <w:szCs w:val="20"/>
              </w:rPr>
              <w:t xml:space="preserve"> (n = 33)</w:t>
            </w:r>
            <w:r w:rsidRPr="004D4C5E">
              <w:rPr>
                <w:rFonts w:ascii="Times New Roman" w:hAnsi="Times New Roman" w:cs="Times New Roman"/>
                <w:sz w:val="20"/>
                <w:szCs w:val="20"/>
              </w:rPr>
              <w:t>; (</w:t>
            </w:r>
            <w:r w:rsidR="00F43C4B" w:rsidRPr="004D4C5E">
              <w:rPr>
                <w:rFonts w:ascii="Times New Roman" w:hAnsi="Times New Roman" w:cs="Times New Roman"/>
                <w:sz w:val="20"/>
                <w:szCs w:val="20"/>
              </w:rPr>
              <w:t>2</w:t>
            </w:r>
            <w:r w:rsidRPr="004D4C5E">
              <w:rPr>
                <w:rFonts w:ascii="Times New Roman" w:hAnsi="Times New Roman" w:cs="Times New Roman"/>
                <w:sz w:val="20"/>
                <w:szCs w:val="20"/>
              </w:rPr>
              <w:t xml:space="preserve">) </w:t>
            </w:r>
            <w:r w:rsidR="00F43C4B" w:rsidRPr="004D4C5E">
              <w:rPr>
                <w:rFonts w:ascii="Times New Roman" w:hAnsi="Times New Roman" w:cs="Times New Roman"/>
                <w:sz w:val="20"/>
                <w:szCs w:val="20"/>
              </w:rPr>
              <w:t>semi-structured interviews with community leaders (n = 21), health care providers (n = 12), and young couples (n = 18)</w:t>
            </w:r>
            <w:r w:rsidRPr="004D4C5E">
              <w:rPr>
                <w:rFonts w:ascii="Times New Roman" w:hAnsi="Times New Roman" w:cs="Times New Roman"/>
                <w:sz w:val="20"/>
                <w:szCs w:val="20"/>
              </w:rPr>
              <w:t>; and (</w:t>
            </w:r>
            <w:r w:rsidR="00F43C4B" w:rsidRPr="004D4C5E">
              <w:rPr>
                <w:rFonts w:ascii="Times New Roman" w:hAnsi="Times New Roman" w:cs="Times New Roman"/>
                <w:sz w:val="20"/>
                <w:szCs w:val="20"/>
              </w:rPr>
              <w:t>3</w:t>
            </w:r>
            <w:r w:rsidRPr="004D4C5E">
              <w:rPr>
                <w:rFonts w:ascii="Times New Roman" w:hAnsi="Times New Roman" w:cs="Times New Roman"/>
                <w:sz w:val="20"/>
                <w:szCs w:val="20"/>
              </w:rPr>
              <w:t xml:space="preserve">) </w:t>
            </w:r>
            <w:r w:rsidR="00F43C4B" w:rsidRPr="004D4C5E">
              <w:rPr>
                <w:rFonts w:ascii="Times New Roman" w:hAnsi="Times New Roman" w:cs="Times New Roman"/>
                <w:sz w:val="20"/>
                <w:szCs w:val="20"/>
              </w:rPr>
              <w:t>a</w:t>
            </w:r>
            <w:r w:rsidRPr="004D4C5E">
              <w:rPr>
                <w:rFonts w:ascii="Times New Roman" w:hAnsi="Times New Roman" w:cs="Times New Roman"/>
                <w:sz w:val="20"/>
                <w:szCs w:val="20"/>
              </w:rPr>
              <w:t xml:space="preserve"> literature review</w:t>
            </w:r>
            <w:r w:rsidR="00F43C4B" w:rsidRPr="004D4C5E">
              <w:rPr>
                <w:rFonts w:ascii="Times New Roman" w:hAnsi="Times New Roman" w:cs="Times New Roman"/>
                <w:sz w:val="20"/>
                <w:szCs w:val="20"/>
              </w:rPr>
              <w:t xml:space="preserve"> of clinical guidelines and systematic reviews on type 2 Diabetes and its underlying determinants. </w:t>
            </w:r>
          </w:p>
          <w:p w14:paraId="2F579C2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4F0E37F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71E39F5D" w14:textId="77777777" w:rsidR="00F43C4B" w:rsidRPr="004D4C5E" w:rsidRDefault="00F43C4B"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Improve the health of young adult couples in Malaysia prior to conception. </w:t>
            </w:r>
          </w:p>
          <w:p w14:paraId="5D47B5FC"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231D7AB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3CF95CC1" w14:textId="7112FB2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ory of Triadic Influence</w:t>
            </w:r>
            <w:r w:rsidR="00F43C4B" w:rsidRPr="004D4C5E">
              <w:rPr>
                <w:rFonts w:ascii="Times New Roman" w:hAnsi="Times New Roman" w:cs="Times New Roman"/>
                <w:sz w:val="20"/>
                <w:szCs w:val="20"/>
              </w:rPr>
              <w:t xml:space="preserve"> (TTI).</w:t>
            </w:r>
          </w:p>
          <w:p w14:paraId="45681A4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5DB1F9D"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1040F218" w14:textId="1E74E5B7" w:rsidR="008F58B0" w:rsidRPr="008423AE" w:rsidRDefault="008F58B0"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Small working group developed a plan to implement the intervention. Presentations about the intervention were modified and then presented to community representatives, religious leaders, non-governmental organizations, and representatives of health services for comment and input. </w:t>
            </w:r>
          </w:p>
          <w:p w14:paraId="059D5010" w14:textId="7F151A39" w:rsidR="0031621B" w:rsidRPr="004D4C5E" w:rsidRDefault="0031621B"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679C078C" w14:textId="5C751AD5" w:rsidR="0031621B" w:rsidRPr="004D4C5E" w:rsidRDefault="0031621B"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Feasibility study of the trial was conducted with observation, focus groups, and semi-structured interviews. </w:t>
            </w:r>
          </w:p>
          <w:p w14:paraId="22654601" w14:textId="77777777" w:rsidR="008F58B0" w:rsidRPr="004D4C5E" w:rsidRDefault="008F58B0"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20746A4D"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6AC4086E" w14:textId="0608A56C" w:rsidR="008F58B0" w:rsidRPr="004D4C5E" w:rsidRDefault="008F58B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A</w:t>
            </w:r>
            <w:r w:rsidR="00E31DA9" w:rsidRPr="004D4C5E">
              <w:rPr>
                <w:rFonts w:ascii="Times New Roman" w:hAnsi="Times New Roman" w:cs="Times New Roman"/>
                <w:sz w:val="20"/>
                <w:szCs w:val="20"/>
              </w:rPr>
              <w:t xml:space="preserve"> wider campaign to promote the </w:t>
            </w:r>
            <w:r w:rsidR="00010E2C" w:rsidRPr="004D4C5E">
              <w:rPr>
                <w:rFonts w:ascii="Times New Roman" w:hAnsi="Times New Roman" w:cs="Times New Roman"/>
                <w:sz w:val="20"/>
                <w:szCs w:val="20"/>
              </w:rPr>
              <w:t>project and</w:t>
            </w:r>
            <w:r w:rsidR="00E31DA9" w:rsidRPr="004D4C5E">
              <w:rPr>
                <w:rFonts w:ascii="Times New Roman" w:hAnsi="Times New Roman" w:cs="Times New Roman"/>
                <w:sz w:val="20"/>
                <w:szCs w:val="20"/>
              </w:rPr>
              <w:t xml:space="preserve"> implementing Wifi hotspots in study clinics to enable participating couples to download the Jom Mama application</w:t>
            </w:r>
            <w:r w:rsidRPr="004D4C5E">
              <w:rPr>
                <w:rFonts w:ascii="Times New Roman" w:hAnsi="Times New Roman" w:cs="Times New Roman"/>
                <w:sz w:val="20"/>
                <w:szCs w:val="20"/>
              </w:rPr>
              <w:t>.</w:t>
            </w:r>
          </w:p>
          <w:p w14:paraId="11BCF84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98D1EB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113BCF7E" w14:textId="14BECF11" w:rsidR="00E31DA9" w:rsidRPr="004D4C5E" w:rsidRDefault="00B955E2"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A</w:t>
            </w:r>
            <w:r w:rsidR="00E31DA9" w:rsidRPr="004D4C5E">
              <w:rPr>
                <w:rFonts w:ascii="Times New Roman" w:hAnsi="Times New Roman" w:cs="Times New Roman"/>
                <w:sz w:val="20"/>
                <w:szCs w:val="20"/>
              </w:rPr>
              <w:t xml:space="preserve"> trial evaluation protocol was formulated</w:t>
            </w:r>
            <w:r w:rsidRPr="004D4C5E">
              <w:rPr>
                <w:rFonts w:ascii="Times New Roman" w:hAnsi="Times New Roman" w:cs="Times New Roman"/>
                <w:sz w:val="20"/>
                <w:szCs w:val="20"/>
              </w:rPr>
              <w:t xml:space="preserve"> that will enrolled Malaysian </w:t>
            </w:r>
            <w:r w:rsidR="0031621B" w:rsidRPr="004D4C5E">
              <w:rPr>
                <w:rFonts w:ascii="Times New Roman" w:hAnsi="Times New Roman" w:cs="Times New Roman"/>
                <w:sz w:val="20"/>
                <w:szCs w:val="20"/>
              </w:rPr>
              <w:t xml:space="preserve">pre-pregnant </w:t>
            </w:r>
            <w:r w:rsidRPr="004D4C5E">
              <w:rPr>
                <w:rFonts w:ascii="Times New Roman" w:hAnsi="Times New Roman" w:cs="Times New Roman"/>
                <w:sz w:val="20"/>
                <w:szCs w:val="20"/>
              </w:rPr>
              <w:t xml:space="preserve">women </w:t>
            </w:r>
            <w:r w:rsidR="0031621B" w:rsidRPr="004D4C5E">
              <w:rPr>
                <w:rFonts w:ascii="Times New Roman" w:hAnsi="Times New Roman" w:cs="Times New Roman"/>
                <w:sz w:val="20"/>
                <w:szCs w:val="20"/>
              </w:rPr>
              <w:t xml:space="preserve">(n = 264) </w:t>
            </w:r>
            <w:r w:rsidRPr="004D4C5E">
              <w:rPr>
                <w:rFonts w:ascii="Times New Roman" w:hAnsi="Times New Roman" w:cs="Times New Roman"/>
                <w:sz w:val="20"/>
                <w:szCs w:val="20"/>
              </w:rPr>
              <w:t xml:space="preserve">who are nulliparous not diagnosed with type 2 Diabetes and possess a smartphone with their spouses. </w:t>
            </w:r>
          </w:p>
          <w:p w14:paraId="55E066C3" w14:textId="3792AE77"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1CD33297" w14:textId="784D5BA4" w:rsidR="00E31DA9" w:rsidRPr="004D4C5E" w:rsidRDefault="008F58B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Small working group of authors developed the intervention plan to achieve behaviour outcomes. </w:t>
            </w:r>
          </w:p>
        </w:tc>
        <w:tc>
          <w:tcPr>
            <w:tcW w:w="2250" w:type="dxa"/>
            <w:shd w:val="clear" w:color="auto" w:fill="auto"/>
          </w:tcPr>
          <w:p w14:paraId="2C538AAB" w14:textId="1C2B3A1B"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3C017B68"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76CD76C" w14:textId="3CC87713"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4524F3B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D4885F9" w14:textId="718CE473" w:rsidR="00E31DA9" w:rsidRPr="004D4C5E" w:rsidRDefault="0032032A"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Jom Mama" intervention; health system centred approach combining both community and electronic-health platform</w:t>
            </w:r>
            <w:r w:rsidR="00AD48BF" w:rsidRPr="004D4C5E">
              <w:rPr>
                <w:rFonts w:ascii="Times New Roman" w:hAnsi="Times New Roman" w:cs="Times New Roman"/>
                <w:sz w:val="20"/>
                <w:szCs w:val="20"/>
              </w:rPr>
              <w:t>.</w:t>
            </w:r>
          </w:p>
        </w:tc>
        <w:tc>
          <w:tcPr>
            <w:tcW w:w="2430" w:type="dxa"/>
            <w:shd w:val="clear" w:color="auto" w:fill="auto"/>
          </w:tcPr>
          <w:p w14:paraId="1248875D" w14:textId="6616EF90" w:rsidR="00E31DA9" w:rsidRPr="004D4C5E" w:rsidRDefault="008F58B0"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NR</w:t>
            </w:r>
          </w:p>
        </w:tc>
      </w:tr>
      <w:tr w:rsidR="00E31DA9" w:rsidRPr="004D4C5E" w14:paraId="3EC7A07A" w14:textId="77777777" w:rsidTr="00536B55">
        <w:tc>
          <w:tcPr>
            <w:tcW w:w="1668" w:type="dxa"/>
          </w:tcPr>
          <w:p w14:paraId="07C10FF2"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Romeike</w:t>
            </w:r>
          </w:p>
          <w:p w14:paraId="148D74B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3]</w:t>
            </w:r>
          </w:p>
          <w:p w14:paraId="11C3FE2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he Netherlands</w:t>
            </w:r>
          </w:p>
          <w:p w14:paraId="26F9FE4E" w14:textId="77777777" w:rsidR="00E31DA9" w:rsidRPr="004D4C5E" w:rsidRDefault="00E31DA9" w:rsidP="00831D87">
            <w:pPr>
              <w:pStyle w:val="NoSpacing"/>
              <w:rPr>
                <w:rFonts w:ascii="Times New Roman" w:hAnsi="Times New Roman" w:cs="Times New Roman"/>
                <w:sz w:val="20"/>
                <w:szCs w:val="20"/>
              </w:rPr>
            </w:pPr>
          </w:p>
          <w:p w14:paraId="5F9DAB8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utrition and physical activity</w:t>
            </w:r>
          </w:p>
          <w:p w14:paraId="3ECA7F43" w14:textId="77777777" w:rsidR="00E31DA9" w:rsidRPr="004D4C5E" w:rsidRDefault="00E31DA9" w:rsidP="00831D87">
            <w:pPr>
              <w:pStyle w:val="NoSpacing"/>
              <w:rPr>
                <w:rFonts w:ascii="Times New Roman" w:hAnsi="Times New Roman" w:cs="Times New Roman"/>
                <w:sz w:val="20"/>
                <w:szCs w:val="20"/>
              </w:rPr>
            </w:pPr>
          </w:p>
          <w:p w14:paraId="7980F4AB" w14:textId="73557779"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w:t>
            </w:r>
          </w:p>
        </w:tc>
        <w:tc>
          <w:tcPr>
            <w:tcW w:w="5190" w:type="dxa"/>
            <w:shd w:val="clear" w:color="auto" w:fill="auto"/>
          </w:tcPr>
          <w:p w14:paraId="6337415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59D1FB12" w14:textId="30D54389"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Focus group interviews among the target group; review of the literature</w:t>
            </w:r>
            <w:r w:rsidR="00BE778E" w:rsidRPr="004D4C5E">
              <w:rPr>
                <w:rFonts w:ascii="Times New Roman" w:hAnsi="Times New Roman" w:cs="Times New Roman"/>
                <w:color w:val="000000"/>
                <w:sz w:val="20"/>
                <w:szCs w:val="20"/>
                <w:shd w:val="clear" w:color="auto" w:fill="FFFFFF"/>
              </w:rPr>
              <w:t>.</w:t>
            </w:r>
          </w:p>
          <w:p w14:paraId="6799CD4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12654B0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1746437D" w14:textId="6FD129DC" w:rsidR="00A65A85" w:rsidRPr="004D4C5E" w:rsidRDefault="00A65A85"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Promote a healthy diet and sufficient amount of physical activity among lower-educated Dutch, Turkish, and Moroccan adult women living in the Netherlands. </w:t>
            </w:r>
          </w:p>
          <w:p w14:paraId="07C38CF6"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7403611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40B02072" w14:textId="110D7FAE"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ory of </w:t>
            </w:r>
            <w:r w:rsidR="00A65A85" w:rsidRPr="004D4C5E">
              <w:rPr>
                <w:rFonts w:ascii="Times New Roman" w:eastAsia="Times New Roman" w:hAnsi="Times New Roman" w:cs="Times New Roman"/>
                <w:color w:val="000000"/>
                <w:sz w:val="20"/>
                <w:szCs w:val="20"/>
                <w:lang w:eastAsia="en-CA"/>
              </w:rPr>
              <w:t>Planned Behaviour;</w:t>
            </w:r>
            <w:r w:rsidRPr="004D4C5E">
              <w:rPr>
                <w:rFonts w:ascii="Times New Roman" w:eastAsia="Times New Roman" w:hAnsi="Times New Roman" w:cs="Times New Roman"/>
                <w:color w:val="000000"/>
                <w:sz w:val="20"/>
                <w:szCs w:val="20"/>
                <w:lang w:eastAsia="en-CA"/>
              </w:rPr>
              <w:t xml:space="preserve"> and </w:t>
            </w:r>
            <w:r w:rsidR="00A65A85" w:rsidRPr="004D4C5E">
              <w:rPr>
                <w:rFonts w:ascii="Times New Roman" w:eastAsia="Times New Roman" w:hAnsi="Times New Roman" w:cs="Times New Roman"/>
                <w:color w:val="000000"/>
                <w:sz w:val="20"/>
                <w:szCs w:val="20"/>
                <w:lang w:eastAsia="en-CA"/>
              </w:rPr>
              <w:t>Self-Regulation Theories</w:t>
            </w:r>
            <w:r w:rsidR="00BE778E" w:rsidRPr="004D4C5E">
              <w:rPr>
                <w:rFonts w:ascii="Times New Roman" w:eastAsia="Times New Roman" w:hAnsi="Times New Roman" w:cs="Times New Roman"/>
                <w:color w:val="000000"/>
                <w:sz w:val="20"/>
                <w:szCs w:val="20"/>
                <w:lang w:eastAsia="en-CA"/>
              </w:rPr>
              <w:t>.</w:t>
            </w:r>
          </w:p>
          <w:p w14:paraId="3FD989B5"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40B2B618"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3CC09534" w14:textId="4238D759" w:rsidR="00A65A85" w:rsidRPr="008423AE" w:rsidRDefault="00A65A85"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Two versions of a computer tailoring intervention were developed: tailoring to sociocognitive variables (traditional tailoring intervention) and one that additionally includes tailoring to the ethnic identity to contextualize the intervention material (EI-tailoring intervention). </w:t>
            </w:r>
          </w:p>
          <w:p w14:paraId="19AA378B" w14:textId="32218A8A" w:rsidR="000665B1" w:rsidRPr="004D4C5E" w:rsidRDefault="000665B1"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4BCCAF11" w14:textId="404B7502" w:rsidR="000665B1" w:rsidRPr="008423AE" w:rsidRDefault="000665B1"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Logic algorithms were used in the online tool to produce personalized feedback for participants. The layout of the intervention material was designed by a graphic designer. </w:t>
            </w:r>
          </w:p>
          <w:p w14:paraId="29D4A64B" w14:textId="5DFC598B" w:rsidR="0031621B" w:rsidRPr="004D4C5E" w:rsidRDefault="0031621B"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35042295" w14:textId="290D20FC" w:rsidR="0031621B" w:rsidRPr="004D4C5E" w:rsidRDefault="0031621B"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Two pretest phases. In the first, women were shown tentative drafts of the intervention material and asked to evaluate draft </w:t>
            </w:r>
            <w:r w:rsidRPr="004D4C5E">
              <w:rPr>
                <w:rFonts w:ascii="Times New Roman" w:hAnsi="Times New Roman" w:cs="Times New Roman"/>
                <w:color w:val="000000"/>
                <w:sz w:val="20"/>
                <w:szCs w:val="20"/>
                <w:shd w:val="clear" w:color="auto" w:fill="FFFFFF"/>
              </w:rPr>
              <w:lastRenderedPageBreak/>
              <w:t xml:space="preserve">advice messages, pictures used in the brochures, and the layout of brochures. Women were interviewed about the likability, readability, attractiveness, and usability of the material. In the second phase, Dutch and Turkish women assessed the intervention delivery process by filling out a structured questionnaire eliciting their feedback. </w:t>
            </w:r>
          </w:p>
          <w:p w14:paraId="37DBA0D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7FB7287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4A1A0363" w14:textId="33193901" w:rsidR="0031621B" w:rsidRPr="004D4C5E" w:rsidRDefault="0031621B"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NR</w:t>
            </w:r>
          </w:p>
          <w:p w14:paraId="513C4A2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10F6006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67CCDA85" w14:textId="497CC99E"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The two versions of the intervention will be evaluated in a randomized controlled trial with three study roups: traditional tailoring, EI-tailoring and a control group receiving generic, nontailored information. </w:t>
            </w:r>
            <w:r w:rsidR="00C4258C" w:rsidRPr="004D4C5E">
              <w:rPr>
                <w:rFonts w:ascii="Times New Roman" w:hAnsi="Times New Roman" w:cs="Times New Roman"/>
                <w:color w:val="000000"/>
                <w:sz w:val="20"/>
                <w:szCs w:val="20"/>
                <w:shd w:val="clear" w:color="auto" w:fill="FFFFFF"/>
              </w:rPr>
              <w:t>The aim is to recruit 1000 participants (500 Dutch, 250 Turkish, and 250 Moroccan). A process evaluation will be conducted at three-month follow-up, assessing the self-reported use, relevance and appreciation of the intervention.</w:t>
            </w:r>
          </w:p>
          <w:p w14:paraId="487B4744" w14:textId="785FD58B"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3C69C43C" w14:textId="7D7DF150" w:rsidR="00E31DA9" w:rsidRPr="004D4C5E" w:rsidRDefault="000665B1"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auto" w:fill="auto"/>
          </w:tcPr>
          <w:p w14:paraId="5E239F6B" w14:textId="1A3E92BC"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45869CE9"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C91C2BF" w14:textId="4FEF02F2"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7D32449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D816D29" w14:textId="1F50E372" w:rsidR="000665B1"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wo computer-tailored </w:t>
            </w:r>
            <w:r w:rsidR="00A65A85" w:rsidRPr="004D4C5E">
              <w:rPr>
                <w:rFonts w:ascii="Times New Roman" w:hAnsi="Times New Roman" w:cs="Times New Roman"/>
                <w:sz w:val="20"/>
                <w:szCs w:val="20"/>
              </w:rPr>
              <w:t xml:space="preserve">nutrition and physical activity </w:t>
            </w:r>
            <w:r w:rsidRPr="004D4C5E">
              <w:rPr>
                <w:rFonts w:ascii="Times New Roman" w:hAnsi="Times New Roman" w:cs="Times New Roman"/>
                <w:sz w:val="20"/>
                <w:szCs w:val="20"/>
              </w:rPr>
              <w:t>interventions</w:t>
            </w:r>
            <w:r w:rsidR="00A65A85" w:rsidRPr="004D4C5E">
              <w:rPr>
                <w:rFonts w:ascii="Times New Roman" w:hAnsi="Times New Roman" w:cs="Times New Roman"/>
                <w:sz w:val="20"/>
                <w:szCs w:val="20"/>
              </w:rPr>
              <w:t xml:space="preserve">: traditional tailoring and EI-tailoring. In traditional tailoring, </w:t>
            </w:r>
            <w:r w:rsidR="000665B1" w:rsidRPr="004D4C5E">
              <w:rPr>
                <w:rFonts w:ascii="Times New Roman" w:hAnsi="Times New Roman" w:cs="Times New Roman"/>
                <w:sz w:val="20"/>
                <w:szCs w:val="20"/>
              </w:rPr>
              <w:t>participants are provided feedback to their behaviour delivered in three printer brochures.</w:t>
            </w:r>
          </w:p>
          <w:p w14:paraId="31337281" w14:textId="77777777" w:rsidR="000665B1" w:rsidRPr="004D4C5E" w:rsidRDefault="000665B1" w:rsidP="00831D87">
            <w:pPr>
              <w:autoSpaceDE w:val="0"/>
              <w:autoSpaceDN w:val="0"/>
              <w:adjustRightInd w:val="0"/>
              <w:spacing w:after="0" w:line="240" w:lineRule="auto"/>
              <w:rPr>
                <w:rFonts w:ascii="Times New Roman" w:hAnsi="Times New Roman" w:cs="Times New Roman"/>
                <w:sz w:val="20"/>
                <w:szCs w:val="20"/>
              </w:rPr>
            </w:pPr>
          </w:p>
          <w:p w14:paraId="1DBC9EC6" w14:textId="77777777" w:rsidR="000665B1" w:rsidRPr="004D4C5E" w:rsidRDefault="000665B1"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The first two brochures contain advice about two of the following behaviors: 1) fruit consumption, 2) vegetable consumption, 3 snack consumption, 4) PA. The recipient receives feedback on only two of the four </w:t>
            </w:r>
            <w:r w:rsidRPr="004D4C5E">
              <w:rPr>
                <w:rFonts w:ascii="Times New Roman" w:hAnsi="Times New Roman" w:cs="Times New Roman"/>
                <w:color w:val="000000"/>
                <w:sz w:val="20"/>
                <w:szCs w:val="20"/>
                <w:shd w:val="clear" w:color="auto" w:fill="FFFFFF"/>
              </w:rPr>
              <w:lastRenderedPageBreak/>
              <w:t>behaviors, as addressing too many behaviors at a time may lead to ego depletion and because self-regulation might be a limited source. The third brochure is a follow-up brochure containing follow-up feedback on the behaviors addressed in the first two brochures.</w:t>
            </w:r>
          </w:p>
          <w:p w14:paraId="409A050B" w14:textId="6945AE0F" w:rsidR="00E31DA9" w:rsidRPr="004D4C5E" w:rsidRDefault="000665B1"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 </w:t>
            </w:r>
          </w:p>
        </w:tc>
        <w:tc>
          <w:tcPr>
            <w:tcW w:w="2430" w:type="dxa"/>
            <w:shd w:val="clear" w:color="auto" w:fill="auto"/>
          </w:tcPr>
          <w:p w14:paraId="6FC04944" w14:textId="2D64F61A" w:rsidR="00E31DA9" w:rsidRPr="004D4C5E" w:rsidRDefault="00C4258C"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color w:val="000000"/>
                <w:sz w:val="20"/>
                <w:szCs w:val="20"/>
                <w:shd w:val="clear" w:color="auto" w:fill="FFFFFF"/>
              </w:rPr>
              <w:lastRenderedPageBreak/>
              <w:t>NR</w:t>
            </w:r>
          </w:p>
        </w:tc>
      </w:tr>
      <w:tr w:rsidR="00E31DA9" w:rsidRPr="004D4C5E" w14:paraId="40B81CEA" w14:textId="77777777" w:rsidTr="00536B55">
        <w:tc>
          <w:tcPr>
            <w:tcW w:w="1668" w:type="dxa"/>
          </w:tcPr>
          <w:p w14:paraId="0B643C0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hakibazadeh</w:t>
            </w:r>
          </w:p>
          <w:p w14:paraId="1F5F3B2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4]</w:t>
            </w:r>
          </w:p>
          <w:p w14:paraId="236DD90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Iran</w:t>
            </w:r>
          </w:p>
          <w:p w14:paraId="482BDDC6" w14:textId="77777777" w:rsidR="00E31DA9" w:rsidRPr="004D4C5E" w:rsidRDefault="00E31DA9" w:rsidP="00831D87">
            <w:pPr>
              <w:pStyle w:val="NoSpacing"/>
              <w:rPr>
                <w:rFonts w:ascii="Times New Roman" w:hAnsi="Times New Roman" w:cs="Times New Roman"/>
                <w:sz w:val="20"/>
                <w:szCs w:val="20"/>
              </w:rPr>
            </w:pPr>
          </w:p>
          <w:p w14:paraId="55E7D4E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Diabetes</w:t>
            </w:r>
          </w:p>
          <w:p w14:paraId="39DFE2A2" w14:textId="77777777" w:rsidR="00E31DA9" w:rsidRPr="004D4C5E" w:rsidRDefault="00E31DA9" w:rsidP="00831D87">
            <w:pPr>
              <w:pStyle w:val="NoSpacing"/>
              <w:rPr>
                <w:rFonts w:ascii="Times New Roman" w:hAnsi="Times New Roman" w:cs="Times New Roman"/>
                <w:sz w:val="20"/>
                <w:szCs w:val="20"/>
              </w:rPr>
            </w:pPr>
          </w:p>
          <w:p w14:paraId="5D064195" w14:textId="15420B61"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ultiple (quantitative survey, qualitative </w:t>
            </w:r>
            <w:r w:rsidR="00DA0583" w:rsidRPr="004D4C5E">
              <w:rPr>
                <w:rFonts w:ascii="Times New Roman" w:hAnsi="Times New Roman" w:cs="Times New Roman"/>
                <w:sz w:val="20"/>
                <w:szCs w:val="20"/>
              </w:rPr>
              <w:t>NR</w:t>
            </w:r>
            <w:r w:rsidRPr="004D4C5E">
              <w:rPr>
                <w:rFonts w:ascii="Times New Roman" w:hAnsi="Times New Roman" w:cs="Times New Roman"/>
                <w:sz w:val="20"/>
                <w:szCs w:val="20"/>
              </w:rPr>
              <w:t>, randomized trial)</w:t>
            </w:r>
          </w:p>
        </w:tc>
        <w:tc>
          <w:tcPr>
            <w:tcW w:w="5190" w:type="dxa"/>
            <w:shd w:val="clear" w:color="auto" w:fill="auto"/>
          </w:tcPr>
          <w:p w14:paraId="540EDE1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596A5CC9" w14:textId="29169453" w:rsidR="00E31DA9" w:rsidRPr="004D4C5E" w:rsidRDefault="00CB3B8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Previously published q</w:t>
            </w:r>
            <w:r w:rsidR="00E31DA9" w:rsidRPr="004D4C5E">
              <w:rPr>
                <w:rFonts w:ascii="Times New Roman" w:hAnsi="Times New Roman" w:cs="Times New Roman"/>
                <w:sz w:val="20"/>
                <w:szCs w:val="20"/>
              </w:rPr>
              <w:t>ualitative studies</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 and a </w:t>
            </w:r>
            <w:r w:rsidRPr="004D4C5E">
              <w:rPr>
                <w:rFonts w:ascii="Times New Roman" w:hAnsi="Times New Roman" w:cs="Times New Roman"/>
                <w:sz w:val="20"/>
                <w:szCs w:val="20"/>
              </w:rPr>
              <w:t>an unpublished survey</w:t>
            </w:r>
            <w:r w:rsidR="00E31DA9" w:rsidRPr="004D4C5E">
              <w:rPr>
                <w:rFonts w:ascii="Times New Roman" w:hAnsi="Times New Roman" w:cs="Times New Roman"/>
                <w:sz w:val="20"/>
                <w:szCs w:val="20"/>
              </w:rPr>
              <w:t xml:space="preserve"> of different stakeholder groups</w:t>
            </w:r>
            <w:r w:rsidR="00BE778E" w:rsidRPr="004D4C5E">
              <w:rPr>
                <w:rFonts w:ascii="Times New Roman" w:hAnsi="Times New Roman" w:cs="Times New Roman"/>
                <w:sz w:val="20"/>
                <w:szCs w:val="20"/>
              </w:rPr>
              <w:t>.</w:t>
            </w:r>
          </w:p>
          <w:p w14:paraId="60767BB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3C74D62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69485242" w14:textId="2D08C75A"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r w:rsidRPr="004D4C5E">
              <w:rPr>
                <w:rFonts w:ascii="Times New Roman" w:hAnsi="Times New Roman" w:cs="Times New Roman"/>
                <w:sz w:val="20"/>
                <w:szCs w:val="20"/>
              </w:rPr>
              <w:t>(</w:t>
            </w:r>
            <w:r w:rsidR="005F0E81" w:rsidRPr="004D4C5E">
              <w:rPr>
                <w:rFonts w:ascii="Times New Roman" w:hAnsi="Times New Roman" w:cs="Times New Roman"/>
                <w:sz w:val="20"/>
                <w:szCs w:val="20"/>
              </w:rPr>
              <w:t>1</w:t>
            </w:r>
            <w:r w:rsidRPr="004D4C5E">
              <w:rPr>
                <w:rFonts w:ascii="Times New Roman" w:hAnsi="Times New Roman" w:cs="Times New Roman"/>
                <w:sz w:val="20"/>
                <w:szCs w:val="20"/>
              </w:rPr>
              <w:t xml:space="preserve">) </w:t>
            </w:r>
            <w:r w:rsidR="00222933" w:rsidRPr="004D4C5E">
              <w:rPr>
                <w:rFonts w:ascii="Times New Roman" w:hAnsi="Times New Roman" w:cs="Times New Roman"/>
                <w:sz w:val="20"/>
                <w:szCs w:val="20"/>
              </w:rPr>
              <w:t>H</w:t>
            </w:r>
            <w:r w:rsidRPr="004D4C5E">
              <w:rPr>
                <w:rFonts w:ascii="Times New Roman" w:hAnsi="Times New Roman" w:cs="Times New Roman"/>
                <w:sz w:val="20"/>
                <w:szCs w:val="20"/>
              </w:rPr>
              <w:t>ealthy eating, (</w:t>
            </w:r>
            <w:r w:rsidR="005F0E81" w:rsidRPr="004D4C5E">
              <w:rPr>
                <w:rFonts w:ascii="Times New Roman" w:hAnsi="Times New Roman" w:cs="Times New Roman"/>
                <w:sz w:val="20"/>
                <w:szCs w:val="20"/>
              </w:rPr>
              <w:t>2</w:t>
            </w:r>
            <w:r w:rsidRPr="004D4C5E">
              <w:rPr>
                <w:rFonts w:ascii="Times New Roman" w:hAnsi="Times New Roman" w:cs="Times New Roman"/>
                <w:sz w:val="20"/>
                <w:szCs w:val="20"/>
              </w:rPr>
              <w:t>) being active, (</w:t>
            </w:r>
            <w:r w:rsidR="005F0E81" w:rsidRPr="004D4C5E">
              <w:rPr>
                <w:rFonts w:ascii="Times New Roman" w:hAnsi="Times New Roman" w:cs="Times New Roman"/>
                <w:sz w:val="20"/>
                <w:szCs w:val="20"/>
              </w:rPr>
              <w:t>3</w:t>
            </w:r>
            <w:r w:rsidRPr="004D4C5E">
              <w:rPr>
                <w:rFonts w:ascii="Times New Roman" w:hAnsi="Times New Roman" w:cs="Times New Roman"/>
                <w:sz w:val="20"/>
                <w:szCs w:val="20"/>
              </w:rPr>
              <w:t>) monitoring blood glucose, (iv) taking medication, (</w:t>
            </w:r>
            <w:r w:rsidR="005F0E81" w:rsidRPr="004D4C5E">
              <w:rPr>
                <w:rFonts w:ascii="Times New Roman" w:hAnsi="Times New Roman" w:cs="Times New Roman"/>
                <w:sz w:val="20"/>
                <w:szCs w:val="20"/>
              </w:rPr>
              <w:t>4</w:t>
            </w:r>
            <w:r w:rsidRPr="004D4C5E">
              <w:rPr>
                <w:rFonts w:ascii="Times New Roman" w:hAnsi="Times New Roman" w:cs="Times New Roman"/>
                <w:sz w:val="20"/>
                <w:szCs w:val="20"/>
              </w:rPr>
              <w:t>) problem solving, (</w:t>
            </w:r>
            <w:r w:rsidR="005F0E81" w:rsidRPr="004D4C5E">
              <w:rPr>
                <w:rFonts w:ascii="Times New Roman" w:hAnsi="Times New Roman" w:cs="Times New Roman"/>
                <w:sz w:val="20"/>
                <w:szCs w:val="20"/>
              </w:rPr>
              <w:t>5</w:t>
            </w:r>
            <w:r w:rsidRPr="004D4C5E">
              <w:rPr>
                <w:rFonts w:ascii="Times New Roman" w:hAnsi="Times New Roman" w:cs="Times New Roman"/>
                <w:sz w:val="20"/>
                <w:szCs w:val="20"/>
              </w:rPr>
              <w:t>) reducing risks and (</w:t>
            </w:r>
            <w:r w:rsidR="005F0E81" w:rsidRPr="004D4C5E">
              <w:rPr>
                <w:rFonts w:ascii="Times New Roman" w:hAnsi="Times New Roman" w:cs="Times New Roman"/>
                <w:sz w:val="20"/>
                <w:szCs w:val="20"/>
              </w:rPr>
              <w:t>6</w:t>
            </w:r>
            <w:r w:rsidRPr="004D4C5E">
              <w:rPr>
                <w:rFonts w:ascii="Times New Roman" w:hAnsi="Times New Roman" w:cs="Times New Roman"/>
                <w:sz w:val="20"/>
                <w:szCs w:val="20"/>
              </w:rPr>
              <w:t>) healthy coping</w:t>
            </w:r>
            <w:r w:rsidR="00BE778E" w:rsidRPr="004D4C5E">
              <w:rPr>
                <w:rFonts w:ascii="Times New Roman" w:hAnsi="Times New Roman" w:cs="Times New Roman"/>
                <w:sz w:val="20"/>
                <w:szCs w:val="20"/>
              </w:rPr>
              <w:t>.</w:t>
            </w:r>
            <w:r w:rsidRPr="004D4C5E">
              <w:rPr>
                <w:rFonts w:ascii="Times New Roman" w:hAnsi="Times New Roman" w:cs="Times New Roman"/>
                <w:sz w:val="20"/>
                <w:szCs w:val="20"/>
              </w:rPr>
              <w:br/>
            </w:r>
          </w:p>
          <w:p w14:paraId="1688A1B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12B1C1DB" w14:textId="3E15F3E6"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dult </w:t>
            </w:r>
            <w:r w:rsidR="005F0E81" w:rsidRPr="004D4C5E">
              <w:rPr>
                <w:rFonts w:ascii="Times New Roman" w:eastAsia="Times New Roman" w:hAnsi="Times New Roman" w:cs="Times New Roman"/>
                <w:color w:val="000000"/>
                <w:sz w:val="20"/>
                <w:szCs w:val="20"/>
                <w:lang w:eastAsia="en-CA"/>
              </w:rPr>
              <w:t>Learning Theory;</w:t>
            </w:r>
            <w:r w:rsidRPr="004D4C5E">
              <w:rPr>
                <w:rFonts w:ascii="Times New Roman" w:eastAsia="Times New Roman" w:hAnsi="Times New Roman" w:cs="Times New Roman"/>
                <w:color w:val="000000"/>
                <w:sz w:val="20"/>
                <w:szCs w:val="20"/>
                <w:lang w:eastAsia="en-CA"/>
              </w:rPr>
              <w:t xml:space="preserve"> Health Belief Model</w:t>
            </w:r>
            <w:r w:rsidR="005F0E81" w:rsidRPr="004D4C5E">
              <w:rPr>
                <w:rFonts w:ascii="Times New Roman" w:eastAsia="Times New Roman" w:hAnsi="Times New Roman" w:cs="Times New Roman"/>
                <w:color w:val="000000"/>
                <w:sz w:val="20"/>
                <w:szCs w:val="20"/>
                <w:lang w:eastAsia="en-CA"/>
              </w:rPr>
              <w:t>; and</w:t>
            </w:r>
            <w:r w:rsidRPr="004D4C5E">
              <w:rPr>
                <w:rFonts w:ascii="Times New Roman" w:eastAsia="Times New Roman" w:hAnsi="Times New Roman" w:cs="Times New Roman"/>
                <w:color w:val="000000"/>
                <w:sz w:val="20"/>
                <w:szCs w:val="20"/>
                <w:lang w:eastAsia="en-CA"/>
              </w:rPr>
              <w:t xml:space="preserve"> Social Cognitive Theory</w:t>
            </w:r>
            <w:r w:rsidR="00BE778E" w:rsidRPr="004D4C5E">
              <w:rPr>
                <w:rFonts w:ascii="Times New Roman" w:eastAsia="Times New Roman" w:hAnsi="Times New Roman" w:cs="Times New Roman"/>
                <w:color w:val="000000"/>
                <w:sz w:val="20"/>
                <w:szCs w:val="20"/>
                <w:lang w:eastAsia="en-CA"/>
              </w:rPr>
              <w:t>.</w:t>
            </w:r>
          </w:p>
          <w:p w14:paraId="48669B24"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86E8758"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A9C200C" w14:textId="46B8238A" w:rsidR="00E31DA9" w:rsidRPr="008423AE" w:rsidRDefault="00CB3B85" w:rsidP="00831D87">
            <w:pPr>
              <w:autoSpaceDE w:val="0"/>
              <w:autoSpaceDN w:val="0"/>
              <w:adjustRightInd w:val="0"/>
              <w:spacing w:after="0" w:line="240" w:lineRule="auto"/>
              <w:rPr>
                <w:rFonts w:ascii="Times New Roman" w:hAnsi="Times New Roman" w:cs="Times New Roman"/>
                <w:sz w:val="20"/>
                <w:szCs w:val="20"/>
              </w:rPr>
            </w:pPr>
            <w:r w:rsidRPr="008423AE">
              <w:rPr>
                <w:rFonts w:ascii="Times New Roman" w:eastAsia="Times New Roman" w:hAnsi="Times New Roman" w:cs="Times New Roman"/>
                <w:color w:val="000000"/>
                <w:sz w:val="20"/>
                <w:szCs w:val="20"/>
                <w:lang w:eastAsia="en-CA"/>
              </w:rPr>
              <w:t xml:space="preserve">A protocol for use by the program team to manage sessions was produced. Moreover, a package of patient materials was produced including forms for assessment, goal-setting, blood glucose monitoring, and ‘pros and cons’ exercise, information brochures and quick reference pamphlets on diabetes care, and patient’s HbA1c test results letter. </w:t>
            </w:r>
          </w:p>
          <w:p w14:paraId="31A50234" w14:textId="371AB534" w:rsidR="00BE778E" w:rsidRPr="004D4C5E" w:rsidRDefault="00BE778E" w:rsidP="00831D87">
            <w:pPr>
              <w:autoSpaceDE w:val="0"/>
              <w:autoSpaceDN w:val="0"/>
              <w:adjustRightInd w:val="0"/>
              <w:spacing w:after="0" w:line="240" w:lineRule="auto"/>
              <w:rPr>
                <w:rFonts w:ascii="Times New Roman" w:hAnsi="Times New Roman" w:cs="Times New Roman"/>
                <w:sz w:val="20"/>
                <w:szCs w:val="20"/>
                <w:u w:val="single"/>
              </w:rPr>
            </w:pPr>
          </w:p>
          <w:p w14:paraId="16A64A02" w14:textId="10567495"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u w:val="single"/>
              </w:rPr>
              <w:t>Implementation planning</w:t>
            </w:r>
          </w:p>
          <w:p w14:paraId="5FC33259" w14:textId="4D3F9579" w:rsidR="00BE778E" w:rsidRPr="004D4C5E" w:rsidRDefault="00CB3B8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1B5610BC" w14:textId="77777777" w:rsidR="00CB3B85" w:rsidRPr="004D4C5E" w:rsidRDefault="00CB3B85" w:rsidP="00831D87">
            <w:pPr>
              <w:autoSpaceDE w:val="0"/>
              <w:autoSpaceDN w:val="0"/>
              <w:adjustRightInd w:val="0"/>
              <w:spacing w:after="0" w:line="240" w:lineRule="auto"/>
              <w:rPr>
                <w:rFonts w:ascii="Times New Roman" w:hAnsi="Times New Roman" w:cs="Times New Roman"/>
                <w:sz w:val="20"/>
                <w:szCs w:val="20"/>
              </w:rPr>
            </w:pPr>
          </w:p>
          <w:p w14:paraId="71A972BB" w14:textId="3B86A931"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u w:val="single"/>
              </w:rPr>
              <w:t>Evaluation planning</w:t>
            </w:r>
          </w:p>
          <w:p w14:paraId="0263796A" w14:textId="77777777" w:rsidR="00CB3B85" w:rsidRDefault="00CB3B8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A randomized trial with program participants (n = 280) to assess diabetes knowledge, self-care activities, psychological and clinical outcomes. </w:t>
            </w:r>
          </w:p>
          <w:p w14:paraId="64735CFF" w14:textId="6738A01D" w:rsidR="008423AE" w:rsidRPr="004D4C5E" w:rsidRDefault="008423AE"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auto" w:fill="auto"/>
          </w:tcPr>
          <w:p w14:paraId="38C39B1F" w14:textId="1C731575" w:rsidR="00E31DA9" w:rsidRPr="004D4C5E" w:rsidRDefault="00CB3B8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 xml:space="preserve">Health care professionals involved in the care of diabetes patients. </w:t>
            </w:r>
          </w:p>
        </w:tc>
        <w:tc>
          <w:tcPr>
            <w:tcW w:w="2250" w:type="dxa"/>
            <w:shd w:val="clear" w:color="auto" w:fill="auto"/>
          </w:tcPr>
          <w:p w14:paraId="49BCC6C3" w14:textId="344792FB"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494B08E6"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F0C16EA" w14:textId="332B8F31"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771D1E08"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4322D119" w14:textId="292121DF"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Persian Diabetes Self-Management Education (PDSME) program</w:t>
            </w:r>
            <w:r w:rsidR="00CD24FE" w:rsidRPr="004D4C5E">
              <w:rPr>
                <w:rFonts w:ascii="Times New Roman" w:hAnsi="Times New Roman" w:cs="Times New Roman"/>
                <w:sz w:val="20"/>
                <w:szCs w:val="20"/>
              </w:rPr>
              <w:t>: standard self-management education protocol</w:t>
            </w:r>
            <w:r w:rsidR="00CB3B85" w:rsidRPr="004D4C5E">
              <w:rPr>
                <w:rFonts w:ascii="Times New Roman" w:hAnsi="Times New Roman" w:cs="Times New Roman"/>
                <w:sz w:val="20"/>
                <w:szCs w:val="20"/>
              </w:rPr>
              <w:t>. This program comprises of 8, 2.5-hour educational workshops followed by two “booster” sessions.</w:t>
            </w:r>
          </w:p>
        </w:tc>
        <w:tc>
          <w:tcPr>
            <w:tcW w:w="2430" w:type="dxa"/>
            <w:shd w:val="clear" w:color="auto" w:fill="auto"/>
          </w:tcPr>
          <w:p w14:paraId="29BC87F2" w14:textId="6CC5C325" w:rsidR="00E31DA9" w:rsidRPr="004D4C5E" w:rsidRDefault="00CB3B85"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rPr>
              <w:t xml:space="preserve">Key improvement was a reduction in HbA1c (about 1%) at 18-21 months follow-up. Mean knowledge scores did not change in control group but increased from 0.24 to 0.39 (p &lt; 0.001) for patients treated with oral antidiabetic agents in the intervention group. The knowledge of insulin users did not change. No difference in PDSME patients and those with usual care in the number of days each week adhering to general diet. </w:t>
            </w:r>
            <w:r w:rsidR="00A8514F" w:rsidRPr="004D4C5E">
              <w:rPr>
                <w:rFonts w:ascii="Times New Roman" w:hAnsi="Times New Roman" w:cs="Times New Roman"/>
                <w:sz w:val="20"/>
                <w:szCs w:val="20"/>
              </w:rPr>
              <w:t xml:space="preserve">Significant difference in health beliefs score between two groups; </w:t>
            </w:r>
            <w:r w:rsidR="00A8514F" w:rsidRPr="004D4C5E">
              <w:rPr>
                <w:rFonts w:ascii="Times New Roman" w:hAnsi="Times New Roman" w:cs="Times New Roman"/>
                <w:sz w:val="20"/>
                <w:szCs w:val="20"/>
              </w:rPr>
              <w:lastRenderedPageBreak/>
              <w:t xml:space="preserve">the intervention group’s positive attitude towards diabetes increased and negative attitudes decreased more in PDSME patients. </w:t>
            </w:r>
          </w:p>
        </w:tc>
      </w:tr>
      <w:tr w:rsidR="00E31DA9" w:rsidRPr="004D4C5E" w14:paraId="3B2EDD2E" w14:textId="77777777" w:rsidTr="00536B55">
        <w:tc>
          <w:tcPr>
            <w:tcW w:w="1668" w:type="dxa"/>
          </w:tcPr>
          <w:p w14:paraId="723A1A3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mith</w:t>
            </w:r>
          </w:p>
          <w:p w14:paraId="3A0CAEA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5]</w:t>
            </w:r>
          </w:p>
          <w:p w14:paraId="13964F6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08712ED6" w14:textId="77777777" w:rsidR="00E31DA9" w:rsidRPr="004D4C5E" w:rsidRDefault="00E31DA9" w:rsidP="00831D87">
            <w:pPr>
              <w:pStyle w:val="NoSpacing"/>
              <w:rPr>
                <w:rFonts w:ascii="Times New Roman" w:hAnsi="Times New Roman" w:cs="Times New Roman"/>
                <w:sz w:val="20"/>
                <w:szCs w:val="20"/>
              </w:rPr>
            </w:pPr>
          </w:p>
          <w:p w14:paraId="791E8A5A"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Breast cancer</w:t>
            </w:r>
          </w:p>
          <w:p w14:paraId="23AE8AE5" w14:textId="77777777" w:rsidR="00E31DA9" w:rsidRPr="004D4C5E" w:rsidRDefault="00E31DA9" w:rsidP="00831D87">
            <w:pPr>
              <w:pStyle w:val="NoSpacing"/>
              <w:rPr>
                <w:rFonts w:ascii="Times New Roman" w:hAnsi="Times New Roman" w:cs="Times New Roman"/>
                <w:sz w:val="20"/>
                <w:szCs w:val="20"/>
              </w:rPr>
            </w:pPr>
          </w:p>
          <w:p w14:paraId="7A1331C1" w14:textId="79DC4126"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qualitative focus groups)</w:t>
            </w:r>
          </w:p>
        </w:tc>
        <w:tc>
          <w:tcPr>
            <w:tcW w:w="5190" w:type="dxa"/>
            <w:shd w:val="clear" w:color="auto" w:fill="auto"/>
          </w:tcPr>
          <w:p w14:paraId="4D68ACA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43B4601B" w14:textId="5829E077" w:rsidR="00E31DA9" w:rsidRPr="004D4C5E" w:rsidRDefault="001A619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A</w:t>
            </w:r>
            <w:r w:rsidR="00E31DA9" w:rsidRPr="004D4C5E">
              <w:rPr>
                <w:rFonts w:ascii="Times New Roman" w:hAnsi="Times New Roman" w:cs="Times New Roman"/>
                <w:sz w:val="20"/>
                <w:szCs w:val="20"/>
              </w:rPr>
              <w:t xml:space="preserve"> literature review</w:t>
            </w:r>
            <w:r w:rsidR="00D82179" w:rsidRPr="004D4C5E">
              <w:rPr>
                <w:rFonts w:ascii="Times New Roman" w:hAnsi="Times New Roman" w:cs="Times New Roman"/>
                <w:sz w:val="20"/>
                <w:szCs w:val="20"/>
              </w:rPr>
              <w:t xml:space="preserve">; </w:t>
            </w:r>
            <w:r w:rsidR="00E31DA9" w:rsidRPr="004D4C5E">
              <w:rPr>
                <w:rFonts w:ascii="Times New Roman" w:hAnsi="Times New Roman" w:cs="Times New Roman"/>
                <w:sz w:val="20"/>
                <w:szCs w:val="20"/>
              </w:rPr>
              <w:t>secondary data analysis</w:t>
            </w:r>
            <w:r w:rsidR="00D82179" w:rsidRPr="004D4C5E">
              <w:rPr>
                <w:rFonts w:ascii="Times New Roman" w:hAnsi="Times New Roman" w:cs="Times New Roman"/>
                <w:sz w:val="20"/>
                <w:szCs w:val="20"/>
              </w:rPr>
              <w:t xml:space="preserve"> of the National Health Interview Survey Cancer Control Supplement;</w:t>
            </w:r>
            <w:r w:rsidR="00E31DA9" w:rsidRPr="004D4C5E">
              <w:rPr>
                <w:rFonts w:ascii="Times New Roman" w:hAnsi="Times New Roman" w:cs="Times New Roman"/>
                <w:sz w:val="20"/>
                <w:szCs w:val="20"/>
              </w:rPr>
              <w:t xml:space="preserve"> lifestyle assessment</w:t>
            </w:r>
            <w:r w:rsidR="00D82179" w:rsidRPr="004D4C5E">
              <w:rPr>
                <w:rFonts w:ascii="Times New Roman" w:hAnsi="Times New Roman" w:cs="Times New Roman"/>
                <w:sz w:val="20"/>
                <w:szCs w:val="20"/>
              </w:rPr>
              <w:t xml:space="preserve"> survey (n = 240);</w:t>
            </w:r>
            <w:r w:rsidR="00E31DA9" w:rsidRPr="004D4C5E">
              <w:rPr>
                <w:rFonts w:ascii="Times New Roman" w:hAnsi="Times New Roman" w:cs="Times New Roman"/>
                <w:sz w:val="20"/>
                <w:szCs w:val="20"/>
              </w:rPr>
              <w:t xml:space="preserve"> and focus group</w:t>
            </w:r>
            <w:r w:rsidR="00D82179" w:rsidRPr="004D4C5E">
              <w:rPr>
                <w:rFonts w:ascii="Times New Roman" w:hAnsi="Times New Roman" w:cs="Times New Roman"/>
                <w:sz w:val="20"/>
                <w:szCs w:val="20"/>
              </w:rPr>
              <w:t>s (n = 42)</w:t>
            </w:r>
            <w:r w:rsidR="00BE778E" w:rsidRPr="004D4C5E">
              <w:rPr>
                <w:rFonts w:ascii="Times New Roman" w:hAnsi="Times New Roman" w:cs="Times New Roman"/>
                <w:sz w:val="20"/>
                <w:szCs w:val="20"/>
              </w:rPr>
              <w:t>.</w:t>
            </w:r>
          </w:p>
          <w:p w14:paraId="79D7B2B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62EF03B2"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066DA3F3" w14:textId="5AF1E084" w:rsidR="00E31DA9" w:rsidRPr="004D4C5E" w:rsidRDefault="00D8217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Change objectives include: </w:t>
            </w:r>
            <w:r w:rsidR="00E31DA9" w:rsidRPr="004D4C5E">
              <w:rPr>
                <w:rFonts w:ascii="Times New Roman" w:hAnsi="Times New Roman" w:cs="Times New Roman"/>
                <w:sz w:val="20"/>
                <w:szCs w:val="20"/>
              </w:rPr>
              <w:t xml:space="preserve">1) </w:t>
            </w:r>
            <w:r w:rsidRPr="004D4C5E">
              <w:rPr>
                <w:rFonts w:ascii="Times New Roman" w:hAnsi="Times New Roman" w:cs="Times New Roman"/>
                <w:sz w:val="20"/>
                <w:szCs w:val="20"/>
              </w:rPr>
              <w:t>b</w:t>
            </w:r>
            <w:r w:rsidR="00E31DA9" w:rsidRPr="004D4C5E">
              <w:rPr>
                <w:rFonts w:ascii="Times New Roman" w:hAnsi="Times New Roman" w:cs="Times New Roman"/>
                <w:sz w:val="20"/>
                <w:szCs w:val="20"/>
              </w:rPr>
              <w:t xml:space="preserve">e as lean as possible without becoming underweight; 2) </w:t>
            </w:r>
            <w:r w:rsidRPr="004D4C5E">
              <w:rPr>
                <w:rFonts w:ascii="Times New Roman" w:hAnsi="Times New Roman" w:cs="Times New Roman"/>
                <w:sz w:val="20"/>
                <w:szCs w:val="20"/>
              </w:rPr>
              <w:t>b</w:t>
            </w:r>
            <w:r w:rsidR="00E31DA9" w:rsidRPr="004D4C5E">
              <w:rPr>
                <w:rFonts w:ascii="Times New Roman" w:hAnsi="Times New Roman" w:cs="Times New Roman"/>
                <w:sz w:val="20"/>
                <w:szCs w:val="20"/>
              </w:rPr>
              <w:t xml:space="preserve">e physically active for at least 30 minutes every day; 3) </w:t>
            </w:r>
            <w:r w:rsidRPr="004D4C5E">
              <w:rPr>
                <w:rFonts w:ascii="Times New Roman" w:hAnsi="Times New Roman" w:cs="Times New Roman"/>
                <w:sz w:val="20"/>
                <w:szCs w:val="20"/>
              </w:rPr>
              <w:t>a</w:t>
            </w:r>
            <w:r w:rsidR="00E31DA9" w:rsidRPr="004D4C5E">
              <w:rPr>
                <w:rFonts w:ascii="Times New Roman" w:hAnsi="Times New Roman" w:cs="Times New Roman"/>
                <w:sz w:val="20"/>
                <w:szCs w:val="20"/>
              </w:rPr>
              <w:t xml:space="preserve">void sugary drinks and limit consumption of energy-dense foods; 4) </w:t>
            </w:r>
            <w:r w:rsidRPr="004D4C5E">
              <w:rPr>
                <w:rFonts w:ascii="Times New Roman" w:hAnsi="Times New Roman" w:cs="Times New Roman"/>
                <w:sz w:val="20"/>
                <w:szCs w:val="20"/>
              </w:rPr>
              <w:t>e</w:t>
            </w:r>
            <w:r w:rsidR="00E31DA9" w:rsidRPr="004D4C5E">
              <w:rPr>
                <w:rFonts w:ascii="Times New Roman" w:hAnsi="Times New Roman" w:cs="Times New Roman"/>
                <w:sz w:val="20"/>
                <w:szCs w:val="20"/>
              </w:rPr>
              <w:t xml:space="preserve">at more of a variety of vegetables, fruits, whole grains, and legumes such as beans; 5) </w:t>
            </w:r>
            <w:r w:rsidRPr="004D4C5E">
              <w:rPr>
                <w:rFonts w:ascii="Times New Roman" w:hAnsi="Times New Roman" w:cs="Times New Roman"/>
                <w:sz w:val="20"/>
                <w:szCs w:val="20"/>
              </w:rPr>
              <w:t>l</w:t>
            </w:r>
            <w:r w:rsidR="00E31DA9" w:rsidRPr="004D4C5E">
              <w:rPr>
                <w:rFonts w:ascii="Times New Roman" w:hAnsi="Times New Roman" w:cs="Times New Roman"/>
                <w:sz w:val="20"/>
                <w:szCs w:val="20"/>
              </w:rPr>
              <w:t xml:space="preserve">imit consumption of red meats and avoid processed meats; 6) </w:t>
            </w:r>
            <w:r w:rsidRPr="004D4C5E">
              <w:rPr>
                <w:rFonts w:ascii="Times New Roman" w:hAnsi="Times New Roman" w:cs="Times New Roman"/>
                <w:sz w:val="20"/>
                <w:szCs w:val="20"/>
              </w:rPr>
              <w:t>i</w:t>
            </w:r>
            <w:r w:rsidR="00E31DA9" w:rsidRPr="004D4C5E">
              <w:rPr>
                <w:rFonts w:ascii="Times New Roman" w:hAnsi="Times New Roman" w:cs="Times New Roman"/>
                <w:sz w:val="20"/>
                <w:szCs w:val="20"/>
              </w:rPr>
              <w:t xml:space="preserve">f consumed at all, limit alcoholic drinks to two for men and one for women a day; and 7) </w:t>
            </w:r>
            <w:r w:rsidRPr="004D4C5E">
              <w:rPr>
                <w:rFonts w:ascii="Times New Roman" w:hAnsi="Times New Roman" w:cs="Times New Roman"/>
                <w:sz w:val="20"/>
                <w:szCs w:val="20"/>
              </w:rPr>
              <w:t>l</w:t>
            </w:r>
            <w:r w:rsidR="00E31DA9" w:rsidRPr="004D4C5E">
              <w:rPr>
                <w:rFonts w:ascii="Times New Roman" w:hAnsi="Times New Roman" w:cs="Times New Roman"/>
                <w:sz w:val="20"/>
                <w:szCs w:val="20"/>
              </w:rPr>
              <w:t>imit consumption of salty foods and foods processed with salt (sodium) by substituting</w:t>
            </w:r>
            <w:r w:rsidRPr="004D4C5E">
              <w:rPr>
                <w:rFonts w:ascii="Times New Roman" w:hAnsi="Times New Roman" w:cs="Times New Roman"/>
                <w:sz w:val="20"/>
                <w:szCs w:val="20"/>
              </w:rPr>
              <w:t xml:space="preserve"> with</w:t>
            </w:r>
            <w:r w:rsidR="00E31DA9" w:rsidRPr="004D4C5E">
              <w:rPr>
                <w:rFonts w:ascii="Times New Roman" w:hAnsi="Times New Roman" w:cs="Times New Roman"/>
                <w:sz w:val="20"/>
                <w:szCs w:val="20"/>
              </w:rPr>
              <w:t xml:space="preserve"> herbs and spices high in phytochemicals (e.g., basil, turmeric, paprika, thyme, and dill).</w:t>
            </w:r>
          </w:p>
          <w:p w14:paraId="3737646A"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631406C1"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12540890" w14:textId="79A6050D" w:rsidR="00E31DA9" w:rsidRPr="004D4C5E" w:rsidRDefault="009F261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Health Belief Model</w:t>
            </w:r>
            <w:r w:rsidR="00E31DA9" w:rsidRPr="004D4C5E">
              <w:rPr>
                <w:rFonts w:ascii="Times New Roman" w:hAnsi="Times New Roman" w:cs="Times New Roman"/>
                <w:sz w:val="20"/>
                <w:szCs w:val="20"/>
              </w:rPr>
              <w:t xml:space="preserve"> (HBM)</w:t>
            </w:r>
            <w:r w:rsidRPr="004D4C5E">
              <w:rPr>
                <w:rFonts w:ascii="Times New Roman" w:hAnsi="Times New Roman" w:cs="Times New Roman"/>
                <w:sz w:val="20"/>
                <w:szCs w:val="20"/>
              </w:rPr>
              <w:t>;</w:t>
            </w:r>
            <w:r w:rsidR="00E31DA9" w:rsidRPr="004D4C5E">
              <w:rPr>
                <w:rFonts w:ascii="Times New Roman" w:hAnsi="Times New Roman" w:cs="Times New Roman"/>
                <w:sz w:val="20"/>
                <w:szCs w:val="20"/>
              </w:rPr>
              <w:t xml:space="preserve"> and </w:t>
            </w:r>
            <w:r w:rsidRPr="004D4C5E">
              <w:rPr>
                <w:rFonts w:ascii="Times New Roman" w:hAnsi="Times New Roman" w:cs="Times New Roman"/>
                <w:sz w:val="20"/>
                <w:szCs w:val="20"/>
              </w:rPr>
              <w:t>Theory of Planned Behaviour</w:t>
            </w:r>
            <w:r w:rsidR="00E31DA9" w:rsidRPr="004D4C5E">
              <w:rPr>
                <w:rFonts w:ascii="Times New Roman" w:hAnsi="Times New Roman" w:cs="Times New Roman"/>
                <w:sz w:val="20"/>
                <w:szCs w:val="20"/>
              </w:rPr>
              <w:t xml:space="preserve"> (TPB)</w:t>
            </w:r>
            <w:r w:rsidR="00BE778E" w:rsidRPr="004D4C5E">
              <w:rPr>
                <w:rFonts w:ascii="Times New Roman" w:hAnsi="Times New Roman" w:cs="Times New Roman"/>
                <w:sz w:val="20"/>
                <w:szCs w:val="20"/>
              </w:rPr>
              <w:t>.</w:t>
            </w:r>
          </w:p>
          <w:p w14:paraId="3CD925C0"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310D35F"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57DC720" w14:textId="7777777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Included participatory engagement. SISTAAH Talk members reviewed themes from focus group discussions during three telephone support group meetings with the principal investigator. They then engaged with researchers in videotaped and audiotaped experiential cooking and exercise sessions, which will serve as content for the app.</w:t>
            </w:r>
          </w:p>
          <w:p w14:paraId="2D21299F" w14:textId="77777777" w:rsidR="00344730" w:rsidRPr="004D4C5E" w:rsidRDefault="00344730" w:rsidP="00831D87">
            <w:pPr>
              <w:autoSpaceDE w:val="0"/>
              <w:autoSpaceDN w:val="0"/>
              <w:adjustRightInd w:val="0"/>
              <w:spacing w:after="0" w:line="240" w:lineRule="auto"/>
              <w:rPr>
                <w:rFonts w:ascii="Times New Roman" w:hAnsi="Times New Roman" w:cs="Times New Roman"/>
                <w:sz w:val="20"/>
                <w:szCs w:val="20"/>
              </w:rPr>
            </w:pPr>
          </w:p>
          <w:p w14:paraId="6C468C4E" w14:textId="27449B20" w:rsidR="00344730" w:rsidRPr="004D4C5E" w:rsidRDefault="0034473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A feasibility trial with SISTAAH Talk coaches (n = 12) and research-to-practice demonstration will be conducted. The feasibility trial will be assessed through the Reach, Efficacy/Effectiveness, Adoption, Implementation, and Maintenance (RE-AIM) framework.</w:t>
            </w:r>
          </w:p>
          <w:p w14:paraId="554CFF73"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5F0BD0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721171D6" w14:textId="77777777" w:rsidR="00344730" w:rsidRPr="004D4C5E" w:rsidRDefault="0034473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763E8E7A"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8ECC2A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42797B20" w14:textId="77777777" w:rsidR="009F261C" w:rsidRPr="004D4C5E" w:rsidRDefault="009F261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NR</w:t>
            </w:r>
          </w:p>
          <w:p w14:paraId="0DF43C8A" w14:textId="35E78D81"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6DC332A0" w14:textId="55FEA8DA"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Community Advisory Board (CAB), with representatives from community coalitions and breast cancer support groups in Miami, Chicago, Houston, Los Angeles, and Philadelphia</w:t>
            </w:r>
            <w:r w:rsidR="00BE778E" w:rsidRPr="004D4C5E">
              <w:rPr>
                <w:rFonts w:ascii="Times New Roman" w:hAnsi="Times New Roman" w:cs="Times New Roman"/>
                <w:sz w:val="20"/>
                <w:szCs w:val="20"/>
              </w:rPr>
              <w:t>.</w:t>
            </w:r>
          </w:p>
        </w:tc>
        <w:tc>
          <w:tcPr>
            <w:tcW w:w="2250" w:type="dxa"/>
            <w:shd w:val="clear" w:color="auto" w:fill="auto"/>
          </w:tcPr>
          <w:p w14:paraId="77D222F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14C3C410"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1CCFFEA9" w14:textId="73F5DB4C" w:rsidR="001E09E6" w:rsidRDefault="00CF7521"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Multifaceted</w:t>
            </w:r>
          </w:p>
          <w:p w14:paraId="0CCF693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747A22AD" w14:textId="5640BE3F" w:rsidR="00E31DA9" w:rsidRPr="004D4C5E" w:rsidRDefault="00D8217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M</w:t>
            </w:r>
            <w:r w:rsidR="00E31DA9" w:rsidRPr="004D4C5E">
              <w:rPr>
                <w:rFonts w:ascii="Times New Roman" w:hAnsi="Times New Roman" w:cs="Times New Roman"/>
                <w:sz w:val="20"/>
                <w:szCs w:val="20"/>
              </w:rPr>
              <w:t>obile cancer prevention app</w:t>
            </w:r>
            <w:r w:rsidR="009F261C" w:rsidRPr="004D4C5E">
              <w:rPr>
                <w:rFonts w:ascii="Times New Roman" w:hAnsi="Times New Roman" w:cs="Times New Roman"/>
                <w:sz w:val="20"/>
                <w:szCs w:val="20"/>
              </w:rPr>
              <w:t xml:space="preserve">: experiential educational sessions with SISTAAH Talk coaches. Cooking demonstrations followed cancer prevention guidelines relative to nutrition and dietary intake. Exercise sessions focused on guidelines specific to physical activity. </w:t>
            </w:r>
          </w:p>
        </w:tc>
        <w:tc>
          <w:tcPr>
            <w:tcW w:w="2430" w:type="dxa"/>
            <w:shd w:val="clear" w:color="auto" w:fill="auto"/>
          </w:tcPr>
          <w:p w14:paraId="0C913F1C" w14:textId="337F6DFD" w:rsidR="00E31DA9" w:rsidRPr="004D4C5E" w:rsidRDefault="00BE778E"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NR</w:t>
            </w:r>
          </w:p>
        </w:tc>
      </w:tr>
      <w:tr w:rsidR="00E31DA9" w:rsidRPr="004D4C5E" w14:paraId="3828A98C" w14:textId="77777777" w:rsidTr="00536B55">
        <w:tc>
          <w:tcPr>
            <w:tcW w:w="1668" w:type="dxa"/>
          </w:tcPr>
          <w:p w14:paraId="0FE7F68B"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teffen</w:t>
            </w:r>
          </w:p>
          <w:p w14:paraId="50E9FB4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6 [46]</w:t>
            </w:r>
          </w:p>
          <w:p w14:paraId="3B58AE6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54276B53" w14:textId="77777777" w:rsidR="00E31DA9" w:rsidRPr="004D4C5E" w:rsidRDefault="00E31DA9" w:rsidP="00831D87">
            <w:pPr>
              <w:pStyle w:val="NoSpacing"/>
              <w:rPr>
                <w:rFonts w:ascii="Times New Roman" w:hAnsi="Times New Roman" w:cs="Times New Roman"/>
                <w:sz w:val="20"/>
                <w:szCs w:val="20"/>
              </w:rPr>
            </w:pPr>
          </w:p>
          <w:p w14:paraId="074D3B0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alth education</w:t>
            </w:r>
          </w:p>
          <w:p w14:paraId="38DF2AC7" w14:textId="77777777" w:rsidR="00E31DA9" w:rsidRPr="004D4C5E" w:rsidRDefault="00E31DA9" w:rsidP="00831D87">
            <w:pPr>
              <w:pStyle w:val="NoSpacing"/>
              <w:rPr>
                <w:rFonts w:ascii="Times New Roman" w:hAnsi="Times New Roman" w:cs="Times New Roman"/>
                <w:sz w:val="20"/>
                <w:szCs w:val="20"/>
              </w:rPr>
            </w:pPr>
          </w:p>
          <w:p w14:paraId="6478F1F4" w14:textId="3AAB576E" w:rsidR="00E31DA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Randomized trial</w:t>
            </w:r>
          </w:p>
        </w:tc>
        <w:tc>
          <w:tcPr>
            <w:tcW w:w="5190" w:type="dxa"/>
            <w:shd w:val="clear" w:color="auto" w:fill="auto"/>
          </w:tcPr>
          <w:p w14:paraId="0EE6F96E"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Needs assessment</w:t>
            </w:r>
          </w:p>
          <w:p w14:paraId="4DFBB7FE" w14:textId="4792C163" w:rsidR="00E31DA9"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w:t>
            </w:r>
            <w:r w:rsidR="00E74086" w:rsidRPr="004D4C5E">
              <w:rPr>
                <w:rFonts w:ascii="Times New Roman" w:eastAsia="Times New Roman" w:hAnsi="Times New Roman" w:cs="Times New Roman"/>
                <w:color w:val="000000"/>
                <w:sz w:val="20"/>
                <w:szCs w:val="20"/>
                <w:lang w:eastAsia="en-CA"/>
              </w:rPr>
              <w:t xml:space="preserve"> of prevalence and correlates of medication nonadherence in older adults, the role of family involvement in medication-related behaviours, and health education for intergenerational caregivers. </w:t>
            </w:r>
          </w:p>
          <w:p w14:paraId="4CCE6C9B"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26294E4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19ACB6B6" w14:textId="3C414466"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1) </w:t>
            </w:r>
            <w:r w:rsidR="00A14DCE" w:rsidRPr="004D4C5E">
              <w:rPr>
                <w:rFonts w:ascii="Times New Roman" w:hAnsi="Times New Roman" w:cs="Times New Roman"/>
                <w:color w:val="000000"/>
                <w:sz w:val="20"/>
                <w:szCs w:val="20"/>
                <w:shd w:val="clear" w:color="auto" w:fill="FFFFFF"/>
              </w:rPr>
              <w:t>I</w:t>
            </w:r>
            <w:r w:rsidRPr="004D4C5E">
              <w:rPr>
                <w:rFonts w:ascii="Times New Roman" w:hAnsi="Times New Roman" w:cs="Times New Roman"/>
                <w:color w:val="000000"/>
                <w:sz w:val="20"/>
                <w:szCs w:val="20"/>
                <w:shd w:val="clear" w:color="auto" w:fill="FFFFFF"/>
              </w:rPr>
              <w:t>ncrease caregivers’ knowledge and use of effective medication management strategies</w:t>
            </w:r>
            <w:r w:rsidR="00A14DCE" w:rsidRPr="004D4C5E">
              <w:rPr>
                <w:rFonts w:ascii="Times New Roman" w:hAnsi="Times New Roman" w:cs="Times New Roman"/>
                <w:color w:val="000000"/>
                <w:sz w:val="20"/>
                <w:szCs w:val="20"/>
                <w:shd w:val="clear" w:color="auto" w:fill="FFFFFF"/>
              </w:rPr>
              <w:t>;</w:t>
            </w:r>
            <w:r w:rsidRPr="004D4C5E">
              <w:rPr>
                <w:rFonts w:ascii="Times New Roman" w:hAnsi="Times New Roman" w:cs="Times New Roman"/>
                <w:color w:val="000000"/>
                <w:sz w:val="20"/>
                <w:szCs w:val="20"/>
                <w:shd w:val="clear" w:color="auto" w:fill="FFFFFF"/>
              </w:rPr>
              <w:t xml:space="preserve"> (2) decrease medication-related hassles perceived by women caring for an older relative</w:t>
            </w:r>
            <w:r w:rsidR="00A14DCE" w:rsidRPr="004D4C5E">
              <w:rPr>
                <w:rFonts w:ascii="Times New Roman" w:hAnsi="Times New Roman" w:cs="Times New Roman"/>
                <w:color w:val="000000"/>
                <w:sz w:val="20"/>
                <w:szCs w:val="20"/>
                <w:shd w:val="clear" w:color="auto" w:fill="FFFFFF"/>
              </w:rPr>
              <w:t xml:space="preserve">; </w:t>
            </w:r>
            <w:r w:rsidRPr="004D4C5E">
              <w:rPr>
                <w:rFonts w:ascii="Times New Roman" w:hAnsi="Times New Roman" w:cs="Times New Roman"/>
                <w:color w:val="000000"/>
                <w:sz w:val="20"/>
                <w:szCs w:val="20"/>
                <w:shd w:val="clear" w:color="auto" w:fill="FFFFFF"/>
              </w:rPr>
              <w:t>and (3) decrease rates of adverse medication-related events for older care recipients. </w:t>
            </w:r>
          </w:p>
          <w:p w14:paraId="11EA3172" w14:textId="77777777" w:rsidR="00E31DA9" w:rsidRPr="004D4C5E" w:rsidRDefault="00E31DA9" w:rsidP="00831D87">
            <w:pPr>
              <w:autoSpaceDE w:val="0"/>
              <w:autoSpaceDN w:val="0"/>
              <w:adjustRightInd w:val="0"/>
              <w:spacing w:after="0" w:line="240" w:lineRule="auto"/>
              <w:rPr>
                <w:rFonts w:ascii="Times New Roman" w:hAnsi="Times New Roman" w:cs="Times New Roman"/>
                <w:color w:val="131413"/>
                <w:sz w:val="20"/>
                <w:szCs w:val="20"/>
              </w:rPr>
            </w:pPr>
          </w:p>
          <w:p w14:paraId="6077A746"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Theoretical framework</w:t>
            </w:r>
          </w:p>
          <w:p w14:paraId="6958FF7F" w14:textId="00F033D4"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Social Cognitive Theory (SCT)</w:t>
            </w:r>
            <w:r w:rsidR="00BE778E" w:rsidRPr="004D4C5E">
              <w:rPr>
                <w:rFonts w:ascii="Times New Roman" w:hAnsi="Times New Roman" w:cs="Times New Roman"/>
                <w:color w:val="000000"/>
                <w:sz w:val="20"/>
                <w:szCs w:val="20"/>
                <w:shd w:val="clear" w:color="auto" w:fill="FFFFFF"/>
              </w:rPr>
              <w:t>.</w:t>
            </w:r>
          </w:p>
          <w:p w14:paraId="164E8787"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8CD8767"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7778394F" w14:textId="04BB5955" w:rsidR="00A14DCE" w:rsidRPr="008423AE" w:rsidRDefault="00A14DCE"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Detailed course outlines of the relevant information were created first. Then, the authors deliberated to develop a creative approach through brainstorming sessions. They decided on delivering the intervention at a diner with a wise and seasoned waitress serving as the primary character. Through interactions with various customers, viewers would be able to see various health care challenges being overcome. The intervention scripts were then written based on the content and creative approach. The scripts for each module were reviewed by expert consultants on their relevance, use, and goals. The script was then beta tested with a small group </w:t>
            </w:r>
            <w:r w:rsidRPr="008423AE">
              <w:rPr>
                <w:rFonts w:ascii="Times New Roman" w:eastAsia="Times New Roman" w:hAnsi="Times New Roman" w:cs="Times New Roman"/>
                <w:color w:val="000000"/>
                <w:sz w:val="20"/>
                <w:szCs w:val="20"/>
                <w:lang w:eastAsia="en-CA"/>
              </w:rPr>
              <w:lastRenderedPageBreak/>
              <w:t xml:space="preserve">of lay persons unaffiliated with the intervention. These persons assessed the scripts on its readability and clarity. </w:t>
            </w:r>
            <w:r w:rsidR="001B0ED4" w:rsidRPr="008423AE">
              <w:rPr>
                <w:rFonts w:ascii="Times New Roman" w:eastAsia="Times New Roman" w:hAnsi="Times New Roman" w:cs="Times New Roman"/>
                <w:color w:val="000000"/>
                <w:sz w:val="20"/>
                <w:szCs w:val="20"/>
                <w:lang w:eastAsia="en-CA"/>
              </w:rPr>
              <w:t xml:space="preserve">Detailed storyboards were created based on the scripts for the Web-based intervention (most common situations and needs of intergenerational female caregivers). The intervention was made accessible through a WordPress site. </w:t>
            </w:r>
          </w:p>
          <w:p w14:paraId="2D20650B" w14:textId="77777777" w:rsidR="00A14DCE" w:rsidRPr="004D4C5E" w:rsidRDefault="00A14DC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p w14:paraId="0F879773" w14:textId="5A45139D" w:rsidR="00E31DA9" w:rsidRPr="004D4C5E" w:rsidRDefault="00E31DA9"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The overall appearance of our site is largely the same for participants in both the Narrative Vignette and Comparison Didactic</w:t>
            </w:r>
            <w:r w:rsidR="00A14DCE" w:rsidRPr="004D4C5E">
              <w:rPr>
                <w:rFonts w:ascii="Times New Roman" w:hAnsi="Times New Roman" w:cs="Times New Roman"/>
                <w:color w:val="000000"/>
                <w:sz w:val="20"/>
                <w:szCs w:val="20"/>
                <w:shd w:val="clear" w:color="auto" w:fill="FFFFFF"/>
              </w:rPr>
              <w:t xml:space="preserve"> </w:t>
            </w:r>
            <w:r w:rsidRPr="004D4C5E">
              <w:rPr>
                <w:rFonts w:ascii="Times New Roman" w:hAnsi="Times New Roman" w:cs="Times New Roman"/>
                <w:color w:val="000000"/>
                <w:sz w:val="20"/>
                <w:szCs w:val="20"/>
                <w:shd w:val="clear" w:color="auto" w:fill="FFFFFF"/>
              </w:rPr>
              <w:t>conditions. After clicking on one of the primary content areas, participants are presented one of the submenus. Although participants in both groups have access to the didactic portable document format (PDF) informational sheets and talking head expert videos presented in the left column, only participants in the Narrative condition have access to the scripted vignettes. Although all links are visible throughout the entire intervention period, we sequentially enable them throughout the course of an individual participant’s 4-week trial. Participants are free to choose to view the information in any order and spend as much or little time on the site as they would like.</w:t>
            </w:r>
          </w:p>
          <w:p w14:paraId="1708F215" w14:textId="77777777" w:rsidR="00F06FE2" w:rsidRPr="004D4C5E" w:rsidRDefault="00F06FE2"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4D3BBAF0" w14:textId="3487FD07" w:rsidR="00F06FE2" w:rsidRPr="004D4C5E" w:rsidRDefault="00F06FE2"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1) Attractive and effective with families assisting older adults enrolled in home health care (a medically vulnerable population) and is (2) feasible to embed within routine home health services for older adults. The authors aimed to evaluate the intervention’s impact on family–clinician communication and reported caregiving self-efficacy and role overload. </w:t>
            </w:r>
          </w:p>
          <w:p w14:paraId="5238841C" w14:textId="77777777" w:rsidR="00F06FE2" w:rsidRPr="004D4C5E" w:rsidRDefault="00F06FE2"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6A4857EE" w14:textId="7434F4AF" w:rsidR="00F06FE2" w:rsidRPr="004D4C5E" w:rsidRDefault="00F06FE2"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 xml:space="preserve">The authors developed a preliminary evaluation with a community sample of adult women providing informal care to an older adult. </w:t>
            </w:r>
          </w:p>
          <w:p w14:paraId="5FC9CB60" w14:textId="3487FD0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5B8C0F58"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6002C185" w14:textId="77777777" w:rsidR="00F06FE2" w:rsidRPr="004D4C5E" w:rsidRDefault="00F06FE2"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NR</w:t>
            </w:r>
          </w:p>
          <w:p w14:paraId="4C2CA9E9"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687F334C" w14:textId="77777777" w:rsidR="00E31DA9" w:rsidRPr="004D4C5E" w:rsidRDefault="00E31DA9"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2E9BD2FD" w14:textId="77777777" w:rsidR="00F06FE2" w:rsidRPr="004D4C5E" w:rsidRDefault="00F06FE2"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t>NR</w:t>
            </w:r>
          </w:p>
          <w:p w14:paraId="72DFDAC6" w14:textId="5E333F8F" w:rsidR="00BE778E" w:rsidRPr="004D4C5E" w:rsidRDefault="00BE778E"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p>
        </w:tc>
        <w:tc>
          <w:tcPr>
            <w:tcW w:w="1980" w:type="dxa"/>
            <w:shd w:val="clear" w:color="auto" w:fill="auto"/>
          </w:tcPr>
          <w:p w14:paraId="68DBAA87" w14:textId="477C8FCF" w:rsidR="00A14DCE" w:rsidRPr="004D4C5E" w:rsidRDefault="00A14DCE"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r w:rsidRPr="004D4C5E">
              <w:rPr>
                <w:rFonts w:ascii="Times New Roman" w:hAnsi="Times New Roman" w:cs="Times New Roman"/>
                <w:color w:val="000000"/>
                <w:sz w:val="20"/>
                <w:szCs w:val="20"/>
                <w:shd w:val="clear" w:color="auto" w:fill="FFFFFF"/>
              </w:rPr>
              <w:lastRenderedPageBreak/>
              <w:t xml:space="preserve">Working group established from units on campus departments, a community advisory board, and an interdisciplinary panel of consultations to assist with content and dissemination. </w:t>
            </w:r>
          </w:p>
          <w:p w14:paraId="3BF66AC8" w14:textId="77777777" w:rsidR="00A14DCE" w:rsidRPr="004D4C5E" w:rsidRDefault="00A14DCE" w:rsidP="00831D87">
            <w:pPr>
              <w:autoSpaceDE w:val="0"/>
              <w:autoSpaceDN w:val="0"/>
              <w:adjustRightInd w:val="0"/>
              <w:spacing w:after="0" w:line="240" w:lineRule="auto"/>
              <w:rPr>
                <w:rFonts w:ascii="Times New Roman" w:hAnsi="Times New Roman" w:cs="Times New Roman"/>
                <w:color w:val="000000"/>
                <w:sz w:val="20"/>
                <w:szCs w:val="20"/>
                <w:shd w:val="clear" w:color="auto" w:fill="FFFFFF"/>
              </w:rPr>
            </w:pPr>
          </w:p>
          <w:p w14:paraId="10D8DAEA" w14:textId="6961A9D7" w:rsidR="00E31DA9" w:rsidRPr="004D4C5E" w:rsidRDefault="00E31DA9"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color w:val="000000"/>
                <w:sz w:val="20"/>
                <w:szCs w:val="20"/>
                <w:shd w:val="clear" w:color="auto" w:fill="FFFFFF"/>
              </w:rPr>
              <w:t>We had a team of expert consultants including pharmacists and nurse practitioners, as well as social work, psychology, and public health professionals consult with us about the most common difficulties associated with health care and medication management in older adults.</w:t>
            </w:r>
            <w:r w:rsidR="00A14DCE" w:rsidRPr="004D4C5E">
              <w:rPr>
                <w:rFonts w:ascii="Times New Roman" w:hAnsi="Times New Roman" w:cs="Times New Roman"/>
                <w:color w:val="000000"/>
                <w:sz w:val="20"/>
                <w:szCs w:val="20"/>
                <w:shd w:val="clear" w:color="auto" w:fill="FFFFFF"/>
              </w:rPr>
              <w:t xml:space="preserve"> This group of people supported the </w:t>
            </w:r>
            <w:r w:rsidR="00A14DCE" w:rsidRPr="004D4C5E">
              <w:rPr>
                <w:rFonts w:ascii="Times New Roman" w:hAnsi="Times New Roman" w:cs="Times New Roman"/>
                <w:color w:val="000000"/>
                <w:sz w:val="20"/>
                <w:szCs w:val="20"/>
                <w:shd w:val="clear" w:color="auto" w:fill="FFFFFF"/>
              </w:rPr>
              <w:lastRenderedPageBreak/>
              <w:t xml:space="preserve">creation of detailed course outlines. </w:t>
            </w:r>
          </w:p>
        </w:tc>
        <w:tc>
          <w:tcPr>
            <w:tcW w:w="2250" w:type="dxa"/>
            <w:shd w:val="clear" w:color="auto" w:fill="auto"/>
          </w:tcPr>
          <w:p w14:paraId="5783D35B" w14:textId="5A91C84D"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Patients</w:t>
            </w:r>
          </w:p>
          <w:p w14:paraId="0784747B"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0861913B" w14:textId="70B950B8" w:rsidR="001E09E6" w:rsidRDefault="001E09E6"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7D5C557D" w14:textId="77777777" w:rsidR="001E09E6" w:rsidRDefault="001E09E6" w:rsidP="00831D87">
            <w:pPr>
              <w:autoSpaceDE w:val="0"/>
              <w:autoSpaceDN w:val="0"/>
              <w:adjustRightInd w:val="0"/>
              <w:spacing w:after="0" w:line="240" w:lineRule="auto"/>
              <w:rPr>
                <w:rFonts w:ascii="Times New Roman" w:hAnsi="Times New Roman" w:cs="Times New Roman"/>
                <w:sz w:val="20"/>
                <w:szCs w:val="20"/>
              </w:rPr>
            </w:pPr>
          </w:p>
          <w:p w14:paraId="6A52F595" w14:textId="105A903E" w:rsidR="00E31DA9" w:rsidRPr="004D4C5E" w:rsidRDefault="006758ED"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Sandwich Generation Diner: </w:t>
            </w:r>
            <w:r w:rsidR="00E31DA9" w:rsidRPr="004D4C5E">
              <w:rPr>
                <w:rFonts w:ascii="Times New Roman" w:hAnsi="Times New Roman" w:cs="Times New Roman"/>
                <w:sz w:val="20"/>
                <w:szCs w:val="20"/>
              </w:rPr>
              <w:t>a tool for intergenerational caregivers of older adults with physical and cognitive impairments</w:t>
            </w:r>
            <w:r w:rsidRPr="004D4C5E">
              <w:rPr>
                <w:rFonts w:ascii="Times New Roman" w:hAnsi="Times New Roman" w:cs="Times New Roman"/>
                <w:sz w:val="20"/>
                <w:szCs w:val="20"/>
              </w:rPr>
              <w:t>:</w:t>
            </w:r>
            <w:r w:rsidR="00E74086" w:rsidRPr="004D4C5E">
              <w:rPr>
                <w:rFonts w:ascii="Times New Roman" w:hAnsi="Times New Roman" w:cs="Times New Roman"/>
                <w:sz w:val="20"/>
                <w:szCs w:val="20"/>
              </w:rPr>
              <w:t xml:space="preserve"> features four modules that address specific health care concerns. </w:t>
            </w:r>
          </w:p>
        </w:tc>
        <w:tc>
          <w:tcPr>
            <w:tcW w:w="2430" w:type="dxa"/>
            <w:shd w:val="clear" w:color="auto" w:fill="auto"/>
          </w:tcPr>
          <w:p w14:paraId="0BA44646" w14:textId="3C9351FF" w:rsidR="00E31DA9" w:rsidRPr="004D4C5E" w:rsidRDefault="001B0ED4" w:rsidP="00831D87">
            <w:pPr>
              <w:autoSpaceDE w:val="0"/>
              <w:autoSpaceDN w:val="0"/>
              <w:adjustRightInd w:val="0"/>
              <w:spacing w:after="0" w:line="240" w:lineRule="auto"/>
              <w:rPr>
                <w:rFonts w:ascii="Times New Roman" w:hAnsi="Times New Roman" w:cs="Times New Roman"/>
                <w:sz w:val="20"/>
                <w:szCs w:val="20"/>
                <w:lang w:val="en"/>
              </w:rPr>
            </w:pPr>
            <w:r w:rsidRPr="004D4C5E">
              <w:rPr>
                <w:rFonts w:ascii="Times New Roman" w:hAnsi="Times New Roman" w:cs="Times New Roman"/>
                <w:sz w:val="20"/>
                <w:szCs w:val="20"/>
                <w:lang w:val="en"/>
              </w:rPr>
              <w:t>NR</w:t>
            </w:r>
          </w:p>
        </w:tc>
      </w:tr>
      <w:tr w:rsidR="00E31DA9" w:rsidRPr="004D4C5E" w14:paraId="7E7D34F7" w14:textId="77777777" w:rsidTr="00536B55">
        <w:tc>
          <w:tcPr>
            <w:tcW w:w="1668" w:type="dxa"/>
            <w:shd w:val="clear" w:color="000000" w:fill="FFFFFF"/>
          </w:tcPr>
          <w:p w14:paraId="0AFD2998" w14:textId="2AF9FFAA"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Gray</w:t>
            </w:r>
          </w:p>
          <w:p w14:paraId="2D315581"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2015 [47]</w:t>
            </w:r>
          </w:p>
          <w:p w14:paraId="58AA12E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0FA4D881" w14:textId="77777777" w:rsidR="00E31DA9" w:rsidRPr="004D4C5E" w:rsidRDefault="00E31DA9" w:rsidP="00831D87">
            <w:pPr>
              <w:pStyle w:val="NoSpacing"/>
              <w:rPr>
                <w:rFonts w:ascii="Times New Roman" w:hAnsi="Times New Roman" w:cs="Times New Roman"/>
                <w:sz w:val="20"/>
                <w:szCs w:val="20"/>
              </w:rPr>
            </w:pPr>
          </w:p>
          <w:p w14:paraId="42128E8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Inflammatory bowel disease</w:t>
            </w:r>
          </w:p>
          <w:p w14:paraId="5CF1A2D5" w14:textId="77777777" w:rsidR="00E31DA9" w:rsidRPr="004D4C5E" w:rsidRDefault="00E31DA9" w:rsidP="00831D87">
            <w:pPr>
              <w:pStyle w:val="NoSpacing"/>
              <w:rPr>
                <w:rFonts w:ascii="Times New Roman" w:hAnsi="Times New Roman" w:cs="Times New Roman"/>
                <w:sz w:val="20"/>
                <w:szCs w:val="20"/>
              </w:rPr>
            </w:pPr>
          </w:p>
          <w:p w14:paraId="3D00B98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interviews, qualitative focus groups)</w:t>
            </w:r>
          </w:p>
        </w:tc>
        <w:tc>
          <w:tcPr>
            <w:tcW w:w="5190" w:type="dxa"/>
            <w:shd w:val="clear" w:color="000000" w:fill="FFFFFF"/>
            <w:hideMark/>
          </w:tcPr>
          <w:p w14:paraId="5FD9EB9F"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46311777" w14:textId="1F2E0E75" w:rsidR="00E31DA9" w:rsidRPr="004D4C5E" w:rsidRDefault="001727F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Two focus groups per each separate class of participants (patients n =15, parents n = 16, medical personnel n = 13) for a total of six focus groups</w:t>
            </w:r>
            <w:r w:rsidR="00E31DA9" w:rsidRPr="004D4C5E">
              <w:rPr>
                <w:rFonts w:ascii="Times New Roman" w:hAnsi="Times New Roman" w:cs="Times New Roman"/>
                <w:sz w:val="20"/>
                <w:szCs w:val="20"/>
                <w:lang w:eastAsia="en-CA"/>
              </w:rPr>
              <w:t>; before the interview all participants completed a demographic questionnaire designed for the study to obtain basic background information</w:t>
            </w:r>
            <w:r w:rsidR="00BE778E" w:rsidRPr="004D4C5E">
              <w:rPr>
                <w:rFonts w:ascii="Times New Roman" w:hAnsi="Times New Roman" w:cs="Times New Roman"/>
                <w:sz w:val="20"/>
                <w:szCs w:val="20"/>
                <w:lang w:eastAsia="en-CA"/>
              </w:rPr>
              <w:t>.</w:t>
            </w:r>
          </w:p>
          <w:p w14:paraId="6369734E" w14:textId="5F79663A" w:rsidR="00BE778E" w:rsidRPr="004D4C5E" w:rsidRDefault="00BE778E" w:rsidP="00831D87">
            <w:pPr>
              <w:pStyle w:val="NoSpacing"/>
              <w:rPr>
                <w:rFonts w:ascii="Times New Roman" w:hAnsi="Times New Roman" w:cs="Times New Roman"/>
                <w:sz w:val="20"/>
                <w:szCs w:val="20"/>
                <w:lang w:eastAsia="en-CA"/>
              </w:rPr>
            </w:pPr>
          </w:p>
          <w:p w14:paraId="4F53B8AE" w14:textId="631267AD" w:rsidR="00BE778E" w:rsidRPr="004D4C5E" w:rsidRDefault="00BE778E"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Program objectives</w:t>
            </w:r>
          </w:p>
          <w:p w14:paraId="645E0EDD" w14:textId="4152C158" w:rsidR="00E31DA9" w:rsidRPr="004D4C5E" w:rsidRDefault="001727F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49C37981" w14:textId="77777777" w:rsidR="001727FC" w:rsidRPr="004D4C5E" w:rsidRDefault="001727FC" w:rsidP="00831D87">
            <w:pPr>
              <w:pStyle w:val="NoSpacing"/>
              <w:rPr>
                <w:rFonts w:ascii="Times New Roman" w:hAnsi="Times New Roman" w:cs="Times New Roman"/>
                <w:sz w:val="20"/>
                <w:szCs w:val="20"/>
                <w:lang w:eastAsia="en-CA"/>
              </w:rPr>
            </w:pPr>
          </w:p>
          <w:p w14:paraId="076D1DF0" w14:textId="77777777" w:rsidR="00E31DA9" w:rsidRPr="004D4C5E" w:rsidRDefault="00E31DA9"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Theoretical framework</w:t>
            </w:r>
          </w:p>
          <w:p w14:paraId="146FF0AF" w14:textId="44ED5AF9" w:rsidR="00E31DA9" w:rsidRPr="004D4C5E" w:rsidRDefault="00E736BD"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759FD642" w14:textId="0FEB8DF4" w:rsidR="00BE778E" w:rsidRPr="004D4C5E" w:rsidRDefault="00BE778E" w:rsidP="00831D87">
            <w:pPr>
              <w:pStyle w:val="NoSpacing"/>
              <w:rPr>
                <w:rFonts w:ascii="Times New Roman" w:hAnsi="Times New Roman" w:cs="Times New Roman"/>
                <w:sz w:val="20"/>
                <w:szCs w:val="20"/>
              </w:rPr>
            </w:pPr>
          </w:p>
          <w:p w14:paraId="5AB17360" w14:textId="026CF668" w:rsidR="00BE778E" w:rsidRPr="004D4C5E" w:rsidRDefault="00BE778E"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Designing the Program</w:t>
            </w:r>
          </w:p>
          <w:p w14:paraId="2935AD7A" w14:textId="58F322E5" w:rsidR="00BE778E" w:rsidRPr="004D4C5E" w:rsidRDefault="001727FC"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028EA22E" w14:textId="77777777" w:rsidR="001727FC" w:rsidRPr="004D4C5E" w:rsidRDefault="001727FC" w:rsidP="00831D87">
            <w:pPr>
              <w:pStyle w:val="NoSpacing"/>
              <w:rPr>
                <w:rFonts w:ascii="Times New Roman" w:hAnsi="Times New Roman" w:cs="Times New Roman"/>
                <w:sz w:val="20"/>
                <w:szCs w:val="20"/>
              </w:rPr>
            </w:pPr>
          </w:p>
          <w:p w14:paraId="228305A0" w14:textId="7AC4BF74" w:rsidR="00BE778E" w:rsidRPr="004D4C5E" w:rsidRDefault="00BE778E"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Implementation planning</w:t>
            </w:r>
          </w:p>
          <w:p w14:paraId="2E38E69A" w14:textId="43720AA3" w:rsidR="00BE778E" w:rsidRPr="004D4C5E" w:rsidRDefault="001727FC"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090EDD12" w14:textId="77777777" w:rsidR="001727FC" w:rsidRPr="004D4C5E" w:rsidRDefault="001727FC" w:rsidP="00831D87">
            <w:pPr>
              <w:pStyle w:val="NoSpacing"/>
              <w:rPr>
                <w:rFonts w:ascii="Times New Roman" w:hAnsi="Times New Roman" w:cs="Times New Roman"/>
                <w:sz w:val="20"/>
                <w:szCs w:val="20"/>
              </w:rPr>
            </w:pPr>
          </w:p>
          <w:p w14:paraId="2F1ACB25" w14:textId="1C7E2391" w:rsidR="00BE778E" w:rsidRPr="004D4C5E" w:rsidRDefault="00BE778E"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Evaluation planning</w:t>
            </w:r>
          </w:p>
          <w:p w14:paraId="7F5D4E6D" w14:textId="3008B05C" w:rsidR="00BE778E" w:rsidRPr="004D4C5E" w:rsidRDefault="001727FC"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00223803" w14:textId="25711C74" w:rsidR="00BE778E" w:rsidRPr="004D4C5E" w:rsidRDefault="00BE778E" w:rsidP="00831D87">
            <w:pPr>
              <w:pStyle w:val="NoSpacing"/>
              <w:rPr>
                <w:rFonts w:ascii="Times New Roman" w:hAnsi="Times New Roman" w:cs="Times New Roman"/>
                <w:sz w:val="20"/>
                <w:szCs w:val="20"/>
              </w:rPr>
            </w:pPr>
          </w:p>
        </w:tc>
        <w:tc>
          <w:tcPr>
            <w:tcW w:w="1980" w:type="dxa"/>
            <w:shd w:val="clear" w:color="000000" w:fill="FFFFFF"/>
          </w:tcPr>
          <w:p w14:paraId="0A9D9D04" w14:textId="42552DE5" w:rsidR="00E31DA9" w:rsidRPr="004D4C5E" w:rsidRDefault="001727F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rPr>
              <w:lastRenderedPageBreak/>
              <w:t>NR</w:t>
            </w:r>
          </w:p>
        </w:tc>
        <w:tc>
          <w:tcPr>
            <w:tcW w:w="2250" w:type="dxa"/>
            <w:shd w:val="clear" w:color="000000" w:fill="FFFFFF"/>
            <w:hideMark/>
          </w:tcPr>
          <w:p w14:paraId="5B9D4811" w14:textId="597E9A16" w:rsidR="00E31DA9" w:rsidRPr="004D4C5E" w:rsidRDefault="001727F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c>
          <w:tcPr>
            <w:tcW w:w="2430" w:type="dxa"/>
            <w:shd w:val="clear" w:color="000000" w:fill="FFFFFF"/>
            <w:hideMark/>
          </w:tcPr>
          <w:p w14:paraId="3BE2950F" w14:textId="02BFB1A3" w:rsidR="00E31DA9" w:rsidRPr="004D4C5E" w:rsidRDefault="001727F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E31DA9" w:rsidRPr="004D4C5E" w14:paraId="54364194" w14:textId="77777777" w:rsidTr="00536B55">
        <w:tc>
          <w:tcPr>
            <w:tcW w:w="1668" w:type="dxa"/>
            <w:shd w:val="clear" w:color="000000" w:fill="FFFFFF"/>
          </w:tcPr>
          <w:p w14:paraId="2465E3BD"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Highfield</w:t>
            </w:r>
          </w:p>
          <w:p w14:paraId="73DE94C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5 [48]</w:t>
            </w:r>
          </w:p>
          <w:p w14:paraId="3CFFD08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3CEF59F4" w14:textId="77777777" w:rsidR="00E31DA9" w:rsidRPr="004D4C5E" w:rsidRDefault="00E31DA9" w:rsidP="00831D87">
            <w:pPr>
              <w:pStyle w:val="NoSpacing"/>
              <w:rPr>
                <w:rFonts w:ascii="Times New Roman" w:hAnsi="Times New Roman" w:cs="Times New Roman"/>
                <w:sz w:val="20"/>
                <w:szCs w:val="20"/>
              </w:rPr>
            </w:pPr>
          </w:p>
          <w:p w14:paraId="455AC51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ammography</w:t>
            </w:r>
          </w:p>
          <w:p w14:paraId="464839A8" w14:textId="77777777" w:rsidR="00E31DA9" w:rsidRPr="004D4C5E" w:rsidRDefault="00E31DA9" w:rsidP="00831D87">
            <w:pPr>
              <w:pStyle w:val="NoSpacing"/>
              <w:rPr>
                <w:rFonts w:ascii="Times New Roman" w:hAnsi="Times New Roman" w:cs="Times New Roman"/>
                <w:sz w:val="20"/>
                <w:szCs w:val="20"/>
              </w:rPr>
            </w:pPr>
          </w:p>
          <w:p w14:paraId="5BD8B93F" w14:textId="06BFEC2B" w:rsidR="00E31DA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Observational study</w:t>
            </w:r>
          </w:p>
        </w:tc>
        <w:tc>
          <w:tcPr>
            <w:tcW w:w="5190" w:type="dxa"/>
            <w:shd w:val="clear" w:color="000000" w:fill="FFFFFF"/>
          </w:tcPr>
          <w:p w14:paraId="24479036"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4B30E956" w14:textId="28D0502E" w:rsidR="009F2BC7" w:rsidRPr="004D4C5E" w:rsidRDefault="009F2BC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1) Assess organizational capacity; (2) conduct a needs assessment and develop a logic model of the problem; (3) develop a logic model of change; and (4) write program goals for expected outcomes for implementing the intervention at the new site. </w:t>
            </w:r>
            <w:r w:rsidR="006F24FE" w:rsidRPr="004D4C5E">
              <w:rPr>
                <w:rFonts w:ascii="Times New Roman" w:hAnsi="Times New Roman" w:cs="Times New Roman"/>
                <w:sz w:val="20"/>
                <w:szCs w:val="20"/>
                <w:lang w:eastAsia="en-CA"/>
              </w:rPr>
              <w:t xml:space="preserve">Details of the needs assessment published elsewhere and include literature review, interviews, focus groups, and survey.  </w:t>
            </w:r>
          </w:p>
          <w:p w14:paraId="4D8D27DC" w14:textId="77777777" w:rsidR="00E31DA9" w:rsidRPr="004D4C5E" w:rsidRDefault="00E31DA9" w:rsidP="00831D87">
            <w:pPr>
              <w:pStyle w:val="NoSpacing"/>
              <w:rPr>
                <w:rFonts w:ascii="Times New Roman" w:hAnsi="Times New Roman" w:cs="Times New Roman"/>
                <w:sz w:val="20"/>
                <w:szCs w:val="20"/>
              </w:rPr>
            </w:pPr>
          </w:p>
          <w:p w14:paraId="3B3EF6D8"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20FE31BF" w14:textId="0F421DAE" w:rsidR="00CC4824" w:rsidRPr="004D4C5E" w:rsidRDefault="009F2BC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Find, adapt, implement, and evaluate an evidence-based public health intervention to improve mammography adherence for African American women in a new practice setting. </w:t>
            </w:r>
          </w:p>
          <w:p w14:paraId="37A74B9E" w14:textId="77777777" w:rsidR="00E31DA9" w:rsidRPr="004D4C5E" w:rsidRDefault="00E31DA9" w:rsidP="00831D87">
            <w:pPr>
              <w:pStyle w:val="NoSpacing"/>
              <w:rPr>
                <w:rFonts w:ascii="Times New Roman" w:hAnsi="Times New Roman" w:cs="Times New Roman"/>
                <w:sz w:val="20"/>
                <w:szCs w:val="20"/>
              </w:rPr>
            </w:pPr>
          </w:p>
          <w:p w14:paraId="280CC38B"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0CB6687E" w14:textId="01C84A4B" w:rsidR="00E31DA9" w:rsidRPr="004D4C5E" w:rsidRDefault="00E31DA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Social </w:t>
            </w:r>
            <w:r w:rsidR="00BE778E" w:rsidRPr="004D4C5E">
              <w:rPr>
                <w:rFonts w:ascii="Times New Roman" w:hAnsi="Times New Roman" w:cs="Times New Roman"/>
                <w:sz w:val="20"/>
                <w:szCs w:val="20"/>
                <w:lang w:eastAsia="en-CA"/>
              </w:rPr>
              <w:t xml:space="preserve">Cognitive Theory. </w:t>
            </w:r>
          </w:p>
          <w:p w14:paraId="4CD357B4" w14:textId="77777777" w:rsidR="00E31DA9" w:rsidRPr="004D4C5E" w:rsidRDefault="00E31DA9" w:rsidP="00831D87">
            <w:pPr>
              <w:pStyle w:val="NoSpacing"/>
              <w:rPr>
                <w:rFonts w:ascii="Times New Roman" w:hAnsi="Times New Roman" w:cs="Times New Roman"/>
                <w:sz w:val="20"/>
                <w:szCs w:val="20"/>
                <w:lang w:eastAsia="en-CA"/>
              </w:rPr>
            </w:pPr>
          </w:p>
          <w:p w14:paraId="1BD492E2" w14:textId="4409FCD2"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EB8B875" w14:textId="77777777" w:rsidR="009F2BC7" w:rsidRPr="004D4C5E" w:rsidRDefault="009F2BC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The team performed a second search of databases of peer-reviewed studies to find reports of the original evaluations conducted on the EBIs they had located; using the peer-reviewed articles that described the program and their evaluations, the planning group assessed the basic fit.</w:t>
            </w:r>
          </w:p>
          <w:p w14:paraId="4E34E818" w14:textId="77777777" w:rsidR="009F2BC7" w:rsidRPr="004D4C5E" w:rsidRDefault="009F2BC7" w:rsidP="00831D87">
            <w:pPr>
              <w:autoSpaceDE w:val="0"/>
              <w:autoSpaceDN w:val="0"/>
              <w:adjustRightInd w:val="0"/>
              <w:spacing w:after="0" w:line="240" w:lineRule="auto"/>
              <w:rPr>
                <w:rFonts w:ascii="Times New Roman" w:eastAsia="Times New Roman" w:hAnsi="Times New Roman" w:cs="Times New Roman"/>
                <w:color w:val="000000"/>
                <w:sz w:val="20"/>
                <w:szCs w:val="20"/>
                <w:lang w:eastAsia="en-CA"/>
              </w:rPr>
            </w:pPr>
          </w:p>
          <w:p w14:paraId="0E6B2B27" w14:textId="0599BFDC" w:rsidR="009F2BC7" w:rsidRPr="004D4C5E" w:rsidRDefault="009F2BC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1) Judge how well the candidate intervention fits the desired behavioural and environmental conditions from the community’s logic model of change; (2) judge whether the determinants of behaviour and environmental conditions and the change methods used to influence them in the original intervention are adequate in the new setting; (3) judge how well original delivery, design features, and cultural elements fit the new setting and population; (4) judge the fit of implementation strategies to the new setting; and consider which intervention elements are essential and decide how to retain them; (5) prepare design documents for the adaptations and drafting changes; (6) pretest the adapted materials; and (7) produce final adapted materials. </w:t>
            </w:r>
          </w:p>
          <w:p w14:paraId="7AFFC7F9" w14:textId="163A91EB" w:rsidR="009F2BC7" w:rsidRPr="004D4C5E" w:rsidRDefault="009F2BC7" w:rsidP="00831D87">
            <w:pPr>
              <w:pStyle w:val="NoSpacing"/>
              <w:rPr>
                <w:rFonts w:ascii="Times New Roman" w:hAnsi="Times New Roman" w:cs="Times New Roman"/>
                <w:sz w:val="20"/>
                <w:szCs w:val="20"/>
                <w:u w:val="single"/>
              </w:rPr>
            </w:pPr>
          </w:p>
          <w:p w14:paraId="26066837" w14:textId="636FC892" w:rsidR="00E31DA9" w:rsidRPr="004D4C5E" w:rsidRDefault="00CC482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t>
            </w:r>
            <w:r w:rsidR="00E31DA9" w:rsidRPr="004D4C5E">
              <w:rPr>
                <w:rFonts w:ascii="Times New Roman" w:hAnsi="Times New Roman" w:cs="Times New Roman"/>
                <w:sz w:val="20"/>
                <w:szCs w:val="20"/>
                <w:lang w:eastAsia="en-CA"/>
              </w:rPr>
              <w:t>he planning team noted the planned strategies, described the program materials and activities in which change should be made and then wrote or edited messages that supported the change;  pre-test</w:t>
            </w:r>
            <w:r w:rsidR="009F2BC7" w:rsidRPr="004D4C5E">
              <w:rPr>
                <w:rFonts w:ascii="Times New Roman" w:hAnsi="Times New Roman" w:cs="Times New Roman"/>
                <w:sz w:val="20"/>
                <w:szCs w:val="20"/>
                <w:lang w:eastAsia="en-CA"/>
              </w:rPr>
              <w:t>ed</w:t>
            </w:r>
            <w:r w:rsidR="00E31DA9" w:rsidRPr="004D4C5E">
              <w:rPr>
                <w:rFonts w:ascii="Times New Roman" w:hAnsi="Times New Roman" w:cs="Times New Roman"/>
                <w:sz w:val="20"/>
                <w:szCs w:val="20"/>
                <w:lang w:eastAsia="en-CA"/>
              </w:rPr>
              <w:t xml:space="preserve"> the scripts with local African American women (14 pre-testers worked in pairs to role play the scripts with one woman as counsellor and the other, as patient); the pre-testers noted changes in the scripts to make them as relevant as possible to local women; the pre-testers then thoroughly debriefed the role plays with the entire project teams and recommended that the calls the made by a culturally congruent counselor; the team produced the revised manual for barriers and foundational conversational scripts in the hard copy form</w:t>
            </w:r>
            <w:r w:rsidR="00BE778E" w:rsidRPr="004D4C5E">
              <w:rPr>
                <w:rFonts w:ascii="Times New Roman" w:hAnsi="Times New Roman" w:cs="Times New Roman"/>
                <w:sz w:val="20"/>
                <w:szCs w:val="20"/>
                <w:lang w:eastAsia="en-CA"/>
              </w:rPr>
              <w:t>.</w:t>
            </w:r>
          </w:p>
          <w:p w14:paraId="5ED8DED8" w14:textId="77777777" w:rsidR="00E31DA9" w:rsidRPr="004D4C5E" w:rsidRDefault="00E31DA9" w:rsidP="00831D87">
            <w:pPr>
              <w:pStyle w:val="NoSpacing"/>
              <w:rPr>
                <w:rFonts w:ascii="Times New Roman" w:hAnsi="Times New Roman" w:cs="Times New Roman"/>
                <w:sz w:val="20"/>
                <w:szCs w:val="20"/>
                <w:lang w:eastAsia="en-CA"/>
              </w:rPr>
            </w:pPr>
          </w:p>
          <w:p w14:paraId="40E9EEA4" w14:textId="77777777" w:rsidR="00E31DA9" w:rsidRPr="004D4C5E" w:rsidRDefault="00E31DA9"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Implementation planning</w:t>
            </w:r>
          </w:p>
          <w:p w14:paraId="298D3F36" w14:textId="39FF2DB5" w:rsidR="009F2BC7" w:rsidRPr="004D4C5E" w:rsidRDefault="009F2BC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1) Identify implementers, implementation behaviours, and outcomes; (2) develop implementation and maintenance scope, sequence, and instructions; (3) plan activities to motivate and train implementers; and (4) plan logistics including budget, staffing, and materials. </w:t>
            </w:r>
          </w:p>
          <w:p w14:paraId="0D8956B8" w14:textId="5D73C90E" w:rsidR="009F2BC7" w:rsidRPr="004D4C5E" w:rsidRDefault="009F2BC7" w:rsidP="00831D87">
            <w:pPr>
              <w:pStyle w:val="NoSpacing"/>
              <w:rPr>
                <w:rFonts w:ascii="Times New Roman" w:hAnsi="Times New Roman" w:cs="Times New Roman"/>
                <w:sz w:val="20"/>
                <w:szCs w:val="20"/>
                <w:lang w:eastAsia="en-CA"/>
              </w:rPr>
            </w:pPr>
          </w:p>
          <w:p w14:paraId="3DF512D3" w14:textId="0DD9E88E" w:rsidR="009F2BC7" w:rsidRPr="004D4C5E" w:rsidRDefault="009F2BC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Planners compare the implementation protocol of the intervention to implementation considerations and constraints for the new site to create a revised protocol. </w:t>
            </w:r>
          </w:p>
          <w:p w14:paraId="760BDC9F" w14:textId="1246C0F4" w:rsidR="009F2BC7" w:rsidRPr="004D4C5E" w:rsidRDefault="009F2BC7" w:rsidP="00831D87">
            <w:pPr>
              <w:pStyle w:val="NoSpacing"/>
              <w:rPr>
                <w:rFonts w:ascii="Times New Roman" w:hAnsi="Times New Roman" w:cs="Times New Roman"/>
                <w:sz w:val="20"/>
                <w:szCs w:val="20"/>
                <w:lang w:eastAsia="en-CA"/>
              </w:rPr>
            </w:pPr>
          </w:p>
          <w:p w14:paraId="6974F22D" w14:textId="526E6E31" w:rsidR="00E31DA9" w:rsidRPr="004D4C5E" w:rsidRDefault="00CC482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t>
            </w:r>
            <w:r w:rsidR="00E31DA9" w:rsidRPr="004D4C5E">
              <w:rPr>
                <w:rFonts w:ascii="Times New Roman" w:hAnsi="Times New Roman" w:cs="Times New Roman"/>
                <w:sz w:val="20"/>
                <w:szCs w:val="20"/>
                <w:lang w:eastAsia="en-CA"/>
              </w:rPr>
              <w:t>he team identified implementers: patient navigators, community health workers, clinical partner managers; the mammography team developed training to encourage self-efficacy, outcome expectations, and skills of the implementers</w:t>
            </w:r>
            <w:r w:rsidR="00BE778E" w:rsidRPr="004D4C5E">
              <w:rPr>
                <w:rFonts w:ascii="Times New Roman" w:hAnsi="Times New Roman" w:cs="Times New Roman"/>
                <w:sz w:val="20"/>
                <w:szCs w:val="20"/>
                <w:lang w:eastAsia="en-CA"/>
              </w:rPr>
              <w:t>.</w:t>
            </w:r>
          </w:p>
          <w:p w14:paraId="467B9811" w14:textId="77777777" w:rsidR="00E31DA9" w:rsidRPr="004D4C5E" w:rsidRDefault="00E31DA9" w:rsidP="00831D87">
            <w:pPr>
              <w:pStyle w:val="NoSpacing"/>
              <w:rPr>
                <w:rFonts w:ascii="Times New Roman" w:hAnsi="Times New Roman" w:cs="Times New Roman"/>
                <w:sz w:val="20"/>
                <w:szCs w:val="20"/>
                <w:lang w:eastAsia="en-CA"/>
              </w:rPr>
            </w:pPr>
          </w:p>
          <w:p w14:paraId="0E859759" w14:textId="77777777" w:rsidR="00E31DA9" w:rsidRPr="004D4C5E" w:rsidRDefault="00E31DA9"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5B19A232" w14:textId="1C480341" w:rsidR="009F2BC7" w:rsidRPr="004D4C5E" w:rsidRDefault="009F2BC7"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1) Write evaluation questions; (2) choose indicators and measures; (3) choose evaluation design; and (4) plan data collection, analysis, and reporting. </w:t>
            </w:r>
          </w:p>
          <w:p w14:paraId="6D9228B3" w14:textId="77777777" w:rsidR="009F2BC7" w:rsidRPr="004D4C5E" w:rsidRDefault="009F2BC7" w:rsidP="00831D87">
            <w:pPr>
              <w:autoSpaceDE w:val="0"/>
              <w:autoSpaceDN w:val="0"/>
              <w:adjustRightInd w:val="0"/>
              <w:spacing w:after="0" w:line="240" w:lineRule="auto"/>
              <w:rPr>
                <w:rFonts w:ascii="Times New Roman" w:hAnsi="Times New Roman" w:cs="Times New Roman"/>
                <w:sz w:val="20"/>
                <w:szCs w:val="20"/>
              </w:rPr>
            </w:pPr>
          </w:p>
          <w:p w14:paraId="1647B7C2" w14:textId="23BA981C" w:rsidR="00E5302C" w:rsidRPr="004D4C5E" w:rsidRDefault="00E5302C"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The authors employed</w:t>
            </w:r>
            <w:r w:rsidR="00E31DA9" w:rsidRPr="004D4C5E">
              <w:rPr>
                <w:rFonts w:ascii="Times New Roman" w:hAnsi="Times New Roman" w:cs="Times New Roman"/>
                <w:sz w:val="20"/>
                <w:szCs w:val="20"/>
              </w:rPr>
              <w:t xml:space="preserve"> a </w:t>
            </w:r>
            <w:r w:rsidRPr="004D4C5E">
              <w:rPr>
                <w:rFonts w:ascii="Times New Roman" w:hAnsi="Times New Roman" w:cs="Times New Roman"/>
                <w:sz w:val="20"/>
                <w:szCs w:val="20"/>
              </w:rPr>
              <w:t xml:space="preserve">type 1 hybrid design to test the intervention’s effectiveness and father information on the implementation. A </w:t>
            </w:r>
            <w:r w:rsidR="00E31DA9" w:rsidRPr="004D4C5E">
              <w:rPr>
                <w:rFonts w:ascii="Times New Roman" w:hAnsi="Times New Roman" w:cs="Times New Roman"/>
                <w:sz w:val="20"/>
                <w:szCs w:val="20"/>
              </w:rPr>
              <w:t xml:space="preserve">quasi-experimental, sequential recruitment design </w:t>
            </w:r>
            <w:r w:rsidRPr="004D4C5E">
              <w:rPr>
                <w:rFonts w:ascii="Times New Roman" w:hAnsi="Times New Roman" w:cs="Times New Roman"/>
                <w:sz w:val="20"/>
                <w:szCs w:val="20"/>
              </w:rPr>
              <w:t xml:space="preserve">was used </w:t>
            </w:r>
            <w:r w:rsidR="00E31DA9" w:rsidRPr="004D4C5E">
              <w:rPr>
                <w:rFonts w:ascii="Times New Roman" w:hAnsi="Times New Roman" w:cs="Times New Roman"/>
                <w:sz w:val="20"/>
                <w:szCs w:val="20"/>
              </w:rPr>
              <w:t xml:space="preserve">in which </w:t>
            </w:r>
            <w:r w:rsidRPr="004D4C5E">
              <w:rPr>
                <w:rFonts w:ascii="Times New Roman" w:hAnsi="Times New Roman" w:cs="Times New Roman"/>
                <w:sz w:val="20"/>
                <w:szCs w:val="20"/>
              </w:rPr>
              <w:t xml:space="preserve">the authors </w:t>
            </w:r>
            <w:r w:rsidR="00E31DA9" w:rsidRPr="004D4C5E">
              <w:rPr>
                <w:rFonts w:ascii="Times New Roman" w:hAnsi="Times New Roman" w:cs="Times New Roman"/>
                <w:sz w:val="20"/>
                <w:szCs w:val="20"/>
              </w:rPr>
              <w:t xml:space="preserve">assigned contacted women to usual care or adapted intervention in groups of 50 patients. </w:t>
            </w:r>
            <w:r w:rsidRPr="004D4C5E">
              <w:rPr>
                <w:rFonts w:ascii="Times New Roman" w:hAnsi="Times New Roman" w:cs="Times New Roman"/>
                <w:sz w:val="20"/>
                <w:szCs w:val="20"/>
              </w:rPr>
              <w:t xml:space="preserve">The authors </w:t>
            </w:r>
            <w:r w:rsidR="00E31DA9" w:rsidRPr="004D4C5E">
              <w:rPr>
                <w:rFonts w:ascii="Times New Roman" w:hAnsi="Times New Roman" w:cs="Times New Roman"/>
                <w:sz w:val="20"/>
                <w:szCs w:val="20"/>
              </w:rPr>
              <w:t xml:space="preserve">calculated descriptive statistics and then conducted logistic regression analysis to report attendance in the intervention group as compared to the comparison group while controlling for potential confounders. </w:t>
            </w:r>
          </w:p>
          <w:p w14:paraId="360BFCA3" w14:textId="502A8B5C" w:rsidR="00BE778E" w:rsidRPr="004D4C5E" w:rsidRDefault="00BE778E" w:rsidP="00831D87">
            <w:pPr>
              <w:autoSpaceDE w:val="0"/>
              <w:autoSpaceDN w:val="0"/>
              <w:adjustRightInd w:val="0"/>
              <w:spacing w:after="0" w:line="240" w:lineRule="auto"/>
              <w:rPr>
                <w:rFonts w:ascii="Times New Roman" w:hAnsi="Times New Roman" w:cs="Times New Roman"/>
                <w:sz w:val="20"/>
                <w:szCs w:val="20"/>
              </w:rPr>
            </w:pPr>
          </w:p>
        </w:tc>
        <w:tc>
          <w:tcPr>
            <w:tcW w:w="1980" w:type="dxa"/>
            <w:shd w:val="clear" w:color="000000" w:fill="FFFFFF"/>
          </w:tcPr>
          <w:p w14:paraId="28BC1D59" w14:textId="77777777" w:rsidR="00E5302C" w:rsidRPr="004D4C5E" w:rsidRDefault="00E5302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 xml:space="preserve">The Charities organization initiated planning for the project; the planning group (representatives of the lead agency research arm, breast cancer provider organizations, the local Breast Health Collaborative, and the local school of public health) conducted a needs assessment; community data collection with local women; the planning </w:t>
            </w:r>
            <w:r w:rsidRPr="004D4C5E">
              <w:rPr>
                <w:rFonts w:ascii="Times New Roman" w:hAnsi="Times New Roman" w:cs="Times New Roman"/>
                <w:sz w:val="20"/>
                <w:szCs w:val="20"/>
                <w:lang w:eastAsia="en-CA"/>
              </w:rPr>
              <w:lastRenderedPageBreak/>
              <w:t>group converted the logic model of the problem to a logic model of change to create a foundation for comparing evidence-based public health interventions to the needs in the community.</w:t>
            </w:r>
          </w:p>
          <w:p w14:paraId="04E7C1C0" w14:textId="77777777" w:rsidR="00E31DA9" w:rsidRPr="004D4C5E" w:rsidRDefault="00E31DA9" w:rsidP="00831D87">
            <w:pPr>
              <w:pStyle w:val="NoSpacing"/>
              <w:rPr>
                <w:rFonts w:ascii="Times New Roman" w:hAnsi="Times New Roman" w:cs="Times New Roman"/>
                <w:sz w:val="20"/>
                <w:szCs w:val="20"/>
              </w:rPr>
            </w:pPr>
          </w:p>
        </w:tc>
        <w:tc>
          <w:tcPr>
            <w:tcW w:w="2250" w:type="dxa"/>
            <w:shd w:val="clear" w:color="000000" w:fill="FFFFFF"/>
          </w:tcPr>
          <w:p w14:paraId="7EBDDBB1" w14:textId="67651B86" w:rsidR="001E09E6" w:rsidRDefault="001E09E6" w:rsidP="00831D87">
            <w:pPr>
              <w:pStyle w:val="NoSpacing"/>
              <w:rPr>
                <w:rFonts w:ascii="Times New Roman" w:hAnsi="Times New Roman" w:cs="Times New Roman"/>
                <w:sz w:val="20"/>
                <w:szCs w:val="20"/>
              </w:rPr>
            </w:pPr>
            <w:r>
              <w:rPr>
                <w:rFonts w:ascii="Times New Roman" w:hAnsi="Times New Roman" w:cs="Times New Roman"/>
                <w:sz w:val="20"/>
                <w:szCs w:val="20"/>
              </w:rPr>
              <w:lastRenderedPageBreak/>
              <w:t>Patients</w:t>
            </w:r>
          </w:p>
          <w:p w14:paraId="55D599C9" w14:textId="77777777" w:rsidR="001E09E6" w:rsidRDefault="001E09E6" w:rsidP="00831D87">
            <w:pPr>
              <w:pStyle w:val="NoSpacing"/>
              <w:rPr>
                <w:rFonts w:ascii="Times New Roman" w:hAnsi="Times New Roman" w:cs="Times New Roman"/>
                <w:sz w:val="20"/>
                <w:szCs w:val="20"/>
              </w:rPr>
            </w:pPr>
          </w:p>
          <w:p w14:paraId="0D2AA30D" w14:textId="0C31A44E" w:rsidR="001E09E6" w:rsidRDefault="001E09E6" w:rsidP="00831D87">
            <w:pPr>
              <w:pStyle w:val="NoSpacing"/>
              <w:rPr>
                <w:rFonts w:ascii="Times New Roman" w:hAnsi="Times New Roman" w:cs="Times New Roman"/>
                <w:sz w:val="20"/>
                <w:szCs w:val="20"/>
              </w:rPr>
            </w:pPr>
            <w:r>
              <w:rPr>
                <w:rFonts w:ascii="Times New Roman" w:hAnsi="Times New Roman" w:cs="Times New Roman"/>
                <w:sz w:val="20"/>
                <w:szCs w:val="20"/>
              </w:rPr>
              <w:t>Single</w:t>
            </w:r>
          </w:p>
          <w:p w14:paraId="24BC8FC6" w14:textId="77777777" w:rsidR="001E09E6" w:rsidRDefault="001E09E6" w:rsidP="00831D87">
            <w:pPr>
              <w:pStyle w:val="NoSpacing"/>
              <w:rPr>
                <w:rFonts w:ascii="Times New Roman" w:hAnsi="Times New Roman" w:cs="Times New Roman"/>
                <w:sz w:val="20"/>
                <w:szCs w:val="20"/>
              </w:rPr>
            </w:pPr>
          </w:p>
          <w:p w14:paraId="4A008FA2" w14:textId="6778EA2C" w:rsidR="00E31DA9" w:rsidRPr="004D4C5E" w:rsidRDefault="00CC4824"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T</w:t>
            </w:r>
            <w:r w:rsidR="00E31DA9" w:rsidRPr="004D4C5E">
              <w:rPr>
                <w:rFonts w:ascii="Times New Roman" w:hAnsi="Times New Roman" w:cs="Times New Roman"/>
                <w:sz w:val="20"/>
                <w:szCs w:val="20"/>
              </w:rPr>
              <w:t xml:space="preserve">he adapted </w:t>
            </w:r>
            <w:r w:rsidRPr="004D4C5E">
              <w:rPr>
                <w:rFonts w:ascii="Times New Roman" w:hAnsi="Times New Roman" w:cs="Times New Roman"/>
                <w:sz w:val="20"/>
                <w:szCs w:val="20"/>
              </w:rPr>
              <w:t xml:space="preserve">evidence-based public health intervention </w:t>
            </w:r>
            <w:r w:rsidR="00E31DA9" w:rsidRPr="004D4C5E">
              <w:rPr>
                <w:rFonts w:ascii="Times New Roman" w:hAnsi="Times New Roman" w:cs="Times New Roman"/>
                <w:sz w:val="20"/>
                <w:szCs w:val="20"/>
              </w:rPr>
              <w:t>consisted of one call per woman by a patient navigator or community health care worker aiming to increase mammography among African American women</w:t>
            </w:r>
            <w:r w:rsidR="00BE778E" w:rsidRPr="004D4C5E">
              <w:rPr>
                <w:rFonts w:ascii="Times New Roman" w:hAnsi="Times New Roman" w:cs="Times New Roman"/>
                <w:sz w:val="20"/>
                <w:szCs w:val="20"/>
              </w:rPr>
              <w:t>.</w:t>
            </w:r>
          </w:p>
          <w:p w14:paraId="12930C20" w14:textId="77777777" w:rsidR="00E31DA9" w:rsidRPr="004D4C5E" w:rsidRDefault="00E31DA9" w:rsidP="00831D87">
            <w:pPr>
              <w:pStyle w:val="NoSpacing"/>
              <w:rPr>
                <w:rFonts w:ascii="Times New Roman" w:hAnsi="Times New Roman" w:cs="Times New Roman"/>
                <w:sz w:val="20"/>
                <w:szCs w:val="20"/>
                <w:lang w:eastAsia="en-CA"/>
              </w:rPr>
            </w:pPr>
          </w:p>
        </w:tc>
        <w:tc>
          <w:tcPr>
            <w:tcW w:w="2430" w:type="dxa"/>
            <w:shd w:val="clear" w:color="000000" w:fill="FFFFFF"/>
          </w:tcPr>
          <w:p w14:paraId="2E44EC09" w14:textId="79FCC9E9" w:rsidR="00E31DA9" w:rsidRPr="004D4C5E" w:rsidRDefault="00BE778E"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251FE8E4" w14:textId="77777777" w:rsidR="00E31DA9" w:rsidRPr="004D4C5E" w:rsidRDefault="00E31DA9" w:rsidP="00831D87">
            <w:pPr>
              <w:pStyle w:val="NoSpacing"/>
              <w:rPr>
                <w:rFonts w:ascii="Times New Roman" w:hAnsi="Times New Roman" w:cs="Times New Roman"/>
                <w:sz w:val="20"/>
                <w:szCs w:val="20"/>
                <w:lang w:eastAsia="en-CA"/>
              </w:rPr>
            </w:pPr>
          </w:p>
        </w:tc>
      </w:tr>
      <w:tr w:rsidR="00E31DA9" w:rsidRPr="004D4C5E" w14:paraId="26935686" w14:textId="77777777" w:rsidTr="00536B55">
        <w:tc>
          <w:tcPr>
            <w:tcW w:w="1668" w:type="dxa"/>
            <w:shd w:val="clear" w:color="000000" w:fill="FFFFFF"/>
          </w:tcPr>
          <w:p w14:paraId="407EA0E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abassa</w:t>
            </w:r>
          </w:p>
          <w:p w14:paraId="54F0C651"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4 [49]</w:t>
            </w:r>
          </w:p>
          <w:p w14:paraId="33F4F4EE"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576530B1" w14:textId="77777777" w:rsidR="00E31DA9" w:rsidRPr="004D4C5E" w:rsidRDefault="00E31DA9" w:rsidP="00831D87">
            <w:pPr>
              <w:pStyle w:val="NoSpacing"/>
              <w:rPr>
                <w:rFonts w:ascii="Times New Roman" w:hAnsi="Times New Roman" w:cs="Times New Roman"/>
                <w:sz w:val="20"/>
                <w:szCs w:val="20"/>
              </w:rPr>
            </w:pPr>
          </w:p>
          <w:p w14:paraId="6009D52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ental Illness</w:t>
            </w:r>
          </w:p>
          <w:p w14:paraId="74435E15" w14:textId="77777777" w:rsidR="00E31DA9" w:rsidRPr="004D4C5E" w:rsidRDefault="00E31DA9" w:rsidP="00831D87">
            <w:pPr>
              <w:pStyle w:val="NoSpacing"/>
              <w:rPr>
                <w:rFonts w:ascii="Times New Roman" w:hAnsi="Times New Roman" w:cs="Times New Roman"/>
                <w:sz w:val="20"/>
                <w:szCs w:val="20"/>
              </w:rPr>
            </w:pPr>
          </w:p>
          <w:p w14:paraId="577D43D0"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Qualitative (participatory action research)</w:t>
            </w:r>
          </w:p>
        </w:tc>
        <w:tc>
          <w:tcPr>
            <w:tcW w:w="5190" w:type="dxa"/>
            <w:shd w:val="clear" w:color="000000" w:fill="FFFFFF"/>
          </w:tcPr>
          <w:p w14:paraId="7B9F69E3"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1A55B5D9" w14:textId="17AE6F47" w:rsidR="0038347D" w:rsidRPr="004D4C5E" w:rsidRDefault="0038347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Mixed-methods needs assessment at study site to understand Hispanic clients’ physical health problems and experiences with primary care services. Data collection included structured interviews, medical chart abstractions, and five focus groups (n = 24). </w:t>
            </w:r>
          </w:p>
          <w:p w14:paraId="3411EBB6" w14:textId="77777777" w:rsidR="0038347D" w:rsidRPr="004D4C5E" w:rsidRDefault="0038347D" w:rsidP="00831D87">
            <w:pPr>
              <w:pStyle w:val="NoSpacing"/>
              <w:rPr>
                <w:rFonts w:ascii="Times New Roman" w:eastAsia="Times New Roman" w:hAnsi="Times New Roman" w:cs="Times New Roman"/>
                <w:color w:val="000000"/>
                <w:sz w:val="20"/>
                <w:szCs w:val="20"/>
                <w:lang w:eastAsia="en-CA"/>
              </w:rPr>
            </w:pPr>
          </w:p>
          <w:p w14:paraId="2DAE15D0" w14:textId="652E1614" w:rsidR="00E31DA9" w:rsidRPr="004D4C5E" w:rsidRDefault="00E31DA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CAB had 6 meetings; the research team developed a logic model visually illustrating the CAB's ideas, which was then presented to the CAB; the CAB provided input to the design of the needs assessment conducted by the research team</w:t>
            </w:r>
            <w:r w:rsidR="00BE778E" w:rsidRPr="004D4C5E">
              <w:rPr>
                <w:rFonts w:ascii="Times New Roman" w:eastAsia="Times New Roman" w:hAnsi="Times New Roman" w:cs="Times New Roman"/>
                <w:color w:val="000000"/>
                <w:sz w:val="20"/>
                <w:szCs w:val="20"/>
                <w:lang w:eastAsia="en-CA"/>
              </w:rPr>
              <w:t>.</w:t>
            </w:r>
          </w:p>
          <w:p w14:paraId="0A879938" w14:textId="77777777" w:rsidR="00E31DA9" w:rsidRPr="004D4C5E" w:rsidRDefault="00E31DA9" w:rsidP="00831D87">
            <w:pPr>
              <w:pStyle w:val="NoSpacing"/>
              <w:rPr>
                <w:rFonts w:ascii="Times New Roman" w:hAnsi="Times New Roman" w:cs="Times New Roman"/>
                <w:sz w:val="20"/>
                <w:szCs w:val="20"/>
              </w:rPr>
            </w:pPr>
          </w:p>
          <w:p w14:paraId="0F0DA5DB"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19A071FE" w14:textId="49D62D62" w:rsidR="00E31DA9" w:rsidRPr="004D4C5E" w:rsidRDefault="00E31DA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CAB had 8 meetings where they conducted critical reviews of </w:t>
            </w:r>
            <w:r w:rsidRPr="004D4C5E">
              <w:rPr>
                <w:rFonts w:ascii="Times New Roman" w:eastAsia="Times New Roman" w:hAnsi="Times New Roman" w:cs="Times New Roman"/>
                <w:color w:val="000000"/>
                <w:sz w:val="20"/>
                <w:szCs w:val="20"/>
                <w:lang w:eastAsia="en-CA"/>
              </w:rPr>
              <w:lastRenderedPageBreak/>
              <w:t>each of the intervention's core components, activities, and methods in order to identify areas for adaptation; the research team developed and presented matrices of change objectives; the CAB reviewed the intervention's logic model to identify and discuss areas for adoption</w:t>
            </w:r>
            <w:r w:rsidR="00BE778E" w:rsidRPr="004D4C5E">
              <w:rPr>
                <w:rFonts w:ascii="Times New Roman" w:eastAsia="Times New Roman" w:hAnsi="Times New Roman" w:cs="Times New Roman"/>
                <w:color w:val="000000"/>
                <w:sz w:val="20"/>
                <w:szCs w:val="20"/>
                <w:lang w:eastAsia="en-CA"/>
              </w:rPr>
              <w:t>.</w:t>
            </w:r>
          </w:p>
          <w:p w14:paraId="3B41CFED" w14:textId="77777777" w:rsidR="00E31DA9" w:rsidRPr="004D4C5E" w:rsidRDefault="00E31DA9" w:rsidP="00831D87">
            <w:pPr>
              <w:pStyle w:val="NoSpacing"/>
              <w:rPr>
                <w:rFonts w:ascii="Times New Roman" w:hAnsi="Times New Roman" w:cs="Times New Roman"/>
                <w:sz w:val="20"/>
                <w:szCs w:val="20"/>
              </w:rPr>
            </w:pPr>
          </w:p>
          <w:p w14:paraId="66D288D8"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35D8A6D4" w14:textId="71DAF131" w:rsidR="00E31DA9" w:rsidRPr="004D4C5E" w:rsidRDefault="0038347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5384DD1E" w14:textId="77777777" w:rsidR="00E31DA9" w:rsidRPr="004D4C5E" w:rsidRDefault="00E31DA9" w:rsidP="00831D87">
            <w:pPr>
              <w:pStyle w:val="NoSpacing"/>
              <w:rPr>
                <w:rFonts w:ascii="Times New Roman" w:hAnsi="Times New Roman" w:cs="Times New Roman"/>
                <w:sz w:val="20"/>
                <w:szCs w:val="20"/>
                <w:lang w:eastAsia="en-CA"/>
              </w:rPr>
            </w:pPr>
          </w:p>
          <w:p w14:paraId="20B97B19"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8019636" w14:textId="12DB763B" w:rsidR="0038347D" w:rsidRPr="008423AE" w:rsidRDefault="0038347D"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1) Review the objectives, methods, materials, and theoretical foundations of the intervention; (2) identify specific adaptation to intervention content or delivery; (3) incorporate adaptations into the intervention manual and materials; and (4) finalize adapted intervention. </w:t>
            </w:r>
          </w:p>
          <w:p w14:paraId="3F87AA21" w14:textId="77777777" w:rsidR="0038347D" w:rsidRPr="004D4C5E" w:rsidRDefault="0038347D" w:rsidP="00831D87">
            <w:pPr>
              <w:pStyle w:val="NoSpacing"/>
              <w:rPr>
                <w:rFonts w:ascii="Times New Roman" w:hAnsi="Times New Roman" w:cs="Times New Roman"/>
                <w:sz w:val="20"/>
                <w:szCs w:val="20"/>
                <w:u w:val="single"/>
              </w:rPr>
            </w:pPr>
          </w:p>
          <w:p w14:paraId="23E37281" w14:textId="4EAB653B" w:rsidR="00BE778E" w:rsidRPr="004D4C5E" w:rsidRDefault="00E31DA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CAB had </w:t>
            </w:r>
            <w:r w:rsidR="00896BC2" w:rsidRPr="004D4C5E">
              <w:rPr>
                <w:rFonts w:ascii="Times New Roman" w:eastAsia="Times New Roman" w:hAnsi="Times New Roman" w:cs="Times New Roman"/>
                <w:color w:val="000000"/>
                <w:sz w:val="20"/>
                <w:szCs w:val="20"/>
                <w:lang w:eastAsia="en-CA"/>
              </w:rPr>
              <w:t>eight</w:t>
            </w:r>
            <w:r w:rsidRPr="004D4C5E">
              <w:rPr>
                <w:rFonts w:ascii="Times New Roman" w:eastAsia="Times New Roman" w:hAnsi="Times New Roman" w:cs="Times New Roman"/>
                <w:color w:val="000000"/>
                <w:sz w:val="20"/>
                <w:szCs w:val="20"/>
                <w:lang w:eastAsia="en-CA"/>
              </w:rPr>
              <w:t xml:space="preserve"> meetings that included review and adjustments of intervention manual and materials</w:t>
            </w:r>
            <w:r w:rsidR="00BE778E" w:rsidRPr="004D4C5E">
              <w:rPr>
                <w:rFonts w:ascii="Times New Roman" w:eastAsia="Times New Roman" w:hAnsi="Times New Roman" w:cs="Times New Roman"/>
                <w:color w:val="000000"/>
                <w:sz w:val="20"/>
                <w:szCs w:val="20"/>
                <w:lang w:eastAsia="en-CA"/>
              </w:rPr>
              <w:t>.</w:t>
            </w:r>
            <w:r w:rsidR="00BE778E" w:rsidRPr="004D4C5E">
              <w:rPr>
                <w:rFonts w:ascii="Times New Roman" w:eastAsia="Times New Roman" w:hAnsi="Times New Roman" w:cs="Times New Roman"/>
                <w:color w:val="000000"/>
                <w:sz w:val="20"/>
                <w:szCs w:val="20"/>
                <w:lang w:eastAsia="en-CA"/>
              </w:rPr>
              <w:br/>
            </w:r>
          </w:p>
          <w:p w14:paraId="461FE705" w14:textId="77777777" w:rsidR="00BE778E" w:rsidRPr="004D4C5E" w:rsidRDefault="00BE778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6B4F7C96" w14:textId="08372F39" w:rsidR="00BE778E" w:rsidRPr="004D4C5E" w:rsidRDefault="0038347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481B6111" w14:textId="77777777" w:rsidR="0038347D" w:rsidRPr="004D4C5E" w:rsidRDefault="0038347D" w:rsidP="00831D87">
            <w:pPr>
              <w:pStyle w:val="NoSpacing"/>
              <w:rPr>
                <w:rFonts w:ascii="Times New Roman" w:eastAsia="Times New Roman" w:hAnsi="Times New Roman" w:cs="Times New Roman"/>
                <w:color w:val="000000"/>
                <w:sz w:val="20"/>
                <w:szCs w:val="20"/>
                <w:lang w:eastAsia="en-CA"/>
              </w:rPr>
            </w:pPr>
          </w:p>
          <w:p w14:paraId="63BE53B8" w14:textId="20576054" w:rsidR="00BE778E" w:rsidRPr="004D4C5E" w:rsidRDefault="00010E2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w:t>
            </w:r>
            <w:r w:rsidR="00BE778E" w:rsidRPr="004D4C5E">
              <w:rPr>
                <w:rFonts w:ascii="Times New Roman" w:eastAsia="Times New Roman" w:hAnsi="Times New Roman" w:cs="Times New Roman"/>
                <w:color w:val="000000"/>
                <w:sz w:val="20"/>
                <w:szCs w:val="20"/>
                <w:u w:val="single"/>
                <w:lang w:eastAsia="en-CA"/>
              </w:rPr>
              <w:t xml:space="preserve"> planning</w:t>
            </w:r>
          </w:p>
          <w:p w14:paraId="14B256C9" w14:textId="53172C77" w:rsidR="00E31DA9" w:rsidRPr="004D4C5E" w:rsidRDefault="0038347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18B8294D" w14:textId="77777777" w:rsidR="00E31DA9" w:rsidRPr="004D4C5E" w:rsidRDefault="00E31DA9" w:rsidP="00831D87">
            <w:pPr>
              <w:pStyle w:val="NoSpacing"/>
              <w:rPr>
                <w:rFonts w:ascii="Times New Roman" w:hAnsi="Times New Roman" w:cs="Times New Roman"/>
                <w:sz w:val="20"/>
                <w:szCs w:val="20"/>
                <w:u w:val="single"/>
              </w:rPr>
            </w:pPr>
          </w:p>
        </w:tc>
        <w:tc>
          <w:tcPr>
            <w:tcW w:w="1980" w:type="dxa"/>
            <w:shd w:val="clear" w:color="000000" w:fill="FFFFFF"/>
          </w:tcPr>
          <w:p w14:paraId="6C151F00" w14:textId="179EA598" w:rsidR="00E31DA9" w:rsidRPr="004D4C5E" w:rsidRDefault="00E31DA9"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lastRenderedPageBreak/>
              <w:t xml:space="preserve">Community Advisory Board (CAB) comprised of a primary care physician, the clinic's director (a psychiatrist), several mental health providers (a social worker, an RN, and a peer specialist), and members of the research team (principal </w:t>
            </w:r>
            <w:r w:rsidRPr="004D4C5E">
              <w:rPr>
                <w:rFonts w:ascii="Times New Roman" w:eastAsia="Times New Roman" w:hAnsi="Times New Roman" w:cs="Times New Roman"/>
                <w:color w:val="000000"/>
                <w:sz w:val="20"/>
                <w:szCs w:val="20"/>
                <w:lang w:eastAsia="en-CA"/>
              </w:rPr>
              <w:lastRenderedPageBreak/>
              <w:t>investigator and two research assistants); CAB met approximately on a monthly basis at the local clinic for a total of 26 meetings; on setting the stage step: CAB had 4 meetings that included icebreaker activities, mission statement development, and group discussions</w:t>
            </w:r>
            <w:r w:rsidR="00BE778E" w:rsidRPr="004D4C5E">
              <w:rPr>
                <w:rFonts w:ascii="Times New Roman" w:eastAsia="Times New Roman" w:hAnsi="Times New Roman" w:cs="Times New Roman"/>
                <w:color w:val="000000"/>
                <w:sz w:val="20"/>
                <w:szCs w:val="20"/>
                <w:lang w:eastAsia="en-CA"/>
              </w:rPr>
              <w:t>.</w:t>
            </w:r>
          </w:p>
        </w:tc>
        <w:tc>
          <w:tcPr>
            <w:tcW w:w="2250" w:type="dxa"/>
            <w:shd w:val="clear" w:color="000000" w:fill="FFFFFF"/>
          </w:tcPr>
          <w:p w14:paraId="7B5DA42E" w14:textId="77777777" w:rsidR="001E09E6" w:rsidRDefault="001E09E6" w:rsidP="00831D87">
            <w:pPr>
              <w:pStyle w:val="NoSpacing"/>
              <w:rPr>
                <w:rFonts w:ascii="Times New Roman" w:hAnsi="Times New Roman" w:cs="Times New Roman"/>
                <w:sz w:val="20"/>
                <w:szCs w:val="20"/>
              </w:rPr>
            </w:pPr>
            <w:r>
              <w:rPr>
                <w:rFonts w:ascii="Times New Roman" w:hAnsi="Times New Roman" w:cs="Times New Roman"/>
                <w:sz w:val="20"/>
                <w:szCs w:val="20"/>
              </w:rPr>
              <w:lastRenderedPageBreak/>
              <w:t xml:space="preserve">Clinicians </w:t>
            </w:r>
          </w:p>
          <w:p w14:paraId="3EFE24CA" w14:textId="77777777" w:rsidR="001E09E6" w:rsidRDefault="001E09E6" w:rsidP="00831D87">
            <w:pPr>
              <w:pStyle w:val="NoSpacing"/>
              <w:rPr>
                <w:rFonts w:ascii="Times New Roman" w:hAnsi="Times New Roman" w:cs="Times New Roman"/>
                <w:sz w:val="20"/>
                <w:szCs w:val="20"/>
              </w:rPr>
            </w:pPr>
          </w:p>
          <w:p w14:paraId="1F12EFAE" w14:textId="6CFA2634" w:rsidR="001E09E6" w:rsidRDefault="001E09E6" w:rsidP="00831D87">
            <w:pPr>
              <w:pStyle w:val="NoSpacing"/>
              <w:rPr>
                <w:rFonts w:ascii="Times New Roman" w:hAnsi="Times New Roman" w:cs="Times New Roman"/>
                <w:sz w:val="20"/>
                <w:szCs w:val="20"/>
              </w:rPr>
            </w:pPr>
            <w:r>
              <w:rPr>
                <w:rFonts w:ascii="Times New Roman" w:hAnsi="Times New Roman" w:cs="Times New Roman"/>
                <w:sz w:val="20"/>
                <w:szCs w:val="20"/>
              </w:rPr>
              <w:t>Multifaceted</w:t>
            </w:r>
          </w:p>
          <w:p w14:paraId="1C3C6D40" w14:textId="77777777" w:rsidR="001E09E6" w:rsidRDefault="001E09E6" w:rsidP="00831D87">
            <w:pPr>
              <w:pStyle w:val="NoSpacing"/>
              <w:rPr>
                <w:rFonts w:ascii="Times New Roman" w:hAnsi="Times New Roman" w:cs="Times New Roman"/>
                <w:sz w:val="20"/>
                <w:szCs w:val="20"/>
              </w:rPr>
            </w:pPr>
          </w:p>
          <w:p w14:paraId="2F8D9469" w14:textId="53987E91" w:rsidR="00E31DA9" w:rsidRPr="004D4C5E" w:rsidRDefault="0038347D"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PCARE adaptation: a</w:t>
            </w:r>
            <w:r w:rsidR="007A53CE" w:rsidRPr="004D4C5E">
              <w:rPr>
                <w:rFonts w:ascii="Times New Roman" w:hAnsi="Times New Roman" w:cs="Times New Roman"/>
                <w:sz w:val="20"/>
                <w:szCs w:val="20"/>
              </w:rPr>
              <w:t>n</w:t>
            </w:r>
            <w:r w:rsidR="00E31DA9" w:rsidRPr="004D4C5E">
              <w:rPr>
                <w:rFonts w:ascii="Times New Roman" w:hAnsi="Times New Roman" w:cs="Times New Roman"/>
                <w:sz w:val="20"/>
                <w:szCs w:val="20"/>
              </w:rPr>
              <w:t xml:space="preserve"> intervention manual that include</w:t>
            </w:r>
            <w:r w:rsidRPr="004D4C5E">
              <w:rPr>
                <w:rFonts w:ascii="Times New Roman" w:hAnsi="Times New Roman" w:cs="Times New Roman"/>
                <w:sz w:val="20"/>
                <w:szCs w:val="20"/>
              </w:rPr>
              <w:t>s: the</w:t>
            </w:r>
            <w:r w:rsidR="00E31DA9" w:rsidRPr="004D4C5E">
              <w:rPr>
                <w:rFonts w:ascii="Times New Roman" w:hAnsi="Times New Roman" w:cs="Times New Roman"/>
                <w:sz w:val="20"/>
                <w:szCs w:val="20"/>
              </w:rPr>
              <w:t xml:space="preserve"> use of bilingual health-care managers to deliver the intervention; a section discussing the importance and rationale for incorporating cultural norms into health-care </w:t>
            </w:r>
            <w:r w:rsidR="00E31DA9" w:rsidRPr="004D4C5E">
              <w:rPr>
                <w:rFonts w:ascii="Times New Roman" w:hAnsi="Times New Roman" w:cs="Times New Roman"/>
                <w:sz w:val="20"/>
                <w:szCs w:val="20"/>
              </w:rPr>
              <w:lastRenderedPageBreak/>
              <w:t>manager interpersonal skills and interactions with clients; examples of behaviors that demonstrate and reflect cultural norms; DSM-5 Cultural Formulation Interview adapted for health problems; clients' health education materials; personal health record (PHR) as a client education and activity tool; client activation checklist to the PHR; problem solving module; modification of preventive care tracking tool by adding basic medical information; a  coordination plan to assist health-care managers in tackling the local complexities of coordinating care with multiple doctors and community clinics; a training curriculum for social workers</w:t>
            </w:r>
            <w:r w:rsidR="00BE778E" w:rsidRPr="004D4C5E">
              <w:rPr>
                <w:rFonts w:ascii="Times New Roman" w:hAnsi="Times New Roman" w:cs="Times New Roman"/>
                <w:sz w:val="20"/>
                <w:szCs w:val="20"/>
              </w:rPr>
              <w:t>.</w:t>
            </w:r>
          </w:p>
          <w:p w14:paraId="01532D67" w14:textId="28CF30BD" w:rsidR="007A53CE" w:rsidRPr="004D4C5E" w:rsidRDefault="007A53CE" w:rsidP="00831D87">
            <w:pPr>
              <w:pStyle w:val="NoSpacing"/>
              <w:rPr>
                <w:rFonts w:ascii="Times New Roman" w:hAnsi="Times New Roman" w:cs="Times New Roman"/>
                <w:sz w:val="20"/>
                <w:szCs w:val="20"/>
              </w:rPr>
            </w:pPr>
          </w:p>
        </w:tc>
        <w:tc>
          <w:tcPr>
            <w:tcW w:w="2430" w:type="dxa"/>
            <w:shd w:val="clear" w:color="000000" w:fill="FFFFFF"/>
          </w:tcPr>
          <w:p w14:paraId="6F017932" w14:textId="7F9FD440" w:rsidR="00E31DA9" w:rsidRPr="004D4C5E" w:rsidRDefault="00BE778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E31DA9" w:rsidRPr="004D4C5E" w14:paraId="261A24AA" w14:textId="77777777" w:rsidTr="00536B55">
        <w:tc>
          <w:tcPr>
            <w:tcW w:w="1668" w:type="dxa"/>
            <w:shd w:val="clear" w:color="000000" w:fill="FFFFFF"/>
          </w:tcPr>
          <w:p w14:paraId="7D6B0C25"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Geidl </w:t>
            </w:r>
          </w:p>
          <w:p w14:paraId="0EBDF3DC"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4 [50]</w:t>
            </w:r>
          </w:p>
          <w:p w14:paraId="284101AF"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Germany</w:t>
            </w:r>
          </w:p>
          <w:p w14:paraId="60EA6A58" w14:textId="77777777" w:rsidR="00E31DA9" w:rsidRPr="004D4C5E" w:rsidRDefault="00E31DA9" w:rsidP="00831D87">
            <w:pPr>
              <w:pStyle w:val="NoSpacing"/>
              <w:rPr>
                <w:rFonts w:ascii="Times New Roman" w:hAnsi="Times New Roman" w:cs="Times New Roman"/>
                <w:sz w:val="20"/>
                <w:szCs w:val="20"/>
              </w:rPr>
            </w:pPr>
          </w:p>
          <w:p w14:paraId="1BFE8EA8"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hronic diseases</w:t>
            </w:r>
          </w:p>
          <w:p w14:paraId="0FB390F6" w14:textId="77777777" w:rsidR="00E31DA9" w:rsidRPr="004D4C5E" w:rsidRDefault="00E31DA9" w:rsidP="00831D87">
            <w:pPr>
              <w:pStyle w:val="NoSpacing"/>
              <w:rPr>
                <w:rFonts w:ascii="Times New Roman" w:hAnsi="Times New Roman" w:cs="Times New Roman"/>
                <w:sz w:val="20"/>
                <w:szCs w:val="20"/>
              </w:rPr>
            </w:pPr>
          </w:p>
          <w:p w14:paraId="76CCDD3E" w14:textId="319E8C3E" w:rsidR="00E31DA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tc>
        <w:tc>
          <w:tcPr>
            <w:tcW w:w="5190" w:type="dxa"/>
            <w:shd w:val="clear" w:color="000000" w:fill="FFFFFF"/>
          </w:tcPr>
          <w:p w14:paraId="4C1CA737" w14:textId="6E0D5CF1" w:rsidR="00BE778E" w:rsidRPr="008423AE" w:rsidRDefault="00BE778E" w:rsidP="00831D87">
            <w:pPr>
              <w:pStyle w:val="NoSpacing"/>
              <w:rPr>
                <w:rFonts w:ascii="Times New Roman" w:hAnsi="Times New Roman" w:cs="Times New Roman"/>
                <w:sz w:val="20"/>
                <w:szCs w:val="20"/>
                <w:u w:val="single"/>
              </w:rPr>
            </w:pPr>
            <w:r w:rsidRPr="008423AE">
              <w:rPr>
                <w:rFonts w:ascii="Times New Roman" w:hAnsi="Times New Roman" w:cs="Times New Roman"/>
                <w:sz w:val="20"/>
                <w:szCs w:val="20"/>
                <w:u w:val="single"/>
              </w:rPr>
              <w:t>Needs assessment</w:t>
            </w:r>
          </w:p>
          <w:p w14:paraId="7B098A16" w14:textId="451360B8" w:rsidR="00BE778E" w:rsidRPr="008423AE" w:rsidRDefault="001216D0"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Literature review. </w:t>
            </w:r>
          </w:p>
          <w:p w14:paraId="3DAE30C3" w14:textId="77777777" w:rsidR="00544E46" w:rsidRPr="004D4C5E" w:rsidRDefault="00544E46" w:rsidP="00831D87">
            <w:pPr>
              <w:pStyle w:val="NoSpacing"/>
              <w:rPr>
                <w:rFonts w:ascii="Times New Roman" w:hAnsi="Times New Roman" w:cs="Times New Roman"/>
                <w:sz w:val="20"/>
                <w:szCs w:val="20"/>
                <w:u w:val="single"/>
              </w:rPr>
            </w:pPr>
          </w:p>
          <w:p w14:paraId="279024D7" w14:textId="77777777" w:rsidR="00BE778E" w:rsidRPr="004D4C5E" w:rsidRDefault="00BE778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Program objectives</w:t>
            </w:r>
          </w:p>
          <w:p w14:paraId="779B9AD7" w14:textId="4D726827" w:rsidR="00BE778E" w:rsidRPr="008423AE" w:rsidRDefault="00544E46"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Promoting adherence to exercise therapy and regular physical activity.</w:t>
            </w:r>
          </w:p>
          <w:p w14:paraId="107CF14F" w14:textId="77777777" w:rsidR="00544E46" w:rsidRPr="004D4C5E" w:rsidRDefault="00544E46" w:rsidP="00831D87">
            <w:pPr>
              <w:pStyle w:val="NoSpacing"/>
              <w:rPr>
                <w:rFonts w:ascii="Times New Roman" w:hAnsi="Times New Roman" w:cs="Times New Roman"/>
                <w:sz w:val="20"/>
                <w:szCs w:val="20"/>
                <w:u w:val="single"/>
              </w:rPr>
            </w:pPr>
          </w:p>
          <w:p w14:paraId="2C50965A" w14:textId="0247C11A"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2F3168DD" w14:textId="2A76FD11" w:rsidR="00E31DA9" w:rsidRPr="004D4C5E" w:rsidRDefault="00E31DA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Integrative Model of Motivation and Volition for the </w:t>
            </w:r>
            <w:r w:rsidRPr="004D4C5E">
              <w:rPr>
                <w:rFonts w:ascii="Times New Roman" w:hAnsi="Times New Roman" w:cs="Times New Roman"/>
                <w:sz w:val="20"/>
                <w:szCs w:val="20"/>
                <w:lang w:eastAsia="en-CA"/>
              </w:rPr>
              <w:lastRenderedPageBreak/>
              <w:t xml:space="preserve">Initiation of Regular Health-Enhancing Physical Activity; The Health Action Process Approach; </w:t>
            </w:r>
            <w:r w:rsidR="00092647" w:rsidRPr="004D4C5E">
              <w:rPr>
                <w:rFonts w:ascii="Times New Roman" w:hAnsi="Times New Roman" w:cs="Times New Roman"/>
                <w:sz w:val="20"/>
                <w:szCs w:val="20"/>
                <w:lang w:eastAsia="en-CA"/>
              </w:rPr>
              <w:t xml:space="preserve">and </w:t>
            </w:r>
            <w:r w:rsidRPr="004D4C5E">
              <w:rPr>
                <w:rFonts w:ascii="Times New Roman" w:hAnsi="Times New Roman" w:cs="Times New Roman"/>
                <w:sz w:val="20"/>
                <w:szCs w:val="20"/>
                <w:lang w:eastAsia="en-CA"/>
              </w:rPr>
              <w:t xml:space="preserve">The Motivation-Volition (MOVO)-Process </w:t>
            </w:r>
            <w:r w:rsidR="00092647" w:rsidRPr="004D4C5E">
              <w:rPr>
                <w:rFonts w:ascii="Times New Roman" w:hAnsi="Times New Roman" w:cs="Times New Roman"/>
                <w:sz w:val="20"/>
                <w:szCs w:val="20"/>
                <w:lang w:eastAsia="en-CA"/>
              </w:rPr>
              <w:t>M</w:t>
            </w:r>
            <w:r w:rsidRPr="004D4C5E">
              <w:rPr>
                <w:rFonts w:ascii="Times New Roman" w:hAnsi="Times New Roman" w:cs="Times New Roman"/>
                <w:sz w:val="20"/>
                <w:szCs w:val="20"/>
                <w:lang w:eastAsia="en-CA"/>
              </w:rPr>
              <w:t>odel</w:t>
            </w:r>
            <w:r w:rsidR="00BE778E" w:rsidRPr="004D4C5E">
              <w:rPr>
                <w:rFonts w:ascii="Times New Roman" w:hAnsi="Times New Roman" w:cs="Times New Roman"/>
                <w:sz w:val="20"/>
                <w:szCs w:val="20"/>
                <w:lang w:eastAsia="en-CA"/>
              </w:rPr>
              <w:t>.</w:t>
            </w:r>
          </w:p>
          <w:p w14:paraId="6D5DFAD6" w14:textId="77777777" w:rsidR="00BE778E" w:rsidRPr="004D4C5E" w:rsidRDefault="00BE778E" w:rsidP="00831D87">
            <w:pPr>
              <w:pStyle w:val="NoSpacing"/>
              <w:rPr>
                <w:rFonts w:ascii="Times New Roman" w:hAnsi="Times New Roman" w:cs="Times New Roman"/>
                <w:sz w:val="20"/>
                <w:szCs w:val="20"/>
                <w:lang w:eastAsia="en-CA"/>
              </w:rPr>
            </w:pPr>
          </w:p>
          <w:p w14:paraId="406C6DC8" w14:textId="77777777" w:rsidR="00BE778E" w:rsidRPr="004D4C5E" w:rsidRDefault="00BE778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Designing the Program</w:t>
            </w:r>
          </w:p>
          <w:p w14:paraId="49B9B5B4" w14:textId="77777777" w:rsidR="00BE778E" w:rsidRPr="004D4C5E" w:rsidRDefault="00544E4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783F2944" w14:textId="77777777" w:rsidR="00544E46" w:rsidRPr="004D4C5E" w:rsidRDefault="00544E46" w:rsidP="00831D87">
            <w:pPr>
              <w:pStyle w:val="NoSpacing"/>
              <w:rPr>
                <w:rFonts w:ascii="Times New Roman" w:hAnsi="Times New Roman" w:cs="Times New Roman"/>
                <w:sz w:val="20"/>
                <w:szCs w:val="20"/>
                <w:lang w:eastAsia="en-CA"/>
              </w:rPr>
            </w:pPr>
          </w:p>
          <w:p w14:paraId="4146BC05" w14:textId="77777777" w:rsidR="00BE778E" w:rsidRPr="004D4C5E" w:rsidRDefault="00BE778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Implementation planning</w:t>
            </w:r>
          </w:p>
          <w:p w14:paraId="3369B573" w14:textId="77777777" w:rsidR="00BE778E" w:rsidRPr="004D4C5E" w:rsidRDefault="00544E4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30702557" w14:textId="77777777" w:rsidR="00544E46" w:rsidRPr="004D4C5E" w:rsidRDefault="00544E46" w:rsidP="00831D87">
            <w:pPr>
              <w:pStyle w:val="NoSpacing"/>
              <w:rPr>
                <w:rFonts w:ascii="Times New Roman" w:hAnsi="Times New Roman" w:cs="Times New Roman"/>
                <w:sz w:val="20"/>
                <w:szCs w:val="20"/>
                <w:lang w:eastAsia="en-CA"/>
              </w:rPr>
            </w:pPr>
          </w:p>
          <w:p w14:paraId="320F26F4" w14:textId="77777777" w:rsidR="00BE778E" w:rsidRPr="004D4C5E" w:rsidRDefault="00BE778E"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091A002C" w14:textId="77777777" w:rsidR="00544E46" w:rsidRPr="004D4C5E" w:rsidRDefault="00544E4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2AA4B3DE" w14:textId="6071D437" w:rsidR="00544E46" w:rsidRPr="004D4C5E" w:rsidRDefault="00544E46" w:rsidP="00831D87">
            <w:pPr>
              <w:pStyle w:val="NoSpacing"/>
              <w:rPr>
                <w:rFonts w:ascii="Times New Roman" w:hAnsi="Times New Roman" w:cs="Times New Roman"/>
                <w:sz w:val="20"/>
                <w:szCs w:val="20"/>
                <w:lang w:eastAsia="en-CA"/>
              </w:rPr>
            </w:pPr>
          </w:p>
        </w:tc>
        <w:tc>
          <w:tcPr>
            <w:tcW w:w="1980" w:type="dxa"/>
            <w:shd w:val="clear" w:color="000000" w:fill="FFFFFF"/>
          </w:tcPr>
          <w:p w14:paraId="59C03351" w14:textId="2AD14BB5" w:rsidR="00E31DA9" w:rsidRPr="004D4C5E" w:rsidRDefault="001216D0"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Professors at a German institution</w:t>
            </w:r>
            <w:r w:rsidR="00E31DA9" w:rsidRPr="004D4C5E">
              <w:rPr>
                <w:rFonts w:ascii="Times New Roman" w:hAnsi="Times New Roman" w:cs="Times New Roman"/>
                <w:sz w:val="20"/>
                <w:szCs w:val="20"/>
              </w:rPr>
              <w:t xml:space="preserve"> gave ideas and supported the conceptual development of BET; </w:t>
            </w:r>
            <w:r w:rsidRPr="004D4C5E">
              <w:rPr>
                <w:rFonts w:ascii="Times New Roman" w:hAnsi="Times New Roman" w:cs="Times New Roman"/>
                <w:sz w:val="20"/>
                <w:szCs w:val="20"/>
              </w:rPr>
              <w:t>another professor</w:t>
            </w:r>
            <w:r w:rsidR="00E31DA9" w:rsidRPr="004D4C5E">
              <w:rPr>
                <w:rFonts w:ascii="Times New Roman" w:hAnsi="Times New Roman" w:cs="Times New Roman"/>
                <w:sz w:val="20"/>
                <w:szCs w:val="20"/>
              </w:rPr>
              <w:t xml:space="preserve"> proofread the manuscript; German </w:t>
            </w:r>
            <w:r w:rsidR="00E31DA9" w:rsidRPr="004D4C5E">
              <w:rPr>
                <w:rFonts w:ascii="Times New Roman" w:hAnsi="Times New Roman" w:cs="Times New Roman"/>
                <w:sz w:val="20"/>
                <w:szCs w:val="20"/>
              </w:rPr>
              <w:lastRenderedPageBreak/>
              <w:t>Pension Insurance funded exercise therapy projects that considerably contributed to the development of this paper</w:t>
            </w:r>
            <w:r w:rsidR="00BE778E" w:rsidRPr="004D4C5E">
              <w:rPr>
                <w:rFonts w:ascii="Times New Roman" w:hAnsi="Times New Roman" w:cs="Times New Roman"/>
                <w:sz w:val="20"/>
                <w:szCs w:val="20"/>
              </w:rPr>
              <w:t>.</w:t>
            </w:r>
          </w:p>
          <w:p w14:paraId="0B9515D5" w14:textId="066487F3" w:rsidR="00BE778E" w:rsidRPr="004D4C5E" w:rsidRDefault="00BE778E" w:rsidP="00831D87">
            <w:pPr>
              <w:pStyle w:val="NoSpacing"/>
              <w:rPr>
                <w:rFonts w:ascii="Times New Roman" w:hAnsi="Times New Roman" w:cs="Times New Roman"/>
                <w:sz w:val="20"/>
                <w:szCs w:val="20"/>
              </w:rPr>
            </w:pPr>
          </w:p>
        </w:tc>
        <w:tc>
          <w:tcPr>
            <w:tcW w:w="2250" w:type="dxa"/>
            <w:shd w:val="clear" w:color="000000" w:fill="FFFFFF"/>
          </w:tcPr>
          <w:p w14:paraId="1DD78263" w14:textId="1244907C" w:rsidR="001E09E6" w:rsidRDefault="001E09E6"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Patients</w:t>
            </w:r>
          </w:p>
          <w:p w14:paraId="00309FE8" w14:textId="77777777" w:rsidR="001E09E6" w:rsidRDefault="001E09E6" w:rsidP="00831D87">
            <w:pPr>
              <w:pStyle w:val="NoSpacing"/>
              <w:rPr>
                <w:rFonts w:ascii="Times New Roman" w:hAnsi="Times New Roman" w:cs="Times New Roman"/>
                <w:sz w:val="20"/>
                <w:szCs w:val="20"/>
                <w:lang w:eastAsia="en-CA"/>
              </w:rPr>
            </w:pPr>
          </w:p>
          <w:p w14:paraId="1F095049" w14:textId="667FEB18" w:rsidR="001E09E6" w:rsidRDefault="001E09E6"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2631B05B" w14:textId="77777777" w:rsidR="001E09E6" w:rsidRDefault="001E09E6" w:rsidP="00831D87">
            <w:pPr>
              <w:pStyle w:val="NoSpacing"/>
              <w:rPr>
                <w:rFonts w:ascii="Times New Roman" w:hAnsi="Times New Roman" w:cs="Times New Roman"/>
                <w:sz w:val="20"/>
                <w:szCs w:val="20"/>
                <w:lang w:eastAsia="en-CA"/>
              </w:rPr>
            </w:pPr>
          </w:p>
          <w:p w14:paraId="7173391C" w14:textId="546AF479" w:rsidR="00E31DA9" w:rsidRPr="004D4C5E" w:rsidRDefault="001216D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Behavioural Exercise Therapy (BET): complex, physical activity-based intervention that applies </w:t>
            </w:r>
            <w:r w:rsidRPr="004D4C5E">
              <w:rPr>
                <w:rFonts w:ascii="Times New Roman" w:hAnsi="Times New Roman" w:cs="Times New Roman"/>
                <w:sz w:val="20"/>
                <w:szCs w:val="20"/>
                <w:lang w:eastAsia="en-CA"/>
              </w:rPr>
              <w:lastRenderedPageBreak/>
              <w:t xml:space="preserve">and integrates biomedical approaches to optimize a person’s capacity, approaches that build on and strengthen personal resources and develop a person’s performance in the interaction with the environment. </w:t>
            </w:r>
          </w:p>
        </w:tc>
        <w:tc>
          <w:tcPr>
            <w:tcW w:w="2430" w:type="dxa"/>
            <w:shd w:val="clear" w:color="000000" w:fill="FFFFFF"/>
          </w:tcPr>
          <w:p w14:paraId="6C62D1DE" w14:textId="5D6765E6" w:rsidR="00E31DA9" w:rsidRPr="004D4C5E" w:rsidRDefault="001216D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E31DA9" w:rsidRPr="004D4C5E" w14:paraId="16238601" w14:textId="77777777" w:rsidTr="00536B55">
        <w:tc>
          <w:tcPr>
            <w:tcW w:w="1668" w:type="dxa"/>
            <w:shd w:val="clear" w:color="000000" w:fill="FFFFFF"/>
          </w:tcPr>
          <w:p w14:paraId="53FD60B4" w14:textId="4585580C"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Hesselink</w:t>
            </w:r>
          </w:p>
          <w:p w14:paraId="3A73B627"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4 [51]</w:t>
            </w:r>
          </w:p>
          <w:p w14:paraId="041FCB11"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52BDF6EF" w14:textId="77777777" w:rsidR="00E31DA9" w:rsidRPr="004D4C5E" w:rsidRDefault="00E31DA9" w:rsidP="00831D87">
            <w:pPr>
              <w:pStyle w:val="NoSpacing"/>
              <w:rPr>
                <w:rFonts w:ascii="Times New Roman" w:hAnsi="Times New Roman" w:cs="Times New Roman"/>
                <w:sz w:val="20"/>
                <w:szCs w:val="20"/>
              </w:rPr>
            </w:pPr>
          </w:p>
          <w:p w14:paraId="5CB70BA9" w14:textId="77777777" w:rsidR="00E31DA9" w:rsidRPr="004D4C5E" w:rsidRDefault="00E31DA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ospital discharge</w:t>
            </w:r>
          </w:p>
          <w:p w14:paraId="75472E41" w14:textId="77777777" w:rsidR="00E31DA9" w:rsidRPr="004D4C5E" w:rsidRDefault="00E31DA9" w:rsidP="00831D87">
            <w:pPr>
              <w:pStyle w:val="NoSpacing"/>
              <w:rPr>
                <w:rFonts w:ascii="Times New Roman" w:hAnsi="Times New Roman" w:cs="Times New Roman"/>
                <w:sz w:val="20"/>
                <w:szCs w:val="20"/>
              </w:rPr>
            </w:pPr>
          </w:p>
          <w:p w14:paraId="46C667FA" w14:textId="267D9AAF" w:rsidR="00E31DA9" w:rsidRPr="004D4C5E" w:rsidRDefault="00092647"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w:t>
            </w:r>
            <w:r w:rsidR="00E31DA9" w:rsidRPr="004D4C5E">
              <w:rPr>
                <w:rFonts w:ascii="Times New Roman" w:hAnsi="Times New Roman" w:cs="Times New Roman"/>
                <w:sz w:val="20"/>
                <w:szCs w:val="20"/>
              </w:rPr>
              <w:t>ualitative interviews, focus groups, and artefact analysis</w:t>
            </w:r>
            <w:r w:rsidRPr="004D4C5E">
              <w:rPr>
                <w:rFonts w:ascii="Times New Roman" w:hAnsi="Times New Roman" w:cs="Times New Roman"/>
                <w:sz w:val="20"/>
                <w:szCs w:val="20"/>
              </w:rPr>
              <w:t>)</w:t>
            </w:r>
          </w:p>
        </w:tc>
        <w:tc>
          <w:tcPr>
            <w:tcW w:w="5190" w:type="dxa"/>
            <w:shd w:val="clear" w:color="000000" w:fill="FFFFFF"/>
          </w:tcPr>
          <w:p w14:paraId="448FBF1B"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59A34E1E" w14:textId="5C479F76" w:rsidR="00E31DA9" w:rsidRPr="004D4C5E" w:rsidRDefault="00232ACB"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Literature search on the frequency and consequences of ineffective hospital discharge problems; a large qualitative study published elsewhere which conducted </w:t>
            </w:r>
            <w:r w:rsidR="00E31DA9" w:rsidRPr="004D4C5E">
              <w:rPr>
                <w:rFonts w:ascii="Times New Roman" w:eastAsia="Times New Roman" w:hAnsi="Times New Roman" w:cs="Times New Roman"/>
                <w:color w:val="000000"/>
                <w:sz w:val="20"/>
                <w:szCs w:val="20"/>
                <w:lang w:eastAsia="en-CA"/>
              </w:rPr>
              <w:t xml:space="preserve">individual </w:t>
            </w:r>
            <w:r w:rsidR="007F40F8" w:rsidRPr="004D4C5E">
              <w:rPr>
                <w:rFonts w:ascii="Times New Roman" w:eastAsia="Times New Roman" w:hAnsi="Times New Roman" w:cs="Times New Roman"/>
                <w:color w:val="000000"/>
                <w:sz w:val="20"/>
                <w:szCs w:val="20"/>
                <w:lang w:eastAsia="en-CA"/>
              </w:rPr>
              <w:t xml:space="preserve">interviews, (n = 321), </w:t>
            </w:r>
            <w:r w:rsidR="00E31DA9" w:rsidRPr="004D4C5E">
              <w:rPr>
                <w:rFonts w:ascii="Times New Roman" w:eastAsia="Times New Roman" w:hAnsi="Times New Roman" w:cs="Times New Roman"/>
                <w:color w:val="000000"/>
                <w:sz w:val="20"/>
                <w:szCs w:val="20"/>
                <w:lang w:eastAsia="en-CA"/>
              </w:rPr>
              <w:t>focus group</w:t>
            </w:r>
            <w:r w:rsidR="007F40F8" w:rsidRPr="004D4C5E">
              <w:rPr>
                <w:rFonts w:ascii="Times New Roman" w:eastAsia="Times New Roman" w:hAnsi="Times New Roman" w:cs="Times New Roman"/>
                <w:color w:val="000000"/>
                <w:sz w:val="20"/>
                <w:szCs w:val="20"/>
                <w:lang w:eastAsia="en-CA"/>
              </w:rPr>
              <w:t>s (n = 26)</w:t>
            </w:r>
            <w:r w:rsidR="00E31DA9" w:rsidRPr="004D4C5E">
              <w:rPr>
                <w:rFonts w:ascii="Times New Roman" w:eastAsia="Times New Roman" w:hAnsi="Times New Roman" w:cs="Times New Roman"/>
                <w:color w:val="000000"/>
                <w:sz w:val="20"/>
                <w:szCs w:val="20"/>
                <w:lang w:eastAsia="en-CA"/>
              </w:rPr>
              <w:t>, process maps</w:t>
            </w:r>
            <w:r w:rsidR="006F24FE" w:rsidRPr="004D4C5E">
              <w:rPr>
                <w:rFonts w:ascii="Times New Roman" w:eastAsia="Times New Roman" w:hAnsi="Times New Roman" w:cs="Times New Roman"/>
                <w:color w:val="000000"/>
                <w:sz w:val="20"/>
                <w:szCs w:val="20"/>
                <w:lang w:eastAsia="en-CA"/>
              </w:rPr>
              <w:t xml:space="preserve"> </w:t>
            </w:r>
            <w:r w:rsidR="007F40F8" w:rsidRPr="004D4C5E">
              <w:rPr>
                <w:rFonts w:ascii="Times New Roman" w:eastAsia="Times New Roman" w:hAnsi="Times New Roman" w:cs="Times New Roman"/>
                <w:color w:val="000000"/>
                <w:sz w:val="20"/>
                <w:szCs w:val="20"/>
                <w:lang w:eastAsia="en-CA"/>
              </w:rPr>
              <w:t>(n = 5)</w:t>
            </w:r>
            <w:r w:rsidR="00E31DA9" w:rsidRPr="004D4C5E">
              <w:rPr>
                <w:rFonts w:ascii="Times New Roman" w:eastAsia="Times New Roman" w:hAnsi="Times New Roman" w:cs="Times New Roman"/>
                <w:color w:val="000000"/>
                <w:sz w:val="20"/>
                <w:szCs w:val="20"/>
                <w:lang w:eastAsia="en-CA"/>
              </w:rPr>
              <w:t>, artefact analysis</w:t>
            </w:r>
            <w:r w:rsidR="007F40F8" w:rsidRPr="004D4C5E">
              <w:rPr>
                <w:rFonts w:ascii="Times New Roman" w:eastAsia="Times New Roman" w:hAnsi="Times New Roman" w:cs="Times New Roman"/>
                <w:color w:val="000000"/>
                <w:sz w:val="20"/>
                <w:szCs w:val="20"/>
                <w:lang w:eastAsia="en-CA"/>
              </w:rPr>
              <w:t xml:space="preserve"> (n = 5)</w:t>
            </w:r>
            <w:r w:rsidR="00E31DA9" w:rsidRPr="004D4C5E">
              <w:rPr>
                <w:rFonts w:ascii="Times New Roman" w:eastAsia="Times New Roman" w:hAnsi="Times New Roman" w:cs="Times New Roman"/>
                <w:color w:val="000000"/>
                <w:sz w:val="20"/>
                <w:szCs w:val="20"/>
                <w:lang w:eastAsia="en-CA"/>
              </w:rPr>
              <w:t>, and Ishikawa</w:t>
            </w:r>
            <w:r w:rsidR="007F40F8" w:rsidRPr="004D4C5E">
              <w:rPr>
                <w:rFonts w:ascii="Times New Roman" w:eastAsia="Times New Roman" w:hAnsi="Times New Roman" w:cs="Times New Roman"/>
                <w:color w:val="000000"/>
                <w:sz w:val="20"/>
                <w:szCs w:val="20"/>
                <w:lang w:eastAsia="en-CA"/>
              </w:rPr>
              <w:t>/fishbone</w:t>
            </w:r>
            <w:r w:rsidR="00E31DA9" w:rsidRPr="004D4C5E">
              <w:rPr>
                <w:rFonts w:ascii="Times New Roman" w:eastAsia="Times New Roman" w:hAnsi="Times New Roman" w:cs="Times New Roman"/>
                <w:color w:val="000000"/>
                <w:sz w:val="20"/>
                <w:szCs w:val="20"/>
                <w:lang w:eastAsia="en-CA"/>
              </w:rPr>
              <w:t xml:space="preserve"> diagrams</w:t>
            </w:r>
            <w:r w:rsidR="007F40F8" w:rsidRPr="004D4C5E">
              <w:rPr>
                <w:rFonts w:ascii="Times New Roman" w:eastAsia="Times New Roman" w:hAnsi="Times New Roman" w:cs="Times New Roman"/>
                <w:color w:val="000000"/>
                <w:sz w:val="20"/>
                <w:szCs w:val="20"/>
                <w:lang w:eastAsia="en-CA"/>
              </w:rPr>
              <w:t xml:space="preserve"> (n = 5)</w:t>
            </w:r>
            <w:r w:rsidR="00E31DA9" w:rsidRPr="004D4C5E">
              <w:rPr>
                <w:rFonts w:ascii="Times New Roman" w:eastAsia="Times New Roman" w:hAnsi="Times New Roman" w:cs="Times New Roman"/>
                <w:color w:val="000000"/>
                <w:sz w:val="20"/>
                <w:szCs w:val="20"/>
                <w:lang w:eastAsia="en-CA"/>
              </w:rPr>
              <w:t>, where the stakeholders were discharged patients and their health care providers</w:t>
            </w:r>
            <w:r w:rsidR="00BE778E" w:rsidRPr="004D4C5E">
              <w:rPr>
                <w:rFonts w:ascii="Times New Roman" w:eastAsia="Times New Roman" w:hAnsi="Times New Roman" w:cs="Times New Roman"/>
                <w:color w:val="000000"/>
                <w:sz w:val="20"/>
                <w:szCs w:val="20"/>
                <w:lang w:eastAsia="en-CA"/>
              </w:rPr>
              <w:t>.</w:t>
            </w:r>
          </w:p>
          <w:p w14:paraId="68F8B089" w14:textId="77777777" w:rsidR="00E31DA9" w:rsidRPr="004D4C5E" w:rsidRDefault="00E31DA9" w:rsidP="00831D87">
            <w:pPr>
              <w:pStyle w:val="NoSpacing"/>
              <w:rPr>
                <w:rFonts w:ascii="Times New Roman" w:hAnsi="Times New Roman" w:cs="Times New Roman"/>
                <w:sz w:val="20"/>
                <w:szCs w:val="20"/>
              </w:rPr>
            </w:pPr>
          </w:p>
          <w:p w14:paraId="2799573B"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418C6D18" w14:textId="58210711" w:rsidR="00232ACB" w:rsidRPr="004D4C5E" w:rsidRDefault="005C4DE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evaluate the discharge process through hospital readmission rates and adverse event rates after the hospital discharge. </w:t>
            </w:r>
          </w:p>
          <w:p w14:paraId="43421A3E" w14:textId="77777777" w:rsidR="00232ACB" w:rsidRPr="004D4C5E" w:rsidRDefault="00232ACB" w:rsidP="00831D87">
            <w:pPr>
              <w:pStyle w:val="NoSpacing"/>
              <w:rPr>
                <w:rFonts w:ascii="Times New Roman" w:eastAsia="Times New Roman" w:hAnsi="Times New Roman" w:cs="Times New Roman"/>
                <w:color w:val="000000"/>
                <w:sz w:val="20"/>
                <w:szCs w:val="20"/>
                <w:lang w:eastAsia="en-CA"/>
              </w:rPr>
            </w:pPr>
          </w:p>
          <w:p w14:paraId="40B435A5" w14:textId="40F6239B" w:rsidR="00E31DA9" w:rsidRPr="004D4C5E" w:rsidRDefault="007F40F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E31DA9" w:rsidRPr="004D4C5E">
              <w:rPr>
                <w:rFonts w:ascii="Times New Roman" w:eastAsia="Times New Roman" w:hAnsi="Times New Roman" w:cs="Times New Roman"/>
                <w:color w:val="000000"/>
                <w:sz w:val="20"/>
                <w:szCs w:val="20"/>
                <w:lang w:eastAsia="en-CA"/>
              </w:rPr>
              <w:t>he performance objectives and matrices were discussed in a multidisciplinary study panel (n</w:t>
            </w:r>
            <w:r w:rsidRPr="004D4C5E">
              <w:rPr>
                <w:rFonts w:ascii="Times New Roman" w:eastAsia="Times New Roman" w:hAnsi="Times New Roman" w:cs="Times New Roman"/>
                <w:color w:val="000000"/>
                <w:sz w:val="20"/>
                <w:szCs w:val="20"/>
                <w:lang w:eastAsia="en-CA"/>
              </w:rPr>
              <w:t xml:space="preserve"> </w:t>
            </w:r>
            <w:r w:rsidR="00E31DA9"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E31DA9" w:rsidRPr="004D4C5E">
              <w:rPr>
                <w:rFonts w:ascii="Times New Roman" w:eastAsia="Times New Roman" w:hAnsi="Times New Roman" w:cs="Times New Roman"/>
                <w:color w:val="000000"/>
                <w:sz w:val="20"/>
                <w:szCs w:val="20"/>
                <w:lang w:eastAsia="en-CA"/>
              </w:rPr>
              <w:t>5) that included experts in health, social, and organizational sciences; member of the European HANDOVER Research Collaborative (n</w:t>
            </w:r>
            <w:r w:rsidRPr="004D4C5E">
              <w:rPr>
                <w:rFonts w:ascii="Times New Roman" w:eastAsia="Times New Roman" w:hAnsi="Times New Roman" w:cs="Times New Roman"/>
                <w:color w:val="000000"/>
                <w:sz w:val="20"/>
                <w:szCs w:val="20"/>
                <w:lang w:eastAsia="en-CA"/>
              </w:rPr>
              <w:t xml:space="preserve"> </w:t>
            </w:r>
            <w:r w:rsidR="00E31DA9"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E31DA9" w:rsidRPr="004D4C5E">
              <w:rPr>
                <w:rFonts w:ascii="Times New Roman" w:eastAsia="Times New Roman" w:hAnsi="Times New Roman" w:cs="Times New Roman"/>
                <w:color w:val="000000"/>
                <w:sz w:val="20"/>
                <w:szCs w:val="20"/>
                <w:lang w:eastAsia="en-CA"/>
              </w:rPr>
              <w:t>15) prioritised</w:t>
            </w:r>
            <w:r w:rsidR="00BE778E" w:rsidRPr="004D4C5E">
              <w:rPr>
                <w:rFonts w:ascii="Times New Roman" w:eastAsia="Times New Roman" w:hAnsi="Times New Roman" w:cs="Times New Roman"/>
                <w:color w:val="000000"/>
                <w:sz w:val="20"/>
                <w:szCs w:val="20"/>
                <w:lang w:eastAsia="en-CA"/>
              </w:rPr>
              <w:t xml:space="preserve"> </w:t>
            </w:r>
            <w:r w:rsidR="00E31DA9" w:rsidRPr="004D4C5E">
              <w:rPr>
                <w:rFonts w:ascii="Times New Roman" w:eastAsia="Times New Roman" w:hAnsi="Times New Roman" w:cs="Times New Roman"/>
                <w:color w:val="000000"/>
                <w:sz w:val="20"/>
                <w:szCs w:val="20"/>
                <w:lang w:eastAsia="en-CA"/>
              </w:rPr>
              <w:t xml:space="preserve">the large number of determinants of importance on a </w:t>
            </w:r>
            <w:r w:rsidRPr="004D4C5E">
              <w:rPr>
                <w:rFonts w:ascii="Times New Roman" w:eastAsia="Times New Roman" w:hAnsi="Times New Roman" w:cs="Times New Roman"/>
                <w:color w:val="000000"/>
                <w:sz w:val="20"/>
                <w:szCs w:val="20"/>
                <w:lang w:eastAsia="en-CA"/>
              </w:rPr>
              <w:t>survey.</w:t>
            </w:r>
          </w:p>
          <w:p w14:paraId="5C7AD228" w14:textId="77777777" w:rsidR="00E31DA9" w:rsidRPr="004D4C5E" w:rsidRDefault="00E31DA9" w:rsidP="00831D87">
            <w:pPr>
              <w:pStyle w:val="NoSpacing"/>
              <w:rPr>
                <w:rFonts w:ascii="Times New Roman" w:hAnsi="Times New Roman" w:cs="Times New Roman"/>
                <w:sz w:val="20"/>
                <w:szCs w:val="20"/>
              </w:rPr>
            </w:pPr>
          </w:p>
          <w:p w14:paraId="6EDD32DA" w14:textId="77777777" w:rsidR="00E31DA9" w:rsidRPr="004D4C5E" w:rsidRDefault="00E31DA9"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36F4CBBC" w14:textId="4EC924B5" w:rsidR="00E31DA9" w:rsidRPr="004D4C5E" w:rsidRDefault="00E31DA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Social Cognitive Theory</w:t>
            </w:r>
            <w:r w:rsidR="007F40F8"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 xml:space="preserve"> Transtheoretical Model, </w:t>
            </w:r>
            <w:r w:rsidR="007F40F8" w:rsidRPr="004D4C5E">
              <w:rPr>
                <w:rFonts w:ascii="Times New Roman" w:hAnsi="Times New Roman" w:cs="Times New Roman"/>
                <w:sz w:val="20"/>
                <w:szCs w:val="20"/>
                <w:lang w:eastAsia="en-CA"/>
              </w:rPr>
              <w:t>I</w:t>
            </w:r>
            <w:r w:rsidRPr="004D4C5E">
              <w:rPr>
                <w:rFonts w:ascii="Times New Roman" w:hAnsi="Times New Roman" w:cs="Times New Roman"/>
                <w:sz w:val="20"/>
                <w:szCs w:val="20"/>
                <w:lang w:eastAsia="en-CA"/>
              </w:rPr>
              <w:t>ntergroup Contact Theory</w:t>
            </w:r>
            <w:r w:rsidR="007F40F8"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 xml:space="preserve"> </w:t>
            </w:r>
            <w:r w:rsidR="008B3F35" w:rsidRPr="004D4C5E">
              <w:rPr>
                <w:rFonts w:ascii="Times New Roman" w:hAnsi="Times New Roman" w:cs="Times New Roman"/>
                <w:sz w:val="20"/>
                <w:szCs w:val="20"/>
                <w:lang w:eastAsia="en-CA"/>
              </w:rPr>
              <w:t xml:space="preserve">Rational Decision-Making theories; </w:t>
            </w:r>
            <w:r w:rsidRPr="004D4C5E">
              <w:rPr>
                <w:rFonts w:ascii="Times New Roman" w:hAnsi="Times New Roman" w:cs="Times New Roman"/>
                <w:sz w:val="20"/>
                <w:szCs w:val="20"/>
                <w:lang w:eastAsia="en-CA"/>
              </w:rPr>
              <w:t>Goal</w:t>
            </w:r>
            <w:r w:rsidR="007F40F8"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Directed Behavior</w:t>
            </w:r>
            <w:r w:rsidR="007F40F8" w:rsidRPr="004D4C5E">
              <w:rPr>
                <w:rFonts w:ascii="Times New Roman" w:hAnsi="Times New Roman" w:cs="Times New Roman"/>
                <w:sz w:val="20"/>
                <w:szCs w:val="20"/>
                <w:lang w:eastAsia="en-CA"/>
              </w:rPr>
              <w:t>; and</w:t>
            </w:r>
            <w:r w:rsidRPr="004D4C5E">
              <w:rPr>
                <w:rFonts w:ascii="Times New Roman" w:hAnsi="Times New Roman" w:cs="Times New Roman"/>
                <w:sz w:val="20"/>
                <w:szCs w:val="20"/>
                <w:lang w:eastAsia="en-CA"/>
              </w:rPr>
              <w:t xml:space="preserve"> Theories of Integrated Care</w:t>
            </w:r>
            <w:r w:rsidR="00BE778E" w:rsidRPr="004D4C5E">
              <w:rPr>
                <w:rFonts w:ascii="Times New Roman" w:hAnsi="Times New Roman" w:cs="Times New Roman"/>
                <w:sz w:val="20"/>
                <w:szCs w:val="20"/>
                <w:lang w:eastAsia="en-CA"/>
              </w:rPr>
              <w:t>.</w:t>
            </w:r>
          </w:p>
          <w:p w14:paraId="1D7E803F" w14:textId="190AB646" w:rsidR="00BE778E" w:rsidRPr="004D4C5E" w:rsidRDefault="00BE778E" w:rsidP="00831D87">
            <w:pPr>
              <w:pStyle w:val="NoSpacing"/>
              <w:rPr>
                <w:rFonts w:ascii="Times New Roman" w:hAnsi="Times New Roman" w:cs="Times New Roman"/>
                <w:sz w:val="20"/>
                <w:szCs w:val="20"/>
                <w:lang w:eastAsia="en-CA"/>
              </w:rPr>
            </w:pPr>
          </w:p>
          <w:p w14:paraId="4AFF568C" w14:textId="07C4376F" w:rsidR="00BE778E" w:rsidRPr="004D4C5E" w:rsidRDefault="00BE778E"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Designing the Program</w:t>
            </w:r>
          </w:p>
          <w:p w14:paraId="6838AC8F" w14:textId="0CFC6B16" w:rsidR="00E31DA9" w:rsidRPr="004D4C5E" w:rsidRDefault="00304F0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 xml:space="preserve">Literature review of a list of evidence-based program strategies to achieve the objectives. No specification on which strategies were adopted for this particular program. </w:t>
            </w:r>
          </w:p>
          <w:p w14:paraId="7BA9CEE1" w14:textId="77777777" w:rsidR="00304F00" w:rsidRPr="004D4C5E" w:rsidRDefault="00304F00" w:rsidP="00831D87">
            <w:pPr>
              <w:pStyle w:val="NoSpacing"/>
              <w:rPr>
                <w:rFonts w:ascii="Times New Roman" w:hAnsi="Times New Roman" w:cs="Times New Roman"/>
                <w:sz w:val="20"/>
                <w:szCs w:val="20"/>
                <w:lang w:eastAsia="en-CA"/>
              </w:rPr>
            </w:pPr>
          </w:p>
          <w:p w14:paraId="6140CBCE" w14:textId="77777777" w:rsidR="00E31DA9" w:rsidRPr="004D4C5E" w:rsidRDefault="00E31DA9"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Implementation planning</w:t>
            </w:r>
          </w:p>
          <w:p w14:paraId="4D01E6D1" w14:textId="2BD46B5E" w:rsidR="00E31DA9" w:rsidRPr="004D4C5E" w:rsidRDefault="007176BA"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w:t>
            </w:r>
            <w:r w:rsidR="00E31DA9" w:rsidRPr="004D4C5E">
              <w:rPr>
                <w:rFonts w:ascii="Times New Roman" w:eastAsia="Times New Roman" w:hAnsi="Times New Roman" w:cs="Times New Roman"/>
                <w:color w:val="000000"/>
                <w:sz w:val="20"/>
                <w:szCs w:val="20"/>
                <w:lang w:eastAsia="en-CA"/>
              </w:rPr>
              <w:t xml:space="preserve"> total of 220 international researchers, policy-makers, and regulators in the field of quality and safety in health care, health care providers, and patient representatives were consulted about their experiences with successful strategies or promising ideas during three expert meetings</w:t>
            </w:r>
            <w:r w:rsidRPr="004D4C5E">
              <w:rPr>
                <w:rFonts w:ascii="Times New Roman" w:eastAsia="Times New Roman" w:hAnsi="Times New Roman" w:cs="Times New Roman"/>
                <w:color w:val="000000"/>
                <w:sz w:val="20"/>
                <w:szCs w:val="20"/>
                <w:lang w:eastAsia="en-CA"/>
              </w:rPr>
              <w:t>.</w:t>
            </w:r>
          </w:p>
          <w:p w14:paraId="02DA43BD" w14:textId="77777777" w:rsidR="00BE778E" w:rsidRPr="004D4C5E" w:rsidRDefault="00BE778E" w:rsidP="00831D87">
            <w:pPr>
              <w:pStyle w:val="NoSpacing"/>
              <w:rPr>
                <w:rFonts w:ascii="Times New Roman" w:eastAsia="Times New Roman" w:hAnsi="Times New Roman" w:cs="Times New Roman"/>
                <w:color w:val="000000"/>
                <w:sz w:val="20"/>
                <w:szCs w:val="20"/>
                <w:lang w:eastAsia="en-CA"/>
              </w:rPr>
            </w:pPr>
          </w:p>
          <w:p w14:paraId="63438B35" w14:textId="77777777" w:rsidR="00BE778E" w:rsidRPr="004D4C5E" w:rsidRDefault="00BE778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0DD9C4B1" w14:textId="33D12CDA" w:rsidR="00BE778E" w:rsidRPr="004D4C5E" w:rsidRDefault="007176BA"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0DD78038" w14:textId="31406119" w:rsidR="00BE778E" w:rsidRPr="004D4C5E" w:rsidRDefault="00BE778E" w:rsidP="00831D87">
            <w:pPr>
              <w:pStyle w:val="NoSpacing"/>
              <w:rPr>
                <w:rFonts w:ascii="Times New Roman" w:hAnsi="Times New Roman" w:cs="Times New Roman"/>
                <w:sz w:val="20"/>
                <w:szCs w:val="20"/>
                <w:lang w:eastAsia="en-CA"/>
              </w:rPr>
            </w:pPr>
          </w:p>
        </w:tc>
        <w:tc>
          <w:tcPr>
            <w:tcW w:w="1980" w:type="dxa"/>
            <w:shd w:val="clear" w:color="000000" w:fill="FFFFFF"/>
          </w:tcPr>
          <w:p w14:paraId="1F5EAAC7" w14:textId="6ECA1028" w:rsidR="00E31DA9" w:rsidRPr="004D4C5E" w:rsidRDefault="00D47F72"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lastRenderedPageBreak/>
              <w:t>NR</w:t>
            </w:r>
          </w:p>
        </w:tc>
        <w:tc>
          <w:tcPr>
            <w:tcW w:w="2250" w:type="dxa"/>
            <w:shd w:val="clear" w:color="000000" w:fill="FFFFFF"/>
          </w:tcPr>
          <w:p w14:paraId="26338C1A" w14:textId="77777777" w:rsidR="001E09E6" w:rsidRDefault="001E09E6" w:rsidP="00831D87">
            <w:pPr>
              <w:pStyle w:val="NoSpacing"/>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Patients + clinicians</w:t>
            </w:r>
          </w:p>
          <w:p w14:paraId="68098E7D" w14:textId="77777777" w:rsidR="001E09E6" w:rsidRDefault="001E09E6" w:rsidP="00831D87">
            <w:pPr>
              <w:pStyle w:val="NoSpacing"/>
              <w:rPr>
                <w:rFonts w:ascii="Times New Roman" w:eastAsia="Times New Roman" w:hAnsi="Times New Roman" w:cs="Times New Roman"/>
                <w:color w:val="000000"/>
                <w:sz w:val="20"/>
                <w:szCs w:val="20"/>
                <w:lang w:eastAsia="en-CA"/>
              </w:rPr>
            </w:pPr>
          </w:p>
          <w:p w14:paraId="0D706EBA" w14:textId="5946D9D9" w:rsidR="001E09E6" w:rsidRDefault="001E09E6" w:rsidP="00831D87">
            <w:pPr>
              <w:pStyle w:val="NoSpacing"/>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Multifaceted</w:t>
            </w:r>
          </w:p>
          <w:p w14:paraId="056DD385" w14:textId="77777777" w:rsidR="001E09E6" w:rsidRDefault="001E09E6" w:rsidP="00831D87">
            <w:pPr>
              <w:pStyle w:val="NoSpacing"/>
              <w:rPr>
                <w:rFonts w:ascii="Times New Roman" w:eastAsia="Times New Roman" w:hAnsi="Times New Roman" w:cs="Times New Roman"/>
                <w:color w:val="000000"/>
                <w:sz w:val="20"/>
                <w:szCs w:val="20"/>
                <w:lang w:eastAsia="en-CA"/>
              </w:rPr>
            </w:pPr>
          </w:p>
          <w:p w14:paraId="0DCA643F" w14:textId="0E203A6B" w:rsidR="00E31DA9" w:rsidRPr="004D4C5E" w:rsidRDefault="00D47F72" w:rsidP="00831D87">
            <w:pPr>
              <w:pStyle w:val="NoSpacing"/>
              <w:rPr>
                <w:rFonts w:ascii="Times New Roman" w:hAnsi="Times New Roman" w:cs="Times New Roman"/>
                <w:sz w:val="20"/>
                <w:szCs w:val="20"/>
                <w:lang w:eastAsia="en-CA"/>
              </w:rPr>
            </w:pPr>
            <w:r w:rsidRPr="004D4C5E">
              <w:rPr>
                <w:rFonts w:ascii="Times New Roman" w:eastAsia="Times New Roman" w:hAnsi="Times New Roman" w:cs="Times New Roman"/>
                <w:color w:val="000000"/>
                <w:sz w:val="20"/>
                <w:szCs w:val="20"/>
                <w:lang w:eastAsia="en-CA"/>
              </w:rPr>
              <w:t>The intervention includes discharge templates, medication reconciliation, a liaison nurse or pharmacist, regular site visits and teaching-back.</w:t>
            </w:r>
          </w:p>
        </w:tc>
        <w:tc>
          <w:tcPr>
            <w:tcW w:w="2430" w:type="dxa"/>
            <w:shd w:val="clear" w:color="000000" w:fill="FFFFFF"/>
          </w:tcPr>
          <w:p w14:paraId="28747119" w14:textId="58DAB27C" w:rsidR="00E31DA9" w:rsidRPr="004D4C5E" w:rsidRDefault="00BE778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4D1B731F" w14:textId="77777777" w:rsidTr="00536B55">
        <w:tc>
          <w:tcPr>
            <w:tcW w:w="1668" w:type="dxa"/>
            <w:shd w:val="clear" w:color="000000" w:fill="FFFFFF"/>
          </w:tcPr>
          <w:p w14:paraId="02A51F9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De Brito-Ashurst</w:t>
            </w:r>
          </w:p>
          <w:p w14:paraId="13B958C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3 [5</w:t>
            </w:r>
            <w:r w:rsidR="00F930F5" w:rsidRPr="004D4C5E">
              <w:rPr>
                <w:rFonts w:ascii="Times New Roman" w:hAnsi="Times New Roman" w:cs="Times New Roman"/>
                <w:sz w:val="20"/>
                <w:szCs w:val="20"/>
              </w:rPr>
              <w:t>3</w:t>
            </w:r>
            <w:r w:rsidRPr="004D4C5E">
              <w:rPr>
                <w:rFonts w:ascii="Times New Roman" w:hAnsi="Times New Roman" w:cs="Times New Roman"/>
                <w:sz w:val="20"/>
                <w:szCs w:val="20"/>
              </w:rPr>
              <w:t>]</w:t>
            </w:r>
          </w:p>
          <w:p w14:paraId="488F358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K</w:t>
            </w:r>
          </w:p>
          <w:p w14:paraId="3905D3EA" w14:textId="77777777" w:rsidR="00DA79D5" w:rsidRPr="004D4C5E" w:rsidRDefault="00DA79D5" w:rsidP="00831D87">
            <w:pPr>
              <w:pStyle w:val="NoSpacing"/>
              <w:rPr>
                <w:rFonts w:ascii="Times New Roman" w:hAnsi="Times New Roman" w:cs="Times New Roman"/>
                <w:sz w:val="20"/>
                <w:szCs w:val="20"/>
              </w:rPr>
            </w:pPr>
          </w:p>
          <w:p w14:paraId="2F9F7740" w14:textId="77777777"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hronic kidney</w:t>
            </w:r>
          </w:p>
          <w:p w14:paraId="13AE916B" w14:textId="77777777"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Disease</w:t>
            </w:r>
          </w:p>
          <w:p w14:paraId="2B0D6E12" w14:textId="77777777" w:rsidR="008F6718" w:rsidRPr="004D4C5E" w:rsidRDefault="008F6718" w:rsidP="00831D87">
            <w:pPr>
              <w:pStyle w:val="NoSpacing"/>
              <w:rPr>
                <w:rFonts w:ascii="Times New Roman" w:hAnsi="Times New Roman" w:cs="Times New Roman"/>
                <w:sz w:val="20"/>
                <w:szCs w:val="20"/>
              </w:rPr>
            </w:pPr>
          </w:p>
          <w:p w14:paraId="3D4464DB" w14:textId="58FE331C" w:rsidR="00DA79D5"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Qualitative focus groups</w:t>
            </w:r>
          </w:p>
        </w:tc>
        <w:tc>
          <w:tcPr>
            <w:tcW w:w="5190" w:type="dxa"/>
            <w:shd w:val="clear" w:color="000000" w:fill="FFFFFF"/>
          </w:tcPr>
          <w:p w14:paraId="03DE07DE"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1915872A" w14:textId="1607B89F" w:rsidR="003A0DD9" w:rsidRPr="004D4C5E" w:rsidRDefault="003A0DD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Literature review on the problem, and the population’s health and dietary behaviours; and qualitative focus groups to identify the barriers to and facilitators of dietary salt behaviour change and attitudes towards health, disease, and diet in this population. Qualitative findings are published in another manuscript.  </w:t>
            </w:r>
          </w:p>
          <w:p w14:paraId="7CDF1F9A" w14:textId="77777777" w:rsidR="00DA79D5" w:rsidRPr="004D4C5E" w:rsidRDefault="00DA79D5" w:rsidP="00831D87">
            <w:pPr>
              <w:pStyle w:val="NoSpacing"/>
              <w:rPr>
                <w:rFonts w:ascii="Times New Roman" w:hAnsi="Times New Roman" w:cs="Times New Roman"/>
                <w:sz w:val="20"/>
                <w:szCs w:val="20"/>
              </w:rPr>
            </w:pPr>
          </w:p>
          <w:p w14:paraId="16CC4FA8"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23EE7A6A" w14:textId="74B20092" w:rsidR="003A0DD9" w:rsidRPr="004D4C5E" w:rsidRDefault="003A0DD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Reduce dietary salt intake in Bangladeshi patients with chronic kidney disease and hypertension, with a view to reducing their blood pressure and slowing kidney disease progression. </w:t>
            </w:r>
          </w:p>
          <w:p w14:paraId="48778A84" w14:textId="77777777" w:rsidR="00DA79D5" w:rsidRPr="004D4C5E" w:rsidRDefault="00DA79D5" w:rsidP="00831D87">
            <w:pPr>
              <w:pStyle w:val="NoSpacing"/>
              <w:rPr>
                <w:rFonts w:ascii="Times New Roman" w:hAnsi="Times New Roman" w:cs="Times New Roman"/>
                <w:sz w:val="20"/>
                <w:szCs w:val="20"/>
              </w:rPr>
            </w:pPr>
          </w:p>
          <w:p w14:paraId="2D09B4F5"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686FEE06" w14:textId="3DC5206D"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PRECEDE Model; </w:t>
            </w:r>
            <w:r w:rsidR="003A0DD9" w:rsidRPr="004D4C5E">
              <w:rPr>
                <w:rFonts w:ascii="Times New Roman" w:hAnsi="Times New Roman" w:cs="Times New Roman"/>
                <w:sz w:val="20"/>
                <w:szCs w:val="20"/>
                <w:lang w:eastAsia="en-CA"/>
              </w:rPr>
              <w:t xml:space="preserve">and </w:t>
            </w:r>
            <w:r w:rsidRPr="004D4C5E">
              <w:rPr>
                <w:rFonts w:ascii="Times New Roman" w:hAnsi="Times New Roman" w:cs="Times New Roman"/>
                <w:sz w:val="20"/>
                <w:szCs w:val="20"/>
                <w:lang w:eastAsia="en-CA"/>
              </w:rPr>
              <w:t>Health Education Model</w:t>
            </w:r>
            <w:r w:rsidR="00BE778E" w:rsidRPr="004D4C5E">
              <w:rPr>
                <w:rFonts w:ascii="Times New Roman" w:hAnsi="Times New Roman" w:cs="Times New Roman"/>
                <w:sz w:val="20"/>
                <w:szCs w:val="20"/>
                <w:lang w:eastAsia="en-CA"/>
              </w:rPr>
              <w:t>.</w:t>
            </w:r>
          </w:p>
          <w:p w14:paraId="290B3FE9" w14:textId="77777777" w:rsidR="00DA79D5" w:rsidRPr="004D4C5E" w:rsidRDefault="00DA79D5" w:rsidP="00831D87">
            <w:pPr>
              <w:pStyle w:val="NoSpacing"/>
              <w:rPr>
                <w:rFonts w:ascii="Times New Roman" w:hAnsi="Times New Roman" w:cs="Times New Roman"/>
                <w:sz w:val="20"/>
                <w:szCs w:val="20"/>
                <w:lang w:eastAsia="en-CA"/>
              </w:rPr>
            </w:pPr>
          </w:p>
          <w:p w14:paraId="3528DA51"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2B99984" w14:textId="3B9953D5" w:rsidR="00DA79D5" w:rsidRPr="004D4C5E" w:rsidRDefault="00382C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w:t>
            </w:r>
            <w:r w:rsidR="00DA79D5" w:rsidRPr="004D4C5E">
              <w:rPr>
                <w:rFonts w:ascii="Times New Roman" w:eastAsia="Times New Roman" w:hAnsi="Times New Roman" w:cs="Times New Roman"/>
                <w:color w:val="000000"/>
                <w:sz w:val="20"/>
                <w:szCs w:val="20"/>
                <w:lang w:eastAsia="en-CA"/>
              </w:rPr>
              <w:t xml:space="preserve">ocal community centers, local community dietitians and Bengali key workers were contacted seeking local nutrition programmes, and especially any developed for the Bangladeshi population and their dietary behavior; a meeting with local Bengali key workers and community dietitians helped develop the program framework; a pilot </w:t>
            </w:r>
            <w:r w:rsidRPr="004D4C5E">
              <w:rPr>
                <w:rFonts w:ascii="Times New Roman" w:eastAsia="Times New Roman" w:hAnsi="Times New Roman" w:cs="Times New Roman"/>
                <w:color w:val="000000"/>
                <w:sz w:val="20"/>
                <w:szCs w:val="20"/>
                <w:lang w:eastAsia="en-CA"/>
              </w:rPr>
              <w:t>Community Kitchens UK</w:t>
            </w:r>
            <w:r w:rsidR="00DA79D5" w:rsidRPr="004D4C5E">
              <w:rPr>
                <w:rFonts w:ascii="Times New Roman" w:eastAsia="Times New Roman" w:hAnsi="Times New Roman" w:cs="Times New Roman"/>
                <w:color w:val="000000"/>
                <w:sz w:val="20"/>
                <w:szCs w:val="20"/>
                <w:lang w:eastAsia="en-CA"/>
              </w:rPr>
              <w:t xml:space="preserve"> session was conducted with Bengali renal disease patients</w:t>
            </w:r>
            <w:r w:rsidRPr="004D4C5E">
              <w:rPr>
                <w:rFonts w:ascii="Times New Roman" w:eastAsia="Times New Roman" w:hAnsi="Times New Roman" w:cs="Times New Roman"/>
                <w:color w:val="000000"/>
                <w:sz w:val="20"/>
                <w:szCs w:val="20"/>
                <w:lang w:eastAsia="en-CA"/>
              </w:rPr>
              <w:t xml:space="preserve"> (n = 6)</w:t>
            </w:r>
            <w:r w:rsidR="00DA79D5" w:rsidRPr="004D4C5E">
              <w:rPr>
                <w:rFonts w:ascii="Times New Roman" w:eastAsia="Times New Roman" w:hAnsi="Times New Roman" w:cs="Times New Roman"/>
                <w:color w:val="000000"/>
                <w:sz w:val="20"/>
                <w:szCs w:val="20"/>
                <w:lang w:eastAsia="en-CA"/>
              </w:rPr>
              <w:t>, a trained Bengali facilitator</w:t>
            </w:r>
            <w:r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 and the </w:t>
            </w:r>
            <w:r w:rsidR="00DA79D5" w:rsidRPr="004D4C5E">
              <w:rPr>
                <w:rFonts w:ascii="Times New Roman" w:eastAsia="Times New Roman" w:hAnsi="Times New Roman" w:cs="Times New Roman"/>
                <w:color w:val="000000"/>
                <w:sz w:val="20"/>
                <w:szCs w:val="20"/>
                <w:lang w:eastAsia="en-CA"/>
              </w:rPr>
              <w:lastRenderedPageBreak/>
              <w:t>researcher</w:t>
            </w:r>
            <w:r w:rsidRPr="004D4C5E">
              <w:rPr>
                <w:rFonts w:ascii="Times New Roman" w:eastAsia="Times New Roman" w:hAnsi="Times New Roman" w:cs="Times New Roman"/>
                <w:color w:val="000000"/>
                <w:sz w:val="20"/>
                <w:szCs w:val="20"/>
                <w:lang w:eastAsia="en-CA"/>
              </w:rPr>
              <w:t xml:space="preserve"> whereby the format, recipes, and evaluation were discussed. </w:t>
            </w:r>
          </w:p>
          <w:p w14:paraId="7D315548" w14:textId="68A1AA75" w:rsidR="00382CC4" w:rsidRPr="004D4C5E" w:rsidRDefault="00382CC4" w:rsidP="00831D87">
            <w:pPr>
              <w:pStyle w:val="NoSpacing"/>
              <w:rPr>
                <w:rFonts w:ascii="Times New Roman" w:eastAsia="Times New Roman" w:hAnsi="Times New Roman" w:cs="Times New Roman"/>
                <w:color w:val="000000"/>
                <w:sz w:val="20"/>
                <w:szCs w:val="20"/>
                <w:lang w:eastAsia="en-CA"/>
              </w:rPr>
            </w:pPr>
          </w:p>
          <w:p w14:paraId="1D153BB9" w14:textId="1D5F9B82" w:rsidR="00382CC4" w:rsidRPr="004D4C5E" w:rsidRDefault="00382C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Construction of the program involved finding a location for cooking sessions and developing, translating, piloting, and producing low-salt dietary educational material. </w:t>
            </w:r>
          </w:p>
          <w:p w14:paraId="3A9D6954" w14:textId="77777777" w:rsidR="00BE778E" w:rsidRPr="004D4C5E" w:rsidRDefault="00BE778E" w:rsidP="00831D87">
            <w:pPr>
              <w:pStyle w:val="NoSpacing"/>
              <w:rPr>
                <w:rFonts w:ascii="Times New Roman" w:eastAsia="Times New Roman" w:hAnsi="Times New Roman" w:cs="Times New Roman"/>
                <w:color w:val="000000"/>
                <w:sz w:val="20"/>
                <w:szCs w:val="20"/>
                <w:lang w:eastAsia="en-CA"/>
              </w:rPr>
            </w:pPr>
          </w:p>
          <w:p w14:paraId="6DE86CD9" w14:textId="77777777" w:rsidR="00BE778E" w:rsidRPr="004D4C5E" w:rsidRDefault="00BE778E" w:rsidP="00831D87">
            <w:pPr>
              <w:pStyle w:val="NoSpacing"/>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Implementation planning</w:t>
            </w:r>
          </w:p>
          <w:p w14:paraId="33BC45F3" w14:textId="2357606B" w:rsidR="00BE778E" w:rsidRPr="004D4C5E" w:rsidRDefault="00382C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6A1AC003" w14:textId="77777777" w:rsidR="00382CC4" w:rsidRPr="004D4C5E" w:rsidRDefault="00382CC4" w:rsidP="00831D87">
            <w:pPr>
              <w:pStyle w:val="NoSpacing"/>
              <w:rPr>
                <w:rFonts w:ascii="Times New Roman" w:eastAsia="Times New Roman" w:hAnsi="Times New Roman" w:cs="Times New Roman"/>
                <w:color w:val="000000"/>
                <w:sz w:val="20"/>
                <w:szCs w:val="20"/>
                <w:lang w:eastAsia="en-CA"/>
              </w:rPr>
            </w:pPr>
          </w:p>
          <w:p w14:paraId="015041A0" w14:textId="77777777" w:rsidR="00BE778E" w:rsidRPr="004D4C5E" w:rsidRDefault="00BE778E" w:rsidP="00831D87">
            <w:pPr>
              <w:pStyle w:val="NoSpacing"/>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57A63600" w14:textId="77777777" w:rsidR="00BE778E" w:rsidRPr="004D4C5E" w:rsidRDefault="00382C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198D415F" w14:textId="5E17F1DB" w:rsidR="00382CC4" w:rsidRPr="004D4C5E" w:rsidRDefault="00382CC4"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5B118C76" w14:textId="0E0B303D" w:rsidR="00DA79D5" w:rsidRPr="004D4C5E" w:rsidRDefault="003A0DD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Project group comprising of researchers, interpreters, Bengali key workers and experts working in the field of Bengali dietary education. Brainstorming sessions were used to identify and plan nutrition educational programs most likely to influence behavioural change. </w:t>
            </w:r>
          </w:p>
        </w:tc>
        <w:tc>
          <w:tcPr>
            <w:tcW w:w="2250" w:type="dxa"/>
            <w:shd w:val="clear" w:color="000000" w:fill="FFFFFF"/>
          </w:tcPr>
          <w:p w14:paraId="3F7CA189" w14:textId="64706335"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3A26239E" w14:textId="77777777" w:rsidR="005B1F2C" w:rsidRDefault="005B1F2C" w:rsidP="00831D87">
            <w:pPr>
              <w:pStyle w:val="NoSpacing"/>
              <w:rPr>
                <w:rFonts w:ascii="Times New Roman" w:hAnsi="Times New Roman" w:cs="Times New Roman"/>
                <w:sz w:val="20"/>
                <w:szCs w:val="20"/>
                <w:lang w:eastAsia="en-CA"/>
              </w:rPr>
            </w:pPr>
          </w:p>
          <w:p w14:paraId="490AB4F9" w14:textId="7B18086F"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348F479F" w14:textId="77777777" w:rsidR="005B1F2C" w:rsidRDefault="005B1F2C" w:rsidP="00831D87">
            <w:pPr>
              <w:pStyle w:val="NoSpacing"/>
              <w:rPr>
                <w:rFonts w:ascii="Times New Roman" w:hAnsi="Times New Roman" w:cs="Times New Roman"/>
                <w:sz w:val="20"/>
                <w:szCs w:val="20"/>
                <w:lang w:eastAsia="en-CA"/>
              </w:rPr>
            </w:pPr>
          </w:p>
          <w:p w14:paraId="4B46787D" w14:textId="27E3374B" w:rsidR="00DA79D5" w:rsidRPr="004D4C5E" w:rsidRDefault="00382CC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he Community Kitchens UK </w:t>
            </w:r>
            <w:r w:rsidR="00DA79D5" w:rsidRPr="004D4C5E">
              <w:rPr>
                <w:rFonts w:ascii="Times New Roman" w:hAnsi="Times New Roman" w:cs="Times New Roman"/>
                <w:sz w:val="20"/>
                <w:szCs w:val="20"/>
                <w:lang w:eastAsia="en-CA"/>
              </w:rPr>
              <w:t xml:space="preserve">program involved cooking sessions (at community centers) and translated low-salt dietary material; trained Bengali volunteers facilitate the </w:t>
            </w:r>
            <w:r w:rsidR="00E422BD" w:rsidRPr="004D4C5E">
              <w:rPr>
                <w:rFonts w:ascii="Times New Roman" w:hAnsi="Times New Roman" w:cs="Times New Roman"/>
                <w:sz w:val="20"/>
                <w:szCs w:val="20"/>
                <w:lang w:eastAsia="en-CA"/>
              </w:rPr>
              <w:t>sessions and</w:t>
            </w:r>
            <w:r w:rsidR="00DA79D5" w:rsidRPr="004D4C5E">
              <w:rPr>
                <w:rFonts w:ascii="Times New Roman" w:hAnsi="Times New Roman" w:cs="Times New Roman"/>
                <w:sz w:val="20"/>
                <w:szCs w:val="20"/>
                <w:lang w:eastAsia="en-CA"/>
              </w:rPr>
              <w:t xml:space="preserve"> decide on recipes and buy ingredients</w:t>
            </w:r>
            <w:r w:rsidR="00BE778E"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 xml:space="preserve"> The program consisted of tailored communication and reinforcing factors. </w:t>
            </w:r>
          </w:p>
        </w:tc>
        <w:tc>
          <w:tcPr>
            <w:tcW w:w="2430" w:type="dxa"/>
            <w:shd w:val="clear" w:color="000000" w:fill="FFFFFF"/>
          </w:tcPr>
          <w:p w14:paraId="69892348" w14:textId="1490CC58" w:rsidR="00DA79D5" w:rsidRPr="004D4C5E" w:rsidRDefault="00BE778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350499F9" w14:textId="77777777" w:rsidTr="00536B55">
        <w:tc>
          <w:tcPr>
            <w:tcW w:w="1668" w:type="dxa"/>
            <w:shd w:val="clear" w:color="000000" w:fill="FFFFFF"/>
          </w:tcPr>
          <w:p w14:paraId="311C50A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Laisaar </w:t>
            </w:r>
          </w:p>
          <w:p w14:paraId="264F72E2"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3 [5</w:t>
            </w:r>
            <w:r w:rsidR="00F930F5" w:rsidRPr="004D4C5E">
              <w:rPr>
                <w:rFonts w:ascii="Times New Roman" w:hAnsi="Times New Roman" w:cs="Times New Roman"/>
                <w:sz w:val="20"/>
                <w:szCs w:val="20"/>
              </w:rPr>
              <w:t>4</w:t>
            </w:r>
            <w:r w:rsidRPr="004D4C5E">
              <w:rPr>
                <w:rFonts w:ascii="Times New Roman" w:hAnsi="Times New Roman" w:cs="Times New Roman"/>
                <w:sz w:val="20"/>
                <w:szCs w:val="20"/>
              </w:rPr>
              <w:t>]</w:t>
            </w:r>
          </w:p>
          <w:p w14:paraId="50F71BDF"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Estonia</w:t>
            </w:r>
          </w:p>
          <w:p w14:paraId="32F516B3" w14:textId="77777777" w:rsidR="00DA79D5" w:rsidRPr="004D4C5E" w:rsidRDefault="00DA79D5" w:rsidP="00831D87">
            <w:pPr>
              <w:pStyle w:val="NoSpacing"/>
              <w:rPr>
                <w:rFonts w:ascii="Times New Roman" w:hAnsi="Times New Roman" w:cs="Times New Roman"/>
                <w:sz w:val="20"/>
                <w:szCs w:val="20"/>
              </w:rPr>
            </w:pPr>
          </w:p>
          <w:p w14:paraId="7F749EF3" w14:textId="0BF0C52D" w:rsidR="00DA79D5" w:rsidRPr="004D4C5E" w:rsidRDefault="0059417D"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IV</w:t>
            </w:r>
          </w:p>
          <w:p w14:paraId="3802CCE2" w14:textId="77777777" w:rsidR="008F6718" w:rsidRPr="004D4C5E" w:rsidRDefault="008F6718" w:rsidP="00831D87">
            <w:pPr>
              <w:pStyle w:val="NoSpacing"/>
              <w:rPr>
                <w:rFonts w:ascii="Times New Roman" w:hAnsi="Times New Roman" w:cs="Times New Roman"/>
                <w:sz w:val="20"/>
                <w:szCs w:val="20"/>
              </w:rPr>
            </w:pPr>
          </w:p>
          <w:p w14:paraId="5E7AD6A3" w14:textId="2EC8FF3A"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qualitative focus groups, randomized trial)</w:t>
            </w:r>
          </w:p>
        </w:tc>
        <w:tc>
          <w:tcPr>
            <w:tcW w:w="5190" w:type="dxa"/>
            <w:shd w:val="clear" w:color="000000" w:fill="FFFFFF"/>
          </w:tcPr>
          <w:p w14:paraId="29891192"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0A73C62A" w14:textId="05F6B0CB" w:rsidR="00DA79D5" w:rsidRPr="004D4C5E" w:rsidRDefault="0035667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 f</w:t>
            </w:r>
            <w:r w:rsidR="00DA79D5" w:rsidRPr="004D4C5E">
              <w:rPr>
                <w:rFonts w:ascii="Times New Roman" w:eastAsia="Times New Roman" w:hAnsi="Times New Roman" w:cs="Times New Roman"/>
                <w:color w:val="000000"/>
                <w:sz w:val="20"/>
                <w:szCs w:val="20"/>
                <w:lang w:eastAsia="en-CA"/>
              </w:rPr>
              <w:t xml:space="preserve">ocus group sessions </w:t>
            </w:r>
            <w:r w:rsidR="008F00B8" w:rsidRPr="004D4C5E">
              <w:rPr>
                <w:rFonts w:ascii="Times New Roman" w:eastAsia="Times New Roman" w:hAnsi="Times New Roman" w:cs="Times New Roman"/>
                <w:color w:val="000000"/>
                <w:sz w:val="20"/>
                <w:szCs w:val="20"/>
                <w:lang w:eastAsia="en-CA"/>
              </w:rPr>
              <w:t xml:space="preserve">with individuals undergoing </w:t>
            </w:r>
            <w:r w:rsidR="0059417D" w:rsidRPr="004D4C5E">
              <w:rPr>
                <w:rFonts w:ascii="Times New Roman" w:eastAsia="Times New Roman" w:hAnsi="Times New Roman" w:cs="Times New Roman"/>
                <w:color w:val="000000"/>
                <w:sz w:val="20"/>
                <w:szCs w:val="20"/>
                <w:lang w:eastAsia="en-CA"/>
              </w:rPr>
              <w:t>anti-retroviral therapy</w:t>
            </w:r>
            <w:r w:rsidR="008F00B8" w:rsidRPr="004D4C5E">
              <w:rPr>
                <w:rFonts w:ascii="Times New Roman" w:eastAsia="Times New Roman" w:hAnsi="Times New Roman" w:cs="Times New Roman"/>
                <w:color w:val="000000"/>
                <w:sz w:val="20"/>
                <w:szCs w:val="20"/>
                <w:lang w:eastAsia="en-CA"/>
              </w:rPr>
              <w:t xml:space="preserve"> (n = 14) to iden</w:t>
            </w:r>
            <w:r w:rsidRPr="004D4C5E">
              <w:rPr>
                <w:rFonts w:ascii="Times New Roman" w:eastAsia="Times New Roman" w:hAnsi="Times New Roman" w:cs="Times New Roman"/>
                <w:color w:val="000000"/>
                <w:sz w:val="20"/>
                <w:szCs w:val="20"/>
                <w:lang w:eastAsia="en-CA"/>
              </w:rPr>
              <w:t xml:space="preserve">tify barriers to ART adherence; interviews with medical service providers (n = 4). </w:t>
            </w:r>
          </w:p>
          <w:p w14:paraId="4C1E3196" w14:textId="3D612BBF" w:rsidR="008F00B8" w:rsidRPr="004D4C5E" w:rsidRDefault="008F00B8" w:rsidP="00831D87">
            <w:pPr>
              <w:pStyle w:val="NoSpacing"/>
              <w:rPr>
                <w:rFonts w:ascii="Times New Roman" w:eastAsia="Times New Roman" w:hAnsi="Times New Roman" w:cs="Times New Roman"/>
                <w:color w:val="000000"/>
                <w:sz w:val="20"/>
                <w:szCs w:val="20"/>
                <w:lang w:eastAsia="en-CA"/>
              </w:rPr>
            </w:pPr>
          </w:p>
          <w:p w14:paraId="53D81993" w14:textId="4770F487" w:rsidR="008F00B8" w:rsidRPr="004D4C5E" w:rsidRDefault="008F00B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5361AEB1" w14:textId="24275F3C" w:rsidR="008F00B8" w:rsidRPr="004D4C5E" w:rsidRDefault="008F00B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facilitate integration of </w:t>
            </w:r>
            <w:r w:rsidR="0059417D" w:rsidRPr="004D4C5E">
              <w:rPr>
                <w:rFonts w:ascii="Times New Roman" w:eastAsia="Times New Roman" w:hAnsi="Times New Roman" w:cs="Times New Roman"/>
                <w:color w:val="000000"/>
                <w:sz w:val="20"/>
                <w:szCs w:val="20"/>
                <w:lang w:eastAsia="en-CA"/>
              </w:rPr>
              <w:t xml:space="preserve">anti-retroviral therapy </w:t>
            </w:r>
            <w:r w:rsidRPr="004D4C5E">
              <w:rPr>
                <w:rFonts w:ascii="Times New Roman" w:eastAsia="Times New Roman" w:hAnsi="Times New Roman" w:cs="Times New Roman"/>
                <w:color w:val="000000"/>
                <w:sz w:val="20"/>
                <w:szCs w:val="20"/>
                <w:lang w:eastAsia="en-CA"/>
              </w:rPr>
              <w:t>into the context and demands of daily life</w:t>
            </w:r>
            <w:r w:rsidR="0059417D" w:rsidRPr="004D4C5E">
              <w:rPr>
                <w:rFonts w:ascii="Times New Roman" w:eastAsia="Times New Roman" w:hAnsi="Times New Roman" w:cs="Times New Roman"/>
                <w:color w:val="000000"/>
                <w:sz w:val="20"/>
                <w:szCs w:val="20"/>
                <w:lang w:eastAsia="en-CA"/>
              </w:rPr>
              <w:t xml:space="preserve">; optimal anti-retroviral therapy adherence support for HIV infected persons initiating or already on anti-retroviral therapy, attending a medical institution. </w:t>
            </w:r>
          </w:p>
          <w:p w14:paraId="1685EE9C" w14:textId="77777777" w:rsidR="00DA79D5" w:rsidRPr="004D4C5E" w:rsidRDefault="00DA79D5" w:rsidP="00831D87">
            <w:pPr>
              <w:pStyle w:val="NoSpacing"/>
              <w:rPr>
                <w:rFonts w:ascii="Times New Roman" w:hAnsi="Times New Roman" w:cs="Times New Roman"/>
                <w:sz w:val="20"/>
                <w:szCs w:val="20"/>
              </w:rPr>
            </w:pPr>
          </w:p>
          <w:p w14:paraId="2B1F96BD"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75E68FBF" w14:textId="607CFF29"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Information-Motivation-Behavioral Skills (IMB) Theory; </w:t>
            </w:r>
            <w:r w:rsidR="008F00B8" w:rsidRPr="004D4C5E">
              <w:rPr>
                <w:rFonts w:ascii="Times New Roman" w:hAnsi="Times New Roman" w:cs="Times New Roman"/>
                <w:sz w:val="20"/>
                <w:szCs w:val="20"/>
                <w:lang w:eastAsia="en-CA"/>
              </w:rPr>
              <w:t xml:space="preserve">and </w:t>
            </w:r>
            <w:r w:rsidRPr="004D4C5E">
              <w:rPr>
                <w:rFonts w:ascii="Times New Roman" w:hAnsi="Times New Roman" w:cs="Times New Roman"/>
                <w:sz w:val="20"/>
                <w:szCs w:val="20"/>
                <w:lang w:eastAsia="en-CA"/>
              </w:rPr>
              <w:t xml:space="preserve">Next-Step Counseling (NSC) to </w:t>
            </w:r>
            <w:r w:rsidR="0059417D" w:rsidRPr="004D4C5E">
              <w:rPr>
                <w:rFonts w:ascii="Times New Roman" w:eastAsia="Times New Roman" w:hAnsi="Times New Roman" w:cs="Times New Roman"/>
                <w:color w:val="000000"/>
                <w:sz w:val="20"/>
                <w:szCs w:val="20"/>
                <w:lang w:eastAsia="en-CA"/>
              </w:rPr>
              <w:t xml:space="preserve">anti-retroviral therapy </w:t>
            </w:r>
            <w:r w:rsidRPr="004D4C5E">
              <w:rPr>
                <w:rFonts w:ascii="Times New Roman" w:hAnsi="Times New Roman" w:cs="Times New Roman"/>
                <w:sz w:val="20"/>
                <w:szCs w:val="20"/>
                <w:lang w:eastAsia="en-CA"/>
              </w:rPr>
              <w:t>adherence</w:t>
            </w:r>
            <w:r w:rsidR="008F00B8" w:rsidRPr="004D4C5E">
              <w:rPr>
                <w:rFonts w:ascii="Times New Roman" w:hAnsi="Times New Roman" w:cs="Times New Roman"/>
                <w:sz w:val="20"/>
                <w:szCs w:val="20"/>
                <w:lang w:eastAsia="en-CA"/>
              </w:rPr>
              <w:t>.</w:t>
            </w:r>
          </w:p>
          <w:p w14:paraId="31391A9A" w14:textId="76BE4183" w:rsidR="0051273D" w:rsidRPr="004D4C5E" w:rsidRDefault="0051273D" w:rsidP="00831D87">
            <w:pPr>
              <w:pStyle w:val="NoSpacing"/>
              <w:rPr>
                <w:rFonts w:ascii="Times New Roman" w:hAnsi="Times New Roman" w:cs="Times New Roman"/>
                <w:sz w:val="20"/>
                <w:szCs w:val="20"/>
                <w:lang w:eastAsia="en-CA"/>
              </w:rPr>
            </w:pPr>
          </w:p>
          <w:p w14:paraId="7BE427F0" w14:textId="1CC500F3" w:rsidR="0051273D" w:rsidRPr="004D4C5E" w:rsidRDefault="0051273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Designing the Program</w:t>
            </w:r>
          </w:p>
          <w:p w14:paraId="4CC22D56" w14:textId="7B6A6FAA" w:rsidR="0051273D" w:rsidRPr="004D4C5E" w:rsidRDefault="0051273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p w14:paraId="29259058" w14:textId="77777777" w:rsidR="00DA79D5" w:rsidRPr="004D4C5E" w:rsidRDefault="00DA79D5" w:rsidP="00831D87">
            <w:pPr>
              <w:pStyle w:val="NoSpacing"/>
              <w:rPr>
                <w:rFonts w:ascii="Times New Roman" w:hAnsi="Times New Roman" w:cs="Times New Roman"/>
                <w:sz w:val="20"/>
                <w:szCs w:val="20"/>
                <w:lang w:eastAsia="en-CA"/>
              </w:rPr>
            </w:pPr>
          </w:p>
          <w:p w14:paraId="211F407C"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Implementation planning</w:t>
            </w:r>
          </w:p>
          <w:p w14:paraId="46F99795" w14:textId="47B6DFF0" w:rsidR="00DA79D5" w:rsidRPr="004D4C5E" w:rsidRDefault="008F00B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he intervention nurse and the interviewer received two half-day training sessions in July 2010 and 3 two-hour boosters over the next three months; the project manager supported</w:t>
            </w:r>
            <w:r w:rsidR="0051273D" w:rsidRPr="004D4C5E">
              <w:rPr>
                <w:rFonts w:ascii="Times New Roman" w:eastAsia="Times New Roman" w:hAnsi="Times New Roman" w:cs="Times New Roman"/>
                <w:color w:val="000000"/>
                <w:sz w:val="20"/>
                <w:szCs w:val="20"/>
                <w:lang w:eastAsia="en-CA"/>
              </w:rPr>
              <w:t xml:space="preserve"> the implementation through</w:t>
            </w:r>
            <w:r w:rsidR="00DA79D5" w:rsidRPr="004D4C5E">
              <w:rPr>
                <w:rFonts w:ascii="Times New Roman" w:eastAsia="Times New Roman" w:hAnsi="Times New Roman" w:cs="Times New Roman"/>
                <w:color w:val="000000"/>
                <w:sz w:val="20"/>
                <w:szCs w:val="20"/>
                <w:lang w:eastAsia="en-CA"/>
              </w:rPr>
              <w:t xml:space="preserve"> regular discussions with the study-nurses at least once a month</w:t>
            </w:r>
            <w:r w:rsidRPr="004D4C5E">
              <w:rPr>
                <w:rFonts w:ascii="Times New Roman" w:eastAsia="Times New Roman" w:hAnsi="Times New Roman" w:cs="Times New Roman"/>
                <w:color w:val="000000"/>
                <w:sz w:val="20"/>
                <w:szCs w:val="20"/>
                <w:lang w:eastAsia="en-CA"/>
              </w:rPr>
              <w:t>.</w:t>
            </w:r>
          </w:p>
          <w:p w14:paraId="7039145B" w14:textId="44390DA4" w:rsidR="00DA79D5" w:rsidRPr="004D4C5E" w:rsidRDefault="00DA79D5" w:rsidP="00831D87">
            <w:pPr>
              <w:pStyle w:val="NoSpacing"/>
              <w:rPr>
                <w:rFonts w:ascii="Times New Roman" w:hAnsi="Times New Roman" w:cs="Times New Roman"/>
                <w:sz w:val="20"/>
                <w:szCs w:val="20"/>
                <w:lang w:eastAsia="en-CA"/>
              </w:rPr>
            </w:pPr>
          </w:p>
          <w:p w14:paraId="5BCD1854" w14:textId="6C2B341C" w:rsidR="0051273D" w:rsidRPr="004D4C5E" w:rsidRDefault="0051273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Study material was in English, Estonian, and Russian and staff was trained in these languages. A study manual on NSC and Neutral Assessment approaches, a one-page NSC counseling record form, and a standard questionnaire for patient interviews were employed to standardize and monitor the implementation. </w:t>
            </w:r>
          </w:p>
          <w:p w14:paraId="66424B3C" w14:textId="77777777" w:rsidR="0051273D" w:rsidRPr="004D4C5E" w:rsidRDefault="0051273D" w:rsidP="00831D87">
            <w:pPr>
              <w:pStyle w:val="NoSpacing"/>
              <w:rPr>
                <w:rFonts w:ascii="Times New Roman" w:hAnsi="Times New Roman" w:cs="Times New Roman"/>
                <w:sz w:val="20"/>
                <w:szCs w:val="20"/>
                <w:lang w:eastAsia="en-CA"/>
              </w:rPr>
            </w:pPr>
          </w:p>
          <w:p w14:paraId="58CED01B"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1802ED14" w14:textId="6F2A09A4" w:rsidR="00DA79D5" w:rsidRPr="004D4C5E" w:rsidRDefault="008F00B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I</w:t>
            </w:r>
            <w:r w:rsidR="00DA79D5" w:rsidRPr="004D4C5E">
              <w:rPr>
                <w:rFonts w:ascii="Times New Roman" w:eastAsia="Times New Roman" w:hAnsi="Times New Roman" w:cs="Times New Roman"/>
                <w:color w:val="000000"/>
                <w:sz w:val="20"/>
                <w:szCs w:val="20"/>
                <w:lang w:eastAsia="en-CA"/>
              </w:rPr>
              <w:t>ntervention being evaluated in a</w:t>
            </w:r>
            <w:r w:rsidR="0051273D" w:rsidRPr="004D4C5E">
              <w:rPr>
                <w:rFonts w:ascii="Times New Roman" w:eastAsia="Times New Roman" w:hAnsi="Times New Roman" w:cs="Times New Roman"/>
                <w:color w:val="000000"/>
                <w:sz w:val="20"/>
                <w:szCs w:val="20"/>
                <w:lang w:eastAsia="en-CA"/>
              </w:rPr>
              <w:t xml:space="preserve"> randomized controlled trial</w:t>
            </w:r>
            <w:r w:rsidR="00DA79D5" w:rsidRPr="004D4C5E">
              <w:rPr>
                <w:rFonts w:ascii="Times New Roman" w:eastAsia="Times New Roman" w:hAnsi="Times New Roman" w:cs="Times New Roman"/>
                <w:color w:val="000000"/>
                <w:sz w:val="20"/>
                <w:szCs w:val="20"/>
                <w:lang w:eastAsia="en-CA"/>
              </w:rPr>
              <w:t xml:space="preserve"> with 150 patients attending the infectious diseases department at Ida-Virus Central Hospital</w:t>
            </w:r>
            <w:r w:rsidRPr="004D4C5E">
              <w:rPr>
                <w:rFonts w:ascii="Times New Roman" w:eastAsia="Times New Roman" w:hAnsi="Times New Roman" w:cs="Times New Roman"/>
                <w:color w:val="000000"/>
                <w:sz w:val="20"/>
                <w:szCs w:val="20"/>
                <w:lang w:eastAsia="en-CA"/>
              </w:rPr>
              <w:t>.</w:t>
            </w:r>
            <w:r w:rsidR="0051273D" w:rsidRPr="004D4C5E">
              <w:rPr>
                <w:rFonts w:ascii="Times New Roman" w:eastAsia="Times New Roman" w:hAnsi="Times New Roman" w:cs="Times New Roman"/>
                <w:color w:val="000000"/>
                <w:sz w:val="20"/>
                <w:szCs w:val="20"/>
                <w:lang w:eastAsia="en-CA"/>
              </w:rPr>
              <w:t xml:space="preserve"> This study aims to evaluate anti-retroviral therapy adherence and the impact of the intervention compared to regular counseling. </w:t>
            </w:r>
          </w:p>
          <w:p w14:paraId="11128F20" w14:textId="507AF482" w:rsidR="0051273D" w:rsidRPr="004D4C5E" w:rsidRDefault="0051273D" w:rsidP="00831D87">
            <w:pPr>
              <w:pStyle w:val="NoSpacing"/>
              <w:rPr>
                <w:rFonts w:ascii="Times New Roman" w:hAnsi="Times New Roman" w:cs="Times New Roman"/>
                <w:sz w:val="20"/>
                <w:szCs w:val="20"/>
                <w:u w:val="single"/>
              </w:rPr>
            </w:pPr>
          </w:p>
        </w:tc>
        <w:tc>
          <w:tcPr>
            <w:tcW w:w="1980" w:type="dxa"/>
            <w:shd w:val="clear" w:color="000000" w:fill="FFFFFF"/>
          </w:tcPr>
          <w:p w14:paraId="10098702" w14:textId="10DC5E57" w:rsidR="00DA79D5" w:rsidRPr="004D4C5E" w:rsidRDefault="008F00B8"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lastRenderedPageBreak/>
              <w:t>R</w:t>
            </w:r>
            <w:r w:rsidR="00DA79D5" w:rsidRPr="004D4C5E">
              <w:rPr>
                <w:rFonts w:ascii="Times New Roman" w:eastAsia="Times New Roman" w:hAnsi="Times New Roman" w:cs="Times New Roman"/>
                <w:color w:val="000000"/>
                <w:sz w:val="20"/>
                <w:szCs w:val="20"/>
                <w:lang w:eastAsia="en-CA"/>
              </w:rPr>
              <w:t xml:space="preserve">esearch team included: two public health researchers, experienced in HIV/IDU, medical doctors, researcher/instructor in health behavior change, experienced in </w:t>
            </w:r>
            <w:r w:rsidR="0059417D" w:rsidRPr="004D4C5E">
              <w:rPr>
                <w:rFonts w:ascii="Times New Roman" w:eastAsia="Times New Roman" w:hAnsi="Times New Roman" w:cs="Times New Roman"/>
                <w:color w:val="000000"/>
                <w:sz w:val="20"/>
                <w:szCs w:val="20"/>
                <w:lang w:eastAsia="en-CA"/>
              </w:rPr>
              <w:t xml:space="preserve">anti-retroviral therapy </w:t>
            </w:r>
            <w:r w:rsidR="00DA79D5" w:rsidRPr="004D4C5E">
              <w:rPr>
                <w:rFonts w:ascii="Times New Roman" w:eastAsia="Times New Roman" w:hAnsi="Times New Roman" w:cs="Times New Roman"/>
                <w:color w:val="000000"/>
                <w:sz w:val="20"/>
                <w:szCs w:val="20"/>
                <w:lang w:eastAsia="en-CA"/>
              </w:rPr>
              <w:t>adherence, a psychologist, two nurse counselors supporting the researchers in adapting the intervention to local conditions</w:t>
            </w:r>
            <w:r w:rsidRPr="004D4C5E">
              <w:rPr>
                <w:rFonts w:ascii="Times New Roman" w:eastAsia="Times New Roman" w:hAnsi="Times New Roman" w:cs="Times New Roman"/>
                <w:color w:val="000000"/>
                <w:sz w:val="20"/>
                <w:szCs w:val="20"/>
                <w:lang w:eastAsia="en-CA"/>
              </w:rPr>
              <w:t>.</w:t>
            </w:r>
          </w:p>
          <w:p w14:paraId="588D1D09" w14:textId="77777777" w:rsidR="00DA79D5" w:rsidRPr="004D4C5E" w:rsidRDefault="00DA79D5" w:rsidP="00831D87">
            <w:pPr>
              <w:spacing w:after="0" w:line="240" w:lineRule="auto"/>
              <w:rPr>
                <w:rFonts w:ascii="Times New Roman" w:hAnsi="Times New Roman" w:cs="Times New Roman"/>
                <w:sz w:val="20"/>
                <w:szCs w:val="20"/>
              </w:rPr>
            </w:pPr>
          </w:p>
          <w:p w14:paraId="389FBCC9" w14:textId="77777777" w:rsidR="00DA79D5" w:rsidRPr="004D4C5E" w:rsidRDefault="00DA79D5" w:rsidP="00831D87">
            <w:pPr>
              <w:spacing w:after="0" w:line="240" w:lineRule="auto"/>
              <w:jc w:val="center"/>
              <w:rPr>
                <w:rFonts w:ascii="Times New Roman" w:hAnsi="Times New Roman" w:cs="Times New Roman"/>
                <w:sz w:val="20"/>
                <w:szCs w:val="20"/>
              </w:rPr>
            </w:pPr>
          </w:p>
        </w:tc>
        <w:tc>
          <w:tcPr>
            <w:tcW w:w="2250" w:type="dxa"/>
            <w:shd w:val="clear" w:color="000000" w:fill="FFFFFF"/>
          </w:tcPr>
          <w:p w14:paraId="1C924C4C" w14:textId="2AD548EF"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01FE9458" w14:textId="77777777" w:rsidR="005B1F2C" w:rsidRDefault="005B1F2C" w:rsidP="00831D87">
            <w:pPr>
              <w:pStyle w:val="NoSpacing"/>
              <w:rPr>
                <w:rFonts w:ascii="Times New Roman" w:hAnsi="Times New Roman" w:cs="Times New Roman"/>
                <w:sz w:val="20"/>
                <w:szCs w:val="20"/>
                <w:lang w:eastAsia="en-CA"/>
              </w:rPr>
            </w:pPr>
          </w:p>
          <w:p w14:paraId="47F33C16" w14:textId="2B7DA22A"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09827922" w14:textId="77777777" w:rsidR="005B1F2C" w:rsidRDefault="005B1F2C" w:rsidP="00831D87">
            <w:pPr>
              <w:pStyle w:val="NoSpacing"/>
              <w:rPr>
                <w:rFonts w:ascii="Times New Roman" w:hAnsi="Times New Roman" w:cs="Times New Roman"/>
                <w:sz w:val="20"/>
                <w:szCs w:val="20"/>
                <w:lang w:eastAsia="en-CA"/>
              </w:rPr>
            </w:pPr>
          </w:p>
          <w:p w14:paraId="631A2EAE" w14:textId="0DC2E972" w:rsidR="00DA79D5" w:rsidRPr="004D4C5E" w:rsidRDefault="008F00B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Situated Optimal Adherence Intervention Estonia (sOAI Estonia): t</w:t>
            </w:r>
            <w:r w:rsidR="00DA79D5" w:rsidRPr="004D4C5E">
              <w:rPr>
                <w:rFonts w:ascii="Times New Roman" w:hAnsi="Times New Roman" w:cs="Times New Roman"/>
                <w:sz w:val="20"/>
                <w:szCs w:val="20"/>
                <w:lang w:eastAsia="en-CA"/>
              </w:rPr>
              <w:t xml:space="preserve">he intervention consists of three one-on-one sessions approximately </w:t>
            </w:r>
            <w:r w:rsidR="0059417D" w:rsidRPr="004D4C5E">
              <w:rPr>
                <w:rFonts w:ascii="Times New Roman" w:hAnsi="Times New Roman" w:cs="Times New Roman"/>
                <w:sz w:val="20"/>
                <w:szCs w:val="20"/>
                <w:lang w:eastAsia="en-CA"/>
              </w:rPr>
              <w:t>three</w:t>
            </w:r>
            <w:r w:rsidR="00DA79D5" w:rsidRPr="004D4C5E">
              <w:rPr>
                <w:rFonts w:ascii="Times New Roman" w:hAnsi="Times New Roman" w:cs="Times New Roman"/>
                <w:sz w:val="20"/>
                <w:szCs w:val="20"/>
                <w:lang w:eastAsia="en-CA"/>
              </w:rPr>
              <w:t xml:space="preserve"> months apart with a trained study nurse; session 1 </w:t>
            </w:r>
            <w:r w:rsidR="0059417D" w:rsidRPr="004D4C5E">
              <w:rPr>
                <w:rFonts w:ascii="Times New Roman" w:hAnsi="Times New Roman" w:cs="Times New Roman"/>
                <w:sz w:val="20"/>
                <w:szCs w:val="20"/>
                <w:lang w:eastAsia="en-CA"/>
              </w:rPr>
              <w:t>has three</w:t>
            </w:r>
            <w:r w:rsidR="00DA79D5" w:rsidRPr="004D4C5E">
              <w:rPr>
                <w:rFonts w:ascii="Times New Roman" w:hAnsi="Times New Roman" w:cs="Times New Roman"/>
                <w:sz w:val="20"/>
                <w:szCs w:val="20"/>
                <w:lang w:eastAsia="en-CA"/>
              </w:rPr>
              <w:t xml:space="preserve"> components: </w:t>
            </w:r>
            <w:r w:rsidR="0059417D" w:rsidRPr="004D4C5E">
              <w:rPr>
                <w:rFonts w:ascii="Times New Roman" w:hAnsi="Times New Roman" w:cs="Times New Roman"/>
                <w:sz w:val="20"/>
                <w:szCs w:val="20"/>
                <w:lang w:eastAsia="en-CA"/>
              </w:rPr>
              <w:t xml:space="preserve">(1) </w:t>
            </w:r>
            <w:r w:rsidR="00DA79D5" w:rsidRPr="004D4C5E">
              <w:rPr>
                <w:rFonts w:ascii="Times New Roman" w:hAnsi="Times New Roman" w:cs="Times New Roman"/>
                <w:sz w:val="20"/>
                <w:szCs w:val="20"/>
                <w:lang w:eastAsia="en-CA"/>
              </w:rPr>
              <w:t xml:space="preserve">an explanation of the study and the </w:t>
            </w:r>
            <w:r w:rsidR="0059417D" w:rsidRPr="004D4C5E">
              <w:rPr>
                <w:rFonts w:ascii="Times New Roman" w:hAnsi="Times New Roman" w:cs="Times New Roman"/>
                <w:sz w:val="20"/>
                <w:szCs w:val="20"/>
                <w:lang w:eastAsia="en-CA"/>
              </w:rPr>
              <w:t xml:space="preserve">role </w:t>
            </w:r>
            <w:r w:rsidR="00DA79D5" w:rsidRPr="004D4C5E">
              <w:rPr>
                <w:rFonts w:ascii="Times New Roman" w:hAnsi="Times New Roman" w:cs="Times New Roman"/>
                <w:sz w:val="20"/>
                <w:szCs w:val="20"/>
                <w:lang w:eastAsia="en-CA"/>
              </w:rPr>
              <w:t xml:space="preserve">of the nurse as a collaborator with the participant, </w:t>
            </w:r>
            <w:r w:rsidR="0059417D" w:rsidRPr="004D4C5E">
              <w:rPr>
                <w:rFonts w:ascii="Times New Roman" w:hAnsi="Times New Roman" w:cs="Times New Roman"/>
                <w:sz w:val="20"/>
                <w:szCs w:val="20"/>
                <w:lang w:eastAsia="en-CA"/>
              </w:rPr>
              <w:t xml:space="preserve">(2) </w:t>
            </w:r>
            <w:r w:rsidR="00DA79D5" w:rsidRPr="004D4C5E">
              <w:rPr>
                <w:rFonts w:ascii="Times New Roman" w:hAnsi="Times New Roman" w:cs="Times New Roman"/>
                <w:sz w:val="20"/>
                <w:szCs w:val="20"/>
                <w:lang w:eastAsia="en-CA"/>
              </w:rPr>
              <w:t xml:space="preserve">going through the educational flipchart and eliciting reactions to </w:t>
            </w:r>
            <w:r w:rsidR="0059417D" w:rsidRPr="004D4C5E">
              <w:rPr>
                <w:rFonts w:ascii="Times New Roman" w:hAnsi="Times New Roman" w:cs="Times New Roman"/>
                <w:sz w:val="20"/>
                <w:szCs w:val="20"/>
                <w:lang w:eastAsia="en-CA"/>
              </w:rPr>
              <w:t>the content</w:t>
            </w:r>
            <w:r w:rsidR="00DA79D5" w:rsidRPr="004D4C5E">
              <w:rPr>
                <w:rFonts w:ascii="Times New Roman" w:hAnsi="Times New Roman" w:cs="Times New Roman"/>
                <w:sz w:val="20"/>
                <w:szCs w:val="20"/>
                <w:lang w:eastAsia="en-CA"/>
              </w:rPr>
              <w:t xml:space="preserve">, and </w:t>
            </w:r>
            <w:r w:rsidR="0059417D" w:rsidRPr="004D4C5E">
              <w:rPr>
                <w:rFonts w:ascii="Times New Roman" w:hAnsi="Times New Roman" w:cs="Times New Roman"/>
                <w:sz w:val="20"/>
                <w:szCs w:val="20"/>
                <w:lang w:eastAsia="en-CA"/>
              </w:rPr>
              <w:t xml:space="preserve">(3) </w:t>
            </w:r>
            <w:r w:rsidR="00DA79D5" w:rsidRPr="004D4C5E">
              <w:rPr>
                <w:rFonts w:ascii="Times New Roman" w:hAnsi="Times New Roman" w:cs="Times New Roman"/>
                <w:sz w:val="20"/>
                <w:szCs w:val="20"/>
                <w:lang w:eastAsia="en-CA"/>
              </w:rPr>
              <w:t xml:space="preserve">a </w:t>
            </w:r>
            <w:r w:rsidR="00EC2D3F" w:rsidRPr="004D4C5E">
              <w:rPr>
                <w:rFonts w:ascii="Times New Roman" w:hAnsi="Times New Roman" w:cs="Times New Roman"/>
                <w:sz w:val="20"/>
                <w:szCs w:val="20"/>
                <w:lang w:eastAsia="en-CA"/>
              </w:rPr>
              <w:t xml:space="preserve">next-step counselling </w:t>
            </w:r>
            <w:r w:rsidR="00DA79D5" w:rsidRPr="004D4C5E">
              <w:rPr>
                <w:rFonts w:ascii="Times New Roman" w:hAnsi="Times New Roman" w:cs="Times New Roman"/>
                <w:sz w:val="20"/>
                <w:szCs w:val="20"/>
                <w:lang w:eastAsia="en-CA"/>
              </w:rPr>
              <w:t xml:space="preserve">discussion; sessions 2 and 3 consist of a brief check on any questions arising from the </w:t>
            </w:r>
            <w:r w:rsidR="0059417D" w:rsidRPr="004D4C5E">
              <w:rPr>
                <w:rFonts w:ascii="Times New Roman" w:hAnsi="Times New Roman" w:cs="Times New Roman"/>
                <w:sz w:val="20"/>
                <w:szCs w:val="20"/>
                <w:lang w:eastAsia="en-CA"/>
              </w:rPr>
              <w:t xml:space="preserve">first </w:t>
            </w:r>
            <w:r w:rsidR="00DA79D5" w:rsidRPr="004D4C5E">
              <w:rPr>
                <w:rFonts w:ascii="Times New Roman" w:hAnsi="Times New Roman" w:cs="Times New Roman"/>
                <w:sz w:val="20"/>
                <w:szCs w:val="20"/>
                <w:lang w:eastAsia="en-CA"/>
              </w:rPr>
              <w:t xml:space="preserve">session, and </w:t>
            </w:r>
            <w:r w:rsidR="00DA79D5" w:rsidRPr="004D4C5E">
              <w:rPr>
                <w:rFonts w:ascii="Times New Roman" w:hAnsi="Times New Roman" w:cs="Times New Roman"/>
                <w:sz w:val="20"/>
                <w:szCs w:val="20"/>
                <w:lang w:eastAsia="en-CA"/>
              </w:rPr>
              <w:lastRenderedPageBreak/>
              <w:t xml:space="preserve">implementation of the </w:t>
            </w:r>
            <w:r w:rsidR="00EC2D3F" w:rsidRPr="004D4C5E">
              <w:rPr>
                <w:rFonts w:ascii="Times New Roman" w:hAnsi="Times New Roman" w:cs="Times New Roman"/>
                <w:sz w:val="20"/>
                <w:szCs w:val="20"/>
                <w:lang w:eastAsia="en-CA"/>
              </w:rPr>
              <w:t xml:space="preserve">next-step counselling </w:t>
            </w:r>
            <w:r w:rsidR="00DA79D5" w:rsidRPr="004D4C5E">
              <w:rPr>
                <w:rFonts w:ascii="Times New Roman" w:hAnsi="Times New Roman" w:cs="Times New Roman"/>
                <w:sz w:val="20"/>
                <w:szCs w:val="20"/>
                <w:lang w:eastAsia="en-CA"/>
              </w:rPr>
              <w:t>discussion</w:t>
            </w:r>
            <w:r w:rsidRPr="004D4C5E">
              <w:rPr>
                <w:rFonts w:ascii="Times New Roman" w:hAnsi="Times New Roman" w:cs="Times New Roman"/>
                <w:sz w:val="20"/>
                <w:szCs w:val="20"/>
                <w:lang w:eastAsia="en-CA"/>
              </w:rPr>
              <w:t>.</w:t>
            </w:r>
          </w:p>
        </w:tc>
        <w:tc>
          <w:tcPr>
            <w:tcW w:w="2430" w:type="dxa"/>
            <w:shd w:val="clear" w:color="000000" w:fill="FFFFFF"/>
          </w:tcPr>
          <w:p w14:paraId="7E7DA3DF" w14:textId="4C37D0F8" w:rsidR="00DA79D5" w:rsidRPr="004D4C5E" w:rsidRDefault="0051273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779AF878" w14:textId="77777777" w:rsidTr="00536B55">
        <w:tc>
          <w:tcPr>
            <w:tcW w:w="1668" w:type="dxa"/>
            <w:shd w:val="clear" w:color="000000" w:fill="FFFFFF"/>
          </w:tcPr>
          <w:p w14:paraId="0C93B7F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Munir</w:t>
            </w:r>
          </w:p>
          <w:p w14:paraId="1A04E4F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3 [5</w:t>
            </w:r>
            <w:r w:rsidR="00F930F5" w:rsidRPr="004D4C5E">
              <w:rPr>
                <w:rFonts w:ascii="Times New Roman" w:hAnsi="Times New Roman" w:cs="Times New Roman"/>
                <w:sz w:val="20"/>
                <w:szCs w:val="20"/>
              </w:rPr>
              <w:t>5</w:t>
            </w:r>
            <w:r w:rsidRPr="004D4C5E">
              <w:rPr>
                <w:rFonts w:ascii="Times New Roman" w:hAnsi="Times New Roman" w:cs="Times New Roman"/>
                <w:sz w:val="20"/>
                <w:szCs w:val="20"/>
              </w:rPr>
              <w:t>]</w:t>
            </w:r>
          </w:p>
          <w:p w14:paraId="48D05243"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K</w:t>
            </w:r>
          </w:p>
          <w:p w14:paraId="7AF0A436" w14:textId="77777777" w:rsidR="00DA79D5" w:rsidRPr="004D4C5E" w:rsidRDefault="00DA79D5" w:rsidP="00831D87">
            <w:pPr>
              <w:pStyle w:val="NoSpacing"/>
              <w:rPr>
                <w:rFonts w:ascii="Times New Roman" w:hAnsi="Times New Roman" w:cs="Times New Roman"/>
                <w:sz w:val="20"/>
                <w:szCs w:val="20"/>
              </w:rPr>
            </w:pPr>
          </w:p>
          <w:p w14:paraId="7CD89D94"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cer</w:t>
            </w:r>
          </w:p>
          <w:p w14:paraId="1D22419C" w14:textId="77777777" w:rsidR="008F6718" w:rsidRPr="004D4C5E" w:rsidRDefault="008F6718" w:rsidP="00831D87">
            <w:pPr>
              <w:pStyle w:val="NoSpacing"/>
              <w:rPr>
                <w:rFonts w:ascii="Times New Roman" w:hAnsi="Times New Roman" w:cs="Times New Roman"/>
                <w:sz w:val="20"/>
                <w:szCs w:val="20"/>
              </w:rPr>
            </w:pPr>
          </w:p>
          <w:p w14:paraId="463BC77A" w14:textId="77777777"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s, qualitative interviews, qualitative focus groups, Delphi process)</w:t>
            </w:r>
          </w:p>
        </w:tc>
        <w:tc>
          <w:tcPr>
            <w:tcW w:w="5190" w:type="dxa"/>
            <w:shd w:val="clear" w:color="000000" w:fill="FFFFFF"/>
          </w:tcPr>
          <w:p w14:paraId="7E6069EF"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1F261D94" w14:textId="28087F20" w:rsidR="00EC1CC8" w:rsidRPr="004D4C5E" w:rsidRDefault="00EC1CC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 to identify the employment and work-related issues in adult cancer patients and the existence of any work-related guidance tool; d</w:t>
            </w:r>
            <w:r w:rsidR="00DA79D5" w:rsidRPr="004D4C5E">
              <w:rPr>
                <w:rFonts w:ascii="Times New Roman" w:eastAsia="Times New Roman" w:hAnsi="Times New Roman" w:cs="Times New Roman"/>
                <w:color w:val="000000"/>
                <w:sz w:val="20"/>
                <w:szCs w:val="20"/>
                <w:lang w:eastAsia="en-CA"/>
              </w:rPr>
              <w:t xml:space="preserve">iscussions with Macmillan Cancer Support, </w:t>
            </w:r>
            <w:r w:rsidRPr="004D4C5E">
              <w:rPr>
                <w:rFonts w:ascii="Times New Roman" w:eastAsia="Times New Roman" w:hAnsi="Times New Roman" w:cs="Times New Roman"/>
                <w:color w:val="000000"/>
                <w:sz w:val="20"/>
                <w:szCs w:val="20"/>
                <w:lang w:eastAsia="en-CA"/>
              </w:rPr>
              <w:t xml:space="preserve">a key stakeholder </w:t>
            </w:r>
            <w:r w:rsidR="00DA79D5" w:rsidRPr="004D4C5E">
              <w:rPr>
                <w:rFonts w:ascii="Times New Roman" w:eastAsia="Times New Roman" w:hAnsi="Times New Roman" w:cs="Times New Roman"/>
                <w:color w:val="000000"/>
                <w:sz w:val="20"/>
                <w:szCs w:val="20"/>
                <w:lang w:eastAsia="en-CA"/>
              </w:rPr>
              <w:t xml:space="preserve">involved in </w:t>
            </w:r>
            <w:r w:rsidRPr="004D4C5E">
              <w:rPr>
                <w:rFonts w:ascii="Times New Roman" w:eastAsia="Times New Roman" w:hAnsi="Times New Roman" w:cs="Times New Roman"/>
                <w:color w:val="000000"/>
                <w:sz w:val="20"/>
                <w:szCs w:val="20"/>
                <w:lang w:eastAsia="en-CA"/>
              </w:rPr>
              <w:t xml:space="preserve">return-to-work (RTW) </w:t>
            </w:r>
            <w:r w:rsidR="00DA79D5" w:rsidRPr="004D4C5E">
              <w:rPr>
                <w:rFonts w:ascii="Times New Roman" w:eastAsia="Times New Roman" w:hAnsi="Times New Roman" w:cs="Times New Roman"/>
                <w:color w:val="000000"/>
                <w:sz w:val="20"/>
                <w:szCs w:val="20"/>
                <w:lang w:eastAsia="en-CA"/>
              </w:rPr>
              <w:t xml:space="preserve">research and supporting employees with cancer to return to work; </w:t>
            </w:r>
            <w:r w:rsidRPr="004D4C5E">
              <w:rPr>
                <w:rFonts w:ascii="Times New Roman" w:eastAsia="Times New Roman" w:hAnsi="Times New Roman" w:cs="Times New Roman"/>
                <w:color w:val="000000"/>
                <w:sz w:val="20"/>
                <w:szCs w:val="20"/>
                <w:lang w:eastAsia="en-CA"/>
              </w:rPr>
              <w:t xml:space="preserve">two focus groups with individuals from the Macmillan support group who had or were recovering from cancer. (n = 14) were used to explore additional gaps in the literature and inform the content and structure of the tool. </w:t>
            </w:r>
          </w:p>
          <w:p w14:paraId="78E4BDD7" w14:textId="77777777" w:rsidR="00DA79D5" w:rsidRPr="004D4C5E" w:rsidRDefault="00DA79D5" w:rsidP="00831D87">
            <w:pPr>
              <w:pStyle w:val="NoSpacing"/>
              <w:rPr>
                <w:rFonts w:ascii="Times New Roman" w:hAnsi="Times New Roman" w:cs="Times New Roman"/>
                <w:sz w:val="20"/>
                <w:szCs w:val="20"/>
              </w:rPr>
            </w:pPr>
          </w:p>
          <w:p w14:paraId="7A53CC8D"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7BDB2957" w14:textId="2E143166" w:rsidR="00DA79D5" w:rsidRPr="004D4C5E" w:rsidRDefault="00EC1CC8"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 xml:space="preserve">Enables patients with cancer to take the lead in stimulating discussion with a range of healthcare professionals, employers, employment agencies and support services. </w:t>
            </w:r>
          </w:p>
          <w:p w14:paraId="21CDF302" w14:textId="77777777" w:rsidR="00DA79D5" w:rsidRPr="004D4C5E" w:rsidRDefault="00DA79D5" w:rsidP="00831D87">
            <w:pPr>
              <w:pStyle w:val="NoSpacing"/>
              <w:rPr>
                <w:rFonts w:ascii="Times New Roman" w:hAnsi="Times New Roman" w:cs="Times New Roman"/>
                <w:sz w:val="20"/>
                <w:szCs w:val="20"/>
              </w:rPr>
            </w:pPr>
          </w:p>
          <w:p w14:paraId="74F045B3"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0AEEA26" w14:textId="57B7E062"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Empowerment </w:t>
            </w:r>
            <w:r w:rsidR="00EC1CC8" w:rsidRPr="004D4C5E">
              <w:rPr>
                <w:rFonts w:ascii="Times New Roman" w:hAnsi="Times New Roman" w:cs="Times New Roman"/>
                <w:sz w:val="20"/>
                <w:szCs w:val="20"/>
                <w:lang w:eastAsia="en-CA"/>
              </w:rPr>
              <w:t>T</w:t>
            </w:r>
            <w:r w:rsidRPr="004D4C5E">
              <w:rPr>
                <w:rFonts w:ascii="Times New Roman" w:hAnsi="Times New Roman" w:cs="Times New Roman"/>
                <w:sz w:val="20"/>
                <w:szCs w:val="20"/>
                <w:lang w:eastAsia="en-CA"/>
              </w:rPr>
              <w:t>heory</w:t>
            </w:r>
            <w:r w:rsidR="00EC1CC8" w:rsidRPr="004D4C5E">
              <w:rPr>
                <w:rFonts w:ascii="Times New Roman" w:hAnsi="Times New Roman" w:cs="Times New Roman"/>
                <w:sz w:val="20"/>
                <w:szCs w:val="20"/>
                <w:lang w:eastAsia="en-CA"/>
              </w:rPr>
              <w:t>.</w:t>
            </w:r>
          </w:p>
          <w:p w14:paraId="1159930B" w14:textId="77777777" w:rsidR="00DA79D5" w:rsidRPr="004D4C5E" w:rsidRDefault="00DA79D5" w:rsidP="00831D87">
            <w:pPr>
              <w:pStyle w:val="NoSpacing"/>
              <w:rPr>
                <w:rFonts w:ascii="Times New Roman" w:hAnsi="Times New Roman" w:cs="Times New Roman"/>
                <w:sz w:val="20"/>
                <w:szCs w:val="20"/>
                <w:lang w:eastAsia="en-CA"/>
              </w:rPr>
            </w:pPr>
          </w:p>
          <w:p w14:paraId="2DD3CAD1"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54B2E96" w14:textId="39A10B4B" w:rsidR="008B46B1" w:rsidRPr="008423AE" w:rsidRDefault="008B46B1" w:rsidP="00831D87">
            <w:pPr>
              <w:pStyle w:val="NoSpacing"/>
              <w:rPr>
                <w:rFonts w:ascii="Times New Roman" w:eastAsia="Times New Roman" w:hAnsi="Times New Roman" w:cs="Times New Roman"/>
                <w:color w:val="000000"/>
                <w:sz w:val="20"/>
                <w:szCs w:val="20"/>
                <w:lang w:eastAsia="en-CA"/>
              </w:rPr>
            </w:pPr>
            <w:r w:rsidRPr="008423AE">
              <w:rPr>
                <w:rFonts w:ascii="Times New Roman" w:hAnsi="Times New Roman" w:cs="Times New Roman"/>
                <w:sz w:val="20"/>
                <w:szCs w:val="20"/>
              </w:rPr>
              <w:t>Literature review to identify existing empowerment tools and evaluate their content;</w:t>
            </w:r>
            <w:r w:rsidRPr="008423AE">
              <w:rPr>
                <w:rFonts w:ascii="Times New Roman" w:eastAsia="Times New Roman" w:hAnsi="Times New Roman" w:cs="Times New Roman"/>
                <w:color w:val="000000"/>
                <w:sz w:val="20"/>
                <w:szCs w:val="20"/>
                <w:lang w:eastAsia="en-CA"/>
              </w:rPr>
              <w:t xml:space="preserve"> using this information, the first draft of the tool was developed consisting of 43 questions divided into four categories (initial work issues, preparing to return to work, returning to work, and not returning to work) and three </w:t>
            </w:r>
            <w:r w:rsidRPr="008423AE">
              <w:rPr>
                <w:rFonts w:ascii="Times New Roman" w:eastAsia="Times New Roman" w:hAnsi="Times New Roman" w:cs="Times New Roman"/>
                <w:color w:val="000000"/>
                <w:sz w:val="20"/>
                <w:szCs w:val="20"/>
                <w:lang w:eastAsia="en-CA"/>
              </w:rPr>
              <w:lastRenderedPageBreak/>
              <w:t>themes (health, finance, and work); two-round Delphi consensus process with various experts (n = 172). In the firs</w:t>
            </w:r>
            <w:r w:rsidR="003C4680" w:rsidRPr="008423AE">
              <w:rPr>
                <w:rFonts w:ascii="Times New Roman" w:eastAsia="Times New Roman" w:hAnsi="Times New Roman" w:cs="Times New Roman"/>
                <w:color w:val="000000"/>
                <w:sz w:val="20"/>
                <w:szCs w:val="20"/>
                <w:lang w:eastAsia="en-CA"/>
              </w:rPr>
              <w:t>t</w:t>
            </w:r>
            <w:r w:rsidRPr="008423AE">
              <w:rPr>
                <w:rFonts w:ascii="Times New Roman" w:eastAsia="Times New Roman" w:hAnsi="Times New Roman" w:cs="Times New Roman"/>
                <w:color w:val="000000"/>
                <w:sz w:val="20"/>
                <w:szCs w:val="20"/>
                <w:lang w:eastAsia="en-CA"/>
              </w:rPr>
              <w:t xml:space="preserve"> round, </w:t>
            </w:r>
            <w:r w:rsidR="00DA79D5" w:rsidRPr="008423AE">
              <w:rPr>
                <w:rFonts w:ascii="Times New Roman" w:eastAsia="Times New Roman" w:hAnsi="Times New Roman" w:cs="Times New Roman"/>
                <w:color w:val="000000"/>
                <w:sz w:val="20"/>
                <w:szCs w:val="20"/>
                <w:lang w:eastAsia="en-CA"/>
              </w:rPr>
              <w:t>each participant rated each question to the degree they thought that the question posed would help the target group make decisions related to work and well-being and to whom the question should be asked</w:t>
            </w:r>
            <w:r w:rsidRPr="008423AE">
              <w:rPr>
                <w:rFonts w:ascii="Times New Roman" w:eastAsia="Times New Roman" w:hAnsi="Times New Roman" w:cs="Times New Roman"/>
                <w:color w:val="000000"/>
                <w:sz w:val="20"/>
                <w:szCs w:val="20"/>
                <w:lang w:eastAsia="en-CA"/>
              </w:rPr>
              <w:t xml:space="preserve">. In the second round, </w:t>
            </w:r>
            <w:r w:rsidR="00DA79D5" w:rsidRPr="008423AE">
              <w:rPr>
                <w:rFonts w:ascii="Times New Roman" w:eastAsia="Times New Roman" w:hAnsi="Times New Roman" w:cs="Times New Roman"/>
                <w:color w:val="000000"/>
                <w:sz w:val="20"/>
                <w:szCs w:val="20"/>
                <w:lang w:eastAsia="en-CA"/>
              </w:rPr>
              <w:t>139 participants, respond</w:t>
            </w:r>
            <w:r w:rsidRPr="008423AE">
              <w:rPr>
                <w:rFonts w:ascii="Times New Roman" w:eastAsia="Times New Roman" w:hAnsi="Times New Roman" w:cs="Times New Roman"/>
                <w:color w:val="000000"/>
                <w:sz w:val="20"/>
                <w:szCs w:val="20"/>
                <w:lang w:eastAsia="en-CA"/>
              </w:rPr>
              <w:t>ed</w:t>
            </w:r>
            <w:r w:rsidR="00DA79D5" w:rsidRPr="008423AE">
              <w:rPr>
                <w:rFonts w:ascii="Times New Roman" w:eastAsia="Times New Roman" w:hAnsi="Times New Roman" w:cs="Times New Roman"/>
                <w:color w:val="000000"/>
                <w:sz w:val="20"/>
                <w:szCs w:val="20"/>
                <w:lang w:eastAsia="en-CA"/>
              </w:rPr>
              <w:t xml:space="preserve"> to the questions that did not reach consensus in the first round</w:t>
            </w:r>
            <w:r w:rsidRPr="008423AE">
              <w:rPr>
                <w:rFonts w:ascii="Times New Roman" w:eastAsia="Times New Roman" w:hAnsi="Times New Roman" w:cs="Times New Roman"/>
                <w:color w:val="000000"/>
                <w:sz w:val="20"/>
                <w:szCs w:val="20"/>
                <w:lang w:eastAsia="en-CA"/>
              </w:rPr>
              <w:t xml:space="preserve">. A feasibility study was then carried out with an independent group of participants (n = 38) to assess whether the tool met the change objectives and potential strategies. </w:t>
            </w:r>
          </w:p>
          <w:p w14:paraId="067063E7" w14:textId="77777777" w:rsidR="003C4680" w:rsidRPr="004D4C5E" w:rsidRDefault="003C4680" w:rsidP="00831D87">
            <w:pPr>
              <w:pStyle w:val="NoSpacing"/>
              <w:rPr>
                <w:rFonts w:ascii="Times New Roman" w:eastAsia="Times New Roman" w:hAnsi="Times New Roman" w:cs="Times New Roman"/>
                <w:color w:val="000000"/>
                <w:sz w:val="20"/>
                <w:szCs w:val="20"/>
                <w:lang w:eastAsia="en-CA"/>
              </w:rPr>
            </w:pPr>
          </w:p>
          <w:p w14:paraId="415179D5" w14:textId="53CFFFF1" w:rsidR="003C4680" w:rsidRPr="004D4C5E" w:rsidRDefault="003C468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e guidance tool has also been evaluated by an independent research team at the University College of London.</w:t>
            </w:r>
          </w:p>
          <w:p w14:paraId="0C0B766D" w14:textId="77777777" w:rsidR="00DA79D5" w:rsidRPr="004D4C5E" w:rsidRDefault="00DA79D5" w:rsidP="00831D87">
            <w:pPr>
              <w:pStyle w:val="NoSpacing"/>
              <w:rPr>
                <w:rFonts w:ascii="Times New Roman" w:hAnsi="Times New Roman" w:cs="Times New Roman"/>
                <w:sz w:val="20"/>
                <w:szCs w:val="20"/>
                <w:lang w:eastAsia="en-CA"/>
              </w:rPr>
            </w:pPr>
          </w:p>
          <w:p w14:paraId="2ECAE7F9"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Implementation planning</w:t>
            </w:r>
          </w:p>
          <w:p w14:paraId="085ADB42" w14:textId="3F229BC9" w:rsidR="00DA79D5" w:rsidRPr="004D4C5E" w:rsidRDefault="008B46B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C</w:t>
            </w:r>
            <w:r w:rsidR="00DA79D5" w:rsidRPr="004D4C5E">
              <w:rPr>
                <w:rFonts w:ascii="Times New Roman" w:eastAsia="Times New Roman" w:hAnsi="Times New Roman" w:cs="Times New Roman"/>
                <w:color w:val="000000"/>
                <w:sz w:val="20"/>
                <w:szCs w:val="20"/>
                <w:lang w:eastAsia="en-CA"/>
              </w:rPr>
              <w:t>urrently being led by Macmillan Cancer support;</w:t>
            </w:r>
            <w:r w:rsidRPr="004D4C5E">
              <w:rPr>
                <w:rFonts w:ascii="Times New Roman" w:eastAsia="Times New Roman" w:hAnsi="Times New Roman" w:cs="Times New Roman"/>
                <w:color w:val="000000"/>
                <w:sz w:val="20"/>
                <w:szCs w:val="20"/>
                <w:lang w:eastAsia="en-CA"/>
              </w:rPr>
              <w:t xml:space="preserve"> a</w:t>
            </w:r>
            <w:r w:rsidR="005C632B" w:rsidRPr="004D4C5E">
              <w:rPr>
                <w:rFonts w:ascii="Times New Roman" w:eastAsia="Times New Roman" w:hAnsi="Times New Roman" w:cs="Times New Roman"/>
                <w:color w:val="000000"/>
                <w:sz w:val="20"/>
                <w:szCs w:val="20"/>
                <w:lang w:eastAsia="en-CA"/>
              </w:rPr>
              <w:t>n</w:t>
            </w:r>
            <w:r w:rsidRPr="004D4C5E">
              <w:rPr>
                <w:rFonts w:ascii="Times New Roman" w:eastAsia="Times New Roman" w:hAnsi="Times New Roman" w:cs="Times New Roman"/>
                <w:color w:val="000000"/>
                <w:sz w:val="20"/>
                <w:szCs w:val="20"/>
                <w:lang w:eastAsia="en-CA"/>
              </w:rPr>
              <w:t xml:space="preserve"> implementation plan and training for healthcare professionals, support groups, and employers who could direct those with/recovering from cancer to the tool</w:t>
            </w:r>
            <w:r w:rsidR="005C632B" w:rsidRPr="004D4C5E">
              <w:rPr>
                <w:rFonts w:ascii="Times New Roman" w:eastAsia="Times New Roman" w:hAnsi="Times New Roman" w:cs="Times New Roman"/>
                <w:color w:val="000000"/>
                <w:sz w:val="20"/>
                <w:szCs w:val="20"/>
                <w:lang w:eastAsia="en-CA"/>
              </w:rPr>
              <w:t>; Macmillan printer 10,000 copies of the tool and distributed them in their network.</w:t>
            </w:r>
            <w:r w:rsidR="00DA79D5" w:rsidRPr="004D4C5E">
              <w:rPr>
                <w:rFonts w:ascii="Times New Roman" w:eastAsia="Times New Roman" w:hAnsi="Times New Roman" w:cs="Times New Roman"/>
                <w:color w:val="000000"/>
                <w:sz w:val="20"/>
                <w:szCs w:val="20"/>
                <w:lang w:eastAsia="en-CA"/>
              </w:rPr>
              <w:t xml:space="preserve"> Macmillan raised awareness of the tool and mobilised human resources personnel, line managers and employers for training on the usage of the tool</w:t>
            </w:r>
            <w:r w:rsidR="005C632B"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 </w:t>
            </w:r>
          </w:p>
          <w:p w14:paraId="5534FCA3" w14:textId="77777777" w:rsidR="00EC1CC8" w:rsidRPr="004D4C5E" w:rsidRDefault="00EC1CC8" w:rsidP="00831D87">
            <w:pPr>
              <w:pStyle w:val="NoSpacing"/>
              <w:rPr>
                <w:rFonts w:ascii="Times New Roman" w:eastAsia="Times New Roman" w:hAnsi="Times New Roman" w:cs="Times New Roman"/>
                <w:color w:val="000000"/>
                <w:sz w:val="20"/>
                <w:szCs w:val="20"/>
                <w:lang w:eastAsia="en-CA"/>
              </w:rPr>
            </w:pPr>
          </w:p>
          <w:p w14:paraId="4BEB62D4" w14:textId="77777777" w:rsidR="00EC1CC8" w:rsidRPr="004D4C5E" w:rsidRDefault="00EC1CC8" w:rsidP="00831D87">
            <w:pPr>
              <w:pStyle w:val="NoSpacing"/>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26E441B8" w14:textId="00C466E1" w:rsidR="005C632B" w:rsidRPr="004D4C5E" w:rsidRDefault="005C632B"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For this study, the effectiveness of the tool will be evaluated using a randomized controlled trial. Individuals diagnosed with cancer and are employed at the time of diagnosis will be recruited (n = NR). A process evaluation will also be conducted to assess satisfaction and utility of the tool. </w:t>
            </w:r>
          </w:p>
          <w:p w14:paraId="39321406" w14:textId="203B4273" w:rsidR="00EC1CC8" w:rsidRPr="004D4C5E" w:rsidRDefault="00EC1CC8"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5136F87B" w14:textId="41A269F8" w:rsidR="00DA79D5" w:rsidRPr="004D4C5E" w:rsidRDefault="008B46B1"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A steering group consisting of members of the National Cancer Survivorship initiative and Macmillan Cancer Support, and experts provided guidance regarding the scope and content of the tool. </w:t>
            </w:r>
          </w:p>
        </w:tc>
        <w:tc>
          <w:tcPr>
            <w:tcW w:w="2250" w:type="dxa"/>
            <w:shd w:val="clear" w:color="000000" w:fill="FFFFFF"/>
          </w:tcPr>
          <w:p w14:paraId="7E3E0715" w14:textId="7A35783A"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1E0E888F" w14:textId="77777777" w:rsidR="005B1F2C" w:rsidRDefault="005B1F2C" w:rsidP="00831D87">
            <w:pPr>
              <w:pStyle w:val="NoSpacing"/>
              <w:rPr>
                <w:rFonts w:ascii="Times New Roman" w:hAnsi="Times New Roman" w:cs="Times New Roman"/>
                <w:sz w:val="20"/>
                <w:szCs w:val="20"/>
                <w:lang w:eastAsia="en-CA"/>
              </w:rPr>
            </w:pPr>
          </w:p>
          <w:p w14:paraId="10527D7B" w14:textId="0DE03C8E"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35CE1074" w14:textId="77777777" w:rsidR="005B1F2C" w:rsidRDefault="005B1F2C" w:rsidP="00831D87">
            <w:pPr>
              <w:pStyle w:val="NoSpacing"/>
              <w:rPr>
                <w:rFonts w:ascii="Times New Roman" w:hAnsi="Times New Roman" w:cs="Times New Roman"/>
                <w:sz w:val="20"/>
                <w:szCs w:val="20"/>
                <w:lang w:eastAsia="en-CA"/>
              </w:rPr>
            </w:pPr>
          </w:p>
          <w:p w14:paraId="44E75968" w14:textId="6E7FBEF8" w:rsidR="00DA79D5" w:rsidRPr="004D4C5E" w:rsidRDefault="00EC1CC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S</w:t>
            </w:r>
            <w:r w:rsidR="00DA79D5" w:rsidRPr="004D4C5E">
              <w:rPr>
                <w:rFonts w:ascii="Times New Roman" w:hAnsi="Times New Roman" w:cs="Times New Roman"/>
                <w:sz w:val="20"/>
                <w:szCs w:val="20"/>
                <w:lang w:eastAsia="en-CA"/>
              </w:rPr>
              <w:t xml:space="preserve">elf-guidance tool for </w:t>
            </w:r>
            <w:r w:rsidR="005C632B" w:rsidRPr="004D4C5E">
              <w:rPr>
                <w:rFonts w:ascii="Times New Roman" w:hAnsi="Times New Roman" w:cs="Times New Roman"/>
                <w:sz w:val="20"/>
                <w:szCs w:val="20"/>
                <w:lang w:eastAsia="en-CA"/>
              </w:rPr>
              <w:t xml:space="preserve">patients </w:t>
            </w:r>
            <w:r w:rsidR="00DA79D5" w:rsidRPr="004D4C5E">
              <w:rPr>
                <w:rFonts w:ascii="Times New Roman" w:hAnsi="Times New Roman" w:cs="Times New Roman"/>
                <w:sz w:val="20"/>
                <w:szCs w:val="20"/>
                <w:lang w:eastAsia="en-CA"/>
              </w:rPr>
              <w:t>with cancer to return to work</w:t>
            </w:r>
            <w:r w:rsidR="005C632B" w:rsidRPr="004D4C5E">
              <w:rPr>
                <w:rFonts w:ascii="Times New Roman" w:hAnsi="Times New Roman" w:cs="Times New Roman"/>
                <w:sz w:val="20"/>
                <w:szCs w:val="20"/>
                <w:lang w:eastAsia="en-CA"/>
              </w:rPr>
              <w:t>. This tool</w:t>
            </w:r>
            <w:r w:rsidR="00DA79D5" w:rsidRPr="004D4C5E">
              <w:rPr>
                <w:rFonts w:ascii="Times New Roman" w:hAnsi="Times New Roman" w:cs="Times New Roman"/>
                <w:sz w:val="20"/>
                <w:szCs w:val="20"/>
                <w:lang w:eastAsia="en-CA"/>
              </w:rPr>
              <w:t xml:space="preserve"> contains </w:t>
            </w:r>
            <w:r w:rsidR="005C632B" w:rsidRPr="004D4C5E">
              <w:rPr>
                <w:rFonts w:ascii="Times New Roman" w:hAnsi="Times New Roman" w:cs="Times New Roman"/>
                <w:sz w:val="20"/>
                <w:szCs w:val="20"/>
                <w:lang w:eastAsia="en-CA"/>
              </w:rPr>
              <w:t xml:space="preserve">guiding </w:t>
            </w:r>
            <w:r w:rsidR="00DA79D5" w:rsidRPr="004D4C5E">
              <w:rPr>
                <w:rFonts w:ascii="Times New Roman" w:hAnsi="Times New Roman" w:cs="Times New Roman"/>
                <w:sz w:val="20"/>
                <w:szCs w:val="20"/>
                <w:lang w:eastAsia="en-CA"/>
              </w:rPr>
              <w:t>questions in different categories which represent the stages of the cancer journey in relation to work</w:t>
            </w:r>
            <w:r w:rsidRPr="004D4C5E">
              <w:rPr>
                <w:rFonts w:ascii="Times New Roman" w:hAnsi="Times New Roman" w:cs="Times New Roman"/>
                <w:sz w:val="20"/>
                <w:szCs w:val="20"/>
                <w:lang w:eastAsia="en-CA"/>
              </w:rPr>
              <w:t>.</w:t>
            </w:r>
          </w:p>
        </w:tc>
        <w:tc>
          <w:tcPr>
            <w:tcW w:w="2430" w:type="dxa"/>
            <w:shd w:val="clear" w:color="000000" w:fill="FFFFFF"/>
          </w:tcPr>
          <w:p w14:paraId="7A5DB2A2" w14:textId="0A032E83" w:rsidR="00DA79D5" w:rsidRPr="004D4C5E" w:rsidRDefault="005C632B"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79C9AE05" w14:textId="77777777" w:rsidTr="00536B55">
        <w:tc>
          <w:tcPr>
            <w:tcW w:w="1668" w:type="dxa"/>
            <w:shd w:val="clear" w:color="000000" w:fill="FFFFFF"/>
          </w:tcPr>
          <w:p w14:paraId="0F3B0B1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Theunissen</w:t>
            </w:r>
          </w:p>
          <w:p w14:paraId="6725D9D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3 [5</w:t>
            </w:r>
            <w:r w:rsidR="00F930F5" w:rsidRPr="004D4C5E">
              <w:rPr>
                <w:rFonts w:ascii="Times New Roman" w:hAnsi="Times New Roman" w:cs="Times New Roman"/>
                <w:sz w:val="20"/>
                <w:szCs w:val="20"/>
              </w:rPr>
              <w:t>6</w:t>
            </w:r>
            <w:r w:rsidRPr="004D4C5E">
              <w:rPr>
                <w:rFonts w:ascii="Times New Roman" w:hAnsi="Times New Roman" w:cs="Times New Roman"/>
                <w:sz w:val="20"/>
                <w:szCs w:val="20"/>
              </w:rPr>
              <w:t>]</w:t>
            </w:r>
          </w:p>
          <w:p w14:paraId="3223989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1AA210F5" w14:textId="77777777" w:rsidR="00DA79D5" w:rsidRPr="004D4C5E" w:rsidRDefault="00DA79D5" w:rsidP="00831D87">
            <w:pPr>
              <w:pStyle w:val="NoSpacing"/>
              <w:rPr>
                <w:rFonts w:ascii="Times New Roman" w:hAnsi="Times New Roman" w:cs="Times New Roman"/>
                <w:sz w:val="20"/>
                <w:szCs w:val="20"/>
              </w:rPr>
            </w:pPr>
          </w:p>
          <w:p w14:paraId="567145A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hlamydia screening</w:t>
            </w:r>
          </w:p>
          <w:p w14:paraId="52899F16" w14:textId="77777777" w:rsidR="008F6718" w:rsidRPr="004D4C5E" w:rsidRDefault="008F6718" w:rsidP="00831D87">
            <w:pPr>
              <w:pStyle w:val="NoSpacing"/>
              <w:rPr>
                <w:rFonts w:ascii="Times New Roman" w:hAnsi="Times New Roman" w:cs="Times New Roman"/>
                <w:sz w:val="20"/>
                <w:szCs w:val="20"/>
              </w:rPr>
            </w:pPr>
          </w:p>
          <w:p w14:paraId="04A8E829" w14:textId="47C2154A" w:rsidR="008F6718"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Qualitative </w:t>
            </w:r>
            <w:r w:rsidRPr="004D4C5E">
              <w:rPr>
                <w:rFonts w:ascii="Times New Roman" w:hAnsi="Times New Roman" w:cs="Times New Roman"/>
                <w:sz w:val="20"/>
                <w:szCs w:val="20"/>
              </w:rPr>
              <w:lastRenderedPageBreak/>
              <w:t>interviews</w:t>
            </w:r>
          </w:p>
        </w:tc>
        <w:tc>
          <w:tcPr>
            <w:tcW w:w="5190" w:type="dxa"/>
            <w:shd w:val="clear" w:color="000000" w:fill="FFFFFF"/>
          </w:tcPr>
          <w:p w14:paraId="5EDF263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227F081F" w14:textId="3257799B" w:rsidR="006E7590" w:rsidRPr="004D4C5E" w:rsidRDefault="006E759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 of lessons learned from existing screening programs, and chlamydia prevalence in different populations; s</w:t>
            </w:r>
            <w:r w:rsidR="00DA79D5" w:rsidRPr="004D4C5E">
              <w:rPr>
                <w:rFonts w:ascii="Times New Roman" w:eastAsia="Times New Roman" w:hAnsi="Times New Roman" w:cs="Times New Roman"/>
                <w:color w:val="000000"/>
                <w:sz w:val="20"/>
                <w:szCs w:val="20"/>
                <w:lang w:eastAsia="en-CA"/>
              </w:rPr>
              <w:t xml:space="preserve">emi-structured interviews </w:t>
            </w:r>
            <w:r w:rsidRPr="004D4C5E">
              <w:rPr>
                <w:rFonts w:ascii="Times New Roman" w:eastAsia="Times New Roman" w:hAnsi="Times New Roman" w:cs="Times New Roman"/>
                <w:color w:val="000000"/>
                <w:sz w:val="20"/>
                <w:szCs w:val="20"/>
                <w:lang w:eastAsia="en-CA"/>
              </w:rPr>
              <w:t>with</w:t>
            </w:r>
            <w:r w:rsidR="00DA79D5"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 xml:space="preserve">chlamydia </w:t>
            </w:r>
            <w:r w:rsidR="00DA79D5" w:rsidRPr="004D4C5E">
              <w:rPr>
                <w:rFonts w:ascii="Times New Roman" w:eastAsia="Times New Roman" w:hAnsi="Times New Roman" w:cs="Times New Roman"/>
                <w:color w:val="000000"/>
                <w:sz w:val="20"/>
                <w:szCs w:val="20"/>
                <w:lang w:eastAsia="en-CA"/>
              </w:rPr>
              <w:t xml:space="preserve">positive </w:t>
            </w:r>
            <w:r w:rsidRPr="004D4C5E">
              <w:rPr>
                <w:rFonts w:ascii="Times New Roman" w:eastAsia="Times New Roman" w:hAnsi="Times New Roman" w:cs="Times New Roman"/>
                <w:color w:val="000000"/>
                <w:sz w:val="20"/>
                <w:szCs w:val="20"/>
                <w:lang w:eastAsia="en-CA"/>
              </w:rPr>
              <w:t>individuals (n = 21)</w:t>
            </w:r>
            <w:r w:rsidR="00DA79D5" w:rsidRPr="004D4C5E">
              <w:rPr>
                <w:rFonts w:ascii="Times New Roman" w:eastAsia="Times New Roman" w:hAnsi="Times New Roman" w:cs="Times New Roman"/>
                <w:color w:val="000000"/>
                <w:sz w:val="20"/>
                <w:szCs w:val="20"/>
                <w:lang w:eastAsia="en-CA"/>
              </w:rPr>
              <w:t>; they were interviewed about partner notification to find out the determinants to motivate peers for the Ct test</w:t>
            </w:r>
            <w:r w:rsidR="004523C3" w:rsidRPr="004D4C5E">
              <w:rPr>
                <w:rFonts w:ascii="Times New Roman" w:eastAsia="Times New Roman" w:hAnsi="Times New Roman" w:cs="Times New Roman"/>
                <w:color w:val="000000"/>
                <w:sz w:val="20"/>
                <w:szCs w:val="20"/>
                <w:lang w:eastAsia="en-CA"/>
              </w:rPr>
              <w:t>.</w:t>
            </w:r>
          </w:p>
          <w:p w14:paraId="5CF16463" w14:textId="77777777" w:rsidR="006E7590" w:rsidRPr="004D4C5E" w:rsidRDefault="006E7590" w:rsidP="00831D87">
            <w:pPr>
              <w:pStyle w:val="NoSpacing"/>
              <w:rPr>
                <w:rFonts w:ascii="Times New Roman" w:eastAsia="Times New Roman" w:hAnsi="Times New Roman" w:cs="Times New Roman"/>
                <w:color w:val="000000"/>
                <w:sz w:val="20"/>
                <w:szCs w:val="20"/>
                <w:lang w:eastAsia="en-CA"/>
              </w:rPr>
            </w:pPr>
          </w:p>
          <w:p w14:paraId="1C50C1D1" w14:textId="77777777" w:rsidR="006E7590" w:rsidRPr="004D4C5E" w:rsidRDefault="006E759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lastRenderedPageBreak/>
              <w:t>Program objectives</w:t>
            </w:r>
          </w:p>
          <w:p w14:paraId="31C9E419" w14:textId="60E0FA89" w:rsidR="00DA79D5" w:rsidRPr="008423AE" w:rsidRDefault="006E7590"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To reduce the patient’s and population’s chlamydia burden and improving the timing of care. </w:t>
            </w:r>
          </w:p>
          <w:p w14:paraId="29405DF0" w14:textId="77777777" w:rsidR="00DA79D5" w:rsidRPr="004D4C5E" w:rsidRDefault="00DA79D5" w:rsidP="00831D87">
            <w:pPr>
              <w:pStyle w:val="NoSpacing"/>
              <w:rPr>
                <w:rFonts w:ascii="Times New Roman" w:hAnsi="Times New Roman" w:cs="Times New Roman"/>
                <w:sz w:val="20"/>
                <w:szCs w:val="20"/>
              </w:rPr>
            </w:pPr>
          </w:p>
          <w:p w14:paraId="25608546"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02E5940B" w14:textId="31F841B2"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Precaution Adoption Process Model</w:t>
            </w:r>
            <w:r w:rsidR="004523C3" w:rsidRPr="004D4C5E">
              <w:rPr>
                <w:rFonts w:ascii="Times New Roman" w:hAnsi="Times New Roman" w:cs="Times New Roman"/>
                <w:sz w:val="20"/>
                <w:szCs w:val="20"/>
                <w:lang w:eastAsia="en-CA"/>
              </w:rPr>
              <w:t>.</w:t>
            </w:r>
          </w:p>
          <w:p w14:paraId="3C6D13A8" w14:textId="77777777" w:rsidR="00DA79D5" w:rsidRPr="004D4C5E" w:rsidRDefault="00DA79D5" w:rsidP="00831D87">
            <w:pPr>
              <w:pStyle w:val="NoSpacing"/>
              <w:rPr>
                <w:rFonts w:ascii="Times New Roman" w:hAnsi="Times New Roman" w:cs="Times New Roman"/>
                <w:sz w:val="20"/>
                <w:szCs w:val="20"/>
                <w:lang w:eastAsia="en-CA"/>
              </w:rPr>
            </w:pPr>
          </w:p>
          <w:p w14:paraId="1ED27C37" w14:textId="68D18BF8" w:rsidR="006E7590"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6E0D0613" w14:textId="77777777" w:rsidR="0078234D" w:rsidRPr="004D4C5E" w:rsidRDefault="0078234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selected applications were incorporated into two websites: (1) a smart and highly interactive website for young people to communicate and motivate those at high risk in their networks, and (2) another website for sexual health care professionals to start recruitment-chains and oversee the process of home-test requests. </w:t>
            </w:r>
          </w:p>
          <w:p w14:paraId="47C1FECD" w14:textId="77777777" w:rsidR="0078234D" w:rsidRPr="004D4C5E" w:rsidRDefault="0078234D" w:rsidP="00831D87">
            <w:pPr>
              <w:pStyle w:val="NoSpacing"/>
              <w:rPr>
                <w:rFonts w:ascii="Times New Roman" w:hAnsi="Times New Roman" w:cs="Times New Roman"/>
                <w:sz w:val="20"/>
                <w:szCs w:val="20"/>
                <w:u w:val="single"/>
              </w:rPr>
            </w:pPr>
          </w:p>
          <w:p w14:paraId="39105929" w14:textId="08585E6F" w:rsidR="006E7590" w:rsidRPr="004D4C5E" w:rsidRDefault="004523C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 xml:space="preserve">he intervention was </w:t>
            </w:r>
            <w:r w:rsidR="0078234D" w:rsidRPr="004D4C5E">
              <w:rPr>
                <w:rFonts w:ascii="Times New Roman" w:eastAsia="Times New Roman" w:hAnsi="Times New Roman" w:cs="Times New Roman"/>
                <w:color w:val="000000"/>
                <w:sz w:val="20"/>
                <w:szCs w:val="20"/>
                <w:lang w:eastAsia="en-CA"/>
              </w:rPr>
              <w:t>pre</w:t>
            </w:r>
            <w:r w:rsidR="00DA79D5" w:rsidRPr="004D4C5E">
              <w:rPr>
                <w:rFonts w:ascii="Times New Roman" w:eastAsia="Times New Roman" w:hAnsi="Times New Roman" w:cs="Times New Roman"/>
                <w:color w:val="000000"/>
                <w:sz w:val="20"/>
                <w:szCs w:val="20"/>
                <w:lang w:eastAsia="en-CA"/>
              </w:rPr>
              <w:t>tested and refined with close involvement of high risk young people and sexual health care nurses</w:t>
            </w:r>
            <w:r w:rsidR="0078234D" w:rsidRPr="004D4C5E">
              <w:rPr>
                <w:rFonts w:ascii="Times New Roman" w:eastAsia="Times New Roman" w:hAnsi="Times New Roman" w:cs="Times New Roman"/>
                <w:color w:val="000000"/>
                <w:sz w:val="20"/>
                <w:szCs w:val="20"/>
                <w:lang w:eastAsia="en-CA"/>
              </w:rPr>
              <w:t>.</w:t>
            </w:r>
          </w:p>
          <w:p w14:paraId="0D75C4B4" w14:textId="77777777" w:rsidR="00DA79D5" w:rsidRPr="004D4C5E" w:rsidRDefault="00DA79D5" w:rsidP="00831D87">
            <w:pPr>
              <w:pStyle w:val="NoSpacing"/>
              <w:rPr>
                <w:rFonts w:ascii="Times New Roman" w:hAnsi="Times New Roman" w:cs="Times New Roman"/>
                <w:sz w:val="20"/>
                <w:szCs w:val="20"/>
                <w:lang w:eastAsia="en-CA"/>
              </w:rPr>
            </w:pPr>
          </w:p>
          <w:p w14:paraId="7A07D493"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Implementation planning</w:t>
            </w:r>
          </w:p>
          <w:p w14:paraId="7C8C2887" w14:textId="593894D9" w:rsidR="00DA79D5" w:rsidRPr="004D4C5E" w:rsidRDefault="0078234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A web-based Respondent Driven Sampling approach was used to recruit participants. Chain-referral sampling was also used. Moreover, to improve the chance of the target contact to decide for testing, messages and home-based test kits were used. Other methods to improve testing and motivating included tailoring, personalize risk, modelling, consciousness, raising, elaboration, mobilizing social support and self re-evaluation. </w:t>
            </w:r>
          </w:p>
          <w:p w14:paraId="7EAF4E87" w14:textId="77777777" w:rsidR="006E7590" w:rsidRPr="004D4C5E" w:rsidRDefault="006E7590" w:rsidP="00831D87">
            <w:pPr>
              <w:pStyle w:val="NoSpacing"/>
              <w:rPr>
                <w:rFonts w:ascii="Times New Roman" w:hAnsi="Times New Roman" w:cs="Times New Roman"/>
                <w:sz w:val="20"/>
                <w:szCs w:val="20"/>
                <w:lang w:eastAsia="en-CA"/>
              </w:rPr>
            </w:pPr>
          </w:p>
          <w:p w14:paraId="3F3B58DF" w14:textId="77777777" w:rsidR="006E7590" w:rsidRPr="004D4C5E" w:rsidRDefault="006E759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Evaluation planning</w:t>
            </w:r>
          </w:p>
          <w:p w14:paraId="733A702E" w14:textId="6AB32930" w:rsidR="006E7590" w:rsidRPr="004D4C5E" w:rsidRDefault="009F019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An evaluation plan was formulated with qualitative and quantitative measures. </w:t>
            </w:r>
          </w:p>
          <w:p w14:paraId="19730B88" w14:textId="62CD2612" w:rsidR="006E7590" w:rsidRPr="004D4C5E" w:rsidRDefault="006E7590" w:rsidP="00831D87">
            <w:pPr>
              <w:pStyle w:val="NoSpacing"/>
              <w:rPr>
                <w:rFonts w:ascii="Times New Roman" w:hAnsi="Times New Roman" w:cs="Times New Roman"/>
                <w:sz w:val="20"/>
                <w:szCs w:val="20"/>
                <w:lang w:eastAsia="en-CA"/>
              </w:rPr>
            </w:pPr>
          </w:p>
        </w:tc>
        <w:tc>
          <w:tcPr>
            <w:tcW w:w="1980" w:type="dxa"/>
            <w:shd w:val="clear" w:color="000000" w:fill="FFFFFF"/>
          </w:tcPr>
          <w:p w14:paraId="6D8E2B42" w14:textId="1155BE69" w:rsidR="00DA79D5" w:rsidRPr="004D4C5E" w:rsidRDefault="004523C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H</w:t>
            </w:r>
            <w:r w:rsidR="00DA79D5" w:rsidRPr="004D4C5E">
              <w:rPr>
                <w:rFonts w:ascii="Times New Roman" w:hAnsi="Times New Roman" w:cs="Times New Roman"/>
                <w:sz w:val="20"/>
                <w:szCs w:val="20"/>
              </w:rPr>
              <w:t xml:space="preserve">ealthcare professionals </w:t>
            </w:r>
            <w:r w:rsidR="0078234D" w:rsidRPr="004D4C5E">
              <w:rPr>
                <w:rFonts w:ascii="Times New Roman" w:hAnsi="Times New Roman" w:cs="Times New Roman"/>
                <w:sz w:val="20"/>
                <w:szCs w:val="20"/>
              </w:rPr>
              <w:t xml:space="preserve">(sexual healthcare nurses and medical doctors) </w:t>
            </w:r>
            <w:r w:rsidR="00DA79D5" w:rsidRPr="004D4C5E">
              <w:rPr>
                <w:rFonts w:ascii="Times New Roman" w:hAnsi="Times New Roman" w:cs="Times New Roman"/>
                <w:sz w:val="20"/>
                <w:szCs w:val="20"/>
              </w:rPr>
              <w:t xml:space="preserve">and policy makers were involved from the start of the project by regular team </w:t>
            </w:r>
            <w:r w:rsidR="00DA79D5" w:rsidRPr="004D4C5E">
              <w:rPr>
                <w:rFonts w:ascii="Times New Roman" w:hAnsi="Times New Roman" w:cs="Times New Roman"/>
                <w:sz w:val="20"/>
                <w:szCs w:val="20"/>
              </w:rPr>
              <w:lastRenderedPageBreak/>
              <w:t>meetings</w:t>
            </w:r>
            <w:r w:rsidRPr="004D4C5E">
              <w:rPr>
                <w:rFonts w:ascii="Times New Roman" w:hAnsi="Times New Roman" w:cs="Times New Roman"/>
                <w:sz w:val="20"/>
                <w:szCs w:val="20"/>
              </w:rPr>
              <w:t>.</w:t>
            </w:r>
          </w:p>
        </w:tc>
        <w:tc>
          <w:tcPr>
            <w:tcW w:w="2250" w:type="dxa"/>
            <w:shd w:val="clear" w:color="000000" w:fill="FFFFFF"/>
          </w:tcPr>
          <w:p w14:paraId="5AA61359" w14:textId="4E226DA3"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Patients</w:t>
            </w:r>
          </w:p>
          <w:p w14:paraId="15E0D38E" w14:textId="77777777" w:rsidR="005B1F2C" w:rsidRDefault="005B1F2C" w:rsidP="00831D87">
            <w:pPr>
              <w:pStyle w:val="NoSpacing"/>
              <w:rPr>
                <w:rFonts w:ascii="Times New Roman" w:hAnsi="Times New Roman" w:cs="Times New Roman"/>
                <w:sz w:val="20"/>
                <w:szCs w:val="20"/>
                <w:lang w:eastAsia="en-CA"/>
              </w:rPr>
            </w:pPr>
          </w:p>
          <w:p w14:paraId="4C7D00B8" w14:textId="4DD5A056"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78554BAE" w14:textId="77777777" w:rsidR="005B1F2C" w:rsidRDefault="005B1F2C" w:rsidP="00831D87">
            <w:pPr>
              <w:pStyle w:val="NoSpacing"/>
              <w:rPr>
                <w:rFonts w:ascii="Times New Roman" w:hAnsi="Times New Roman" w:cs="Times New Roman"/>
                <w:sz w:val="20"/>
                <w:szCs w:val="20"/>
                <w:lang w:eastAsia="en-CA"/>
              </w:rPr>
            </w:pPr>
          </w:p>
          <w:p w14:paraId="65CB0582" w14:textId="1774D67E" w:rsidR="00DA79D5" w:rsidRPr="004D4C5E" w:rsidRDefault="004523C3"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t>
            </w:r>
            <w:r w:rsidR="00DA79D5" w:rsidRPr="004D4C5E">
              <w:rPr>
                <w:rFonts w:ascii="Times New Roman" w:hAnsi="Times New Roman" w:cs="Times New Roman"/>
                <w:sz w:val="20"/>
                <w:szCs w:val="20"/>
                <w:lang w:eastAsia="en-CA"/>
              </w:rPr>
              <w:t xml:space="preserve">he program consists of a </w:t>
            </w:r>
            <w:r w:rsidR="0078234D" w:rsidRPr="004D4C5E">
              <w:rPr>
                <w:rFonts w:ascii="Times New Roman" w:hAnsi="Times New Roman" w:cs="Times New Roman"/>
                <w:sz w:val="20"/>
                <w:szCs w:val="20"/>
                <w:lang w:eastAsia="en-CA"/>
              </w:rPr>
              <w:t xml:space="preserve">chlamydia </w:t>
            </w:r>
            <w:r w:rsidR="00DA79D5" w:rsidRPr="004D4C5E">
              <w:rPr>
                <w:rFonts w:ascii="Times New Roman" w:hAnsi="Times New Roman" w:cs="Times New Roman"/>
                <w:sz w:val="20"/>
                <w:szCs w:val="20"/>
                <w:lang w:eastAsia="en-CA"/>
              </w:rPr>
              <w:t xml:space="preserve">screening strategy </w:t>
            </w:r>
            <w:r w:rsidR="0078234D" w:rsidRPr="004D4C5E">
              <w:rPr>
                <w:rFonts w:ascii="Times New Roman" w:hAnsi="Times New Roman" w:cs="Times New Roman"/>
                <w:sz w:val="20"/>
                <w:szCs w:val="20"/>
                <w:lang w:eastAsia="en-CA"/>
              </w:rPr>
              <w:t>using</w:t>
            </w:r>
            <w:r w:rsidR="00DA79D5" w:rsidRPr="004D4C5E">
              <w:rPr>
                <w:rFonts w:ascii="Times New Roman" w:hAnsi="Times New Roman" w:cs="Times New Roman"/>
                <w:sz w:val="20"/>
                <w:szCs w:val="20"/>
                <w:lang w:eastAsia="en-CA"/>
              </w:rPr>
              <w:t xml:space="preserve"> a web-based </w:t>
            </w:r>
            <w:r w:rsidR="0078234D" w:rsidRPr="004D4C5E">
              <w:rPr>
                <w:rFonts w:ascii="Times New Roman" w:hAnsi="Times New Roman" w:cs="Times New Roman"/>
                <w:sz w:val="20"/>
                <w:szCs w:val="20"/>
                <w:lang w:eastAsia="en-CA"/>
              </w:rPr>
              <w:t xml:space="preserve">respondent driven </w:t>
            </w:r>
            <w:r w:rsidR="0078234D" w:rsidRPr="004D4C5E">
              <w:rPr>
                <w:rFonts w:ascii="Times New Roman" w:hAnsi="Times New Roman" w:cs="Times New Roman"/>
                <w:sz w:val="20"/>
                <w:szCs w:val="20"/>
                <w:lang w:eastAsia="en-CA"/>
              </w:rPr>
              <w:lastRenderedPageBreak/>
              <w:t xml:space="preserve">sampling </w:t>
            </w:r>
            <w:r w:rsidR="00DA79D5" w:rsidRPr="004D4C5E">
              <w:rPr>
                <w:rFonts w:ascii="Times New Roman" w:hAnsi="Times New Roman" w:cs="Times New Roman"/>
                <w:sz w:val="20"/>
                <w:szCs w:val="20"/>
                <w:lang w:eastAsia="en-CA"/>
              </w:rPr>
              <w:t>engine</w:t>
            </w:r>
            <w:r w:rsidR="0078234D" w:rsidRPr="004D4C5E">
              <w:rPr>
                <w:rFonts w:ascii="Times New Roman" w:hAnsi="Times New Roman" w:cs="Times New Roman"/>
                <w:sz w:val="20"/>
                <w:szCs w:val="20"/>
                <w:lang w:eastAsia="en-CA"/>
              </w:rPr>
              <w:t xml:space="preserve"> and</w:t>
            </w:r>
            <w:r w:rsidR="00DA79D5" w:rsidRPr="004D4C5E">
              <w:rPr>
                <w:rFonts w:ascii="Times New Roman" w:hAnsi="Times New Roman" w:cs="Times New Roman"/>
                <w:sz w:val="20"/>
                <w:szCs w:val="20"/>
                <w:lang w:eastAsia="en-CA"/>
              </w:rPr>
              <w:t xml:space="preserve"> an online interface specially written for young people to recruit and motivate peers; the website is named www.SafeFriend.nl; once they login into the website they will be offered information on sexual health and likely </w:t>
            </w:r>
            <w:r w:rsidR="0078234D" w:rsidRPr="004D4C5E">
              <w:rPr>
                <w:rFonts w:ascii="Times New Roman" w:hAnsi="Times New Roman" w:cs="Times New Roman"/>
                <w:sz w:val="20"/>
                <w:szCs w:val="20"/>
                <w:lang w:eastAsia="en-CA"/>
              </w:rPr>
              <w:t xml:space="preserve">chlamydia </w:t>
            </w:r>
            <w:r w:rsidR="00DA79D5" w:rsidRPr="004D4C5E">
              <w:rPr>
                <w:rFonts w:ascii="Times New Roman" w:hAnsi="Times New Roman" w:cs="Times New Roman"/>
                <w:sz w:val="20"/>
                <w:szCs w:val="20"/>
                <w:lang w:eastAsia="en-CA"/>
              </w:rPr>
              <w:t xml:space="preserve">risk; they will be prompted with a questionnaire and the answers are automatically assessed to decide to offer him or her a home-based </w:t>
            </w:r>
            <w:r w:rsidR="0078234D" w:rsidRPr="004D4C5E">
              <w:rPr>
                <w:rFonts w:ascii="Times New Roman" w:hAnsi="Times New Roman" w:cs="Times New Roman"/>
                <w:sz w:val="20"/>
                <w:szCs w:val="20"/>
                <w:lang w:eastAsia="en-CA"/>
              </w:rPr>
              <w:t xml:space="preserve">chlamydia </w:t>
            </w:r>
            <w:r w:rsidR="00DA79D5" w:rsidRPr="004D4C5E">
              <w:rPr>
                <w:rFonts w:ascii="Times New Roman" w:hAnsi="Times New Roman" w:cs="Times New Roman"/>
                <w:sz w:val="20"/>
                <w:szCs w:val="20"/>
                <w:lang w:eastAsia="en-CA"/>
              </w:rPr>
              <w:t>test</w:t>
            </w:r>
            <w:r w:rsidR="0078234D" w:rsidRPr="004D4C5E">
              <w:rPr>
                <w:rFonts w:ascii="Times New Roman" w:hAnsi="Times New Roman" w:cs="Times New Roman"/>
                <w:sz w:val="20"/>
                <w:szCs w:val="20"/>
                <w:lang w:eastAsia="en-CA"/>
              </w:rPr>
              <w:t>.</w:t>
            </w:r>
          </w:p>
          <w:p w14:paraId="021E6E6E" w14:textId="35A06838" w:rsidR="004523C3" w:rsidRPr="004D4C5E" w:rsidRDefault="004523C3" w:rsidP="00831D87">
            <w:pPr>
              <w:pStyle w:val="NoSpacing"/>
              <w:rPr>
                <w:rFonts w:ascii="Times New Roman" w:hAnsi="Times New Roman" w:cs="Times New Roman"/>
                <w:sz w:val="20"/>
                <w:szCs w:val="20"/>
                <w:lang w:eastAsia="en-CA"/>
              </w:rPr>
            </w:pPr>
          </w:p>
        </w:tc>
        <w:tc>
          <w:tcPr>
            <w:tcW w:w="2430" w:type="dxa"/>
            <w:shd w:val="clear" w:color="000000" w:fill="FFFFFF"/>
          </w:tcPr>
          <w:p w14:paraId="647F115B" w14:textId="3B60EF73" w:rsidR="00DA79D5" w:rsidRPr="004D4C5E" w:rsidRDefault="004523C3"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2541BF5E" w14:textId="77777777" w:rsidTr="00536B55">
        <w:tc>
          <w:tcPr>
            <w:tcW w:w="1668" w:type="dxa"/>
            <w:shd w:val="clear" w:color="000000" w:fill="FFFFFF"/>
          </w:tcPr>
          <w:p w14:paraId="4925DE1E"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Byrd</w:t>
            </w:r>
          </w:p>
          <w:p w14:paraId="4CC6F8BE"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5</w:t>
            </w:r>
            <w:r w:rsidR="00F930F5" w:rsidRPr="004D4C5E">
              <w:rPr>
                <w:rFonts w:ascii="Times New Roman" w:hAnsi="Times New Roman" w:cs="Times New Roman"/>
                <w:sz w:val="20"/>
                <w:szCs w:val="20"/>
              </w:rPr>
              <w:t>7</w:t>
            </w:r>
            <w:r w:rsidRPr="004D4C5E">
              <w:rPr>
                <w:rFonts w:ascii="Times New Roman" w:hAnsi="Times New Roman" w:cs="Times New Roman"/>
                <w:sz w:val="20"/>
                <w:szCs w:val="20"/>
              </w:rPr>
              <w:t>]</w:t>
            </w:r>
          </w:p>
          <w:p w14:paraId="084174AF"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52260104" w14:textId="77777777" w:rsidR="00DA79D5" w:rsidRPr="004D4C5E" w:rsidRDefault="00DA79D5" w:rsidP="00831D87">
            <w:pPr>
              <w:pStyle w:val="NoSpacing"/>
              <w:rPr>
                <w:rFonts w:ascii="Times New Roman" w:hAnsi="Times New Roman" w:cs="Times New Roman"/>
                <w:sz w:val="20"/>
                <w:szCs w:val="20"/>
              </w:rPr>
            </w:pPr>
          </w:p>
          <w:p w14:paraId="1701CD13"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ervical cancer</w:t>
            </w:r>
          </w:p>
          <w:p w14:paraId="3B25047B" w14:textId="77777777" w:rsidR="00DA79D5"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w:t>
            </w:r>
            <w:r w:rsidR="00DA79D5" w:rsidRPr="004D4C5E">
              <w:rPr>
                <w:rFonts w:ascii="Times New Roman" w:hAnsi="Times New Roman" w:cs="Times New Roman"/>
                <w:sz w:val="20"/>
                <w:szCs w:val="20"/>
              </w:rPr>
              <w:t>creening</w:t>
            </w:r>
          </w:p>
          <w:p w14:paraId="1629AD77" w14:textId="77777777" w:rsidR="008F6718" w:rsidRPr="004D4C5E" w:rsidRDefault="008F6718" w:rsidP="00831D87">
            <w:pPr>
              <w:pStyle w:val="NoSpacing"/>
              <w:rPr>
                <w:rFonts w:ascii="Times New Roman" w:hAnsi="Times New Roman" w:cs="Times New Roman"/>
                <w:sz w:val="20"/>
                <w:szCs w:val="20"/>
              </w:rPr>
            </w:pPr>
          </w:p>
          <w:p w14:paraId="57F06C58" w14:textId="77777777"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Multiple (quantitative survey, participatory action research)</w:t>
            </w:r>
          </w:p>
          <w:p w14:paraId="3D795C10" w14:textId="77777777" w:rsidR="008F6718" w:rsidRPr="004D4C5E" w:rsidRDefault="008F6718" w:rsidP="00831D87">
            <w:pPr>
              <w:pStyle w:val="NoSpacing"/>
              <w:rPr>
                <w:rFonts w:ascii="Times New Roman" w:hAnsi="Times New Roman" w:cs="Times New Roman"/>
                <w:sz w:val="20"/>
                <w:szCs w:val="20"/>
              </w:rPr>
            </w:pPr>
          </w:p>
        </w:tc>
        <w:tc>
          <w:tcPr>
            <w:tcW w:w="5190" w:type="dxa"/>
            <w:shd w:val="clear" w:color="000000" w:fill="FFFFFF"/>
          </w:tcPr>
          <w:p w14:paraId="73CDA175"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32B808EE" w14:textId="562ED45C" w:rsidR="00DA79D5" w:rsidRPr="008423AE" w:rsidRDefault="00AB5C99" w:rsidP="00831D87">
            <w:pPr>
              <w:pStyle w:val="NoSpacing"/>
              <w:rPr>
                <w:rFonts w:ascii="Times New Roman" w:eastAsia="Times New Roman" w:hAnsi="Times New Roman" w:cs="Times New Roman"/>
                <w:color w:val="000000"/>
                <w:sz w:val="20"/>
                <w:szCs w:val="20"/>
                <w:lang w:eastAsia="en-CA"/>
              </w:rPr>
            </w:pPr>
            <w:r w:rsidRPr="008423AE">
              <w:rPr>
                <w:rFonts w:ascii="Times New Roman" w:eastAsia="Times New Roman" w:hAnsi="Times New Roman" w:cs="Times New Roman"/>
                <w:color w:val="000000"/>
                <w:sz w:val="20"/>
                <w:szCs w:val="20"/>
                <w:lang w:eastAsia="en-CA"/>
              </w:rPr>
              <w:t xml:space="preserve">Literature review; </w:t>
            </w:r>
            <w:r w:rsidR="00DA79D5" w:rsidRPr="008423AE">
              <w:rPr>
                <w:rFonts w:ascii="Times New Roman" w:eastAsia="Times New Roman" w:hAnsi="Times New Roman" w:cs="Times New Roman"/>
                <w:color w:val="000000"/>
                <w:sz w:val="20"/>
                <w:szCs w:val="20"/>
                <w:lang w:eastAsia="en-CA"/>
              </w:rPr>
              <w:t>13 focus groups with</w:t>
            </w:r>
            <w:r w:rsidRPr="008423AE">
              <w:rPr>
                <w:rFonts w:ascii="Times New Roman" w:eastAsia="Times New Roman" w:hAnsi="Times New Roman" w:cs="Times New Roman"/>
                <w:color w:val="000000"/>
                <w:sz w:val="20"/>
                <w:szCs w:val="20"/>
                <w:lang w:eastAsia="en-CA"/>
              </w:rPr>
              <w:t xml:space="preserve"> </w:t>
            </w:r>
            <w:r w:rsidR="00DA79D5" w:rsidRPr="008423AE">
              <w:rPr>
                <w:rFonts w:ascii="Times New Roman" w:eastAsia="Times New Roman" w:hAnsi="Times New Roman" w:cs="Times New Roman"/>
                <w:color w:val="000000"/>
                <w:sz w:val="20"/>
                <w:szCs w:val="20"/>
                <w:lang w:eastAsia="en-CA"/>
              </w:rPr>
              <w:t>Hispanic women from El Paso</w:t>
            </w:r>
            <w:r w:rsidRPr="008423AE">
              <w:rPr>
                <w:rFonts w:ascii="Times New Roman" w:eastAsia="Times New Roman" w:hAnsi="Times New Roman" w:cs="Times New Roman"/>
                <w:color w:val="000000"/>
                <w:sz w:val="20"/>
                <w:szCs w:val="20"/>
                <w:lang w:eastAsia="en-CA"/>
              </w:rPr>
              <w:t xml:space="preserve"> (n = 84)</w:t>
            </w:r>
            <w:r w:rsidR="00DA79D5" w:rsidRPr="008423AE">
              <w:rPr>
                <w:rFonts w:ascii="Times New Roman" w:eastAsia="Times New Roman" w:hAnsi="Times New Roman" w:cs="Times New Roman"/>
                <w:color w:val="000000"/>
                <w:sz w:val="20"/>
                <w:szCs w:val="20"/>
                <w:lang w:eastAsia="en-CA"/>
              </w:rPr>
              <w:t xml:space="preserve">; </w:t>
            </w:r>
            <w:r w:rsidRPr="008423AE">
              <w:rPr>
                <w:rFonts w:ascii="Times New Roman" w:hAnsi="Times New Roman" w:cs="Times New Roman"/>
                <w:sz w:val="20"/>
                <w:szCs w:val="20"/>
              </w:rPr>
              <w:t xml:space="preserve">qualitative data from focus groups was used to develop a quantitative survey to provide additional information. </w:t>
            </w:r>
            <w:r w:rsidR="00DA79D5" w:rsidRPr="008423AE">
              <w:rPr>
                <w:rFonts w:ascii="Times New Roman" w:eastAsia="Times New Roman" w:hAnsi="Times New Roman" w:cs="Times New Roman"/>
                <w:color w:val="000000"/>
                <w:sz w:val="20"/>
                <w:szCs w:val="20"/>
                <w:lang w:eastAsia="en-CA"/>
              </w:rPr>
              <w:t xml:space="preserve">a quantitative survey was pilot tested </w:t>
            </w:r>
            <w:r w:rsidRPr="008423AE">
              <w:rPr>
                <w:rFonts w:ascii="Times New Roman" w:eastAsia="Times New Roman" w:hAnsi="Times New Roman" w:cs="Times New Roman"/>
                <w:color w:val="000000"/>
                <w:sz w:val="20"/>
                <w:szCs w:val="20"/>
                <w:lang w:eastAsia="en-CA"/>
              </w:rPr>
              <w:t xml:space="preserve">in </w:t>
            </w:r>
            <w:r w:rsidR="00DA79D5" w:rsidRPr="008423AE">
              <w:rPr>
                <w:rFonts w:ascii="Times New Roman" w:eastAsia="Times New Roman" w:hAnsi="Times New Roman" w:cs="Times New Roman"/>
                <w:color w:val="000000"/>
                <w:sz w:val="20"/>
                <w:szCs w:val="20"/>
                <w:lang w:eastAsia="en-CA"/>
              </w:rPr>
              <w:t xml:space="preserve">women </w:t>
            </w:r>
            <w:r w:rsidRPr="008423AE">
              <w:rPr>
                <w:rFonts w:ascii="Times New Roman" w:eastAsia="Times New Roman" w:hAnsi="Times New Roman" w:cs="Times New Roman"/>
                <w:color w:val="000000"/>
                <w:sz w:val="20"/>
                <w:szCs w:val="20"/>
                <w:lang w:eastAsia="en-CA"/>
              </w:rPr>
              <w:t xml:space="preserve">(n = 50) </w:t>
            </w:r>
            <w:r w:rsidR="00DA79D5" w:rsidRPr="008423AE">
              <w:rPr>
                <w:rFonts w:ascii="Times New Roman" w:eastAsia="Times New Roman" w:hAnsi="Times New Roman" w:cs="Times New Roman"/>
                <w:color w:val="000000"/>
                <w:sz w:val="20"/>
                <w:szCs w:val="20"/>
                <w:lang w:eastAsia="en-CA"/>
              </w:rPr>
              <w:t>from the priority population</w:t>
            </w:r>
            <w:r w:rsidRPr="008423AE">
              <w:rPr>
                <w:rFonts w:ascii="Times New Roman" w:eastAsia="Times New Roman" w:hAnsi="Times New Roman" w:cs="Times New Roman"/>
                <w:color w:val="000000"/>
                <w:sz w:val="20"/>
                <w:szCs w:val="20"/>
                <w:lang w:eastAsia="en-CA"/>
              </w:rPr>
              <w:t xml:space="preserve">; the survey was </w:t>
            </w:r>
            <w:r w:rsidR="00DA79D5" w:rsidRPr="008423AE">
              <w:rPr>
                <w:rFonts w:ascii="Times New Roman" w:eastAsia="Times New Roman" w:hAnsi="Times New Roman" w:cs="Times New Roman"/>
                <w:color w:val="000000"/>
                <w:sz w:val="20"/>
                <w:szCs w:val="20"/>
                <w:lang w:eastAsia="en-CA"/>
              </w:rPr>
              <w:t xml:space="preserve">administered in 500 door-to-door surveys of Hispanic </w:t>
            </w:r>
            <w:r w:rsidR="00DA79D5" w:rsidRPr="008423AE">
              <w:rPr>
                <w:rFonts w:ascii="Times New Roman" w:eastAsia="Times New Roman" w:hAnsi="Times New Roman" w:cs="Times New Roman"/>
                <w:color w:val="000000"/>
                <w:sz w:val="20"/>
                <w:szCs w:val="20"/>
                <w:lang w:eastAsia="en-CA"/>
              </w:rPr>
              <w:lastRenderedPageBreak/>
              <w:t>women.</w:t>
            </w:r>
          </w:p>
          <w:p w14:paraId="593B5D03" w14:textId="77777777" w:rsidR="00DA79D5" w:rsidRPr="004D4C5E" w:rsidRDefault="00DA79D5" w:rsidP="00831D87">
            <w:pPr>
              <w:pStyle w:val="NoSpacing"/>
              <w:rPr>
                <w:rFonts w:ascii="Times New Roman" w:hAnsi="Times New Roman" w:cs="Times New Roman"/>
                <w:sz w:val="20"/>
                <w:szCs w:val="20"/>
              </w:rPr>
            </w:pPr>
          </w:p>
          <w:p w14:paraId="556C320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3A21239B" w14:textId="5D95A59C" w:rsidR="00AB5C99" w:rsidRPr="004D4C5E" w:rsidRDefault="00AB5C9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increase cervical cancer screening in US women of Mexican origin. </w:t>
            </w:r>
          </w:p>
          <w:p w14:paraId="3F9997BD" w14:textId="77777777" w:rsidR="00DA79D5" w:rsidRPr="004D4C5E" w:rsidRDefault="00DA79D5" w:rsidP="00831D87">
            <w:pPr>
              <w:pStyle w:val="NoSpacing"/>
              <w:rPr>
                <w:rFonts w:ascii="Times New Roman" w:hAnsi="Times New Roman" w:cs="Times New Roman"/>
                <w:sz w:val="20"/>
                <w:szCs w:val="20"/>
              </w:rPr>
            </w:pPr>
          </w:p>
          <w:p w14:paraId="025F154A"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14C07361" w14:textId="4B291BE4"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Health Belief Model</w:t>
            </w:r>
            <w:r w:rsidR="005F76F7"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 xml:space="preserve"> Theory of Reasoned Action</w:t>
            </w:r>
            <w:r w:rsidR="00AB5C99"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 xml:space="preserve"> Transtheoretical Model</w:t>
            </w:r>
            <w:r w:rsidR="005F76F7" w:rsidRPr="004D4C5E">
              <w:rPr>
                <w:rFonts w:ascii="Times New Roman" w:hAnsi="Times New Roman" w:cs="Times New Roman"/>
                <w:sz w:val="20"/>
                <w:szCs w:val="20"/>
                <w:lang w:eastAsia="en-CA"/>
              </w:rPr>
              <w:t>; and</w:t>
            </w:r>
            <w:r w:rsidRPr="004D4C5E">
              <w:rPr>
                <w:rFonts w:ascii="Times New Roman" w:hAnsi="Times New Roman" w:cs="Times New Roman"/>
                <w:sz w:val="20"/>
                <w:szCs w:val="20"/>
                <w:lang w:eastAsia="en-CA"/>
              </w:rPr>
              <w:t xml:space="preserve"> Social Cognitive Theory</w:t>
            </w:r>
            <w:r w:rsidR="005F76F7" w:rsidRPr="004D4C5E">
              <w:rPr>
                <w:rFonts w:ascii="Times New Roman" w:hAnsi="Times New Roman" w:cs="Times New Roman"/>
                <w:sz w:val="20"/>
                <w:szCs w:val="20"/>
                <w:lang w:eastAsia="en-CA"/>
              </w:rPr>
              <w:t>.</w:t>
            </w:r>
          </w:p>
          <w:p w14:paraId="36170C42" w14:textId="77777777" w:rsidR="00DA79D5" w:rsidRPr="004D4C5E" w:rsidRDefault="00DA79D5" w:rsidP="00831D87">
            <w:pPr>
              <w:pStyle w:val="NoSpacing"/>
              <w:rPr>
                <w:rFonts w:ascii="Times New Roman" w:hAnsi="Times New Roman" w:cs="Times New Roman"/>
                <w:sz w:val="20"/>
                <w:szCs w:val="20"/>
                <w:lang w:eastAsia="en-CA"/>
              </w:rPr>
            </w:pPr>
          </w:p>
          <w:p w14:paraId="67F266E5"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0900C2DB" w14:textId="19E58142" w:rsidR="00AB5C99" w:rsidRPr="004D4C5E" w:rsidRDefault="00AB5C9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Other community members reviewed needs assessment data collection tools for clarity; Community Advisory Board members, investigators, and public health students generated matrices of program objectives. The authors reviewed IM matrices with the Community Advisory Board and chose appropriate theoretical methods based on their input. </w:t>
            </w:r>
          </w:p>
          <w:p w14:paraId="59A6FF27" w14:textId="77777777" w:rsidR="00AB5C99" w:rsidRPr="004D4C5E" w:rsidRDefault="00AB5C99" w:rsidP="00831D87">
            <w:pPr>
              <w:pStyle w:val="NoSpacing"/>
              <w:rPr>
                <w:rFonts w:ascii="Times New Roman" w:eastAsia="Times New Roman" w:hAnsi="Times New Roman" w:cs="Times New Roman"/>
                <w:color w:val="000000"/>
                <w:sz w:val="20"/>
                <w:szCs w:val="20"/>
                <w:lang w:eastAsia="en-CA"/>
              </w:rPr>
            </w:pPr>
          </w:p>
          <w:p w14:paraId="42FB3264" w14:textId="403AE4EB" w:rsidR="00DA79D5" w:rsidRPr="004D4C5E" w:rsidRDefault="00DA79D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CAB suggested components of the intervention, how it should be delivered, and whether materials were culturally appropriate; another advisory group comprised of lay health workers and clinic directors added and refined intervention materials based on pilot-testing which consisted of two-half training workshops with lay health workers, and three one-on-one pilot educational sessions with Hispanic women</w:t>
            </w:r>
            <w:r w:rsidR="005F76F7" w:rsidRPr="004D4C5E">
              <w:rPr>
                <w:rFonts w:ascii="Times New Roman" w:eastAsia="Times New Roman" w:hAnsi="Times New Roman" w:cs="Times New Roman"/>
                <w:color w:val="000000"/>
                <w:sz w:val="20"/>
                <w:szCs w:val="20"/>
                <w:lang w:eastAsia="en-CA"/>
              </w:rPr>
              <w:t>.</w:t>
            </w:r>
          </w:p>
          <w:p w14:paraId="39C8F9B9" w14:textId="77777777" w:rsidR="00DA79D5" w:rsidRPr="004D4C5E" w:rsidRDefault="00DA79D5" w:rsidP="00831D87">
            <w:pPr>
              <w:pStyle w:val="NoSpacing"/>
              <w:rPr>
                <w:rFonts w:ascii="Times New Roman" w:hAnsi="Times New Roman" w:cs="Times New Roman"/>
                <w:sz w:val="20"/>
                <w:szCs w:val="20"/>
                <w:lang w:eastAsia="en-CA"/>
              </w:rPr>
            </w:pPr>
          </w:p>
          <w:p w14:paraId="6E210E6A"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Implementation planning</w:t>
            </w:r>
          </w:p>
          <w:p w14:paraId="3EBEDBA7" w14:textId="5C18FE16"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eastAsia="Times New Roman" w:hAnsi="Times New Roman" w:cs="Times New Roman"/>
                <w:color w:val="000000"/>
                <w:sz w:val="20"/>
                <w:szCs w:val="20"/>
                <w:lang w:eastAsia="en-CA"/>
              </w:rPr>
              <w:t>An implementation guide was developed but no details were provided</w:t>
            </w:r>
            <w:r w:rsidR="005F76F7" w:rsidRPr="004D4C5E">
              <w:rPr>
                <w:rFonts w:ascii="Times New Roman" w:eastAsia="Times New Roman" w:hAnsi="Times New Roman" w:cs="Times New Roman"/>
                <w:color w:val="000000"/>
                <w:sz w:val="20"/>
                <w:szCs w:val="20"/>
                <w:lang w:eastAsia="en-CA"/>
              </w:rPr>
              <w:t>.</w:t>
            </w:r>
            <w:r w:rsidRPr="004D4C5E">
              <w:rPr>
                <w:rFonts w:ascii="Times New Roman" w:hAnsi="Times New Roman" w:cs="Times New Roman"/>
                <w:sz w:val="20"/>
                <w:szCs w:val="20"/>
                <w:lang w:eastAsia="en-CA"/>
              </w:rPr>
              <w:t xml:space="preserve"> </w:t>
            </w:r>
          </w:p>
          <w:p w14:paraId="45D87D70" w14:textId="1D511DA9" w:rsidR="00240B2B" w:rsidRPr="004D4C5E" w:rsidRDefault="00240B2B" w:rsidP="00831D87">
            <w:pPr>
              <w:pStyle w:val="NoSpacing"/>
              <w:rPr>
                <w:rFonts w:ascii="Times New Roman" w:hAnsi="Times New Roman" w:cs="Times New Roman"/>
                <w:sz w:val="20"/>
                <w:szCs w:val="20"/>
                <w:lang w:eastAsia="en-CA"/>
              </w:rPr>
            </w:pPr>
          </w:p>
          <w:p w14:paraId="4BEBAC6B" w14:textId="011D77C5" w:rsidR="00240B2B" w:rsidRPr="004D4C5E" w:rsidRDefault="00240B2B"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Evaluation planning</w:t>
            </w:r>
          </w:p>
          <w:p w14:paraId="62886D39" w14:textId="5E6A6FE4" w:rsidR="00240B2B" w:rsidRPr="004D4C5E" w:rsidRDefault="003736D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Evaluation through a randomized controlled trial but details are not reported. </w:t>
            </w:r>
          </w:p>
          <w:p w14:paraId="0532DB0B" w14:textId="2709D1B5" w:rsidR="005F76F7" w:rsidRPr="004D4C5E" w:rsidRDefault="005F76F7" w:rsidP="00831D87">
            <w:pPr>
              <w:pStyle w:val="NoSpacing"/>
              <w:rPr>
                <w:rFonts w:ascii="Times New Roman" w:hAnsi="Times New Roman" w:cs="Times New Roman"/>
                <w:sz w:val="20"/>
                <w:szCs w:val="20"/>
                <w:lang w:eastAsia="en-CA"/>
              </w:rPr>
            </w:pPr>
          </w:p>
        </w:tc>
        <w:tc>
          <w:tcPr>
            <w:tcW w:w="1980" w:type="dxa"/>
            <w:shd w:val="clear" w:color="000000" w:fill="FFFFFF"/>
          </w:tcPr>
          <w:p w14:paraId="0B09E315" w14:textId="7821CC1E" w:rsidR="00DA79D5" w:rsidRPr="004D4C5E" w:rsidRDefault="00DA79D5"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lastRenderedPageBreak/>
              <w:t xml:space="preserve">Community Advisory Board (CAB) comprised of 10 community practitioners, community-based organizations, lay </w:t>
            </w:r>
            <w:r w:rsidRPr="004D4C5E">
              <w:rPr>
                <w:rFonts w:ascii="Times New Roman" w:eastAsia="Times New Roman" w:hAnsi="Times New Roman" w:cs="Times New Roman"/>
                <w:color w:val="000000"/>
                <w:sz w:val="20"/>
                <w:szCs w:val="20"/>
                <w:lang w:eastAsia="en-CA"/>
              </w:rPr>
              <w:lastRenderedPageBreak/>
              <w:t>community health workers, Hispanic women met quarterly, and recruited other community members</w:t>
            </w:r>
            <w:r w:rsidR="00AB5C99"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who were involved in various aspects of IM</w:t>
            </w:r>
            <w:r w:rsidR="00AB5C99" w:rsidRPr="004D4C5E">
              <w:rPr>
                <w:rFonts w:ascii="Times New Roman" w:eastAsia="Times New Roman" w:hAnsi="Times New Roman" w:cs="Times New Roman"/>
                <w:color w:val="000000"/>
                <w:sz w:val="20"/>
                <w:szCs w:val="20"/>
                <w:lang w:eastAsia="en-CA"/>
              </w:rPr>
              <w:t xml:space="preserve"> such as reviewing what had been found in the survey research, clarifying what the data might mean, deciding what intervention methods would be most appropriate, giving input on the development of materials, and recruiting women to assess materials before final development. </w:t>
            </w:r>
          </w:p>
        </w:tc>
        <w:tc>
          <w:tcPr>
            <w:tcW w:w="2250" w:type="dxa"/>
            <w:shd w:val="clear" w:color="000000" w:fill="FFFFFF"/>
          </w:tcPr>
          <w:p w14:paraId="3C557EA7" w14:textId="17EC4805"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Clinicians</w:t>
            </w:r>
          </w:p>
          <w:p w14:paraId="6179C9BE" w14:textId="77777777" w:rsidR="005B1F2C" w:rsidRDefault="005B1F2C" w:rsidP="00831D87">
            <w:pPr>
              <w:pStyle w:val="NoSpacing"/>
              <w:rPr>
                <w:rFonts w:ascii="Times New Roman" w:hAnsi="Times New Roman" w:cs="Times New Roman"/>
                <w:sz w:val="20"/>
                <w:szCs w:val="20"/>
                <w:lang w:eastAsia="en-CA"/>
              </w:rPr>
            </w:pPr>
          </w:p>
          <w:p w14:paraId="6F9D24C1" w14:textId="34CF6F7C"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098E97DE" w14:textId="77777777" w:rsidR="005B1F2C" w:rsidRDefault="005B1F2C" w:rsidP="00831D87">
            <w:pPr>
              <w:pStyle w:val="NoSpacing"/>
              <w:rPr>
                <w:rFonts w:ascii="Times New Roman" w:hAnsi="Times New Roman" w:cs="Times New Roman"/>
                <w:sz w:val="20"/>
                <w:szCs w:val="20"/>
                <w:lang w:eastAsia="en-CA"/>
              </w:rPr>
            </w:pPr>
          </w:p>
          <w:p w14:paraId="155944F1" w14:textId="14F4AC9C" w:rsidR="00DA79D5" w:rsidRPr="004D4C5E" w:rsidRDefault="00AB5C9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AMIGAS intervention: e</w:t>
            </w:r>
            <w:r w:rsidR="00DA79D5" w:rsidRPr="004D4C5E">
              <w:rPr>
                <w:rFonts w:ascii="Times New Roman" w:hAnsi="Times New Roman" w:cs="Times New Roman"/>
                <w:sz w:val="20"/>
                <w:szCs w:val="20"/>
                <w:lang w:eastAsia="en-CA"/>
              </w:rPr>
              <w:t xml:space="preserve">ducational video; flip chart for use by lay </w:t>
            </w:r>
            <w:r w:rsidR="00DA79D5" w:rsidRPr="004D4C5E">
              <w:rPr>
                <w:rFonts w:ascii="Times New Roman" w:hAnsi="Times New Roman" w:cs="Times New Roman"/>
                <w:sz w:val="20"/>
                <w:szCs w:val="20"/>
                <w:lang w:eastAsia="en-CA"/>
              </w:rPr>
              <w:lastRenderedPageBreak/>
              <w:t xml:space="preserve">health workers to reinforce video messages; list of providers in the area and how to access services; props (speculum, cytobrush); Pap test </w:t>
            </w:r>
            <w:r w:rsidRPr="004D4C5E">
              <w:rPr>
                <w:rFonts w:ascii="Times New Roman" w:hAnsi="Times New Roman" w:cs="Times New Roman"/>
                <w:sz w:val="20"/>
                <w:szCs w:val="20"/>
                <w:lang w:eastAsia="en-CA"/>
              </w:rPr>
              <w:t xml:space="preserve">record </w:t>
            </w:r>
            <w:r w:rsidR="00DA79D5" w:rsidRPr="004D4C5E">
              <w:rPr>
                <w:rFonts w:ascii="Times New Roman" w:hAnsi="Times New Roman" w:cs="Times New Roman"/>
                <w:sz w:val="20"/>
                <w:szCs w:val="20"/>
                <w:lang w:eastAsia="en-CA"/>
              </w:rPr>
              <w:t>card; lay health worker training manual and implementation guide on how to use the intervention materials; message cards for lay health workers to counsel individual women; group games; low literacy posters and handouts; commitment to screening declaration sheet</w:t>
            </w:r>
            <w:r w:rsidR="005F76F7" w:rsidRPr="004D4C5E">
              <w:rPr>
                <w:rFonts w:ascii="Times New Roman" w:hAnsi="Times New Roman" w:cs="Times New Roman"/>
                <w:sz w:val="20"/>
                <w:szCs w:val="20"/>
                <w:lang w:eastAsia="en-CA"/>
              </w:rPr>
              <w:t>.</w:t>
            </w:r>
          </w:p>
        </w:tc>
        <w:tc>
          <w:tcPr>
            <w:tcW w:w="2430" w:type="dxa"/>
            <w:shd w:val="clear" w:color="000000" w:fill="FFFFFF"/>
          </w:tcPr>
          <w:p w14:paraId="1CB6A0C1" w14:textId="60151794" w:rsidR="00DA79D5" w:rsidRPr="004D4C5E" w:rsidRDefault="003736D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2F17495A" w14:textId="77777777" w:rsidTr="00536B55">
        <w:tc>
          <w:tcPr>
            <w:tcW w:w="1668" w:type="dxa"/>
            <w:shd w:val="clear" w:color="000000" w:fill="FFFFFF"/>
          </w:tcPr>
          <w:p w14:paraId="665735E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herrington</w:t>
            </w:r>
          </w:p>
          <w:p w14:paraId="3ABC37C3"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5</w:t>
            </w:r>
            <w:r w:rsidR="00F930F5" w:rsidRPr="004D4C5E">
              <w:rPr>
                <w:rFonts w:ascii="Times New Roman" w:hAnsi="Times New Roman" w:cs="Times New Roman"/>
                <w:sz w:val="20"/>
                <w:szCs w:val="20"/>
              </w:rPr>
              <w:t>8</w:t>
            </w:r>
            <w:r w:rsidRPr="004D4C5E">
              <w:rPr>
                <w:rFonts w:ascii="Times New Roman" w:hAnsi="Times New Roman" w:cs="Times New Roman"/>
                <w:sz w:val="20"/>
                <w:szCs w:val="20"/>
              </w:rPr>
              <w:t>]</w:t>
            </w:r>
          </w:p>
          <w:p w14:paraId="61B400F0"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5194F3DE" w14:textId="77777777" w:rsidR="00DA79D5" w:rsidRPr="004D4C5E" w:rsidRDefault="00DA79D5" w:rsidP="00831D87">
            <w:pPr>
              <w:pStyle w:val="NoSpacing"/>
              <w:rPr>
                <w:rFonts w:ascii="Times New Roman" w:hAnsi="Times New Roman" w:cs="Times New Roman"/>
                <w:sz w:val="20"/>
                <w:szCs w:val="20"/>
              </w:rPr>
            </w:pPr>
          </w:p>
          <w:p w14:paraId="5A5C6F14"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Diabetes</w:t>
            </w:r>
          </w:p>
          <w:p w14:paraId="271E2D88" w14:textId="77777777" w:rsidR="008F6718" w:rsidRPr="004D4C5E" w:rsidRDefault="008F6718" w:rsidP="00831D87">
            <w:pPr>
              <w:pStyle w:val="NoSpacing"/>
              <w:rPr>
                <w:rFonts w:ascii="Times New Roman" w:hAnsi="Times New Roman" w:cs="Times New Roman"/>
                <w:sz w:val="20"/>
                <w:szCs w:val="20"/>
              </w:rPr>
            </w:pPr>
          </w:p>
          <w:p w14:paraId="4BC57706" w14:textId="77777777"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Multiple (qualitative interviews, randomized trial)</w:t>
            </w:r>
          </w:p>
        </w:tc>
        <w:tc>
          <w:tcPr>
            <w:tcW w:w="5190" w:type="dxa"/>
            <w:shd w:val="clear" w:color="000000" w:fill="FFFFFF"/>
          </w:tcPr>
          <w:p w14:paraId="7173F8FE"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092423FC" w14:textId="661BCA70" w:rsidR="00DA79D5" w:rsidRPr="004D4C5E" w:rsidRDefault="008B245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 of existing diabetes programs involving peers or lay health workers; s</w:t>
            </w:r>
            <w:r w:rsidR="00DA79D5" w:rsidRPr="004D4C5E">
              <w:rPr>
                <w:rFonts w:ascii="Times New Roman" w:eastAsia="Times New Roman" w:hAnsi="Times New Roman" w:cs="Times New Roman"/>
                <w:color w:val="000000"/>
                <w:sz w:val="20"/>
                <w:szCs w:val="20"/>
                <w:lang w:eastAsia="en-CA"/>
              </w:rPr>
              <w:t>emi-structured interviews with program managers from diabetes peer advisor programs across the country</w:t>
            </w:r>
            <w:r w:rsidRPr="004D4C5E">
              <w:rPr>
                <w:rFonts w:ascii="Times New Roman" w:eastAsia="Times New Roman" w:hAnsi="Times New Roman" w:cs="Times New Roman"/>
                <w:color w:val="000000"/>
                <w:sz w:val="20"/>
                <w:szCs w:val="20"/>
                <w:lang w:eastAsia="en-CA"/>
              </w:rPr>
              <w:t xml:space="preserve"> about the</w:t>
            </w:r>
            <w:r w:rsidR="00DA79D5" w:rsidRPr="004D4C5E">
              <w:rPr>
                <w:rFonts w:ascii="Times New Roman" w:eastAsia="Times New Roman" w:hAnsi="Times New Roman" w:cs="Times New Roman"/>
                <w:color w:val="000000"/>
                <w:sz w:val="20"/>
                <w:szCs w:val="20"/>
                <w:lang w:eastAsia="en-CA"/>
              </w:rPr>
              <w:t xml:space="preserve"> barriers and facilitators to implementation; </w:t>
            </w:r>
            <w:r w:rsidRPr="004D4C5E">
              <w:rPr>
                <w:rFonts w:ascii="Times New Roman" w:eastAsia="Times New Roman" w:hAnsi="Times New Roman" w:cs="Times New Roman"/>
                <w:color w:val="000000"/>
                <w:sz w:val="20"/>
                <w:szCs w:val="20"/>
                <w:lang w:eastAsia="en-CA"/>
              </w:rPr>
              <w:t xml:space="preserve">local, informal </w:t>
            </w:r>
            <w:r w:rsidR="00DA79D5" w:rsidRPr="004D4C5E">
              <w:rPr>
                <w:rFonts w:ascii="Times New Roman" w:eastAsia="Times New Roman" w:hAnsi="Times New Roman" w:cs="Times New Roman"/>
                <w:color w:val="000000"/>
                <w:sz w:val="20"/>
                <w:szCs w:val="20"/>
                <w:lang w:eastAsia="en-CA"/>
              </w:rPr>
              <w:t xml:space="preserve">needs assessment conducted </w:t>
            </w:r>
            <w:r w:rsidR="00DA79D5" w:rsidRPr="004D4C5E">
              <w:rPr>
                <w:rFonts w:ascii="Times New Roman" w:eastAsia="Times New Roman" w:hAnsi="Times New Roman" w:cs="Times New Roman"/>
                <w:color w:val="000000"/>
                <w:sz w:val="20"/>
                <w:szCs w:val="20"/>
                <w:lang w:eastAsia="en-CA"/>
              </w:rPr>
              <w:lastRenderedPageBreak/>
              <w:t>among members of existing cancer community coalitions</w:t>
            </w:r>
            <w:r w:rsidR="00EC6839" w:rsidRPr="004D4C5E">
              <w:rPr>
                <w:rFonts w:ascii="Times New Roman" w:eastAsia="Times New Roman" w:hAnsi="Times New Roman" w:cs="Times New Roman"/>
                <w:color w:val="000000"/>
                <w:sz w:val="20"/>
                <w:szCs w:val="20"/>
                <w:lang w:eastAsia="en-CA"/>
              </w:rPr>
              <w:t>.</w:t>
            </w:r>
          </w:p>
          <w:p w14:paraId="4A8529D4" w14:textId="77777777" w:rsidR="00DA79D5" w:rsidRPr="004D4C5E" w:rsidRDefault="00DA79D5" w:rsidP="00831D87">
            <w:pPr>
              <w:pStyle w:val="NoSpacing"/>
              <w:rPr>
                <w:rFonts w:ascii="Times New Roman" w:hAnsi="Times New Roman" w:cs="Times New Roman"/>
                <w:sz w:val="20"/>
                <w:szCs w:val="20"/>
              </w:rPr>
            </w:pPr>
          </w:p>
          <w:p w14:paraId="71A2751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5882E3B3" w14:textId="7D28CBAC" w:rsidR="008B2454" w:rsidRPr="004D4C5E" w:rsidRDefault="008B245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improve diabetes self-management among African American adults with diabetes in Alabama’s Black Belt; improve glycemic control, blood pressure, and lipid levels through a peer advisor intervention designed to improve self-care, proximal measures, including self-care behaviours. </w:t>
            </w:r>
          </w:p>
          <w:p w14:paraId="54FC4670" w14:textId="77777777" w:rsidR="00DA79D5" w:rsidRPr="004D4C5E" w:rsidRDefault="00DA79D5" w:rsidP="00831D87">
            <w:pPr>
              <w:pStyle w:val="NoSpacing"/>
              <w:rPr>
                <w:rFonts w:ascii="Times New Roman" w:hAnsi="Times New Roman" w:cs="Times New Roman"/>
                <w:sz w:val="20"/>
                <w:szCs w:val="20"/>
              </w:rPr>
            </w:pPr>
          </w:p>
          <w:p w14:paraId="6D270ECD"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0E6FCB28" w14:textId="0B0B4EAB"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Chronic Care Model</w:t>
            </w:r>
            <w:r w:rsidR="00EC6839" w:rsidRPr="004D4C5E">
              <w:rPr>
                <w:rFonts w:ascii="Times New Roman" w:hAnsi="Times New Roman" w:cs="Times New Roman"/>
                <w:sz w:val="20"/>
                <w:szCs w:val="20"/>
                <w:lang w:eastAsia="en-CA"/>
              </w:rPr>
              <w:t>.</w:t>
            </w:r>
          </w:p>
          <w:p w14:paraId="71D17A98" w14:textId="77777777" w:rsidR="00DA79D5" w:rsidRPr="004D4C5E" w:rsidRDefault="00DA79D5" w:rsidP="00831D87">
            <w:pPr>
              <w:pStyle w:val="NoSpacing"/>
              <w:rPr>
                <w:rFonts w:ascii="Times New Roman" w:hAnsi="Times New Roman" w:cs="Times New Roman"/>
                <w:sz w:val="20"/>
                <w:szCs w:val="20"/>
                <w:lang w:eastAsia="en-CA"/>
              </w:rPr>
            </w:pPr>
          </w:p>
          <w:p w14:paraId="2DA4DADB"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167B399" w14:textId="48DDD58E" w:rsidR="00DA79D5" w:rsidRPr="004D4C5E" w:rsidRDefault="008B245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Four</w:t>
            </w:r>
            <w:r w:rsidR="00DA79D5" w:rsidRPr="004D4C5E">
              <w:rPr>
                <w:rFonts w:ascii="Times New Roman" w:eastAsia="Times New Roman" w:hAnsi="Times New Roman" w:cs="Times New Roman"/>
                <w:color w:val="000000"/>
                <w:sz w:val="20"/>
                <w:szCs w:val="20"/>
                <w:lang w:eastAsia="en-CA"/>
              </w:rPr>
              <w:t xml:space="preserve">-week pilot of the training and the intervention, where </w:t>
            </w:r>
            <w:r w:rsidRPr="004D4C5E">
              <w:rPr>
                <w:rFonts w:ascii="Times New Roman" w:eastAsia="Times New Roman" w:hAnsi="Times New Roman" w:cs="Times New Roman"/>
                <w:color w:val="000000"/>
                <w:sz w:val="20"/>
                <w:szCs w:val="20"/>
                <w:lang w:eastAsia="en-CA"/>
              </w:rPr>
              <w:t>two</w:t>
            </w:r>
            <w:r w:rsidR="00DA79D5" w:rsidRPr="004D4C5E">
              <w:rPr>
                <w:rFonts w:ascii="Times New Roman" w:eastAsia="Times New Roman" w:hAnsi="Times New Roman" w:cs="Times New Roman"/>
                <w:color w:val="000000"/>
                <w:sz w:val="20"/>
                <w:szCs w:val="20"/>
                <w:lang w:eastAsia="en-CA"/>
              </w:rPr>
              <w:t xml:space="preserve"> peer advisors were </w:t>
            </w:r>
            <w:r w:rsidRPr="004D4C5E">
              <w:rPr>
                <w:rFonts w:ascii="Times New Roman" w:eastAsia="Times New Roman" w:hAnsi="Times New Roman" w:cs="Times New Roman"/>
                <w:color w:val="000000"/>
                <w:sz w:val="20"/>
                <w:szCs w:val="20"/>
                <w:lang w:eastAsia="en-CA"/>
              </w:rPr>
              <w:t>trained,</w:t>
            </w:r>
            <w:r w:rsidR="00DA79D5" w:rsidRPr="004D4C5E">
              <w:rPr>
                <w:rFonts w:ascii="Times New Roman" w:eastAsia="Times New Roman" w:hAnsi="Times New Roman" w:cs="Times New Roman"/>
                <w:color w:val="000000"/>
                <w:sz w:val="20"/>
                <w:szCs w:val="20"/>
                <w:lang w:eastAsia="en-CA"/>
              </w:rPr>
              <w:t xml:space="preserve"> and </w:t>
            </w:r>
            <w:r w:rsidRPr="004D4C5E">
              <w:rPr>
                <w:rFonts w:ascii="Times New Roman" w:eastAsia="Times New Roman" w:hAnsi="Times New Roman" w:cs="Times New Roman"/>
                <w:color w:val="000000"/>
                <w:sz w:val="20"/>
                <w:szCs w:val="20"/>
                <w:lang w:eastAsia="en-CA"/>
              </w:rPr>
              <w:t>seven</w:t>
            </w:r>
            <w:r w:rsidR="00DA79D5" w:rsidRPr="004D4C5E">
              <w:rPr>
                <w:rFonts w:ascii="Times New Roman" w:eastAsia="Times New Roman" w:hAnsi="Times New Roman" w:cs="Times New Roman"/>
                <w:color w:val="000000"/>
                <w:sz w:val="20"/>
                <w:szCs w:val="20"/>
                <w:lang w:eastAsia="en-CA"/>
              </w:rPr>
              <w:t xml:space="preserve"> participants were recruited; peer advisors met their clients on enrollment day to conduct the needs assessment and then called their clients weekly, peer advisors also had weekly calls with investigators to report on progress and troubleshoot problems; after the pilot study investigators conducted two 1-hour group interviews, with one of the peer advisors and one with one of the clients</w:t>
            </w:r>
            <w:r w:rsidRPr="004D4C5E">
              <w:rPr>
                <w:rFonts w:ascii="Times New Roman" w:eastAsia="Times New Roman" w:hAnsi="Times New Roman" w:cs="Times New Roman"/>
                <w:color w:val="000000"/>
                <w:sz w:val="20"/>
                <w:szCs w:val="20"/>
                <w:lang w:eastAsia="en-CA"/>
              </w:rPr>
              <w:t xml:space="preserve">, providing them with the opportunity to discussion intervention fidelity, reinforce skills taught during training, and offer support. </w:t>
            </w:r>
          </w:p>
          <w:p w14:paraId="4BEA4689" w14:textId="19AF9013" w:rsidR="008B2454" w:rsidRPr="004D4C5E" w:rsidRDefault="008B2454" w:rsidP="00831D87">
            <w:pPr>
              <w:pStyle w:val="NoSpacing"/>
              <w:rPr>
                <w:rFonts w:ascii="Times New Roman" w:eastAsia="Times New Roman" w:hAnsi="Times New Roman" w:cs="Times New Roman"/>
                <w:color w:val="000000"/>
                <w:sz w:val="20"/>
                <w:szCs w:val="20"/>
                <w:lang w:eastAsia="en-CA"/>
              </w:rPr>
            </w:pPr>
          </w:p>
          <w:p w14:paraId="7F36FACC" w14:textId="0ADDAE63" w:rsidR="00B33143" w:rsidRPr="004D4C5E" w:rsidRDefault="00B3314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Based on the pilot study, a peer support network was established to enhance retention and morale, minimize burnout, and permit case reassignment if a peer drops out. Monthly support meetings were planned during the intervention period and peer advisors were paired with each other. </w:t>
            </w:r>
          </w:p>
          <w:p w14:paraId="6DA621A4" w14:textId="77777777" w:rsidR="00B33143" w:rsidRPr="004D4C5E" w:rsidRDefault="00B33143" w:rsidP="00831D87">
            <w:pPr>
              <w:pStyle w:val="NoSpacing"/>
              <w:rPr>
                <w:rFonts w:ascii="Times New Roman" w:eastAsia="Times New Roman" w:hAnsi="Times New Roman" w:cs="Times New Roman"/>
                <w:color w:val="000000"/>
                <w:sz w:val="20"/>
                <w:szCs w:val="20"/>
                <w:lang w:eastAsia="en-CA"/>
              </w:rPr>
            </w:pPr>
          </w:p>
          <w:p w14:paraId="350D0810" w14:textId="67211519" w:rsidR="008B2454" w:rsidRPr="004D4C5E" w:rsidRDefault="008B245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0F59B3D2" w14:textId="13B4DE1C" w:rsidR="00B33143" w:rsidRPr="004D4C5E" w:rsidRDefault="00B3314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Information from the pilot test was used to modify the peer training manual so that it can serve as a guide for training sessions and as an ongoing resource during the intervention period and afterwards. </w:t>
            </w:r>
          </w:p>
          <w:p w14:paraId="1261DA56" w14:textId="77777777" w:rsidR="00DA79D5" w:rsidRPr="004D4C5E" w:rsidRDefault="00DA79D5" w:rsidP="00831D87">
            <w:pPr>
              <w:pStyle w:val="NoSpacing"/>
              <w:rPr>
                <w:rFonts w:ascii="Times New Roman" w:hAnsi="Times New Roman" w:cs="Times New Roman"/>
                <w:sz w:val="20"/>
                <w:szCs w:val="20"/>
                <w:lang w:eastAsia="en-CA"/>
              </w:rPr>
            </w:pPr>
          </w:p>
          <w:p w14:paraId="4F01E258"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48F0F3D3" w14:textId="4D16EC50" w:rsidR="00DA79D5" w:rsidRPr="004D4C5E" w:rsidRDefault="00EC683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P</w:t>
            </w:r>
            <w:r w:rsidR="00DA79D5" w:rsidRPr="004D4C5E">
              <w:rPr>
                <w:rFonts w:ascii="Times New Roman" w:eastAsia="Times New Roman" w:hAnsi="Times New Roman" w:cs="Times New Roman"/>
                <w:color w:val="000000"/>
                <w:sz w:val="20"/>
                <w:szCs w:val="20"/>
                <w:lang w:eastAsia="en-CA"/>
              </w:rPr>
              <w:t xml:space="preserve">rogram is being tested in </w:t>
            </w:r>
            <w:r w:rsidR="00B33143" w:rsidRPr="004D4C5E">
              <w:rPr>
                <w:rFonts w:ascii="Times New Roman" w:eastAsia="Times New Roman" w:hAnsi="Times New Roman" w:cs="Times New Roman"/>
                <w:color w:val="000000"/>
                <w:sz w:val="20"/>
                <w:szCs w:val="20"/>
                <w:lang w:eastAsia="en-CA"/>
              </w:rPr>
              <w:t xml:space="preserve">a randomized controlled trial with </w:t>
            </w:r>
            <w:r w:rsidR="00DA79D5" w:rsidRPr="004D4C5E">
              <w:rPr>
                <w:rFonts w:ascii="Times New Roman" w:eastAsia="Times New Roman" w:hAnsi="Times New Roman" w:cs="Times New Roman"/>
                <w:color w:val="000000"/>
                <w:sz w:val="20"/>
                <w:szCs w:val="20"/>
                <w:lang w:eastAsia="en-CA"/>
              </w:rPr>
              <w:lastRenderedPageBreak/>
              <w:t>more than 60 peer advisors have completed training, 424 participants have been enrolled, and 200 have been matched to peer advisors</w:t>
            </w:r>
            <w:r w:rsidRPr="004D4C5E">
              <w:rPr>
                <w:rFonts w:ascii="Times New Roman" w:eastAsia="Times New Roman" w:hAnsi="Times New Roman" w:cs="Times New Roman"/>
                <w:color w:val="000000"/>
                <w:sz w:val="20"/>
                <w:szCs w:val="20"/>
                <w:lang w:eastAsia="en-CA"/>
              </w:rPr>
              <w:t>.</w:t>
            </w:r>
            <w:r w:rsidR="00B33143" w:rsidRPr="004D4C5E">
              <w:rPr>
                <w:rFonts w:ascii="Times New Roman" w:eastAsia="Times New Roman" w:hAnsi="Times New Roman" w:cs="Times New Roman"/>
                <w:color w:val="000000"/>
                <w:sz w:val="20"/>
                <w:szCs w:val="20"/>
                <w:lang w:eastAsia="en-CA"/>
              </w:rPr>
              <w:t xml:space="preserve"> A process evaluation is being performed concurrently with the randomized controlled trial. </w:t>
            </w:r>
          </w:p>
          <w:p w14:paraId="1655204A" w14:textId="1F20D0A4" w:rsidR="00EC6839" w:rsidRPr="004D4C5E" w:rsidRDefault="00EC6839" w:rsidP="00831D87">
            <w:pPr>
              <w:pStyle w:val="NoSpacing"/>
              <w:rPr>
                <w:rFonts w:ascii="Times New Roman" w:hAnsi="Times New Roman" w:cs="Times New Roman"/>
                <w:sz w:val="20"/>
                <w:szCs w:val="20"/>
                <w:u w:val="single"/>
              </w:rPr>
            </w:pPr>
          </w:p>
        </w:tc>
        <w:tc>
          <w:tcPr>
            <w:tcW w:w="1980" w:type="dxa"/>
            <w:shd w:val="clear" w:color="000000" w:fill="FFFFFF"/>
          </w:tcPr>
          <w:p w14:paraId="211A8B15" w14:textId="76917F3B" w:rsidR="008B2454" w:rsidRPr="004D4C5E" w:rsidRDefault="008B245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A</w:t>
            </w:r>
            <w:r w:rsidR="00A26428" w:rsidRPr="004D4C5E">
              <w:rPr>
                <w:rFonts w:ascii="Times New Roman" w:eastAsia="Times New Roman" w:hAnsi="Times New Roman" w:cs="Times New Roman"/>
                <w:color w:val="000000"/>
                <w:sz w:val="20"/>
                <w:szCs w:val="20"/>
                <w:lang w:eastAsia="en-CA"/>
              </w:rPr>
              <w:t xml:space="preserve"> discussion group with seven </w:t>
            </w:r>
            <w:r w:rsidRPr="004D4C5E">
              <w:rPr>
                <w:rFonts w:ascii="Times New Roman" w:eastAsia="Times New Roman" w:hAnsi="Times New Roman" w:cs="Times New Roman"/>
                <w:color w:val="000000"/>
                <w:sz w:val="20"/>
                <w:szCs w:val="20"/>
                <w:lang w:eastAsia="en-CA"/>
              </w:rPr>
              <w:t xml:space="preserve">peer advisors from previous cancer awareness projects in the Black Belt were </w:t>
            </w:r>
            <w:r w:rsidRPr="004D4C5E">
              <w:rPr>
                <w:rFonts w:ascii="Times New Roman" w:eastAsia="Times New Roman" w:hAnsi="Times New Roman" w:cs="Times New Roman"/>
                <w:color w:val="000000"/>
                <w:sz w:val="20"/>
                <w:szCs w:val="20"/>
                <w:lang w:eastAsia="en-CA"/>
              </w:rPr>
              <w:lastRenderedPageBreak/>
              <w:t>held to solicit feedback on the structure of the peer advisor program, recruitment and retention strategies, methods for intervention delivery, and perceived needs.</w:t>
            </w:r>
          </w:p>
          <w:p w14:paraId="5AC473F3" w14:textId="77777777" w:rsidR="00DA79D5" w:rsidRPr="004D4C5E" w:rsidRDefault="00DA79D5" w:rsidP="00831D87">
            <w:pPr>
              <w:pStyle w:val="NoSpacing"/>
              <w:rPr>
                <w:rFonts w:ascii="Times New Roman" w:hAnsi="Times New Roman" w:cs="Times New Roman"/>
                <w:sz w:val="20"/>
                <w:szCs w:val="20"/>
              </w:rPr>
            </w:pPr>
          </w:p>
        </w:tc>
        <w:tc>
          <w:tcPr>
            <w:tcW w:w="2250" w:type="dxa"/>
            <w:shd w:val="clear" w:color="000000" w:fill="FFFFFF"/>
          </w:tcPr>
          <w:p w14:paraId="2F5A2FA8" w14:textId="7777777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Patients + clinicians</w:t>
            </w:r>
          </w:p>
          <w:p w14:paraId="713BE7FB" w14:textId="77777777" w:rsidR="005B1F2C" w:rsidRDefault="005B1F2C" w:rsidP="00831D87">
            <w:pPr>
              <w:pStyle w:val="NoSpacing"/>
              <w:rPr>
                <w:rFonts w:ascii="Times New Roman" w:hAnsi="Times New Roman" w:cs="Times New Roman"/>
                <w:sz w:val="20"/>
                <w:szCs w:val="20"/>
                <w:lang w:eastAsia="en-CA"/>
              </w:rPr>
            </w:pPr>
          </w:p>
          <w:p w14:paraId="1AD9F4F5" w14:textId="60BC40AF"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7687A026" w14:textId="77777777" w:rsidR="005B1F2C" w:rsidRDefault="005B1F2C" w:rsidP="00831D87">
            <w:pPr>
              <w:pStyle w:val="NoSpacing"/>
              <w:rPr>
                <w:rFonts w:ascii="Times New Roman" w:hAnsi="Times New Roman" w:cs="Times New Roman"/>
                <w:sz w:val="20"/>
                <w:szCs w:val="20"/>
                <w:lang w:eastAsia="en-CA"/>
              </w:rPr>
            </w:pPr>
          </w:p>
          <w:p w14:paraId="64B355AE" w14:textId="310A6313" w:rsidR="008B2454" w:rsidRPr="004D4C5E" w:rsidRDefault="008B245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Diabetes Peer Support Intervention: 2-day </w:t>
            </w:r>
            <w:r w:rsidRPr="004D4C5E">
              <w:rPr>
                <w:rFonts w:ascii="Times New Roman" w:hAnsi="Times New Roman" w:cs="Times New Roman"/>
                <w:sz w:val="20"/>
                <w:szCs w:val="20"/>
                <w:lang w:eastAsia="en-CA"/>
              </w:rPr>
              <w:lastRenderedPageBreak/>
              <w:t xml:space="preserve">training for peer-advisors; one-on-one in-person needs assessment conducted via telephone; maintenance phase of at least once monthly contacts for the remainder of the intervention period. </w:t>
            </w:r>
          </w:p>
          <w:p w14:paraId="219932C4" w14:textId="77777777" w:rsidR="008B2454" w:rsidRPr="004D4C5E" w:rsidRDefault="008B2454" w:rsidP="00831D87">
            <w:pPr>
              <w:pStyle w:val="NoSpacing"/>
              <w:rPr>
                <w:rFonts w:ascii="Times New Roman" w:hAnsi="Times New Roman" w:cs="Times New Roman"/>
                <w:sz w:val="20"/>
                <w:szCs w:val="20"/>
                <w:lang w:eastAsia="en-CA"/>
              </w:rPr>
            </w:pPr>
          </w:p>
          <w:p w14:paraId="3DA10C8A" w14:textId="4036C79B" w:rsidR="00DA79D5" w:rsidRPr="004D4C5E" w:rsidRDefault="008B245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t>
            </w:r>
            <w:r w:rsidR="00DA79D5" w:rsidRPr="004D4C5E">
              <w:rPr>
                <w:rFonts w:ascii="Times New Roman" w:hAnsi="Times New Roman" w:cs="Times New Roman"/>
                <w:sz w:val="20"/>
                <w:szCs w:val="20"/>
                <w:lang w:eastAsia="en-CA"/>
              </w:rPr>
              <w:t>hree 30</w:t>
            </w:r>
            <w:r w:rsidR="00EC6839" w:rsidRPr="004D4C5E">
              <w:rPr>
                <w:rFonts w:ascii="Times New Roman" w:hAnsi="Times New Roman" w:cs="Times New Roman"/>
                <w:sz w:val="20"/>
                <w:szCs w:val="20"/>
                <w:lang w:eastAsia="en-CA"/>
              </w:rPr>
              <w:t>-</w:t>
            </w:r>
            <w:r w:rsidR="00DA79D5" w:rsidRPr="004D4C5E">
              <w:rPr>
                <w:rFonts w:ascii="Times New Roman" w:hAnsi="Times New Roman" w:cs="Times New Roman"/>
                <w:sz w:val="20"/>
                <w:szCs w:val="20"/>
                <w:lang w:eastAsia="en-CA"/>
              </w:rPr>
              <w:t>minute interactive learning modules led by nurses or trained health educators; the modules include: 1) diabetes basics and the office visit, 2) healthy eating, and 3) exercise and stress management</w:t>
            </w:r>
            <w:r w:rsidR="00EC6839" w:rsidRPr="004D4C5E">
              <w:rPr>
                <w:rFonts w:ascii="Times New Roman" w:hAnsi="Times New Roman" w:cs="Times New Roman"/>
                <w:sz w:val="20"/>
                <w:szCs w:val="20"/>
                <w:lang w:eastAsia="en-CA"/>
              </w:rPr>
              <w:t>.</w:t>
            </w:r>
          </w:p>
        </w:tc>
        <w:tc>
          <w:tcPr>
            <w:tcW w:w="2430" w:type="dxa"/>
            <w:shd w:val="clear" w:color="000000" w:fill="FFFFFF"/>
          </w:tcPr>
          <w:p w14:paraId="666AED1C" w14:textId="10945B68" w:rsidR="00DA79D5" w:rsidRPr="004D4C5E" w:rsidRDefault="00B33143"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5D72E53D" w14:textId="77777777" w:rsidTr="00536B55">
        <w:tc>
          <w:tcPr>
            <w:tcW w:w="1668" w:type="dxa"/>
            <w:shd w:val="clear" w:color="000000" w:fill="FFFFFF"/>
          </w:tcPr>
          <w:p w14:paraId="2B65D70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ornelio</w:t>
            </w:r>
          </w:p>
          <w:p w14:paraId="7CF77033"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w:t>
            </w:r>
            <w:r w:rsidR="00F930F5" w:rsidRPr="004D4C5E">
              <w:rPr>
                <w:rFonts w:ascii="Times New Roman" w:hAnsi="Times New Roman" w:cs="Times New Roman"/>
                <w:sz w:val="20"/>
                <w:szCs w:val="20"/>
              </w:rPr>
              <w:t>59</w:t>
            </w:r>
            <w:r w:rsidRPr="004D4C5E">
              <w:rPr>
                <w:rFonts w:ascii="Times New Roman" w:hAnsi="Times New Roman" w:cs="Times New Roman"/>
                <w:sz w:val="20"/>
                <w:szCs w:val="20"/>
              </w:rPr>
              <w:t>]</w:t>
            </w:r>
          </w:p>
          <w:p w14:paraId="3B983F00"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Brazil</w:t>
            </w:r>
          </w:p>
          <w:p w14:paraId="5AB5C12F" w14:textId="77777777" w:rsidR="00DA79D5" w:rsidRPr="004D4C5E" w:rsidRDefault="00DA79D5" w:rsidP="00831D87">
            <w:pPr>
              <w:pStyle w:val="NoSpacing"/>
              <w:rPr>
                <w:rFonts w:ascii="Times New Roman" w:hAnsi="Times New Roman" w:cs="Times New Roman"/>
                <w:sz w:val="20"/>
                <w:szCs w:val="20"/>
              </w:rPr>
            </w:pPr>
          </w:p>
          <w:p w14:paraId="09C10E48"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ypertension</w:t>
            </w:r>
          </w:p>
          <w:p w14:paraId="4E4D8A57" w14:textId="77777777" w:rsidR="008F6718" w:rsidRPr="004D4C5E" w:rsidRDefault="008F6718" w:rsidP="00831D87">
            <w:pPr>
              <w:pStyle w:val="NoSpacing"/>
              <w:rPr>
                <w:rFonts w:ascii="Times New Roman" w:hAnsi="Times New Roman" w:cs="Times New Roman"/>
                <w:sz w:val="20"/>
                <w:szCs w:val="20"/>
              </w:rPr>
            </w:pPr>
          </w:p>
          <w:p w14:paraId="0FC10F90" w14:textId="26834CF2"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ultiple (analysis of administrative data, </w:t>
            </w:r>
            <w:r w:rsidR="00DA0583" w:rsidRPr="004D4C5E">
              <w:rPr>
                <w:rFonts w:ascii="Times New Roman" w:hAnsi="Times New Roman" w:cs="Times New Roman"/>
                <w:sz w:val="20"/>
                <w:szCs w:val="20"/>
              </w:rPr>
              <w:t>quantitative survey</w:t>
            </w:r>
            <w:r w:rsidRPr="004D4C5E">
              <w:rPr>
                <w:rFonts w:ascii="Times New Roman" w:hAnsi="Times New Roman" w:cs="Times New Roman"/>
                <w:sz w:val="20"/>
                <w:szCs w:val="20"/>
              </w:rPr>
              <w:t>)</w:t>
            </w:r>
          </w:p>
        </w:tc>
        <w:tc>
          <w:tcPr>
            <w:tcW w:w="5190" w:type="dxa"/>
            <w:shd w:val="clear" w:color="000000" w:fill="FFFFFF"/>
          </w:tcPr>
          <w:p w14:paraId="7C7EC6A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 xml:space="preserve">Need assessment </w:t>
            </w:r>
          </w:p>
          <w:p w14:paraId="2696D49F" w14:textId="5A72E1DC" w:rsidR="00DA79D5" w:rsidRPr="004D4C5E" w:rsidRDefault="00DE3E5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Previously conducted studies document the needs assessment results of this topic</w:t>
            </w:r>
            <w:r w:rsidR="00D572CA" w:rsidRPr="004D4C5E">
              <w:rPr>
                <w:rFonts w:ascii="Times New Roman" w:eastAsia="Times New Roman" w:hAnsi="Times New Roman" w:cs="Times New Roman"/>
                <w:color w:val="000000"/>
                <w:sz w:val="20"/>
                <w:szCs w:val="20"/>
                <w:lang w:eastAsia="en-CA"/>
              </w:rPr>
              <w:t xml:space="preserve"> using a survey</w:t>
            </w:r>
            <w:r w:rsidRPr="004D4C5E">
              <w:rPr>
                <w:rFonts w:ascii="Times New Roman" w:eastAsia="Times New Roman" w:hAnsi="Times New Roman" w:cs="Times New Roman"/>
                <w:color w:val="000000"/>
                <w:sz w:val="20"/>
                <w:szCs w:val="20"/>
                <w:lang w:eastAsia="en-CA"/>
              </w:rPr>
              <w:t>; t</w:t>
            </w:r>
            <w:r w:rsidR="00DA79D5" w:rsidRPr="004D4C5E">
              <w:rPr>
                <w:rFonts w:ascii="Times New Roman" w:eastAsia="Times New Roman" w:hAnsi="Times New Roman" w:cs="Times New Roman"/>
                <w:color w:val="000000"/>
                <w:sz w:val="20"/>
                <w:szCs w:val="20"/>
                <w:lang w:eastAsia="en-CA"/>
              </w:rPr>
              <w:t>he project group discussed the intervention components; pre-tested selected content for acceptability in women (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 xml:space="preserve">10) with characteristics </w:t>
            </w:r>
            <w:r w:rsidRPr="004D4C5E">
              <w:rPr>
                <w:rFonts w:ascii="Times New Roman" w:eastAsia="Times New Roman" w:hAnsi="Times New Roman" w:cs="Times New Roman"/>
                <w:color w:val="000000"/>
                <w:sz w:val="20"/>
                <w:szCs w:val="20"/>
                <w:lang w:eastAsia="en-CA"/>
              </w:rPr>
              <w:t xml:space="preserve">similar </w:t>
            </w:r>
            <w:r w:rsidR="00DA79D5" w:rsidRPr="004D4C5E">
              <w:rPr>
                <w:rFonts w:ascii="Times New Roman" w:eastAsia="Times New Roman" w:hAnsi="Times New Roman" w:cs="Times New Roman"/>
                <w:color w:val="000000"/>
                <w:sz w:val="20"/>
                <w:szCs w:val="20"/>
                <w:lang w:eastAsia="en-CA"/>
              </w:rPr>
              <w:t>to the target populatio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to ensure that the practical applications selected were appropriate</w:t>
            </w:r>
            <w:r w:rsidR="00F34A00" w:rsidRPr="004D4C5E">
              <w:rPr>
                <w:rFonts w:ascii="Times New Roman" w:eastAsia="Times New Roman" w:hAnsi="Times New Roman" w:cs="Times New Roman"/>
                <w:color w:val="000000"/>
                <w:sz w:val="20"/>
                <w:szCs w:val="20"/>
                <w:lang w:eastAsia="en-CA"/>
              </w:rPr>
              <w:t>.</w:t>
            </w:r>
          </w:p>
          <w:p w14:paraId="0367B234" w14:textId="77777777" w:rsidR="00DA79D5" w:rsidRPr="004D4C5E" w:rsidRDefault="00DA79D5" w:rsidP="00831D87">
            <w:pPr>
              <w:pStyle w:val="NoSpacing"/>
              <w:rPr>
                <w:rFonts w:ascii="Times New Roman" w:hAnsi="Times New Roman" w:cs="Times New Roman"/>
                <w:sz w:val="20"/>
                <w:szCs w:val="20"/>
              </w:rPr>
            </w:pPr>
          </w:p>
          <w:p w14:paraId="3C2C3195"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7FE708E7" w14:textId="77777777" w:rsidR="00DE3E59" w:rsidRPr="004D4C5E" w:rsidRDefault="00DE3E5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reduce salt intake among hypertensive women. </w:t>
            </w:r>
          </w:p>
          <w:p w14:paraId="1E44853C" w14:textId="77777777" w:rsidR="00DA79D5" w:rsidRPr="004D4C5E" w:rsidRDefault="00DA79D5" w:rsidP="00831D87">
            <w:pPr>
              <w:pStyle w:val="NoSpacing"/>
              <w:rPr>
                <w:rFonts w:ascii="Times New Roman" w:hAnsi="Times New Roman" w:cs="Times New Roman"/>
                <w:sz w:val="20"/>
                <w:szCs w:val="20"/>
              </w:rPr>
            </w:pPr>
          </w:p>
          <w:p w14:paraId="45B7FE6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3EA68FD4" w14:textId="3978EDBE" w:rsidR="00DA79D5" w:rsidRPr="004D4C5E" w:rsidRDefault="00DE3E5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ranstheoretical Model; and Social Cognitive Theory. </w:t>
            </w:r>
          </w:p>
          <w:p w14:paraId="16E88186" w14:textId="77777777" w:rsidR="00DA79D5" w:rsidRPr="004D4C5E" w:rsidRDefault="00DA79D5" w:rsidP="00831D87">
            <w:pPr>
              <w:pStyle w:val="NoSpacing"/>
              <w:rPr>
                <w:rFonts w:ascii="Times New Roman" w:hAnsi="Times New Roman" w:cs="Times New Roman"/>
                <w:sz w:val="20"/>
                <w:szCs w:val="20"/>
                <w:lang w:eastAsia="en-CA"/>
              </w:rPr>
            </w:pPr>
          </w:p>
          <w:p w14:paraId="72D28B18"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6D377DD8" w14:textId="51966785" w:rsidR="00DE3E59" w:rsidRPr="008423AE" w:rsidRDefault="00DE3E59"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Simulation activities where women had the opportunity to measure spoon for 4g of salt; reinforcement phone calls for verbal persuasion; and role-play to identify barriers and formulate appropriate coping responses. </w:t>
            </w:r>
          </w:p>
          <w:p w14:paraId="30676F21" w14:textId="77777777" w:rsidR="00DE3E59" w:rsidRPr="004D4C5E" w:rsidRDefault="00DE3E59" w:rsidP="00831D87">
            <w:pPr>
              <w:pStyle w:val="NoSpacing"/>
              <w:rPr>
                <w:rFonts w:ascii="Times New Roman" w:hAnsi="Times New Roman" w:cs="Times New Roman"/>
                <w:sz w:val="20"/>
                <w:szCs w:val="20"/>
                <w:u w:val="single"/>
              </w:rPr>
            </w:pPr>
          </w:p>
          <w:p w14:paraId="516423F1" w14:textId="3ECCECD0" w:rsidR="00DA79D5" w:rsidRPr="004D4C5E" w:rsidRDefault="00F34A0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B</w:t>
            </w:r>
            <w:r w:rsidR="00DA79D5" w:rsidRPr="004D4C5E">
              <w:rPr>
                <w:rFonts w:ascii="Times New Roman" w:eastAsia="Times New Roman" w:hAnsi="Times New Roman" w:cs="Times New Roman"/>
                <w:color w:val="000000"/>
                <w:sz w:val="20"/>
                <w:szCs w:val="20"/>
                <w:lang w:eastAsia="en-CA"/>
              </w:rPr>
              <w:t xml:space="preserve">rainstorming sessions conducted with </w:t>
            </w:r>
            <w:r w:rsidR="00DE3E59" w:rsidRPr="004D4C5E">
              <w:rPr>
                <w:rFonts w:ascii="Times New Roman" w:eastAsia="Times New Roman" w:hAnsi="Times New Roman" w:cs="Times New Roman"/>
                <w:color w:val="000000"/>
                <w:sz w:val="20"/>
                <w:szCs w:val="20"/>
                <w:lang w:eastAsia="en-CA"/>
              </w:rPr>
              <w:t>e</w:t>
            </w:r>
            <w:r w:rsidR="00DA79D5" w:rsidRPr="004D4C5E">
              <w:rPr>
                <w:rFonts w:ascii="Times New Roman" w:eastAsia="Times New Roman" w:hAnsi="Times New Roman" w:cs="Times New Roman"/>
                <w:color w:val="000000"/>
                <w:sz w:val="20"/>
                <w:szCs w:val="20"/>
                <w:lang w:eastAsia="en-CA"/>
              </w:rPr>
              <w:t xml:space="preserve">xperts and members of the target group to identify the intervention materials and to </w:t>
            </w:r>
            <w:r w:rsidR="00DE3E59" w:rsidRPr="004D4C5E">
              <w:rPr>
                <w:rFonts w:ascii="Times New Roman" w:eastAsia="Times New Roman" w:hAnsi="Times New Roman" w:cs="Times New Roman"/>
                <w:color w:val="000000"/>
                <w:sz w:val="20"/>
                <w:szCs w:val="20"/>
                <w:lang w:eastAsia="en-CA"/>
              </w:rPr>
              <w:t>r</w:t>
            </w:r>
            <w:r w:rsidR="00DA79D5" w:rsidRPr="004D4C5E">
              <w:rPr>
                <w:rFonts w:ascii="Times New Roman" w:eastAsia="Times New Roman" w:hAnsi="Times New Roman" w:cs="Times New Roman"/>
                <w:color w:val="000000"/>
                <w:sz w:val="20"/>
                <w:szCs w:val="20"/>
                <w:lang w:eastAsia="en-CA"/>
              </w:rPr>
              <w:t xml:space="preserve">efine the sequence of programme interventions; </w:t>
            </w:r>
            <w:r w:rsidR="00DE3E59" w:rsidRPr="004D4C5E">
              <w:rPr>
                <w:rFonts w:ascii="Times New Roman" w:eastAsia="Times New Roman" w:hAnsi="Times New Roman" w:cs="Times New Roman"/>
                <w:color w:val="000000"/>
                <w:sz w:val="20"/>
                <w:szCs w:val="20"/>
                <w:lang w:eastAsia="en-CA"/>
              </w:rPr>
              <w:t xml:space="preserve">a manual of intervention was produced to guide the health professionals; </w:t>
            </w:r>
            <w:r w:rsidR="00DA79D5" w:rsidRPr="004D4C5E">
              <w:rPr>
                <w:rFonts w:ascii="Times New Roman" w:eastAsia="Times New Roman" w:hAnsi="Times New Roman" w:cs="Times New Roman"/>
                <w:color w:val="000000"/>
                <w:sz w:val="20"/>
                <w:szCs w:val="20"/>
                <w:lang w:eastAsia="en-CA"/>
              </w:rPr>
              <w:t>a prototype of the programme was pilot tested with representatives of the target group</w:t>
            </w:r>
            <w:r w:rsidR="00DE3E59" w:rsidRPr="004D4C5E">
              <w:rPr>
                <w:rFonts w:ascii="Times New Roman" w:eastAsia="Times New Roman" w:hAnsi="Times New Roman" w:cs="Times New Roman"/>
                <w:color w:val="000000"/>
                <w:sz w:val="20"/>
                <w:szCs w:val="20"/>
                <w:lang w:eastAsia="en-CA"/>
              </w:rPr>
              <w:t xml:space="preserve"> (n = 10)</w:t>
            </w:r>
            <w:r w:rsidR="00DA79D5" w:rsidRPr="004D4C5E">
              <w:rPr>
                <w:rFonts w:ascii="Times New Roman" w:eastAsia="Times New Roman" w:hAnsi="Times New Roman" w:cs="Times New Roman"/>
                <w:color w:val="000000"/>
                <w:sz w:val="20"/>
                <w:szCs w:val="20"/>
                <w:lang w:eastAsia="en-CA"/>
              </w:rPr>
              <w:t>; at the end of pretest the women were asked through open questions about the strengths and weaknesses of the meetings, and the quality of materials used</w:t>
            </w:r>
            <w:r w:rsidR="00F37447" w:rsidRPr="004D4C5E">
              <w:rPr>
                <w:rFonts w:ascii="Times New Roman" w:eastAsia="Times New Roman" w:hAnsi="Times New Roman" w:cs="Times New Roman"/>
                <w:color w:val="000000"/>
                <w:sz w:val="20"/>
                <w:szCs w:val="20"/>
                <w:lang w:eastAsia="en-CA"/>
              </w:rPr>
              <w:t xml:space="preserve"> for changing their dietary behaviours related to salt intake. </w:t>
            </w:r>
          </w:p>
          <w:p w14:paraId="3464B439" w14:textId="77777777" w:rsidR="00F34A00" w:rsidRPr="004D4C5E" w:rsidRDefault="00F34A00" w:rsidP="00831D87">
            <w:pPr>
              <w:pStyle w:val="NoSpacing"/>
              <w:rPr>
                <w:rFonts w:ascii="Times New Roman" w:eastAsia="Times New Roman" w:hAnsi="Times New Roman" w:cs="Times New Roman"/>
                <w:color w:val="000000"/>
                <w:sz w:val="20"/>
                <w:szCs w:val="20"/>
                <w:lang w:eastAsia="en-CA"/>
              </w:rPr>
            </w:pPr>
          </w:p>
          <w:p w14:paraId="572CA6E0" w14:textId="77777777" w:rsidR="00F34A00" w:rsidRPr="004D4C5E" w:rsidRDefault="00F34A0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2552D7E8" w14:textId="6DDE117A" w:rsidR="00F34A00" w:rsidRPr="004D4C5E" w:rsidRDefault="00F37447"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Developed a plan for accomplish program adoption and implementation, created the materials and developed a plan for the recruitment of participants, and trained the facilitators </w:t>
            </w:r>
            <w:r w:rsidRPr="004D4C5E">
              <w:rPr>
                <w:rFonts w:ascii="Times New Roman" w:eastAsia="Times New Roman" w:hAnsi="Times New Roman" w:cs="Times New Roman"/>
                <w:color w:val="000000"/>
                <w:sz w:val="20"/>
                <w:szCs w:val="20"/>
                <w:lang w:eastAsia="en-CA"/>
              </w:rPr>
              <w:lastRenderedPageBreak/>
              <w:t xml:space="preserve">to carry out the intervention and they were informed regarding its practical applications. </w:t>
            </w:r>
          </w:p>
          <w:p w14:paraId="0BA93F86" w14:textId="77777777" w:rsidR="00F34A00" w:rsidRPr="004D4C5E" w:rsidRDefault="00F34A00" w:rsidP="00831D87">
            <w:pPr>
              <w:pStyle w:val="NoSpacing"/>
              <w:rPr>
                <w:rFonts w:ascii="Times New Roman" w:eastAsia="Times New Roman" w:hAnsi="Times New Roman" w:cs="Times New Roman"/>
                <w:color w:val="000000"/>
                <w:sz w:val="20"/>
                <w:szCs w:val="20"/>
                <w:lang w:eastAsia="en-CA"/>
              </w:rPr>
            </w:pPr>
          </w:p>
          <w:p w14:paraId="4894B21F" w14:textId="77777777" w:rsidR="00F34A00" w:rsidRPr="004D4C5E" w:rsidRDefault="00F34A0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19EB8D94" w14:textId="1D9381A8" w:rsidR="00F34A00" w:rsidRPr="004D4C5E" w:rsidRDefault="00F37447"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 pre-post test randomized controlled trial was performed to evaluate the effects of the intervention on both motivational (self-efficacy and habit) and behavioural (intention) determinants and salt consumption behaviour. </w:t>
            </w:r>
          </w:p>
          <w:p w14:paraId="378C94A9" w14:textId="0B821EFD" w:rsidR="00F34A00" w:rsidRPr="004D4C5E" w:rsidRDefault="00F34A00"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272FE0C0" w14:textId="4F2B6318" w:rsidR="00DA79D5" w:rsidRPr="004D4C5E" w:rsidRDefault="00DE3E5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72448E93" w14:textId="6D0D5D9B"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37E72C18" w14:textId="77777777" w:rsidR="005B1F2C" w:rsidRDefault="005B1F2C" w:rsidP="00831D87">
            <w:pPr>
              <w:pStyle w:val="NoSpacing"/>
              <w:rPr>
                <w:rFonts w:ascii="Times New Roman" w:hAnsi="Times New Roman" w:cs="Times New Roman"/>
                <w:sz w:val="20"/>
                <w:szCs w:val="20"/>
                <w:lang w:eastAsia="en-CA"/>
              </w:rPr>
            </w:pPr>
          </w:p>
          <w:p w14:paraId="02C31CEE" w14:textId="45AF7F61"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0AB5FC4C" w14:textId="77777777" w:rsidR="005B1F2C" w:rsidRDefault="005B1F2C" w:rsidP="00831D87">
            <w:pPr>
              <w:pStyle w:val="NoSpacing"/>
              <w:rPr>
                <w:rFonts w:ascii="Times New Roman" w:hAnsi="Times New Roman" w:cs="Times New Roman"/>
                <w:sz w:val="20"/>
                <w:szCs w:val="20"/>
                <w:lang w:eastAsia="en-CA"/>
              </w:rPr>
            </w:pPr>
          </w:p>
          <w:p w14:paraId="72CDF8EB" w14:textId="78B67511"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he program developed was called "SALd</w:t>
            </w:r>
            <w:r w:rsidR="00DE3E59" w:rsidRPr="004D4C5E">
              <w:rPr>
                <w:rFonts w:ascii="Times New Roman" w:hAnsi="Times New Roman" w:cs="Times New Roman"/>
                <w:sz w:val="20"/>
                <w:szCs w:val="20"/>
                <w:lang w:eastAsia="en-CA"/>
              </w:rPr>
              <w:t>á</w:t>
            </w:r>
            <w:r w:rsidRPr="004D4C5E">
              <w:rPr>
                <w:rFonts w:ascii="Times New Roman" w:hAnsi="Times New Roman" w:cs="Times New Roman"/>
                <w:sz w:val="20"/>
                <w:szCs w:val="20"/>
                <w:lang w:eastAsia="en-CA"/>
              </w:rPr>
              <w:t xml:space="preserve">vel" and its main theme was "use no more </w:t>
            </w:r>
            <w:r w:rsidR="00DE3E59" w:rsidRPr="004D4C5E">
              <w:rPr>
                <w:rFonts w:ascii="Times New Roman" w:hAnsi="Times New Roman" w:cs="Times New Roman"/>
                <w:sz w:val="20"/>
                <w:szCs w:val="20"/>
                <w:lang w:eastAsia="en-CA"/>
              </w:rPr>
              <w:t>than</w:t>
            </w:r>
            <w:r w:rsidRPr="004D4C5E">
              <w:rPr>
                <w:rFonts w:ascii="Times New Roman" w:hAnsi="Times New Roman" w:cs="Times New Roman"/>
                <w:sz w:val="20"/>
                <w:szCs w:val="20"/>
                <w:lang w:eastAsia="en-CA"/>
              </w:rPr>
              <w:t xml:space="preserve"> 4g of salt per day to prepare your food"; the program consisted of two 60-90 min group sessions, offered to a maximum of 10 women; with two reinforcement phone call; the first group session was conducted by two nurses and the second one by a nurse and a nutritionist; a manual of intervention was used to guide the health professionals (nurses and nutritionists) who were the facilitators of the intervention</w:t>
            </w:r>
            <w:r w:rsidR="00F34A00" w:rsidRPr="004D4C5E">
              <w:rPr>
                <w:rFonts w:ascii="Times New Roman" w:hAnsi="Times New Roman" w:cs="Times New Roman"/>
                <w:sz w:val="20"/>
                <w:szCs w:val="20"/>
                <w:lang w:eastAsia="en-CA"/>
              </w:rPr>
              <w:t>.</w:t>
            </w:r>
          </w:p>
        </w:tc>
        <w:tc>
          <w:tcPr>
            <w:tcW w:w="2430" w:type="dxa"/>
            <w:shd w:val="clear" w:color="000000" w:fill="FFFFFF"/>
          </w:tcPr>
          <w:p w14:paraId="62D34109" w14:textId="0AF2C7E6" w:rsidR="00DA79D5" w:rsidRPr="004D4C5E" w:rsidRDefault="00F34A0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4FA4AB62" w14:textId="77777777" w:rsidTr="00536B55">
        <w:tc>
          <w:tcPr>
            <w:tcW w:w="1668" w:type="dxa"/>
            <w:shd w:val="clear" w:color="000000" w:fill="FFFFFF"/>
          </w:tcPr>
          <w:p w14:paraId="1BD12F60"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Gillison</w:t>
            </w:r>
          </w:p>
          <w:p w14:paraId="43134406"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6</w:t>
            </w:r>
            <w:r w:rsidR="00F930F5" w:rsidRPr="004D4C5E">
              <w:rPr>
                <w:rFonts w:ascii="Times New Roman" w:hAnsi="Times New Roman" w:cs="Times New Roman"/>
                <w:sz w:val="20"/>
                <w:szCs w:val="20"/>
              </w:rPr>
              <w:t>0</w:t>
            </w:r>
            <w:r w:rsidRPr="004D4C5E">
              <w:rPr>
                <w:rFonts w:ascii="Times New Roman" w:hAnsi="Times New Roman" w:cs="Times New Roman"/>
                <w:sz w:val="20"/>
                <w:szCs w:val="20"/>
              </w:rPr>
              <w:t>]</w:t>
            </w:r>
          </w:p>
          <w:p w14:paraId="55258554"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K</w:t>
            </w:r>
          </w:p>
          <w:p w14:paraId="1B78B79E" w14:textId="77777777" w:rsidR="00DA79D5" w:rsidRPr="004D4C5E" w:rsidRDefault="00DA79D5" w:rsidP="00831D87">
            <w:pPr>
              <w:pStyle w:val="NoSpacing"/>
              <w:rPr>
                <w:rFonts w:ascii="Times New Roman" w:hAnsi="Times New Roman" w:cs="Times New Roman"/>
                <w:sz w:val="20"/>
                <w:szCs w:val="20"/>
              </w:rPr>
            </w:pPr>
          </w:p>
          <w:p w14:paraId="0128E28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rdiovascular risk</w:t>
            </w:r>
          </w:p>
          <w:p w14:paraId="1887C68A" w14:textId="77777777" w:rsidR="008F6718" w:rsidRPr="004D4C5E" w:rsidRDefault="008F6718" w:rsidP="00831D87">
            <w:pPr>
              <w:pStyle w:val="NoSpacing"/>
              <w:rPr>
                <w:rFonts w:ascii="Times New Roman" w:hAnsi="Times New Roman" w:cs="Times New Roman"/>
                <w:sz w:val="20"/>
                <w:szCs w:val="20"/>
              </w:rPr>
            </w:pPr>
          </w:p>
          <w:p w14:paraId="2BD86005" w14:textId="77777777"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Qualitative interviews</w:t>
            </w:r>
          </w:p>
        </w:tc>
        <w:tc>
          <w:tcPr>
            <w:tcW w:w="5190" w:type="dxa"/>
            <w:shd w:val="clear" w:color="000000" w:fill="FFFFFF"/>
          </w:tcPr>
          <w:p w14:paraId="26E87486"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 xml:space="preserve">Need assessment </w:t>
            </w:r>
          </w:p>
          <w:p w14:paraId="5C35B523" w14:textId="228DB2B2" w:rsidR="00137C58" w:rsidRPr="004D4C5E" w:rsidRDefault="00D668A6"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In-depth i</w:t>
            </w:r>
            <w:r w:rsidR="00DA79D5" w:rsidRPr="004D4C5E">
              <w:rPr>
                <w:rFonts w:ascii="Times New Roman" w:eastAsia="Times New Roman" w:hAnsi="Times New Roman" w:cs="Times New Roman"/>
                <w:color w:val="000000"/>
                <w:sz w:val="20"/>
                <w:szCs w:val="20"/>
                <w:lang w:eastAsia="en-CA"/>
              </w:rPr>
              <w:t>nterviews with patients</w:t>
            </w:r>
            <w:r w:rsidRPr="004D4C5E">
              <w:rPr>
                <w:rFonts w:ascii="Times New Roman" w:eastAsia="Times New Roman" w:hAnsi="Times New Roman" w:cs="Times New Roman"/>
                <w:color w:val="000000"/>
                <w:sz w:val="20"/>
                <w:szCs w:val="20"/>
                <w:lang w:eastAsia="en-CA"/>
              </w:rPr>
              <w:t xml:space="preserve"> (n = 11)</w:t>
            </w:r>
            <w:r w:rsidR="00DA79D5" w:rsidRPr="004D4C5E">
              <w:rPr>
                <w:rFonts w:ascii="Times New Roman" w:eastAsia="Times New Roman" w:hAnsi="Times New Roman" w:cs="Times New Roman"/>
                <w:color w:val="000000"/>
                <w:sz w:val="20"/>
                <w:szCs w:val="20"/>
                <w:lang w:eastAsia="en-CA"/>
              </w:rPr>
              <w:t xml:space="preserve"> recently diagnosed with metabolic syndrome from a single primary care practice; </w:t>
            </w:r>
            <w:r w:rsidRPr="004D4C5E">
              <w:rPr>
                <w:rFonts w:ascii="Times New Roman" w:eastAsia="Times New Roman" w:hAnsi="Times New Roman" w:cs="Times New Roman"/>
                <w:color w:val="000000"/>
                <w:sz w:val="20"/>
                <w:szCs w:val="20"/>
                <w:lang w:eastAsia="en-CA"/>
              </w:rPr>
              <w:t>literature review of previous qualitative work; literature reviews on best practice guidelines for supporting people to change their diet and/or level of physical activity; and</w:t>
            </w:r>
            <w:r w:rsidR="00DA79D5" w:rsidRPr="004D4C5E">
              <w:rPr>
                <w:rFonts w:ascii="Times New Roman" w:eastAsia="Times New Roman" w:hAnsi="Times New Roman" w:cs="Times New Roman"/>
                <w:color w:val="000000"/>
                <w:sz w:val="20"/>
                <w:szCs w:val="20"/>
                <w:lang w:eastAsia="en-CA"/>
              </w:rPr>
              <w:t xml:space="preserve"> stakeholder consultation </w:t>
            </w:r>
            <w:r w:rsidRPr="004D4C5E">
              <w:rPr>
                <w:rFonts w:ascii="Times New Roman" w:eastAsia="Times New Roman" w:hAnsi="Times New Roman" w:cs="Times New Roman"/>
                <w:color w:val="000000"/>
                <w:sz w:val="20"/>
                <w:szCs w:val="20"/>
                <w:lang w:eastAsia="en-CA"/>
              </w:rPr>
              <w:t xml:space="preserve">with the steering group. </w:t>
            </w:r>
          </w:p>
          <w:p w14:paraId="3A0517C1" w14:textId="77777777" w:rsidR="00137C58" w:rsidRPr="004D4C5E" w:rsidRDefault="00137C58" w:rsidP="00831D87">
            <w:pPr>
              <w:pStyle w:val="NoSpacing"/>
              <w:rPr>
                <w:rFonts w:ascii="Times New Roman" w:hAnsi="Times New Roman" w:cs="Times New Roman"/>
                <w:sz w:val="20"/>
                <w:szCs w:val="20"/>
              </w:rPr>
            </w:pPr>
          </w:p>
          <w:p w14:paraId="3ECB0C90" w14:textId="310D2BA2" w:rsidR="00DA79D5" w:rsidRPr="004D4C5E" w:rsidRDefault="00137C58"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Program objectives</w:t>
            </w:r>
          </w:p>
          <w:p w14:paraId="0EADC446" w14:textId="4FBD03FF" w:rsidR="00DA79D5" w:rsidRPr="004D4C5E" w:rsidRDefault="00723A9B"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To promote changes in diet and physical activity for people with high cardiovascular risk. </w:t>
            </w:r>
          </w:p>
          <w:p w14:paraId="2D4F4D1D" w14:textId="77777777" w:rsidR="00723A9B" w:rsidRPr="004D4C5E" w:rsidRDefault="00723A9B" w:rsidP="00831D87">
            <w:pPr>
              <w:pStyle w:val="NoSpacing"/>
              <w:rPr>
                <w:rFonts w:ascii="Times New Roman" w:hAnsi="Times New Roman" w:cs="Times New Roman"/>
                <w:sz w:val="20"/>
                <w:szCs w:val="20"/>
              </w:rPr>
            </w:pPr>
          </w:p>
          <w:p w14:paraId="3B4F6608"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36BF262" w14:textId="494698F1"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alth Action Process Approach (HAPA)</w:t>
            </w:r>
            <w:r w:rsidR="001D5725" w:rsidRPr="004D4C5E">
              <w:rPr>
                <w:rFonts w:ascii="Times New Roman" w:hAnsi="Times New Roman" w:cs="Times New Roman"/>
                <w:sz w:val="20"/>
                <w:szCs w:val="20"/>
              </w:rPr>
              <w:t>.</w:t>
            </w:r>
          </w:p>
          <w:p w14:paraId="3A977F72" w14:textId="77777777" w:rsidR="00137C58" w:rsidRPr="004D4C5E" w:rsidRDefault="00137C58" w:rsidP="00831D87">
            <w:pPr>
              <w:pStyle w:val="NoSpacing"/>
              <w:rPr>
                <w:rFonts w:ascii="Times New Roman" w:hAnsi="Times New Roman" w:cs="Times New Roman"/>
                <w:sz w:val="20"/>
                <w:szCs w:val="20"/>
              </w:rPr>
            </w:pPr>
          </w:p>
          <w:p w14:paraId="42036783" w14:textId="438A00C4" w:rsidR="00137C58" w:rsidRPr="004D4C5E" w:rsidRDefault="00137C58"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Designing the Program</w:t>
            </w:r>
          </w:p>
          <w:p w14:paraId="7A612A6E" w14:textId="3320CEBF" w:rsidR="00137C58" w:rsidRPr="004D4C5E" w:rsidRDefault="00D668A6"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Copies of the participant and facilitator handbooks, and detailed program specification were obtained from the intervention’s developers. </w:t>
            </w:r>
          </w:p>
          <w:p w14:paraId="3C574538" w14:textId="77777777" w:rsidR="00D668A6" w:rsidRPr="004D4C5E" w:rsidRDefault="00D668A6" w:rsidP="00831D87">
            <w:pPr>
              <w:pStyle w:val="NoSpacing"/>
              <w:rPr>
                <w:rFonts w:ascii="Times New Roman" w:hAnsi="Times New Roman" w:cs="Times New Roman"/>
                <w:sz w:val="20"/>
                <w:szCs w:val="20"/>
              </w:rPr>
            </w:pPr>
          </w:p>
          <w:p w14:paraId="2ACC15B4" w14:textId="77777777" w:rsidR="00137C58" w:rsidRPr="004D4C5E" w:rsidRDefault="00137C58"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Implementation planning</w:t>
            </w:r>
          </w:p>
          <w:p w14:paraId="5074E5EF" w14:textId="27B4C0DC" w:rsidR="00137C58" w:rsidRPr="004D4C5E" w:rsidRDefault="00D668A6"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5C5774D6" w14:textId="77777777" w:rsidR="00D668A6" w:rsidRPr="004D4C5E" w:rsidRDefault="00D668A6" w:rsidP="00831D87">
            <w:pPr>
              <w:pStyle w:val="NoSpacing"/>
              <w:rPr>
                <w:rFonts w:ascii="Times New Roman" w:hAnsi="Times New Roman" w:cs="Times New Roman"/>
                <w:sz w:val="20"/>
                <w:szCs w:val="20"/>
              </w:rPr>
            </w:pPr>
          </w:p>
          <w:p w14:paraId="5D797947" w14:textId="77777777" w:rsidR="00137C58" w:rsidRPr="004D4C5E" w:rsidRDefault="00137C58"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Evaluation planning</w:t>
            </w:r>
          </w:p>
          <w:p w14:paraId="4DD00A65" w14:textId="22D30778" w:rsidR="00137C58" w:rsidRPr="004D4C5E" w:rsidRDefault="00D668A6"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700A0803" w14:textId="182E9327" w:rsidR="00137C58" w:rsidRPr="004D4C5E" w:rsidRDefault="00137C58" w:rsidP="00831D87">
            <w:pPr>
              <w:pStyle w:val="NoSpacing"/>
              <w:rPr>
                <w:rFonts w:ascii="Times New Roman" w:hAnsi="Times New Roman" w:cs="Times New Roman"/>
                <w:sz w:val="20"/>
                <w:szCs w:val="20"/>
              </w:rPr>
            </w:pPr>
          </w:p>
        </w:tc>
        <w:tc>
          <w:tcPr>
            <w:tcW w:w="1980" w:type="dxa"/>
            <w:shd w:val="clear" w:color="000000" w:fill="FFFFFF"/>
          </w:tcPr>
          <w:p w14:paraId="1433E2B7" w14:textId="029CB17A" w:rsidR="00D668A6" w:rsidRPr="004D4C5E" w:rsidRDefault="00D668A6"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Steering group that met quarterly (the group composed of 2 GPs, 2 patient representatives, 2 health psychologists, an exercise psychologist, a statistician, a consultant endocrinologist, a Research Development support manager, the Local Director of Public Health, and the research officer); the steering group provided referral pathways, facilities for physical activity, and forthcoming investment; the steering group finalized the initial screening criteria for the intervention to be adopted</w:t>
            </w:r>
            <w:r w:rsidRPr="004D4C5E">
              <w:rPr>
                <w:rFonts w:ascii="Times New Roman" w:hAnsi="Times New Roman" w:cs="Times New Roman"/>
                <w:sz w:val="20"/>
                <w:szCs w:val="20"/>
              </w:rPr>
              <w:t>.</w:t>
            </w:r>
          </w:p>
          <w:p w14:paraId="4BE24364" w14:textId="4CE79B83" w:rsidR="00DA79D5" w:rsidRPr="004D4C5E" w:rsidRDefault="00DA79D5" w:rsidP="00831D87">
            <w:pPr>
              <w:pStyle w:val="NoSpacing"/>
              <w:rPr>
                <w:rFonts w:ascii="Times New Roman" w:hAnsi="Times New Roman" w:cs="Times New Roman"/>
                <w:sz w:val="20"/>
                <w:szCs w:val="20"/>
              </w:rPr>
            </w:pPr>
          </w:p>
        </w:tc>
        <w:tc>
          <w:tcPr>
            <w:tcW w:w="2250" w:type="dxa"/>
            <w:shd w:val="clear" w:color="000000" w:fill="FFFFFF"/>
          </w:tcPr>
          <w:p w14:paraId="170F316F" w14:textId="33C7BEE6"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62B74C00" w14:textId="77777777" w:rsidR="005B1F2C" w:rsidRDefault="005B1F2C" w:rsidP="00831D87">
            <w:pPr>
              <w:pStyle w:val="NoSpacing"/>
              <w:rPr>
                <w:rFonts w:ascii="Times New Roman" w:hAnsi="Times New Roman" w:cs="Times New Roman"/>
                <w:sz w:val="20"/>
                <w:szCs w:val="20"/>
                <w:lang w:eastAsia="en-CA"/>
              </w:rPr>
            </w:pPr>
          </w:p>
          <w:p w14:paraId="5F437D18" w14:textId="4405C658"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37544A5F" w14:textId="77777777" w:rsidR="005B1F2C" w:rsidRDefault="005B1F2C" w:rsidP="00831D87">
            <w:pPr>
              <w:pStyle w:val="NoSpacing"/>
              <w:rPr>
                <w:rFonts w:ascii="Times New Roman" w:hAnsi="Times New Roman" w:cs="Times New Roman"/>
                <w:sz w:val="20"/>
                <w:szCs w:val="20"/>
                <w:lang w:eastAsia="en-CA"/>
              </w:rPr>
            </w:pPr>
          </w:p>
          <w:p w14:paraId="4240272C" w14:textId="2C96FC28" w:rsidR="00DA79D5" w:rsidRPr="004D4C5E" w:rsidRDefault="00137C5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t>
            </w:r>
            <w:r w:rsidR="00DA79D5" w:rsidRPr="004D4C5E">
              <w:rPr>
                <w:rFonts w:ascii="Times New Roman" w:hAnsi="Times New Roman" w:cs="Times New Roman"/>
                <w:sz w:val="20"/>
                <w:szCs w:val="20"/>
                <w:lang w:eastAsia="en-CA"/>
              </w:rPr>
              <w:t xml:space="preserve">he program Waste the Waist was designed based on the Greater Green Triangle programme; it consists of nine 2-hour group </w:t>
            </w:r>
            <w:r w:rsidRPr="004D4C5E">
              <w:rPr>
                <w:rFonts w:ascii="Times New Roman" w:hAnsi="Times New Roman" w:cs="Times New Roman"/>
                <w:sz w:val="20"/>
                <w:szCs w:val="20"/>
                <w:lang w:eastAsia="en-CA"/>
              </w:rPr>
              <w:t>sessions delivered</w:t>
            </w:r>
            <w:r w:rsidR="00DA79D5" w:rsidRPr="004D4C5E">
              <w:rPr>
                <w:rFonts w:ascii="Times New Roman" w:hAnsi="Times New Roman" w:cs="Times New Roman"/>
                <w:sz w:val="20"/>
                <w:szCs w:val="20"/>
                <w:lang w:eastAsia="en-CA"/>
              </w:rPr>
              <w:t xml:space="preserve"> by </w:t>
            </w:r>
            <w:r w:rsidRPr="004D4C5E">
              <w:rPr>
                <w:rFonts w:ascii="Times New Roman" w:hAnsi="Times New Roman" w:cs="Times New Roman"/>
                <w:sz w:val="20"/>
                <w:szCs w:val="20"/>
                <w:lang w:eastAsia="en-CA"/>
              </w:rPr>
              <w:t>lifestyle coaches</w:t>
            </w:r>
            <w:r w:rsidR="00DA79D5" w:rsidRPr="004D4C5E">
              <w:rPr>
                <w:rFonts w:ascii="Times New Roman" w:hAnsi="Times New Roman" w:cs="Times New Roman"/>
                <w:sz w:val="20"/>
                <w:szCs w:val="20"/>
                <w:lang w:eastAsia="en-CA"/>
              </w:rPr>
              <w:t xml:space="preserve"> (6 sessions based on empowerment ideology to emphasize the client's responsibility for making decisions and self-regulation; 3 maintenance sessions to provide support for up to 9 months)</w:t>
            </w:r>
          </w:p>
        </w:tc>
        <w:tc>
          <w:tcPr>
            <w:tcW w:w="2430" w:type="dxa"/>
            <w:shd w:val="clear" w:color="000000" w:fill="FFFFFF"/>
          </w:tcPr>
          <w:p w14:paraId="322BA6A4" w14:textId="0ADA90A3" w:rsidR="00DA79D5" w:rsidRPr="004D4C5E" w:rsidRDefault="00D668A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01AAD2C4" w14:textId="77777777" w:rsidTr="00536B55">
        <w:tc>
          <w:tcPr>
            <w:tcW w:w="1668" w:type="dxa"/>
            <w:shd w:val="clear" w:color="000000" w:fill="FFFFFF"/>
          </w:tcPr>
          <w:p w14:paraId="7B4FA537"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oordegraaf</w:t>
            </w:r>
          </w:p>
          <w:p w14:paraId="39822E4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6</w:t>
            </w:r>
            <w:r w:rsidR="00F930F5" w:rsidRPr="004D4C5E">
              <w:rPr>
                <w:rFonts w:ascii="Times New Roman" w:hAnsi="Times New Roman" w:cs="Times New Roman"/>
                <w:sz w:val="20"/>
                <w:szCs w:val="20"/>
              </w:rPr>
              <w:t>1</w:t>
            </w:r>
            <w:r w:rsidRPr="004D4C5E">
              <w:rPr>
                <w:rFonts w:ascii="Times New Roman" w:hAnsi="Times New Roman" w:cs="Times New Roman"/>
                <w:sz w:val="20"/>
                <w:szCs w:val="20"/>
              </w:rPr>
              <w:t>]</w:t>
            </w:r>
          </w:p>
          <w:p w14:paraId="5236715F"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etherlands</w:t>
            </w:r>
          </w:p>
          <w:p w14:paraId="0DA834F6" w14:textId="77777777" w:rsidR="00DA79D5" w:rsidRPr="004D4C5E" w:rsidRDefault="00DA79D5" w:rsidP="00831D87">
            <w:pPr>
              <w:pStyle w:val="NoSpacing"/>
              <w:rPr>
                <w:rFonts w:ascii="Times New Roman" w:hAnsi="Times New Roman" w:cs="Times New Roman"/>
                <w:sz w:val="20"/>
                <w:szCs w:val="20"/>
              </w:rPr>
            </w:pPr>
          </w:p>
          <w:p w14:paraId="090486F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Gynecological </w:t>
            </w:r>
            <w:r w:rsidR="008F6718" w:rsidRPr="004D4C5E">
              <w:rPr>
                <w:rFonts w:ascii="Times New Roman" w:hAnsi="Times New Roman" w:cs="Times New Roman"/>
                <w:sz w:val="20"/>
                <w:szCs w:val="20"/>
              </w:rPr>
              <w:t>surgery</w:t>
            </w:r>
          </w:p>
          <w:p w14:paraId="0DBAF4D9" w14:textId="77777777" w:rsidR="008F6718" w:rsidRPr="004D4C5E" w:rsidRDefault="008F6718" w:rsidP="00831D87">
            <w:pPr>
              <w:pStyle w:val="NoSpacing"/>
              <w:rPr>
                <w:rFonts w:ascii="Times New Roman" w:hAnsi="Times New Roman" w:cs="Times New Roman"/>
                <w:sz w:val="20"/>
                <w:szCs w:val="20"/>
              </w:rPr>
            </w:pPr>
          </w:p>
          <w:p w14:paraId="584FDC02" w14:textId="7DEB733C" w:rsidR="008F6718"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 program evaluation)</w:t>
            </w:r>
          </w:p>
        </w:tc>
        <w:tc>
          <w:tcPr>
            <w:tcW w:w="5190" w:type="dxa"/>
            <w:shd w:val="clear" w:color="000000" w:fill="FFFFFF"/>
          </w:tcPr>
          <w:p w14:paraId="0AB814E4"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53063256" w14:textId="7DF827AF" w:rsidR="00DA79D5" w:rsidRPr="004D4C5E" w:rsidRDefault="000A566A"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 xml:space="preserve">Literature search for behavioural and environmental </w:t>
            </w:r>
            <w:r w:rsidRPr="004D4C5E">
              <w:rPr>
                <w:rFonts w:ascii="Times New Roman" w:eastAsia="Times New Roman" w:hAnsi="Times New Roman" w:cs="Times New Roman"/>
                <w:color w:val="000000"/>
                <w:sz w:val="20"/>
                <w:szCs w:val="20"/>
                <w:lang w:eastAsia="en-CA"/>
              </w:rPr>
              <w:lastRenderedPageBreak/>
              <w:t xml:space="preserve">conditions of prolonged sick leave and delayed return to work; </w:t>
            </w:r>
            <w:r w:rsidR="00DA79D5" w:rsidRPr="004D4C5E">
              <w:rPr>
                <w:rFonts w:ascii="Times New Roman" w:eastAsia="Times New Roman" w:hAnsi="Times New Roman" w:cs="Times New Roman"/>
                <w:color w:val="000000"/>
                <w:sz w:val="20"/>
                <w:szCs w:val="20"/>
                <w:lang w:eastAsia="en-CA"/>
              </w:rPr>
              <w:t>patients</w:t>
            </w:r>
            <w:r w:rsidR="00EF7914" w:rsidRPr="004D4C5E">
              <w:rPr>
                <w:rFonts w:ascii="Times New Roman" w:eastAsia="Times New Roman" w:hAnsi="Times New Roman" w:cs="Times New Roman"/>
                <w:color w:val="000000"/>
                <w:sz w:val="20"/>
                <w:szCs w:val="20"/>
                <w:lang w:eastAsia="en-CA"/>
              </w:rPr>
              <w:t xml:space="preserve"> (n = 21)</w:t>
            </w:r>
            <w:r w:rsidR="00DA79D5" w:rsidRPr="004D4C5E">
              <w:rPr>
                <w:rFonts w:ascii="Times New Roman" w:eastAsia="Times New Roman" w:hAnsi="Times New Roman" w:cs="Times New Roman"/>
                <w:color w:val="000000"/>
                <w:sz w:val="20"/>
                <w:szCs w:val="20"/>
                <w:lang w:eastAsia="en-CA"/>
              </w:rPr>
              <w:t xml:space="preserve"> participated in meetings and </w:t>
            </w:r>
            <w:r w:rsidR="00EF7914" w:rsidRPr="004D4C5E">
              <w:rPr>
                <w:rFonts w:ascii="Times New Roman" w:eastAsia="Times New Roman" w:hAnsi="Times New Roman" w:cs="Times New Roman"/>
                <w:color w:val="000000"/>
                <w:sz w:val="20"/>
                <w:szCs w:val="20"/>
                <w:lang w:eastAsia="en-CA"/>
              </w:rPr>
              <w:t xml:space="preserve">three </w:t>
            </w:r>
            <w:r w:rsidR="00DA79D5" w:rsidRPr="004D4C5E">
              <w:rPr>
                <w:rFonts w:ascii="Times New Roman" w:eastAsia="Times New Roman" w:hAnsi="Times New Roman" w:cs="Times New Roman"/>
                <w:color w:val="000000"/>
                <w:sz w:val="20"/>
                <w:szCs w:val="20"/>
                <w:lang w:eastAsia="en-CA"/>
              </w:rPr>
              <w:t>focus group (each with 7 patients)</w:t>
            </w:r>
            <w:r w:rsidR="00EF7914" w:rsidRPr="004D4C5E">
              <w:rPr>
                <w:rFonts w:ascii="Times New Roman" w:eastAsia="Times New Roman" w:hAnsi="Times New Roman" w:cs="Times New Roman"/>
                <w:color w:val="000000"/>
                <w:sz w:val="20"/>
                <w:szCs w:val="20"/>
                <w:lang w:eastAsia="en-CA"/>
              </w:rPr>
              <w:t>.</w:t>
            </w:r>
          </w:p>
          <w:p w14:paraId="2FC60055" w14:textId="77777777" w:rsidR="00DA79D5" w:rsidRPr="004D4C5E" w:rsidRDefault="00DA79D5" w:rsidP="00831D87">
            <w:pPr>
              <w:pStyle w:val="NoSpacing"/>
              <w:rPr>
                <w:rFonts w:ascii="Times New Roman" w:hAnsi="Times New Roman" w:cs="Times New Roman"/>
                <w:sz w:val="20"/>
                <w:szCs w:val="20"/>
              </w:rPr>
            </w:pPr>
          </w:p>
          <w:p w14:paraId="5A0796B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73FCFFDA" w14:textId="0B77C711" w:rsidR="00AD18DF" w:rsidRPr="004D4C5E" w:rsidRDefault="00AD18DF"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empower gynecological patients during the perioperative period to obtain timely return to work and prevent work disability. </w:t>
            </w:r>
          </w:p>
          <w:p w14:paraId="5D02308B" w14:textId="77777777" w:rsidR="00AD18DF" w:rsidRPr="004D4C5E" w:rsidRDefault="00AD18DF" w:rsidP="00831D87">
            <w:pPr>
              <w:pStyle w:val="NoSpacing"/>
              <w:rPr>
                <w:rFonts w:ascii="Times New Roman" w:eastAsia="Times New Roman" w:hAnsi="Times New Roman" w:cs="Times New Roman"/>
                <w:color w:val="000000"/>
                <w:sz w:val="20"/>
                <w:szCs w:val="20"/>
                <w:lang w:eastAsia="en-CA"/>
              </w:rPr>
            </w:pPr>
          </w:p>
          <w:p w14:paraId="5FBAED44"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212D42CA" w14:textId="0A72138F" w:rsidR="00DA79D5" w:rsidRPr="004D4C5E" w:rsidRDefault="001D572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PRECEDE</w:t>
            </w:r>
            <w:r w:rsidR="00DA79D5" w:rsidRPr="004D4C5E">
              <w:rPr>
                <w:rFonts w:ascii="Times New Roman" w:hAnsi="Times New Roman" w:cs="Times New Roman"/>
                <w:sz w:val="20"/>
                <w:szCs w:val="20"/>
                <w:lang w:eastAsia="en-CA"/>
              </w:rPr>
              <w:t xml:space="preserve"> Model; </w:t>
            </w:r>
            <w:r w:rsidR="00EF7914" w:rsidRPr="004D4C5E">
              <w:rPr>
                <w:rFonts w:ascii="Times New Roman" w:hAnsi="Times New Roman" w:cs="Times New Roman"/>
                <w:sz w:val="20"/>
                <w:szCs w:val="20"/>
                <w:lang w:eastAsia="en-CA"/>
              </w:rPr>
              <w:t xml:space="preserve">and </w:t>
            </w:r>
            <w:r w:rsidR="00DA79D5" w:rsidRPr="004D4C5E">
              <w:rPr>
                <w:rFonts w:ascii="Times New Roman" w:hAnsi="Times New Roman" w:cs="Times New Roman"/>
                <w:sz w:val="20"/>
                <w:szCs w:val="20"/>
                <w:lang w:eastAsia="en-CA"/>
              </w:rPr>
              <w:t xml:space="preserve">Attitude-Social </w:t>
            </w:r>
            <w:r w:rsidR="00EF7914" w:rsidRPr="004D4C5E">
              <w:rPr>
                <w:rFonts w:ascii="Times New Roman" w:hAnsi="Times New Roman" w:cs="Times New Roman"/>
                <w:sz w:val="20"/>
                <w:szCs w:val="20"/>
                <w:lang w:eastAsia="en-CA"/>
              </w:rPr>
              <w:t>I</w:t>
            </w:r>
            <w:r w:rsidR="00DA79D5" w:rsidRPr="004D4C5E">
              <w:rPr>
                <w:rFonts w:ascii="Times New Roman" w:hAnsi="Times New Roman" w:cs="Times New Roman"/>
                <w:sz w:val="20"/>
                <w:szCs w:val="20"/>
                <w:lang w:eastAsia="en-CA"/>
              </w:rPr>
              <w:t>nfluence-</w:t>
            </w:r>
            <w:r w:rsidR="00EF7914" w:rsidRPr="004D4C5E">
              <w:rPr>
                <w:rFonts w:ascii="Times New Roman" w:hAnsi="Times New Roman" w:cs="Times New Roman"/>
                <w:sz w:val="20"/>
                <w:szCs w:val="20"/>
                <w:lang w:eastAsia="en-CA"/>
              </w:rPr>
              <w:t>S</w:t>
            </w:r>
            <w:r w:rsidR="00DA79D5" w:rsidRPr="004D4C5E">
              <w:rPr>
                <w:rFonts w:ascii="Times New Roman" w:hAnsi="Times New Roman" w:cs="Times New Roman"/>
                <w:sz w:val="20"/>
                <w:szCs w:val="20"/>
                <w:lang w:eastAsia="en-CA"/>
              </w:rPr>
              <w:t>elf-Efficacy (ASE) Model</w:t>
            </w:r>
            <w:r w:rsidR="000A566A" w:rsidRPr="004D4C5E">
              <w:rPr>
                <w:rFonts w:ascii="Times New Roman" w:hAnsi="Times New Roman" w:cs="Times New Roman"/>
                <w:sz w:val="20"/>
                <w:szCs w:val="20"/>
                <w:lang w:eastAsia="en-CA"/>
              </w:rPr>
              <w:t>.</w:t>
            </w:r>
          </w:p>
          <w:p w14:paraId="6068073D" w14:textId="77777777" w:rsidR="00DA79D5" w:rsidRPr="004D4C5E" w:rsidRDefault="00DA79D5" w:rsidP="00831D87">
            <w:pPr>
              <w:pStyle w:val="NoSpacing"/>
              <w:rPr>
                <w:rFonts w:ascii="Times New Roman" w:hAnsi="Times New Roman" w:cs="Times New Roman"/>
                <w:sz w:val="20"/>
                <w:szCs w:val="20"/>
                <w:lang w:eastAsia="en-CA"/>
              </w:rPr>
            </w:pPr>
          </w:p>
          <w:p w14:paraId="34596309"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15941C66" w14:textId="77777777" w:rsidR="00A4263D" w:rsidRPr="004D4C5E" w:rsidRDefault="00A4263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Brainstorm session of the researchers to determine translate the theory-based methods into practical strategies; the project group convened at several meetings to invent various appropriate tools for the eHealth intervention; a website producer specializing in eHealth interventions and a screenwriter were consulted at some of the meetings; an experienced gynecologist outside the project team was consulted to judge the medical content of one of the tools.</w:t>
            </w:r>
          </w:p>
          <w:p w14:paraId="4D0AF427" w14:textId="77777777" w:rsidR="00A4263D" w:rsidRPr="004D4C5E" w:rsidRDefault="00A4263D" w:rsidP="00831D87">
            <w:pPr>
              <w:pStyle w:val="NoSpacing"/>
              <w:rPr>
                <w:rFonts w:ascii="Times New Roman" w:hAnsi="Times New Roman" w:cs="Times New Roman"/>
                <w:sz w:val="20"/>
                <w:szCs w:val="20"/>
                <w:u w:val="single"/>
              </w:rPr>
            </w:pPr>
          </w:p>
          <w:p w14:paraId="1481605F" w14:textId="762A0801" w:rsidR="00EF7914" w:rsidRPr="004D4C5E" w:rsidRDefault="00EF791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P</w:t>
            </w:r>
            <w:r w:rsidR="00DA79D5" w:rsidRPr="004D4C5E">
              <w:rPr>
                <w:rFonts w:ascii="Times New Roman" w:eastAsia="Times New Roman" w:hAnsi="Times New Roman" w:cs="Times New Roman"/>
                <w:color w:val="000000"/>
                <w:sz w:val="20"/>
                <w:szCs w:val="20"/>
                <w:lang w:eastAsia="en-CA"/>
              </w:rPr>
              <w:t>ilot test to evaluate the website by patients</w:t>
            </w:r>
            <w:r w:rsidRPr="004D4C5E">
              <w:rPr>
                <w:rFonts w:ascii="Times New Roman" w:eastAsia="Times New Roman" w:hAnsi="Times New Roman" w:cs="Times New Roman"/>
                <w:color w:val="000000"/>
                <w:sz w:val="20"/>
                <w:szCs w:val="20"/>
                <w:lang w:eastAsia="en-CA"/>
              </w:rPr>
              <w:t xml:space="preserve"> (n = 21)</w:t>
            </w:r>
            <w:r w:rsidR="00DA79D5" w:rsidRPr="004D4C5E">
              <w:rPr>
                <w:rFonts w:ascii="Times New Roman" w:eastAsia="Times New Roman" w:hAnsi="Times New Roman" w:cs="Times New Roman"/>
                <w:color w:val="000000"/>
                <w:sz w:val="20"/>
                <w:szCs w:val="20"/>
                <w:lang w:eastAsia="en-CA"/>
              </w:rPr>
              <w:t>, physicians</w:t>
            </w:r>
            <w:r w:rsidRPr="004D4C5E">
              <w:rPr>
                <w:rFonts w:ascii="Times New Roman" w:eastAsia="Times New Roman" w:hAnsi="Times New Roman" w:cs="Times New Roman"/>
                <w:color w:val="000000"/>
                <w:sz w:val="20"/>
                <w:szCs w:val="20"/>
                <w:lang w:eastAsia="en-CA"/>
              </w:rPr>
              <w:t xml:space="preserve"> (n = 22)</w:t>
            </w:r>
            <w:r w:rsidR="00DA79D5" w:rsidRPr="004D4C5E">
              <w:rPr>
                <w:rFonts w:ascii="Times New Roman" w:eastAsia="Times New Roman" w:hAnsi="Times New Roman" w:cs="Times New Roman"/>
                <w:color w:val="000000"/>
                <w:sz w:val="20"/>
                <w:szCs w:val="20"/>
                <w:lang w:eastAsia="en-CA"/>
              </w:rPr>
              <w:t>, eHealth specialists</w:t>
            </w:r>
            <w:r w:rsidRPr="004D4C5E">
              <w:rPr>
                <w:rFonts w:ascii="Times New Roman" w:eastAsia="Times New Roman" w:hAnsi="Times New Roman" w:cs="Times New Roman"/>
                <w:color w:val="000000"/>
                <w:sz w:val="20"/>
                <w:szCs w:val="20"/>
                <w:lang w:eastAsia="en-CA"/>
              </w:rPr>
              <w:t xml:space="preserve"> (n = 3)</w:t>
            </w:r>
            <w:r w:rsidR="00DA79D5" w:rsidRPr="004D4C5E">
              <w:rPr>
                <w:rFonts w:ascii="Times New Roman" w:eastAsia="Times New Roman" w:hAnsi="Times New Roman" w:cs="Times New Roman"/>
                <w:color w:val="000000"/>
                <w:sz w:val="20"/>
                <w:szCs w:val="20"/>
                <w:lang w:eastAsia="en-CA"/>
              </w:rPr>
              <w:t xml:space="preserve">, and </w:t>
            </w:r>
            <w:r w:rsidRPr="004D4C5E">
              <w:rPr>
                <w:rFonts w:ascii="Times New Roman" w:eastAsia="Times New Roman" w:hAnsi="Times New Roman" w:cs="Times New Roman"/>
                <w:color w:val="000000"/>
                <w:sz w:val="20"/>
                <w:szCs w:val="20"/>
                <w:lang w:eastAsia="en-CA"/>
              </w:rPr>
              <w:t>one</w:t>
            </w:r>
            <w:r w:rsidR="00DA79D5" w:rsidRPr="004D4C5E">
              <w:rPr>
                <w:rFonts w:ascii="Times New Roman" w:eastAsia="Times New Roman" w:hAnsi="Times New Roman" w:cs="Times New Roman"/>
                <w:color w:val="000000"/>
                <w:sz w:val="20"/>
                <w:szCs w:val="20"/>
                <w:lang w:eastAsia="en-CA"/>
              </w:rPr>
              <w:t xml:space="preserve"> </w:t>
            </w:r>
            <w:r w:rsidR="008423AE" w:rsidRPr="004D4C5E">
              <w:rPr>
                <w:rFonts w:ascii="Times New Roman" w:eastAsia="Times New Roman" w:hAnsi="Times New Roman" w:cs="Times New Roman"/>
                <w:color w:val="000000"/>
                <w:sz w:val="20"/>
                <w:szCs w:val="20"/>
                <w:lang w:eastAsia="en-CA"/>
              </w:rPr>
              <w:t>representative</w:t>
            </w:r>
            <w:r w:rsidR="00DA79D5" w:rsidRPr="004D4C5E">
              <w:rPr>
                <w:rFonts w:ascii="Times New Roman" w:eastAsia="Times New Roman" w:hAnsi="Times New Roman" w:cs="Times New Roman"/>
                <w:color w:val="000000"/>
                <w:sz w:val="20"/>
                <w:szCs w:val="20"/>
                <w:lang w:eastAsia="en-CA"/>
              </w:rPr>
              <w:t xml:space="preserve"> of a patient organization; each person completed the evaluation form regarding the demo version for the eHealth intervention</w:t>
            </w:r>
            <w:r w:rsidRPr="004D4C5E">
              <w:rPr>
                <w:rFonts w:ascii="Times New Roman" w:eastAsia="Times New Roman" w:hAnsi="Times New Roman" w:cs="Times New Roman"/>
                <w:color w:val="000000"/>
                <w:sz w:val="20"/>
                <w:szCs w:val="20"/>
                <w:lang w:eastAsia="en-CA"/>
              </w:rPr>
              <w:t xml:space="preserve">, scoring on eight areas: appearance, behaviour prescriptions, burdens of using the website, content, delivery, message, participation, and assessment and tailoring. </w:t>
            </w:r>
          </w:p>
          <w:p w14:paraId="3009B8AC" w14:textId="6E755595" w:rsidR="00EF7914" w:rsidRPr="004D4C5E" w:rsidRDefault="00EF7914" w:rsidP="00831D87">
            <w:pPr>
              <w:pStyle w:val="NoSpacing"/>
              <w:rPr>
                <w:rFonts w:ascii="Times New Roman" w:eastAsia="Times New Roman" w:hAnsi="Times New Roman" w:cs="Times New Roman"/>
                <w:color w:val="000000"/>
                <w:sz w:val="20"/>
                <w:szCs w:val="20"/>
                <w:lang w:eastAsia="en-CA"/>
              </w:rPr>
            </w:pPr>
          </w:p>
          <w:p w14:paraId="266118B6" w14:textId="4A16459C" w:rsidR="00EF7914" w:rsidRPr="004D4C5E" w:rsidRDefault="00EF791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Intervention was developed by the website producer with MODX, a web application framework. </w:t>
            </w:r>
          </w:p>
          <w:p w14:paraId="6A5A110C" w14:textId="61D11173" w:rsidR="00DA79D5" w:rsidRPr="004D4C5E" w:rsidRDefault="00DA79D5" w:rsidP="00831D87">
            <w:pPr>
              <w:pStyle w:val="NoSpacing"/>
              <w:rPr>
                <w:rFonts w:ascii="Times New Roman" w:hAnsi="Times New Roman" w:cs="Times New Roman"/>
                <w:sz w:val="20"/>
                <w:szCs w:val="20"/>
                <w:lang w:eastAsia="en-CA"/>
              </w:rPr>
            </w:pPr>
          </w:p>
          <w:p w14:paraId="1C4CECAD"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4711CB04" w14:textId="384548D2" w:rsidR="00EF7914" w:rsidRPr="004D4C5E" w:rsidRDefault="00EF791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n implementation plan to enable an extensive evaluation of the intervention was developed and an appropriate linkage system for future implementation was composed. </w:t>
            </w:r>
          </w:p>
          <w:p w14:paraId="55077329" w14:textId="19D9C1B1" w:rsidR="00A4263D" w:rsidRPr="004D4C5E" w:rsidRDefault="00A4263D" w:rsidP="00831D87">
            <w:pPr>
              <w:pStyle w:val="NoSpacing"/>
              <w:rPr>
                <w:rFonts w:ascii="Times New Roman" w:eastAsia="Times New Roman" w:hAnsi="Times New Roman" w:cs="Times New Roman"/>
                <w:color w:val="000000"/>
                <w:sz w:val="20"/>
                <w:szCs w:val="20"/>
                <w:lang w:eastAsia="en-CA"/>
              </w:rPr>
            </w:pPr>
          </w:p>
          <w:p w14:paraId="51E855F4" w14:textId="5C5A7349" w:rsidR="00A4263D" w:rsidRPr="004D4C5E" w:rsidRDefault="00A4263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A linkage system was created by involving future users and implementers of the intervention from the start of the intervention development process. </w:t>
            </w:r>
          </w:p>
          <w:p w14:paraId="5056464D" w14:textId="77777777" w:rsidR="00EF7914" w:rsidRPr="004D4C5E" w:rsidRDefault="00EF7914" w:rsidP="00831D87">
            <w:pPr>
              <w:pStyle w:val="NoSpacing"/>
              <w:rPr>
                <w:rFonts w:ascii="Times New Roman" w:eastAsia="Times New Roman" w:hAnsi="Times New Roman" w:cs="Times New Roman"/>
                <w:color w:val="000000"/>
                <w:sz w:val="20"/>
                <w:szCs w:val="20"/>
                <w:lang w:eastAsia="en-CA"/>
              </w:rPr>
            </w:pPr>
          </w:p>
          <w:p w14:paraId="4E20713A" w14:textId="439D37DF" w:rsidR="00DA79D5" w:rsidRPr="004D4C5E" w:rsidRDefault="00EF791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he researchers identified facilitating factors and barriers regarding adoption and implementation of the eHealth intervention</w:t>
            </w:r>
            <w:r w:rsidR="000A566A" w:rsidRPr="004D4C5E">
              <w:rPr>
                <w:rFonts w:ascii="Times New Roman" w:eastAsia="Times New Roman" w:hAnsi="Times New Roman" w:cs="Times New Roman"/>
                <w:color w:val="000000"/>
                <w:sz w:val="20"/>
                <w:szCs w:val="20"/>
                <w:lang w:eastAsia="en-CA"/>
              </w:rPr>
              <w:t>.</w:t>
            </w:r>
          </w:p>
          <w:p w14:paraId="10E890A2" w14:textId="45014D53" w:rsidR="00A4263D" w:rsidRPr="004D4C5E" w:rsidRDefault="00A4263D" w:rsidP="00831D87">
            <w:pPr>
              <w:pStyle w:val="NoSpacing"/>
              <w:rPr>
                <w:rFonts w:ascii="Times New Roman" w:eastAsia="Times New Roman" w:hAnsi="Times New Roman" w:cs="Times New Roman"/>
                <w:color w:val="000000"/>
                <w:sz w:val="20"/>
                <w:szCs w:val="20"/>
                <w:lang w:eastAsia="en-CA"/>
              </w:rPr>
            </w:pPr>
          </w:p>
          <w:p w14:paraId="5E004503" w14:textId="6590F1F7" w:rsidR="00A4263D" w:rsidRPr="004D4C5E" w:rsidRDefault="00A4263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Presentations with background information about the development of the intervention, its contents, and how to use it will be given to the gynecologists during general teaching meetings at their hospitals. </w:t>
            </w:r>
          </w:p>
          <w:p w14:paraId="4DA4A9BE" w14:textId="77777777" w:rsidR="00DA79D5" w:rsidRPr="004D4C5E" w:rsidRDefault="00DA79D5" w:rsidP="00831D87">
            <w:pPr>
              <w:pStyle w:val="NoSpacing"/>
              <w:rPr>
                <w:rFonts w:ascii="Times New Roman" w:hAnsi="Times New Roman" w:cs="Times New Roman"/>
                <w:sz w:val="20"/>
                <w:szCs w:val="20"/>
                <w:u w:val="single"/>
                <w:lang w:eastAsia="en-CA"/>
              </w:rPr>
            </w:pPr>
          </w:p>
          <w:p w14:paraId="4110B889"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267E1C8B" w14:textId="5B0725B2" w:rsidR="00DA79D5" w:rsidRPr="004D4C5E" w:rsidRDefault="00A4263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rough a randomized controlled trial design, t</w:t>
            </w:r>
            <w:r w:rsidR="00DA79D5" w:rsidRPr="004D4C5E">
              <w:rPr>
                <w:rFonts w:ascii="Times New Roman" w:eastAsia="Times New Roman" w:hAnsi="Times New Roman" w:cs="Times New Roman"/>
                <w:color w:val="000000"/>
                <w:sz w:val="20"/>
                <w:szCs w:val="20"/>
                <w:lang w:eastAsia="en-CA"/>
              </w:rPr>
              <w:t xml:space="preserve">he project group approached gynecology practices </w:t>
            </w:r>
            <w:r w:rsidR="00EF7914" w:rsidRPr="004D4C5E">
              <w:rPr>
                <w:rFonts w:ascii="Times New Roman" w:eastAsia="Times New Roman" w:hAnsi="Times New Roman" w:cs="Times New Roman"/>
                <w:color w:val="000000"/>
                <w:sz w:val="20"/>
                <w:szCs w:val="20"/>
                <w:lang w:eastAsia="en-CA"/>
              </w:rPr>
              <w:t xml:space="preserve">(n = 7) </w:t>
            </w:r>
            <w:r w:rsidR="00DA79D5" w:rsidRPr="004D4C5E">
              <w:rPr>
                <w:rFonts w:ascii="Times New Roman" w:eastAsia="Times New Roman" w:hAnsi="Times New Roman" w:cs="Times New Roman"/>
                <w:color w:val="000000"/>
                <w:sz w:val="20"/>
                <w:szCs w:val="20"/>
                <w:lang w:eastAsia="en-CA"/>
              </w:rPr>
              <w:t>about participation in the evaluation</w:t>
            </w:r>
            <w:r w:rsidRPr="004D4C5E">
              <w:rPr>
                <w:rFonts w:ascii="Times New Roman" w:eastAsia="Times New Roman" w:hAnsi="Times New Roman" w:cs="Times New Roman"/>
                <w:color w:val="000000"/>
                <w:sz w:val="20"/>
                <w:szCs w:val="20"/>
                <w:lang w:eastAsia="en-CA"/>
              </w:rPr>
              <w:t xml:space="preserve"> with approximately 212 patients. </w:t>
            </w:r>
            <w:r w:rsidR="00EF7914"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he project group formulated inclusion and exclusion criteria for patients to participate in the study and developed appropriate outcome measures to evaluate the intervention's effectiveness, adoption, usage, and implementation</w:t>
            </w:r>
            <w:r w:rsidR="000A566A" w:rsidRPr="004D4C5E">
              <w:rPr>
                <w:rFonts w:ascii="Times New Roman" w:eastAsia="Times New Roman" w:hAnsi="Times New Roman" w:cs="Times New Roman"/>
                <w:color w:val="000000"/>
                <w:sz w:val="20"/>
                <w:szCs w:val="20"/>
                <w:lang w:eastAsia="en-CA"/>
              </w:rPr>
              <w:t>.</w:t>
            </w:r>
            <w:r w:rsidR="00EF7914"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 xml:space="preserve">A process evaluation will occur concurrently to assess compliance, effectiveness, usage, barriers, and suggestions for improvement. </w:t>
            </w:r>
          </w:p>
          <w:p w14:paraId="398449CB" w14:textId="1361B58A" w:rsidR="000A566A" w:rsidRPr="004D4C5E" w:rsidRDefault="000A566A" w:rsidP="00831D87">
            <w:pPr>
              <w:pStyle w:val="NoSpacing"/>
              <w:rPr>
                <w:rFonts w:ascii="Times New Roman" w:hAnsi="Times New Roman" w:cs="Times New Roman"/>
                <w:sz w:val="20"/>
                <w:szCs w:val="20"/>
                <w:u w:val="single"/>
              </w:rPr>
            </w:pPr>
          </w:p>
        </w:tc>
        <w:tc>
          <w:tcPr>
            <w:tcW w:w="1980" w:type="dxa"/>
            <w:shd w:val="clear" w:color="000000" w:fill="FFFFFF"/>
          </w:tcPr>
          <w:p w14:paraId="3EEFF3F6" w14:textId="7881B547" w:rsidR="000A566A" w:rsidRPr="004D4C5E" w:rsidRDefault="000A566A"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A project group consisting of 1 </w:t>
            </w:r>
            <w:r w:rsidRPr="004D4C5E">
              <w:rPr>
                <w:rFonts w:ascii="Times New Roman" w:eastAsia="Times New Roman" w:hAnsi="Times New Roman" w:cs="Times New Roman"/>
                <w:color w:val="000000"/>
                <w:sz w:val="20"/>
                <w:szCs w:val="20"/>
                <w:lang w:eastAsia="en-CA"/>
              </w:rPr>
              <w:lastRenderedPageBreak/>
              <w:t xml:space="preserve">research physician, 2 gynecologists, and 2 occupational physicians. </w:t>
            </w:r>
          </w:p>
          <w:p w14:paraId="231463CC" w14:textId="60455E73" w:rsidR="00EF7914" w:rsidRPr="004D4C5E" w:rsidRDefault="00EF7914" w:rsidP="00831D87">
            <w:pPr>
              <w:pStyle w:val="NoSpacing"/>
              <w:rPr>
                <w:rFonts w:ascii="Times New Roman" w:eastAsia="Times New Roman" w:hAnsi="Times New Roman" w:cs="Times New Roman"/>
                <w:color w:val="000000"/>
                <w:sz w:val="20"/>
                <w:szCs w:val="20"/>
                <w:lang w:eastAsia="en-CA"/>
              </w:rPr>
            </w:pPr>
          </w:p>
          <w:p w14:paraId="60455DB5" w14:textId="35F761F2" w:rsidR="00EF7914" w:rsidRPr="004D4C5E" w:rsidRDefault="00EF791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 website producer specializing in eHealth interventions, a screenwriter, and a gynecologist were consulted at some of the meetings between project group members.</w:t>
            </w:r>
          </w:p>
          <w:p w14:paraId="38EA8225" w14:textId="77777777" w:rsidR="000A566A" w:rsidRPr="004D4C5E" w:rsidRDefault="000A566A" w:rsidP="00831D87">
            <w:pPr>
              <w:pStyle w:val="NoSpacing"/>
              <w:rPr>
                <w:rFonts w:ascii="Times New Roman" w:eastAsia="Times New Roman" w:hAnsi="Times New Roman" w:cs="Times New Roman"/>
                <w:color w:val="000000"/>
                <w:sz w:val="20"/>
                <w:szCs w:val="20"/>
                <w:lang w:eastAsia="en-CA"/>
              </w:rPr>
            </w:pPr>
          </w:p>
          <w:p w14:paraId="54C08542" w14:textId="3C3DF525" w:rsidR="00DA79D5" w:rsidRPr="004D4C5E" w:rsidRDefault="000A566A"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w:t>
            </w:r>
            <w:r w:rsidR="00DA79D5" w:rsidRPr="004D4C5E">
              <w:rPr>
                <w:rFonts w:ascii="Times New Roman" w:eastAsia="Times New Roman" w:hAnsi="Times New Roman" w:cs="Times New Roman"/>
                <w:color w:val="000000"/>
                <w:sz w:val="20"/>
                <w:szCs w:val="20"/>
                <w:lang w:eastAsia="en-CA"/>
              </w:rPr>
              <w:t xml:space="preserve"> committee with representatives of the Dutch medical boards of gynecologists, occupational physicians, and family physicians, and a representative of an umbrella patient organization were involved during the development of all steps of the intervention and agreed to stay involved during the final implementation steps of this intervention</w:t>
            </w:r>
            <w:r w:rsidRPr="004D4C5E">
              <w:rPr>
                <w:rFonts w:ascii="Times New Roman" w:eastAsia="Times New Roman" w:hAnsi="Times New Roman" w:cs="Times New Roman"/>
                <w:color w:val="000000"/>
                <w:sz w:val="20"/>
                <w:szCs w:val="20"/>
                <w:lang w:eastAsia="en-CA"/>
              </w:rPr>
              <w:t>.</w:t>
            </w:r>
          </w:p>
          <w:p w14:paraId="3D4BBD47" w14:textId="77777777" w:rsidR="00EF7914" w:rsidRPr="004D4C5E" w:rsidRDefault="00EF7914" w:rsidP="00831D87">
            <w:pPr>
              <w:pStyle w:val="NoSpacing"/>
              <w:rPr>
                <w:rFonts w:ascii="Times New Roman" w:eastAsia="Times New Roman" w:hAnsi="Times New Roman" w:cs="Times New Roman"/>
                <w:color w:val="000000"/>
                <w:sz w:val="20"/>
                <w:szCs w:val="20"/>
                <w:lang w:eastAsia="en-CA"/>
              </w:rPr>
            </w:pPr>
          </w:p>
          <w:p w14:paraId="230FCB69" w14:textId="78C51F39" w:rsidR="00EF7914" w:rsidRPr="004D4C5E" w:rsidRDefault="00EF7914" w:rsidP="00831D87">
            <w:pPr>
              <w:pStyle w:val="NoSpacing"/>
              <w:rPr>
                <w:rFonts w:ascii="Times New Roman" w:hAnsi="Times New Roman" w:cs="Times New Roman"/>
                <w:sz w:val="20"/>
                <w:szCs w:val="20"/>
              </w:rPr>
            </w:pPr>
          </w:p>
        </w:tc>
        <w:tc>
          <w:tcPr>
            <w:tcW w:w="2250" w:type="dxa"/>
            <w:shd w:val="clear" w:color="000000" w:fill="FFFFFF"/>
          </w:tcPr>
          <w:p w14:paraId="213049B6" w14:textId="7777777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Patients + clinicians</w:t>
            </w:r>
          </w:p>
          <w:p w14:paraId="1322A242" w14:textId="77777777" w:rsidR="005B1F2C" w:rsidRDefault="005B1F2C" w:rsidP="00831D87">
            <w:pPr>
              <w:pStyle w:val="NoSpacing"/>
              <w:rPr>
                <w:rFonts w:ascii="Times New Roman" w:hAnsi="Times New Roman" w:cs="Times New Roman"/>
                <w:sz w:val="20"/>
                <w:szCs w:val="20"/>
                <w:lang w:eastAsia="en-CA"/>
              </w:rPr>
            </w:pPr>
          </w:p>
          <w:p w14:paraId="29BF6A52" w14:textId="598CAB1F"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Multifaceted</w:t>
            </w:r>
          </w:p>
          <w:p w14:paraId="49027117" w14:textId="77777777" w:rsidR="005B1F2C" w:rsidRDefault="005B1F2C" w:rsidP="00831D87">
            <w:pPr>
              <w:pStyle w:val="NoSpacing"/>
              <w:rPr>
                <w:rFonts w:ascii="Times New Roman" w:hAnsi="Times New Roman" w:cs="Times New Roman"/>
                <w:sz w:val="20"/>
                <w:szCs w:val="20"/>
                <w:lang w:eastAsia="en-CA"/>
              </w:rPr>
            </w:pPr>
          </w:p>
          <w:p w14:paraId="44E348C0" w14:textId="1AD22600" w:rsidR="00A4263D"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eHealth website: http://www.ikherstel.nl; consists of two main sections: </w:t>
            </w:r>
            <w:r w:rsidR="00E422BD" w:rsidRPr="004D4C5E">
              <w:rPr>
                <w:rFonts w:ascii="Times New Roman" w:hAnsi="Times New Roman" w:cs="Times New Roman"/>
                <w:sz w:val="20"/>
                <w:szCs w:val="20"/>
                <w:lang w:eastAsia="en-CA"/>
              </w:rPr>
              <w:t>An</w:t>
            </w:r>
            <w:r w:rsidRPr="004D4C5E">
              <w:rPr>
                <w:rFonts w:ascii="Times New Roman" w:hAnsi="Times New Roman" w:cs="Times New Roman"/>
                <w:sz w:val="20"/>
                <w:szCs w:val="20"/>
                <w:lang w:eastAsia="en-CA"/>
              </w:rPr>
              <w:t xml:space="preserve"> Action List to assist in resumption of activities </w:t>
            </w:r>
            <w:r w:rsidR="00EF7914" w:rsidRPr="004D4C5E">
              <w:rPr>
                <w:rFonts w:ascii="Times New Roman" w:hAnsi="Times New Roman" w:cs="Times New Roman"/>
                <w:sz w:val="20"/>
                <w:szCs w:val="20"/>
                <w:lang w:eastAsia="en-CA"/>
              </w:rPr>
              <w:t xml:space="preserve">(composition of a work-reintegration plan, resumption of normal activities, and evaluation of complications) </w:t>
            </w:r>
            <w:r w:rsidRPr="004D4C5E">
              <w:rPr>
                <w:rFonts w:ascii="Times New Roman" w:hAnsi="Times New Roman" w:cs="Times New Roman"/>
                <w:sz w:val="20"/>
                <w:szCs w:val="20"/>
                <w:lang w:eastAsia="en-CA"/>
              </w:rPr>
              <w:t>and a central home page</w:t>
            </w:r>
            <w:r w:rsidR="00EF7914" w:rsidRPr="004D4C5E">
              <w:rPr>
                <w:rFonts w:ascii="Times New Roman" w:hAnsi="Times New Roman" w:cs="Times New Roman"/>
                <w:sz w:val="20"/>
                <w:szCs w:val="20"/>
                <w:lang w:eastAsia="en-CA"/>
              </w:rPr>
              <w:t xml:space="preserve"> (videos, recommendations, FAQs, glossary, and links to other websites).</w:t>
            </w:r>
          </w:p>
          <w:p w14:paraId="43D6423D" w14:textId="77777777" w:rsidR="00A4263D" w:rsidRPr="004D4C5E" w:rsidRDefault="00A4263D" w:rsidP="00831D87">
            <w:pPr>
              <w:pStyle w:val="NoSpacing"/>
              <w:rPr>
                <w:rFonts w:ascii="Times New Roman" w:hAnsi="Times New Roman" w:cs="Times New Roman"/>
                <w:sz w:val="20"/>
                <w:szCs w:val="20"/>
                <w:lang w:eastAsia="en-CA"/>
              </w:rPr>
            </w:pPr>
          </w:p>
          <w:p w14:paraId="2FFB4CBE" w14:textId="190BC5CA" w:rsidR="00DA79D5" w:rsidRPr="004D4C5E" w:rsidRDefault="00A4263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A separate section dedicated to physicians including guidelines, casuistry, and background information. </w:t>
            </w:r>
          </w:p>
        </w:tc>
        <w:tc>
          <w:tcPr>
            <w:tcW w:w="2430" w:type="dxa"/>
            <w:shd w:val="clear" w:color="000000" w:fill="FFFFFF"/>
          </w:tcPr>
          <w:p w14:paraId="56BBE772" w14:textId="73AF9DF0" w:rsidR="00DA79D5" w:rsidRPr="004D4C5E" w:rsidRDefault="000A566A"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3DCE312E" w14:textId="77777777" w:rsidTr="00536B55">
        <w:tc>
          <w:tcPr>
            <w:tcW w:w="1668" w:type="dxa"/>
            <w:shd w:val="clear" w:color="000000" w:fill="FFFFFF"/>
          </w:tcPr>
          <w:p w14:paraId="11644E3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carinci</w:t>
            </w:r>
          </w:p>
          <w:p w14:paraId="501989D8"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6</w:t>
            </w:r>
            <w:r w:rsidR="00F930F5" w:rsidRPr="004D4C5E">
              <w:rPr>
                <w:rFonts w:ascii="Times New Roman" w:hAnsi="Times New Roman" w:cs="Times New Roman"/>
                <w:sz w:val="20"/>
                <w:szCs w:val="20"/>
              </w:rPr>
              <w:t>2</w:t>
            </w:r>
            <w:r w:rsidRPr="004D4C5E">
              <w:rPr>
                <w:rFonts w:ascii="Times New Roman" w:hAnsi="Times New Roman" w:cs="Times New Roman"/>
                <w:sz w:val="20"/>
                <w:szCs w:val="20"/>
              </w:rPr>
              <w:t>]</w:t>
            </w:r>
          </w:p>
          <w:p w14:paraId="7ECA0998"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27DEFC2A" w14:textId="77777777" w:rsidR="00DA79D5" w:rsidRPr="004D4C5E" w:rsidRDefault="00DA79D5" w:rsidP="00831D87">
            <w:pPr>
              <w:pStyle w:val="NoSpacing"/>
              <w:rPr>
                <w:rFonts w:ascii="Times New Roman" w:hAnsi="Times New Roman" w:cs="Times New Roman"/>
                <w:sz w:val="20"/>
                <w:szCs w:val="20"/>
              </w:rPr>
            </w:pPr>
          </w:p>
          <w:p w14:paraId="307C991F" w14:textId="6B63D1FE"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Cervical </w:t>
            </w:r>
            <w:r w:rsidR="00294B1E" w:rsidRPr="004D4C5E">
              <w:rPr>
                <w:rFonts w:ascii="Times New Roman" w:hAnsi="Times New Roman" w:cs="Times New Roman"/>
                <w:sz w:val="20"/>
                <w:szCs w:val="20"/>
              </w:rPr>
              <w:t xml:space="preserve">Cancer </w:t>
            </w:r>
            <w:r w:rsidRPr="004D4C5E">
              <w:rPr>
                <w:rFonts w:ascii="Times New Roman" w:hAnsi="Times New Roman" w:cs="Times New Roman"/>
                <w:sz w:val="20"/>
                <w:szCs w:val="20"/>
              </w:rPr>
              <w:t>screening</w:t>
            </w:r>
          </w:p>
          <w:p w14:paraId="370B0724" w14:textId="77777777" w:rsidR="008F6718" w:rsidRPr="004D4C5E" w:rsidRDefault="008F6718" w:rsidP="00831D87">
            <w:pPr>
              <w:pStyle w:val="NoSpacing"/>
              <w:rPr>
                <w:rFonts w:ascii="Times New Roman" w:hAnsi="Times New Roman" w:cs="Times New Roman"/>
                <w:sz w:val="20"/>
                <w:szCs w:val="20"/>
              </w:rPr>
            </w:pPr>
          </w:p>
          <w:p w14:paraId="3D1DB17E" w14:textId="76A3CB85" w:rsidR="008F6718" w:rsidRPr="004D4C5E" w:rsidRDefault="008F6718"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focus groups</w:t>
            </w:r>
            <w:r w:rsidR="00DA0583" w:rsidRPr="004D4C5E">
              <w:rPr>
                <w:rFonts w:ascii="Times New Roman" w:hAnsi="Times New Roman" w:cs="Times New Roman"/>
                <w:sz w:val="20"/>
                <w:szCs w:val="20"/>
              </w:rPr>
              <w:t>, program evaluation</w:t>
            </w:r>
            <w:r w:rsidRPr="004D4C5E">
              <w:rPr>
                <w:rFonts w:ascii="Times New Roman" w:hAnsi="Times New Roman" w:cs="Times New Roman"/>
                <w:sz w:val="20"/>
                <w:szCs w:val="20"/>
              </w:rPr>
              <w:t>)</w:t>
            </w:r>
          </w:p>
        </w:tc>
        <w:tc>
          <w:tcPr>
            <w:tcW w:w="5190" w:type="dxa"/>
            <w:shd w:val="clear" w:color="000000" w:fill="FFFFFF"/>
          </w:tcPr>
          <w:p w14:paraId="372EF834" w14:textId="77777777" w:rsidR="00F930F5" w:rsidRPr="004D4C5E" w:rsidRDefault="00F930F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1FF4BD08" w14:textId="54A82A0F" w:rsidR="00F930F5" w:rsidRPr="004D4C5E" w:rsidRDefault="00294B1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Literature review; focus groups with Latina immigrants </w:t>
            </w:r>
            <w:r w:rsidR="00D572CA" w:rsidRPr="004D4C5E">
              <w:rPr>
                <w:rFonts w:ascii="Times New Roman" w:hAnsi="Times New Roman" w:cs="Times New Roman"/>
                <w:sz w:val="20"/>
                <w:szCs w:val="20"/>
              </w:rPr>
              <w:t>(n</w:t>
            </w:r>
            <w:r w:rsidRPr="004D4C5E">
              <w:rPr>
                <w:rFonts w:ascii="Times New Roman" w:hAnsi="Times New Roman" w:cs="Times New Roman"/>
                <w:sz w:val="20"/>
                <w:szCs w:val="20"/>
              </w:rPr>
              <w:t xml:space="preserve"> = 13) to explore sociocultural factors associated with cervical cancer and screening; qualitative interviews with Latino and Latina immigrants to explore the sociocultural factors associated with sexual risk reduction; and d</w:t>
            </w:r>
            <w:r w:rsidR="00F930F5" w:rsidRPr="004D4C5E">
              <w:rPr>
                <w:rFonts w:ascii="Times New Roman" w:hAnsi="Times New Roman" w:cs="Times New Roman"/>
                <w:sz w:val="20"/>
                <w:szCs w:val="20"/>
              </w:rPr>
              <w:t>eveloped a quantitative questionnaire validate</w:t>
            </w:r>
            <w:r w:rsidR="005A2051" w:rsidRPr="004D4C5E">
              <w:rPr>
                <w:rFonts w:ascii="Times New Roman" w:hAnsi="Times New Roman" w:cs="Times New Roman"/>
                <w:sz w:val="20"/>
                <w:szCs w:val="20"/>
              </w:rPr>
              <w:t>s the qualitative data from focus groups and interviews</w:t>
            </w:r>
            <w:r w:rsidR="00F930F5" w:rsidRPr="004D4C5E">
              <w:rPr>
                <w:rFonts w:ascii="Times New Roman" w:hAnsi="Times New Roman" w:cs="Times New Roman"/>
                <w:sz w:val="20"/>
                <w:szCs w:val="20"/>
              </w:rPr>
              <w:t xml:space="preserve"> among Latina immigrants</w:t>
            </w:r>
            <w:r w:rsidRPr="004D4C5E">
              <w:rPr>
                <w:rFonts w:ascii="Times New Roman" w:hAnsi="Times New Roman" w:cs="Times New Roman"/>
                <w:sz w:val="20"/>
                <w:szCs w:val="20"/>
              </w:rPr>
              <w:t xml:space="preserve"> (n = 202).</w:t>
            </w:r>
          </w:p>
          <w:p w14:paraId="0B04A317" w14:textId="77777777" w:rsidR="00F930F5" w:rsidRPr="004D4C5E" w:rsidRDefault="00F930F5" w:rsidP="00831D87">
            <w:pPr>
              <w:autoSpaceDE w:val="0"/>
              <w:autoSpaceDN w:val="0"/>
              <w:adjustRightInd w:val="0"/>
              <w:spacing w:after="0" w:line="240" w:lineRule="auto"/>
              <w:rPr>
                <w:rFonts w:ascii="Times New Roman" w:hAnsi="Times New Roman" w:cs="Times New Roman"/>
                <w:sz w:val="20"/>
                <w:szCs w:val="20"/>
              </w:rPr>
            </w:pPr>
          </w:p>
          <w:p w14:paraId="4BF17243" w14:textId="77777777" w:rsidR="00F930F5" w:rsidRPr="004D4C5E" w:rsidRDefault="00F930F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4674FDD7" w14:textId="734EC5BA" w:rsidR="00F930F5" w:rsidRPr="004D4C5E" w:rsidRDefault="00294B1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An intervention that focuses on primary (sexual risk reduction) and secondary (Pap smear) prevention of cervical cancer among Latina immigrants. </w:t>
            </w:r>
          </w:p>
          <w:p w14:paraId="113B0DC1" w14:textId="77777777" w:rsidR="00F930F5" w:rsidRPr="004D4C5E" w:rsidRDefault="00F930F5" w:rsidP="00831D87">
            <w:pPr>
              <w:autoSpaceDE w:val="0"/>
              <w:autoSpaceDN w:val="0"/>
              <w:adjustRightInd w:val="0"/>
              <w:spacing w:after="0" w:line="240" w:lineRule="auto"/>
              <w:rPr>
                <w:rFonts w:ascii="Times New Roman" w:hAnsi="Times New Roman" w:cs="Times New Roman"/>
                <w:sz w:val="20"/>
                <w:szCs w:val="20"/>
              </w:rPr>
            </w:pPr>
          </w:p>
          <w:p w14:paraId="218B6721" w14:textId="77777777" w:rsidR="00F930F5" w:rsidRPr="004D4C5E" w:rsidRDefault="00F930F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Theoretical framework</w:t>
            </w:r>
          </w:p>
          <w:p w14:paraId="7C00116F" w14:textId="059EEE0F" w:rsidR="00F930F5" w:rsidRPr="004D4C5E" w:rsidRDefault="00294B1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PEN-3; and </w:t>
            </w:r>
            <w:r w:rsidR="00F930F5" w:rsidRPr="004D4C5E">
              <w:rPr>
                <w:rFonts w:ascii="Times New Roman" w:hAnsi="Times New Roman" w:cs="Times New Roman"/>
                <w:sz w:val="20"/>
                <w:szCs w:val="20"/>
                <w:lang w:eastAsia="en-CA"/>
              </w:rPr>
              <w:t>Health Belief Model</w:t>
            </w:r>
            <w:r w:rsidRPr="004D4C5E">
              <w:rPr>
                <w:rFonts w:ascii="Times New Roman" w:hAnsi="Times New Roman" w:cs="Times New Roman"/>
                <w:sz w:val="20"/>
                <w:szCs w:val="20"/>
                <w:lang w:eastAsia="en-CA"/>
              </w:rPr>
              <w:t>.</w:t>
            </w:r>
          </w:p>
          <w:p w14:paraId="29A9D539" w14:textId="77777777" w:rsidR="00F930F5" w:rsidRPr="004D4C5E" w:rsidRDefault="00F930F5" w:rsidP="00831D87">
            <w:pPr>
              <w:pStyle w:val="NoSpacing"/>
              <w:rPr>
                <w:rFonts w:ascii="Times New Roman" w:hAnsi="Times New Roman" w:cs="Times New Roman"/>
                <w:sz w:val="20"/>
                <w:szCs w:val="20"/>
                <w:lang w:eastAsia="en-CA"/>
              </w:rPr>
            </w:pPr>
          </w:p>
          <w:p w14:paraId="7F4AEEC3"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4DE80CE6" w14:textId="27FFF33D" w:rsidR="00F930F5" w:rsidRPr="004D4C5E" w:rsidRDefault="00F7500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Involved lay health educators (LHEs) for intervention delivery.</w:t>
            </w:r>
            <w:r w:rsidR="000C162F" w:rsidRPr="004D4C5E">
              <w:rPr>
                <w:rFonts w:ascii="Times New Roman" w:hAnsi="Times New Roman" w:cs="Times New Roman"/>
                <w:sz w:val="20"/>
                <w:szCs w:val="20"/>
              </w:rPr>
              <w:t xml:space="preserve"> The intervention was piloted among Latina immigrants (n = 10).</w:t>
            </w:r>
          </w:p>
          <w:p w14:paraId="602A06D2" w14:textId="77777777" w:rsidR="00294B1E" w:rsidRPr="004D4C5E" w:rsidRDefault="00294B1E" w:rsidP="00831D87">
            <w:pPr>
              <w:autoSpaceDE w:val="0"/>
              <w:autoSpaceDN w:val="0"/>
              <w:adjustRightInd w:val="0"/>
              <w:spacing w:after="0" w:line="240" w:lineRule="auto"/>
              <w:rPr>
                <w:rFonts w:ascii="Times New Roman" w:hAnsi="Times New Roman" w:cs="Times New Roman"/>
                <w:sz w:val="20"/>
                <w:szCs w:val="20"/>
              </w:rPr>
            </w:pPr>
          </w:p>
          <w:p w14:paraId="5A43C106" w14:textId="77777777" w:rsidR="00F930F5" w:rsidRPr="004D4C5E" w:rsidRDefault="00F930F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7450EB7A" w14:textId="6B42351E" w:rsidR="00F930F5" w:rsidRPr="004D4C5E" w:rsidRDefault="00F930F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Once the intervention was developed, </w:t>
            </w:r>
            <w:r w:rsidR="00F75000" w:rsidRPr="004D4C5E">
              <w:rPr>
                <w:rFonts w:ascii="Times New Roman" w:hAnsi="Times New Roman" w:cs="Times New Roman"/>
                <w:sz w:val="20"/>
                <w:szCs w:val="20"/>
              </w:rPr>
              <w:t>the authors</w:t>
            </w:r>
            <w:r w:rsidRPr="004D4C5E">
              <w:rPr>
                <w:rFonts w:ascii="Times New Roman" w:hAnsi="Times New Roman" w:cs="Times New Roman"/>
                <w:sz w:val="20"/>
                <w:szCs w:val="20"/>
              </w:rPr>
              <w:t xml:space="preserve"> elici</w:t>
            </w:r>
            <w:r w:rsidR="00F75000" w:rsidRPr="004D4C5E">
              <w:rPr>
                <w:rFonts w:ascii="Times New Roman" w:hAnsi="Times New Roman" w:cs="Times New Roman"/>
                <w:sz w:val="20"/>
                <w:szCs w:val="20"/>
              </w:rPr>
              <w:t>ted</w:t>
            </w:r>
            <w:r w:rsidRPr="004D4C5E">
              <w:rPr>
                <w:rFonts w:ascii="Times New Roman" w:hAnsi="Times New Roman" w:cs="Times New Roman"/>
                <w:sz w:val="20"/>
                <w:szCs w:val="20"/>
              </w:rPr>
              <w:t xml:space="preserve"> feedback from LHEs and lay health advisors (volunteers) who were already participating in another program. In terms of retention efforts, </w:t>
            </w:r>
            <w:r w:rsidR="00F75000" w:rsidRPr="004D4C5E">
              <w:rPr>
                <w:rFonts w:ascii="Times New Roman" w:hAnsi="Times New Roman" w:cs="Times New Roman"/>
                <w:sz w:val="20"/>
                <w:szCs w:val="20"/>
              </w:rPr>
              <w:t xml:space="preserve">the authors </w:t>
            </w:r>
            <w:r w:rsidRPr="004D4C5E">
              <w:rPr>
                <w:rFonts w:ascii="Times New Roman" w:hAnsi="Times New Roman" w:cs="Times New Roman"/>
                <w:sz w:val="20"/>
                <w:szCs w:val="20"/>
              </w:rPr>
              <w:t>implemented multiple strategies that include contact with participants at least once a month: phone calls, quarterly newsletters, and quarterly pot-luck dinners.</w:t>
            </w:r>
            <w:r w:rsidR="00F75000" w:rsidRPr="004D4C5E">
              <w:rPr>
                <w:rFonts w:ascii="Times New Roman" w:hAnsi="Times New Roman" w:cs="Times New Roman"/>
                <w:sz w:val="20"/>
                <w:szCs w:val="20"/>
              </w:rPr>
              <w:t xml:space="preserve"> Operation and training manuals and strategies were finalized once the intervention was finalized.</w:t>
            </w:r>
          </w:p>
          <w:p w14:paraId="5F66A187" w14:textId="77777777" w:rsidR="00F930F5" w:rsidRPr="004D4C5E" w:rsidRDefault="00F930F5" w:rsidP="00831D87">
            <w:pPr>
              <w:pStyle w:val="NoSpacing"/>
              <w:rPr>
                <w:rFonts w:ascii="Times New Roman" w:hAnsi="Times New Roman" w:cs="Times New Roman"/>
                <w:sz w:val="20"/>
                <w:szCs w:val="20"/>
                <w:u w:val="single"/>
                <w:lang w:eastAsia="en-CA"/>
              </w:rPr>
            </w:pPr>
          </w:p>
          <w:p w14:paraId="7F4F9BC5" w14:textId="77777777" w:rsidR="00F930F5" w:rsidRPr="004D4C5E" w:rsidRDefault="00F930F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64DB0AA8" w14:textId="29A236F4" w:rsidR="00DA79D5" w:rsidRPr="004D4C5E" w:rsidRDefault="00F75000"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Evaluation consisted of process and outcome evaluations. </w:t>
            </w:r>
            <w:r w:rsidR="00F930F5" w:rsidRPr="004D4C5E">
              <w:rPr>
                <w:rFonts w:ascii="Times New Roman" w:hAnsi="Times New Roman" w:cs="Times New Roman"/>
                <w:sz w:val="20"/>
                <w:szCs w:val="20"/>
              </w:rPr>
              <w:t xml:space="preserve">Process evaluation or treatment fidelity was addressed at five levels based on the NIH Behavior Change Consortium recommendations (study design, staff training, delivery of treatment, receipt of treatment, and enactment of treatment skills). Outcome evaluation included assessments of all components of the proposed theoretical models as well as the proposed primary and secondary outcomes. </w:t>
            </w:r>
          </w:p>
          <w:p w14:paraId="2C17CBB4" w14:textId="4CB55DC4" w:rsidR="00294B1E" w:rsidRPr="004D4C5E" w:rsidRDefault="00294B1E" w:rsidP="00831D87">
            <w:pPr>
              <w:pStyle w:val="NoSpacing"/>
              <w:rPr>
                <w:rFonts w:ascii="Times New Roman" w:hAnsi="Times New Roman" w:cs="Times New Roman"/>
                <w:sz w:val="20"/>
                <w:szCs w:val="20"/>
                <w:u w:val="single"/>
              </w:rPr>
            </w:pPr>
          </w:p>
        </w:tc>
        <w:tc>
          <w:tcPr>
            <w:tcW w:w="1980" w:type="dxa"/>
            <w:shd w:val="clear" w:color="000000" w:fill="FFFFFF"/>
          </w:tcPr>
          <w:p w14:paraId="0E171B4A" w14:textId="5DF70692" w:rsidR="00DA79D5" w:rsidRPr="004D4C5E" w:rsidRDefault="00F75000"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Involved lay health educators (LHEs) for intervention delivery.</w:t>
            </w:r>
          </w:p>
        </w:tc>
        <w:tc>
          <w:tcPr>
            <w:tcW w:w="2250" w:type="dxa"/>
            <w:shd w:val="clear" w:color="000000" w:fill="FFFFFF"/>
          </w:tcPr>
          <w:p w14:paraId="059C1DB1" w14:textId="1768F7A1" w:rsidR="005B1F2C" w:rsidRDefault="005B1F2C"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Patients</w:t>
            </w:r>
          </w:p>
          <w:p w14:paraId="1BD3DB6D" w14:textId="77777777" w:rsidR="005B1F2C" w:rsidRDefault="005B1F2C" w:rsidP="00831D87">
            <w:pPr>
              <w:autoSpaceDE w:val="0"/>
              <w:autoSpaceDN w:val="0"/>
              <w:adjustRightInd w:val="0"/>
              <w:spacing w:after="0" w:line="240" w:lineRule="auto"/>
              <w:rPr>
                <w:rFonts w:ascii="Times New Roman" w:hAnsi="Times New Roman" w:cs="Times New Roman"/>
                <w:sz w:val="20"/>
                <w:szCs w:val="20"/>
              </w:rPr>
            </w:pPr>
          </w:p>
          <w:p w14:paraId="4D6B1E99" w14:textId="0953BDFA" w:rsidR="005B1F2C" w:rsidRDefault="005B1F2C" w:rsidP="00831D87">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Single</w:t>
            </w:r>
          </w:p>
          <w:p w14:paraId="1599AA83" w14:textId="77777777" w:rsidR="005B1F2C" w:rsidRDefault="005B1F2C" w:rsidP="00831D87">
            <w:pPr>
              <w:autoSpaceDE w:val="0"/>
              <w:autoSpaceDN w:val="0"/>
              <w:adjustRightInd w:val="0"/>
              <w:spacing w:after="0" w:line="240" w:lineRule="auto"/>
              <w:rPr>
                <w:rFonts w:ascii="Times New Roman" w:hAnsi="Times New Roman" w:cs="Times New Roman"/>
                <w:sz w:val="20"/>
                <w:szCs w:val="20"/>
              </w:rPr>
            </w:pPr>
          </w:p>
          <w:p w14:paraId="13399BD5" w14:textId="6CABCB0D" w:rsidR="00294B1E" w:rsidRPr="004D4C5E" w:rsidRDefault="00294B1E"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intervention consisted of eight sessions (six group sessions and two individual sessions). There was a behavioral cue associated with each session. In the first session, participants receive a “friendship box” to keep all the </w:t>
            </w:r>
            <w:r w:rsidRPr="004D4C5E">
              <w:rPr>
                <w:rFonts w:ascii="Times New Roman" w:hAnsi="Times New Roman" w:cs="Times New Roman"/>
                <w:sz w:val="20"/>
                <w:szCs w:val="20"/>
              </w:rPr>
              <w:lastRenderedPageBreak/>
              <w:t>information cards as well as a bracelet. In each session, a charm corresponding to the knowledge and skill learned was added to the bracelet.</w:t>
            </w:r>
          </w:p>
          <w:p w14:paraId="277EAA72" w14:textId="77777777" w:rsidR="00DA79D5" w:rsidRPr="004D4C5E" w:rsidRDefault="00DA79D5" w:rsidP="00831D87">
            <w:pPr>
              <w:pStyle w:val="NoSpacing"/>
              <w:rPr>
                <w:rFonts w:ascii="Times New Roman" w:hAnsi="Times New Roman" w:cs="Times New Roman"/>
                <w:sz w:val="20"/>
                <w:szCs w:val="20"/>
                <w:lang w:eastAsia="en-CA"/>
              </w:rPr>
            </w:pPr>
          </w:p>
        </w:tc>
        <w:tc>
          <w:tcPr>
            <w:tcW w:w="2430" w:type="dxa"/>
            <w:shd w:val="clear" w:color="000000" w:fill="FFFFFF"/>
          </w:tcPr>
          <w:p w14:paraId="415D929C" w14:textId="68C3F264" w:rsidR="00DA79D5" w:rsidRPr="004D4C5E" w:rsidRDefault="00F7500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03CA8C76" w14:textId="77777777" w:rsidTr="00536B55">
        <w:tc>
          <w:tcPr>
            <w:tcW w:w="1668" w:type="dxa"/>
            <w:shd w:val="clear" w:color="000000" w:fill="FFFFFF"/>
          </w:tcPr>
          <w:p w14:paraId="2A4188A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uzuki</w:t>
            </w:r>
          </w:p>
          <w:p w14:paraId="2F2356F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6</w:t>
            </w:r>
            <w:r w:rsidR="00F930F5" w:rsidRPr="004D4C5E">
              <w:rPr>
                <w:rFonts w:ascii="Times New Roman" w:hAnsi="Times New Roman" w:cs="Times New Roman"/>
                <w:sz w:val="20"/>
                <w:szCs w:val="20"/>
              </w:rPr>
              <w:t>3</w:t>
            </w:r>
            <w:r w:rsidRPr="004D4C5E">
              <w:rPr>
                <w:rFonts w:ascii="Times New Roman" w:hAnsi="Times New Roman" w:cs="Times New Roman"/>
                <w:sz w:val="20"/>
                <w:szCs w:val="20"/>
              </w:rPr>
              <w:t>]</w:t>
            </w:r>
          </w:p>
          <w:p w14:paraId="79CB15D7"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7F11E571" w14:textId="77777777" w:rsidR="00DA79D5" w:rsidRPr="004D4C5E" w:rsidRDefault="00DA79D5" w:rsidP="00831D87">
            <w:pPr>
              <w:pStyle w:val="NoSpacing"/>
              <w:rPr>
                <w:rFonts w:ascii="Times New Roman" w:hAnsi="Times New Roman" w:cs="Times New Roman"/>
                <w:sz w:val="20"/>
                <w:szCs w:val="20"/>
              </w:rPr>
            </w:pPr>
          </w:p>
          <w:p w14:paraId="6C9C287E" w14:textId="7777777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linical preventive and screening services (Mammography, Pap tests, and clinical weight screening)</w:t>
            </w:r>
          </w:p>
          <w:p w14:paraId="3DCA6122" w14:textId="77777777" w:rsidR="00160449" w:rsidRPr="004D4C5E" w:rsidRDefault="00160449" w:rsidP="00831D87">
            <w:pPr>
              <w:pStyle w:val="NoSpacing"/>
              <w:rPr>
                <w:rFonts w:ascii="Times New Roman" w:hAnsi="Times New Roman" w:cs="Times New Roman"/>
                <w:sz w:val="20"/>
                <w:szCs w:val="20"/>
              </w:rPr>
            </w:pPr>
          </w:p>
          <w:p w14:paraId="17FD3CD5" w14:textId="04C3ACD9" w:rsidR="00DA79D5"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w:t>
            </w:r>
            <w:r w:rsidR="00DA0583" w:rsidRPr="004D4C5E">
              <w:rPr>
                <w:rFonts w:ascii="Times New Roman" w:hAnsi="Times New Roman" w:cs="Times New Roman"/>
                <w:sz w:val="20"/>
                <w:szCs w:val="20"/>
              </w:rPr>
              <w:t>, program evaluation</w:t>
            </w:r>
            <w:r w:rsidRPr="004D4C5E">
              <w:rPr>
                <w:rFonts w:ascii="Times New Roman" w:hAnsi="Times New Roman" w:cs="Times New Roman"/>
                <w:sz w:val="20"/>
                <w:szCs w:val="20"/>
              </w:rPr>
              <w:t>)</w:t>
            </w:r>
          </w:p>
        </w:tc>
        <w:tc>
          <w:tcPr>
            <w:tcW w:w="5190" w:type="dxa"/>
            <w:shd w:val="clear" w:color="000000" w:fill="FFFFFF"/>
          </w:tcPr>
          <w:p w14:paraId="691364EF"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28140F73" w14:textId="103F59C0" w:rsidR="00DA79D5" w:rsidRPr="004D4C5E" w:rsidRDefault="00DA242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 a</w:t>
            </w:r>
            <w:r w:rsidR="00DA79D5" w:rsidRPr="004D4C5E">
              <w:rPr>
                <w:rFonts w:ascii="Times New Roman" w:eastAsia="Times New Roman" w:hAnsi="Times New Roman" w:cs="Times New Roman"/>
                <w:color w:val="000000"/>
                <w:sz w:val="20"/>
                <w:szCs w:val="20"/>
                <w:lang w:eastAsia="en-CA"/>
              </w:rPr>
              <w:t xml:space="preserve"> town hall meeting on health care access barriers with approximately </w:t>
            </w:r>
            <w:r w:rsidR="00332D67" w:rsidRPr="004D4C5E">
              <w:rPr>
                <w:rFonts w:ascii="Times New Roman" w:eastAsia="Times New Roman" w:hAnsi="Times New Roman" w:cs="Times New Roman"/>
                <w:color w:val="000000"/>
                <w:sz w:val="20"/>
                <w:szCs w:val="20"/>
                <w:lang w:eastAsia="en-CA"/>
              </w:rPr>
              <w:t>individuals</w:t>
            </w:r>
            <w:r w:rsidR="00DA79D5" w:rsidRPr="004D4C5E">
              <w:rPr>
                <w:rFonts w:ascii="Times New Roman" w:eastAsia="Times New Roman" w:hAnsi="Times New Roman" w:cs="Times New Roman"/>
                <w:color w:val="000000"/>
                <w:sz w:val="20"/>
                <w:szCs w:val="20"/>
                <w:lang w:eastAsia="en-CA"/>
              </w:rPr>
              <w:t xml:space="preserve"> with various disabilities</w:t>
            </w:r>
            <w:r w:rsidR="00332D67" w:rsidRPr="004D4C5E">
              <w:rPr>
                <w:rFonts w:ascii="Times New Roman" w:eastAsia="Times New Roman" w:hAnsi="Times New Roman" w:cs="Times New Roman"/>
                <w:color w:val="000000"/>
                <w:sz w:val="20"/>
                <w:szCs w:val="20"/>
                <w:lang w:eastAsia="en-CA"/>
              </w:rPr>
              <w:t xml:space="preserve"> (n = 40)</w:t>
            </w:r>
            <w:r w:rsidR="00DA79D5" w:rsidRPr="004D4C5E">
              <w:rPr>
                <w:rFonts w:ascii="Times New Roman" w:eastAsia="Times New Roman" w:hAnsi="Times New Roman" w:cs="Times New Roman"/>
                <w:color w:val="000000"/>
                <w:sz w:val="20"/>
                <w:szCs w:val="20"/>
                <w:lang w:eastAsia="en-CA"/>
              </w:rPr>
              <w:t xml:space="preserve">; focus groups of adults with disabilities </w:t>
            </w:r>
            <w:r w:rsidR="00332D67" w:rsidRPr="004D4C5E">
              <w:rPr>
                <w:rFonts w:ascii="Times New Roman" w:eastAsia="Times New Roman" w:hAnsi="Times New Roman" w:cs="Times New Roman"/>
                <w:color w:val="000000"/>
                <w:sz w:val="20"/>
                <w:szCs w:val="20"/>
                <w:lang w:eastAsia="en-CA"/>
              </w:rPr>
              <w:t xml:space="preserve">(n = 15) </w:t>
            </w:r>
            <w:r w:rsidR="00DA79D5" w:rsidRPr="004D4C5E">
              <w:rPr>
                <w:rFonts w:ascii="Times New Roman" w:eastAsia="Times New Roman" w:hAnsi="Times New Roman" w:cs="Times New Roman"/>
                <w:color w:val="000000"/>
                <w:sz w:val="20"/>
                <w:szCs w:val="20"/>
                <w:lang w:eastAsia="en-CA"/>
              </w:rPr>
              <w:t xml:space="preserve">about barriers to </w:t>
            </w:r>
            <w:r w:rsidR="00332D67" w:rsidRPr="004D4C5E">
              <w:rPr>
                <w:rFonts w:ascii="Times New Roman" w:eastAsia="Times New Roman" w:hAnsi="Times New Roman" w:cs="Times New Roman"/>
                <w:color w:val="000000"/>
                <w:sz w:val="20"/>
                <w:szCs w:val="20"/>
                <w:lang w:eastAsia="en-CA"/>
              </w:rPr>
              <w:t>receive clinical prevention and screening services</w:t>
            </w:r>
            <w:r w:rsidR="00B468C3" w:rsidRPr="004D4C5E">
              <w:rPr>
                <w:rFonts w:ascii="Times New Roman" w:eastAsia="Times New Roman" w:hAnsi="Times New Roman" w:cs="Times New Roman"/>
                <w:color w:val="000000"/>
                <w:sz w:val="20"/>
                <w:szCs w:val="20"/>
                <w:lang w:eastAsia="en-CA"/>
              </w:rPr>
              <w:t>.</w:t>
            </w:r>
          </w:p>
          <w:p w14:paraId="514A9C67" w14:textId="365EEBD1" w:rsidR="00B468C3" w:rsidRPr="004D4C5E" w:rsidRDefault="00B468C3" w:rsidP="00831D87">
            <w:pPr>
              <w:pStyle w:val="NoSpacing"/>
              <w:rPr>
                <w:rFonts w:ascii="Times New Roman" w:eastAsia="Times New Roman" w:hAnsi="Times New Roman" w:cs="Times New Roman"/>
                <w:color w:val="000000"/>
                <w:sz w:val="20"/>
                <w:szCs w:val="20"/>
                <w:lang w:eastAsia="en-CA"/>
              </w:rPr>
            </w:pPr>
          </w:p>
          <w:p w14:paraId="728986F1" w14:textId="2A510AF8" w:rsidR="00B468C3" w:rsidRPr="004D4C5E" w:rsidRDefault="00B468C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021E8438" w14:textId="66FACA50" w:rsidR="00B468C3" w:rsidRPr="004D4C5E" w:rsidRDefault="00B468C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promote regular use of clinical preventive services by women with physical disabilities. </w:t>
            </w:r>
          </w:p>
          <w:p w14:paraId="24A17476" w14:textId="77777777" w:rsidR="00DA79D5" w:rsidRPr="004D4C5E" w:rsidRDefault="00DA79D5" w:rsidP="00831D87">
            <w:pPr>
              <w:pStyle w:val="NoSpacing"/>
              <w:rPr>
                <w:rFonts w:ascii="Times New Roman" w:hAnsi="Times New Roman" w:cs="Times New Roman"/>
                <w:sz w:val="20"/>
                <w:szCs w:val="20"/>
              </w:rPr>
            </w:pPr>
          </w:p>
          <w:p w14:paraId="60FDA9DB"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7E6A3256" w14:textId="1C76871E"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Health Belief Model</w:t>
            </w:r>
            <w:r w:rsidR="00B468C3" w:rsidRPr="004D4C5E">
              <w:rPr>
                <w:rFonts w:ascii="Times New Roman" w:hAnsi="Times New Roman" w:cs="Times New Roman"/>
                <w:sz w:val="20"/>
                <w:szCs w:val="20"/>
                <w:lang w:eastAsia="en-CA"/>
              </w:rPr>
              <w:t xml:space="preserve">; and Social Cognitive Theory. </w:t>
            </w:r>
          </w:p>
          <w:p w14:paraId="4B1A1024" w14:textId="77777777" w:rsidR="00DA79D5" w:rsidRPr="004D4C5E" w:rsidRDefault="00DA79D5" w:rsidP="00831D87">
            <w:pPr>
              <w:pStyle w:val="NoSpacing"/>
              <w:rPr>
                <w:rFonts w:ascii="Times New Roman" w:hAnsi="Times New Roman" w:cs="Times New Roman"/>
                <w:sz w:val="20"/>
                <w:szCs w:val="20"/>
                <w:lang w:eastAsia="en-CA"/>
              </w:rPr>
            </w:pPr>
          </w:p>
          <w:p w14:paraId="15B35029"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08AC09BC" w14:textId="0065A3BD" w:rsidR="00332D67" w:rsidRPr="008423AE" w:rsidRDefault="00332D67"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Literature search was conducted to confirm theoretical and empirical evidence for each proposed strategy. A peer trainer strategy was incorporated to promote self-efficacy. </w:t>
            </w:r>
          </w:p>
          <w:p w14:paraId="56473D96" w14:textId="0612789E" w:rsidR="00332D67" w:rsidRPr="004D4C5E" w:rsidRDefault="00332D67" w:rsidP="00831D87">
            <w:pPr>
              <w:pStyle w:val="NoSpacing"/>
              <w:rPr>
                <w:rFonts w:ascii="Times New Roman" w:hAnsi="Times New Roman" w:cs="Times New Roman"/>
                <w:sz w:val="20"/>
                <w:szCs w:val="20"/>
                <w:u w:val="single"/>
              </w:rPr>
            </w:pPr>
          </w:p>
          <w:p w14:paraId="133FECD2" w14:textId="171EB986" w:rsidR="00332D67" w:rsidRPr="004D4C5E" w:rsidRDefault="00332D67"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A package of materials was (an activity workbook, informational brochures, and a copy of the presentation given by the trainers) will be distributed to each workshop participant at the beginning of the workshop to supplement training activities. These materials contained verbal messages to accommodate individuals with low literacy skills. </w:t>
            </w:r>
          </w:p>
          <w:p w14:paraId="10C00A92" w14:textId="3262420E" w:rsidR="00332D67" w:rsidRPr="004D4C5E" w:rsidRDefault="00332D67" w:rsidP="00831D87">
            <w:pPr>
              <w:pStyle w:val="NoSpacing"/>
              <w:rPr>
                <w:rFonts w:ascii="Times New Roman" w:hAnsi="Times New Roman" w:cs="Times New Roman"/>
                <w:sz w:val="20"/>
                <w:szCs w:val="20"/>
                <w:lang w:eastAsia="en-CA"/>
              </w:rPr>
            </w:pPr>
          </w:p>
          <w:p w14:paraId="0D8D55CF" w14:textId="154292E7" w:rsidR="00332D67" w:rsidRPr="004D4C5E" w:rsidRDefault="00332D67" w:rsidP="00831D87">
            <w:pPr>
              <w:pStyle w:val="NoSpacing"/>
              <w:rPr>
                <w:rFonts w:ascii="Times New Roman" w:eastAsia="Times New Roman" w:hAnsi="Times New Roman" w:cs="Times New Roman"/>
                <w:color w:val="000000"/>
                <w:sz w:val="20"/>
                <w:szCs w:val="20"/>
                <w:lang w:eastAsia="en-CA"/>
              </w:rPr>
            </w:pPr>
            <w:r w:rsidRPr="004D4C5E">
              <w:rPr>
                <w:rFonts w:ascii="Times New Roman" w:hAnsi="Times New Roman" w:cs="Times New Roman"/>
                <w:sz w:val="20"/>
                <w:szCs w:val="20"/>
                <w:lang w:eastAsia="en-CA"/>
              </w:rPr>
              <w:t>Program details were shaped by feedback form members of the priority population. The authors conducted a p</w:t>
            </w:r>
            <w:r w:rsidR="00DA79D5" w:rsidRPr="004D4C5E">
              <w:rPr>
                <w:rFonts w:ascii="Times New Roman" w:eastAsia="Times New Roman" w:hAnsi="Times New Roman" w:cs="Times New Roman"/>
                <w:color w:val="000000"/>
                <w:sz w:val="20"/>
                <w:szCs w:val="20"/>
                <w:lang w:eastAsia="en-CA"/>
              </w:rPr>
              <w:t xml:space="preserve">ilot study with </w:t>
            </w:r>
            <w:r w:rsidRPr="004D4C5E">
              <w:rPr>
                <w:rFonts w:ascii="Times New Roman" w:eastAsia="Times New Roman" w:hAnsi="Times New Roman" w:cs="Times New Roman"/>
                <w:color w:val="000000"/>
                <w:sz w:val="20"/>
                <w:szCs w:val="20"/>
                <w:lang w:eastAsia="en-CA"/>
              </w:rPr>
              <w:t xml:space="preserve">individuals with disabilities (n = 15) during which </w:t>
            </w:r>
            <w:r w:rsidR="00DA79D5" w:rsidRPr="004D4C5E">
              <w:rPr>
                <w:rFonts w:ascii="Times New Roman" w:eastAsia="Times New Roman" w:hAnsi="Times New Roman" w:cs="Times New Roman"/>
                <w:color w:val="000000"/>
                <w:sz w:val="20"/>
                <w:szCs w:val="20"/>
                <w:lang w:eastAsia="en-CA"/>
              </w:rPr>
              <w:t xml:space="preserve">all participants read the Kiles curriculum program manual before attending the workshop; </w:t>
            </w:r>
            <w:r w:rsidRPr="004D4C5E">
              <w:rPr>
                <w:rFonts w:ascii="Times New Roman" w:eastAsia="Times New Roman" w:hAnsi="Times New Roman" w:cs="Times New Roman"/>
                <w:color w:val="000000"/>
                <w:sz w:val="20"/>
                <w:szCs w:val="20"/>
                <w:lang w:eastAsia="en-CA"/>
              </w:rPr>
              <w:t>three</w:t>
            </w:r>
            <w:r w:rsidR="00DA79D5" w:rsidRPr="004D4C5E">
              <w:rPr>
                <w:rFonts w:ascii="Times New Roman" w:eastAsia="Times New Roman" w:hAnsi="Times New Roman" w:cs="Times New Roman"/>
                <w:color w:val="000000"/>
                <w:sz w:val="20"/>
                <w:szCs w:val="20"/>
                <w:lang w:eastAsia="en-CA"/>
              </w:rPr>
              <w:t xml:space="preserve"> women with mobility impairments who participated in the pilot formed an advisory group, which reviewed the accuracy and understandability of the materials, including literacy appropriateness; the trainers examined the practicality of procedures and activities in the workshop and reviewed surveys</w:t>
            </w:r>
            <w:r w:rsidR="00B468C3" w:rsidRPr="004D4C5E">
              <w:rPr>
                <w:rFonts w:ascii="Times New Roman" w:eastAsia="Times New Roman" w:hAnsi="Times New Roman" w:cs="Times New Roman"/>
                <w:color w:val="000000"/>
                <w:sz w:val="20"/>
                <w:szCs w:val="20"/>
                <w:lang w:eastAsia="en-CA"/>
              </w:rPr>
              <w:t>.</w:t>
            </w:r>
          </w:p>
          <w:p w14:paraId="7B4702C1" w14:textId="6E41A7E3" w:rsidR="00384F61" w:rsidRPr="004D4C5E" w:rsidRDefault="00384F61" w:rsidP="00831D87">
            <w:pPr>
              <w:pStyle w:val="NoSpacing"/>
              <w:rPr>
                <w:rFonts w:ascii="Times New Roman" w:eastAsia="Times New Roman" w:hAnsi="Times New Roman" w:cs="Times New Roman"/>
                <w:color w:val="000000"/>
                <w:sz w:val="20"/>
                <w:szCs w:val="20"/>
                <w:lang w:eastAsia="en-CA"/>
              </w:rPr>
            </w:pPr>
          </w:p>
          <w:p w14:paraId="67D2A061" w14:textId="165F9F41" w:rsidR="00384F61" w:rsidRPr="004D4C5E" w:rsidRDefault="00384F61" w:rsidP="00831D87">
            <w:pPr>
              <w:pStyle w:val="NoSpacing"/>
              <w:rPr>
                <w:rFonts w:ascii="Times New Roman" w:eastAsia="Times New Roman" w:hAnsi="Times New Roman" w:cs="Times New Roman"/>
                <w:color w:val="000000"/>
                <w:sz w:val="20"/>
                <w:szCs w:val="20"/>
                <w:lang w:eastAsia="en-CA"/>
              </w:rPr>
            </w:pPr>
            <w:r w:rsidRPr="004D4C5E">
              <w:rPr>
                <w:rFonts w:ascii="Times New Roman" w:hAnsi="Times New Roman" w:cs="Times New Roman"/>
                <w:sz w:val="20"/>
                <w:szCs w:val="20"/>
              </w:rPr>
              <w:t>Two peer trainers selected for the program that were very qualified because they had experience working with the population, were well connected to the disability community and also were women with a mobility disability of similar age to study participants; with only 2 highly qualified trainers, two women attended all training workshops and all follow-up phone calls.</w:t>
            </w:r>
          </w:p>
          <w:p w14:paraId="5C3428FC" w14:textId="77777777" w:rsidR="00332D67" w:rsidRPr="004D4C5E" w:rsidRDefault="00332D67" w:rsidP="00831D87">
            <w:pPr>
              <w:pStyle w:val="NoSpacing"/>
              <w:rPr>
                <w:rFonts w:ascii="Times New Roman" w:eastAsia="Times New Roman" w:hAnsi="Times New Roman" w:cs="Times New Roman"/>
                <w:color w:val="000000"/>
                <w:sz w:val="20"/>
                <w:szCs w:val="20"/>
                <w:lang w:eastAsia="en-CA"/>
              </w:rPr>
            </w:pPr>
          </w:p>
          <w:p w14:paraId="7FE8449F" w14:textId="77777777" w:rsidR="00332D67" w:rsidRPr="004D4C5E" w:rsidRDefault="00332D67"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4D2E0951" w14:textId="360A57B9" w:rsidR="00DA79D5" w:rsidRPr="004D4C5E" w:rsidRDefault="00384F6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authors adapted an existing program to be more relevant to the priority community. The workshop was condensed and more accessible for people with low literacy skills. The curriculum was prepared independent of geographical location. Also described the creation of the trainer’s manual assisting future program implementers to replicate the </w:t>
            </w:r>
            <w:r w:rsidRPr="004D4C5E">
              <w:rPr>
                <w:rFonts w:ascii="Times New Roman" w:eastAsia="Times New Roman" w:hAnsi="Times New Roman" w:cs="Times New Roman"/>
                <w:color w:val="000000"/>
                <w:sz w:val="20"/>
                <w:szCs w:val="20"/>
                <w:lang w:eastAsia="en-CA"/>
              </w:rPr>
              <w:lastRenderedPageBreak/>
              <w:t xml:space="preserve">program. </w:t>
            </w:r>
          </w:p>
          <w:p w14:paraId="7A284004" w14:textId="77777777" w:rsidR="00DA79D5" w:rsidRPr="004D4C5E" w:rsidRDefault="00DA79D5" w:rsidP="00831D87">
            <w:pPr>
              <w:pStyle w:val="NoSpacing"/>
              <w:rPr>
                <w:rFonts w:ascii="Times New Roman" w:hAnsi="Times New Roman" w:cs="Times New Roman"/>
                <w:sz w:val="20"/>
                <w:szCs w:val="20"/>
                <w:lang w:eastAsia="en-CA"/>
              </w:rPr>
            </w:pPr>
          </w:p>
          <w:p w14:paraId="752CC040"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Evaluation planning </w:t>
            </w:r>
          </w:p>
          <w:p w14:paraId="5D83F0ED" w14:textId="3BE55626" w:rsidR="00DA79D5" w:rsidRPr="004D4C5E" w:rsidRDefault="00384F6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 randomized controlled trial </w:t>
            </w:r>
            <w:r w:rsidR="00DA79D5" w:rsidRPr="004D4C5E">
              <w:rPr>
                <w:rFonts w:ascii="Times New Roman" w:eastAsia="Times New Roman" w:hAnsi="Times New Roman" w:cs="Times New Roman"/>
                <w:color w:val="000000"/>
                <w:sz w:val="20"/>
                <w:szCs w:val="20"/>
                <w:lang w:eastAsia="en-CA"/>
              </w:rPr>
              <w:t>with volunteers</w:t>
            </w:r>
            <w:r w:rsidRPr="004D4C5E">
              <w:rPr>
                <w:rFonts w:ascii="Times New Roman" w:eastAsia="Times New Roman" w:hAnsi="Times New Roman" w:cs="Times New Roman"/>
                <w:color w:val="000000"/>
                <w:sz w:val="20"/>
                <w:szCs w:val="20"/>
                <w:lang w:eastAsia="en-CA"/>
              </w:rPr>
              <w:t xml:space="preserve"> (n = 230)</w:t>
            </w:r>
            <w:r w:rsidR="00DA79D5" w:rsidRPr="004D4C5E">
              <w:rPr>
                <w:rFonts w:ascii="Times New Roman" w:eastAsia="Times New Roman" w:hAnsi="Times New Roman" w:cs="Times New Roman"/>
                <w:color w:val="000000"/>
                <w:sz w:val="20"/>
                <w:szCs w:val="20"/>
                <w:lang w:eastAsia="en-CA"/>
              </w:rPr>
              <w:t xml:space="preserve"> who were assigned to the PATHS workshop group or control group</w:t>
            </w:r>
            <w:r w:rsidRPr="004D4C5E">
              <w:rPr>
                <w:rFonts w:ascii="Times New Roman" w:eastAsia="Times New Roman" w:hAnsi="Times New Roman" w:cs="Times New Roman"/>
                <w:color w:val="000000"/>
                <w:sz w:val="20"/>
                <w:szCs w:val="20"/>
                <w:lang w:eastAsia="en-CA"/>
              </w:rPr>
              <w:t>. A process evaluation was completed with the randomized controlled trial to assess the strategies used by participants, intervention quality, and participant satisfaction with study procedures; participants completed surveys immediately following and 6 months after the workshop; the trainers completed a log of each monthly telephone call, where they reported intervention strategies described by participants as a useful for moving toward their performance goals.</w:t>
            </w:r>
          </w:p>
          <w:p w14:paraId="50D85F8B" w14:textId="71A18BFA" w:rsidR="00B468C3" w:rsidRPr="004D4C5E" w:rsidRDefault="00B468C3"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17D640EC" w14:textId="4CDF3CFC" w:rsidR="00DA79D5" w:rsidRPr="004D4C5E" w:rsidRDefault="00384F61"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677CCE28" w14:textId="544DE1BA"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1352CF50" w14:textId="77777777" w:rsidR="005B1F2C" w:rsidRDefault="005B1F2C" w:rsidP="00831D87">
            <w:pPr>
              <w:pStyle w:val="NoSpacing"/>
              <w:rPr>
                <w:rFonts w:ascii="Times New Roman" w:hAnsi="Times New Roman" w:cs="Times New Roman"/>
                <w:sz w:val="20"/>
                <w:szCs w:val="20"/>
                <w:lang w:eastAsia="en-CA"/>
              </w:rPr>
            </w:pPr>
          </w:p>
          <w:p w14:paraId="1F163005" w14:textId="07FF84E3"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5323C5B0" w14:textId="77777777" w:rsidR="005B1F2C" w:rsidRDefault="005B1F2C" w:rsidP="00831D87">
            <w:pPr>
              <w:pStyle w:val="NoSpacing"/>
              <w:rPr>
                <w:rFonts w:ascii="Times New Roman" w:hAnsi="Times New Roman" w:cs="Times New Roman"/>
                <w:sz w:val="20"/>
                <w:szCs w:val="20"/>
                <w:lang w:eastAsia="en-CA"/>
              </w:rPr>
            </w:pPr>
          </w:p>
          <w:p w14:paraId="11856704" w14:textId="7099B0E2"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he PATHS (Promoting Access to Health Services) intervention is a 90-120 </w:t>
            </w:r>
            <w:r w:rsidR="00DA2424" w:rsidRPr="004D4C5E">
              <w:rPr>
                <w:rFonts w:ascii="Times New Roman" w:hAnsi="Times New Roman" w:cs="Times New Roman"/>
                <w:sz w:val="20"/>
                <w:szCs w:val="20"/>
                <w:lang w:eastAsia="en-CA"/>
              </w:rPr>
              <w:t xml:space="preserve">minute </w:t>
            </w:r>
            <w:r w:rsidRPr="004D4C5E">
              <w:rPr>
                <w:rFonts w:ascii="Times New Roman" w:hAnsi="Times New Roman" w:cs="Times New Roman"/>
                <w:sz w:val="20"/>
                <w:szCs w:val="20"/>
                <w:lang w:eastAsia="en-CA"/>
              </w:rPr>
              <w:t xml:space="preserve">workshop with structured monthly follow up contact for 6 months after the </w:t>
            </w:r>
            <w:r w:rsidRPr="004D4C5E">
              <w:rPr>
                <w:rFonts w:ascii="Times New Roman" w:hAnsi="Times New Roman" w:cs="Times New Roman"/>
                <w:sz w:val="20"/>
                <w:szCs w:val="20"/>
                <w:lang w:eastAsia="en-CA"/>
              </w:rPr>
              <w:lastRenderedPageBreak/>
              <w:t xml:space="preserve">workshop; the workshop covers the topics: education about common conditions, risks of these conditions for </w:t>
            </w:r>
            <w:r w:rsidR="00DA2424" w:rsidRPr="004D4C5E">
              <w:rPr>
                <w:rFonts w:ascii="Times New Roman" w:hAnsi="Times New Roman" w:cs="Times New Roman"/>
                <w:sz w:val="20"/>
                <w:szCs w:val="20"/>
                <w:lang w:eastAsia="en-CA"/>
              </w:rPr>
              <w:t>women with a mobility disability</w:t>
            </w:r>
            <w:r w:rsidRPr="004D4C5E">
              <w:rPr>
                <w:rFonts w:ascii="Times New Roman" w:hAnsi="Times New Roman" w:cs="Times New Roman"/>
                <w:sz w:val="20"/>
                <w:szCs w:val="20"/>
                <w:lang w:eastAsia="en-CA"/>
              </w:rPr>
              <w:t>, screening benefits, procedures, and recommendations, overcoming barriers of screening, building skills for communicating with physicians, setting goals, and initiating change</w:t>
            </w:r>
            <w:r w:rsidR="00332D67" w:rsidRPr="004D4C5E">
              <w:rPr>
                <w:rFonts w:ascii="Times New Roman" w:hAnsi="Times New Roman" w:cs="Times New Roman"/>
                <w:sz w:val="20"/>
                <w:szCs w:val="20"/>
                <w:lang w:eastAsia="en-CA"/>
              </w:rPr>
              <w:t>.</w:t>
            </w:r>
          </w:p>
        </w:tc>
        <w:tc>
          <w:tcPr>
            <w:tcW w:w="2430" w:type="dxa"/>
            <w:shd w:val="clear" w:color="000000" w:fill="FFFFFF"/>
          </w:tcPr>
          <w:p w14:paraId="45CDD0A8" w14:textId="6DFBBAFA" w:rsidR="00DA79D5" w:rsidRPr="004D4C5E" w:rsidRDefault="00051A2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0E96123B" w14:textId="77777777" w:rsidTr="00536B55">
        <w:tc>
          <w:tcPr>
            <w:tcW w:w="1668" w:type="dxa"/>
            <w:shd w:val="clear" w:color="000000" w:fill="FFFFFF"/>
          </w:tcPr>
          <w:p w14:paraId="0C7B2CA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Zwikker</w:t>
            </w:r>
          </w:p>
          <w:p w14:paraId="6C6D262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2 [6</w:t>
            </w:r>
            <w:r w:rsidR="00F930F5" w:rsidRPr="004D4C5E">
              <w:rPr>
                <w:rFonts w:ascii="Times New Roman" w:hAnsi="Times New Roman" w:cs="Times New Roman"/>
                <w:sz w:val="20"/>
                <w:szCs w:val="20"/>
              </w:rPr>
              <w:t>4</w:t>
            </w:r>
            <w:r w:rsidRPr="004D4C5E">
              <w:rPr>
                <w:rFonts w:ascii="Times New Roman" w:hAnsi="Times New Roman" w:cs="Times New Roman"/>
                <w:sz w:val="20"/>
                <w:szCs w:val="20"/>
              </w:rPr>
              <w:t>]</w:t>
            </w:r>
          </w:p>
          <w:p w14:paraId="325DD9C6"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5578438A" w14:textId="77777777" w:rsidR="00DA79D5" w:rsidRPr="004D4C5E" w:rsidRDefault="00DA79D5" w:rsidP="00831D87">
            <w:pPr>
              <w:pStyle w:val="NoSpacing"/>
              <w:rPr>
                <w:rFonts w:ascii="Times New Roman" w:hAnsi="Times New Roman" w:cs="Times New Roman"/>
                <w:sz w:val="20"/>
                <w:szCs w:val="20"/>
              </w:rPr>
            </w:pPr>
          </w:p>
          <w:p w14:paraId="01C3F15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Rheumatoid arthritis</w:t>
            </w:r>
          </w:p>
          <w:p w14:paraId="550E0871" w14:textId="77777777" w:rsidR="00160449" w:rsidRPr="004D4C5E" w:rsidRDefault="00160449" w:rsidP="00831D87">
            <w:pPr>
              <w:pStyle w:val="NoSpacing"/>
              <w:rPr>
                <w:rFonts w:ascii="Times New Roman" w:hAnsi="Times New Roman" w:cs="Times New Roman"/>
                <w:sz w:val="20"/>
                <w:szCs w:val="20"/>
              </w:rPr>
            </w:pPr>
          </w:p>
          <w:p w14:paraId="1666CA98" w14:textId="7777777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focus groups)</w:t>
            </w:r>
          </w:p>
        </w:tc>
        <w:tc>
          <w:tcPr>
            <w:tcW w:w="5190" w:type="dxa"/>
            <w:shd w:val="clear" w:color="000000" w:fill="FFFFFF"/>
          </w:tcPr>
          <w:p w14:paraId="0076F726"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6EF41CAE" w14:textId="4CE04CA1" w:rsidR="00DA79D5" w:rsidRPr="004D4C5E" w:rsidRDefault="00051A28"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Literature review about the determinants of medication non-adherence in rheumatoid arthritis</w:t>
            </w:r>
            <w:r w:rsidR="009A65AB" w:rsidRPr="004D4C5E">
              <w:rPr>
                <w:rFonts w:ascii="Times New Roman" w:eastAsia="Times New Roman" w:hAnsi="Times New Roman" w:cs="Times New Roman"/>
                <w:color w:val="000000"/>
                <w:sz w:val="20"/>
                <w:szCs w:val="20"/>
                <w:lang w:eastAsia="en-CA"/>
              </w:rPr>
              <w:t xml:space="preserve">; questionnaires to patients with rheumatoid arthritis (n = </w:t>
            </w:r>
            <w:r w:rsidR="00DA79D5" w:rsidRPr="004D4C5E">
              <w:rPr>
                <w:rFonts w:ascii="Times New Roman" w:eastAsia="Times New Roman" w:hAnsi="Times New Roman" w:cs="Times New Roman"/>
                <w:color w:val="000000"/>
                <w:sz w:val="20"/>
                <w:szCs w:val="20"/>
                <w:lang w:eastAsia="en-CA"/>
              </w:rPr>
              <w:t>228</w:t>
            </w:r>
            <w:r w:rsidR="009A65AB"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 </w:t>
            </w:r>
            <w:r w:rsidR="009A65AB" w:rsidRPr="004D4C5E">
              <w:rPr>
                <w:rFonts w:ascii="Times New Roman" w:eastAsia="Times New Roman" w:hAnsi="Times New Roman" w:cs="Times New Roman"/>
                <w:color w:val="000000"/>
                <w:sz w:val="20"/>
                <w:szCs w:val="20"/>
                <w:lang w:eastAsia="en-CA"/>
              </w:rPr>
              <w:t>to examine the prevalence and possible determinants of non-adherence</w:t>
            </w:r>
            <w:r w:rsidR="00DA79D5" w:rsidRPr="004D4C5E">
              <w:rPr>
                <w:rFonts w:ascii="Times New Roman" w:eastAsia="Times New Roman" w:hAnsi="Times New Roman" w:cs="Times New Roman"/>
                <w:color w:val="000000"/>
                <w:sz w:val="20"/>
                <w:szCs w:val="20"/>
                <w:lang w:eastAsia="en-CA"/>
              </w:rPr>
              <w:t xml:space="preserve">; </w:t>
            </w:r>
            <w:r w:rsidR="009A65AB" w:rsidRPr="004D4C5E">
              <w:rPr>
                <w:rFonts w:ascii="Times New Roman" w:eastAsia="Times New Roman" w:hAnsi="Times New Roman" w:cs="Times New Roman"/>
                <w:color w:val="000000"/>
                <w:sz w:val="20"/>
                <w:szCs w:val="20"/>
                <w:lang w:eastAsia="en-CA"/>
              </w:rPr>
              <w:t>two</w:t>
            </w:r>
            <w:r w:rsidR="00DA79D5" w:rsidRPr="004D4C5E">
              <w:rPr>
                <w:rFonts w:ascii="Times New Roman" w:eastAsia="Times New Roman" w:hAnsi="Times New Roman" w:cs="Times New Roman"/>
                <w:color w:val="000000"/>
                <w:sz w:val="20"/>
                <w:szCs w:val="20"/>
                <w:lang w:eastAsia="en-CA"/>
              </w:rPr>
              <w:t xml:space="preserve"> focus groups were held with non-adherent patients</w:t>
            </w:r>
            <w:r w:rsidR="009A65AB" w:rsidRPr="004D4C5E">
              <w:rPr>
                <w:rFonts w:ascii="Times New Roman" w:hAnsi="Times New Roman" w:cs="Times New Roman"/>
                <w:sz w:val="20"/>
                <w:szCs w:val="20"/>
              </w:rPr>
              <w:t xml:space="preserve"> (n = 14). </w:t>
            </w:r>
          </w:p>
          <w:p w14:paraId="25FD420A" w14:textId="77777777" w:rsidR="00DA79D5" w:rsidRPr="004D4C5E" w:rsidRDefault="00DA79D5" w:rsidP="00831D87">
            <w:pPr>
              <w:pStyle w:val="NoSpacing"/>
              <w:rPr>
                <w:rFonts w:ascii="Times New Roman" w:hAnsi="Times New Roman" w:cs="Times New Roman"/>
                <w:sz w:val="20"/>
                <w:szCs w:val="20"/>
              </w:rPr>
            </w:pPr>
          </w:p>
          <w:p w14:paraId="7FDB3E3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18EDBF5C" w14:textId="53E8A709" w:rsidR="00DA79D5" w:rsidRPr="004D4C5E" w:rsidRDefault="00051A2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improve medication adherence to disease-modifying anti-rheumatic drugs in non-adherent patients with rheumatoid arthritis. </w:t>
            </w:r>
          </w:p>
          <w:p w14:paraId="73D2F314" w14:textId="77777777" w:rsidR="00DA79D5" w:rsidRPr="004D4C5E" w:rsidRDefault="00DA79D5" w:rsidP="00831D87">
            <w:pPr>
              <w:pStyle w:val="NoSpacing"/>
              <w:rPr>
                <w:rFonts w:ascii="Times New Roman" w:hAnsi="Times New Roman" w:cs="Times New Roman"/>
                <w:sz w:val="20"/>
                <w:szCs w:val="20"/>
              </w:rPr>
            </w:pPr>
          </w:p>
          <w:p w14:paraId="7EC42B1E"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6B70A9F" w14:textId="1F5CE95A"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Health Belief Model; Integrated Change Model</w:t>
            </w:r>
            <w:r w:rsidR="009A65AB" w:rsidRPr="004D4C5E">
              <w:rPr>
                <w:rFonts w:ascii="Times New Roman" w:hAnsi="Times New Roman" w:cs="Times New Roman"/>
                <w:sz w:val="20"/>
                <w:szCs w:val="20"/>
                <w:lang w:eastAsia="en-CA"/>
              </w:rPr>
              <w:t xml:space="preserve">; and Motivational Interviewing. </w:t>
            </w:r>
          </w:p>
          <w:p w14:paraId="771F3ED0" w14:textId="77777777" w:rsidR="00DA79D5" w:rsidRPr="004D4C5E" w:rsidRDefault="00DA79D5" w:rsidP="00831D87">
            <w:pPr>
              <w:pStyle w:val="NoSpacing"/>
              <w:rPr>
                <w:rFonts w:ascii="Times New Roman" w:hAnsi="Times New Roman" w:cs="Times New Roman"/>
                <w:sz w:val="20"/>
                <w:szCs w:val="20"/>
                <w:lang w:eastAsia="en-CA"/>
              </w:rPr>
            </w:pPr>
          </w:p>
          <w:p w14:paraId="58AF5840"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6378176D" w14:textId="0F2A523D" w:rsidR="00DA79D5" w:rsidRPr="004D4C5E" w:rsidRDefault="00DA79D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e intervention protocol was discussed during Task Group meetings. The intervention was piloted twice with 12 non-adherent RA patients.; the pilot was attended by an expert panel (2 psychologists) and a patient panel (independent advisory board of 2 RA patients familiar with scientific research)</w:t>
            </w:r>
            <w:r w:rsidR="00051A28"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p>
          <w:p w14:paraId="1127ABEF" w14:textId="77777777" w:rsidR="00DA79D5" w:rsidRPr="004D4C5E" w:rsidRDefault="00DA79D5" w:rsidP="00831D87">
            <w:pPr>
              <w:pStyle w:val="NoSpacing"/>
              <w:rPr>
                <w:rFonts w:ascii="Times New Roman" w:hAnsi="Times New Roman" w:cs="Times New Roman"/>
                <w:sz w:val="20"/>
                <w:szCs w:val="20"/>
                <w:lang w:eastAsia="en-CA"/>
              </w:rPr>
            </w:pPr>
          </w:p>
          <w:p w14:paraId="39FBA28D"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29F7D54B" w14:textId="65DFA875" w:rsidR="00051A28" w:rsidRPr="004D4C5E" w:rsidRDefault="009A65AB"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R</w:t>
            </w:r>
            <w:r w:rsidR="00DA79D5" w:rsidRPr="004D4C5E">
              <w:rPr>
                <w:rFonts w:ascii="Times New Roman" w:eastAsia="Times New Roman" w:hAnsi="Times New Roman" w:cs="Times New Roman"/>
                <w:color w:val="000000"/>
                <w:sz w:val="20"/>
                <w:szCs w:val="20"/>
                <w:lang w:eastAsia="en-CA"/>
              </w:rPr>
              <w:t>heumatologists and pharmacists responsible for carrying out the intervention in clinical practice were part of the Task Group</w:t>
            </w:r>
            <w:r w:rsidR="00051A28"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A practical workbook for use during the intervention was written for rheumatologists and pharmacists. To check treatment integrity, a plan is in place to analyze the audio-taped intervention sessions. </w:t>
            </w:r>
          </w:p>
          <w:p w14:paraId="57F2F0A3" w14:textId="1E067602" w:rsidR="00051A28" w:rsidRPr="004D4C5E" w:rsidRDefault="00051A28" w:rsidP="00831D87">
            <w:pPr>
              <w:pStyle w:val="NoSpacing"/>
              <w:rPr>
                <w:rFonts w:ascii="Times New Roman" w:eastAsia="Times New Roman" w:hAnsi="Times New Roman" w:cs="Times New Roman"/>
                <w:color w:val="000000"/>
                <w:sz w:val="20"/>
                <w:szCs w:val="20"/>
                <w:lang w:eastAsia="en-CA"/>
              </w:rPr>
            </w:pPr>
          </w:p>
          <w:p w14:paraId="78E9E791" w14:textId="538E5628" w:rsidR="00051A28" w:rsidRPr="004D4C5E" w:rsidRDefault="00051A2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168C2A4E" w14:textId="3C3D1B76" w:rsidR="00051A28" w:rsidRPr="004D4C5E" w:rsidRDefault="009A65AB"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 </w:t>
            </w:r>
            <w:r w:rsidR="00444976" w:rsidRPr="004D4C5E">
              <w:rPr>
                <w:rFonts w:ascii="Times New Roman" w:eastAsia="Times New Roman" w:hAnsi="Times New Roman" w:cs="Times New Roman"/>
                <w:color w:val="000000"/>
                <w:sz w:val="20"/>
                <w:szCs w:val="20"/>
                <w:lang w:eastAsia="en-CA"/>
              </w:rPr>
              <w:t xml:space="preserve">single-blind, randomized controlled trial with non-adherent patients with rheumatoid arthritis (n = 120). </w:t>
            </w:r>
            <w:r w:rsidRPr="004D4C5E">
              <w:rPr>
                <w:rFonts w:ascii="Times New Roman" w:eastAsia="Times New Roman" w:hAnsi="Times New Roman" w:cs="Times New Roman"/>
                <w:color w:val="000000"/>
                <w:sz w:val="20"/>
                <w:szCs w:val="20"/>
                <w:lang w:eastAsia="en-CA"/>
              </w:rPr>
              <w:t xml:space="preserve"> </w:t>
            </w:r>
          </w:p>
          <w:p w14:paraId="0597D3F1" w14:textId="504E7090" w:rsidR="00DA79D5" w:rsidRPr="004D4C5E" w:rsidRDefault="00DA79D5" w:rsidP="00831D87">
            <w:pPr>
              <w:pStyle w:val="NoSpacing"/>
              <w:rPr>
                <w:rFonts w:ascii="Times New Roman" w:hAnsi="Times New Roman" w:cs="Times New Roman"/>
                <w:sz w:val="20"/>
                <w:szCs w:val="20"/>
                <w:u w:val="single"/>
                <w:lang w:eastAsia="en-CA"/>
              </w:rPr>
            </w:pPr>
          </w:p>
        </w:tc>
        <w:tc>
          <w:tcPr>
            <w:tcW w:w="1980" w:type="dxa"/>
            <w:shd w:val="clear" w:color="000000" w:fill="FFFFFF"/>
          </w:tcPr>
          <w:p w14:paraId="2CAA7A6D" w14:textId="186558E5" w:rsidR="00DA79D5" w:rsidRPr="004D4C5E" w:rsidRDefault="00051A28"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lastRenderedPageBreak/>
              <w:t>T</w:t>
            </w:r>
            <w:r w:rsidR="00DA79D5" w:rsidRPr="004D4C5E">
              <w:rPr>
                <w:rFonts w:ascii="Times New Roman" w:eastAsia="Times New Roman" w:hAnsi="Times New Roman" w:cs="Times New Roman"/>
                <w:color w:val="000000"/>
                <w:sz w:val="20"/>
                <w:szCs w:val="20"/>
                <w:lang w:eastAsia="en-CA"/>
              </w:rPr>
              <w:t xml:space="preserve">he Task Group was comprised of pharmacists, researchers, psychologists, rheumatologists, experts on motivational interviewing, and </w:t>
            </w:r>
            <w:r w:rsidRPr="004D4C5E">
              <w:rPr>
                <w:rFonts w:ascii="Times New Roman" w:eastAsia="Times New Roman" w:hAnsi="Times New Roman" w:cs="Times New Roman"/>
                <w:color w:val="000000"/>
                <w:sz w:val="20"/>
                <w:szCs w:val="20"/>
                <w:lang w:eastAsia="en-CA"/>
              </w:rPr>
              <w:t>patients with rheumatoid arthritis.</w:t>
            </w:r>
          </w:p>
        </w:tc>
        <w:tc>
          <w:tcPr>
            <w:tcW w:w="2250" w:type="dxa"/>
            <w:shd w:val="clear" w:color="000000" w:fill="FFFFFF"/>
          </w:tcPr>
          <w:p w14:paraId="127AB748" w14:textId="1300D86A"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68F08A65" w14:textId="77777777" w:rsidR="005B1F2C" w:rsidRDefault="005B1F2C" w:rsidP="00831D87">
            <w:pPr>
              <w:pStyle w:val="NoSpacing"/>
              <w:rPr>
                <w:rFonts w:ascii="Times New Roman" w:hAnsi="Times New Roman" w:cs="Times New Roman"/>
                <w:sz w:val="20"/>
                <w:szCs w:val="20"/>
                <w:lang w:eastAsia="en-CA"/>
              </w:rPr>
            </w:pPr>
          </w:p>
          <w:p w14:paraId="1598AC8B" w14:textId="72A3BDD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1508F240" w14:textId="77777777" w:rsidR="005B1F2C" w:rsidRDefault="005B1F2C" w:rsidP="00831D87">
            <w:pPr>
              <w:pStyle w:val="NoSpacing"/>
              <w:rPr>
                <w:rFonts w:ascii="Times New Roman" w:hAnsi="Times New Roman" w:cs="Times New Roman"/>
                <w:sz w:val="20"/>
                <w:szCs w:val="20"/>
                <w:lang w:eastAsia="en-CA"/>
              </w:rPr>
            </w:pPr>
          </w:p>
          <w:p w14:paraId="23277214" w14:textId="0EB6C750"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o</w:t>
            </w:r>
            <w:r w:rsidR="009A65AB" w:rsidRPr="004D4C5E">
              <w:rPr>
                <w:rFonts w:ascii="Times New Roman" w:hAnsi="Times New Roman" w:cs="Times New Roman"/>
                <w:sz w:val="20"/>
                <w:szCs w:val="20"/>
                <w:lang w:eastAsia="en-CA"/>
              </w:rPr>
              <w:t>, 1.5-hour</w:t>
            </w:r>
            <w:r w:rsidRPr="004D4C5E">
              <w:rPr>
                <w:rFonts w:ascii="Times New Roman" w:hAnsi="Times New Roman" w:cs="Times New Roman"/>
                <w:sz w:val="20"/>
                <w:szCs w:val="20"/>
                <w:lang w:eastAsia="en-CA"/>
              </w:rPr>
              <w:t xml:space="preserve"> motivational interview</w:t>
            </w:r>
            <w:r w:rsidR="009A65AB" w:rsidRPr="004D4C5E">
              <w:rPr>
                <w:rFonts w:ascii="Times New Roman" w:hAnsi="Times New Roman" w:cs="Times New Roman"/>
                <w:sz w:val="20"/>
                <w:szCs w:val="20"/>
                <w:lang w:eastAsia="en-CA"/>
              </w:rPr>
              <w:t xml:space="preserve">-guided </w:t>
            </w:r>
            <w:r w:rsidR="00051A28" w:rsidRPr="004D4C5E">
              <w:rPr>
                <w:rFonts w:ascii="Times New Roman" w:hAnsi="Times New Roman" w:cs="Times New Roman"/>
                <w:sz w:val="20"/>
                <w:szCs w:val="20"/>
                <w:lang w:eastAsia="en-CA"/>
              </w:rPr>
              <w:t>sessions with</w:t>
            </w:r>
            <w:r w:rsidRPr="004D4C5E">
              <w:rPr>
                <w:rFonts w:ascii="Times New Roman" w:hAnsi="Times New Roman" w:cs="Times New Roman"/>
                <w:sz w:val="20"/>
                <w:szCs w:val="20"/>
                <w:lang w:eastAsia="en-CA"/>
              </w:rPr>
              <w:t xml:space="preserve"> 5 to 7 </w:t>
            </w:r>
            <w:r w:rsidR="006C5E65" w:rsidRPr="004D4C5E">
              <w:rPr>
                <w:rFonts w:ascii="Times New Roman" w:hAnsi="Times New Roman" w:cs="Times New Roman"/>
                <w:sz w:val="20"/>
                <w:szCs w:val="20"/>
                <w:lang w:eastAsia="en-CA"/>
              </w:rPr>
              <w:t xml:space="preserve">rheumatoid arthritis </w:t>
            </w:r>
            <w:r w:rsidRPr="004D4C5E">
              <w:rPr>
                <w:rFonts w:ascii="Times New Roman" w:hAnsi="Times New Roman" w:cs="Times New Roman"/>
                <w:sz w:val="20"/>
                <w:szCs w:val="20"/>
                <w:lang w:eastAsia="en-CA"/>
              </w:rPr>
              <w:t>patients of each led by a pharmacist and including a rheumatologist involving group discussion and a workbook for participants; an individual homework assignment between the two sessions; and a follow-up phone call by the pharmacist eight weeks after the last group meeting</w:t>
            </w:r>
            <w:r w:rsidR="00051A28" w:rsidRPr="004D4C5E">
              <w:rPr>
                <w:rFonts w:ascii="Times New Roman" w:hAnsi="Times New Roman" w:cs="Times New Roman"/>
                <w:sz w:val="20"/>
                <w:szCs w:val="20"/>
                <w:lang w:eastAsia="en-CA"/>
              </w:rPr>
              <w:t>.</w:t>
            </w:r>
          </w:p>
        </w:tc>
        <w:tc>
          <w:tcPr>
            <w:tcW w:w="2430" w:type="dxa"/>
            <w:shd w:val="clear" w:color="000000" w:fill="FFFFFF"/>
          </w:tcPr>
          <w:p w14:paraId="3B5031DF" w14:textId="741C06D0" w:rsidR="00DA79D5" w:rsidRPr="004D4C5E" w:rsidRDefault="0044497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NR </w:t>
            </w:r>
          </w:p>
        </w:tc>
      </w:tr>
      <w:tr w:rsidR="00DA79D5" w:rsidRPr="004D4C5E" w14:paraId="065C2445" w14:textId="77777777" w:rsidTr="00536B55">
        <w:tc>
          <w:tcPr>
            <w:tcW w:w="1668" w:type="dxa"/>
            <w:shd w:val="clear" w:color="000000" w:fill="FFFFFF"/>
          </w:tcPr>
          <w:p w14:paraId="2E46093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Hanbury</w:t>
            </w:r>
          </w:p>
          <w:p w14:paraId="4FDC947E"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1 [6</w:t>
            </w:r>
            <w:r w:rsidR="00F930F5" w:rsidRPr="004D4C5E">
              <w:rPr>
                <w:rFonts w:ascii="Times New Roman" w:hAnsi="Times New Roman" w:cs="Times New Roman"/>
                <w:sz w:val="20"/>
                <w:szCs w:val="20"/>
              </w:rPr>
              <w:t>5</w:t>
            </w:r>
            <w:r w:rsidRPr="004D4C5E">
              <w:rPr>
                <w:rFonts w:ascii="Times New Roman" w:hAnsi="Times New Roman" w:cs="Times New Roman"/>
                <w:sz w:val="20"/>
                <w:szCs w:val="20"/>
              </w:rPr>
              <w:t>]</w:t>
            </w:r>
          </w:p>
          <w:p w14:paraId="5C3975DF"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K</w:t>
            </w:r>
          </w:p>
          <w:p w14:paraId="236BCC85" w14:textId="77777777" w:rsidR="00DA79D5" w:rsidRPr="004D4C5E" w:rsidRDefault="00DA79D5" w:rsidP="00831D87">
            <w:pPr>
              <w:pStyle w:val="NoSpacing"/>
              <w:rPr>
                <w:rFonts w:ascii="Times New Roman" w:hAnsi="Times New Roman" w:cs="Times New Roman"/>
                <w:sz w:val="20"/>
                <w:szCs w:val="20"/>
              </w:rPr>
            </w:pPr>
          </w:p>
          <w:p w14:paraId="7991E25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uicide</w:t>
            </w:r>
          </w:p>
          <w:p w14:paraId="6CA5A74E" w14:textId="77777777" w:rsidR="00160449" w:rsidRPr="004D4C5E" w:rsidRDefault="00160449" w:rsidP="00831D87">
            <w:pPr>
              <w:pStyle w:val="NoSpacing"/>
              <w:rPr>
                <w:rFonts w:ascii="Times New Roman" w:hAnsi="Times New Roman" w:cs="Times New Roman"/>
                <w:sz w:val="20"/>
                <w:szCs w:val="20"/>
              </w:rPr>
            </w:pPr>
          </w:p>
          <w:p w14:paraId="2A104B0E" w14:textId="723E5EEF"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Mixed methods (time series analysis, mediational </w:t>
            </w:r>
            <w:r w:rsidR="00444976" w:rsidRPr="004D4C5E">
              <w:rPr>
                <w:rFonts w:ascii="Times New Roman" w:hAnsi="Times New Roman" w:cs="Times New Roman"/>
                <w:sz w:val="20"/>
                <w:szCs w:val="20"/>
              </w:rPr>
              <w:t>analysis, qualitative</w:t>
            </w:r>
            <w:r w:rsidRPr="004D4C5E">
              <w:rPr>
                <w:rFonts w:ascii="Times New Roman" w:hAnsi="Times New Roman" w:cs="Times New Roman"/>
                <w:sz w:val="20"/>
                <w:szCs w:val="20"/>
              </w:rPr>
              <w:t xml:space="preserve"> interviews</w:t>
            </w:r>
            <w:r w:rsidR="00DA0583" w:rsidRPr="004D4C5E">
              <w:rPr>
                <w:rFonts w:ascii="Times New Roman" w:hAnsi="Times New Roman" w:cs="Times New Roman"/>
                <w:sz w:val="20"/>
                <w:szCs w:val="20"/>
              </w:rPr>
              <w:t>, program evaluation</w:t>
            </w:r>
            <w:r w:rsidRPr="004D4C5E">
              <w:rPr>
                <w:rFonts w:ascii="Times New Roman" w:hAnsi="Times New Roman" w:cs="Times New Roman"/>
                <w:sz w:val="20"/>
                <w:szCs w:val="20"/>
              </w:rPr>
              <w:t>)</w:t>
            </w:r>
          </w:p>
        </w:tc>
        <w:tc>
          <w:tcPr>
            <w:tcW w:w="5190" w:type="dxa"/>
            <w:shd w:val="clear" w:color="000000" w:fill="FFFFFF"/>
          </w:tcPr>
          <w:p w14:paraId="4E1C2B55"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29B72E27" w14:textId="1745464C" w:rsidR="00DA79D5"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S</w:t>
            </w:r>
            <w:r w:rsidR="00DA79D5" w:rsidRPr="004D4C5E">
              <w:rPr>
                <w:rFonts w:ascii="Times New Roman" w:eastAsia="Times New Roman" w:hAnsi="Times New Roman" w:cs="Times New Roman"/>
                <w:color w:val="000000"/>
                <w:sz w:val="20"/>
                <w:szCs w:val="20"/>
                <w:lang w:eastAsia="en-CA"/>
              </w:rPr>
              <w:t xml:space="preserve">emi-structured interview with one health professional from each of the </w:t>
            </w:r>
            <w:r w:rsidRPr="004D4C5E">
              <w:rPr>
                <w:rFonts w:ascii="Times New Roman" w:eastAsia="Times New Roman" w:hAnsi="Times New Roman" w:cs="Times New Roman"/>
                <w:color w:val="000000"/>
                <w:sz w:val="20"/>
                <w:szCs w:val="20"/>
                <w:lang w:eastAsia="en-CA"/>
              </w:rPr>
              <w:t>eight</w:t>
            </w:r>
            <w:r w:rsidR="00DA79D5" w:rsidRPr="004D4C5E">
              <w:rPr>
                <w:rFonts w:ascii="Times New Roman" w:eastAsia="Times New Roman" w:hAnsi="Times New Roman" w:cs="Times New Roman"/>
                <w:color w:val="000000"/>
                <w:sz w:val="20"/>
                <w:szCs w:val="20"/>
                <w:lang w:eastAsia="en-CA"/>
              </w:rPr>
              <w:t xml:space="preserve"> community mental health teams participating in the study to explore Theory of Planned Behavior (TPB) constructs in relation to guideline adherence; a TPB survey was developed and piloted with a small sample of health professionals (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50) who were asked to provide feedback on the relevance and wording of the questions</w:t>
            </w:r>
            <w:r w:rsidRPr="004D4C5E">
              <w:rPr>
                <w:rFonts w:ascii="Times New Roman" w:eastAsia="Times New Roman" w:hAnsi="Times New Roman" w:cs="Times New Roman"/>
                <w:color w:val="000000"/>
                <w:sz w:val="20"/>
                <w:szCs w:val="20"/>
                <w:lang w:eastAsia="en-CA"/>
              </w:rPr>
              <w:t xml:space="preserve">; survey was fully implemented with community health workers (n = 50). </w:t>
            </w:r>
          </w:p>
          <w:p w14:paraId="68EFD6A0" w14:textId="5409A718" w:rsidR="00444976" w:rsidRPr="004D4C5E" w:rsidRDefault="00444976" w:rsidP="00831D87">
            <w:pPr>
              <w:pStyle w:val="NoSpacing"/>
              <w:rPr>
                <w:rFonts w:ascii="Times New Roman" w:eastAsia="Times New Roman" w:hAnsi="Times New Roman" w:cs="Times New Roman"/>
                <w:color w:val="000000"/>
                <w:sz w:val="20"/>
                <w:szCs w:val="20"/>
                <w:lang w:eastAsia="en-CA"/>
              </w:rPr>
            </w:pPr>
          </w:p>
          <w:p w14:paraId="115C1DF0" w14:textId="626FFF57" w:rsidR="00444976"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73725293" w14:textId="70097871" w:rsidR="00DA79D5"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Raising adherence to a national suicide prevention guideline. </w:t>
            </w:r>
          </w:p>
          <w:p w14:paraId="5CE1082E"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p>
          <w:p w14:paraId="03D6CB64"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0594B326" w14:textId="31C3004F" w:rsidR="00DA79D5" w:rsidRPr="004D4C5E" w:rsidRDefault="00DA79D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heory of Planned Behavior</w:t>
            </w:r>
            <w:r w:rsidR="00444976" w:rsidRPr="004D4C5E">
              <w:rPr>
                <w:rFonts w:ascii="Times New Roman" w:eastAsia="Times New Roman" w:hAnsi="Times New Roman" w:cs="Times New Roman"/>
                <w:color w:val="000000"/>
                <w:sz w:val="20"/>
                <w:szCs w:val="20"/>
                <w:lang w:eastAsia="en-CA"/>
              </w:rPr>
              <w:t xml:space="preserve"> (TPB).</w:t>
            </w:r>
          </w:p>
          <w:p w14:paraId="64D97EBD"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p>
          <w:p w14:paraId="06266ABD"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Designing the Program</w:t>
            </w:r>
          </w:p>
          <w:p w14:paraId="0407202F" w14:textId="31178A0F" w:rsidR="00444976"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n educational session was chosen as the most feasible type of intervention due to resource constraints. </w:t>
            </w:r>
          </w:p>
          <w:p w14:paraId="6F182DE0"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p>
          <w:p w14:paraId="6F94DBB5"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4CC8CB37"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increase accessibility, the intervention was delivered separately to each of the teams at their team bases. </w:t>
            </w:r>
          </w:p>
          <w:p w14:paraId="52F0CA21"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p>
          <w:p w14:paraId="183EBD55" w14:textId="77777777" w:rsidR="00444976" w:rsidRPr="004D4C5E" w:rsidRDefault="0044497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19EB70E7" w14:textId="127FD1FB" w:rsidR="00444976" w:rsidRPr="004D4C5E" w:rsidRDefault="00EE3F0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ree techniques were used in the evaluation: (1) time series analysis of routinely collected audit data summarizing health professionals’ monthly rates of adherence to the guideline </w:t>
            </w:r>
            <w:r w:rsidRPr="004D4C5E">
              <w:rPr>
                <w:rFonts w:ascii="Times New Roman" w:eastAsia="Times New Roman" w:hAnsi="Times New Roman" w:cs="Times New Roman"/>
                <w:color w:val="000000"/>
                <w:sz w:val="20"/>
                <w:szCs w:val="20"/>
                <w:lang w:eastAsia="en-CA"/>
              </w:rPr>
              <w:lastRenderedPageBreak/>
              <w:t xml:space="preserve">before, during and after delivery of the intervention; (2) mediational analysis comparing before and after scores across each of TPB constructs using a survey; and (3) qualitative process evaluation interviews. </w:t>
            </w:r>
          </w:p>
          <w:p w14:paraId="624563B6" w14:textId="39F227BE" w:rsidR="00444976" w:rsidRPr="004D4C5E" w:rsidRDefault="00444976" w:rsidP="00831D87">
            <w:pPr>
              <w:pStyle w:val="NoSpacing"/>
              <w:rPr>
                <w:rFonts w:ascii="Times New Roman" w:hAnsi="Times New Roman" w:cs="Times New Roman"/>
                <w:sz w:val="20"/>
                <w:szCs w:val="20"/>
              </w:rPr>
            </w:pPr>
          </w:p>
        </w:tc>
        <w:tc>
          <w:tcPr>
            <w:tcW w:w="1980" w:type="dxa"/>
            <w:shd w:val="clear" w:color="000000" w:fill="FFFFFF"/>
          </w:tcPr>
          <w:p w14:paraId="1B0F39A7" w14:textId="60D012DF" w:rsidR="00DA79D5" w:rsidRPr="004D4C5E" w:rsidRDefault="00EE3F00"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17E5EEFE" w14:textId="1B1DD42F"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Clinicians</w:t>
            </w:r>
          </w:p>
          <w:p w14:paraId="5DF54FED" w14:textId="77777777" w:rsidR="005B1F2C" w:rsidRDefault="005B1F2C" w:rsidP="00831D87">
            <w:pPr>
              <w:pStyle w:val="NoSpacing"/>
              <w:rPr>
                <w:rFonts w:ascii="Times New Roman" w:hAnsi="Times New Roman" w:cs="Times New Roman"/>
                <w:sz w:val="20"/>
                <w:szCs w:val="20"/>
                <w:lang w:eastAsia="en-CA"/>
              </w:rPr>
            </w:pPr>
          </w:p>
          <w:p w14:paraId="5520CD62" w14:textId="0DE17FF5"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723169C7" w14:textId="77777777" w:rsidR="005B1F2C" w:rsidRDefault="005B1F2C" w:rsidP="00831D87">
            <w:pPr>
              <w:pStyle w:val="NoSpacing"/>
              <w:rPr>
                <w:rFonts w:ascii="Times New Roman" w:hAnsi="Times New Roman" w:cs="Times New Roman"/>
                <w:sz w:val="20"/>
                <w:szCs w:val="20"/>
                <w:lang w:eastAsia="en-CA"/>
              </w:rPr>
            </w:pPr>
          </w:p>
          <w:p w14:paraId="32236ACD" w14:textId="1EF683F7" w:rsidR="00DA79D5" w:rsidRPr="004D4C5E" w:rsidRDefault="0044497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An educational session consisting of (1) presentation containing persuasive message</w:t>
            </w:r>
            <w:r w:rsidR="00EE3F00" w:rsidRPr="004D4C5E">
              <w:rPr>
                <w:rFonts w:ascii="Times New Roman" w:hAnsi="Times New Roman" w:cs="Times New Roman"/>
                <w:sz w:val="20"/>
                <w:szCs w:val="20"/>
                <w:lang w:eastAsia="en-CA"/>
              </w:rPr>
              <w:t xml:space="preserve">, (2) facilitated group discussion, and (3) vignettes of different guideline adherence situations. </w:t>
            </w:r>
          </w:p>
        </w:tc>
        <w:tc>
          <w:tcPr>
            <w:tcW w:w="2430" w:type="dxa"/>
            <w:shd w:val="clear" w:color="000000" w:fill="FFFFFF"/>
          </w:tcPr>
          <w:p w14:paraId="13C4F79E" w14:textId="6706E737" w:rsidR="00DA79D5" w:rsidRPr="004D4C5E" w:rsidRDefault="00EE3F00"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he intervention did not have a significant impact on adherence; only scores of perceived behavioural control dimension were found to be significantly higher and more positive after the intervention; and guideline is perceived to be mandatory by community nurses. </w:t>
            </w:r>
          </w:p>
        </w:tc>
      </w:tr>
      <w:tr w:rsidR="00DA79D5" w:rsidRPr="004D4C5E" w14:paraId="1FDB49BD" w14:textId="77777777" w:rsidTr="00536B55">
        <w:tc>
          <w:tcPr>
            <w:tcW w:w="1668" w:type="dxa"/>
            <w:shd w:val="clear" w:color="000000" w:fill="FFFFFF"/>
          </w:tcPr>
          <w:p w14:paraId="17E8239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Looijmans-van Akker</w:t>
            </w:r>
          </w:p>
          <w:p w14:paraId="3FA9238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1 [6</w:t>
            </w:r>
            <w:r w:rsidR="00F930F5" w:rsidRPr="004D4C5E">
              <w:rPr>
                <w:rFonts w:ascii="Times New Roman" w:hAnsi="Times New Roman" w:cs="Times New Roman"/>
                <w:sz w:val="20"/>
                <w:szCs w:val="20"/>
              </w:rPr>
              <w:t>6</w:t>
            </w:r>
            <w:r w:rsidRPr="004D4C5E">
              <w:rPr>
                <w:rFonts w:ascii="Times New Roman" w:hAnsi="Times New Roman" w:cs="Times New Roman"/>
                <w:sz w:val="20"/>
                <w:szCs w:val="20"/>
              </w:rPr>
              <w:t>]</w:t>
            </w:r>
          </w:p>
          <w:p w14:paraId="56C3DDAF" w14:textId="77777777" w:rsidR="00DA79D5" w:rsidRPr="004D4C5E" w:rsidRDefault="006D64AE"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9 [</w:t>
            </w:r>
            <w:r w:rsidR="00DA79D5" w:rsidRPr="004D4C5E">
              <w:rPr>
                <w:rFonts w:ascii="Times New Roman" w:hAnsi="Times New Roman" w:cs="Times New Roman"/>
                <w:sz w:val="20"/>
                <w:szCs w:val="20"/>
              </w:rPr>
              <w:t>6</w:t>
            </w:r>
            <w:r w:rsidR="00F930F5" w:rsidRPr="004D4C5E">
              <w:rPr>
                <w:rFonts w:ascii="Times New Roman" w:hAnsi="Times New Roman" w:cs="Times New Roman"/>
                <w:sz w:val="20"/>
                <w:szCs w:val="20"/>
              </w:rPr>
              <w:t>7</w:t>
            </w:r>
            <w:r w:rsidR="00067EF3" w:rsidRPr="004D4C5E">
              <w:rPr>
                <w:rFonts w:ascii="Times New Roman" w:hAnsi="Times New Roman" w:cs="Times New Roman"/>
                <w:sz w:val="20"/>
                <w:szCs w:val="20"/>
              </w:rPr>
              <w:t>]</w:t>
            </w:r>
          </w:p>
          <w:p w14:paraId="331C69E7"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641788E6" w14:textId="77777777" w:rsidR="00DA79D5" w:rsidRPr="004D4C5E" w:rsidRDefault="00DA79D5" w:rsidP="00831D87">
            <w:pPr>
              <w:pStyle w:val="NoSpacing"/>
              <w:rPr>
                <w:rFonts w:ascii="Times New Roman" w:hAnsi="Times New Roman" w:cs="Times New Roman"/>
                <w:sz w:val="20"/>
                <w:szCs w:val="20"/>
              </w:rPr>
            </w:pPr>
          </w:p>
          <w:p w14:paraId="75EBD26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Vaccination</w:t>
            </w:r>
          </w:p>
          <w:p w14:paraId="72F43E2A" w14:textId="77777777" w:rsidR="00160449" w:rsidRPr="004D4C5E" w:rsidRDefault="00160449" w:rsidP="00831D87">
            <w:pPr>
              <w:pStyle w:val="NoSpacing"/>
              <w:rPr>
                <w:rFonts w:ascii="Times New Roman" w:hAnsi="Times New Roman" w:cs="Times New Roman"/>
                <w:sz w:val="20"/>
                <w:szCs w:val="20"/>
              </w:rPr>
            </w:pPr>
          </w:p>
          <w:p w14:paraId="1F01D5A9" w14:textId="395A020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interviews, qualitative focus groups</w:t>
            </w:r>
            <w:r w:rsidR="00DA0583" w:rsidRPr="004D4C5E">
              <w:rPr>
                <w:rFonts w:ascii="Times New Roman" w:hAnsi="Times New Roman" w:cs="Times New Roman"/>
                <w:sz w:val="20"/>
                <w:szCs w:val="20"/>
              </w:rPr>
              <w:t>, program evaluation</w:t>
            </w:r>
            <w:r w:rsidRPr="004D4C5E">
              <w:rPr>
                <w:rFonts w:ascii="Times New Roman" w:hAnsi="Times New Roman" w:cs="Times New Roman"/>
                <w:sz w:val="20"/>
                <w:szCs w:val="20"/>
              </w:rPr>
              <w:t>)</w:t>
            </w:r>
          </w:p>
        </w:tc>
        <w:tc>
          <w:tcPr>
            <w:tcW w:w="5190" w:type="dxa"/>
            <w:shd w:val="clear" w:color="000000" w:fill="FFFFFF"/>
          </w:tcPr>
          <w:p w14:paraId="246E666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3A5A2A45" w14:textId="67FC4DC0" w:rsidR="00DA79D5" w:rsidRPr="004D4C5E" w:rsidRDefault="00135FA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I</w:t>
            </w:r>
            <w:r w:rsidR="00DA79D5" w:rsidRPr="004D4C5E">
              <w:rPr>
                <w:rFonts w:ascii="Times New Roman" w:eastAsia="Times New Roman" w:hAnsi="Times New Roman" w:cs="Times New Roman"/>
                <w:color w:val="000000"/>
                <w:sz w:val="20"/>
                <w:szCs w:val="20"/>
                <w:lang w:eastAsia="en-CA"/>
              </w:rPr>
              <w:t xml:space="preserve">ndividual in-depth interviews with nursing home physicians </w:t>
            </w:r>
            <w:r w:rsidRPr="004D4C5E">
              <w:rPr>
                <w:rFonts w:ascii="Times New Roman" w:eastAsia="Times New Roman" w:hAnsi="Times New Roman" w:cs="Times New Roman"/>
                <w:color w:val="000000"/>
                <w:sz w:val="20"/>
                <w:szCs w:val="20"/>
                <w:lang w:eastAsia="en-CA"/>
              </w:rPr>
              <w:t>(n = 3); t</w:t>
            </w:r>
            <w:r w:rsidR="00DA79D5" w:rsidRPr="004D4C5E">
              <w:rPr>
                <w:rFonts w:ascii="Times New Roman" w:eastAsia="Times New Roman" w:hAnsi="Times New Roman" w:cs="Times New Roman"/>
                <w:color w:val="000000"/>
                <w:sz w:val="20"/>
                <w:szCs w:val="20"/>
                <w:lang w:eastAsia="en-CA"/>
              </w:rPr>
              <w:t xml:space="preserve">wo focus group sessions </w:t>
            </w:r>
            <w:r w:rsidRPr="004D4C5E">
              <w:rPr>
                <w:rFonts w:ascii="Times New Roman" w:eastAsia="Times New Roman" w:hAnsi="Times New Roman" w:cs="Times New Roman"/>
                <w:color w:val="000000"/>
                <w:sz w:val="20"/>
                <w:szCs w:val="20"/>
                <w:lang w:eastAsia="en-CA"/>
              </w:rPr>
              <w:t>(n = 9)</w:t>
            </w:r>
            <w:r w:rsidR="00DA79D5" w:rsidRPr="004D4C5E">
              <w:rPr>
                <w:rFonts w:ascii="Times New Roman" w:eastAsia="Times New Roman" w:hAnsi="Times New Roman" w:cs="Times New Roman"/>
                <w:color w:val="000000"/>
                <w:sz w:val="20"/>
                <w:szCs w:val="20"/>
                <w:lang w:eastAsia="en-CA"/>
              </w:rPr>
              <w:t xml:space="preserve">; </w:t>
            </w:r>
            <w:r w:rsidRPr="004D4C5E">
              <w:rPr>
                <w:rFonts w:ascii="Times New Roman" w:eastAsia="Times New Roman" w:hAnsi="Times New Roman" w:cs="Times New Roman"/>
                <w:color w:val="000000"/>
                <w:sz w:val="20"/>
                <w:szCs w:val="20"/>
                <w:lang w:eastAsia="en-CA"/>
              </w:rPr>
              <w:t xml:space="preserve">literature review on the determinants of influenza vaccine uptake among healthcare workers; </w:t>
            </w:r>
            <w:r w:rsidR="00DA79D5" w:rsidRPr="004D4C5E">
              <w:rPr>
                <w:rFonts w:ascii="Times New Roman" w:eastAsia="Times New Roman" w:hAnsi="Times New Roman" w:cs="Times New Roman"/>
                <w:color w:val="000000"/>
                <w:sz w:val="20"/>
                <w:szCs w:val="20"/>
                <w:lang w:eastAsia="en-CA"/>
              </w:rPr>
              <w:t>two questionnaire studies</w:t>
            </w:r>
            <w:r w:rsidRPr="004D4C5E">
              <w:rPr>
                <w:rFonts w:ascii="Times New Roman" w:eastAsia="Times New Roman" w:hAnsi="Times New Roman" w:cs="Times New Roman"/>
                <w:color w:val="000000"/>
                <w:sz w:val="20"/>
                <w:szCs w:val="20"/>
                <w:lang w:eastAsia="en-CA"/>
              </w:rPr>
              <w:t xml:space="preserve"> to specifically assess these determinants of vaccine uptake among healthcare workers in Dutch nursing homes. The first questionnaire study was conducted with the management of 335 nursing homes in the Netherlands. The second study was conducted with</w:t>
            </w:r>
            <w:r w:rsidR="00DA79D5" w:rsidRPr="004D4C5E">
              <w:rPr>
                <w:rFonts w:ascii="Times New Roman" w:eastAsia="Times New Roman" w:hAnsi="Times New Roman" w:cs="Times New Roman"/>
                <w:color w:val="000000"/>
                <w:sz w:val="20"/>
                <w:szCs w:val="20"/>
                <w:lang w:eastAsia="en-CA"/>
              </w:rPr>
              <w:t xml:space="preserve"> two </w:t>
            </w:r>
            <w:r w:rsidRPr="004D4C5E">
              <w:rPr>
                <w:rFonts w:ascii="Times New Roman" w:eastAsia="Times New Roman" w:hAnsi="Times New Roman" w:cs="Times New Roman"/>
                <w:color w:val="000000"/>
                <w:sz w:val="20"/>
                <w:szCs w:val="20"/>
                <w:lang w:eastAsia="en-CA"/>
              </w:rPr>
              <w:t xml:space="preserve">healthcare workers. </w:t>
            </w:r>
          </w:p>
          <w:p w14:paraId="30147827" w14:textId="77777777" w:rsidR="00DA79D5" w:rsidRPr="004D4C5E" w:rsidRDefault="00DA79D5" w:rsidP="00831D87">
            <w:pPr>
              <w:pStyle w:val="NoSpacing"/>
              <w:rPr>
                <w:rFonts w:ascii="Times New Roman" w:hAnsi="Times New Roman" w:cs="Times New Roman"/>
                <w:sz w:val="20"/>
                <w:szCs w:val="20"/>
              </w:rPr>
            </w:pPr>
          </w:p>
          <w:p w14:paraId="1C5236E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19110161" w14:textId="33967918" w:rsidR="00DA79D5" w:rsidRPr="004D4C5E" w:rsidRDefault="005C7838" w:rsidP="00831D87">
            <w:pPr>
              <w:pStyle w:val="NoSpacing"/>
              <w:rPr>
                <w:rFonts w:ascii="Times New Roman" w:hAnsi="Times New Roman" w:cs="Times New Roman"/>
                <w:sz w:val="20"/>
                <w:szCs w:val="20"/>
                <w:u w:val="single"/>
              </w:rPr>
            </w:pPr>
            <w:r w:rsidRPr="004D4C5E">
              <w:rPr>
                <w:rFonts w:ascii="Times New Roman" w:eastAsia="Times New Roman" w:hAnsi="Times New Roman" w:cs="Times New Roman"/>
                <w:color w:val="000000"/>
                <w:sz w:val="20"/>
                <w:szCs w:val="20"/>
                <w:lang w:eastAsia="en-CA"/>
              </w:rPr>
              <w:t xml:space="preserve">To enable researchers and </w:t>
            </w:r>
            <w:r w:rsidR="00135FAD" w:rsidRPr="004D4C5E">
              <w:rPr>
                <w:rFonts w:ascii="Times New Roman" w:eastAsia="Times New Roman" w:hAnsi="Times New Roman" w:cs="Times New Roman"/>
                <w:color w:val="000000"/>
                <w:sz w:val="20"/>
                <w:szCs w:val="20"/>
                <w:lang w:eastAsia="en-CA"/>
              </w:rPr>
              <w:t xml:space="preserve">practitioners to develop intervention programs tailored to their setting. </w:t>
            </w:r>
          </w:p>
          <w:p w14:paraId="3C6EA853" w14:textId="77777777" w:rsidR="00DA79D5" w:rsidRPr="004D4C5E" w:rsidRDefault="00DA79D5" w:rsidP="00831D87">
            <w:pPr>
              <w:pStyle w:val="NoSpacing"/>
              <w:rPr>
                <w:rFonts w:ascii="Times New Roman" w:hAnsi="Times New Roman" w:cs="Times New Roman"/>
                <w:sz w:val="20"/>
                <w:szCs w:val="20"/>
                <w:u w:val="single"/>
              </w:rPr>
            </w:pPr>
          </w:p>
          <w:p w14:paraId="7C3C59EE"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3253013D" w14:textId="2EB0622A"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Health Belief Model</w:t>
            </w:r>
            <w:r w:rsidR="00401030" w:rsidRPr="004D4C5E">
              <w:rPr>
                <w:rFonts w:ascii="Times New Roman" w:hAnsi="Times New Roman" w:cs="Times New Roman"/>
                <w:sz w:val="20"/>
                <w:szCs w:val="20"/>
                <w:lang w:eastAsia="en-CA"/>
              </w:rPr>
              <w:t xml:space="preserve">; and </w:t>
            </w:r>
            <w:r w:rsidRPr="004D4C5E">
              <w:rPr>
                <w:rFonts w:ascii="Times New Roman" w:hAnsi="Times New Roman" w:cs="Times New Roman"/>
                <w:sz w:val="20"/>
                <w:szCs w:val="20"/>
                <w:lang w:eastAsia="en-CA"/>
              </w:rPr>
              <w:t>Behavioural Intention Model</w:t>
            </w:r>
            <w:r w:rsidR="00401030" w:rsidRPr="004D4C5E">
              <w:rPr>
                <w:rFonts w:ascii="Times New Roman" w:hAnsi="Times New Roman" w:cs="Times New Roman"/>
                <w:sz w:val="20"/>
                <w:szCs w:val="20"/>
                <w:lang w:eastAsia="en-CA"/>
              </w:rPr>
              <w:t>.</w:t>
            </w:r>
          </w:p>
          <w:p w14:paraId="35634BB7" w14:textId="77777777" w:rsidR="00DA79D5" w:rsidRPr="004D4C5E" w:rsidRDefault="00DA79D5" w:rsidP="00831D87">
            <w:pPr>
              <w:pStyle w:val="NoSpacing"/>
              <w:rPr>
                <w:rFonts w:ascii="Times New Roman" w:hAnsi="Times New Roman" w:cs="Times New Roman"/>
                <w:sz w:val="20"/>
                <w:szCs w:val="20"/>
                <w:lang w:eastAsia="en-CA"/>
              </w:rPr>
            </w:pPr>
          </w:p>
          <w:p w14:paraId="08B1FA37"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1FE99E2E" w14:textId="31ED6ACC" w:rsidR="00DA79D5" w:rsidRPr="004D4C5E" w:rsidRDefault="0040103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w:t>
            </w:r>
            <w:r w:rsidR="00DA79D5" w:rsidRPr="004D4C5E">
              <w:rPr>
                <w:rFonts w:ascii="Times New Roman" w:eastAsia="Times New Roman" w:hAnsi="Times New Roman" w:cs="Times New Roman"/>
                <w:color w:val="000000"/>
                <w:sz w:val="20"/>
                <w:szCs w:val="20"/>
                <w:lang w:eastAsia="en-CA"/>
              </w:rPr>
              <w:t>ll intervention materials were developed by the study group; the information leaflet and posters were developed in collaboration with the design department of the University Medical Center Utrecht and the information leaflet was pre-tested by three nursing assistants</w:t>
            </w:r>
            <w:r w:rsidR="00135FAD" w:rsidRPr="004D4C5E">
              <w:rPr>
                <w:rFonts w:ascii="Times New Roman" w:eastAsia="Times New Roman" w:hAnsi="Times New Roman" w:cs="Times New Roman"/>
                <w:color w:val="000000"/>
                <w:sz w:val="20"/>
                <w:szCs w:val="20"/>
                <w:lang w:eastAsia="en-CA"/>
              </w:rPr>
              <w:t xml:space="preserve"> (for clearness, meaningfulness, and usefulness and if information is missing from the leaflet)</w:t>
            </w:r>
            <w:r w:rsidR="00DA79D5" w:rsidRPr="004D4C5E">
              <w:rPr>
                <w:rFonts w:ascii="Times New Roman" w:eastAsia="Times New Roman" w:hAnsi="Times New Roman" w:cs="Times New Roman"/>
                <w:color w:val="000000"/>
                <w:sz w:val="20"/>
                <w:szCs w:val="20"/>
                <w:lang w:eastAsia="en-CA"/>
              </w:rPr>
              <w:t xml:space="preserve">; </w:t>
            </w:r>
            <w:r w:rsidR="00135FAD" w:rsidRPr="004D4C5E">
              <w:rPr>
                <w:rFonts w:ascii="Times New Roman" w:eastAsia="Times New Roman" w:hAnsi="Times New Roman" w:cs="Times New Roman"/>
                <w:color w:val="000000"/>
                <w:sz w:val="20"/>
                <w:szCs w:val="20"/>
                <w:lang w:eastAsia="en-CA"/>
              </w:rPr>
              <w:t>the data management section assisted the development of the website</w:t>
            </w:r>
            <w:r w:rsidR="00DA79D5" w:rsidRPr="004D4C5E">
              <w:rPr>
                <w:rFonts w:ascii="Times New Roman" w:eastAsia="Times New Roman" w:hAnsi="Times New Roman" w:cs="Times New Roman"/>
                <w:color w:val="000000"/>
                <w:sz w:val="20"/>
                <w:szCs w:val="20"/>
                <w:lang w:eastAsia="en-CA"/>
              </w:rPr>
              <w:t>; the video was recorded in a nursing home by a professional cameraman from the design department of the University Medical Center Utrecht, in the video, a nursing home physician, a nurse, and a patient shared their experiences on influenza and influenza vaccination</w:t>
            </w:r>
            <w:r w:rsidRPr="004D4C5E">
              <w:rPr>
                <w:rFonts w:ascii="Times New Roman" w:eastAsia="Times New Roman" w:hAnsi="Times New Roman" w:cs="Times New Roman"/>
                <w:color w:val="000000"/>
                <w:sz w:val="20"/>
                <w:szCs w:val="20"/>
                <w:lang w:eastAsia="en-CA"/>
              </w:rPr>
              <w:t>.</w:t>
            </w:r>
          </w:p>
          <w:p w14:paraId="6066193C" w14:textId="77777777" w:rsidR="00DA79D5" w:rsidRPr="004D4C5E" w:rsidRDefault="00DA79D5" w:rsidP="00831D87">
            <w:pPr>
              <w:pStyle w:val="NoSpacing"/>
              <w:rPr>
                <w:rFonts w:ascii="Times New Roman" w:hAnsi="Times New Roman" w:cs="Times New Roman"/>
                <w:sz w:val="20"/>
                <w:szCs w:val="20"/>
                <w:lang w:eastAsia="en-CA"/>
              </w:rPr>
            </w:pPr>
          </w:p>
          <w:p w14:paraId="47E2FA6C"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69ADE317" w14:textId="307AEA7E" w:rsidR="00DA79D5" w:rsidRPr="004D4C5E" w:rsidRDefault="00401030"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R</w:t>
            </w:r>
            <w:r w:rsidR="00DA79D5" w:rsidRPr="004D4C5E">
              <w:rPr>
                <w:rFonts w:ascii="Times New Roman" w:eastAsia="Times New Roman" w:hAnsi="Times New Roman" w:cs="Times New Roman"/>
                <w:color w:val="000000"/>
                <w:sz w:val="20"/>
                <w:szCs w:val="20"/>
                <w:lang w:eastAsia="en-CA"/>
              </w:rPr>
              <w:t xml:space="preserve">epresentatives of the Dutch association of nursing home physicians (Verenso) and the association of nurses and </w:t>
            </w:r>
            <w:r w:rsidR="00DA79D5" w:rsidRPr="004D4C5E">
              <w:rPr>
                <w:rFonts w:ascii="Times New Roman" w:eastAsia="Times New Roman" w:hAnsi="Times New Roman" w:cs="Times New Roman"/>
                <w:color w:val="000000"/>
                <w:sz w:val="20"/>
                <w:szCs w:val="20"/>
                <w:lang w:eastAsia="en-CA"/>
              </w:rPr>
              <w:lastRenderedPageBreak/>
              <w:t>nursing assistants (V&amp;VN) were approached to judge the different elements of the program; support for the program was given by Verenso, V&amp;VN, and two other relevant healthcare management associations (Sting and ActiZ); plenary information meetings were held by specialised nurses of the local municipal health centre guided by a standardised protocol</w:t>
            </w:r>
            <w:r w:rsidR="0010238C" w:rsidRPr="004D4C5E">
              <w:rPr>
                <w:rFonts w:ascii="Times New Roman" w:eastAsia="Times New Roman" w:hAnsi="Times New Roman" w:cs="Times New Roman"/>
                <w:color w:val="000000"/>
                <w:sz w:val="20"/>
                <w:szCs w:val="20"/>
                <w:lang w:eastAsia="en-CA"/>
              </w:rPr>
              <w:t xml:space="preserve"> that included FAQs.  To support future implementation of the program without assistance from the study group a step-by-step script of the total program was developed. </w:t>
            </w:r>
          </w:p>
          <w:p w14:paraId="4EEDCBBC" w14:textId="77777777" w:rsidR="00DA79D5" w:rsidRPr="004D4C5E" w:rsidRDefault="00DA79D5" w:rsidP="00831D87">
            <w:pPr>
              <w:pStyle w:val="NoSpacing"/>
              <w:rPr>
                <w:rFonts w:ascii="Times New Roman" w:hAnsi="Times New Roman" w:cs="Times New Roman"/>
                <w:sz w:val="20"/>
                <w:szCs w:val="20"/>
                <w:u w:val="single"/>
                <w:lang w:eastAsia="en-CA"/>
              </w:rPr>
            </w:pPr>
          </w:p>
          <w:p w14:paraId="13ADD819"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032F177E" w14:textId="0C305592" w:rsidR="00DA79D5" w:rsidRPr="004D4C5E" w:rsidRDefault="0010238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Effect and process evaluations were conducted. Effect evaluation evaluated the effectiveness of the program on influenza vaccine uptake through a randomized controlled trial of nursing homes (n = 33) and healthcare workers (n = 6636). In the process evaluation, compliance with the program components was measured. </w:t>
            </w:r>
          </w:p>
          <w:p w14:paraId="0F47E0AC" w14:textId="60644EC7" w:rsidR="00401030" w:rsidRPr="004D4C5E" w:rsidRDefault="00401030" w:rsidP="00831D87">
            <w:pPr>
              <w:pStyle w:val="NoSpacing"/>
              <w:rPr>
                <w:rFonts w:ascii="Times New Roman" w:hAnsi="Times New Roman" w:cs="Times New Roman"/>
                <w:sz w:val="20"/>
                <w:szCs w:val="20"/>
                <w:u w:val="single"/>
              </w:rPr>
            </w:pPr>
          </w:p>
        </w:tc>
        <w:tc>
          <w:tcPr>
            <w:tcW w:w="1980" w:type="dxa"/>
            <w:shd w:val="clear" w:color="000000" w:fill="FFFFFF"/>
          </w:tcPr>
          <w:p w14:paraId="5382D2B1" w14:textId="368FE1E0" w:rsidR="00DA79D5" w:rsidRPr="004D4C5E" w:rsidRDefault="0010238C"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40FC3DCA" w14:textId="69821D7C"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Clinicians</w:t>
            </w:r>
          </w:p>
          <w:p w14:paraId="4480D932" w14:textId="77777777" w:rsidR="005B1F2C" w:rsidRDefault="005B1F2C" w:rsidP="00831D87">
            <w:pPr>
              <w:pStyle w:val="NoSpacing"/>
              <w:rPr>
                <w:rFonts w:ascii="Times New Roman" w:hAnsi="Times New Roman" w:cs="Times New Roman"/>
                <w:sz w:val="20"/>
                <w:szCs w:val="20"/>
                <w:lang w:eastAsia="en-CA"/>
              </w:rPr>
            </w:pPr>
          </w:p>
          <w:p w14:paraId="0D4E1A7D" w14:textId="217AD5C0"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08A2E8A5" w14:textId="77777777" w:rsidR="005B1F2C" w:rsidRDefault="005B1F2C" w:rsidP="00831D87">
            <w:pPr>
              <w:pStyle w:val="NoSpacing"/>
              <w:rPr>
                <w:rFonts w:ascii="Times New Roman" w:hAnsi="Times New Roman" w:cs="Times New Roman"/>
                <w:sz w:val="20"/>
                <w:szCs w:val="20"/>
                <w:lang w:eastAsia="en-CA"/>
              </w:rPr>
            </w:pPr>
          </w:p>
          <w:p w14:paraId="5CD9B095" w14:textId="0066F3C8"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he intervention program consisted of 3 components: </w:t>
            </w:r>
            <w:r w:rsidR="00135FAD" w:rsidRPr="004D4C5E">
              <w:rPr>
                <w:rFonts w:ascii="Times New Roman" w:hAnsi="Times New Roman" w:cs="Times New Roman"/>
                <w:sz w:val="20"/>
                <w:szCs w:val="20"/>
                <w:lang w:eastAsia="en-CA"/>
              </w:rPr>
              <w:t>(1)</w:t>
            </w:r>
            <w:r w:rsidRPr="004D4C5E">
              <w:rPr>
                <w:rFonts w:ascii="Times New Roman" w:hAnsi="Times New Roman" w:cs="Times New Roman"/>
                <w:sz w:val="20"/>
                <w:szCs w:val="20"/>
                <w:lang w:eastAsia="en-CA"/>
              </w:rPr>
              <w:t xml:space="preserve"> includes an outreach visit during which homes were to receive a step-by-step script of the program, all required materials, and background information on influenza vaccinations of </w:t>
            </w:r>
            <w:r w:rsidR="00135FAD" w:rsidRPr="004D4C5E">
              <w:rPr>
                <w:rFonts w:ascii="Times New Roman" w:hAnsi="Times New Roman" w:cs="Times New Roman"/>
                <w:sz w:val="20"/>
                <w:szCs w:val="20"/>
                <w:lang w:eastAsia="en-CA"/>
              </w:rPr>
              <w:t xml:space="preserve">healthcare workers </w:t>
            </w:r>
            <w:r w:rsidRPr="004D4C5E">
              <w:rPr>
                <w:rFonts w:ascii="Times New Roman" w:hAnsi="Times New Roman" w:cs="Times New Roman"/>
                <w:sz w:val="20"/>
                <w:szCs w:val="20"/>
                <w:lang w:eastAsia="en-CA"/>
              </w:rPr>
              <w:t xml:space="preserve">(the required materials included: announcements, a personal invitation letter, leaflets, posters, and the reference to the programs' website; </w:t>
            </w:r>
            <w:r w:rsidR="00135FAD" w:rsidRPr="004D4C5E">
              <w:rPr>
                <w:rFonts w:ascii="Times New Roman" w:hAnsi="Times New Roman" w:cs="Times New Roman"/>
                <w:sz w:val="20"/>
                <w:szCs w:val="20"/>
                <w:lang w:eastAsia="en-CA"/>
              </w:rPr>
              <w:t xml:space="preserve">(2) </w:t>
            </w:r>
            <w:r w:rsidRPr="004D4C5E">
              <w:rPr>
                <w:rFonts w:ascii="Times New Roman" w:hAnsi="Times New Roman" w:cs="Times New Roman"/>
                <w:sz w:val="20"/>
                <w:szCs w:val="20"/>
                <w:lang w:eastAsia="en-CA"/>
              </w:rPr>
              <w:t xml:space="preserve"> consisted of the meetings with a plenary presentation, discussion</w:t>
            </w:r>
            <w:r w:rsidR="00135FAD" w:rsidRPr="004D4C5E">
              <w:rPr>
                <w:rFonts w:ascii="Times New Roman" w:hAnsi="Times New Roman" w:cs="Times New Roman"/>
                <w:sz w:val="20"/>
                <w:szCs w:val="20"/>
                <w:lang w:eastAsia="en-CA"/>
              </w:rPr>
              <w:t>s</w:t>
            </w:r>
            <w:r w:rsidRPr="004D4C5E">
              <w:rPr>
                <w:rFonts w:ascii="Times New Roman" w:hAnsi="Times New Roman" w:cs="Times New Roman"/>
                <w:sz w:val="20"/>
                <w:szCs w:val="20"/>
                <w:lang w:eastAsia="en-CA"/>
              </w:rPr>
              <w:t xml:space="preserve"> in smaller groups, and a video with role models (meetings organized by specialized nurses guided by a protocol);</w:t>
            </w:r>
            <w:r w:rsidR="00135FAD" w:rsidRPr="004D4C5E">
              <w:rPr>
                <w:rFonts w:ascii="Times New Roman" w:hAnsi="Times New Roman" w:cs="Times New Roman"/>
                <w:sz w:val="20"/>
                <w:szCs w:val="20"/>
                <w:lang w:eastAsia="en-CA"/>
              </w:rPr>
              <w:t xml:space="preserve"> and</w:t>
            </w:r>
            <w:r w:rsidRPr="004D4C5E">
              <w:rPr>
                <w:rFonts w:ascii="Times New Roman" w:hAnsi="Times New Roman" w:cs="Times New Roman"/>
                <w:sz w:val="20"/>
                <w:szCs w:val="20"/>
                <w:lang w:eastAsia="en-CA"/>
              </w:rPr>
              <w:t xml:space="preserve"> </w:t>
            </w:r>
            <w:r w:rsidR="00135FAD" w:rsidRPr="004D4C5E">
              <w:rPr>
                <w:rFonts w:ascii="Times New Roman" w:hAnsi="Times New Roman" w:cs="Times New Roman"/>
                <w:sz w:val="20"/>
                <w:szCs w:val="20"/>
                <w:lang w:eastAsia="en-CA"/>
              </w:rPr>
              <w:t>(3)</w:t>
            </w:r>
            <w:r w:rsidRPr="004D4C5E">
              <w:rPr>
                <w:rFonts w:ascii="Times New Roman" w:hAnsi="Times New Roman" w:cs="Times New Roman"/>
                <w:sz w:val="20"/>
                <w:szCs w:val="20"/>
                <w:lang w:eastAsia="en-CA"/>
              </w:rPr>
              <w:t xml:space="preserve"> prescribed the appointment of a physician as a local program coordinator to </w:t>
            </w:r>
            <w:r w:rsidRPr="004D4C5E">
              <w:rPr>
                <w:rFonts w:ascii="Times New Roman" w:hAnsi="Times New Roman" w:cs="Times New Roman"/>
                <w:sz w:val="20"/>
                <w:szCs w:val="20"/>
                <w:lang w:eastAsia="en-CA"/>
              </w:rPr>
              <w:lastRenderedPageBreak/>
              <w:t>organize and promote influenza vaccination</w:t>
            </w:r>
            <w:r w:rsidR="00401030" w:rsidRPr="004D4C5E">
              <w:rPr>
                <w:rFonts w:ascii="Times New Roman" w:hAnsi="Times New Roman" w:cs="Times New Roman"/>
                <w:sz w:val="20"/>
                <w:szCs w:val="20"/>
                <w:lang w:eastAsia="en-CA"/>
              </w:rPr>
              <w:t>.</w:t>
            </w:r>
          </w:p>
        </w:tc>
        <w:tc>
          <w:tcPr>
            <w:tcW w:w="2430" w:type="dxa"/>
            <w:shd w:val="clear" w:color="000000" w:fill="FFFFFF"/>
          </w:tcPr>
          <w:p w14:paraId="26582DA1" w14:textId="06692743" w:rsidR="00DA79D5" w:rsidRPr="004D4C5E" w:rsidRDefault="0010238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1A0A70F9" w14:textId="77777777" w:rsidTr="00536B55">
        <w:tc>
          <w:tcPr>
            <w:tcW w:w="1668" w:type="dxa"/>
            <w:shd w:val="clear" w:color="000000" w:fill="FFFFFF"/>
          </w:tcPr>
          <w:p w14:paraId="3AA89FBE"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van Der Veen</w:t>
            </w:r>
          </w:p>
          <w:p w14:paraId="72050BD2"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1 [6</w:t>
            </w:r>
            <w:r w:rsidR="00F930F5" w:rsidRPr="004D4C5E">
              <w:rPr>
                <w:rFonts w:ascii="Times New Roman" w:hAnsi="Times New Roman" w:cs="Times New Roman"/>
                <w:sz w:val="20"/>
                <w:szCs w:val="20"/>
              </w:rPr>
              <w:t>8</w:t>
            </w:r>
            <w:r w:rsidRPr="004D4C5E">
              <w:rPr>
                <w:rFonts w:ascii="Times New Roman" w:hAnsi="Times New Roman" w:cs="Times New Roman"/>
                <w:sz w:val="20"/>
                <w:szCs w:val="20"/>
              </w:rPr>
              <w:t>]</w:t>
            </w:r>
          </w:p>
          <w:p w14:paraId="46A3624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04FE730C" w14:textId="77777777" w:rsidR="00DA79D5" w:rsidRPr="004D4C5E" w:rsidRDefault="00DA79D5" w:rsidP="00831D87">
            <w:pPr>
              <w:pStyle w:val="NoSpacing"/>
              <w:rPr>
                <w:rFonts w:ascii="Times New Roman" w:hAnsi="Times New Roman" w:cs="Times New Roman"/>
                <w:sz w:val="20"/>
                <w:szCs w:val="20"/>
              </w:rPr>
            </w:pPr>
          </w:p>
          <w:p w14:paraId="309055BF" w14:textId="7777777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patitis B screening</w:t>
            </w:r>
          </w:p>
          <w:p w14:paraId="2C3657AE" w14:textId="77777777" w:rsidR="00160449" w:rsidRPr="004D4C5E" w:rsidRDefault="00160449" w:rsidP="00831D87">
            <w:pPr>
              <w:pStyle w:val="NoSpacing"/>
              <w:rPr>
                <w:rFonts w:ascii="Times New Roman" w:hAnsi="Times New Roman" w:cs="Times New Roman"/>
                <w:sz w:val="20"/>
                <w:szCs w:val="20"/>
              </w:rPr>
            </w:pPr>
          </w:p>
          <w:p w14:paraId="3BCE7924" w14:textId="0B13EE84" w:rsidR="00DA79D5"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 program evaluation)</w:t>
            </w:r>
          </w:p>
        </w:tc>
        <w:tc>
          <w:tcPr>
            <w:tcW w:w="5190" w:type="dxa"/>
            <w:shd w:val="clear" w:color="000000" w:fill="FFFFFF"/>
          </w:tcPr>
          <w:p w14:paraId="7B0A2621"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4F65A7D7" w14:textId="40A1685F" w:rsidR="00DA79D5" w:rsidRPr="004D4C5E" w:rsidRDefault="0013281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Literature review of </w:t>
            </w:r>
            <w:r w:rsidR="0026705C" w:rsidRPr="004D4C5E">
              <w:rPr>
                <w:rFonts w:ascii="Times New Roman" w:eastAsia="Times New Roman" w:hAnsi="Times New Roman" w:cs="Times New Roman"/>
                <w:color w:val="000000"/>
                <w:sz w:val="20"/>
                <w:szCs w:val="20"/>
                <w:lang w:eastAsia="en-CA"/>
              </w:rPr>
              <w:t>the health problem, behaviours leading to infection, and behavioural and cultural determinants; f</w:t>
            </w:r>
            <w:r w:rsidR="00DA79D5" w:rsidRPr="004D4C5E">
              <w:rPr>
                <w:rFonts w:ascii="Times New Roman" w:eastAsia="Times New Roman" w:hAnsi="Times New Roman" w:cs="Times New Roman"/>
                <w:color w:val="000000"/>
                <w:sz w:val="20"/>
                <w:szCs w:val="20"/>
                <w:lang w:eastAsia="en-CA"/>
              </w:rPr>
              <w:t>ocus group discussions with members of the target population on factors related to HBV-screening behavior; a survey among respondent</w:t>
            </w:r>
            <w:r w:rsidR="0026705C" w:rsidRPr="004D4C5E">
              <w:rPr>
                <w:rFonts w:ascii="Times New Roman" w:eastAsia="Times New Roman" w:hAnsi="Times New Roman" w:cs="Times New Roman"/>
                <w:color w:val="000000"/>
                <w:sz w:val="20"/>
                <w:szCs w:val="20"/>
                <w:lang w:eastAsia="en-CA"/>
              </w:rPr>
              <w:t>s (n = 355)</w:t>
            </w:r>
            <w:r w:rsidR="00E64599" w:rsidRPr="004D4C5E">
              <w:rPr>
                <w:rFonts w:ascii="Times New Roman" w:eastAsia="Times New Roman" w:hAnsi="Times New Roman" w:cs="Times New Roman"/>
                <w:color w:val="000000"/>
                <w:sz w:val="20"/>
                <w:szCs w:val="20"/>
                <w:lang w:eastAsia="en-CA"/>
              </w:rPr>
              <w:t>.</w:t>
            </w:r>
          </w:p>
          <w:p w14:paraId="531AA89F" w14:textId="40C3C470" w:rsidR="00E64599" w:rsidRPr="004D4C5E" w:rsidRDefault="00E64599" w:rsidP="00831D87">
            <w:pPr>
              <w:pStyle w:val="NoSpacing"/>
              <w:rPr>
                <w:rFonts w:ascii="Times New Roman" w:eastAsia="Times New Roman" w:hAnsi="Times New Roman" w:cs="Times New Roman"/>
                <w:color w:val="000000"/>
                <w:sz w:val="20"/>
                <w:szCs w:val="20"/>
                <w:lang w:eastAsia="en-CA"/>
              </w:rPr>
            </w:pPr>
          </w:p>
          <w:p w14:paraId="3153CD03" w14:textId="7AC868C4" w:rsidR="00E64599" w:rsidRPr="004D4C5E" w:rsidRDefault="00E6459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09E4B3A8" w14:textId="1358B86C" w:rsidR="00DA79D5" w:rsidRPr="008423AE" w:rsidRDefault="0026705C"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Citizens of Rotterdam, who are born in Turkey and aged 16 to 40 years, if necessary, take hepatitis B, within 6 months after the start of the program implementation. </w:t>
            </w:r>
          </w:p>
          <w:p w14:paraId="4FF88F56" w14:textId="77777777" w:rsidR="0026705C" w:rsidRPr="004D4C5E" w:rsidRDefault="0026705C" w:rsidP="00831D87">
            <w:pPr>
              <w:pStyle w:val="NoSpacing"/>
              <w:rPr>
                <w:rFonts w:ascii="Times New Roman" w:hAnsi="Times New Roman" w:cs="Times New Roman"/>
                <w:sz w:val="20"/>
                <w:szCs w:val="20"/>
                <w:u w:val="single"/>
              </w:rPr>
            </w:pPr>
          </w:p>
          <w:p w14:paraId="25CCF1A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25E4671" w14:textId="0E2F10AC"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ailoring Method; Evidential, Linguistic and Constituent-</w:t>
            </w:r>
            <w:r w:rsidR="00615E4F" w:rsidRPr="004D4C5E">
              <w:rPr>
                <w:rFonts w:ascii="Times New Roman" w:hAnsi="Times New Roman" w:cs="Times New Roman"/>
                <w:sz w:val="20"/>
                <w:szCs w:val="20"/>
                <w:lang w:eastAsia="en-CA"/>
              </w:rPr>
              <w:t>Involving</w:t>
            </w:r>
            <w:r w:rsidRPr="004D4C5E">
              <w:rPr>
                <w:rFonts w:ascii="Times New Roman" w:hAnsi="Times New Roman" w:cs="Times New Roman"/>
                <w:sz w:val="20"/>
                <w:szCs w:val="20"/>
                <w:lang w:eastAsia="en-CA"/>
              </w:rPr>
              <w:t xml:space="preserve"> </w:t>
            </w:r>
            <w:r w:rsidR="00615E4F" w:rsidRPr="004D4C5E">
              <w:rPr>
                <w:rFonts w:ascii="Times New Roman" w:hAnsi="Times New Roman" w:cs="Times New Roman"/>
                <w:sz w:val="20"/>
                <w:szCs w:val="20"/>
                <w:lang w:eastAsia="en-CA"/>
              </w:rPr>
              <w:t>S</w:t>
            </w:r>
            <w:r w:rsidRPr="004D4C5E">
              <w:rPr>
                <w:rFonts w:ascii="Times New Roman" w:hAnsi="Times New Roman" w:cs="Times New Roman"/>
                <w:sz w:val="20"/>
                <w:szCs w:val="20"/>
                <w:lang w:eastAsia="en-CA"/>
              </w:rPr>
              <w:t xml:space="preserve">trategies; </w:t>
            </w:r>
            <w:r w:rsidR="0026705C" w:rsidRPr="004D4C5E">
              <w:rPr>
                <w:rFonts w:ascii="Times New Roman" w:hAnsi="Times New Roman" w:cs="Times New Roman"/>
                <w:sz w:val="20"/>
                <w:szCs w:val="20"/>
                <w:lang w:eastAsia="en-CA"/>
              </w:rPr>
              <w:t xml:space="preserve">and </w:t>
            </w:r>
            <w:r w:rsidRPr="004D4C5E">
              <w:rPr>
                <w:rFonts w:ascii="Times New Roman" w:hAnsi="Times New Roman" w:cs="Times New Roman"/>
                <w:sz w:val="20"/>
                <w:szCs w:val="20"/>
                <w:lang w:eastAsia="en-CA"/>
              </w:rPr>
              <w:t>the Betancourt's Model of Culture and Behavior</w:t>
            </w:r>
            <w:r w:rsidR="00615E4F" w:rsidRPr="004D4C5E">
              <w:rPr>
                <w:rFonts w:ascii="Times New Roman" w:hAnsi="Times New Roman" w:cs="Times New Roman"/>
                <w:sz w:val="20"/>
                <w:szCs w:val="20"/>
                <w:lang w:eastAsia="en-CA"/>
              </w:rPr>
              <w:t>.</w:t>
            </w:r>
          </w:p>
          <w:p w14:paraId="35C1232F" w14:textId="77777777" w:rsidR="00DA79D5" w:rsidRPr="004D4C5E" w:rsidRDefault="00DA79D5" w:rsidP="00831D87">
            <w:pPr>
              <w:pStyle w:val="NoSpacing"/>
              <w:rPr>
                <w:rFonts w:ascii="Times New Roman" w:hAnsi="Times New Roman" w:cs="Times New Roman"/>
                <w:sz w:val="20"/>
                <w:szCs w:val="20"/>
                <w:lang w:eastAsia="en-CA"/>
              </w:rPr>
            </w:pPr>
          </w:p>
          <w:p w14:paraId="4D64AA73"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76BD0262" w14:textId="77777777" w:rsidR="00441B19" w:rsidRPr="008423AE" w:rsidRDefault="00441B19"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Literature review of suitable methods and strategies for addressing the specific determinants and change objectives. The authors organized a brainstorm session with experts in </w:t>
            </w:r>
            <w:r w:rsidRPr="008423AE">
              <w:rPr>
                <w:rFonts w:ascii="Times New Roman" w:hAnsi="Times New Roman" w:cs="Times New Roman"/>
                <w:sz w:val="20"/>
                <w:szCs w:val="20"/>
              </w:rPr>
              <w:lastRenderedPageBreak/>
              <w:t xml:space="preserve">the field of tailored Internet interventions, during which best practices were discussed. Telephone lines were made available for those not having any access to the Internet. </w:t>
            </w:r>
          </w:p>
          <w:p w14:paraId="51FB2242" w14:textId="77777777" w:rsidR="00441B19" w:rsidRPr="004D4C5E" w:rsidRDefault="00441B19" w:rsidP="00831D87">
            <w:pPr>
              <w:pStyle w:val="NoSpacing"/>
              <w:rPr>
                <w:rFonts w:ascii="Times New Roman" w:hAnsi="Times New Roman" w:cs="Times New Roman"/>
                <w:sz w:val="20"/>
                <w:szCs w:val="20"/>
                <w:u w:val="single"/>
              </w:rPr>
            </w:pPr>
          </w:p>
          <w:p w14:paraId="4DD430A5" w14:textId="4CEB632F" w:rsidR="00DA79D5" w:rsidRPr="008423AE" w:rsidRDefault="00441B19" w:rsidP="00831D87">
            <w:pPr>
              <w:pStyle w:val="NoSpacing"/>
              <w:rPr>
                <w:rFonts w:ascii="Times New Roman" w:eastAsia="Times New Roman" w:hAnsi="Times New Roman" w:cs="Times New Roman"/>
                <w:color w:val="000000"/>
                <w:sz w:val="20"/>
                <w:szCs w:val="20"/>
                <w:lang w:eastAsia="en-CA"/>
              </w:rPr>
            </w:pPr>
            <w:r w:rsidRPr="008423AE">
              <w:rPr>
                <w:rFonts w:ascii="Times New Roman" w:hAnsi="Times New Roman" w:cs="Times New Roman"/>
                <w:sz w:val="20"/>
                <w:szCs w:val="20"/>
              </w:rPr>
              <w:t>A design document was developed that described the size and characteristics of the priority population, the idea of cultural tailoring, the important elements of the intervention, the logistic route of recruitment and the testing procedure, and a time frame. Based on this document, a</w:t>
            </w:r>
            <w:r w:rsidR="00DA79D5" w:rsidRPr="008423AE">
              <w:rPr>
                <w:rFonts w:ascii="Times New Roman" w:eastAsia="Times New Roman" w:hAnsi="Times New Roman" w:cs="Times New Roman"/>
                <w:color w:val="000000"/>
                <w:sz w:val="20"/>
                <w:szCs w:val="20"/>
                <w:lang w:eastAsia="en-CA"/>
              </w:rPr>
              <w:t xml:space="preserve"> website was designed by a professional designer; the </w:t>
            </w:r>
            <w:r w:rsidR="0045480D" w:rsidRPr="008423AE">
              <w:rPr>
                <w:rFonts w:ascii="Times New Roman" w:eastAsia="Times New Roman" w:hAnsi="Times New Roman" w:cs="Times New Roman"/>
                <w:color w:val="000000"/>
                <w:sz w:val="20"/>
                <w:szCs w:val="20"/>
                <w:lang w:eastAsia="en-CA"/>
              </w:rPr>
              <w:t xml:space="preserve">tailored </w:t>
            </w:r>
            <w:r w:rsidR="00DA79D5" w:rsidRPr="008423AE">
              <w:rPr>
                <w:rFonts w:ascii="Times New Roman" w:eastAsia="Times New Roman" w:hAnsi="Times New Roman" w:cs="Times New Roman"/>
                <w:color w:val="000000"/>
                <w:sz w:val="20"/>
                <w:szCs w:val="20"/>
                <w:lang w:eastAsia="en-CA"/>
              </w:rPr>
              <w:t>skins and peer pictures were pre-tested with Turkish people</w:t>
            </w:r>
            <w:r w:rsidR="0045480D" w:rsidRPr="008423AE">
              <w:rPr>
                <w:rFonts w:ascii="Times New Roman" w:eastAsia="Times New Roman" w:hAnsi="Times New Roman" w:cs="Times New Roman"/>
                <w:color w:val="000000"/>
                <w:sz w:val="20"/>
                <w:szCs w:val="20"/>
                <w:lang w:eastAsia="en-CA"/>
              </w:rPr>
              <w:t xml:space="preserve"> (n = 10)</w:t>
            </w:r>
            <w:r w:rsidR="00DA79D5" w:rsidRPr="008423AE">
              <w:rPr>
                <w:rFonts w:ascii="Times New Roman" w:eastAsia="Times New Roman" w:hAnsi="Times New Roman" w:cs="Times New Roman"/>
                <w:color w:val="000000"/>
                <w:sz w:val="20"/>
                <w:szCs w:val="20"/>
                <w:lang w:eastAsia="en-CA"/>
              </w:rPr>
              <w:t>; a tr</w:t>
            </w:r>
            <w:r w:rsidRPr="008423AE">
              <w:rPr>
                <w:rFonts w:ascii="Times New Roman" w:eastAsia="Times New Roman" w:hAnsi="Times New Roman" w:cs="Times New Roman"/>
                <w:color w:val="000000"/>
                <w:sz w:val="20"/>
                <w:szCs w:val="20"/>
                <w:lang w:eastAsia="en-CA"/>
              </w:rPr>
              <w:t>a</w:t>
            </w:r>
            <w:r w:rsidR="00DA79D5" w:rsidRPr="008423AE">
              <w:rPr>
                <w:rFonts w:ascii="Times New Roman" w:eastAsia="Times New Roman" w:hAnsi="Times New Roman" w:cs="Times New Roman"/>
                <w:color w:val="000000"/>
                <w:sz w:val="20"/>
                <w:szCs w:val="20"/>
                <w:lang w:eastAsia="en-CA"/>
              </w:rPr>
              <w:t xml:space="preserve">inee of Turkish origin was involved so that wording and cultural appropriateness was taken into account; </w:t>
            </w:r>
            <w:r w:rsidR="0045480D" w:rsidRPr="008423AE">
              <w:rPr>
                <w:rFonts w:ascii="Times New Roman" w:eastAsia="Times New Roman" w:hAnsi="Times New Roman" w:cs="Times New Roman"/>
                <w:color w:val="000000"/>
                <w:sz w:val="20"/>
                <w:szCs w:val="20"/>
                <w:lang w:eastAsia="en-CA"/>
              </w:rPr>
              <w:t>cognitive interviewing about program components with members of the population (n = 20) and community leaders (n = 10); another pretest of the Dutch version of the website with participants (n = 33); pretest of intervention with</w:t>
            </w:r>
            <w:r w:rsidR="00DA79D5" w:rsidRPr="008423AE">
              <w:rPr>
                <w:rFonts w:ascii="Times New Roman" w:eastAsia="Times New Roman" w:hAnsi="Times New Roman" w:cs="Times New Roman"/>
                <w:color w:val="000000"/>
                <w:sz w:val="20"/>
                <w:szCs w:val="20"/>
                <w:lang w:eastAsia="en-CA"/>
              </w:rPr>
              <w:t xml:space="preserve"> health promotion Internet-intervention experts</w:t>
            </w:r>
            <w:r w:rsidR="0045480D" w:rsidRPr="008423AE">
              <w:rPr>
                <w:rFonts w:ascii="Times New Roman" w:eastAsia="Times New Roman" w:hAnsi="Times New Roman" w:cs="Times New Roman"/>
                <w:color w:val="000000"/>
                <w:sz w:val="20"/>
                <w:szCs w:val="20"/>
                <w:lang w:eastAsia="en-CA"/>
              </w:rPr>
              <w:t xml:space="preserve"> (n = 15)</w:t>
            </w:r>
            <w:r w:rsidR="00DA79D5" w:rsidRPr="008423AE">
              <w:rPr>
                <w:rFonts w:ascii="Times New Roman" w:eastAsia="Times New Roman" w:hAnsi="Times New Roman" w:cs="Times New Roman"/>
                <w:color w:val="000000"/>
                <w:sz w:val="20"/>
                <w:szCs w:val="20"/>
                <w:lang w:eastAsia="en-CA"/>
              </w:rPr>
              <w:t>; the Turkish version of the intervention was 20 times pre-tested by Turkish people</w:t>
            </w:r>
            <w:r w:rsidR="0045480D" w:rsidRPr="008423AE">
              <w:rPr>
                <w:rFonts w:ascii="Times New Roman" w:eastAsia="Times New Roman" w:hAnsi="Times New Roman" w:cs="Times New Roman"/>
                <w:color w:val="000000"/>
                <w:sz w:val="20"/>
                <w:szCs w:val="20"/>
                <w:lang w:eastAsia="en-CA"/>
              </w:rPr>
              <w:t xml:space="preserve"> (n = 4).</w:t>
            </w:r>
          </w:p>
          <w:p w14:paraId="605B08B9" w14:textId="77777777" w:rsidR="00DA79D5" w:rsidRPr="004D4C5E" w:rsidRDefault="00DA79D5" w:rsidP="00831D87">
            <w:pPr>
              <w:pStyle w:val="NoSpacing"/>
              <w:rPr>
                <w:rFonts w:ascii="Times New Roman" w:hAnsi="Times New Roman" w:cs="Times New Roman"/>
                <w:sz w:val="20"/>
                <w:szCs w:val="20"/>
                <w:lang w:eastAsia="en-CA"/>
              </w:rPr>
            </w:pPr>
          </w:p>
          <w:p w14:paraId="1F6A98CB"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1E4E12C4" w14:textId="77777777" w:rsidR="00441B19" w:rsidRPr="008423AE" w:rsidRDefault="00441B19"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Mass media attention, informing general practitioners about the health program, and program, and asking for participation using posters and flyers in waiting rooms were used as strategies for agenda setting. </w:t>
            </w:r>
          </w:p>
          <w:p w14:paraId="183DE805" w14:textId="77777777" w:rsidR="00441B19" w:rsidRPr="004D4C5E" w:rsidRDefault="00441B19" w:rsidP="00831D87">
            <w:pPr>
              <w:pStyle w:val="NoSpacing"/>
              <w:rPr>
                <w:rFonts w:ascii="Times New Roman" w:hAnsi="Times New Roman" w:cs="Times New Roman"/>
                <w:sz w:val="20"/>
                <w:szCs w:val="20"/>
                <w:u w:val="single"/>
              </w:rPr>
            </w:pPr>
          </w:p>
          <w:p w14:paraId="4870DD68" w14:textId="4561AA91" w:rsidR="00DA79D5" w:rsidRPr="004D4C5E" w:rsidRDefault="00E6459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D</w:t>
            </w:r>
            <w:r w:rsidR="00DA79D5" w:rsidRPr="004D4C5E">
              <w:rPr>
                <w:rFonts w:ascii="Times New Roman" w:eastAsia="Times New Roman" w:hAnsi="Times New Roman" w:cs="Times New Roman"/>
                <w:color w:val="000000"/>
                <w:sz w:val="20"/>
                <w:szCs w:val="20"/>
                <w:lang w:eastAsia="en-CA"/>
              </w:rPr>
              <w:t xml:space="preserve">evelopers worked closely together with the health care staff of the </w:t>
            </w:r>
            <w:r w:rsidR="00EB179D" w:rsidRPr="004D4C5E">
              <w:rPr>
                <w:rFonts w:ascii="Times New Roman" w:eastAsia="Times New Roman" w:hAnsi="Times New Roman" w:cs="Times New Roman"/>
                <w:color w:val="000000"/>
                <w:sz w:val="20"/>
                <w:szCs w:val="20"/>
                <w:lang w:eastAsia="en-CA"/>
              </w:rPr>
              <w:t xml:space="preserve">Municipal Public Health Service </w:t>
            </w:r>
            <w:r w:rsidR="00DA79D5" w:rsidRPr="004D4C5E">
              <w:rPr>
                <w:rFonts w:ascii="Times New Roman" w:eastAsia="Times New Roman" w:hAnsi="Times New Roman" w:cs="Times New Roman"/>
                <w:color w:val="000000"/>
                <w:sz w:val="20"/>
                <w:szCs w:val="20"/>
                <w:lang w:eastAsia="en-CA"/>
              </w:rPr>
              <w:t>in order to determine the best logical test procedure; the linkage group (representatives of key organizations, experts in the field of public health</w:t>
            </w:r>
            <w:r w:rsidR="00EB179D"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 and key persons in the Turkish community) gave feedback on the progress and plan further adoption and implementation during the development phase; other </w:t>
            </w:r>
            <w:r w:rsidR="00EB179D" w:rsidRPr="004D4C5E">
              <w:rPr>
                <w:rFonts w:ascii="Times New Roman" w:eastAsia="Times New Roman" w:hAnsi="Times New Roman" w:cs="Times New Roman"/>
                <w:color w:val="000000"/>
                <w:sz w:val="20"/>
                <w:szCs w:val="20"/>
                <w:lang w:eastAsia="en-CA"/>
              </w:rPr>
              <w:t xml:space="preserve">individuals at the Municipal Public Health Service </w:t>
            </w:r>
            <w:r w:rsidR="00DA79D5" w:rsidRPr="004D4C5E">
              <w:rPr>
                <w:rFonts w:ascii="Times New Roman" w:eastAsia="Times New Roman" w:hAnsi="Times New Roman" w:cs="Times New Roman"/>
                <w:color w:val="000000"/>
                <w:sz w:val="20"/>
                <w:szCs w:val="20"/>
                <w:lang w:eastAsia="en-CA"/>
              </w:rPr>
              <w:t>were informed about the project during public health information meetings</w:t>
            </w:r>
            <w:r w:rsidR="00EB179D" w:rsidRPr="004D4C5E">
              <w:rPr>
                <w:rFonts w:ascii="Times New Roman" w:eastAsia="Times New Roman" w:hAnsi="Times New Roman" w:cs="Times New Roman"/>
                <w:color w:val="000000"/>
                <w:sz w:val="20"/>
                <w:szCs w:val="20"/>
                <w:lang w:eastAsia="en-CA"/>
              </w:rPr>
              <w:t xml:space="preserve"> and a workshop. </w:t>
            </w:r>
          </w:p>
          <w:p w14:paraId="38074F2B" w14:textId="0B74E6A3" w:rsidR="00E64599" w:rsidRPr="004D4C5E" w:rsidRDefault="00E64599" w:rsidP="00831D87">
            <w:pPr>
              <w:pStyle w:val="NoSpacing"/>
              <w:rPr>
                <w:rFonts w:ascii="Times New Roman" w:eastAsia="Times New Roman" w:hAnsi="Times New Roman" w:cs="Times New Roman"/>
                <w:color w:val="000000"/>
                <w:sz w:val="20"/>
                <w:szCs w:val="20"/>
                <w:lang w:eastAsia="en-CA"/>
              </w:rPr>
            </w:pPr>
          </w:p>
          <w:p w14:paraId="1EC0AFAB" w14:textId="3F72E988" w:rsidR="00E64599" w:rsidRPr="004D4C5E" w:rsidRDefault="00E6459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3675EC16" w14:textId="39EDAF57" w:rsidR="00E64599" w:rsidRPr="004D4C5E" w:rsidRDefault="00EB179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Evaluation plan includes effect and process evaluations. The </w:t>
            </w:r>
            <w:r w:rsidRPr="004D4C5E">
              <w:rPr>
                <w:rFonts w:ascii="Times New Roman" w:eastAsia="Times New Roman" w:hAnsi="Times New Roman" w:cs="Times New Roman"/>
                <w:color w:val="000000"/>
                <w:sz w:val="20"/>
                <w:szCs w:val="20"/>
                <w:lang w:eastAsia="en-CA"/>
              </w:rPr>
              <w:lastRenderedPageBreak/>
              <w:t xml:space="preserve">effect evaluation, through a randomized controlled trial, determined whether the culturally-tailored intervention was more successful in promoting testing when compared with a standard information intervention and a behaviourally trailed intervention. </w:t>
            </w:r>
            <w:r w:rsidR="008C7324" w:rsidRPr="004D4C5E">
              <w:rPr>
                <w:rFonts w:ascii="Times New Roman" w:eastAsia="Times New Roman" w:hAnsi="Times New Roman" w:cs="Times New Roman"/>
                <w:color w:val="000000"/>
                <w:sz w:val="20"/>
                <w:szCs w:val="20"/>
                <w:lang w:eastAsia="en-CA"/>
              </w:rPr>
              <w:t xml:space="preserve">Process evaluation was carried out to collect data on the use, appreciation, and exposure of intervention. </w:t>
            </w:r>
          </w:p>
          <w:p w14:paraId="577479B0" w14:textId="472DF084" w:rsidR="00E64599" w:rsidRPr="004D4C5E" w:rsidRDefault="00E64599" w:rsidP="00831D87">
            <w:pPr>
              <w:pStyle w:val="NoSpacing"/>
              <w:rPr>
                <w:rFonts w:ascii="Times New Roman" w:hAnsi="Times New Roman" w:cs="Times New Roman"/>
                <w:sz w:val="20"/>
                <w:szCs w:val="20"/>
                <w:u w:val="single"/>
                <w:lang w:eastAsia="en-CA"/>
              </w:rPr>
            </w:pPr>
          </w:p>
        </w:tc>
        <w:tc>
          <w:tcPr>
            <w:tcW w:w="1980" w:type="dxa"/>
            <w:shd w:val="clear" w:color="000000" w:fill="FFFFFF"/>
          </w:tcPr>
          <w:p w14:paraId="136B0239" w14:textId="4ED9687F" w:rsidR="00DA79D5" w:rsidRPr="004D4C5E" w:rsidRDefault="00E6459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R</w:t>
            </w:r>
            <w:r w:rsidR="00DA79D5" w:rsidRPr="004D4C5E">
              <w:rPr>
                <w:rFonts w:ascii="Times New Roman" w:eastAsia="Times New Roman" w:hAnsi="Times New Roman" w:cs="Times New Roman"/>
                <w:color w:val="000000"/>
                <w:sz w:val="20"/>
                <w:szCs w:val="20"/>
                <w:lang w:eastAsia="en-CA"/>
              </w:rPr>
              <w:t>epresentatives of 12 organizations in the Turkish community were involved in the programme development from the start onwards, participated in poster and flyer dissemination, and discussed the existence of the programme during their regular meetings</w:t>
            </w:r>
            <w:r w:rsidRPr="004D4C5E">
              <w:rPr>
                <w:rFonts w:ascii="Times New Roman" w:eastAsia="Times New Roman" w:hAnsi="Times New Roman" w:cs="Times New Roman"/>
                <w:color w:val="000000"/>
                <w:sz w:val="20"/>
                <w:szCs w:val="20"/>
                <w:lang w:eastAsia="en-CA"/>
              </w:rPr>
              <w:t>.</w:t>
            </w:r>
            <w:r w:rsidR="0045480D" w:rsidRPr="004D4C5E">
              <w:rPr>
                <w:rFonts w:ascii="Times New Roman" w:eastAsia="Times New Roman" w:hAnsi="Times New Roman" w:cs="Times New Roman"/>
                <w:color w:val="000000"/>
                <w:sz w:val="20"/>
                <w:szCs w:val="20"/>
                <w:lang w:eastAsia="en-CA"/>
              </w:rPr>
              <w:t xml:space="preserve"> A trainee of Turkish origin was involved in the whole process of program development. Community members were part of the </w:t>
            </w:r>
            <w:r w:rsidR="0045480D" w:rsidRPr="004D4C5E">
              <w:rPr>
                <w:rFonts w:ascii="Times New Roman" w:eastAsia="Times New Roman" w:hAnsi="Times New Roman" w:cs="Times New Roman"/>
                <w:color w:val="000000"/>
                <w:sz w:val="20"/>
                <w:szCs w:val="20"/>
                <w:lang w:eastAsia="en-CA"/>
              </w:rPr>
              <w:lastRenderedPageBreak/>
              <w:t xml:space="preserve">pretesting phase and contributed to the linkage group. </w:t>
            </w:r>
          </w:p>
          <w:p w14:paraId="55923F5A" w14:textId="77777777" w:rsidR="00EB179D" w:rsidRPr="004D4C5E" w:rsidRDefault="00EB179D" w:rsidP="00831D87">
            <w:pPr>
              <w:pStyle w:val="NoSpacing"/>
              <w:rPr>
                <w:rFonts w:ascii="Times New Roman" w:eastAsia="Times New Roman" w:hAnsi="Times New Roman" w:cs="Times New Roman"/>
                <w:color w:val="000000"/>
                <w:sz w:val="20"/>
                <w:szCs w:val="20"/>
                <w:lang w:eastAsia="en-CA"/>
              </w:rPr>
            </w:pPr>
          </w:p>
          <w:p w14:paraId="2A6D3BE4" w14:textId="51109A60" w:rsidR="00EB179D" w:rsidRPr="004D4C5E" w:rsidRDefault="00EB179D"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 xml:space="preserve">The Municipal Public Health Service was the organization responsible for the development and implementation of the program. </w:t>
            </w:r>
          </w:p>
        </w:tc>
        <w:tc>
          <w:tcPr>
            <w:tcW w:w="2250" w:type="dxa"/>
            <w:shd w:val="clear" w:color="000000" w:fill="FFFFFF"/>
          </w:tcPr>
          <w:p w14:paraId="19645B18" w14:textId="4A1F5DDC"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Patients</w:t>
            </w:r>
          </w:p>
          <w:p w14:paraId="02CAF749" w14:textId="77777777" w:rsidR="005B1F2C" w:rsidRDefault="005B1F2C" w:rsidP="00831D87">
            <w:pPr>
              <w:pStyle w:val="NoSpacing"/>
              <w:rPr>
                <w:rFonts w:ascii="Times New Roman" w:hAnsi="Times New Roman" w:cs="Times New Roman"/>
                <w:sz w:val="20"/>
                <w:szCs w:val="20"/>
                <w:lang w:eastAsia="en-CA"/>
              </w:rPr>
            </w:pPr>
          </w:p>
          <w:p w14:paraId="3E47A605" w14:textId="183779BE"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564628BD" w14:textId="77777777" w:rsidR="005B1F2C" w:rsidRDefault="005B1F2C" w:rsidP="00831D87">
            <w:pPr>
              <w:pStyle w:val="NoSpacing"/>
              <w:rPr>
                <w:rFonts w:ascii="Times New Roman" w:hAnsi="Times New Roman" w:cs="Times New Roman"/>
                <w:sz w:val="20"/>
                <w:szCs w:val="20"/>
                <w:lang w:eastAsia="en-CA"/>
              </w:rPr>
            </w:pPr>
          </w:p>
          <w:p w14:paraId="3B9F6355" w14:textId="23462D57" w:rsidR="00DA79D5" w:rsidRPr="004D4C5E" w:rsidRDefault="00E6459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W</w:t>
            </w:r>
            <w:r w:rsidR="00DA79D5" w:rsidRPr="004D4C5E">
              <w:rPr>
                <w:rFonts w:ascii="Times New Roman" w:hAnsi="Times New Roman" w:cs="Times New Roman"/>
                <w:sz w:val="20"/>
                <w:szCs w:val="20"/>
                <w:lang w:eastAsia="en-CA"/>
              </w:rPr>
              <w:t>ebsite containing an internet interventio</w:t>
            </w:r>
            <w:r w:rsidR="00441B19" w:rsidRPr="004D4C5E">
              <w:rPr>
                <w:rFonts w:ascii="Times New Roman" w:hAnsi="Times New Roman" w:cs="Times New Roman"/>
                <w:sz w:val="20"/>
                <w:szCs w:val="20"/>
                <w:lang w:eastAsia="en-CA"/>
              </w:rPr>
              <w:t>n: (1) introduction to the health problem and aim of the website</w:t>
            </w:r>
            <w:r w:rsidR="0045480D" w:rsidRPr="004D4C5E">
              <w:rPr>
                <w:rFonts w:ascii="Times New Roman" w:hAnsi="Times New Roman" w:cs="Times New Roman"/>
                <w:sz w:val="20"/>
                <w:szCs w:val="20"/>
                <w:lang w:eastAsia="en-CA"/>
              </w:rPr>
              <w:t xml:space="preserve">; (2) tailored test advice; (3) information and advice regarding screening, including perceived barriers and motivators; (4) obtaining laboratory form; and (5) information on laboratory locations. </w:t>
            </w:r>
            <w:r w:rsidR="00DA79D5" w:rsidRPr="004D4C5E">
              <w:rPr>
                <w:rFonts w:ascii="Times New Roman" w:hAnsi="Times New Roman" w:cs="Times New Roman"/>
                <w:sz w:val="20"/>
                <w:szCs w:val="20"/>
                <w:lang w:eastAsia="en-CA"/>
              </w:rPr>
              <w:t xml:space="preserve"> </w:t>
            </w:r>
          </w:p>
        </w:tc>
        <w:tc>
          <w:tcPr>
            <w:tcW w:w="2430" w:type="dxa"/>
            <w:shd w:val="clear" w:color="000000" w:fill="FFFFFF"/>
          </w:tcPr>
          <w:p w14:paraId="6CB294FC" w14:textId="7B5FE034" w:rsidR="00DA79D5" w:rsidRPr="004D4C5E" w:rsidRDefault="00E6459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04ACFB2B" w14:textId="77777777" w:rsidTr="00536B55">
        <w:tc>
          <w:tcPr>
            <w:tcW w:w="1668" w:type="dxa"/>
            <w:shd w:val="clear" w:color="000000" w:fill="FFFFFF"/>
          </w:tcPr>
          <w:p w14:paraId="1D9CC9D0"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van Rijssen</w:t>
            </w:r>
          </w:p>
          <w:p w14:paraId="22F703B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1 [</w:t>
            </w:r>
            <w:r w:rsidR="00F930F5" w:rsidRPr="004D4C5E">
              <w:rPr>
                <w:rFonts w:ascii="Times New Roman" w:hAnsi="Times New Roman" w:cs="Times New Roman"/>
                <w:sz w:val="20"/>
                <w:szCs w:val="20"/>
              </w:rPr>
              <w:t>69</w:t>
            </w:r>
            <w:r w:rsidRPr="004D4C5E">
              <w:rPr>
                <w:rFonts w:ascii="Times New Roman" w:hAnsi="Times New Roman" w:cs="Times New Roman"/>
                <w:sz w:val="20"/>
                <w:szCs w:val="20"/>
              </w:rPr>
              <w:t>]</w:t>
            </w:r>
          </w:p>
          <w:p w14:paraId="79570E9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1BD7F27A" w14:textId="77777777" w:rsidR="00DA79D5" w:rsidRPr="004D4C5E" w:rsidRDefault="00DA79D5" w:rsidP="00831D87">
            <w:pPr>
              <w:pStyle w:val="NoSpacing"/>
              <w:rPr>
                <w:rFonts w:ascii="Times New Roman" w:hAnsi="Times New Roman" w:cs="Times New Roman"/>
                <w:sz w:val="20"/>
                <w:szCs w:val="20"/>
              </w:rPr>
            </w:pPr>
          </w:p>
          <w:p w14:paraId="467E059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Disability</w:t>
            </w:r>
          </w:p>
          <w:p w14:paraId="6BA85DF2" w14:textId="77777777" w:rsidR="00160449" w:rsidRPr="004D4C5E" w:rsidRDefault="00160449" w:rsidP="00831D87">
            <w:pPr>
              <w:pStyle w:val="NoSpacing"/>
              <w:rPr>
                <w:rFonts w:ascii="Times New Roman" w:hAnsi="Times New Roman" w:cs="Times New Roman"/>
                <w:sz w:val="20"/>
                <w:szCs w:val="20"/>
              </w:rPr>
            </w:pPr>
          </w:p>
          <w:p w14:paraId="3528F7B0" w14:textId="1EE1CCC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focus groups</w:t>
            </w:r>
            <w:r w:rsidR="00DA0583" w:rsidRPr="004D4C5E">
              <w:rPr>
                <w:rFonts w:ascii="Times New Roman" w:hAnsi="Times New Roman" w:cs="Times New Roman"/>
                <w:sz w:val="20"/>
                <w:szCs w:val="20"/>
              </w:rPr>
              <w:t>, randomized trial, program evaluation</w:t>
            </w:r>
            <w:r w:rsidRPr="004D4C5E">
              <w:rPr>
                <w:rFonts w:ascii="Times New Roman" w:hAnsi="Times New Roman" w:cs="Times New Roman"/>
                <w:sz w:val="20"/>
                <w:szCs w:val="20"/>
              </w:rPr>
              <w:t>)</w:t>
            </w:r>
          </w:p>
        </w:tc>
        <w:tc>
          <w:tcPr>
            <w:tcW w:w="5190" w:type="dxa"/>
            <w:shd w:val="clear" w:color="000000" w:fill="FFFFFF"/>
          </w:tcPr>
          <w:p w14:paraId="7FB2EEA1"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0E799293" w14:textId="751D0359" w:rsidR="00DA79D5" w:rsidRPr="004D4C5E" w:rsidRDefault="003427B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I</w:t>
            </w:r>
            <w:r w:rsidR="00DA79D5" w:rsidRPr="004D4C5E">
              <w:rPr>
                <w:rFonts w:ascii="Times New Roman" w:eastAsia="Times New Roman" w:hAnsi="Times New Roman" w:cs="Times New Roman"/>
                <w:color w:val="000000"/>
                <w:sz w:val="20"/>
                <w:szCs w:val="20"/>
                <w:lang w:eastAsia="en-CA"/>
              </w:rPr>
              <w:t>dentified the needs of the Dutch Institute of Employee Benefit Schemes by consulting policy-makers with the most expertise of physician-claimant communication</w:t>
            </w:r>
            <w:r w:rsidR="001F6094" w:rsidRPr="004D4C5E">
              <w:rPr>
                <w:rFonts w:ascii="Times New Roman" w:eastAsia="Times New Roman" w:hAnsi="Times New Roman" w:cs="Times New Roman"/>
                <w:color w:val="000000"/>
                <w:sz w:val="20"/>
                <w:szCs w:val="20"/>
                <w:lang w:eastAsia="en-CA"/>
              </w:rPr>
              <w:t xml:space="preserve"> (n = 4)</w:t>
            </w:r>
            <w:r w:rsidR="00DA79D5" w:rsidRPr="004D4C5E">
              <w:rPr>
                <w:rFonts w:ascii="Times New Roman" w:eastAsia="Times New Roman" w:hAnsi="Times New Roman" w:cs="Times New Roman"/>
                <w:color w:val="000000"/>
                <w:sz w:val="20"/>
                <w:szCs w:val="20"/>
                <w:lang w:eastAsia="en-CA"/>
              </w:rPr>
              <w:t xml:space="preserve">; </w:t>
            </w:r>
            <w:r w:rsidR="004A1531" w:rsidRPr="004D4C5E">
              <w:rPr>
                <w:rFonts w:ascii="Times New Roman" w:eastAsia="Times New Roman" w:hAnsi="Times New Roman" w:cs="Times New Roman"/>
                <w:color w:val="000000"/>
                <w:sz w:val="20"/>
                <w:szCs w:val="20"/>
                <w:lang w:eastAsia="en-CA"/>
              </w:rPr>
              <w:t xml:space="preserve">reviewing reports and publications of the Dutch Institute and allied health organizations; </w:t>
            </w:r>
            <w:r w:rsidR="00DA79D5" w:rsidRPr="004D4C5E">
              <w:rPr>
                <w:rFonts w:ascii="Times New Roman" w:eastAsia="Times New Roman" w:hAnsi="Times New Roman" w:cs="Times New Roman"/>
                <w:color w:val="000000"/>
                <w:sz w:val="20"/>
                <w:szCs w:val="20"/>
                <w:lang w:eastAsia="en-CA"/>
              </w:rPr>
              <w:t xml:space="preserve">the needs of the claimants were assessed </w:t>
            </w:r>
            <w:r w:rsidR="004A1531" w:rsidRPr="004D4C5E">
              <w:rPr>
                <w:rFonts w:ascii="Times New Roman" w:eastAsia="Times New Roman" w:hAnsi="Times New Roman" w:cs="Times New Roman"/>
                <w:color w:val="000000"/>
                <w:sz w:val="20"/>
                <w:szCs w:val="20"/>
                <w:lang w:eastAsia="en-CA"/>
              </w:rPr>
              <w:t xml:space="preserve">through </w:t>
            </w:r>
            <w:r w:rsidR="00DA79D5" w:rsidRPr="004D4C5E">
              <w:rPr>
                <w:rFonts w:ascii="Times New Roman" w:eastAsia="Times New Roman" w:hAnsi="Times New Roman" w:cs="Times New Roman"/>
                <w:color w:val="000000"/>
                <w:sz w:val="20"/>
                <w:szCs w:val="20"/>
                <w:lang w:eastAsia="en-CA"/>
              </w:rPr>
              <w:t>a survey (n</w:t>
            </w:r>
            <w:r w:rsidR="001F6094"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001F6094"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56) asking for comments on communication during an assessment interview they attended; a focus group study among social insurance physicians (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22) was used to assess the needs of the physicians</w:t>
            </w:r>
            <w:r w:rsidR="004A1531" w:rsidRPr="004D4C5E">
              <w:rPr>
                <w:rFonts w:ascii="Times New Roman" w:eastAsia="Times New Roman" w:hAnsi="Times New Roman" w:cs="Times New Roman"/>
                <w:color w:val="000000"/>
                <w:sz w:val="20"/>
                <w:szCs w:val="20"/>
                <w:lang w:eastAsia="en-CA"/>
              </w:rPr>
              <w:t xml:space="preserve"> (published elsewhere).</w:t>
            </w:r>
          </w:p>
          <w:p w14:paraId="68F8BD15" w14:textId="77777777" w:rsidR="00DA79D5" w:rsidRPr="004D4C5E" w:rsidRDefault="00DA79D5" w:rsidP="00831D87">
            <w:pPr>
              <w:pStyle w:val="NoSpacing"/>
              <w:rPr>
                <w:rFonts w:ascii="Times New Roman" w:hAnsi="Times New Roman" w:cs="Times New Roman"/>
                <w:sz w:val="20"/>
                <w:szCs w:val="20"/>
              </w:rPr>
            </w:pPr>
          </w:p>
          <w:p w14:paraId="297ACADD"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7E14BE8A" w14:textId="1D6A9B98" w:rsidR="004A1531" w:rsidRPr="004D4C5E" w:rsidRDefault="004A153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improve the communication skills of physicians during work disability assessment interviews with disability claimants. </w:t>
            </w:r>
          </w:p>
          <w:p w14:paraId="374B46E8" w14:textId="77777777" w:rsidR="00DA79D5" w:rsidRPr="004D4C5E" w:rsidRDefault="00DA79D5" w:rsidP="00831D87">
            <w:pPr>
              <w:pStyle w:val="NoSpacing"/>
              <w:rPr>
                <w:rFonts w:ascii="Times New Roman" w:hAnsi="Times New Roman" w:cs="Times New Roman"/>
                <w:sz w:val="20"/>
                <w:szCs w:val="20"/>
                <w:u w:val="single"/>
              </w:rPr>
            </w:pPr>
          </w:p>
          <w:p w14:paraId="5DEC1303"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4A24709" w14:textId="01449787"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Social Cognitive Theory</w:t>
            </w:r>
            <w:r w:rsidR="005D1756" w:rsidRPr="004D4C5E">
              <w:rPr>
                <w:rFonts w:ascii="Times New Roman" w:hAnsi="Times New Roman" w:cs="Times New Roman"/>
                <w:sz w:val="20"/>
                <w:szCs w:val="20"/>
                <w:lang w:eastAsia="en-CA"/>
              </w:rPr>
              <w:t xml:space="preserve">; and Kolb’s Model of Learning Styles. </w:t>
            </w:r>
          </w:p>
          <w:p w14:paraId="208C0228" w14:textId="77777777" w:rsidR="00DA79D5" w:rsidRPr="004D4C5E" w:rsidRDefault="00DA79D5" w:rsidP="00831D87">
            <w:pPr>
              <w:pStyle w:val="NoSpacing"/>
              <w:rPr>
                <w:rFonts w:ascii="Times New Roman" w:hAnsi="Times New Roman" w:cs="Times New Roman"/>
                <w:sz w:val="20"/>
                <w:szCs w:val="20"/>
                <w:lang w:eastAsia="en-CA"/>
              </w:rPr>
            </w:pPr>
          </w:p>
          <w:p w14:paraId="5A0BBF6E"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41812F5" w14:textId="3FF28F89" w:rsidR="00DA79D5" w:rsidRPr="004D4C5E" w:rsidRDefault="003427B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 xml:space="preserve">he training course developed was discussed and evaluated first with additional experts </w:t>
            </w:r>
            <w:r w:rsidR="004A1531" w:rsidRPr="004D4C5E">
              <w:rPr>
                <w:rFonts w:ascii="Times New Roman" w:eastAsia="Times New Roman" w:hAnsi="Times New Roman" w:cs="Times New Roman"/>
                <w:color w:val="000000"/>
                <w:sz w:val="20"/>
                <w:szCs w:val="20"/>
                <w:lang w:eastAsia="en-CA"/>
              </w:rPr>
              <w:t>(n = 3)</w:t>
            </w:r>
            <w:r w:rsidR="00DA79D5" w:rsidRPr="004D4C5E">
              <w:rPr>
                <w:rFonts w:ascii="Times New Roman" w:eastAsia="Times New Roman" w:hAnsi="Times New Roman" w:cs="Times New Roman"/>
                <w:color w:val="000000"/>
                <w:sz w:val="20"/>
                <w:szCs w:val="20"/>
                <w:lang w:eastAsia="en-CA"/>
              </w:rPr>
              <w:t>in the development and/or provision of training program</w:t>
            </w:r>
            <w:r w:rsidR="004A1531" w:rsidRPr="004D4C5E">
              <w:rPr>
                <w:rFonts w:ascii="Times New Roman" w:eastAsia="Times New Roman" w:hAnsi="Times New Roman" w:cs="Times New Roman"/>
                <w:color w:val="000000"/>
                <w:sz w:val="20"/>
                <w:szCs w:val="20"/>
                <w:lang w:eastAsia="en-CA"/>
              </w:rPr>
              <w:t>s</w:t>
            </w:r>
            <w:r w:rsidR="00DA79D5" w:rsidRPr="004D4C5E">
              <w:rPr>
                <w:rFonts w:ascii="Times New Roman" w:eastAsia="Times New Roman" w:hAnsi="Times New Roman" w:cs="Times New Roman"/>
                <w:color w:val="000000"/>
                <w:sz w:val="20"/>
                <w:szCs w:val="20"/>
                <w:lang w:eastAsia="en-CA"/>
              </w:rPr>
              <w:t xml:space="preserve"> for social insurance physicians, and successively in a group of social insurance physicians</w:t>
            </w:r>
            <w:r w:rsidR="004A1531" w:rsidRPr="004D4C5E">
              <w:rPr>
                <w:rFonts w:ascii="Times New Roman" w:eastAsia="Times New Roman" w:hAnsi="Times New Roman" w:cs="Times New Roman"/>
                <w:color w:val="000000"/>
                <w:sz w:val="20"/>
                <w:szCs w:val="20"/>
                <w:lang w:eastAsia="en-CA"/>
              </w:rPr>
              <w:t xml:space="preserve"> (n = 15)</w:t>
            </w:r>
            <w:r w:rsidR="00DA79D5" w:rsidRPr="004D4C5E">
              <w:rPr>
                <w:rFonts w:ascii="Times New Roman" w:eastAsia="Times New Roman" w:hAnsi="Times New Roman" w:cs="Times New Roman"/>
                <w:color w:val="000000"/>
                <w:sz w:val="20"/>
                <w:szCs w:val="20"/>
                <w:lang w:eastAsia="en-CA"/>
              </w:rPr>
              <w:t>; the authors presented the research results and concept versions of the training course in meetings and asked the physicians to comment on its content and to provide further suggestions for improvement; the comments and suggestions were discussed with experts</w:t>
            </w:r>
            <w:r w:rsidR="004A1531" w:rsidRPr="004D4C5E">
              <w:rPr>
                <w:rFonts w:ascii="Times New Roman" w:eastAsia="Times New Roman" w:hAnsi="Times New Roman" w:cs="Times New Roman"/>
                <w:color w:val="000000"/>
                <w:sz w:val="20"/>
                <w:szCs w:val="20"/>
                <w:lang w:eastAsia="en-CA"/>
              </w:rPr>
              <w:t xml:space="preserve"> (n = 2)</w:t>
            </w:r>
            <w:r w:rsidR="00DA79D5" w:rsidRPr="004D4C5E">
              <w:rPr>
                <w:rFonts w:ascii="Times New Roman" w:eastAsia="Times New Roman" w:hAnsi="Times New Roman" w:cs="Times New Roman"/>
                <w:color w:val="000000"/>
                <w:sz w:val="20"/>
                <w:szCs w:val="20"/>
                <w:lang w:eastAsia="en-CA"/>
              </w:rPr>
              <w:t xml:space="preserve"> to establish the final programme</w:t>
            </w:r>
            <w:r w:rsidRPr="004D4C5E">
              <w:rPr>
                <w:rFonts w:ascii="Times New Roman" w:eastAsia="Times New Roman" w:hAnsi="Times New Roman" w:cs="Times New Roman"/>
                <w:color w:val="000000"/>
                <w:sz w:val="20"/>
                <w:szCs w:val="20"/>
                <w:lang w:eastAsia="en-CA"/>
              </w:rPr>
              <w:t>.</w:t>
            </w:r>
          </w:p>
          <w:p w14:paraId="4A9BFD19" w14:textId="77777777" w:rsidR="00DA79D5" w:rsidRPr="004D4C5E" w:rsidRDefault="00DA79D5" w:rsidP="00831D87">
            <w:pPr>
              <w:pStyle w:val="NoSpacing"/>
              <w:rPr>
                <w:rFonts w:ascii="Times New Roman" w:hAnsi="Times New Roman" w:cs="Times New Roman"/>
                <w:sz w:val="20"/>
                <w:szCs w:val="20"/>
                <w:lang w:eastAsia="en-CA"/>
              </w:rPr>
            </w:pPr>
          </w:p>
          <w:p w14:paraId="5D49757B"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lastRenderedPageBreak/>
              <w:t xml:space="preserve">Implementation planning </w:t>
            </w:r>
          </w:p>
          <w:p w14:paraId="662CE1DF" w14:textId="3E5D9846" w:rsidR="00DA79D5" w:rsidRPr="004D4C5E" w:rsidRDefault="003427B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he implementation plan was done in collaboration with the experts</w:t>
            </w:r>
            <w:r w:rsidR="004A1531" w:rsidRPr="004D4C5E">
              <w:rPr>
                <w:rFonts w:ascii="Times New Roman" w:eastAsia="Times New Roman" w:hAnsi="Times New Roman" w:cs="Times New Roman"/>
                <w:color w:val="000000"/>
                <w:sz w:val="20"/>
                <w:szCs w:val="20"/>
                <w:lang w:eastAsia="en-CA"/>
              </w:rPr>
              <w:t xml:space="preserve"> (n = 2)</w:t>
            </w:r>
            <w:r w:rsidR="00DA79D5" w:rsidRPr="004D4C5E">
              <w:rPr>
                <w:rFonts w:ascii="Times New Roman" w:eastAsia="Times New Roman" w:hAnsi="Times New Roman" w:cs="Times New Roman"/>
                <w:color w:val="000000"/>
                <w:sz w:val="20"/>
                <w:szCs w:val="20"/>
                <w:lang w:eastAsia="en-CA"/>
              </w:rPr>
              <w:t xml:space="preserve"> from the </w:t>
            </w:r>
            <w:r w:rsidR="004A1531" w:rsidRPr="004D4C5E">
              <w:rPr>
                <w:rFonts w:ascii="Times New Roman" w:eastAsia="Times New Roman" w:hAnsi="Times New Roman" w:cs="Times New Roman"/>
                <w:color w:val="000000"/>
                <w:sz w:val="20"/>
                <w:szCs w:val="20"/>
                <w:lang w:eastAsia="en-CA"/>
              </w:rPr>
              <w:t xml:space="preserve">Dutch </w:t>
            </w:r>
            <w:r w:rsidR="00DA79D5" w:rsidRPr="004D4C5E">
              <w:rPr>
                <w:rFonts w:ascii="Times New Roman" w:eastAsia="Times New Roman" w:hAnsi="Times New Roman" w:cs="Times New Roman"/>
                <w:color w:val="000000"/>
                <w:sz w:val="20"/>
                <w:szCs w:val="20"/>
                <w:lang w:eastAsia="en-CA"/>
              </w:rPr>
              <w:t>Institute's Educational Department</w:t>
            </w:r>
            <w:r w:rsidR="004A1531" w:rsidRPr="004D4C5E">
              <w:rPr>
                <w:rFonts w:ascii="Times New Roman" w:eastAsia="Times New Roman" w:hAnsi="Times New Roman" w:cs="Times New Roman"/>
                <w:color w:val="000000"/>
                <w:sz w:val="20"/>
                <w:szCs w:val="20"/>
                <w:lang w:eastAsia="en-CA"/>
              </w:rPr>
              <w:t xml:space="preserve">; a plan was made to promote the training course to potential participants; the implementation was supported by a manual developed for the teachers of the training course. </w:t>
            </w:r>
          </w:p>
          <w:p w14:paraId="62E22152" w14:textId="77777777" w:rsidR="00DA79D5" w:rsidRPr="004D4C5E" w:rsidRDefault="00DA79D5" w:rsidP="00831D87">
            <w:pPr>
              <w:pStyle w:val="NoSpacing"/>
              <w:rPr>
                <w:rFonts w:ascii="Times New Roman" w:hAnsi="Times New Roman" w:cs="Times New Roman"/>
                <w:sz w:val="20"/>
                <w:szCs w:val="20"/>
                <w:u w:val="single"/>
                <w:lang w:eastAsia="en-CA"/>
              </w:rPr>
            </w:pPr>
          </w:p>
          <w:p w14:paraId="1825238E"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63DF3522" w14:textId="08686682" w:rsidR="00DA79D5" w:rsidRPr="004D4C5E" w:rsidRDefault="003427B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o formulate an evaluation plan</w:t>
            </w:r>
            <w:r w:rsidR="005D1756"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 a brainstorming session with all authors was took place; these plans were presented to researchers </w:t>
            </w:r>
            <w:r w:rsidR="005D1756" w:rsidRPr="004D4C5E">
              <w:rPr>
                <w:rFonts w:ascii="Times New Roman" w:eastAsia="Times New Roman" w:hAnsi="Times New Roman" w:cs="Times New Roman"/>
                <w:color w:val="000000"/>
                <w:sz w:val="20"/>
                <w:szCs w:val="20"/>
                <w:lang w:eastAsia="en-CA"/>
              </w:rPr>
              <w:t xml:space="preserve">(n = 30) </w:t>
            </w:r>
            <w:r w:rsidR="00DA79D5" w:rsidRPr="004D4C5E">
              <w:rPr>
                <w:rFonts w:ascii="Times New Roman" w:eastAsia="Times New Roman" w:hAnsi="Times New Roman" w:cs="Times New Roman"/>
                <w:color w:val="000000"/>
                <w:sz w:val="20"/>
                <w:szCs w:val="20"/>
                <w:lang w:eastAsia="en-CA"/>
              </w:rPr>
              <w:t>and social insurance physicians</w:t>
            </w:r>
            <w:r w:rsidR="005D1756"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researchers </w:t>
            </w:r>
            <w:r w:rsidR="005D1756" w:rsidRPr="004D4C5E">
              <w:rPr>
                <w:rFonts w:ascii="Times New Roman" w:eastAsia="Times New Roman" w:hAnsi="Times New Roman" w:cs="Times New Roman"/>
                <w:color w:val="000000"/>
                <w:sz w:val="20"/>
                <w:szCs w:val="20"/>
                <w:lang w:eastAsia="en-CA"/>
              </w:rPr>
              <w:t xml:space="preserve">(n = 15) </w:t>
            </w:r>
            <w:r w:rsidR="00DA79D5" w:rsidRPr="004D4C5E">
              <w:rPr>
                <w:rFonts w:ascii="Times New Roman" w:eastAsia="Times New Roman" w:hAnsi="Times New Roman" w:cs="Times New Roman"/>
                <w:color w:val="000000"/>
                <w:sz w:val="20"/>
                <w:szCs w:val="20"/>
                <w:lang w:eastAsia="en-CA"/>
              </w:rPr>
              <w:t xml:space="preserve">who commented on the plans and explained what their choice would be; after consulting the staff and policy makers of the Institute with regard to feasibility issues, the authors made the final decision on the evaluation plan; the questionnaires for the evaluation plan were pilot-tested by social insurance physicians </w:t>
            </w:r>
            <w:r w:rsidR="005D1756" w:rsidRPr="004D4C5E">
              <w:rPr>
                <w:rFonts w:ascii="Times New Roman" w:eastAsia="Times New Roman" w:hAnsi="Times New Roman" w:cs="Times New Roman"/>
                <w:color w:val="000000"/>
                <w:sz w:val="20"/>
                <w:szCs w:val="20"/>
                <w:lang w:eastAsia="en-CA"/>
              </w:rPr>
              <w:t xml:space="preserve">(n = 4) </w:t>
            </w:r>
            <w:r w:rsidR="00DA79D5" w:rsidRPr="004D4C5E">
              <w:rPr>
                <w:rFonts w:ascii="Times New Roman" w:eastAsia="Times New Roman" w:hAnsi="Times New Roman" w:cs="Times New Roman"/>
                <w:color w:val="000000"/>
                <w:sz w:val="20"/>
                <w:szCs w:val="20"/>
                <w:lang w:eastAsia="en-CA"/>
              </w:rPr>
              <w:t>to access comprehensibility and relevance, and by two researchers who were familiar with the intervention to access whether the contents of the training course and the questionnaires matched</w:t>
            </w:r>
            <w:r w:rsidRPr="004D4C5E">
              <w:rPr>
                <w:rFonts w:ascii="Times New Roman" w:eastAsia="Times New Roman" w:hAnsi="Times New Roman" w:cs="Times New Roman"/>
                <w:color w:val="000000"/>
                <w:sz w:val="20"/>
                <w:szCs w:val="20"/>
                <w:lang w:eastAsia="en-CA"/>
              </w:rPr>
              <w:t>.</w:t>
            </w:r>
          </w:p>
          <w:p w14:paraId="36C4C281" w14:textId="35668DF4" w:rsidR="005D1756" w:rsidRPr="004D4C5E" w:rsidRDefault="005D1756" w:rsidP="00831D87">
            <w:pPr>
              <w:pStyle w:val="NoSpacing"/>
              <w:rPr>
                <w:rFonts w:ascii="Times New Roman" w:eastAsia="Times New Roman" w:hAnsi="Times New Roman" w:cs="Times New Roman"/>
                <w:color w:val="000000"/>
                <w:sz w:val="20"/>
                <w:szCs w:val="20"/>
                <w:lang w:eastAsia="en-CA"/>
              </w:rPr>
            </w:pPr>
          </w:p>
          <w:p w14:paraId="3A60A13C" w14:textId="12A3EB3A" w:rsidR="005D1756" w:rsidRPr="004D4C5E" w:rsidRDefault="005D175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 randomized controlled </w:t>
            </w:r>
            <w:r w:rsidR="009436A6" w:rsidRPr="004D4C5E">
              <w:rPr>
                <w:rFonts w:ascii="Times New Roman" w:eastAsia="Times New Roman" w:hAnsi="Times New Roman" w:cs="Times New Roman"/>
                <w:color w:val="000000"/>
                <w:sz w:val="20"/>
                <w:szCs w:val="20"/>
                <w:lang w:eastAsia="en-CA"/>
              </w:rPr>
              <w:t>trial</w:t>
            </w:r>
            <w:r w:rsidRPr="004D4C5E">
              <w:rPr>
                <w:rFonts w:ascii="Times New Roman" w:eastAsia="Times New Roman" w:hAnsi="Times New Roman" w:cs="Times New Roman"/>
                <w:color w:val="000000"/>
                <w:sz w:val="20"/>
                <w:szCs w:val="20"/>
                <w:lang w:eastAsia="en-CA"/>
              </w:rPr>
              <w:t xml:space="preserve"> is planned</w:t>
            </w:r>
            <w:r w:rsidR="009436A6" w:rsidRPr="004D4C5E">
              <w:rPr>
                <w:rFonts w:ascii="Times New Roman" w:eastAsia="Times New Roman" w:hAnsi="Times New Roman" w:cs="Times New Roman"/>
                <w:color w:val="000000"/>
                <w:sz w:val="20"/>
                <w:szCs w:val="20"/>
                <w:lang w:eastAsia="en-CA"/>
              </w:rPr>
              <w:t xml:space="preserve"> to assess skills and knowledge. A process evaluation will also be carried out to determine the most effective and valued aspects, to identify barriers and facilitators for implementation, and to further improve the training course. </w:t>
            </w:r>
          </w:p>
          <w:p w14:paraId="63D1AD1D" w14:textId="146E3B22" w:rsidR="003427BE" w:rsidRPr="004D4C5E" w:rsidRDefault="003427BE" w:rsidP="00831D87">
            <w:pPr>
              <w:pStyle w:val="NoSpacing"/>
              <w:rPr>
                <w:rFonts w:ascii="Times New Roman" w:hAnsi="Times New Roman" w:cs="Times New Roman"/>
                <w:sz w:val="20"/>
                <w:szCs w:val="20"/>
                <w:u w:val="single"/>
              </w:rPr>
            </w:pPr>
          </w:p>
        </w:tc>
        <w:tc>
          <w:tcPr>
            <w:tcW w:w="1980" w:type="dxa"/>
            <w:shd w:val="clear" w:color="000000" w:fill="FFFFFF"/>
          </w:tcPr>
          <w:p w14:paraId="45E5889B" w14:textId="06C4169B" w:rsidR="00DA79D5" w:rsidRPr="004D4C5E" w:rsidRDefault="00DA79D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lastRenderedPageBreak/>
              <w:t>The first stakeholder was the Dutch Institute of</w:t>
            </w:r>
            <w:r w:rsidR="004A1531" w:rsidRPr="004D4C5E">
              <w:rPr>
                <w:rFonts w:ascii="Times New Roman" w:hAnsi="Times New Roman" w:cs="Times New Roman"/>
                <w:sz w:val="20"/>
                <w:szCs w:val="20"/>
              </w:rPr>
              <w:t xml:space="preserve"> </w:t>
            </w:r>
            <w:r w:rsidRPr="004D4C5E">
              <w:rPr>
                <w:rFonts w:ascii="Times New Roman" w:hAnsi="Times New Roman" w:cs="Times New Roman"/>
                <w:sz w:val="20"/>
                <w:szCs w:val="20"/>
              </w:rPr>
              <w:t>Employee Benefit Schemes, which is the institute that employs most of the physicians performing work disability</w:t>
            </w:r>
            <w:r w:rsidR="004A1531" w:rsidRPr="004D4C5E">
              <w:rPr>
                <w:rFonts w:ascii="Times New Roman" w:hAnsi="Times New Roman" w:cs="Times New Roman"/>
                <w:sz w:val="20"/>
                <w:szCs w:val="20"/>
              </w:rPr>
              <w:t xml:space="preserve"> </w:t>
            </w:r>
            <w:r w:rsidRPr="004D4C5E">
              <w:rPr>
                <w:rFonts w:ascii="Times New Roman" w:hAnsi="Times New Roman" w:cs="Times New Roman"/>
                <w:sz w:val="20"/>
                <w:szCs w:val="20"/>
              </w:rPr>
              <w:t>Assessments for entitlement to benefits (further referred to as ‘the Institute’). The second group of stakeholders consisted of medical disability claimants (in this study, employees who had been sick-listed for almost two years, applying for a long-term work disability benefit).</w:t>
            </w:r>
          </w:p>
          <w:p w14:paraId="11B67748" w14:textId="77777777" w:rsidR="00DA79D5" w:rsidRPr="004D4C5E" w:rsidRDefault="00DA79D5" w:rsidP="00831D87">
            <w:pPr>
              <w:autoSpaceDE w:val="0"/>
              <w:autoSpaceDN w:val="0"/>
              <w:adjustRightInd w:val="0"/>
              <w:spacing w:after="0" w:line="240" w:lineRule="auto"/>
              <w:rPr>
                <w:rFonts w:ascii="Times New Roman" w:hAnsi="Times New Roman" w:cs="Times New Roman"/>
                <w:sz w:val="20"/>
                <w:szCs w:val="20"/>
              </w:rPr>
            </w:pPr>
            <w:r w:rsidRPr="004D4C5E">
              <w:rPr>
                <w:rFonts w:ascii="Times New Roman" w:hAnsi="Times New Roman" w:cs="Times New Roman"/>
                <w:sz w:val="20"/>
                <w:szCs w:val="20"/>
              </w:rPr>
              <w:t xml:space="preserve">The third group of stakeholders consisted of physicians who were specialised in performing work disability assessments (in this study, social </w:t>
            </w:r>
            <w:r w:rsidRPr="004D4C5E">
              <w:rPr>
                <w:rFonts w:ascii="Times New Roman" w:hAnsi="Times New Roman" w:cs="Times New Roman"/>
                <w:sz w:val="20"/>
                <w:szCs w:val="20"/>
              </w:rPr>
              <w:lastRenderedPageBreak/>
              <w:t>insurance physicians).</w:t>
            </w:r>
          </w:p>
        </w:tc>
        <w:tc>
          <w:tcPr>
            <w:tcW w:w="2250" w:type="dxa"/>
            <w:shd w:val="clear" w:color="000000" w:fill="FFFFFF"/>
          </w:tcPr>
          <w:p w14:paraId="7183BD7F" w14:textId="1ADFBFA2"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Clinicians</w:t>
            </w:r>
          </w:p>
          <w:p w14:paraId="423CAFB1" w14:textId="77777777" w:rsidR="005B1F2C" w:rsidRDefault="005B1F2C" w:rsidP="00831D87">
            <w:pPr>
              <w:pStyle w:val="NoSpacing"/>
              <w:rPr>
                <w:rFonts w:ascii="Times New Roman" w:hAnsi="Times New Roman" w:cs="Times New Roman"/>
                <w:sz w:val="20"/>
                <w:szCs w:val="20"/>
                <w:lang w:eastAsia="en-CA"/>
              </w:rPr>
            </w:pPr>
          </w:p>
          <w:p w14:paraId="2FDCA5D3" w14:textId="26F83189"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4DB8F3B9" w14:textId="77777777" w:rsidR="005B1F2C" w:rsidRDefault="005B1F2C" w:rsidP="00831D87">
            <w:pPr>
              <w:pStyle w:val="NoSpacing"/>
              <w:rPr>
                <w:rFonts w:ascii="Times New Roman" w:hAnsi="Times New Roman" w:cs="Times New Roman"/>
                <w:sz w:val="20"/>
                <w:szCs w:val="20"/>
                <w:lang w:eastAsia="en-CA"/>
              </w:rPr>
            </w:pPr>
          </w:p>
          <w:p w14:paraId="200AB7E3" w14:textId="1A912804" w:rsidR="00DA79D5" w:rsidRPr="004D4C5E" w:rsidRDefault="005D175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Professional Claimant Communication: a</w:t>
            </w:r>
            <w:r w:rsidR="004A1531" w:rsidRPr="004D4C5E">
              <w:rPr>
                <w:rFonts w:ascii="Times New Roman" w:hAnsi="Times New Roman" w:cs="Times New Roman"/>
                <w:sz w:val="20"/>
                <w:szCs w:val="20"/>
                <w:lang w:eastAsia="en-CA"/>
              </w:rPr>
              <w:t xml:space="preserve"> two-day post-graduate communication skills</w:t>
            </w:r>
            <w:r w:rsidR="00DA79D5" w:rsidRPr="004D4C5E">
              <w:rPr>
                <w:rFonts w:ascii="Times New Roman" w:hAnsi="Times New Roman" w:cs="Times New Roman"/>
                <w:sz w:val="20"/>
                <w:szCs w:val="20"/>
                <w:lang w:eastAsia="en-CA"/>
              </w:rPr>
              <w:t xml:space="preserve"> training course was developed for physicians: included</w:t>
            </w:r>
            <w:r w:rsidRPr="004D4C5E">
              <w:rPr>
                <w:rFonts w:ascii="Times New Roman" w:hAnsi="Times New Roman" w:cs="Times New Roman"/>
                <w:sz w:val="20"/>
                <w:szCs w:val="20"/>
                <w:lang w:eastAsia="en-CA"/>
              </w:rPr>
              <w:t xml:space="preserve"> that includes</w:t>
            </w:r>
            <w:r w:rsidR="00DA79D5" w:rsidRPr="004D4C5E">
              <w:rPr>
                <w:rFonts w:ascii="Times New Roman" w:hAnsi="Times New Roman" w:cs="Times New Roman"/>
                <w:sz w:val="20"/>
                <w:szCs w:val="20"/>
                <w:lang w:eastAsia="en-CA"/>
              </w:rPr>
              <w:t xml:space="preserve"> </w:t>
            </w:r>
            <w:r w:rsidRPr="004D4C5E">
              <w:rPr>
                <w:rFonts w:ascii="Times New Roman" w:hAnsi="Times New Roman" w:cs="Times New Roman"/>
                <w:sz w:val="20"/>
                <w:szCs w:val="20"/>
                <w:lang w:eastAsia="en-CA"/>
              </w:rPr>
              <w:t xml:space="preserve">theoretical information provision, role-play, feedback and suggestions, use of checklists to facilitate learning process, integration of top 10 most important research findings in the training courses, and a binder with handouts to remind physicians about their learning. </w:t>
            </w:r>
          </w:p>
        </w:tc>
        <w:tc>
          <w:tcPr>
            <w:tcW w:w="2430" w:type="dxa"/>
            <w:shd w:val="clear" w:color="000000" w:fill="FFFFFF"/>
          </w:tcPr>
          <w:p w14:paraId="563D31D1" w14:textId="09E320E3" w:rsidR="00DA79D5" w:rsidRPr="004D4C5E" w:rsidRDefault="009436A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4A3BC893" w14:textId="77777777" w:rsidTr="00536B55">
        <w:tc>
          <w:tcPr>
            <w:tcW w:w="1668" w:type="dxa"/>
            <w:shd w:val="clear" w:color="000000" w:fill="FFFFFF"/>
          </w:tcPr>
          <w:p w14:paraId="7B2C44B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Detaille</w:t>
            </w:r>
          </w:p>
          <w:p w14:paraId="6C55CF43"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0 [7</w:t>
            </w:r>
            <w:r w:rsidR="00F930F5" w:rsidRPr="004D4C5E">
              <w:rPr>
                <w:rFonts w:ascii="Times New Roman" w:hAnsi="Times New Roman" w:cs="Times New Roman"/>
                <w:sz w:val="20"/>
                <w:szCs w:val="20"/>
              </w:rPr>
              <w:t>0</w:t>
            </w:r>
            <w:r w:rsidRPr="004D4C5E">
              <w:rPr>
                <w:rFonts w:ascii="Times New Roman" w:hAnsi="Times New Roman" w:cs="Times New Roman"/>
                <w:sz w:val="20"/>
                <w:szCs w:val="20"/>
              </w:rPr>
              <w:t>]</w:t>
            </w:r>
          </w:p>
          <w:p w14:paraId="32FD3DFE"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38400E78" w14:textId="77777777" w:rsidR="00DA79D5" w:rsidRPr="004D4C5E" w:rsidRDefault="00DA79D5" w:rsidP="00831D87">
            <w:pPr>
              <w:pStyle w:val="NoSpacing"/>
              <w:rPr>
                <w:rFonts w:ascii="Times New Roman" w:hAnsi="Times New Roman" w:cs="Times New Roman"/>
                <w:sz w:val="20"/>
                <w:szCs w:val="20"/>
              </w:rPr>
            </w:pPr>
          </w:p>
          <w:p w14:paraId="0C77D93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hronic Disease</w:t>
            </w:r>
            <w:r w:rsidR="00160449" w:rsidRPr="004D4C5E">
              <w:rPr>
                <w:rFonts w:ascii="Times New Roman" w:hAnsi="Times New Roman" w:cs="Times New Roman"/>
                <w:sz w:val="20"/>
                <w:szCs w:val="20"/>
              </w:rPr>
              <w:t>s</w:t>
            </w:r>
          </w:p>
          <w:p w14:paraId="6CD5526B" w14:textId="77777777" w:rsidR="00160449" w:rsidRPr="004D4C5E" w:rsidRDefault="00160449" w:rsidP="00831D87">
            <w:pPr>
              <w:pStyle w:val="NoSpacing"/>
              <w:rPr>
                <w:rFonts w:ascii="Times New Roman" w:hAnsi="Times New Roman" w:cs="Times New Roman"/>
                <w:sz w:val="20"/>
                <w:szCs w:val="20"/>
              </w:rPr>
            </w:pPr>
          </w:p>
          <w:p w14:paraId="4EC7D698" w14:textId="3BAC5135"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focus groups, randomized trial)</w:t>
            </w:r>
          </w:p>
          <w:p w14:paraId="63806BA5" w14:textId="77777777" w:rsidR="00160449" w:rsidRPr="004D4C5E" w:rsidRDefault="00160449" w:rsidP="00831D87">
            <w:pPr>
              <w:pStyle w:val="NoSpacing"/>
              <w:rPr>
                <w:rFonts w:ascii="Times New Roman" w:hAnsi="Times New Roman" w:cs="Times New Roman"/>
                <w:sz w:val="20"/>
                <w:szCs w:val="20"/>
              </w:rPr>
            </w:pPr>
          </w:p>
        </w:tc>
        <w:tc>
          <w:tcPr>
            <w:tcW w:w="5190" w:type="dxa"/>
            <w:shd w:val="clear" w:color="000000" w:fill="FFFFFF"/>
          </w:tcPr>
          <w:p w14:paraId="50AE7E65"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5133C048" w14:textId="552CE670" w:rsidR="00DA79D5" w:rsidRPr="004D4C5E" w:rsidRDefault="009436A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F</w:t>
            </w:r>
            <w:r w:rsidR="00DA79D5" w:rsidRPr="004D4C5E">
              <w:rPr>
                <w:rFonts w:ascii="Times New Roman" w:eastAsia="Times New Roman" w:hAnsi="Times New Roman" w:cs="Times New Roman"/>
                <w:color w:val="000000"/>
                <w:sz w:val="20"/>
                <w:szCs w:val="20"/>
                <w:lang w:eastAsia="en-CA"/>
              </w:rPr>
              <w:t xml:space="preserve">ocus group interviews conducted with employees with </w:t>
            </w:r>
            <w:r w:rsidRPr="004D4C5E">
              <w:rPr>
                <w:rFonts w:ascii="Times New Roman" w:eastAsia="Times New Roman" w:hAnsi="Times New Roman" w:cs="Times New Roman"/>
                <w:color w:val="000000"/>
                <w:sz w:val="20"/>
                <w:szCs w:val="20"/>
                <w:lang w:eastAsia="en-CA"/>
              </w:rPr>
              <w:t>rheumatoid arthritis</w:t>
            </w:r>
            <w:r w:rsidR="00DA79D5" w:rsidRPr="004D4C5E">
              <w:rPr>
                <w:rFonts w:ascii="Times New Roman" w:eastAsia="Times New Roman" w:hAnsi="Times New Roman" w:cs="Times New Roman"/>
                <w:color w:val="000000"/>
                <w:sz w:val="20"/>
                <w:szCs w:val="20"/>
                <w:lang w:eastAsia="en-CA"/>
              </w:rPr>
              <w:t>, diabetes, and hearing loss (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6</w:t>
            </w:r>
            <w:r w:rsidRPr="004D4C5E">
              <w:rPr>
                <w:rFonts w:ascii="Times New Roman" w:eastAsia="Times New Roman" w:hAnsi="Times New Roman" w:cs="Times New Roman"/>
                <w:color w:val="000000"/>
                <w:sz w:val="20"/>
                <w:szCs w:val="20"/>
                <w:lang w:eastAsia="en-CA"/>
              </w:rPr>
              <w:t>9</w:t>
            </w:r>
            <w:r w:rsidR="00DA79D5" w:rsidRPr="004D4C5E">
              <w:rPr>
                <w:rFonts w:ascii="Times New Roman" w:eastAsia="Times New Roman" w:hAnsi="Times New Roman" w:cs="Times New Roman"/>
                <w:color w:val="000000"/>
                <w:sz w:val="20"/>
                <w:szCs w:val="20"/>
                <w:lang w:eastAsia="en-CA"/>
              </w:rPr>
              <w:t>) to explore the prerequisites for employees with chronic diseases to function at work; the same question was explored through concept mapping with health professionals (occupational health physicians, occupational health and specialist nurses, family doctors and specialists</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54)</w:t>
            </w:r>
            <w:r w:rsidR="000A0B35" w:rsidRPr="004D4C5E">
              <w:rPr>
                <w:rFonts w:ascii="Times New Roman" w:eastAsia="Times New Roman" w:hAnsi="Times New Roman" w:cs="Times New Roman"/>
                <w:color w:val="000000"/>
                <w:sz w:val="20"/>
                <w:szCs w:val="20"/>
                <w:lang w:eastAsia="en-CA"/>
              </w:rPr>
              <w:t xml:space="preserve">; literature review to determine the prognostic factors related to work disability in employees with chronic somatic disease. </w:t>
            </w:r>
          </w:p>
          <w:p w14:paraId="65C9C1D6" w14:textId="081E262E" w:rsidR="009436A6" w:rsidRPr="004D4C5E" w:rsidRDefault="009436A6" w:rsidP="00831D87">
            <w:pPr>
              <w:pStyle w:val="NoSpacing"/>
              <w:rPr>
                <w:rFonts w:ascii="Times New Roman" w:eastAsia="Times New Roman" w:hAnsi="Times New Roman" w:cs="Times New Roman"/>
                <w:color w:val="000000"/>
                <w:sz w:val="20"/>
                <w:szCs w:val="20"/>
                <w:lang w:eastAsia="en-CA"/>
              </w:rPr>
            </w:pPr>
          </w:p>
          <w:p w14:paraId="07AB7AB9" w14:textId="321E9396" w:rsidR="009436A6" w:rsidRPr="004D4C5E" w:rsidRDefault="009436A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5A10BBA1" w14:textId="3BB78C11" w:rsidR="009436A6" w:rsidRPr="004D4C5E" w:rsidRDefault="009436A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To help employees with chronic somatic disease cope with work-related problems associated with their disease. </w:t>
            </w:r>
          </w:p>
          <w:p w14:paraId="496470F5" w14:textId="77777777" w:rsidR="00DA79D5" w:rsidRPr="004D4C5E" w:rsidRDefault="00DA79D5" w:rsidP="00831D87">
            <w:pPr>
              <w:pStyle w:val="NoSpacing"/>
              <w:rPr>
                <w:rFonts w:ascii="Times New Roman" w:hAnsi="Times New Roman" w:cs="Times New Roman"/>
                <w:sz w:val="20"/>
                <w:szCs w:val="20"/>
                <w:u w:val="single"/>
              </w:rPr>
            </w:pPr>
          </w:p>
          <w:p w14:paraId="2D4E48F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2F50E22D" w14:textId="2D256F7A"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heory of Planned Behavior</w:t>
            </w:r>
            <w:r w:rsidR="009436A6" w:rsidRPr="004D4C5E">
              <w:rPr>
                <w:rFonts w:ascii="Times New Roman" w:hAnsi="Times New Roman" w:cs="Times New Roman"/>
                <w:sz w:val="20"/>
                <w:szCs w:val="20"/>
                <w:lang w:eastAsia="en-CA"/>
              </w:rPr>
              <w:t>; and</w:t>
            </w:r>
            <w:r w:rsidR="000A0B35" w:rsidRPr="004D4C5E">
              <w:rPr>
                <w:rFonts w:ascii="Times New Roman" w:hAnsi="Times New Roman" w:cs="Times New Roman"/>
                <w:sz w:val="20"/>
                <w:szCs w:val="20"/>
                <w:lang w:eastAsia="en-CA"/>
              </w:rPr>
              <w:t xml:space="preserve"> Protection Motivation Theory; and Goal-Setting Theory. </w:t>
            </w:r>
          </w:p>
          <w:p w14:paraId="108D78C9" w14:textId="1E5F76A3" w:rsidR="009436A6" w:rsidRPr="004D4C5E" w:rsidRDefault="009436A6" w:rsidP="00831D87">
            <w:pPr>
              <w:pStyle w:val="NoSpacing"/>
              <w:rPr>
                <w:rFonts w:ascii="Times New Roman" w:hAnsi="Times New Roman" w:cs="Times New Roman"/>
                <w:sz w:val="20"/>
                <w:szCs w:val="20"/>
                <w:lang w:eastAsia="en-CA"/>
              </w:rPr>
            </w:pPr>
          </w:p>
          <w:p w14:paraId="4F5706DB" w14:textId="46CA0343" w:rsidR="009436A6" w:rsidRPr="004D4C5E" w:rsidRDefault="009436A6"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Designing the Program</w:t>
            </w:r>
          </w:p>
          <w:p w14:paraId="4D019AA9" w14:textId="10F37A4D" w:rsidR="00DA79D5" w:rsidRPr="004D4C5E" w:rsidRDefault="0022789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o additional sessions were developed on what is needed to be able to work with a chronic disease and how to communicate with supervisors, colleagues, and occupational health professionals about problems encountered at work. The program was developed to confirm the boundary limits of the original intervention.</w:t>
            </w:r>
          </w:p>
          <w:p w14:paraId="4DFBC64A" w14:textId="77777777" w:rsidR="009436A6" w:rsidRPr="004D4C5E" w:rsidRDefault="009436A6" w:rsidP="00831D87">
            <w:pPr>
              <w:pStyle w:val="NoSpacing"/>
              <w:rPr>
                <w:rFonts w:ascii="Times New Roman" w:hAnsi="Times New Roman" w:cs="Times New Roman"/>
                <w:sz w:val="20"/>
                <w:szCs w:val="20"/>
                <w:lang w:eastAsia="en-CA"/>
              </w:rPr>
            </w:pPr>
          </w:p>
          <w:p w14:paraId="519715B8"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2C2902E5" w14:textId="24AAE185" w:rsidR="00DA79D5" w:rsidRPr="004D4C5E" w:rsidRDefault="00227898"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promotion material and plan for recruitment of participants for training were developed. </w:t>
            </w:r>
            <w:r w:rsidR="009436A6" w:rsidRPr="004D4C5E">
              <w:rPr>
                <w:rFonts w:ascii="Times New Roman" w:eastAsia="Times New Roman" w:hAnsi="Times New Roman" w:cs="Times New Roman"/>
                <w:color w:val="000000"/>
                <w:sz w:val="20"/>
                <w:szCs w:val="20"/>
                <w:lang w:eastAsia="en-CA"/>
              </w:rPr>
              <w:t>P</w:t>
            </w:r>
            <w:r w:rsidR="00DA79D5" w:rsidRPr="004D4C5E">
              <w:rPr>
                <w:rFonts w:ascii="Times New Roman" w:eastAsia="Times New Roman" w:hAnsi="Times New Roman" w:cs="Times New Roman"/>
                <w:color w:val="000000"/>
                <w:sz w:val="20"/>
                <w:szCs w:val="20"/>
                <w:lang w:eastAsia="en-CA"/>
              </w:rPr>
              <w:t xml:space="preserve">articipants for the course were recruited through the departments of Human Resource Management from companies, general practitioners and occupational health services in the region of Arnhem and Nijmegen in the Netherlands; </w:t>
            </w:r>
            <w:r w:rsidRPr="004D4C5E">
              <w:rPr>
                <w:rFonts w:ascii="Times New Roman" w:eastAsia="Times New Roman" w:hAnsi="Times New Roman" w:cs="Times New Roman"/>
                <w:color w:val="000000"/>
                <w:sz w:val="20"/>
                <w:szCs w:val="20"/>
                <w:lang w:eastAsia="en-CA"/>
              </w:rPr>
              <w:t>a</w:t>
            </w:r>
            <w:r w:rsidR="00DA79D5" w:rsidRPr="004D4C5E">
              <w:rPr>
                <w:rFonts w:ascii="Times New Roman" w:eastAsia="Times New Roman" w:hAnsi="Times New Roman" w:cs="Times New Roman"/>
                <w:color w:val="000000"/>
                <w:sz w:val="20"/>
                <w:szCs w:val="20"/>
                <w:lang w:eastAsia="en-CA"/>
              </w:rPr>
              <w:t>n information letter and leaflet of the course were sent to companies</w:t>
            </w:r>
            <w:r w:rsidRPr="004D4C5E">
              <w:rPr>
                <w:rFonts w:ascii="Times New Roman" w:eastAsia="Times New Roman" w:hAnsi="Times New Roman" w:cs="Times New Roman"/>
                <w:color w:val="000000"/>
                <w:sz w:val="20"/>
                <w:szCs w:val="20"/>
                <w:lang w:eastAsia="en-CA"/>
              </w:rPr>
              <w:t xml:space="preserve"> (n = 82)</w:t>
            </w:r>
            <w:r w:rsidR="00DA79D5" w:rsidRPr="004D4C5E">
              <w:rPr>
                <w:rFonts w:ascii="Times New Roman" w:eastAsia="Times New Roman" w:hAnsi="Times New Roman" w:cs="Times New Roman"/>
                <w:color w:val="000000"/>
                <w:sz w:val="20"/>
                <w:szCs w:val="20"/>
                <w:lang w:eastAsia="en-CA"/>
              </w:rPr>
              <w:t>, general practitioners</w:t>
            </w:r>
            <w:r w:rsidRPr="004D4C5E">
              <w:rPr>
                <w:rFonts w:ascii="Times New Roman" w:eastAsia="Times New Roman" w:hAnsi="Times New Roman" w:cs="Times New Roman"/>
                <w:color w:val="000000"/>
                <w:sz w:val="20"/>
                <w:szCs w:val="20"/>
                <w:lang w:eastAsia="en-CA"/>
              </w:rPr>
              <w:t xml:space="preserve"> (n = 88)</w:t>
            </w:r>
            <w:r w:rsidR="00DA79D5" w:rsidRPr="004D4C5E">
              <w:rPr>
                <w:rFonts w:ascii="Times New Roman" w:eastAsia="Times New Roman" w:hAnsi="Times New Roman" w:cs="Times New Roman"/>
                <w:color w:val="000000"/>
                <w:sz w:val="20"/>
                <w:szCs w:val="20"/>
                <w:lang w:eastAsia="en-CA"/>
              </w:rPr>
              <w:t>, and occupational health services</w:t>
            </w:r>
            <w:r w:rsidRPr="004D4C5E">
              <w:rPr>
                <w:rFonts w:ascii="Times New Roman" w:eastAsia="Times New Roman" w:hAnsi="Times New Roman" w:cs="Times New Roman"/>
                <w:color w:val="000000"/>
                <w:sz w:val="20"/>
                <w:szCs w:val="20"/>
                <w:lang w:eastAsia="en-CA"/>
              </w:rPr>
              <w:t xml:space="preserve"> (n = 10)</w:t>
            </w:r>
            <w:r w:rsidR="00DA79D5" w:rsidRPr="004D4C5E">
              <w:rPr>
                <w:rFonts w:ascii="Times New Roman" w:eastAsia="Times New Roman" w:hAnsi="Times New Roman" w:cs="Times New Roman"/>
                <w:color w:val="000000"/>
                <w:sz w:val="20"/>
                <w:szCs w:val="20"/>
                <w:lang w:eastAsia="en-CA"/>
              </w:rPr>
              <w:t xml:space="preserve"> in both municipalities;</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 xml:space="preserve">the course must be facilitated by two moderators; one of them is to be trained at the University of Stanford to be a master trainer of the </w:t>
            </w:r>
            <w:r w:rsidRPr="004D4C5E">
              <w:rPr>
                <w:rFonts w:ascii="Times New Roman" w:eastAsia="Times New Roman" w:hAnsi="Times New Roman" w:cs="Times New Roman"/>
                <w:color w:val="000000"/>
                <w:sz w:val="20"/>
                <w:szCs w:val="20"/>
                <w:lang w:eastAsia="en-CA"/>
              </w:rPr>
              <w:t>intervention</w:t>
            </w:r>
            <w:r w:rsidR="00DA79D5" w:rsidRPr="004D4C5E">
              <w:rPr>
                <w:rFonts w:ascii="Times New Roman" w:eastAsia="Times New Roman" w:hAnsi="Times New Roman" w:cs="Times New Roman"/>
                <w:color w:val="000000"/>
                <w:sz w:val="20"/>
                <w:szCs w:val="20"/>
                <w:lang w:eastAsia="en-CA"/>
              </w:rPr>
              <w:t>.</w:t>
            </w:r>
          </w:p>
          <w:p w14:paraId="3C60D6DF" w14:textId="77777777" w:rsidR="00DA79D5" w:rsidRPr="004D4C5E" w:rsidRDefault="00DA79D5" w:rsidP="00831D87">
            <w:pPr>
              <w:pStyle w:val="NoSpacing"/>
              <w:rPr>
                <w:rFonts w:ascii="Times New Roman" w:hAnsi="Times New Roman" w:cs="Times New Roman"/>
                <w:sz w:val="20"/>
                <w:szCs w:val="20"/>
                <w:u w:val="single"/>
                <w:lang w:eastAsia="en-CA"/>
              </w:rPr>
            </w:pPr>
          </w:p>
          <w:p w14:paraId="6A1FEE05"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1885E938" w14:textId="0EFCAE54" w:rsidR="00DA79D5" w:rsidRPr="004D4C5E" w:rsidRDefault="009436A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w:t>
            </w:r>
            <w:r w:rsidR="00DA79D5" w:rsidRPr="004D4C5E">
              <w:rPr>
                <w:rFonts w:ascii="Times New Roman" w:eastAsia="Times New Roman" w:hAnsi="Times New Roman" w:cs="Times New Roman"/>
                <w:color w:val="000000"/>
                <w:sz w:val="20"/>
                <w:szCs w:val="20"/>
                <w:lang w:eastAsia="en-CA"/>
              </w:rPr>
              <w:t xml:space="preserve"> randomized control trial (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 xml:space="preserve">104) with </w:t>
            </w:r>
            <w:r w:rsidR="004657BB" w:rsidRPr="004D4C5E">
              <w:rPr>
                <w:rFonts w:ascii="Times New Roman" w:eastAsia="Times New Roman" w:hAnsi="Times New Roman" w:cs="Times New Roman"/>
                <w:color w:val="000000"/>
                <w:sz w:val="20"/>
                <w:szCs w:val="20"/>
                <w:lang w:eastAsia="en-CA"/>
              </w:rPr>
              <w:t>eight</w:t>
            </w:r>
            <w:r w:rsidR="00DA79D5" w:rsidRPr="004D4C5E">
              <w:rPr>
                <w:rFonts w:ascii="Times New Roman" w:eastAsia="Times New Roman" w:hAnsi="Times New Roman" w:cs="Times New Roman"/>
                <w:color w:val="000000"/>
                <w:sz w:val="20"/>
                <w:szCs w:val="20"/>
                <w:lang w:eastAsia="en-CA"/>
              </w:rPr>
              <w:t xml:space="preserve"> months follow-up and a qualitative evaluation </w:t>
            </w:r>
            <w:r w:rsidR="004657BB" w:rsidRPr="004D4C5E">
              <w:rPr>
                <w:rFonts w:ascii="Times New Roman" w:eastAsia="Times New Roman" w:hAnsi="Times New Roman" w:cs="Times New Roman"/>
                <w:color w:val="000000"/>
                <w:sz w:val="20"/>
                <w:szCs w:val="20"/>
                <w:lang w:eastAsia="en-CA"/>
              </w:rPr>
              <w:t xml:space="preserve">using focus groups with </w:t>
            </w:r>
            <w:r w:rsidR="00DA79D5" w:rsidRPr="004D4C5E">
              <w:rPr>
                <w:rFonts w:ascii="Times New Roman" w:eastAsia="Times New Roman" w:hAnsi="Times New Roman" w:cs="Times New Roman"/>
                <w:color w:val="000000"/>
                <w:sz w:val="20"/>
                <w:szCs w:val="20"/>
                <w:lang w:eastAsia="en-CA"/>
              </w:rPr>
              <w:t xml:space="preserve">participants </w:t>
            </w:r>
            <w:r w:rsidR="004657BB" w:rsidRPr="004D4C5E">
              <w:rPr>
                <w:rFonts w:ascii="Times New Roman" w:eastAsia="Times New Roman" w:hAnsi="Times New Roman" w:cs="Times New Roman"/>
                <w:color w:val="000000"/>
                <w:sz w:val="20"/>
                <w:szCs w:val="20"/>
                <w:lang w:eastAsia="en-CA"/>
              </w:rPr>
              <w:t xml:space="preserve">from two </w:t>
            </w:r>
            <w:r w:rsidR="00DA79D5" w:rsidRPr="004D4C5E">
              <w:rPr>
                <w:rFonts w:ascii="Times New Roman" w:eastAsia="Times New Roman" w:hAnsi="Times New Roman" w:cs="Times New Roman"/>
                <w:color w:val="000000"/>
                <w:sz w:val="20"/>
                <w:szCs w:val="20"/>
                <w:lang w:eastAsia="en-CA"/>
              </w:rPr>
              <w:t>training groups (n</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15); at least 35 patients in each group</w:t>
            </w:r>
            <w:r w:rsidR="004657BB" w:rsidRPr="004D4C5E">
              <w:rPr>
                <w:rFonts w:ascii="Times New Roman" w:eastAsia="Times New Roman" w:hAnsi="Times New Roman" w:cs="Times New Roman"/>
                <w:color w:val="000000"/>
                <w:sz w:val="20"/>
                <w:szCs w:val="20"/>
                <w:lang w:eastAsia="en-CA"/>
              </w:rPr>
              <w:t>.</w:t>
            </w:r>
          </w:p>
          <w:p w14:paraId="65FB1AD1" w14:textId="3CF184F1" w:rsidR="009436A6" w:rsidRPr="004D4C5E" w:rsidRDefault="009436A6" w:rsidP="00831D87">
            <w:pPr>
              <w:pStyle w:val="NoSpacing"/>
              <w:rPr>
                <w:rFonts w:ascii="Times New Roman" w:hAnsi="Times New Roman" w:cs="Times New Roman"/>
                <w:sz w:val="20"/>
                <w:szCs w:val="20"/>
                <w:u w:val="single"/>
              </w:rPr>
            </w:pPr>
          </w:p>
        </w:tc>
        <w:tc>
          <w:tcPr>
            <w:tcW w:w="1980" w:type="dxa"/>
            <w:shd w:val="clear" w:color="000000" w:fill="FFFFFF"/>
          </w:tcPr>
          <w:p w14:paraId="6D40BE6E" w14:textId="551BFB94" w:rsidR="00DA79D5" w:rsidRPr="004D4C5E" w:rsidRDefault="004657BB"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383D978D" w14:textId="49E7C7D9"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55E06D1E" w14:textId="77777777" w:rsidR="005B1F2C" w:rsidRDefault="005B1F2C" w:rsidP="00831D87">
            <w:pPr>
              <w:pStyle w:val="NoSpacing"/>
              <w:rPr>
                <w:rFonts w:ascii="Times New Roman" w:hAnsi="Times New Roman" w:cs="Times New Roman"/>
                <w:sz w:val="20"/>
                <w:szCs w:val="20"/>
                <w:lang w:eastAsia="en-CA"/>
              </w:rPr>
            </w:pPr>
          </w:p>
          <w:p w14:paraId="24398043" w14:textId="370E2D81"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7F888742" w14:textId="77777777" w:rsidR="005B1F2C" w:rsidRDefault="005B1F2C" w:rsidP="00831D87">
            <w:pPr>
              <w:pStyle w:val="NoSpacing"/>
              <w:rPr>
                <w:rFonts w:ascii="Times New Roman" w:hAnsi="Times New Roman" w:cs="Times New Roman"/>
                <w:sz w:val="20"/>
                <w:szCs w:val="20"/>
                <w:lang w:eastAsia="en-CA"/>
              </w:rPr>
            </w:pPr>
          </w:p>
          <w:p w14:paraId="54D8E214" w14:textId="35F47DBD" w:rsidR="009436A6" w:rsidRPr="004D4C5E" w:rsidRDefault="00227898"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Eight</w:t>
            </w:r>
            <w:r w:rsidR="004657BB" w:rsidRPr="004D4C5E">
              <w:rPr>
                <w:rFonts w:ascii="Times New Roman" w:hAnsi="Times New Roman" w:cs="Times New Roman"/>
                <w:sz w:val="20"/>
                <w:szCs w:val="20"/>
                <w:lang w:eastAsia="en-CA"/>
              </w:rPr>
              <w:t xml:space="preserve"> sessions, each 2.5-</w:t>
            </w:r>
            <w:r w:rsidRPr="004D4C5E">
              <w:rPr>
                <w:rFonts w:ascii="Times New Roman" w:hAnsi="Times New Roman" w:cs="Times New Roman"/>
                <w:sz w:val="20"/>
                <w:szCs w:val="20"/>
                <w:lang w:eastAsia="en-CA"/>
              </w:rPr>
              <w:t>hour</w:t>
            </w:r>
            <w:r w:rsidR="004657BB" w:rsidRPr="004D4C5E">
              <w:rPr>
                <w:rFonts w:ascii="Times New Roman" w:hAnsi="Times New Roman" w:cs="Times New Roman"/>
                <w:sz w:val="20"/>
                <w:szCs w:val="20"/>
                <w:lang w:eastAsia="en-CA"/>
              </w:rPr>
              <w:t xml:space="preserve"> long: six of these sessions were from original intervention and two were additionally developed for the target population. </w:t>
            </w:r>
          </w:p>
          <w:p w14:paraId="26C1723F" w14:textId="77777777" w:rsidR="009436A6" w:rsidRPr="004D4C5E" w:rsidRDefault="009436A6" w:rsidP="00831D87">
            <w:pPr>
              <w:pStyle w:val="NoSpacing"/>
              <w:rPr>
                <w:rFonts w:ascii="Times New Roman" w:hAnsi="Times New Roman" w:cs="Times New Roman"/>
                <w:sz w:val="20"/>
                <w:szCs w:val="20"/>
                <w:lang w:eastAsia="en-CA"/>
              </w:rPr>
            </w:pPr>
          </w:p>
          <w:p w14:paraId="67D6817D" w14:textId="2D8F2E70" w:rsidR="00DA79D5" w:rsidRPr="004D4C5E" w:rsidRDefault="009436A6"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A</w:t>
            </w:r>
            <w:r w:rsidR="00DA79D5" w:rsidRPr="004D4C5E">
              <w:rPr>
                <w:rFonts w:ascii="Times New Roman" w:hAnsi="Times New Roman" w:cs="Times New Roman"/>
                <w:sz w:val="20"/>
                <w:szCs w:val="20"/>
                <w:lang w:eastAsia="en-CA"/>
              </w:rPr>
              <w:t xml:space="preserve"> course handbook for participants; a manual translated in Dutch; a manual for the facilitators including step by step instructions on how to implement the intervention; a questionnaire provided to the participants after 8 months of conducting the intervention and also for the control group</w:t>
            </w:r>
            <w:r w:rsidRPr="004D4C5E">
              <w:rPr>
                <w:rFonts w:ascii="Times New Roman" w:hAnsi="Times New Roman" w:cs="Times New Roman"/>
                <w:sz w:val="20"/>
                <w:szCs w:val="20"/>
                <w:lang w:eastAsia="en-CA"/>
              </w:rPr>
              <w:t>.</w:t>
            </w:r>
          </w:p>
        </w:tc>
        <w:tc>
          <w:tcPr>
            <w:tcW w:w="2430" w:type="dxa"/>
            <w:shd w:val="clear" w:color="000000" w:fill="FFFFFF"/>
          </w:tcPr>
          <w:p w14:paraId="2B32783F" w14:textId="68F55813" w:rsidR="00DA79D5" w:rsidRPr="004D4C5E" w:rsidRDefault="004657BB"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45854412" w14:textId="77777777" w:rsidTr="00536B55">
        <w:tc>
          <w:tcPr>
            <w:tcW w:w="1668" w:type="dxa"/>
            <w:shd w:val="clear" w:color="000000" w:fill="FFFFFF"/>
          </w:tcPr>
          <w:p w14:paraId="728A9860"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Koekkoek</w:t>
            </w:r>
          </w:p>
          <w:p w14:paraId="4A048712"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10 [7</w:t>
            </w:r>
            <w:r w:rsidR="00F930F5" w:rsidRPr="004D4C5E">
              <w:rPr>
                <w:rFonts w:ascii="Times New Roman" w:hAnsi="Times New Roman" w:cs="Times New Roman"/>
                <w:sz w:val="20"/>
                <w:szCs w:val="20"/>
              </w:rPr>
              <w:t>1</w:t>
            </w:r>
            <w:r w:rsidRPr="004D4C5E">
              <w:rPr>
                <w:rFonts w:ascii="Times New Roman" w:hAnsi="Times New Roman" w:cs="Times New Roman"/>
                <w:sz w:val="20"/>
                <w:szCs w:val="20"/>
              </w:rPr>
              <w:t>]</w:t>
            </w:r>
          </w:p>
          <w:p w14:paraId="2ABEA278"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6E6BA2C4" w14:textId="77777777" w:rsidR="00DA79D5" w:rsidRPr="004D4C5E" w:rsidRDefault="00DA79D5" w:rsidP="00831D87">
            <w:pPr>
              <w:pStyle w:val="NoSpacing"/>
              <w:rPr>
                <w:rFonts w:ascii="Times New Roman" w:hAnsi="Times New Roman" w:cs="Times New Roman"/>
                <w:sz w:val="20"/>
                <w:szCs w:val="20"/>
              </w:rPr>
            </w:pPr>
          </w:p>
          <w:p w14:paraId="32503CD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Behavior of non-psychotic patients </w:t>
            </w:r>
            <w:r w:rsidRPr="004D4C5E">
              <w:rPr>
                <w:rFonts w:ascii="Times New Roman" w:hAnsi="Times New Roman" w:cs="Times New Roman"/>
                <w:sz w:val="20"/>
                <w:szCs w:val="20"/>
              </w:rPr>
              <w:lastRenderedPageBreak/>
              <w:t>and their clinicians</w:t>
            </w:r>
          </w:p>
          <w:p w14:paraId="4B3B5694" w14:textId="77777777" w:rsidR="00160449" w:rsidRPr="004D4C5E" w:rsidRDefault="00160449" w:rsidP="00831D87">
            <w:pPr>
              <w:pStyle w:val="NoSpacing"/>
              <w:rPr>
                <w:rFonts w:ascii="Times New Roman" w:hAnsi="Times New Roman" w:cs="Times New Roman"/>
                <w:sz w:val="20"/>
                <w:szCs w:val="20"/>
              </w:rPr>
            </w:pPr>
          </w:p>
          <w:p w14:paraId="3E754E5F" w14:textId="479C8D05" w:rsidR="0016044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ixed-Methods</w:t>
            </w:r>
          </w:p>
        </w:tc>
        <w:tc>
          <w:tcPr>
            <w:tcW w:w="5190" w:type="dxa"/>
            <w:shd w:val="clear" w:color="000000" w:fill="FFFFFF"/>
          </w:tcPr>
          <w:p w14:paraId="354C6DDA"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2D75A7C3" w14:textId="5BDAD9D9" w:rsidR="00D669D1" w:rsidRPr="004D4C5E" w:rsidRDefault="00D669D1" w:rsidP="00831D87">
            <w:pPr>
              <w:pStyle w:val="NoSpacing"/>
              <w:rPr>
                <w:rFonts w:ascii="Times New Roman" w:hAnsi="Times New Roman" w:cs="Times New Roman"/>
                <w:sz w:val="20"/>
                <w:szCs w:val="20"/>
                <w:u w:val="single"/>
              </w:rPr>
            </w:pPr>
            <w:r w:rsidRPr="004D4C5E">
              <w:rPr>
                <w:rFonts w:ascii="Times New Roman" w:eastAsia="Times New Roman" w:hAnsi="Times New Roman" w:cs="Times New Roman"/>
                <w:color w:val="000000"/>
                <w:sz w:val="20"/>
                <w:szCs w:val="20"/>
                <w:lang w:eastAsia="en-CA"/>
              </w:rPr>
              <w:t>Literature review on ‘difficult’ patients; a</w:t>
            </w:r>
            <w:r w:rsidR="00DA79D5" w:rsidRPr="004D4C5E">
              <w:rPr>
                <w:rFonts w:ascii="Times New Roman" w:eastAsia="Times New Roman" w:hAnsi="Times New Roman" w:cs="Times New Roman"/>
                <w:color w:val="000000"/>
                <w:sz w:val="20"/>
                <w:szCs w:val="20"/>
                <w:lang w:eastAsia="en-CA"/>
              </w:rPr>
              <w:t xml:space="preserve"> qualitative interview study among patients</w:t>
            </w:r>
            <w:r w:rsidRPr="004D4C5E">
              <w:rPr>
                <w:rFonts w:ascii="Times New Roman" w:eastAsia="Times New Roman" w:hAnsi="Times New Roman" w:cs="Times New Roman"/>
                <w:color w:val="000000"/>
                <w:sz w:val="20"/>
                <w:szCs w:val="20"/>
                <w:lang w:eastAsia="en-CA"/>
              </w:rPr>
              <w:t xml:space="preserve"> (published elsewhere)</w:t>
            </w:r>
            <w:r w:rsidR="00DA79D5" w:rsidRPr="004D4C5E">
              <w:rPr>
                <w:rFonts w:ascii="Times New Roman" w:eastAsia="Times New Roman" w:hAnsi="Times New Roman" w:cs="Times New Roman"/>
                <w:color w:val="000000"/>
                <w:sz w:val="20"/>
                <w:szCs w:val="20"/>
                <w:lang w:eastAsia="en-CA"/>
              </w:rPr>
              <w:t>; a survey among mental care clinicians</w:t>
            </w:r>
            <w:r w:rsidRPr="004D4C5E">
              <w:rPr>
                <w:rFonts w:ascii="Times New Roman" w:eastAsia="Times New Roman" w:hAnsi="Times New Roman" w:cs="Times New Roman"/>
                <w:color w:val="000000"/>
                <w:sz w:val="20"/>
                <w:szCs w:val="20"/>
                <w:lang w:eastAsia="en-CA"/>
              </w:rPr>
              <w:t xml:space="preserve"> (published elsewhere)</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and</w:t>
            </w:r>
            <w:r w:rsidR="00DA79D5" w:rsidRPr="004D4C5E">
              <w:rPr>
                <w:rFonts w:ascii="Times New Roman" w:eastAsia="Times New Roman" w:hAnsi="Times New Roman" w:cs="Times New Roman"/>
                <w:color w:val="000000"/>
                <w:sz w:val="20"/>
                <w:szCs w:val="20"/>
                <w:lang w:eastAsia="en-CA"/>
              </w:rPr>
              <w:t xml:space="preserve"> a Delphi-exercise among scientists, policy makers, and expert-professionals</w:t>
            </w:r>
            <w:r w:rsidRPr="004D4C5E">
              <w:rPr>
                <w:rFonts w:ascii="Times New Roman" w:hAnsi="Times New Roman" w:cs="Times New Roman"/>
                <w:sz w:val="20"/>
                <w:szCs w:val="20"/>
                <w:u w:val="single"/>
              </w:rPr>
              <w:t xml:space="preserve"> (published elsewhere). </w:t>
            </w:r>
          </w:p>
          <w:p w14:paraId="5E0316AD" w14:textId="77777777" w:rsidR="00D669D1" w:rsidRPr="004D4C5E" w:rsidRDefault="00D669D1" w:rsidP="00831D87">
            <w:pPr>
              <w:pStyle w:val="NoSpacing"/>
              <w:rPr>
                <w:rFonts w:ascii="Times New Roman" w:hAnsi="Times New Roman" w:cs="Times New Roman"/>
                <w:sz w:val="20"/>
                <w:szCs w:val="20"/>
                <w:u w:val="single"/>
              </w:rPr>
            </w:pPr>
          </w:p>
          <w:p w14:paraId="3082D6FB" w14:textId="77777777" w:rsidR="00D669D1" w:rsidRPr="008423AE" w:rsidRDefault="00D669D1" w:rsidP="00831D87">
            <w:pPr>
              <w:pStyle w:val="NoSpacing"/>
              <w:rPr>
                <w:rFonts w:ascii="Times New Roman" w:hAnsi="Times New Roman" w:cs="Times New Roman"/>
                <w:sz w:val="20"/>
                <w:szCs w:val="20"/>
                <w:u w:val="single"/>
              </w:rPr>
            </w:pPr>
            <w:r w:rsidRPr="008423AE">
              <w:rPr>
                <w:rFonts w:ascii="Times New Roman" w:hAnsi="Times New Roman" w:cs="Times New Roman"/>
                <w:sz w:val="20"/>
                <w:szCs w:val="20"/>
                <w:u w:val="single"/>
              </w:rPr>
              <w:t>Program objectives</w:t>
            </w:r>
          </w:p>
          <w:p w14:paraId="501F07C8" w14:textId="75E43C49" w:rsidR="00DA79D5" w:rsidRPr="008423AE" w:rsidRDefault="00D669D1"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Prevention and management of ineffective behaviours by long-term non-psychotic patients and their treating clinicians. </w:t>
            </w:r>
          </w:p>
          <w:p w14:paraId="517A575A" w14:textId="77777777" w:rsidR="00DA79D5" w:rsidRPr="004D4C5E" w:rsidRDefault="00DA79D5" w:rsidP="00831D87">
            <w:pPr>
              <w:pStyle w:val="NoSpacing"/>
              <w:rPr>
                <w:rFonts w:ascii="Times New Roman" w:hAnsi="Times New Roman" w:cs="Times New Roman"/>
                <w:sz w:val="20"/>
                <w:szCs w:val="20"/>
                <w:u w:val="single"/>
              </w:rPr>
            </w:pPr>
          </w:p>
          <w:p w14:paraId="5D75ED69"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1021CD8F" w14:textId="4FE9B048"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Network Episode </w:t>
            </w:r>
            <w:r w:rsidR="002C7CFA" w:rsidRPr="004D4C5E">
              <w:rPr>
                <w:rFonts w:ascii="Times New Roman" w:hAnsi="Times New Roman" w:cs="Times New Roman"/>
                <w:sz w:val="20"/>
                <w:szCs w:val="20"/>
                <w:lang w:eastAsia="en-CA"/>
              </w:rPr>
              <w:t>Model.</w:t>
            </w:r>
          </w:p>
          <w:p w14:paraId="7BD79673" w14:textId="77777777" w:rsidR="00DA79D5" w:rsidRPr="004D4C5E" w:rsidRDefault="00DA79D5" w:rsidP="00831D87">
            <w:pPr>
              <w:pStyle w:val="NoSpacing"/>
              <w:rPr>
                <w:rFonts w:ascii="Times New Roman" w:hAnsi="Times New Roman" w:cs="Times New Roman"/>
                <w:sz w:val="20"/>
                <w:szCs w:val="20"/>
                <w:lang w:eastAsia="en-CA"/>
              </w:rPr>
            </w:pPr>
          </w:p>
          <w:p w14:paraId="2EDE6B75"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6700FA29" w14:textId="0473DB73" w:rsidR="00D669D1" w:rsidRPr="004D4C5E" w:rsidRDefault="00D669D1"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authors visited three well-known national best practices for data on possible effective practice-based strategies not yet described in the literature. </w:t>
            </w:r>
            <w:r w:rsidR="002C7CFA" w:rsidRPr="004D4C5E">
              <w:rPr>
                <w:rFonts w:ascii="Times New Roman" w:eastAsia="Times New Roman" w:hAnsi="Times New Roman" w:cs="Times New Roman"/>
                <w:color w:val="000000"/>
                <w:sz w:val="20"/>
                <w:szCs w:val="20"/>
                <w:lang w:eastAsia="en-CA"/>
              </w:rPr>
              <w:t>C</w:t>
            </w:r>
            <w:r w:rsidR="00DA79D5" w:rsidRPr="004D4C5E">
              <w:rPr>
                <w:rFonts w:ascii="Times New Roman" w:eastAsia="Times New Roman" w:hAnsi="Times New Roman" w:cs="Times New Roman"/>
                <w:color w:val="000000"/>
                <w:sz w:val="20"/>
                <w:szCs w:val="20"/>
                <w:lang w:eastAsia="en-CA"/>
              </w:rPr>
              <w:t>onsulted an expert group of clinicians, scientists, and policy makers over 2 years</w:t>
            </w:r>
            <w:r w:rsidRPr="004D4C5E">
              <w:rPr>
                <w:rFonts w:ascii="Times New Roman" w:eastAsia="Times New Roman" w:hAnsi="Times New Roman" w:cs="Times New Roman"/>
                <w:color w:val="000000"/>
                <w:sz w:val="20"/>
                <w:szCs w:val="20"/>
                <w:lang w:eastAsia="en-CA"/>
              </w:rPr>
              <w:t xml:space="preserve">. </w:t>
            </w:r>
          </w:p>
          <w:p w14:paraId="6715ACDA" w14:textId="77777777" w:rsidR="00DA79D5" w:rsidRPr="004D4C5E" w:rsidRDefault="00DA79D5" w:rsidP="00831D87">
            <w:pPr>
              <w:pStyle w:val="NoSpacing"/>
              <w:rPr>
                <w:rFonts w:ascii="Times New Roman" w:hAnsi="Times New Roman" w:cs="Times New Roman"/>
                <w:sz w:val="20"/>
                <w:szCs w:val="20"/>
                <w:lang w:eastAsia="en-CA"/>
              </w:rPr>
            </w:pPr>
          </w:p>
          <w:p w14:paraId="45951005"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37533936" w14:textId="6BB679AE" w:rsidR="00DA79D5" w:rsidRPr="004D4C5E" w:rsidRDefault="000277F6"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steering group developed the implementation plan. The intervention was presented to a director, research psychiatrist, and the psychiatrist of the team in which the intervention would be implemented. The intervention and its evaluation were presented to the team members who all agreed to participate. </w:t>
            </w:r>
            <w:r w:rsidR="002C7CFA" w:rsidRPr="004D4C5E">
              <w:rPr>
                <w:rFonts w:ascii="Times New Roman" w:eastAsia="Times New Roman" w:hAnsi="Times New Roman" w:cs="Times New Roman"/>
                <w:color w:val="000000"/>
                <w:sz w:val="20"/>
                <w:szCs w:val="20"/>
                <w:lang w:eastAsia="en-CA"/>
              </w:rPr>
              <w:t>E</w:t>
            </w:r>
            <w:r w:rsidR="00DA79D5" w:rsidRPr="004D4C5E">
              <w:rPr>
                <w:rFonts w:ascii="Times New Roman" w:eastAsia="Times New Roman" w:hAnsi="Times New Roman" w:cs="Times New Roman"/>
                <w:color w:val="000000"/>
                <w:sz w:val="20"/>
                <w:szCs w:val="20"/>
                <w:lang w:eastAsia="en-CA"/>
              </w:rPr>
              <w:t>thical permission and the final approval obtained from the institution's chief director; the implementation team consisted of 6 psychiatric nurses and 2 psychiatrists; the team leader (one of the clinicians) and the team psychiatrist functioned as the link between the treatment team and the research team; the intervention was implemented through a 3 day-training program which was offered by the first author, and four specialists in the specific skills; the training program was followed up by the first author by biweekly supervision sessions and hands-on support by email, telephone or face-to-face contact</w:t>
            </w:r>
            <w:r w:rsidR="002C7CFA" w:rsidRPr="004D4C5E">
              <w:rPr>
                <w:rFonts w:ascii="Times New Roman" w:eastAsia="Times New Roman" w:hAnsi="Times New Roman" w:cs="Times New Roman"/>
                <w:color w:val="000000"/>
                <w:sz w:val="20"/>
                <w:szCs w:val="20"/>
                <w:lang w:eastAsia="en-CA"/>
              </w:rPr>
              <w:t>.</w:t>
            </w:r>
          </w:p>
          <w:p w14:paraId="63E54DC4" w14:textId="6EE53B41" w:rsidR="00D669D1" w:rsidRPr="004D4C5E" w:rsidRDefault="00D669D1" w:rsidP="00831D87">
            <w:pPr>
              <w:pStyle w:val="NoSpacing"/>
              <w:rPr>
                <w:rFonts w:ascii="Times New Roman" w:eastAsia="Times New Roman" w:hAnsi="Times New Roman" w:cs="Times New Roman"/>
                <w:color w:val="000000"/>
                <w:sz w:val="20"/>
                <w:szCs w:val="20"/>
                <w:lang w:eastAsia="en-CA"/>
              </w:rPr>
            </w:pPr>
          </w:p>
          <w:p w14:paraId="6B1F31C2" w14:textId="008B41F9" w:rsidR="00D669D1" w:rsidRPr="004D4C5E" w:rsidRDefault="00D669D1" w:rsidP="00831D87">
            <w:pPr>
              <w:pStyle w:val="NoSpacing"/>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Evaluation planning</w:t>
            </w:r>
          </w:p>
          <w:p w14:paraId="010338B2" w14:textId="766FCE55" w:rsidR="002C7CFA" w:rsidRPr="008423AE" w:rsidRDefault="000277F6"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A mixed-methods pilot study including quantitative outcomes, process measures (service use, treatment satisfaction, and quality of the therapeutic alliance), and qualitative interviews to assess the feasibility and usefulness of the intervention. </w:t>
            </w:r>
          </w:p>
          <w:p w14:paraId="02946E15" w14:textId="343F71F3" w:rsidR="000277F6" w:rsidRPr="004D4C5E" w:rsidRDefault="000277F6" w:rsidP="00831D87">
            <w:pPr>
              <w:pStyle w:val="NoSpacing"/>
              <w:rPr>
                <w:rFonts w:ascii="Times New Roman" w:hAnsi="Times New Roman" w:cs="Times New Roman"/>
                <w:sz w:val="20"/>
                <w:szCs w:val="20"/>
                <w:u w:val="single"/>
              </w:rPr>
            </w:pPr>
          </w:p>
        </w:tc>
        <w:tc>
          <w:tcPr>
            <w:tcW w:w="1980" w:type="dxa"/>
            <w:shd w:val="clear" w:color="000000" w:fill="FFFFFF"/>
          </w:tcPr>
          <w:p w14:paraId="134FBC13" w14:textId="643FF20B" w:rsidR="00DA79D5" w:rsidRPr="004D4C5E" w:rsidRDefault="00D669D1"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Steering group of scientists and managers in the psychiatric service the intervention was tested in. </w:t>
            </w:r>
          </w:p>
        </w:tc>
        <w:tc>
          <w:tcPr>
            <w:tcW w:w="2250" w:type="dxa"/>
            <w:shd w:val="clear" w:color="000000" w:fill="FFFFFF"/>
          </w:tcPr>
          <w:p w14:paraId="190F1292" w14:textId="7777777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 + clinicians</w:t>
            </w:r>
          </w:p>
          <w:p w14:paraId="548816F6" w14:textId="77777777" w:rsidR="005B1F2C" w:rsidRDefault="005B1F2C" w:rsidP="00831D87">
            <w:pPr>
              <w:pStyle w:val="NoSpacing"/>
              <w:rPr>
                <w:rFonts w:ascii="Times New Roman" w:hAnsi="Times New Roman" w:cs="Times New Roman"/>
                <w:sz w:val="20"/>
                <w:szCs w:val="20"/>
                <w:lang w:eastAsia="en-CA"/>
              </w:rPr>
            </w:pPr>
          </w:p>
          <w:p w14:paraId="11B5CBE8" w14:textId="1DE39D2A"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69E97761" w14:textId="77777777" w:rsidR="005B1F2C" w:rsidRDefault="005B1F2C" w:rsidP="00831D87">
            <w:pPr>
              <w:pStyle w:val="NoSpacing"/>
              <w:rPr>
                <w:rFonts w:ascii="Times New Roman" w:hAnsi="Times New Roman" w:cs="Times New Roman"/>
                <w:sz w:val="20"/>
                <w:szCs w:val="20"/>
                <w:lang w:eastAsia="en-CA"/>
              </w:rPr>
            </w:pPr>
          </w:p>
          <w:p w14:paraId="74EEF154" w14:textId="401111ED"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Interpersonal Community Psychiatric </w:t>
            </w:r>
            <w:r w:rsidRPr="004D4C5E">
              <w:rPr>
                <w:rFonts w:ascii="Times New Roman" w:hAnsi="Times New Roman" w:cs="Times New Roman"/>
                <w:sz w:val="20"/>
                <w:szCs w:val="20"/>
                <w:lang w:eastAsia="en-CA"/>
              </w:rPr>
              <w:lastRenderedPageBreak/>
              <w:t>Treatment (ICPT) is to be used in departments or programs for long-term ambulatory care</w:t>
            </w:r>
            <w:r w:rsidR="000277F6" w:rsidRPr="004D4C5E">
              <w:rPr>
                <w:rFonts w:ascii="Times New Roman" w:hAnsi="Times New Roman" w:cs="Times New Roman"/>
                <w:sz w:val="20"/>
                <w:szCs w:val="20"/>
                <w:lang w:eastAsia="en-CA"/>
              </w:rPr>
              <w:t xml:space="preserve">. This intervention </w:t>
            </w:r>
            <w:r w:rsidRPr="004D4C5E">
              <w:rPr>
                <w:rFonts w:ascii="Times New Roman" w:hAnsi="Times New Roman" w:cs="Times New Roman"/>
                <w:sz w:val="20"/>
                <w:szCs w:val="20"/>
                <w:lang w:eastAsia="en-CA"/>
              </w:rPr>
              <w:t>consists of a 45</w:t>
            </w:r>
            <w:r w:rsidR="000277F6"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minute session between the clinician and the patient that includes: in the first 5 minutes the clinician and the patient agree on the agenda (goals) for the session (motivational interviewing is used) ; 5 minutes are used to look back at the previous session, 25-30 minutes the goals set in the agenda are discussed and summarized; the last 5 minutes are used to look back at the session and clinician fills out a report form, while the patient a feedback form</w:t>
            </w:r>
            <w:r w:rsidR="002C7CFA" w:rsidRPr="004D4C5E">
              <w:rPr>
                <w:rFonts w:ascii="Times New Roman" w:hAnsi="Times New Roman" w:cs="Times New Roman"/>
                <w:sz w:val="20"/>
                <w:szCs w:val="20"/>
                <w:lang w:eastAsia="en-CA"/>
              </w:rPr>
              <w:t>.</w:t>
            </w:r>
          </w:p>
        </w:tc>
        <w:tc>
          <w:tcPr>
            <w:tcW w:w="2430" w:type="dxa"/>
            <w:shd w:val="clear" w:color="000000" w:fill="FFFFFF"/>
          </w:tcPr>
          <w:p w14:paraId="0DAD1EDA" w14:textId="16E201CB" w:rsidR="00DA79D5" w:rsidRPr="004D4C5E" w:rsidRDefault="002C7CFA"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6BA180F7" w14:textId="77777777" w:rsidTr="00536B55">
        <w:tc>
          <w:tcPr>
            <w:tcW w:w="1668" w:type="dxa"/>
            <w:shd w:val="clear" w:color="000000" w:fill="FFFFFF"/>
          </w:tcPr>
          <w:p w14:paraId="24914D3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Schmid</w:t>
            </w:r>
          </w:p>
          <w:p w14:paraId="754B24C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2010 [7</w:t>
            </w:r>
            <w:r w:rsidR="00F930F5" w:rsidRPr="004D4C5E">
              <w:rPr>
                <w:rFonts w:ascii="Times New Roman" w:hAnsi="Times New Roman" w:cs="Times New Roman"/>
                <w:sz w:val="20"/>
                <w:szCs w:val="20"/>
              </w:rPr>
              <w:t>2</w:t>
            </w:r>
            <w:r w:rsidRPr="004D4C5E">
              <w:rPr>
                <w:rFonts w:ascii="Times New Roman" w:hAnsi="Times New Roman" w:cs="Times New Roman"/>
                <w:sz w:val="20"/>
                <w:szCs w:val="20"/>
              </w:rPr>
              <w:t>]</w:t>
            </w:r>
          </w:p>
          <w:p w14:paraId="5ECF7156"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573BD82B" w14:textId="77777777" w:rsidR="00DA79D5" w:rsidRPr="004D4C5E" w:rsidRDefault="00DA79D5" w:rsidP="00831D87">
            <w:pPr>
              <w:pStyle w:val="NoSpacing"/>
              <w:rPr>
                <w:rFonts w:ascii="Times New Roman" w:hAnsi="Times New Roman" w:cs="Times New Roman"/>
                <w:sz w:val="20"/>
                <w:szCs w:val="20"/>
              </w:rPr>
            </w:pPr>
          </w:p>
          <w:p w14:paraId="2DE0C0FD"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Stroke prevention</w:t>
            </w:r>
          </w:p>
          <w:p w14:paraId="22587BCF" w14:textId="77777777" w:rsidR="00160449" w:rsidRPr="004D4C5E" w:rsidRDefault="00160449" w:rsidP="00831D87">
            <w:pPr>
              <w:pStyle w:val="NoSpacing"/>
              <w:rPr>
                <w:rFonts w:ascii="Times New Roman" w:hAnsi="Times New Roman" w:cs="Times New Roman"/>
                <w:sz w:val="20"/>
                <w:szCs w:val="20"/>
              </w:rPr>
            </w:pPr>
          </w:p>
          <w:p w14:paraId="37927C22" w14:textId="776B8669" w:rsidR="00160449" w:rsidRPr="004D4C5E" w:rsidRDefault="00DA0583"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ntitative survey, qualitative focus groups, qualitative interviews)</w:t>
            </w:r>
          </w:p>
        </w:tc>
        <w:tc>
          <w:tcPr>
            <w:tcW w:w="5190" w:type="dxa"/>
            <w:shd w:val="clear" w:color="000000" w:fill="FFFFFF"/>
          </w:tcPr>
          <w:p w14:paraId="09B0E638"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lastRenderedPageBreak/>
              <w:t>Needs assessment</w:t>
            </w:r>
          </w:p>
          <w:p w14:paraId="07E937B3" w14:textId="62E50396" w:rsidR="005163F2" w:rsidRPr="004D4C5E" w:rsidRDefault="005163F2"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Semi-structured interviews with healthcare providers </w:t>
            </w:r>
            <w:r w:rsidR="00AE3906" w:rsidRPr="004D4C5E">
              <w:rPr>
                <w:rFonts w:ascii="Times New Roman" w:eastAsia="Times New Roman" w:hAnsi="Times New Roman" w:cs="Times New Roman"/>
                <w:color w:val="000000"/>
                <w:sz w:val="20"/>
                <w:szCs w:val="20"/>
                <w:lang w:eastAsia="en-CA"/>
              </w:rPr>
              <w:t xml:space="preserve">(n = 44) </w:t>
            </w:r>
            <w:r w:rsidRPr="004D4C5E">
              <w:rPr>
                <w:rFonts w:ascii="Times New Roman" w:eastAsia="Times New Roman" w:hAnsi="Times New Roman" w:cs="Times New Roman"/>
                <w:color w:val="000000"/>
                <w:sz w:val="20"/>
                <w:szCs w:val="20"/>
                <w:lang w:eastAsia="en-CA"/>
              </w:rPr>
              <w:t>to elicit their needs and barriers to systematic delivery of secondary stroke prevention and preferences and suggestions for program elements and implementation strategies; focus groups</w:t>
            </w:r>
            <w:r w:rsidR="00DA79D5" w:rsidRPr="004D4C5E">
              <w:rPr>
                <w:rFonts w:ascii="Times New Roman" w:eastAsia="Times New Roman" w:hAnsi="Times New Roman" w:cs="Times New Roman"/>
                <w:color w:val="000000"/>
                <w:sz w:val="20"/>
                <w:szCs w:val="20"/>
                <w:lang w:eastAsia="en-CA"/>
              </w:rPr>
              <w:t xml:space="preserve"> with key stakeholders</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the veteran stroke survivors and their caregivers</w:t>
            </w:r>
            <w:r w:rsidRPr="004D4C5E">
              <w:rPr>
                <w:rFonts w:ascii="Times New Roman" w:eastAsia="Times New Roman" w:hAnsi="Times New Roman" w:cs="Times New Roman"/>
                <w:color w:val="000000"/>
                <w:sz w:val="20"/>
                <w:szCs w:val="20"/>
                <w:lang w:eastAsia="en-CA"/>
              </w:rPr>
              <w:t>)</w:t>
            </w:r>
            <w:r w:rsidR="00DA79D5" w:rsidRPr="004D4C5E">
              <w:rPr>
                <w:rFonts w:ascii="Times New Roman" w:eastAsia="Times New Roman" w:hAnsi="Times New Roman" w:cs="Times New Roman"/>
                <w:color w:val="000000"/>
                <w:sz w:val="20"/>
                <w:szCs w:val="20"/>
                <w:lang w:eastAsia="en-CA"/>
              </w:rPr>
              <w:t xml:space="preserve"> to understand their barriers and preferences for secondary stroke prevention services </w:t>
            </w:r>
            <w:r w:rsidRPr="004D4C5E">
              <w:rPr>
                <w:rFonts w:ascii="Times New Roman" w:eastAsia="Times New Roman" w:hAnsi="Times New Roman" w:cs="Times New Roman"/>
                <w:color w:val="000000"/>
                <w:sz w:val="20"/>
                <w:szCs w:val="20"/>
                <w:lang w:eastAsia="en-CA"/>
              </w:rPr>
              <w:t>(published elsewhere.</w:t>
            </w:r>
          </w:p>
          <w:p w14:paraId="455E8948" w14:textId="77777777" w:rsidR="005163F2" w:rsidRPr="004D4C5E" w:rsidRDefault="005163F2" w:rsidP="00831D87">
            <w:pPr>
              <w:pStyle w:val="NoSpacing"/>
              <w:rPr>
                <w:rFonts w:ascii="Times New Roman" w:eastAsia="Times New Roman" w:hAnsi="Times New Roman" w:cs="Times New Roman"/>
                <w:color w:val="000000"/>
                <w:sz w:val="20"/>
                <w:szCs w:val="20"/>
                <w:lang w:eastAsia="en-CA"/>
              </w:rPr>
            </w:pPr>
          </w:p>
          <w:p w14:paraId="627C98DB" w14:textId="460DA4CC" w:rsidR="00DA79D5" w:rsidRPr="004D4C5E" w:rsidRDefault="005163F2"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For interviews,</w:t>
            </w:r>
            <w:r w:rsidR="00DA79D5" w:rsidRPr="004D4C5E">
              <w:rPr>
                <w:rFonts w:ascii="Times New Roman" w:eastAsia="Times New Roman" w:hAnsi="Times New Roman" w:cs="Times New Roman"/>
                <w:color w:val="000000"/>
                <w:sz w:val="20"/>
                <w:szCs w:val="20"/>
                <w:lang w:eastAsia="en-CA"/>
              </w:rPr>
              <w:t xml:space="preserve"> a team of health care providers and researches first reviewed and critiqued research questions with four providers and made modifications based on their recommendations; </w:t>
            </w:r>
            <w:r w:rsidR="00AE3906" w:rsidRPr="004D4C5E">
              <w:rPr>
                <w:rFonts w:ascii="Times New Roman" w:eastAsia="Times New Roman" w:hAnsi="Times New Roman" w:cs="Times New Roman"/>
                <w:color w:val="000000"/>
                <w:sz w:val="20"/>
                <w:szCs w:val="20"/>
                <w:lang w:eastAsia="en-CA"/>
              </w:rPr>
              <w:t xml:space="preserve">four providers pilot tested the interview questions and suggested recommendations; </w:t>
            </w:r>
            <w:r w:rsidR="00DA79D5" w:rsidRPr="004D4C5E">
              <w:rPr>
                <w:rFonts w:ascii="Times New Roman" w:eastAsia="Times New Roman" w:hAnsi="Times New Roman" w:cs="Times New Roman"/>
                <w:color w:val="000000"/>
                <w:sz w:val="20"/>
                <w:szCs w:val="20"/>
                <w:lang w:eastAsia="en-CA"/>
              </w:rPr>
              <w:t xml:space="preserve">four experienced research </w:t>
            </w:r>
            <w:r w:rsidRPr="004D4C5E">
              <w:rPr>
                <w:rFonts w:ascii="Times New Roman" w:eastAsia="Times New Roman" w:hAnsi="Times New Roman" w:cs="Times New Roman"/>
                <w:color w:val="000000"/>
                <w:sz w:val="20"/>
                <w:szCs w:val="20"/>
                <w:lang w:eastAsia="en-CA"/>
              </w:rPr>
              <w:t xml:space="preserve">staff </w:t>
            </w:r>
            <w:r w:rsidR="00DA79D5" w:rsidRPr="004D4C5E">
              <w:rPr>
                <w:rFonts w:ascii="Times New Roman" w:eastAsia="Times New Roman" w:hAnsi="Times New Roman" w:cs="Times New Roman"/>
                <w:color w:val="000000"/>
                <w:sz w:val="20"/>
                <w:szCs w:val="20"/>
                <w:lang w:eastAsia="en-CA"/>
              </w:rPr>
              <w:t xml:space="preserve">trained by </w:t>
            </w:r>
            <w:r w:rsidR="00AE3906" w:rsidRPr="004D4C5E">
              <w:rPr>
                <w:rFonts w:ascii="Times New Roman" w:eastAsia="Times New Roman" w:hAnsi="Times New Roman" w:cs="Times New Roman"/>
                <w:color w:val="000000"/>
                <w:sz w:val="20"/>
                <w:szCs w:val="20"/>
                <w:lang w:eastAsia="en-CA"/>
              </w:rPr>
              <w:t>investigator</w:t>
            </w:r>
            <w:r w:rsidR="00DA79D5" w:rsidRPr="004D4C5E">
              <w:rPr>
                <w:rFonts w:ascii="Times New Roman" w:eastAsia="Times New Roman" w:hAnsi="Times New Roman" w:cs="Times New Roman"/>
                <w:color w:val="000000"/>
                <w:sz w:val="20"/>
                <w:szCs w:val="20"/>
                <w:lang w:eastAsia="en-CA"/>
              </w:rPr>
              <w:t xml:space="preserve"> conducted interviews with 44 providers. </w:t>
            </w:r>
          </w:p>
          <w:p w14:paraId="174AFEE0" w14:textId="33209CD6" w:rsidR="00F91094" w:rsidRPr="004D4C5E" w:rsidRDefault="00F91094" w:rsidP="00831D87">
            <w:pPr>
              <w:pStyle w:val="NoSpacing"/>
              <w:rPr>
                <w:rFonts w:ascii="Times New Roman" w:eastAsia="Times New Roman" w:hAnsi="Times New Roman" w:cs="Times New Roman"/>
                <w:color w:val="000000"/>
                <w:sz w:val="20"/>
                <w:szCs w:val="20"/>
                <w:lang w:eastAsia="en-CA"/>
              </w:rPr>
            </w:pPr>
          </w:p>
          <w:p w14:paraId="052D7FD5" w14:textId="72B52123" w:rsidR="00F91094" w:rsidRPr="004D4C5E" w:rsidRDefault="00F9109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29C524C4" w14:textId="084F43DD" w:rsidR="00F91094" w:rsidRPr="004D4C5E" w:rsidRDefault="005163F2"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tailor and implement the use of available tools for secondary stroke prevention into an existing healthcare system. </w:t>
            </w:r>
          </w:p>
          <w:p w14:paraId="6100F155" w14:textId="77777777" w:rsidR="00DA79D5" w:rsidRPr="004D4C5E" w:rsidRDefault="00DA79D5" w:rsidP="00831D87">
            <w:pPr>
              <w:pStyle w:val="NoSpacing"/>
              <w:rPr>
                <w:rFonts w:ascii="Times New Roman" w:hAnsi="Times New Roman" w:cs="Times New Roman"/>
                <w:sz w:val="20"/>
                <w:szCs w:val="20"/>
                <w:u w:val="single"/>
              </w:rPr>
            </w:pPr>
          </w:p>
          <w:p w14:paraId="7C3739AB"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6DAC559F" w14:textId="1477EDBE"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Chronic Care Model</w:t>
            </w:r>
            <w:r w:rsidR="00F91094" w:rsidRPr="004D4C5E">
              <w:rPr>
                <w:rFonts w:ascii="Times New Roman" w:hAnsi="Times New Roman" w:cs="Times New Roman"/>
                <w:sz w:val="20"/>
                <w:szCs w:val="20"/>
                <w:lang w:eastAsia="en-CA"/>
              </w:rPr>
              <w:t>; and</w:t>
            </w:r>
            <w:r w:rsidRPr="004D4C5E">
              <w:rPr>
                <w:rFonts w:ascii="Times New Roman" w:hAnsi="Times New Roman" w:cs="Times New Roman"/>
                <w:sz w:val="20"/>
                <w:szCs w:val="20"/>
                <w:lang w:eastAsia="en-CA"/>
              </w:rPr>
              <w:t xml:space="preserve"> Theory of Planned Behavior</w:t>
            </w:r>
            <w:r w:rsidR="00F91094" w:rsidRPr="004D4C5E">
              <w:rPr>
                <w:rFonts w:ascii="Times New Roman" w:hAnsi="Times New Roman" w:cs="Times New Roman"/>
                <w:sz w:val="20"/>
                <w:szCs w:val="20"/>
                <w:lang w:eastAsia="en-CA"/>
              </w:rPr>
              <w:t>.</w:t>
            </w:r>
          </w:p>
          <w:p w14:paraId="075DA263" w14:textId="77777777" w:rsidR="00DA79D5" w:rsidRPr="004D4C5E" w:rsidRDefault="00DA79D5" w:rsidP="00831D87">
            <w:pPr>
              <w:pStyle w:val="NoSpacing"/>
              <w:rPr>
                <w:rFonts w:ascii="Times New Roman" w:hAnsi="Times New Roman" w:cs="Times New Roman"/>
                <w:sz w:val="20"/>
                <w:szCs w:val="20"/>
                <w:lang w:eastAsia="en-CA"/>
              </w:rPr>
            </w:pPr>
          </w:p>
          <w:p w14:paraId="4CB87101"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D04FA68" w14:textId="5D63A448" w:rsidR="00AE3906" w:rsidRPr="008423AE" w:rsidRDefault="00AE3906"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Interview findings from needs assessment were also used to discuss proposed strategies to assess the acceptability of the program and to gain provide suggestions for implementation. </w:t>
            </w:r>
          </w:p>
          <w:p w14:paraId="52A25212" w14:textId="3833564E" w:rsidR="00AE3906" w:rsidRPr="004D4C5E" w:rsidRDefault="00AE3906" w:rsidP="00831D87">
            <w:pPr>
              <w:pStyle w:val="NoSpacing"/>
              <w:rPr>
                <w:rFonts w:ascii="Times New Roman" w:hAnsi="Times New Roman" w:cs="Times New Roman"/>
                <w:sz w:val="20"/>
                <w:szCs w:val="20"/>
                <w:u w:val="single"/>
              </w:rPr>
            </w:pPr>
          </w:p>
          <w:p w14:paraId="2482B90B" w14:textId="1980F830" w:rsidR="00AE3906" w:rsidRPr="008423AE" w:rsidRDefault="00AE3906"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A standard information packet that included handouts and pamphlets addressing the risk factor modification was developed. A stroke risk factor checklist poster was developed and placed in neurology workstations. A stroke risk factor ‘prescription pad’ was developed to identify and prescribe appropriate resources for each of the stroke risk factors and contact information at their local facility. Standard training and education regarding patient motivational interviewing and goal setting to foster behaviour change and support. This training included role playing and </w:t>
            </w:r>
            <w:r w:rsidRPr="008423AE">
              <w:rPr>
                <w:rFonts w:ascii="Times New Roman" w:hAnsi="Times New Roman" w:cs="Times New Roman"/>
                <w:sz w:val="20"/>
                <w:szCs w:val="20"/>
              </w:rPr>
              <w:lastRenderedPageBreak/>
              <w:t xml:space="preserve">materials and handouts to disseminate to their patients and caregivers. There is also a monthly stroke support group with activities such as nutrition, stress, and management. </w:t>
            </w:r>
          </w:p>
          <w:p w14:paraId="351788D8" w14:textId="77777777" w:rsidR="00AE3906" w:rsidRPr="004D4C5E" w:rsidRDefault="00AE3906" w:rsidP="00831D87">
            <w:pPr>
              <w:pStyle w:val="NoSpacing"/>
              <w:rPr>
                <w:rFonts w:ascii="Times New Roman" w:hAnsi="Times New Roman" w:cs="Times New Roman"/>
                <w:sz w:val="20"/>
                <w:szCs w:val="20"/>
                <w:u w:val="single"/>
              </w:rPr>
            </w:pPr>
          </w:p>
          <w:p w14:paraId="6F4A06E9" w14:textId="3453F213" w:rsidR="00DA79D5" w:rsidRPr="004D4C5E" w:rsidRDefault="00F9109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C</w:t>
            </w:r>
            <w:r w:rsidR="00DA79D5" w:rsidRPr="004D4C5E">
              <w:rPr>
                <w:rFonts w:ascii="Times New Roman" w:eastAsia="Times New Roman" w:hAnsi="Times New Roman" w:cs="Times New Roman"/>
                <w:color w:val="000000"/>
                <w:sz w:val="20"/>
                <w:szCs w:val="20"/>
                <w:lang w:eastAsia="en-CA"/>
              </w:rPr>
              <w:t xml:space="preserve">linicians provided positive feedback on the prescription pad and providers requested the pad to be transferred into an </w:t>
            </w:r>
            <w:r w:rsidR="00AE3906" w:rsidRPr="004D4C5E">
              <w:rPr>
                <w:rFonts w:ascii="Times New Roman" w:eastAsia="Times New Roman" w:hAnsi="Times New Roman" w:cs="Times New Roman"/>
                <w:color w:val="000000"/>
                <w:sz w:val="20"/>
                <w:szCs w:val="20"/>
                <w:lang w:eastAsia="en-CA"/>
              </w:rPr>
              <w:t>electronic</w:t>
            </w:r>
            <w:r w:rsidR="00DA79D5" w:rsidRPr="004D4C5E">
              <w:rPr>
                <w:rFonts w:ascii="Times New Roman" w:eastAsia="Times New Roman" w:hAnsi="Times New Roman" w:cs="Times New Roman"/>
                <w:color w:val="000000"/>
                <w:sz w:val="20"/>
                <w:szCs w:val="20"/>
                <w:lang w:eastAsia="en-CA"/>
              </w:rPr>
              <w:t xml:space="preserve"> order; stroke survivors reported about secondary stroke prevention</w:t>
            </w:r>
            <w:r w:rsidRPr="004D4C5E">
              <w:rPr>
                <w:rFonts w:ascii="Times New Roman" w:eastAsia="Times New Roman" w:hAnsi="Times New Roman" w:cs="Times New Roman"/>
                <w:color w:val="000000"/>
                <w:sz w:val="20"/>
                <w:szCs w:val="20"/>
                <w:lang w:eastAsia="en-CA"/>
              </w:rPr>
              <w:t>.</w:t>
            </w:r>
          </w:p>
          <w:p w14:paraId="16CA7204" w14:textId="77777777" w:rsidR="00F91094" w:rsidRPr="004D4C5E" w:rsidRDefault="00F91094" w:rsidP="00831D87">
            <w:pPr>
              <w:pStyle w:val="NoSpacing"/>
              <w:rPr>
                <w:rFonts w:ascii="Times New Roman" w:eastAsia="Times New Roman" w:hAnsi="Times New Roman" w:cs="Times New Roman"/>
                <w:color w:val="000000"/>
                <w:sz w:val="20"/>
                <w:szCs w:val="20"/>
                <w:lang w:eastAsia="en-CA"/>
              </w:rPr>
            </w:pPr>
          </w:p>
          <w:p w14:paraId="5352D20B" w14:textId="77777777" w:rsidR="00F91094" w:rsidRPr="004D4C5E" w:rsidRDefault="00F9109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5864057F" w14:textId="7A7F49D8" w:rsidR="00F91094" w:rsidRPr="004D4C5E" w:rsidRDefault="00A128FF"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ailored the intervention to local needs and interests. Recruited a clinical champion at each facility to help assist with the implementation of the program and sustain it after the end of study funding. The authors also tracked how the components were delivered and used by the veteran and provider, where they were used, and the delivery format. They also included a patient self-management checklist that assisted in documented the activities that patients engaged in to manage their stroke risk factors. </w:t>
            </w:r>
          </w:p>
          <w:p w14:paraId="6275535D" w14:textId="77777777" w:rsidR="00A128FF" w:rsidRPr="004D4C5E" w:rsidRDefault="00A128FF" w:rsidP="00831D87">
            <w:pPr>
              <w:pStyle w:val="NoSpacing"/>
              <w:rPr>
                <w:rFonts w:ascii="Times New Roman" w:eastAsia="Times New Roman" w:hAnsi="Times New Roman" w:cs="Times New Roman"/>
                <w:color w:val="000000"/>
                <w:sz w:val="20"/>
                <w:szCs w:val="20"/>
                <w:lang w:eastAsia="en-CA"/>
              </w:rPr>
            </w:pPr>
          </w:p>
          <w:p w14:paraId="3F1FA95B" w14:textId="77777777" w:rsidR="00F91094" w:rsidRPr="004D4C5E" w:rsidRDefault="00F9109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6575CD27" w14:textId="7A11E766" w:rsidR="00F91094" w:rsidRPr="004D4C5E" w:rsidRDefault="00B6403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Medical record interviews with providers to determine whether there was lifestyle or medication management counseling, or specific stroke prevention goals in the rehabilitation notes. </w:t>
            </w:r>
            <w:r w:rsidR="00FC620B" w:rsidRPr="004D4C5E">
              <w:rPr>
                <w:rFonts w:ascii="Times New Roman" w:eastAsia="Times New Roman" w:hAnsi="Times New Roman" w:cs="Times New Roman"/>
                <w:color w:val="000000"/>
                <w:sz w:val="20"/>
                <w:szCs w:val="20"/>
                <w:lang w:eastAsia="en-CA"/>
              </w:rPr>
              <w:t xml:space="preserve">Quantitative surveys administered with patients to determine stroke-related outcomes such as quality of life and stroke severity. </w:t>
            </w:r>
          </w:p>
          <w:p w14:paraId="501748CB" w14:textId="3CB0CB58" w:rsidR="00F91094" w:rsidRPr="004D4C5E" w:rsidRDefault="00F91094"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28507408" w14:textId="2C02731B" w:rsidR="00DA79D5" w:rsidRPr="004D4C5E" w:rsidRDefault="00F91094"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696230F5" w14:textId="7777777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 + clinicians</w:t>
            </w:r>
          </w:p>
          <w:p w14:paraId="68D30E0E" w14:textId="77777777" w:rsidR="005B1F2C" w:rsidRDefault="005B1F2C" w:rsidP="00831D87">
            <w:pPr>
              <w:pStyle w:val="NoSpacing"/>
              <w:rPr>
                <w:rFonts w:ascii="Times New Roman" w:hAnsi="Times New Roman" w:cs="Times New Roman"/>
                <w:sz w:val="20"/>
                <w:szCs w:val="20"/>
                <w:lang w:eastAsia="en-CA"/>
              </w:rPr>
            </w:pPr>
          </w:p>
          <w:p w14:paraId="0A521B47" w14:textId="47800FA0"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4EF91E19" w14:textId="77777777" w:rsidR="005B1F2C" w:rsidRDefault="005B1F2C" w:rsidP="00831D87">
            <w:pPr>
              <w:pStyle w:val="NoSpacing"/>
              <w:rPr>
                <w:rFonts w:ascii="Times New Roman" w:hAnsi="Times New Roman" w:cs="Times New Roman"/>
                <w:sz w:val="20"/>
                <w:szCs w:val="20"/>
                <w:lang w:eastAsia="en-CA"/>
              </w:rPr>
            </w:pPr>
          </w:p>
          <w:p w14:paraId="31801A0B" w14:textId="16E44A0A" w:rsidR="00DA79D5" w:rsidRPr="004D4C5E" w:rsidRDefault="00F9109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H</w:t>
            </w:r>
            <w:r w:rsidR="00DA79D5" w:rsidRPr="004D4C5E">
              <w:rPr>
                <w:rFonts w:ascii="Times New Roman" w:hAnsi="Times New Roman" w:cs="Times New Roman"/>
                <w:sz w:val="20"/>
                <w:szCs w:val="20"/>
                <w:lang w:eastAsia="en-CA"/>
              </w:rPr>
              <w:t xml:space="preserve">andouts and pamphlets addressing the risk factor modification given to all patients with stroke or </w:t>
            </w:r>
            <w:r w:rsidR="00EC2D3F" w:rsidRPr="004D4C5E">
              <w:rPr>
                <w:rFonts w:ascii="Times New Roman" w:hAnsi="Times New Roman" w:cs="Times New Roman"/>
                <w:sz w:val="20"/>
                <w:szCs w:val="20"/>
                <w:lang w:eastAsia="en-CA"/>
              </w:rPr>
              <w:t xml:space="preserve">transient ischemic attack </w:t>
            </w:r>
            <w:r w:rsidR="00DA79D5" w:rsidRPr="004D4C5E">
              <w:rPr>
                <w:rFonts w:ascii="Times New Roman" w:hAnsi="Times New Roman" w:cs="Times New Roman"/>
                <w:sz w:val="20"/>
                <w:szCs w:val="20"/>
                <w:lang w:eastAsia="en-CA"/>
              </w:rPr>
              <w:t xml:space="preserve">by a specified nurse prior to hospital discharge; stroke risk factor checklist poster; stroke factor 'prescription pad'; standard training and education regarding patient motivational interviewing and goal setting given to providers; local stroke support group; training for the rehabilitation therapists to incorporate a stroke risk factor management goal for every patient with stroke or </w:t>
            </w:r>
            <w:r w:rsidR="00EC2D3F" w:rsidRPr="004D4C5E">
              <w:rPr>
                <w:rFonts w:ascii="Times New Roman" w:hAnsi="Times New Roman" w:cs="Times New Roman"/>
                <w:sz w:val="20"/>
                <w:szCs w:val="20"/>
                <w:lang w:eastAsia="en-CA"/>
              </w:rPr>
              <w:t>transient ischemic attack</w:t>
            </w:r>
            <w:r w:rsidR="00DA79D5" w:rsidRPr="004D4C5E">
              <w:rPr>
                <w:rFonts w:ascii="Times New Roman" w:hAnsi="Times New Roman" w:cs="Times New Roman"/>
                <w:sz w:val="20"/>
                <w:szCs w:val="20"/>
                <w:lang w:eastAsia="en-CA"/>
              </w:rPr>
              <w:t>; self-management training for veterans to learn goal-setting techniques to modify his stroke risk factors to reduce his risk for secondary strokes</w:t>
            </w:r>
            <w:r w:rsidRPr="004D4C5E">
              <w:rPr>
                <w:rFonts w:ascii="Times New Roman" w:hAnsi="Times New Roman" w:cs="Times New Roman"/>
                <w:sz w:val="20"/>
                <w:szCs w:val="20"/>
                <w:lang w:eastAsia="en-CA"/>
              </w:rPr>
              <w:t>.</w:t>
            </w:r>
          </w:p>
        </w:tc>
        <w:tc>
          <w:tcPr>
            <w:tcW w:w="2430" w:type="dxa"/>
            <w:shd w:val="clear" w:color="000000" w:fill="FFFFFF"/>
          </w:tcPr>
          <w:p w14:paraId="1A73E83F" w14:textId="34630507" w:rsidR="00DA79D5" w:rsidRPr="004D4C5E" w:rsidRDefault="00F9109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280D84B6" w14:textId="77777777" w:rsidTr="00536B55">
        <w:tc>
          <w:tcPr>
            <w:tcW w:w="1668" w:type="dxa"/>
            <w:shd w:val="clear" w:color="000000" w:fill="FFFFFF"/>
          </w:tcPr>
          <w:p w14:paraId="2DDD79E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Albada</w:t>
            </w:r>
          </w:p>
          <w:p w14:paraId="249A0AE7"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9 [7</w:t>
            </w:r>
            <w:r w:rsidR="00F930F5" w:rsidRPr="004D4C5E">
              <w:rPr>
                <w:rFonts w:ascii="Times New Roman" w:hAnsi="Times New Roman" w:cs="Times New Roman"/>
                <w:sz w:val="20"/>
                <w:szCs w:val="20"/>
              </w:rPr>
              <w:t>3</w:t>
            </w:r>
            <w:r w:rsidRPr="004D4C5E">
              <w:rPr>
                <w:rFonts w:ascii="Times New Roman" w:hAnsi="Times New Roman" w:cs="Times New Roman"/>
                <w:sz w:val="20"/>
                <w:szCs w:val="20"/>
              </w:rPr>
              <w:t>]</w:t>
            </w:r>
          </w:p>
          <w:p w14:paraId="44A1090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70E4F5FC" w14:textId="77777777" w:rsidR="00DA79D5" w:rsidRPr="004D4C5E" w:rsidRDefault="00DA79D5" w:rsidP="00831D87">
            <w:pPr>
              <w:pStyle w:val="NoSpacing"/>
              <w:rPr>
                <w:rFonts w:ascii="Times New Roman" w:hAnsi="Times New Roman" w:cs="Times New Roman"/>
                <w:sz w:val="20"/>
                <w:szCs w:val="20"/>
              </w:rPr>
            </w:pPr>
          </w:p>
          <w:p w14:paraId="1ABDC294"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Genetic counseling</w:t>
            </w:r>
          </w:p>
          <w:p w14:paraId="7CDE6F52" w14:textId="77777777" w:rsidR="00160449" w:rsidRPr="004D4C5E" w:rsidRDefault="00160449" w:rsidP="00831D87">
            <w:pPr>
              <w:pStyle w:val="NoSpacing"/>
              <w:rPr>
                <w:rFonts w:ascii="Times New Roman" w:hAnsi="Times New Roman" w:cs="Times New Roman"/>
                <w:sz w:val="20"/>
                <w:szCs w:val="20"/>
              </w:rPr>
            </w:pPr>
          </w:p>
          <w:p w14:paraId="7C618888" w14:textId="7777777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Randomized trial</w:t>
            </w:r>
          </w:p>
        </w:tc>
        <w:tc>
          <w:tcPr>
            <w:tcW w:w="5190" w:type="dxa"/>
            <w:shd w:val="clear" w:color="000000" w:fill="FFFFFF"/>
          </w:tcPr>
          <w:p w14:paraId="44BFD16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2998F8D2" w14:textId="3EF835EC" w:rsidR="006035AD" w:rsidRPr="004D4C5E" w:rsidRDefault="006035A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A needs assessment among counselees who were first in family seeking cancer genetic counseling (n = 128; published elsewhere</w:t>
            </w:r>
            <w:r w:rsidR="00A0630A" w:rsidRPr="004D4C5E">
              <w:rPr>
                <w:rFonts w:ascii="Times New Roman" w:eastAsia="Times New Roman" w:hAnsi="Times New Roman" w:cs="Times New Roman"/>
                <w:color w:val="000000"/>
                <w:sz w:val="20"/>
                <w:szCs w:val="20"/>
                <w:lang w:eastAsia="en-CA"/>
              </w:rPr>
              <w:t xml:space="preserve"> using a survey</w:t>
            </w:r>
            <w:r w:rsidRPr="004D4C5E">
              <w:rPr>
                <w:rFonts w:ascii="Times New Roman" w:eastAsia="Times New Roman" w:hAnsi="Times New Roman" w:cs="Times New Roman"/>
                <w:color w:val="000000"/>
                <w:sz w:val="20"/>
                <w:szCs w:val="20"/>
                <w:lang w:eastAsia="en-CA"/>
              </w:rPr>
              <w:t xml:space="preserve">). </w:t>
            </w:r>
          </w:p>
          <w:p w14:paraId="0B84A056" w14:textId="75C69782" w:rsidR="00CA49C3" w:rsidRPr="004D4C5E" w:rsidRDefault="00CA49C3" w:rsidP="00831D87">
            <w:pPr>
              <w:pStyle w:val="NoSpacing"/>
              <w:rPr>
                <w:rFonts w:ascii="Times New Roman" w:eastAsia="Times New Roman" w:hAnsi="Times New Roman" w:cs="Times New Roman"/>
                <w:color w:val="000000"/>
                <w:sz w:val="20"/>
                <w:szCs w:val="20"/>
                <w:lang w:eastAsia="en-CA"/>
              </w:rPr>
            </w:pPr>
          </w:p>
          <w:p w14:paraId="135015A9" w14:textId="406BFB57" w:rsidR="00CA49C3" w:rsidRPr="004D4C5E" w:rsidRDefault="00CA49C3" w:rsidP="00831D87">
            <w:pPr>
              <w:pStyle w:val="NoSpacing"/>
              <w:rPr>
                <w:rFonts w:ascii="Times New Roman" w:eastAsia="Times New Roman" w:hAnsi="Times New Roman" w:cs="Times New Roman"/>
                <w:color w:val="000000"/>
                <w:sz w:val="20"/>
                <w:szCs w:val="20"/>
                <w:u w:val="single"/>
                <w:lang w:eastAsia="en-CA"/>
              </w:rPr>
            </w:pPr>
            <w:r w:rsidRPr="004D4C5E">
              <w:rPr>
                <w:rFonts w:ascii="Times New Roman" w:eastAsia="Times New Roman" w:hAnsi="Times New Roman" w:cs="Times New Roman"/>
                <w:color w:val="000000"/>
                <w:sz w:val="20"/>
                <w:szCs w:val="20"/>
                <w:u w:val="single"/>
                <w:lang w:eastAsia="en-CA"/>
              </w:rPr>
              <w:t>Program objectives</w:t>
            </w:r>
          </w:p>
          <w:p w14:paraId="2C43E8DC" w14:textId="317BD19E" w:rsidR="00DA79D5" w:rsidRPr="008423AE" w:rsidRDefault="006035AD"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Enhance counselees’ realistic expectations and participation during genetic counselling. </w:t>
            </w:r>
          </w:p>
          <w:p w14:paraId="0BB3A6B6" w14:textId="77777777" w:rsidR="006035AD" w:rsidRPr="004D4C5E" w:rsidRDefault="006035AD" w:rsidP="00831D87">
            <w:pPr>
              <w:pStyle w:val="NoSpacing"/>
              <w:rPr>
                <w:rFonts w:ascii="Times New Roman" w:hAnsi="Times New Roman" w:cs="Times New Roman"/>
                <w:sz w:val="20"/>
                <w:szCs w:val="20"/>
                <w:u w:val="single"/>
              </w:rPr>
            </w:pPr>
          </w:p>
          <w:p w14:paraId="44490AA0"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12979A3" w14:textId="5B9E8FC6" w:rsidR="00DA79D5" w:rsidRPr="004D4C5E" w:rsidRDefault="006035AD"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Elaboration </w:t>
            </w:r>
            <w:r w:rsidR="00DA79D5" w:rsidRPr="004D4C5E">
              <w:rPr>
                <w:rFonts w:ascii="Times New Roman" w:hAnsi="Times New Roman" w:cs="Times New Roman"/>
                <w:sz w:val="20"/>
                <w:szCs w:val="20"/>
                <w:lang w:eastAsia="en-CA"/>
              </w:rPr>
              <w:t>Likelihood Model</w:t>
            </w:r>
            <w:r w:rsidRPr="004D4C5E">
              <w:rPr>
                <w:rFonts w:ascii="Times New Roman" w:hAnsi="Times New Roman" w:cs="Times New Roman"/>
                <w:sz w:val="20"/>
                <w:szCs w:val="20"/>
                <w:lang w:eastAsia="en-CA"/>
              </w:rPr>
              <w:t xml:space="preserve"> (ELM)</w:t>
            </w:r>
            <w:r w:rsidR="00CA49C3" w:rsidRPr="004D4C5E">
              <w:rPr>
                <w:rFonts w:ascii="Times New Roman" w:hAnsi="Times New Roman" w:cs="Times New Roman"/>
                <w:sz w:val="20"/>
                <w:szCs w:val="20"/>
                <w:lang w:eastAsia="en-CA"/>
              </w:rPr>
              <w:t>.</w:t>
            </w:r>
          </w:p>
          <w:p w14:paraId="6F2C3010" w14:textId="77777777" w:rsidR="00DA79D5" w:rsidRPr="004D4C5E" w:rsidRDefault="00DA79D5" w:rsidP="00831D87">
            <w:pPr>
              <w:pStyle w:val="NoSpacing"/>
              <w:rPr>
                <w:rFonts w:ascii="Times New Roman" w:hAnsi="Times New Roman" w:cs="Times New Roman"/>
                <w:sz w:val="20"/>
                <w:szCs w:val="20"/>
                <w:lang w:eastAsia="en-CA"/>
              </w:rPr>
            </w:pPr>
          </w:p>
          <w:p w14:paraId="156FC587"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lastRenderedPageBreak/>
              <w:t>Designing the Program</w:t>
            </w:r>
          </w:p>
          <w:p w14:paraId="2723AE6A" w14:textId="349A7591" w:rsidR="00B73D03" w:rsidRPr="008423AE" w:rsidRDefault="00B73D03" w:rsidP="00831D87">
            <w:pPr>
              <w:pStyle w:val="NoSpacing"/>
              <w:rPr>
                <w:rFonts w:ascii="Times New Roman" w:hAnsi="Times New Roman" w:cs="Times New Roman"/>
                <w:sz w:val="20"/>
                <w:szCs w:val="20"/>
                <w:lang w:eastAsia="en-CA"/>
              </w:rPr>
            </w:pPr>
            <w:r w:rsidRPr="008423AE">
              <w:rPr>
                <w:rFonts w:ascii="Times New Roman" w:hAnsi="Times New Roman" w:cs="Times New Roman"/>
                <w:sz w:val="20"/>
                <w:szCs w:val="20"/>
              </w:rPr>
              <w:t xml:space="preserve">Information was gathered from patients and counselees from brochures, standard counselee letters and web texts. A list of potentially </w:t>
            </w:r>
            <w:r w:rsidR="005E4DE3" w:rsidRPr="008423AE">
              <w:rPr>
                <w:rFonts w:ascii="Times New Roman" w:hAnsi="Times New Roman" w:cs="Times New Roman"/>
                <w:sz w:val="20"/>
                <w:szCs w:val="20"/>
              </w:rPr>
              <w:t>relevant</w:t>
            </w:r>
            <w:r w:rsidRPr="008423AE">
              <w:rPr>
                <w:rFonts w:ascii="Times New Roman" w:hAnsi="Times New Roman" w:cs="Times New Roman"/>
                <w:sz w:val="20"/>
                <w:szCs w:val="20"/>
              </w:rPr>
              <w:t xml:space="preserve"> tailoring variables </w:t>
            </w:r>
            <w:r w:rsidR="00A33B85" w:rsidRPr="008423AE">
              <w:rPr>
                <w:rFonts w:ascii="Times New Roman" w:hAnsi="Times New Roman" w:cs="Times New Roman"/>
                <w:sz w:val="20"/>
                <w:szCs w:val="20"/>
              </w:rPr>
              <w:t>was</w:t>
            </w:r>
            <w:r w:rsidRPr="008423AE">
              <w:rPr>
                <w:rFonts w:ascii="Times New Roman" w:hAnsi="Times New Roman" w:cs="Times New Roman"/>
                <w:sz w:val="20"/>
                <w:szCs w:val="20"/>
              </w:rPr>
              <w:t xml:space="preserve"> developed. </w:t>
            </w:r>
            <w:r w:rsidR="00CA49C3" w:rsidRPr="008423AE">
              <w:rPr>
                <w:rFonts w:ascii="Times New Roman" w:eastAsia="Times New Roman" w:hAnsi="Times New Roman" w:cs="Times New Roman"/>
                <w:color w:val="000000"/>
                <w:sz w:val="20"/>
                <w:szCs w:val="20"/>
                <w:lang w:eastAsia="en-CA"/>
              </w:rPr>
              <w:t>T</w:t>
            </w:r>
            <w:r w:rsidR="00DA79D5" w:rsidRPr="008423AE">
              <w:rPr>
                <w:rFonts w:ascii="Times New Roman" w:eastAsia="Times New Roman" w:hAnsi="Times New Roman" w:cs="Times New Roman"/>
                <w:color w:val="000000"/>
                <w:sz w:val="20"/>
                <w:szCs w:val="20"/>
                <w:lang w:eastAsia="en-CA"/>
              </w:rPr>
              <w:t xml:space="preserve">he expert panel decided on relevant tailoring variables and appropriate adaptation of messages to each tailoring variable; </w:t>
            </w:r>
            <w:r w:rsidR="006035AD" w:rsidRPr="008423AE">
              <w:rPr>
                <w:rFonts w:ascii="Times New Roman" w:eastAsia="Times New Roman" w:hAnsi="Times New Roman" w:cs="Times New Roman"/>
                <w:color w:val="000000"/>
                <w:sz w:val="20"/>
                <w:szCs w:val="20"/>
                <w:lang w:eastAsia="en-CA"/>
              </w:rPr>
              <w:t xml:space="preserve">E-Info Gene </w:t>
            </w:r>
            <w:r w:rsidR="00DA79D5" w:rsidRPr="008423AE">
              <w:rPr>
                <w:rFonts w:ascii="Times New Roman" w:eastAsia="Times New Roman" w:hAnsi="Times New Roman" w:cs="Times New Roman"/>
                <w:color w:val="000000"/>
                <w:sz w:val="20"/>
                <w:szCs w:val="20"/>
                <w:lang w:eastAsia="en-CA"/>
              </w:rPr>
              <w:t>was tested by counselees</w:t>
            </w:r>
            <w:r w:rsidR="006035AD" w:rsidRPr="008423AE">
              <w:rPr>
                <w:rFonts w:ascii="Times New Roman" w:eastAsia="Times New Roman" w:hAnsi="Times New Roman" w:cs="Times New Roman"/>
                <w:color w:val="000000"/>
                <w:sz w:val="20"/>
                <w:szCs w:val="20"/>
                <w:lang w:eastAsia="en-CA"/>
              </w:rPr>
              <w:t xml:space="preserve"> (n = 13)</w:t>
            </w:r>
            <w:r w:rsidR="00DA79D5" w:rsidRPr="008423AE">
              <w:rPr>
                <w:rFonts w:ascii="Times New Roman" w:eastAsia="Times New Roman" w:hAnsi="Times New Roman" w:cs="Times New Roman"/>
                <w:color w:val="000000"/>
                <w:sz w:val="20"/>
                <w:szCs w:val="20"/>
                <w:lang w:eastAsia="en-CA"/>
              </w:rPr>
              <w:t xml:space="preserve"> in breast cancer genetic counselling</w:t>
            </w:r>
            <w:r w:rsidR="00CA49C3" w:rsidRPr="008423AE">
              <w:rPr>
                <w:rFonts w:ascii="Times New Roman" w:hAnsi="Times New Roman" w:cs="Times New Roman"/>
                <w:sz w:val="20"/>
                <w:szCs w:val="20"/>
                <w:lang w:eastAsia="en-CA"/>
              </w:rPr>
              <w:t>.</w:t>
            </w:r>
            <w:r w:rsidR="006035AD" w:rsidRPr="008423AE">
              <w:rPr>
                <w:rFonts w:ascii="Times New Roman" w:hAnsi="Times New Roman" w:cs="Times New Roman"/>
                <w:sz w:val="20"/>
                <w:szCs w:val="20"/>
                <w:lang w:eastAsia="en-CA"/>
              </w:rPr>
              <w:t xml:space="preserve"> A question prompt sheet was used to empower patients to ask questions about specific subjects. The intervention was developed online </w:t>
            </w:r>
            <w:r w:rsidRPr="008423AE">
              <w:rPr>
                <w:rFonts w:ascii="Times New Roman" w:hAnsi="Times New Roman" w:cs="Times New Roman"/>
                <w:sz w:val="20"/>
                <w:szCs w:val="20"/>
                <w:lang w:eastAsia="en-CA"/>
              </w:rPr>
              <w:t xml:space="preserve">to be self-paced and private for individuals. </w:t>
            </w:r>
          </w:p>
          <w:p w14:paraId="1BFA9CDF" w14:textId="77777777" w:rsidR="00B73D03" w:rsidRPr="004D4C5E" w:rsidRDefault="00B73D03" w:rsidP="00831D87">
            <w:pPr>
              <w:pStyle w:val="NoSpacing"/>
              <w:rPr>
                <w:rFonts w:ascii="Times New Roman" w:hAnsi="Times New Roman" w:cs="Times New Roman"/>
                <w:sz w:val="20"/>
                <w:szCs w:val="20"/>
                <w:lang w:eastAsia="en-CA"/>
              </w:rPr>
            </w:pPr>
          </w:p>
          <w:p w14:paraId="71218C26" w14:textId="77777777" w:rsidR="00B73D03" w:rsidRPr="004D4C5E" w:rsidRDefault="00B73D03"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he intervention was edited in according with guidelines on web information. The text was adjusted to the readability of 4</w:t>
            </w:r>
            <w:r w:rsidRPr="004D4C5E">
              <w:rPr>
                <w:rFonts w:ascii="Times New Roman" w:hAnsi="Times New Roman" w:cs="Times New Roman"/>
                <w:sz w:val="20"/>
                <w:szCs w:val="20"/>
                <w:vertAlign w:val="superscript"/>
                <w:lang w:eastAsia="en-CA"/>
              </w:rPr>
              <w:t>th</w:t>
            </w:r>
            <w:r w:rsidRPr="004D4C5E">
              <w:rPr>
                <w:rFonts w:ascii="Times New Roman" w:hAnsi="Times New Roman" w:cs="Times New Roman"/>
                <w:sz w:val="20"/>
                <w:szCs w:val="20"/>
                <w:lang w:eastAsia="en-CA"/>
              </w:rPr>
              <w:t xml:space="preserve"> grade high school. All separately written messages were integrated into one coherent website. A question prompt was added which comes up when E-Info Gene is closed. The web page was then designed. </w:t>
            </w:r>
          </w:p>
          <w:p w14:paraId="430233F5" w14:textId="77777777" w:rsidR="00B73D03" w:rsidRPr="004D4C5E" w:rsidRDefault="00B73D03" w:rsidP="00831D87">
            <w:pPr>
              <w:pStyle w:val="NoSpacing"/>
              <w:rPr>
                <w:rFonts w:ascii="Times New Roman" w:hAnsi="Times New Roman" w:cs="Times New Roman"/>
                <w:sz w:val="20"/>
                <w:szCs w:val="20"/>
                <w:lang w:eastAsia="en-CA"/>
              </w:rPr>
            </w:pPr>
          </w:p>
          <w:p w14:paraId="7055DB82" w14:textId="249D0C73" w:rsidR="00DA79D5" w:rsidRPr="004D4C5E" w:rsidRDefault="00B73D0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Respondents (n = 13) described their experiences in accessibility and understandability of the intervention. Evaluation form to be completed by counselees. The web page was made more attractive, and there were improvements in the web design, jargon explanations, and clarification in the content. </w:t>
            </w:r>
          </w:p>
          <w:p w14:paraId="28D2F72D" w14:textId="77777777" w:rsidR="00DA79D5" w:rsidRPr="004D4C5E" w:rsidRDefault="00DA79D5" w:rsidP="00831D87">
            <w:pPr>
              <w:pStyle w:val="NoSpacing"/>
              <w:rPr>
                <w:rFonts w:ascii="Times New Roman" w:hAnsi="Times New Roman" w:cs="Times New Roman"/>
                <w:sz w:val="20"/>
                <w:szCs w:val="20"/>
                <w:lang w:eastAsia="en-CA"/>
              </w:rPr>
            </w:pPr>
          </w:p>
          <w:p w14:paraId="40613105"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15E4FA5F" w14:textId="77777777" w:rsidR="00B73D03" w:rsidRPr="004D4C5E" w:rsidRDefault="00B73D03"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500CAF6B" w14:textId="77777777" w:rsidR="00DA79D5" w:rsidRPr="004D4C5E" w:rsidRDefault="00DA79D5" w:rsidP="00831D87">
            <w:pPr>
              <w:pStyle w:val="NoSpacing"/>
              <w:rPr>
                <w:rFonts w:ascii="Times New Roman" w:hAnsi="Times New Roman" w:cs="Times New Roman"/>
                <w:sz w:val="20"/>
                <w:szCs w:val="20"/>
                <w:u w:val="single"/>
                <w:lang w:eastAsia="en-CA"/>
              </w:rPr>
            </w:pPr>
          </w:p>
          <w:p w14:paraId="11B27F27"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50DF042F" w14:textId="76BCFFB2" w:rsidR="00B73D03" w:rsidRPr="004D4C5E" w:rsidRDefault="00B73D03" w:rsidP="00831D87">
            <w:pPr>
              <w:pStyle w:val="NoSpacing"/>
              <w:rPr>
                <w:rFonts w:ascii="Times New Roman" w:hAnsi="Times New Roman" w:cs="Times New Roman"/>
                <w:sz w:val="20"/>
                <w:szCs w:val="20"/>
                <w:u w:val="single"/>
                <w:lang w:eastAsia="en-CA"/>
              </w:rPr>
            </w:pPr>
            <w:r w:rsidRPr="004D4C5E">
              <w:rPr>
                <w:rFonts w:ascii="Times New Roman" w:eastAsia="Times New Roman" w:hAnsi="Times New Roman" w:cs="Times New Roman"/>
                <w:color w:val="000000"/>
                <w:sz w:val="20"/>
                <w:szCs w:val="20"/>
                <w:lang w:eastAsia="en-CA"/>
              </w:rPr>
              <w:t xml:space="preserve">Randomized controlled trial </w:t>
            </w:r>
            <w:r w:rsidR="000D6801" w:rsidRPr="004D4C5E">
              <w:rPr>
                <w:rFonts w:ascii="Times New Roman" w:eastAsia="Times New Roman" w:hAnsi="Times New Roman" w:cs="Times New Roman"/>
                <w:color w:val="000000"/>
                <w:sz w:val="20"/>
                <w:szCs w:val="20"/>
                <w:lang w:eastAsia="en-CA"/>
              </w:rPr>
              <w:t xml:space="preserve">will be employed </w:t>
            </w:r>
            <w:r w:rsidRPr="004D4C5E">
              <w:rPr>
                <w:rFonts w:ascii="Times New Roman" w:eastAsia="Times New Roman" w:hAnsi="Times New Roman" w:cs="Times New Roman"/>
                <w:color w:val="000000"/>
                <w:sz w:val="20"/>
                <w:szCs w:val="20"/>
                <w:lang w:eastAsia="en-CA"/>
              </w:rPr>
              <w:t>with 200 consecutive breast cancer counselees at the Department of Medical Genetics of the University Medical Centre Urecht.</w:t>
            </w:r>
            <w:r w:rsidRPr="004D4C5E">
              <w:rPr>
                <w:rFonts w:ascii="Times New Roman" w:hAnsi="Times New Roman" w:cs="Times New Roman"/>
                <w:sz w:val="20"/>
                <w:szCs w:val="20"/>
                <w:u w:val="single"/>
                <w:lang w:eastAsia="en-CA"/>
              </w:rPr>
              <w:t xml:space="preserve"> </w:t>
            </w:r>
          </w:p>
          <w:p w14:paraId="07C4C87F" w14:textId="116A8F73" w:rsidR="00CA49C3" w:rsidRPr="004D4C5E" w:rsidRDefault="00CA49C3" w:rsidP="00831D87">
            <w:pPr>
              <w:pStyle w:val="NoSpacing"/>
              <w:rPr>
                <w:rFonts w:ascii="Times New Roman" w:hAnsi="Times New Roman" w:cs="Times New Roman"/>
                <w:sz w:val="20"/>
                <w:szCs w:val="20"/>
                <w:u w:val="single"/>
              </w:rPr>
            </w:pPr>
          </w:p>
        </w:tc>
        <w:tc>
          <w:tcPr>
            <w:tcW w:w="1980" w:type="dxa"/>
            <w:shd w:val="clear" w:color="000000" w:fill="FFFFFF"/>
          </w:tcPr>
          <w:p w14:paraId="7D3746C1" w14:textId="77777777" w:rsidR="006035AD" w:rsidRPr="004D4C5E" w:rsidRDefault="006035A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The expert panel (3 former counselees in breast cancer, 2 clinical geneticists, a genetic nurse, a psychologist, and an interdisciplinary social scientist) met three times a week and conducted one feedback round through email; the </w:t>
            </w:r>
            <w:r w:rsidRPr="004D4C5E">
              <w:rPr>
                <w:rFonts w:ascii="Times New Roman" w:eastAsia="Times New Roman" w:hAnsi="Times New Roman" w:cs="Times New Roman"/>
                <w:color w:val="000000"/>
                <w:sz w:val="20"/>
                <w:szCs w:val="20"/>
                <w:lang w:eastAsia="en-CA"/>
              </w:rPr>
              <w:lastRenderedPageBreak/>
              <w:t xml:space="preserve">draft of E-Info Gene was circulated within the expert group and alterations were suggested; the draft was modified by the first author before being re-circulated; the web texts were discussed with counselors during departmental meetings; the department of Medical Genetics approved the final website. </w:t>
            </w:r>
          </w:p>
          <w:p w14:paraId="234C74FF" w14:textId="1EB768AC" w:rsidR="00DA79D5" w:rsidRPr="004D4C5E" w:rsidRDefault="00DA79D5" w:rsidP="00831D87">
            <w:pPr>
              <w:pStyle w:val="NoSpacing"/>
              <w:rPr>
                <w:rFonts w:ascii="Times New Roman" w:hAnsi="Times New Roman" w:cs="Times New Roman"/>
                <w:sz w:val="20"/>
                <w:szCs w:val="20"/>
              </w:rPr>
            </w:pPr>
          </w:p>
        </w:tc>
        <w:tc>
          <w:tcPr>
            <w:tcW w:w="2250" w:type="dxa"/>
            <w:shd w:val="clear" w:color="000000" w:fill="FFFFFF"/>
          </w:tcPr>
          <w:p w14:paraId="1C8B1FEE" w14:textId="6DCAF986"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Patients</w:t>
            </w:r>
          </w:p>
          <w:p w14:paraId="327A8A94" w14:textId="77777777" w:rsidR="005B1F2C" w:rsidRDefault="005B1F2C" w:rsidP="00831D87">
            <w:pPr>
              <w:pStyle w:val="NoSpacing"/>
              <w:rPr>
                <w:rFonts w:ascii="Times New Roman" w:hAnsi="Times New Roman" w:cs="Times New Roman"/>
                <w:sz w:val="20"/>
                <w:szCs w:val="20"/>
                <w:lang w:eastAsia="en-CA"/>
              </w:rPr>
            </w:pPr>
          </w:p>
          <w:p w14:paraId="2518CD46" w14:textId="4AEF0884"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150AFC37" w14:textId="77777777" w:rsidR="005B1F2C" w:rsidRDefault="005B1F2C" w:rsidP="00831D87">
            <w:pPr>
              <w:pStyle w:val="NoSpacing"/>
              <w:rPr>
                <w:rFonts w:ascii="Times New Roman" w:hAnsi="Times New Roman" w:cs="Times New Roman"/>
                <w:sz w:val="20"/>
                <w:szCs w:val="20"/>
                <w:lang w:eastAsia="en-CA"/>
              </w:rPr>
            </w:pPr>
          </w:p>
          <w:p w14:paraId="473131B4" w14:textId="4F268D63"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E-</w:t>
            </w:r>
            <w:r w:rsidR="006035AD" w:rsidRPr="004D4C5E">
              <w:rPr>
                <w:rFonts w:ascii="Times New Roman" w:hAnsi="Times New Roman" w:cs="Times New Roman"/>
                <w:sz w:val="20"/>
                <w:szCs w:val="20"/>
                <w:lang w:eastAsia="en-CA"/>
              </w:rPr>
              <w:t xml:space="preserve">Info Gene: a </w:t>
            </w:r>
            <w:r w:rsidRPr="004D4C5E">
              <w:rPr>
                <w:rFonts w:ascii="Times New Roman" w:hAnsi="Times New Roman" w:cs="Times New Roman"/>
                <w:sz w:val="20"/>
                <w:szCs w:val="20"/>
                <w:lang w:eastAsia="en-CA"/>
              </w:rPr>
              <w:t xml:space="preserve">website </w:t>
            </w:r>
            <w:r w:rsidR="006035AD" w:rsidRPr="004D4C5E">
              <w:rPr>
                <w:rFonts w:ascii="Times New Roman" w:hAnsi="Times New Roman" w:cs="Times New Roman"/>
                <w:sz w:val="20"/>
                <w:szCs w:val="20"/>
                <w:lang w:eastAsia="en-CA"/>
              </w:rPr>
              <w:t xml:space="preserve">that </w:t>
            </w:r>
            <w:r w:rsidRPr="004D4C5E">
              <w:rPr>
                <w:rFonts w:ascii="Times New Roman" w:hAnsi="Times New Roman" w:cs="Times New Roman"/>
                <w:sz w:val="20"/>
                <w:szCs w:val="20"/>
                <w:lang w:eastAsia="en-CA"/>
              </w:rPr>
              <w:t>provid</w:t>
            </w:r>
            <w:r w:rsidR="006035AD" w:rsidRPr="004D4C5E">
              <w:rPr>
                <w:rFonts w:ascii="Times New Roman" w:hAnsi="Times New Roman" w:cs="Times New Roman"/>
                <w:sz w:val="20"/>
                <w:szCs w:val="20"/>
                <w:lang w:eastAsia="en-CA"/>
              </w:rPr>
              <w:t>es</w:t>
            </w:r>
            <w:r w:rsidRPr="004D4C5E">
              <w:rPr>
                <w:rFonts w:ascii="Times New Roman" w:hAnsi="Times New Roman" w:cs="Times New Roman"/>
                <w:sz w:val="20"/>
                <w:szCs w:val="20"/>
                <w:lang w:eastAsia="en-CA"/>
              </w:rPr>
              <w:t xml:space="preserve"> breast cancer genetic counseling with computer-tailored information and a question prompt prior to their first consultation.</w:t>
            </w:r>
          </w:p>
        </w:tc>
        <w:tc>
          <w:tcPr>
            <w:tcW w:w="2430" w:type="dxa"/>
            <w:shd w:val="clear" w:color="000000" w:fill="FFFFFF"/>
          </w:tcPr>
          <w:p w14:paraId="454CA2C7" w14:textId="4A80ABE9" w:rsidR="00DA79D5" w:rsidRPr="004D4C5E" w:rsidRDefault="000D6801"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r w:rsidR="00B73D03" w:rsidRPr="004D4C5E">
              <w:rPr>
                <w:rFonts w:ascii="Times New Roman" w:hAnsi="Times New Roman" w:cs="Times New Roman"/>
                <w:sz w:val="20"/>
                <w:szCs w:val="20"/>
                <w:lang w:eastAsia="en-CA"/>
              </w:rPr>
              <w:t xml:space="preserve"> </w:t>
            </w:r>
          </w:p>
        </w:tc>
      </w:tr>
      <w:tr w:rsidR="00DA79D5" w:rsidRPr="004D4C5E" w14:paraId="2F09FFD1" w14:textId="77777777" w:rsidTr="00536B55">
        <w:tc>
          <w:tcPr>
            <w:tcW w:w="1668" w:type="dxa"/>
            <w:shd w:val="clear" w:color="000000" w:fill="FFFFFF"/>
          </w:tcPr>
          <w:p w14:paraId="29A8FA7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Bartholomew </w:t>
            </w:r>
          </w:p>
          <w:p w14:paraId="529E1BA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9 [7</w:t>
            </w:r>
            <w:r w:rsidR="00F930F5" w:rsidRPr="004D4C5E">
              <w:rPr>
                <w:rFonts w:ascii="Times New Roman" w:hAnsi="Times New Roman" w:cs="Times New Roman"/>
                <w:sz w:val="20"/>
                <w:szCs w:val="20"/>
              </w:rPr>
              <w:t>4</w:t>
            </w:r>
            <w:r w:rsidRPr="004D4C5E">
              <w:rPr>
                <w:rFonts w:ascii="Times New Roman" w:hAnsi="Times New Roman" w:cs="Times New Roman"/>
                <w:sz w:val="20"/>
                <w:szCs w:val="20"/>
              </w:rPr>
              <w:t>]</w:t>
            </w:r>
          </w:p>
          <w:p w14:paraId="1697766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USA</w:t>
            </w:r>
          </w:p>
          <w:p w14:paraId="4BA68272" w14:textId="77777777" w:rsidR="00DA79D5" w:rsidRPr="004D4C5E" w:rsidRDefault="00DA79D5" w:rsidP="00831D87">
            <w:pPr>
              <w:pStyle w:val="NoSpacing"/>
              <w:rPr>
                <w:rFonts w:ascii="Times New Roman" w:hAnsi="Times New Roman" w:cs="Times New Roman"/>
                <w:sz w:val="20"/>
                <w:szCs w:val="20"/>
              </w:rPr>
            </w:pPr>
          </w:p>
          <w:p w14:paraId="4DE72342"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Heart Attack</w:t>
            </w:r>
          </w:p>
          <w:p w14:paraId="37407EA2" w14:textId="77777777" w:rsidR="00160449" w:rsidRPr="004D4C5E" w:rsidRDefault="00160449" w:rsidP="00831D87">
            <w:pPr>
              <w:pStyle w:val="NoSpacing"/>
              <w:rPr>
                <w:rFonts w:ascii="Times New Roman" w:hAnsi="Times New Roman" w:cs="Times New Roman"/>
                <w:sz w:val="20"/>
                <w:szCs w:val="20"/>
              </w:rPr>
            </w:pPr>
          </w:p>
          <w:p w14:paraId="4046D6A8" w14:textId="7777777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Quantitative surveys</w:t>
            </w:r>
          </w:p>
        </w:tc>
        <w:tc>
          <w:tcPr>
            <w:tcW w:w="5190" w:type="dxa"/>
            <w:shd w:val="clear" w:color="000000" w:fill="FFFFFF"/>
          </w:tcPr>
          <w:p w14:paraId="034C0E26" w14:textId="00BBDC2D" w:rsidR="00421784" w:rsidRPr="004D4C5E" w:rsidRDefault="00421784"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lastRenderedPageBreak/>
              <w:t>Needs assessment</w:t>
            </w:r>
          </w:p>
          <w:p w14:paraId="41FA5B6D" w14:textId="4ECCB6E5" w:rsidR="00421784" w:rsidRPr="004D4C5E" w:rsidRDefault="00421784"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R</w:t>
            </w:r>
          </w:p>
          <w:p w14:paraId="5CA2F5E1" w14:textId="77777777" w:rsidR="00421784" w:rsidRPr="004D4C5E" w:rsidRDefault="00421784" w:rsidP="00831D87">
            <w:pPr>
              <w:pStyle w:val="NoSpacing"/>
              <w:rPr>
                <w:rFonts w:ascii="Times New Roman" w:hAnsi="Times New Roman" w:cs="Times New Roman"/>
                <w:sz w:val="20"/>
                <w:szCs w:val="20"/>
                <w:u w:val="single"/>
              </w:rPr>
            </w:pPr>
          </w:p>
          <w:p w14:paraId="78A5C1A5" w14:textId="17C7876C"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6AE431AB" w14:textId="5025795D" w:rsidR="00421784" w:rsidRPr="004D4C5E" w:rsidRDefault="0042178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disseminate the results of the Anti-hypertensive and Lipid-Lowering Treatment to Prevent Heart Attack Trial </w:t>
            </w:r>
            <w:r w:rsidRPr="004D4C5E">
              <w:rPr>
                <w:rFonts w:ascii="Times New Roman" w:eastAsia="Times New Roman" w:hAnsi="Times New Roman" w:cs="Times New Roman"/>
                <w:color w:val="000000"/>
                <w:sz w:val="20"/>
                <w:szCs w:val="20"/>
                <w:lang w:eastAsia="en-CA"/>
              </w:rPr>
              <w:lastRenderedPageBreak/>
              <w:t xml:space="preserve">(ALLHAT) trial and the Seventh Report of the Joint National Committee on Prevention, Detection, Evaluation, and Treatment of High Blood Pressure (JNC 7) guidelines beyond the standard publication and presentation of trial results. </w:t>
            </w:r>
          </w:p>
          <w:p w14:paraId="2797E225" w14:textId="77777777" w:rsidR="00421784" w:rsidRPr="004D4C5E" w:rsidRDefault="00421784" w:rsidP="00831D87">
            <w:pPr>
              <w:pStyle w:val="NoSpacing"/>
              <w:rPr>
                <w:rFonts w:ascii="Times New Roman" w:eastAsia="Times New Roman" w:hAnsi="Times New Roman" w:cs="Times New Roman"/>
                <w:color w:val="000000"/>
                <w:sz w:val="20"/>
                <w:szCs w:val="20"/>
                <w:lang w:eastAsia="en-CA"/>
              </w:rPr>
            </w:pPr>
          </w:p>
          <w:p w14:paraId="5D36B31B"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1681FEC8" w14:textId="5AC0B089"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Social Cognitive Theory</w:t>
            </w:r>
            <w:r w:rsidR="00421784" w:rsidRPr="004D4C5E">
              <w:rPr>
                <w:rFonts w:ascii="Times New Roman" w:hAnsi="Times New Roman" w:cs="Times New Roman"/>
                <w:sz w:val="20"/>
                <w:szCs w:val="20"/>
                <w:lang w:eastAsia="en-CA"/>
              </w:rPr>
              <w:t>.</w:t>
            </w:r>
          </w:p>
          <w:p w14:paraId="14180EAF" w14:textId="77777777" w:rsidR="00DA79D5" w:rsidRPr="004D4C5E" w:rsidRDefault="00DA79D5" w:rsidP="00831D87">
            <w:pPr>
              <w:pStyle w:val="NoSpacing"/>
              <w:rPr>
                <w:rFonts w:ascii="Times New Roman" w:hAnsi="Times New Roman" w:cs="Times New Roman"/>
                <w:sz w:val="20"/>
                <w:szCs w:val="20"/>
                <w:lang w:eastAsia="en-CA"/>
              </w:rPr>
            </w:pPr>
          </w:p>
          <w:p w14:paraId="3174F6C3"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0090ABBE" w14:textId="1A72260A" w:rsidR="00421784" w:rsidRPr="004D4C5E" w:rsidRDefault="0042178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main dissemination messages articulated the treatment goals and expectations for hypertensive patients and were based on ALLHAT results and JNC7 report. The dissemination messages were reviewed and endorsed by the NHBPEP to acquire broad-based consensus from among organizations that represent health care providers who treat hypertension. </w:t>
            </w:r>
          </w:p>
          <w:p w14:paraId="282A0B3A" w14:textId="6FFD6F62" w:rsidR="00421784" w:rsidRPr="004D4C5E" w:rsidRDefault="00421784" w:rsidP="00831D87">
            <w:pPr>
              <w:pStyle w:val="NoSpacing"/>
              <w:rPr>
                <w:rFonts w:ascii="Times New Roman" w:eastAsia="Times New Roman" w:hAnsi="Times New Roman" w:cs="Times New Roman"/>
                <w:color w:val="000000"/>
                <w:sz w:val="20"/>
                <w:szCs w:val="20"/>
                <w:lang w:eastAsia="en-CA"/>
              </w:rPr>
            </w:pPr>
          </w:p>
          <w:p w14:paraId="6B7D9325" w14:textId="57CF5BBC" w:rsidR="00421784" w:rsidRPr="004D4C5E" w:rsidRDefault="0042178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he intervention included a direct approach that intended to influence physicians through academic detailing and their professional societies, and an indirect method that intended to influence physicians through their patients and drug formulary systems. </w:t>
            </w:r>
          </w:p>
          <w:p w14:paraId="48FF2E8A" w14:textId="00A93C8D" w:rsidR="00AF69F2" w:rsidRPr="004D4C5E" w:rsidRDefault="00AF69F2" w:rsidP="00831D87">
            <w:pPr>
              <w:pStyle w:val="NoSpacing"/>
              <w:rPr>
                <w:rFonts w:ascii="Times New Roman" w:eastAsia="Times New Roman" w:hAnsi="Times New Roman" w:cs="Times New Roman"/>
                <w:color w:val="000000"/>
                <w:sz w:val="20"/>
                <w:szCs w:val="20"/>
                <w:lang w:eastAsia="en-CA"/>
              </w:rPr>
            </w:pPr>
          </w:p>
          <w:p w14:paraId="7784AD95" w14:textId="6CAA1634" w:rsidR="00AF69F2" w:rsidRPr="004D4C5E" w:rsidRDefault="00AF69F2"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 pilot phase was conducted with investigator educators (n = 24) for six months to test the feasibility of the intervention. </w:t>
            </w:r>
          </w:p>
          <w:p w14:paraId="1349575D" w14:textId="3B41FC44" w:rsidR="00421784" w:rsidRPr="004D4C5E" w:rsidRDefault="00421784" w:rsidP="00831D87">
            <w:pPr>
              <w:pStyle w:val="NoSpacing"/>
              <w:rPr>
                <w:rFonts w:ascii="Times New Roman" w:eastAsia="Times New Roman" w:hAnsi="Times New Roman" w:cs="Times New Roman"/>
                <w:color w:val="000000"/>
                <w:sz w:val="20"/>
                <w:szCs w:val="20"/>
                <w:lang w:eastAsia="en-CA"/>
              </w:rPr>
            </w:pPr>
          </w:p>
          <w:p w14:paraId="10D12886" w14:textId="77777777" w:rsidR="00421784" w:rsidRPr="004D4C5E" w:rsidRDefault="0042178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49B6C85A" w14:textId="15244917" w:rsidR="00421784" w:rsidRPr="004D4C5E" w:rsidRDefault="0042178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Regional coordinators with clinical trial experience interviewed prospective educators to discuss their typical professional networks and the potential to reach providers beyond these routine contacts. Other considerations during the interview were: ability of the investigator to recruit patients, success in retention and adherence, potential as persuasive behaviour change educators. </w:t>
            </w:r>
          </w:p>
          <w:p w14:paraId="2C14A79C" w14:textId="2F6EE49D" w:rsidR="00FA2845" w:rsidRPr="004D4C5E" w:rsidRDefault="00FA2845" w:rsidP="00831D87">
            <w:pPr>
              <w:pStyle w:val="NoSpacing"/>
              <w:rPr>
                <w:rFonts w:ascii="Times New Roman" w:eastAsia="Times New Roman" w:hAnsi="Times New Roman" w:cs="Times New Roman"/>
                <w:color w:val="000000"/>
                <w:sz w:val="20"/>
                <w:szCs w:val="20"/>
                <w:lang w:eastAsia="en-CA"/>
              </w:rPr>
            </w:pPr>
          </w:p>
          <w:p w14:paraId="4C4525D0" w14:textId="17CA36D4" w:rsidR="00FA2845" w:rsidRPr="004D4C5E" w:rsidRDefault="00FA284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Investigator educators were compensated $400 per presentation to cover purchase of a light meal or snack for the session participants, travel to venue, and an honorarium. </w:t>
            </w:r>
          </w:p>
          <w:p w14:paraId="134FDD94" w14:textId="7451D612" w:rsidR="00421784" w:rsidRPr="004D4C5E" w:rsidRDefault="00421784" w:rsidP="00831D87">
            <w:pPr>
              <w:pStyle w:val="NoSpacing"/>
              <w:rPr>
                <w:rFonts w:ascii="Times New Roman" w:eastAsia="Times New Roman" w:hAnsi="Times New Roman" w:cs="Times New Roman"/>
                <w:color w:val="000000"/>
                <w:sz w:val="20"/>
                <w:szCs w:val="20"/>
                <w:lang w:eastAsia="en-CA"/>
              </w:rPr>
            </w:pPr>
          </w:p>
          <w:p w14:paraId="1B07909E" w14:textId="77777777" w:rsidR="00421784" w:rsidRPr="004D4C5E" w:rsidRDefault="0042178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1F88A926" w14:textId="1F4404BA" w:rsidR="00421784" w:rsidRPr="004D4C5E" w:rsidRDefault="00FA284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A process evaluation was designed to assess the reach and dose of the intervention. A pre- and post- questionnaire was also administered with participants of the session (n = 1709).</w:t>
            </w:r>
          </w:p>
          <w:p w14:paraId="3A8E5BEA" w14:textId="6D77981D" w:rsidR="00DA79D5" w:rsidRPr="004D4C5E" w:rsidRDefault="00DA79D5"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0268E3AC" w14:textId="3441BBED" w:rsidR="00DA79D5" w:rsidRPr="004D4C5E" w:rsidRDefault="00FA284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 xml:space="preserve">Participation was solicited from associations (n = 20) selected from members of the coordinating </w:t>
            </w:r>
            <w:r w:rsidRPr="004D4C5E">
              <w:rPr>
                <w:rFonts w:ascii="Times New Roman" w:hAnsi="Times New Roman" w:cs="Times New Roman"/>
                <w:sz w:val="20"/>
                <w:szCs w:val="20"/>
              </w:rPr>
              <w:lastRenderedPageBreak/>
              <w:t xml:space="preserve">committee. These associates participated in recruitment and dissemination of intervention. </w:t>
            </w:r>
          </w:p>
        </w:tc>
        <w:tc>
          <w:tcPr>
            <w:tcW w:w="2250" w:type="dxa"/>
            <w:shd w:val="clear" w:color="000000" w:fill="FFFFFF"/>
          </w:tcPr>
          <w:p w14:paraId="2C92830D" w14:textId="0864FEAB"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lastRenderedPageBreak/>
              <w:t>Clinicians</w:t>
            </w:r>
          </w:p>
          <w:p w14:paraId="53699AC7" w14:textId="77777777" w:rsidR="005B1F2C" w:rsidRDefault="005B1F2C" w:rsidP="00831D87">
            <w:pPr>
              <w:pStyle w:val="NoSpacing"/>
              <w:rPr>
                <w:rFonts w:ascii="Times New Roman" w:hAnsi="Times New Roman" w:cs="Times New Roman"/>
                <w:sz w:val="20"/>
                <w:szCs w:val="20"/>
                <w:lang w:eastAsia="en-CA"/>
              </w:rPr>
            </w:pPr>
          </w:p>
          <w:p w14:paraId="46C1D63E" w14:textId="0D98E7E0"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43673BF3" w14:textId="77777777" w:rsidR="005B1F2C" w:rsidRDefault="005B1F2C" w:rsidP="00831D87">
            <w:pPr>
              <w:pStyle w:val="NoSpacing"/>
              <w:rPr>
                <w:rFonts w:ascii="Times New Roman" w:hAnsi="Times New Roman" w:cs="Times New Roman"/>
                <w:sz w:val="20"/>
                <w:szCs w:val="20"/>
                <w:lang w:eastAsia="en-CA"/>
              </w:rPr>
            </w:pPr>
          </w:p>
          <w:p w14:paraId="0CF2F1CA" w14:textId="3E043B64" w:rsidR="00DA79D5" w:rsidRPr="004D4C5E" w:rsidRDefault="00FA284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Face-to-face workshops to train investigator </w:t>
            </w:r>
            <w:r w:rsidRPr="004D4C5E">
              <w:rPr>
                <w:rFonts w:ascii="Times New Roman" w:hAnsi="Times New Roman" w:cs="Times New Roman"/>
                <w:sz w:val="20"/>
                <w:szCs w:val="20"/>
                <w:lang w:eastAsia="en-CA"/>
              </w:rPr>
              <w:lastRenderedPageBreak/>
              <w:t xml:space="preserve">educators to present the JNC7 framework for blood pressure control, describe the results of the ALLHAT </w:t>
            </w:r>
            <w:r w:rsidR="006C5E65" w:rsidRPr="004D4C5E">
              <w:rPr>
                <w:rFonts w:ascii="Times New Roman" w:hAnsi="Times New Roman" w:cs="Times New Roman"/>
                <w:sz w:val="20"/>
                <w:szCs w:val="20"/>
                <w:lang w:eastAsia="en-CA"/>
              </w:rPr>
              <w:t>trial</w:t>
            </w:r>
            <w:r w:rsidRPr="004D4C5E">
              <w:rPr>
                <w:rFonts w:ascii="Times New Roman" w:hAnsi="Times New Roman" w:cs="Times New Roman"/>
                <w:sz w:val="20"/>
                <w:szCs w:val="20"/>
                <w:lang w:eastAsia="en-CA"/>
              </w:rPr>
              <w:t xml:space="preserve">, make the results relevant to personal practice, model the use of the guidelines and results, actively encourage use and stimulation questions and discussion. The change methods taught were: persuasion by presenting two-sided arguments and eliciting reservations of participants, role modeling from a respected peer or opinion leader, provision of information and cues to action through materials given to providers at presentations. </w:t>
            </w:r>
          </w:p>
        </w:tc>
        <w:tc>
          <w:tcPr>
            <w:tcW w:w="2430" w:type="dxa"/>
            <w:shd w:val="clear" w:color="000000" w:fill="FFFFFF"/>
          </w:tcPr>
          <w:p w14:paraId="6E87F5F9" w14:textId="77777777" w:rsidR="00DA79D5" w:rsidRPr="004D4C5E" w:rsidRDefault="00FA284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 xml:space="preserve">The investigator educators who participated (n = 147) reported 1698 presentations to more than 18,500 participants in both pilot and full </w:t>
            </w:r>
            <w:r w:rsidRPr="004D4C5E">
              <w:rPr>
                <w:rFonts w:ascii="Times New Roman" w:hAnsi="Times New Roman" w:cs="Times New Roman"/>
                <w:sz w:val="20"/>
                <w:szCs w:val="20"/>
                <w:lang w:eastAsia="en-CA"/>
              </w:rPr>
              <w:lastRenderedPageBreak/>
              <w:t xml:space="preserve">implementation across 41 states and the District of Columbia from September 2004 to March 2007. Average attendance was 10.9 persons. </w:t>
            </w:r>
          </w:p>
          <w:p w14:paraId="680D30CB" w14:textId="77777777" w:rsidR="00FA2845" w:rsidRPr="004D4C5E" w:rsidRDefault="00FA2845" w:rsidP="00831D87">
            <w:pPr>
              <w:pStyle w:val="NoSpacing"/>
              <w:rPr>
                <w:rFonts w:ascii="Times New Roman" w:hAnsi="Times New Roman" w:cs="Times New Roman"/>
                <w:sz w:val="20"/>
                <w:szCs w:val="20"/>
                <w:lang w:eastAsia="en-CA"/>
              </w:rPr>
            </w:pPr>
          </w:p>
          <w:p w14:paraId="5F327D9E" w14:textId="027D78D3" w:rsidR="00FA2845" w:rsidRPr="004D4C5E" w:rsidRDefault="00FA284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he pre- and post-questionnaire indicated positive response to the intervention. </w:t>
            </w:r>
          </w:p>
        </w:tc>
      </w:tr>
      <w:tr w:rsidR="00DA79D5" w:rsidRPr="004D4C5E" w14:paraId="223BA569" w14:textId="77777777" w:rsidTr="00536B55">
        <w:tc>
          <w:tcPr>
            <w:tcW w:w="1668" w:type="dxa"/>
            <w:shd w:val="clear" w:color="000000" w:fill="FFFFFF"/>
          </w:tcPr>
          <w:p w14:paraId="2DA7AEE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Ducharme</w:t>
            </w:r>
          </w:p>
          <w:p w14:paraId="14EE5DD7"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9 [7</w:t>
            </w:r>
            <w:r w:rsidR="00F930F5" w:rsidRPr="004D4C5E">
              <w:rPr>
                <w:rFonts w:ascii="Times New Roman" w:hAnsi="Times New Roman" w:cs="Times New Roman"/>
                <w:sz w:val="20"/>
                <w:szCs w:val="20"/>
              </w:rPr>
              <w:t>5</w:t>
            </w:r>
            <w:r w:rsidRPr="004D4C5E">
              <w:rPr>
                <w:rFonts w:ascii="Times New Roman" w:hAnsi="Times New Roman" w:cs="Times New Roman"/>
                <w:sz w:val="20"/>
                <w:szCs w:val="20"/>
              </w:rPr>
              <w:t>]</w:t>
            </w:r>
          </w:p>
          <w:p w14:paraId="1792CD3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75D83F40" w14:textId="77777777" w:rsidR="00DA79D5" w:rsidRPr="004D4C5E" w:rsidRDefault="00DA79D5" w:rsidP="00831D87">
            <w:pPr>
              <w:pStyle w:val="NoSpacing"/>
              <w:rPr>
                <w:rFonts w:ascii="Times New Roman" w:hAnsi="Times New Roman" w:cs="Times New Roman"/>
                <w:sz w:val="20"/>
                <w:szCs w:val="20"/>
              </w:rPr>
            </w:pPr>
          </w:p>
          <w:p w14:paraId="03FF6CE5"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Alzheimer`s disease</w:t>
            </w:r>
          </w:p>
          <w:p w14:paraId="79013D5E" w14:textId="77777777" w:rsidR="00160449" w:rsidRPr="004D4C5E" w:rsidRDefault="00160449" w:rsidP="00831D87">
            <w:pPr>
              <w:pStyle w:val="NoSpacing"/>
              <w:rPr>
                <w:rFonts w:ascii="Times New Roman" w:hAnsi="Times New Roman" w:cs="Times New Roman"/>
                <w:sz w:val="20"/>
                <w:szCs w:val="20"/>
              </w:rPr>
            </w:pPr>
          </w:p>
          <w:p w14:paraId="3F9C377C" w14:textId="20138174" w:rsidR="00160449" w:rsidRPr="004D4C5E" w:rsidRDefault="00A33B8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randomized trial)</w:t>
            </w:r>
          </w:p>
        </w:tc>
        <w:tc>
          <w:tcPr>
            <w:tcW w:w="5190" w:type="dxa"/>
            <w:shd w:val="clear" w:color="000000" w:fill="FFFFFF"/>
          </w:tcPr>
          <w:p w14:paraId="67095F18"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6D920DC2" w14:textId="3563DE1A" w:rsidR="00DA79D5" w:rsidRPr="004D4C5E" w:rsidRDefault="00CB24BD"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Semi-structure interviews were conducted with c</w:t>
            </w:r>
            <w:r w:rsidR="00DA79D5" w:rsidRPr="004D4C5E">
              <w:rPr>
                <w:rFonts w:ascii="Times New Roman" w:eastAsia="Times New Roman" w:hAnsi="Times New Roman" w:cs="Times New Roman"/>
                <w:color w:val="000000"/>
                <w:sz w:val="20"/>
                <w:szCs w:val="20"/>
                <w:lang w:eastAsia="en-CA"/>
              </w:rPr>
              <w:t xml:space="preserve">aregivers </w:t>
            </w:r>
            <w:r w:rsidRPr="004D4C5E">
              <w:rPr>
                <w:rFonts w:ascii="Times New Roman" w:eastAsia="Times New Roman" w:hAnsi="Times New Roman" w:cs="Times New Roman"/>
                <w:color w:val="000000"/>
                <w:sz w:val="20"/>
                <w:szCs w:val="20"/>
                <w:lang w:eastAsia="en-CA"/>
              </w:rPr>
              <w:t xml:space="preserve">(n = 13) to explore their needs in-depth. </w:t>
            </w:r>
          </w:p>
          <w:p w14:paraId="1726B6DA" w14:textId="77777777" w:rsidR="00DA79D5" w:rsidRPr="004D4C5E" w:rsidRDefault="00DA79D5" w:rsidP="00831D87">
            <w:pPr>
              <w:pStyle w:val="NoSpacing"/>
              <w:rPr>
                <w:rFonts w:ascii="Times New Roman" w:hAnsi="Times New Roman" w:cs="Times New Roman"/>
                <w:sz w:val="20"/>
                <w:szCs w:val="20"/>
              </w:rPr>
            </w:pPr>
          </w:p>
          <w:p w14:paraId="434187E9"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Program objectives</w:t>
            </w:r>
          </w:p>
          <w:p w14:paraId="7C7E33FF" w14:textId="6D97C340" w:rsidR="00FA2845" w:rsidRPr="004D4C5E" w:rsidRDefault="00FA284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Fostering knowledge and skills required to ensure successful transition to the caregiver role.  </w:t>
            </w:r>
          </w:p>
          <w:p w14:paraId="1037DF75" w14:textId="77777777" w:rsidR="00FA2845" w:rsidRPr="004D4C5E" w:rsidRDefault="00FA2845" w:rsidP="00831D87">
            <w:pPr>
              <w:pStyle w:val="NoSpacing"/>
              <w:rPr>
                <w:rFonts w:ascii="Times New Roman" w:eastAsia="Times New Roman" w:hAnsi="Times New Roman" w:cs="Times New Roman"/>
                <w:color w:val="000000"/>
                <w:sz w:val="20"/>
                <w:szCs w:val="20"/>
                <w:lang w:eastAsia="en-CA"/>
              </w:rPr>
            </w:pPr>
          </w:p>
          <w:p w14:paraId="10560961"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4FB27C9E" w14:textId="750E81F3"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Model of Role Transition; Illness Belief</w:t>
            </w:r>
            <w:r w:rsidR="00CB24BD" w:rsidRPr="004D4C5E">
              <w:rPr>
                <w:rFonts w:ascii="Times New Roman" w:hAnsi="Times New Roman" w:cs="Times New Roman"/>
                <w:sz w:val="20"/>
                <w:szCs w:val="20"/>
                <w:lang w:eastAsia="en-CA"/>
              </w:rPr>
              <w:t>s</w:t>
            </w:r>
            <w:r w:rsidRPr="004D4C5E">
              <w:rPr>
                <w:rFonts w:ascii="Times New Roman" w:hAnsi="Times New Roman" w:cs="Times New Roman"/>
                <w:sz w:val="20"/>
                <w:szCs w:val="20"/>
                <w:lang w:eastAsia="en-CA"/>
              </w:rPr>
              <w:t xml:space="preserve"> Model; </w:t>
            </w:r>
            <w:r w:rsidR="00CB24BD" w:rsidRPr="004D4C5E">
              <w:rPr>
                <w:rFonts w:ascii="Times New Roman" w:hAnsi="Times New Roman" w:cs="Times New Roman"/>
                <w:sz w:val="20"/>
                <w:szCs w:val="20"/>
                <w:lang w:eastAsia="en-CA"/>
              </w:rPr>
              <w:t>and Social Cognitive Theory.</w:t>
            </w:r>
          </w:p>
          <w:p w14:paraId="0D63A3F3" w14:textId="77777777" w:rsidR="00DA79D5" w:rsidRPr="004D4C5E" w:rsidRDefault="00DA79D5" w:rsidP="00831D87">
            <w:pPr>
              <w:pStyle w:val="NoSpacing"/>
              <w:rPr>
                <w:rFonts w:ascii="Times New Roman" w:hAnsi="Times New Roman" w:cs="Times New Roman"/>
                <w:sz w:val="20"/>
                <w:szCs w:val="20"/>
                <w:lang w:eastAsia="en-CA"/>
              </w:rPr>
            </w:pPr>
          </w:p>
          <w:p w14:paraId="6C3EC68B"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2CD3EB7D" w14:textId="0C94402E" w:rsidR="00CB24BD" w:rsidRPr="008423AE" w:rsidRDefault="00CB24BD"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The program proposal was developed and then validated through a 90-minute, individual workshop with 11 of the caregivers who participated in the needs assessment. This workshop consisted of a discussion centred on the relevant and clarity of each of the themes covered, as well as on their objectives, the types of activities to be proposed, and the number and frequency of sessions. </w:t>
            </w:r>
          </w:p>
          <w:p w14:paraId="6433247F" w14:textId="77777777" w:rsidR="00EB4A34" w:rsidRPr="004D4C5E" w:rsidRDefault="00EB4A34" w:rsidP="00831D87">
            <w:pPr>
              <w:pStyle w:val="NoSpacing"/>
              <w:rPr>
                <w:rFonts w:ascii="Times New Roman" w:hAnsi="Times New Roman" w:cs="Times New Roman"/>
                <w:sz w:val="20"/>
                <w:szCs w:val="20"/>
                <w:u w:val="single"/>
              </w:rPr>
            </w:pPr>
          </w:p>
          <w:p w14:paraId="02C2242D" w14:textId="3029F423" w:rsidR="00EB4A34" w:rsidRPr="004D4C5E" w:rsidRDefault="00EB4A3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Program was tested and qualitatively evaluated with caregivers (n = 2) who had not participated in any of the previous steps of the study to assess the acceptability and feasibility of the intervention and the relevance of its components; the practitioner offered the program meetings; the practitioner completed an evaluation grid in the form of a log to ensure that the meetings took place according to the protocol; the caregivers received a copy of the caregiver workbook; a semi-structured interview grid was then conducted with the caregivers to qualitatively evaluate the program. Changes were made to the program based on the findings. </w:t>
            </w:r>
          </w:p>
          <w:p w14:paraId="3AB58604" w14:textId="0888A537" w:rsidR="00FA2845" w:rsidRPr="004D4C5E" w:rsidRDefault="00FA2845" w:rsidP="00831D87">
            <w:pPr>
              <w:pStyle w:val="NoSpacing"/>
              <w:rPr>
                <w:rFonts w:ascii="Times New Roman" w:eastAsia="Times New Roman" w:hAnsi="Times New Roman" w:cs="Times New Roman"/>
                <w:color w:val="000000"/>
                <w:sz w:val="20"/>
                <w:szCs w:val="20"/>
                <w:lang w:eastAsia="en-CA"/>
              </w:rPr>
            </w:pPr>
          </w:p>
          <w:p w14:paraId="7A37A81C" w14:textId="77777777" w:rsidR="00FA2845" w:rsidRPr="004D4C5E" w:rsidRDefault="00FA284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519311FA" w14:textId="77777777" w:rsidR="00A125C4" w:rsidRPr="008423AE" w:rsidRDefault="00A125C4" w:rsidP="00831D87">
            <w:pPr>
              <w:pStyle w:val="NoSpacing"/>
              <w:rPr>
                <w:rFonts w:ascii="Times New Roman" w:hAnsi="Times New Roman" w:cs="Times New Roman"/>
                <w:sz w:val="20"/>
                <w:szCs w:val="20"/>
              </w:rPr>
            </w:pPr>
            <w:r w:rsidRPr="008423AE">
              <w:rPr>
                <w:rFonts w:ascii="Times New Roman" w:hAnsi="Times New Roman" w:cs="Times New Roman"/>
                <w:sz w:val="20"/>
                <w:szCs w:val="20"/>
              </w:rPr>
              <w:t xml:space="preserve">Two workbooks were developed, one for the program leader </w:t>
            </w:r>
            <w:r w:rsidRPr="008423AE">
              <w:rPr>
                <w:rFonts w:ascii="Times New Roman" w:hAnsi="Times New Roman" w:cs="Times New Roman"/>
                <w:sz w:val="20"/>
                <w:szCs w:val="20"/>
              </w:rPr>
              <w:lastRenderedPageBreak/>
              <w:t>and the other for the caregivers. The second workbook contained documents and exercises to complete between sessions.</w:t>
            </w:r>
          </w:p>
          <w:p w14:paraId="22B43878" w14:textId="77777777" w:rsidR="00CB24BD" w:rsidRPr="004D4C5E" w:rsidRDefault="00CB24BD" w:rsidP="00831D87">
            <w:pPr>
              <w:pStyle w:val="NoSpacing"/>
              <w:rPr>
                <w:rFonts w:ascii="Times New Roman" w:eastAsia="Times New Roman" w:hAnsi="Times New Roman" w:cs="Times New Roman"/>
                <w:color w:val="000000"/>
                <w:sz w:val="20"/>
                <w:szCs w:val="20"/>
                <w:lang w:eastAsia="en-CA"/>
              </w:rPr>
            </w:pPr>
          </w:p>
          <w:p w14:paraId="1D7710E7" w14:textId="77777777" w:rsidR="00FA2845" w:rsidRPr="004D4C5E" w:rsidRDefault="00FA2845"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0B3F6FB1" w14:textId="4C381A1C" w:rsidR="00A125C4" w:rsidRPr="004D4C5E" w:rsidRDefault="00A125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 randomized controlled trial was planned to assess the effectiveness of the intervention. </w:t>
            </w:r>
          </w:p>
          <w:p w14:paraId="77906E62" w14:textId="76E71407" w:rsidR="00CB24BD" w:rsidRPr="004D4C5E" w:rsidRDefault="00CB24BD"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3C5D9C6D" w14:textId="2AFAD237" w:rsidR="00CB24BD" w:rsidRPr="004D4C5E" w:rsidRDefault="00CB24BD"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lastRenderedPageBreak/>
              <w:t xml:space="preserve">11 of the caregivers that participated in the needs assessment also participated in the validation of the program proposal; the program was mailed to the caregivers, who then met for a 90-minute individual workshop. </w:t>
            </w:r>
          </w:p>
          <w:p w14:paraId="7AE7A101" w14:textId="77777777" w:rsidR="00DA79D5" w:rsidRPr="004D4C5E" w:rsidRDefault="00DA79D5" w:rsidP="00831D87">
            <w:pPr>
              <w:pStyle w:val="NoSpacing"/>
              <w:rPr>
                <w:rFonts w:ascii="Times New Roman" w:hAnsi="Times New Roman" w:cs="Times New Roman"/>
                <w:sz w:val="20"/>
                <w:szCs w:val="20"/>
              </w:rPr>
            </w:pPr>
          </w:p>
        </w:tc>
        <w:tc>
          <w:tcPr>
            <w:tcW w:w="2250" w:type="dxa"/>
            <w:shd w:val="clear" w:color="000000" w:fill="FFFFFF"/>
          </w:tcPr>
          <w:p w14:paraId="7C9776DE" w14:textId="09DB62FA"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3F6F9D12" w14:textId="77777777" w:rsidR="005B1F2C" w:rsidRDefault="005B1F2C" w:rsidP="00831D87">
            <w:pPr>
              <w:pStyle w:val="NoSpacing"/>
              <w:rPr>
                <w:rFonts w:ascii="Times New Roman" w:hAnsi="Times New Roman" w:cs="Times New Roman"/>
                <w:sz w:val="20"/>
                <w:szCs w:val="20"/>
                <w:lang w:eastAsia="en-CA"/>
              </w:rPr>
            </w:pPr>
          </w:p>
          <w:p w14:paraId="42EE6940" w14:textId="2EEC3F71"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22C5661B" w14:textId="77777777" w:rsidR="005B1F2C" w:rsidRDefault="005B1F2C" w:rsidP="00831D87">
            <w:pPr>
              <w:pStyle w:val="NoSpacing"/>
              <w:rPr>
                <w:rFonts w:ascii="Times New Roman" w:hAnsi="Times New Roman" w:cs="Times New Roman"/>
                <w:sz w:val="20"/>
                <w:szCs w:val="20"/>
                <w:lang w:eastAsia="en-CA"/>
              </w:rPr>
            </w:pPr>
          </w:p>
          <w:p w14:paraId="2318A9DD" w14:textId="384AA5BF" w:rsidR="00DA79D5" w:rsidRPr="004D4C5E" w:rsidRDefault="00FA284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An intervention program for Alzheimer Family Caregivers following diagnostic disclosure: seven individual sessions </w:t>
            </w:r>
            <w:r w:rsidR="00CB24BD" w:rsidRPr="004D4C5E">
              <w:rPr>
                <w:rFonts w:ascii="Times New Roman" w:hAnsi="Times New Roman" w:cs="Times New Roman"/>
                <w:sz w:val="20"/>
                <w:szCs w:val="20"/>
                <w:lang w:eastAsia="en-CA"/>
              </w:rPr>
              <w:t xml:space="preserve">weekly </w:t>
            </w:r>
            <w:r w:rsidRPr="004D4C5E">
              <w:rPr>
                <w:rFonts w:ascii="Times New Roman" w:hAnsi="Times New Roman" w:cs="Times New Roman"/>
                <w:sz w:val="20"/>
                <w:szCs w:val="20"/>
                <w:lang w:eastAsia="en-CA"/>
              </w:rPr>
              <w:t xml:space="preserve">aimed at fostering knowledge and skills required to ensure successful transition to the caregiver role. </w:t>
            </w:r>
          </w:p>
        </w:tc>
        <w:tc>
          <w:tcPr>
            <w:tcW w:w="2430" w:type="dxa"/>
            <w:shd w:val="clear" w:color="000000" w:fill="FFFFFF"/>
          </w:tcPr>
          <w:p w14:paraId="04393890" w14:textId="368EE5F7" w:rsidR="003F6459" w:rsidRPr="004D4C5E" w:rsidRDefault="003F645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Results of the randomized controlled trial NR. </w:t>
            </w:r>
          </w:p>
        </w:tc>
      </w:tr>
      <w:tr w:rsidR="00DA79D5" w:rsidRPr="004D4C5E" w14:paraId="32E7D8C0" w14:textId="77777777" w:rsidTr="00536B55">
        <w:tc>
          <w:tcPr>
            <w:tcW w:w="1668" w:type="dxa"/>
            <w:shd w:val="clear" w:color="000000" w:fill="FFFFFF"/>
          </w:tcPr>
          <w:p w14:paraId="6545705A"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Ramirez-Garcia</w:t>
            </w:r>
          </w:p>
          <w:p w14:paraId="33F42A47"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9 [7</w:t>
            </w:r>
            <w:r w:rsidR="00F930F5" w:rsidRPr="004D4C5E">
              <w:rPr>
                <w:rFonts w:ascii="Times New Roman" w:hAnsi="Times New Roman" w:cs="Times New Roman"/>
                <w:sz w:val="20"/>
                <w:szCs w:val="20"/>
              </w:rPr>
              <w:t>6</w:t>
            </w:r>
            <w:r w:rsidRPr="004D4C5E">
              <w:rPr>
                <w:rFonts w:ascii="Times New Roman" w:hAnsi="Times New Roman" w:cs="Times New Roman"/>
                <w:sz w:val="20"/>
                <w:szCs w:val="20"/>
              </w:rPr>
              <w:t>]</w:t>
            </w:r>
          </w:p>
          <w:p w14:paraId="3906A9C1"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4FAB2149" w14:textId="77777777" w:rsidR="00DA79D5" w:rsidRPr="004D4C5E" w:rsidRDefault="00DA79D5" w:rsidP="00831D87">
            <w:pPr>
              <w:pStyle w:val="NoSpacing"/>
              <w:rPr>
                <w:rFonts w:ascii="Times New Roman" w:hAnsi="Times New Roman" w:cs="Times New Roman"/>
                <w:sz w:val="20"/>
                <w:szCs w:val="20"/>
              </w:rPr>
            </w:pPr>
          </w:p>
          <w:p w14:paraId="7328D4FE"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Antiretroviral treatment</w:t>
            </w:r>
          </w:p>
          <w:p w14:paraId="00800E90" w14:textId="77777777" w:rsidR="00160449" w:rsidRPr="004D4C5E" w:rsidRDefault="00160449" w:rsidP="00831D87">
            <w:pPr>
              <w:pStyle w:val="NoSpacing"/>
              <w:rPr>
                <w:rFonts w:ascii="Times New Roman" w:hAnsi="Times New Roman" w:cs="Times New Roman"/>
                <w:sz w:val="20"/>
                <w:szCs w:val="20"/>
              </w:rPr>
            </w:pPr>
          </w:p>
          <w:p w14:paraId="4BBB4835" w14:textId="77777777" w:rsidR="00160449" w:rsidRPr="004D4C5E" w:rsidRDefault="0016044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Observational study</w:t>
            </w:r>
          </w:p>
        </w:tc>
        <w:tc>
          <w:tcPr>
            <w:tcW w:w="5190" w:type="dxa"/>
            <w:shd w:val="clear" w:color="000000" w:fill="FFFFFF"/>
          </w:tcPr>
          <w:p w14:paraId="6ACE054D"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7CAE3D6D" w14:textId="0CCE5638" w:rsidR="00DA79D5" w:rsidRPr="004D4C5E" w:rsidRDefault="003F6459"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t>Literature review to identify predictors of optimal treatment taking; p</w:t>
            </w:r>
            <w:r w:rsidR="00DA79D5" w:rsidRPr="004D4C5E">
              <w:rPr>
                <w:rFonts w:ascii="Times New Roman" w:eastAsia="Times New Roman" w:hAnsi="Times New Roman" w:cs="Times New Roman"/>
                <w:color w:val="000000"/>
                <w:sz w:val="20"/>
                <w:szCs w:val="20"/>
                <w:lang w:eastAsia="en-CA"/>
              </w:rPr>
              <w:t xml:space="preserve">artnership with COCQ-Sida (a coalition of community organizations involved in the struggle against AIDS in Quebec); a longitudinal study of </w:t>
            </w:r>
            <w:r w:rsidR="00C63052" w:rsidRPr="004D4C5E">
              <w:rPr>
                <w:rFonts w:ascii="Times New Roman" w:eastAsia="Times New Roman" w:hAnsi="Times New Roman" w:cs="Times New Roman"/>
                <w:color w:val="000000"/>
                <w:sz w:val="20"/>
                <w:szCs w:val="20"/>
                <w:lang w:eastAsia="en-CA"/>
              </w:rPr>
              <w:t>people living with HIV/AIDS (n = 376)</w:t>
            </w:r>
            <w:r w:rsidR="00DA79D5" w:rsidRPr="004D4C5E">
              <w:rPr>
                <w:rFonts w:ascii="Times New Roman" w:eastAsia="Times New Roman" w:hAnsi="Times New Roman" w:cs="Times New Roman"/>
                <w:color w:val="000000"/>
                <w:sz w:val="20"/>
                <w:szCs w:val="20"/>
                <w:lang w:eastAsia="en-CA"/>
              </w:rPr>
              <w:t xml:space="preserve"> in the target community was conducted</w:t>
            </w:r>
            <w:r w:rsidR="00C63052" w:rsidRPr="004D4C5E">
              <w:rPr>
                <w:rFonts w:ascii="Times New Roman" w:eastAsia="Times New Roman" w:hAnsi="Times New Roman" w:cs="Times New Roman"/>
                <w:color w:val="000000"/>
                <w:sz w:val="20"/>
                <w:szCs w:val="20"/>
                <w:lang w:eastAsia="en-CA"/>
              </w:rPr>
              <w:t xml:space="preserve"> (published elsewhere)</w:t>
            </w:r>
            <w:r w:rsidRPr="004D4C5E">
              <w:rPr>
                <w:rFonts w:ascii="Times New Roman" w:hAnsi="Times New Roman" w:cs="Times New Roman"/>
                <w:sz w:val="20"/>
                <w:szCs w:val="20"/>
              </w:rPr>
              <w:t>. The needs assessment culminated with the definition of the ultimate objective of the intervention.</w:t>
            </w:r>
          </w:p>
          <w:p w14:paraId="13ACC493" w14:textId="65FE0402" w:rsidR="003F6459" w:rsidRPr="004D4C5E" w:rsidRDefault="003F6459" w:rsidP="00831D87">
            <w:pPr>
              <w:pStyle w:val="NoSpacing"/>
              <w:rPr>
                <w:rFonts w:ascii="Times New Roman" w:hAnsi="Times New Roman" w:cs="Times New Roman"/>
                <w:sz w:val="20"/>
                <w:szCs w:val="20"/>
              </w:rPr>
            </w:pPr>
          </w:p>
          <w:p w14:paraId="5CEC9AF0" w14:textId="78B4FE2D" w:rsidR="003F6459" w:rsidRPr="004D4C5E" w:rsidRDefault="003F6459" w:rsidP="00831D87">
            <w:pPr>
              <w:pStyle w:val="NoSpacing"/>
              <w:rPr>
                <w:rFonts w:ascii="Times New Roman" w:hAnsi="Times New Roman" w:cs="Times New Roman"/>
                <w:sz w:val="20"/>
                <w:szCs w:val="20"/>
              </w:rPr>
            </w:pPr>
            <w:r w:rsidRPr="004D4C5E">
              <w:rPr>
                <w:rFonts w:ascii="Times New Roman" w:hAnsi="Times New Roman" w:cs="Times New Roman"/>
                <w:sz w:val="20"/>
                <w:szCs w:val="20"/>
                <w:u w:val="single"/>
              </w:rPr>
              <w:t>Program objectives</w:t>
            </w:r>
          </w:p>
          <w:p w14:paraId="5287FB1C" w14:textId="2E65B84E" w:rsidR="003F6459" w:rsidRPr="004D4C5E" w:rsidRDefault="003F6459"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 xml:space="preserve">Optimal antiretroviral treatment taking among people living with HIV/AIDS in the community. </w:t>
            </w:r>
          </w:p>
          <w:p w14:paraId="43777283" w14:textId="77777777" w:rsidR="00DA79D5" w:rsidRPr="004D4C5E" w:rsidRDefault="00DA79D5" w:rsidP="00831D87">
            <w:pPr>
              <w:pStyle w:val="NoSpacing"/>
              <w:rPr>
                <w:rFonts w:ascii="Times New Roman" w:hAnsi="Times New Roman" w:cs="Times New Roman"/>
                <w:sz w:val="20"/>
                <w:szCs w:val="20"/>
                <w:u w:val="single"/>
              </w:rPr>
            </w:pPr>
          </w:p>
          <w:p w14:paraId="5870E56D"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5987CC52" w14:textId="21B65FD7" w:rsidR="001C292C"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Bandura's Self Efficacy Theor</w:t>
            </w:r>
            <w:r w:rsidR="003F6459" w:rsidRPr="004D4C5E">
              <w:rPr>
                <w:rFonts w:ascii="Times New Roman" w:hAnsi="Times New Roman" w:cs="Times New Roman"/>
                <w:sz w:val="20"/>
                <w:szCs w:val="20"/>
                <w:lang w:eastAsia="en-CA"/>
              </w:rPr>
              <w:t>y</w:t>
            </w:r>
            <w:r w:rsidR="00BF7804" w:rsidRPr="004D4C5E">
              <w:rPr>
                <w:rFonts w:ascii="Times New Roman" w:hAnsi="Times New Roman" w:cs="Times New Roman"/>
                <w:sz w:val="20"/>
                <w:szCs w:val="20"/>
                <w:lang w:eastAsia="en-CA"/>
              </w:rPr>
              <w:t xml:space="preserve"> from Social Cognitive Theory</w:t>
            </w:r>
            <w:r w:rsidR="003F6459" w:rsidRPr="004D4C5E">
              <w:rPr>
                <w:rFonts w:ascii="Times New Roman" w:hAnsi="Times New Roman" w:cs="Times New Roman"/>
                <w:sz w:val="20"/>
                <w:szCs w:val="20"/>
                <w:lang w:eastAsia="en-CA"/>
              </w:rPr>
              <w:t xml:space="preserve">; </w:t>
            </w:r>
            <w:r w:rsidRPr="004D4C5E">
              <w:rPr>
                <w:rFonts w:ascii="Times New Roman" w:hAnsi="Times New Roman" w:cs="Times New Roman"/>
                <w:sz w:val="20"/>
                <w:szCs w:val="20"/>
                <w:lang w:eastAsia="en-CA"/>
              </w:rPr>
              <w:t>Elaboration Likelihood Model</w:t>
            </w:r>
            <w:r w:rsidR="007166C4" w:rsidRPr="004D4C5E">
              <w:rPr>
                <w:rFonts w:ascii="Times New Roman" w:hAnsi="Times New Roman" w:cs="Times New Roman"/>
                <w:sz w:val="20"/>
                <w:szCs w:val="20"/>
                <w:lang w:eastAsia="en-CA"/>
              </w:rPr>
              <w:t xml:space="preserve">; and the philosophy of Empowerment. </w:t>
            </w:r>
          </w:p>
          <w:p w14:paraId="7237B830" w14:textId="77777777" w:rsidR="001C292C" w:rsidRPr="004D4C5E" w:rsidRDefault="001C292C" w:rsidP="00831D87">
            <w:pPr>
              <w:pStyle w:val="NoSpacing"/>
              <w:rPr>
                <w:rFonts w:ascii="Times New Roman" w:hAnsi="Times New Roman" w:cs="Times New Roman"/>
                <w:sz w:val="20"/>
                <w:szCs w:val="20"/>
                <w:lang w:eastAsia="en-CA"/>
              </w:rPr>
            </w:pPr>
          </w:p>
          <w:p w14:paraId="3C0029AA" w14:textId="77777777" w:rsidR="001C292C" w:rsidRPr="004D4C5E" w:rsidRDefault="001C292C"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u w:val="single"/>
                <w:lang w:eastAsia="en-CA"/>
              </w:rPr>
              <w:t>Designing the Program</w:t>
            </w:r>
          </w:p>
          <w:p w14:paraId="5CCFF619" w14:textId="77777777" w:rsidR="00AF69F2" w:rsidRPr="004D4C5E" w:rsidRDefault="007166C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Different tools were utilized to facilitate the use of the skills acquired, such as a chart for observing behaviours and a personal diary for recording side-effects. Various documents were used to assure retention of the new information such as leaflets on the range of antiretroviral treatments available and leaflets recommending ways of dealing with adverse side-effects. </w:t>
            </w:r>
          </w:p>
          <w:p w14:paraId="599942CD" w14:textId="77777777" w:rsidR="00AF69F2" w:rsidRPr="004D4C5E" w:rsidRDefault="00AF69F2" w:rsidP="00831D87">
            <w:pPr>
              <w:pStyle w:val="NoSpacing"/>
              <w:rPr>
                <w:rFonts w:ascii="Times New Roman" w:hAnsi="Times New Roman" w:cs="Times New Roman"/>
                <w:sz w:val="20"/>
                <w:szCs w:val="20"/>
                <w:lang w:eastAsia="en-CA"/>
              </w:rPr>
            </w:pPr>
          </w:p>
          <w:p w14:paraId="7E1E7EA1" w14:textId="6C878B5A" w:rsidR="00DA79D5" w:rsidRPr="004D4C5E" w:rsidRDefault="00AF69F2" w:rsidP="00831D87">
            <w:pPr>
              <w:pStyle w:val="NoSpacing"/>
              <w:rPr>
                <w:rFonts w:ascii="Times New Roman" w:hAnsi="Times New Roman" w:cs="Times New Roman"/>
                <w:sz w:val="20"/>
                <w:szCs w:val="20"/>
                <w:lang w:eastAsia="en-CA"/>
              </w:rPr>
            </w:pPr>
            <w:r w:rsidRPr="004D4C5E">
              <w:rPr>
                <w:rFonts w:ascii="Times New Roman" w:eastAsia="Times New Roman" w:hAnsi="Times New Roman" w:cs="Times New Roman"/>
                <w:color w:val="000000"/>
                <w:sz w:val="20"/>
                <w:szCs w:val="20"/>
                <w:lang w:eastAsia="en-CA"/>
              </w:rPr>
              <w:t xml:space="preserve">The content of the intervention and documentation were validated by HIV health experts: nurses (n = 2), dieticians (n = 2), a physician, and a pharmacist; both the documentation and the intervention were pre-tested with HIV-positive individuals (n = 4) to ensure that the intervention was </w:t>
            </w:r>
            <w:r w:rsidRPr="004D4C5E">
              <w:rPr>
                <w:rFonts w:ascii="Times New Roman" w:eastAsia="Times New Roman" w:hAnsi="Times New Roman" w:cs="Times New Roman"/>
                <w:color w:val="000000"/>
                <w:sz w:val="20"/>
                <w:szCs w:val="20"/>
                <w:lang w:eastAsia="en-CA"/>
              </w:rPr>
              <w:lastRenderedPageBreak/>
              <w:t>acceptable, and it met their needs.</w:t>
            </w:r>
          </w:p>
          <w:p w14:paraId="72ECE63D" w14:textId="77777777" w:rsidR="00DA79D5" w:rsidRPr="004D4C5E" w:rsidRDefault="00DA79D5" w:rsidP="00831D87">
            <w:pPr>
              <w:pStyle w:val="NoSpacing"/>
              <w:rPr>
                <w:rFonts w:ascii="Times New Roman" w:hAnsi="Times New Roman" w:cs="Times New Roman"/>
                <w:sz w:val="20"/>
                <w:szCs w:val="20"/>
                <w:lang w:eastAsia="en-CA"/>
              </w:rPr>
            </w:pPr>
          </w:p>
          <w:p w14:paraId="0549A6D4"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 xml:space="preserve">Implementation planning </w:t>
            </w:r>
          </w:p>
          <w:p w14:paraId="61516AB2" w14:textId="0D660871" w:rsidR="00DA79D5" w:rsidRPr="004D4C5E" w:rsidRDefault="00AF69F2"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T</w:t>
            </w:r>
            <w:r w:rsidR="00DA79D5" w:rsidRPr="004D4C5E">
              <w:rPr>
                <w:rFonts w:ascii="Times New Roman" w:eastAsia="Times New Roman" w:hAnsi="Times New Roman" w:cs="Times New Roman"/>
                <w:color w:val="000000"/>
                <w:sz w:val="20"/>
                <w:szCs w:val="20"/>
                <w:lang w:eastAsia="en-CA"/>
              </w:rPr>
              <w:t xml:space="preserve">he COCQ-Sida assisted in contacting a family medicine clinic specialized in </w:t>
            </w:r>
            <w:r w:rsidR="007166C4" w:rsidRPr="004D4C5E">
              <w:rPr>
                <w:rFonts w:ascii="Times New Roman" w:eastAsia="Times New Roman" w:hAnsi="Times New Roman" w:cs="Times New Roman"/>
                <w:color w:val="000000"/>
                <w:sz w:val="20"/>
                <w:szCs w:val="20"/>
                <w:lang w:eastAsia="en-CA"/>
              </w:rPr>
              <w:t xml:space="preserve">sexually-transmitted diseases </w:t>
            </w:r>
            <w:r w:rsidR="00DA79D5" w:rsidRPr="004D4C5E">
              <w:rPr>
                <w:rFonts w:ascii="Times New Roman" w:eastAsia="Times New Roman" w:hAnsi="Times New Roman" w:cs="Times New Roman"/>
                <w:color w:val="000000"/>
                <w:sz w:val="20"/>
                <w:szCs w:val="20"/>
                <w:lang w:eastAsia="en-CA"/>
              </w:rPr>
              <w:t xml:space="preserve">and HIV/AIDS and a service agreement was reached with the clinic to make the intervention available to the </w:t>
            </w:r>
            <w:r w:rsidR="007166C4" w:rsidRPr="004D4C5E">
              <w:rPr>
                <w:rFonts w:ascii="Times New Roman" w:eastAsia="Times New Roman" w:hAnsi="Times New Roman" w:cs="Times New Roman"/>
                <w:color w:val="000000"/>
                <w:sz w:val="20"/>
                <w:szCs w:val="20"/>
                <w:lang w:eastAsia="en-CA"/>
              </w:rPr>
              <w:t xml:space="preserve">people living with HIV/AIDS in exchange for physical space for carry it out. Presentations were conducted on the content of the intervention to facilitate cooperation with the clinic’s professionals. </w:t>
            </w:r>
          </w:p>
          <w:p w14:paraId="71C48091" w14:textId="77777777" w:rsidR="003F6459" w:rsidRPr="004D4C5E" w:rsidRDefault="003F6459" w:rsidP="00831D87">
            <w:pPr>
              <w:pStyle w:val="NoSpacing"/>
              <w:rPr>
                <w:rFonts w:ascii="Times New Roman" w:eastAsia="Times New Roman" w:hAnsi="Times New Roman" w:cs="Times New Roman"/>
                <w:color w:val="000000"/>
                <w:sz w:val="20"/>
                <w:szCs w:val="20"/>
                <w:lang w:eastAsia="en-CA"/>
              </w:rPr>
            </w:pPr>
          </w:p>
          <w:p w14:paraId="56EFB486" w14:textId="77777777" w:rsidR="003F6459" w:rsidRPr="004D4C5E" w:rsidRDefault="003F6459"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61C82FDD" w14:textId="64A46D7B" w:rsidR="003F6459" w:rsidRPr="004D4C5E" w:rsidRDefault="007166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n experimental disease that compared usual care with direct-contract sessions using a self-reported questionnaire and physiological measures. </w:t>
            </w:r>
          </w:p>
          <w:p w14:paraId="7591BF72" w14:textId="44ED61A7" w:rsidR="003F6459" w:rsidRPr="004D4C5E" w:rsidRDefault="003F6459" w:rsidP="00831D87">
            <w:pPr>
              <w:pStyle w:val="NoSpacing"/>
              <w:rPr>
                <w:rFonts w:ascii="Times New Roman" w:eastAsia="Times New Roman" w:hAnsi="Times New Roman" w:cs="Times New Roman"/>
                <w:color w:val="000000"/>
                <w:sz w:val="20"/>
                <w:szCs w:val="20"/>
                <w:lang w:eastAsia="en-CA"/>
              </w:rPr>
            </w:pPr>
          </w:p>
        </w:tc>
        <w:tc>
          <w:tcPr>
            <w:tcW w:w="1980" w:type="dxa"/>
            <w:shd w:val="clear" w:color="000000" w:fill="FFFFFF"/>
          </w:tcPr>
          <w:p w14:paraId="736A6D99" w14:textId="29E44683" w:rsidR="00DA79D5" w:rsidRPr="004D4C5E" w:rsidRDefault="003F6459" w:rsidP="00831D87">
            <w:pPr>
              <w:pStyle w:val="NoSpacing"/>
              <w:rPr>
                <w:rFonts w:ascii="Times New Roman" w:hAnsi="Times New Roman" w:cs="Times New Roman"/>
                <w:sz w:val="20"/>
                <w:szCs w:val="20"/>
              </w:rPr>
            </w:pPr>
            <w:r w:rsidRPr="004D4C5E">
              <w:rPr>
                <w:rFonts w:ascii="Times New Roman" w:eastAsia="Times New Roman" w:hAnsi="Times New Roman" w:cs="Times New Roman"/>
                <w:color w:val="000000"/>
                <w:sz w:val="20"/>
                <w:szCs w:val="20"/>
                <w:lang w:eastAsia="en-CA"/>
              </w:rPr>
              <w:lastRenderedPageBreak/>
              <w:t>C</w:t>
            </w:r>
            <w:r w:rsidR="00DA79D5" w:rsidRPr="004D4C5E">
              <w:rPr>
                <w:rFonts w:ascii="Times New Roman" w:eastAsia="Times New Roman" w:hAnsi="Times New Roman" w:cs="Times New Roman"/>
                <w:color w:val="000000"/>
                <w:sz w:val="20"/>
                <w:szCs w:val="20"/>
                <w:lang w:eastAsia="en-CA"/>
              </w:rPr>
              <w:t xml:space="preserve">ollaboration with nurses, social workers, </w:t>
            </w:r>
            <w:r w:rsidR="007166C4" w:rsidRPr="004D4C5E">
              <w:rPr>
                <w:rFonts w:ascii="Times New Roman" w:eastAsia="Times New Roman" w:hAnsi="Times New Roman" w:cs="Times New Roman"/>
                <w:color w:val="000000"/>
                <w:sz w:val="20"/>
                <w:szCs w:val="20"/>
                <w:lang w:eastAsia="en-CA"/>
              </w:rPr>
              <w:t xml:space="preserve">people who are living with HIV/AIDS </w:t>
            </w:r>
            <w:r w:rsidR="00DA79D5" w:rsidRPr="004D4C5E">
              <w:rPr>
                <w:rFonts w:ascii="Times New Roman" w:eastAsia="Times New Roman" w:hAnsi="Times New Roman" w:cs="Times New Roman"/>
                <w:color w:val="000000"/>
                <w:sz w:val="20"/>
                <w:szCs w:val="20"/>
                <w:lang w:eastAsia="en-CA"/>
              </w:rPr>
              <w:t>and other stakeholders throughout the course of intervention development</w:t>
            </w:r>
            <w:r w:rsidRPr="004D4C5E">
              <w:rPr>
                <w:rFonts w:ascii="Times New Roman" w:eastAsia="Times New Roman" w:hAnsi="Times New Roman" w:cs="Times New Roman"/>
                <w:color w:val="000000"/>
                <w:sz w:val="20"/>
                <w:szCs w:val="20"/>
                <w:lang w:eastAsia="en-CA"/>
              </w:rPr>
              <w:t>.</w:t>
            </w:r>
          </w:p>
        </w:tc>
        <w:tc>
          <w:tcPr>
            <w:tcW w:w="2250" w:type="dxa"/>
            <w:shd w:val="clear" w:color="000000" w:fill="FFFFFF"/>
          </w:tcPr>
          <w:p w14:paraId="0E1F352F" w14:textId="0954CAB8"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1773F0B6" w14:textId="77777777" w:rsidR="005B1F2C" w:rsidRDefault="005B1F2C" w:rsidP="00831D87">
            <w:pPr>
              <w:pStyle w:val="NoSpacing"/>
              <w:rPr>
                <w:rFonts w:ascii="Times New Roman" w:hAnsi="Times New Roman" w:cs="Times New Roman"/>
                <w:sz w:val="20"/>
                <w:szCs w:val="20"/>
                <w:lang w:eastAsia="en-CA"/>
              </w:rPr>
            </w:pPr>
          </w:p>
          <w:p w14:paraId="679363A7" w14:textId="1B509598"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Multifaceted</w:t>
            </w:r>
          </w:p>
          <w:p w14:paraId="5794E004" w14:textId="77777777" w:rsidR="005B1F2C" w:rsidRDefault="005B1F2C" w:rsidP="00831D87">
            <w:pPr>
              <w:pStyle w:val="NoSpacing"/>
              <w:rPr>
                <w:rFonts w:ascii="Times New Roman" w:hAnsi="Times New Roman" w:cs="Times New Roman"/>
                <w:sz w:val="20"/>
                <w:szCs w:val="20"/>
                <w:lang w:eastAsia="en-CA"/>
              </w:rPr>
            </w:pPr>
          </w:p>
          <w:p w14:paraId="54FB8A15" w14:textId="7D87A369" w:rsidR="00DA79D5" w:rsidRPr="004D4C5E" w:rsidRDefault="003F645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T</w:t>
            </w:r>
            <w:r w:rsidR="00DA79D5" w:rsidRPr="004D4C5E">
              <w:rPr>
                <w:rFonts w:ascii="Times New Roman" w:hAnsi="Times New Roman" w:cs="Times New Roman"/>
                <w:sz w:val="20"/>
                <w:szCs w:val="20"/>
                <w:lang w:eastAsia="en-CA"/>
              </w:rPr>
              <w:t>he intervention consists of four 45-75 minute</w:t>
            </w:r>
            <w:r w:rsidRPr="004D4C5E">
              <w:rPr>
                <w:rFonts w:ascii="Times New Roman" w:hAnsi="Times New Roman" w:cs="Times New Roman"/>
                <w:sz w:val="20"/>
                <w:szCs w:val="20"/>
                <w:lang w:eastAsia="en-CA"/>
              </w:rPr>
              <w:t xml:space="preserve">, direct-contact </w:t>
            </w:r>
            <w:r w:rsidR="00DA79D5" w:rsidRPr="004D4C5E">
              <w:rPr>
                <w:rFonts w:ascii="Times New Roman" w:hAnsi="Times New Roman" w:cs="Times New Roman"/>
                <w:sz w:val="20"/>
                <w:szCs w:val="20"/>
                <w:lang w:eastAsia="en-CA"/>
              </w:rPr>
              <w:t xml:space="preserve">sessions with an HIV-expert nurse; in the first session the individual is called upon to develop and reinforce skills that would be useful in taking </w:t>
            </w:r>
            <w:r w:rsidRPr="004D4C5E">
              <w:rPr>
                <w:rFonts w:ascii="Times New Roman" w:hAnsi="Times New Roman" w:cs="Times New Roman"/>
                <w:sz w:val="20"/>
                <w:szCs w:val="20"/>
                <w:lang w:eastAsia="en-CA"/>
              </w:rPr>
              <w:t xml:space="preserve">antiretroviral treatment </w:t>
            </w:r>
            <w:r w:rsidR="00DA79D5" w:rsidRPr="004D4C5E">
              <w:rPr>
                <w:rFonts w:ascii="Times New Roman" w:hAnsi="Times New Roman" w:cs="Times New Roman"/>
                <w:sz w:val="20"/>
                <w:szCs w:val="20"/>
                <w:lang w:eastAsia="en-CA"/>
              </w:rPr>
              <w:t xml:space="preserve">medication as part of the daily routine; the second session focuses on skills to cope with negative emotions and resolve problems; the third session focuses on mastering social skills and the skills for dealing with health professionals in order to enable individuals to mobilize formal and informal networks to assist with </w:t>
            </w:r>
            <w:r w:rsidRPr="004D4C5E">
              <w:rPr>
                <w:rFonts w:ascii="Times New Roman" w:hAnsi="Times New Roman" w:cs="Times New Roman"/>
                <w:sz w:val="20"/>
                <w:szCs w:val="20"/>
                <w:lang w:eastAsia="en-CA"/>
              </w:rPr>
              <w:t xml:space="preserve">antiretroviral treatment </w:t>
            </w:r>
            <w:r w:rsidR="00DA79D5" w:rsidRPr="004D4C5E">
              <w:rPr>
                <w:rFonts w:ascii="Times New Roman" w:hAnsi="Times New Roman" w:cs="Times New Roman"/>
                <w:sz w:val="20"/>
                <w:szCs w:val="20"/>
                <w:lang w:eastAsia="en-CA"/>
              </w:rPr>
              <w:t xml:space="preserve">medication taking; the fourth session consists of a final booster session to </w:t>
            </w:r>
            <w:r w:rsidR="00DA79D5" w:rsidRPr="004D4C5E">
              <w:rPr>
                <w:rFonts w:ascii="Times New Roman" w:hAnsi="Times New Roman" w:cs="Times New Roman"/>
                <w:sz w:val="20"/>
                <w:szCs w:val="20"/>
                <w:lang w:eastAsia="en-CA"/>
              </w:rPr>
              <w:lastRenderedPageBreak/>
              <w:t>reinforce the skills that have been imparte</w:t>
            </w:r>
            <w:r w:rsidRPr="004D4C5E">
              <w:rPr>
                <w:rFonts w:ascii="Times New Roman" w:hAnsi="Times New Roman" w:cs="Times New Roman"/>
                <w:sz w:val="20"/>
                <w:szCs w:val="20"/>
                <w:lang w:eastAsia="en-CA"/>
              </w:rPr>
              <w:t>d.</w:t>
            </w:r>
          </w:p>
        </w:tc>
        <w:tc>
          <w:tcPr>
            <w:tcW w:w="2430" w:type="dxa"/>
            <w:shd w:val="clear" w:color="000000" w:fill="FFFFFF"/>
          </w:tcPr>
          <w:p w14:paraId="50ED1913" w14:textId="3D1E5A9F" w:rsidR="00DA79D5" w:rsidRPr="004D4C5E" w:rsidRDefault="003F6459"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lastRenderedPageBreak/>
              <w:t>NR</w:t>
            </w:r>
          </w:p>
        </w:tc>
      </w:tr>
      <w:tr w:rsidR="00DA79D5" w:rsidRPr="004D4C5E" w14:paraId="341D0836" w14:textId="77777777" w:rsidTr="00536B55">
        <w:tc>
          <w:tcPr>
            <w:tcW w:w="1668" w:type="dxa"/>
            <w:shd w:val="clear" w:color="000000" w:fill="FFFFFF"/>
          </w:tcPr>
          <w:p w14:paraId="03731858"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Cote</w:t>
            </w:r>
          </w:p>
          <w:p w14:paraId="71798C3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8 [7</w:t>
            </w:r>
            <w:r w:rsidR="00F930F5" w:rsidRPr="004D4C5E">
              <w:rPr>
                <w:rFonts w:ascii="Times New Roman" w:hAnsi="Times New Roman" w:cs="Times New Roman"/>
                <w:sz w:val="20"/>
                <w:szCs w:val="20"/>
              </w:rPr>
              <w:t>7</w:t>
            </w:r>
            <w:r w:rsidRPr="004D4C5E">
              <w:rPr>
                <w:rFonts w:ascii="Times New Roman" w:hAnsi="Times New Roman" w:cs="Times New Roman"/>
                <w:sz w:val="20"/>
                <w:szCs w:val="20"/>
              </w:rPr>
              <w:t>]</w:t>
            </w:r>
          </w:p>
          <w:p w14:paraId="5F05B056"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Canada</w:t>
            </w:r>
          </w:p>
          <w:p w14:paraId="784ACBA6" w14:textId="77777777" w:rsidR="00DA79D5" w:rsidRPr="004D4C5E" w:rsidRDefault="00DA79D5" w:rsidP="00831D87">
            <w:pPr>
              <w:pStyle w:val="NoSpacing"/>
              <w:rPr>
                <w:rFonts w:ascii="Times New Roman" w:hAnsi="Times New Roman" w:cs="Times New Roman"/>
                <w:sz w:val="20"/>
                <w:szCs w:val="20"/>
              </w:rPr>
            </w:pPr>
          </w:p>
          <w:p w14:paraId="68739B89"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Antiretroviral therapy</w:t>
            </w:r>
          </w:p>
          <w:p w14:paraId="3622B6E7" w14:textId="77777777" w:rsidR="00160449" w:rsidRPr="004D4C5E" w:rsidRDefault="00160449" w:rsidP="00831D87">
            <w:pPr>
              <w:pStyle w:val="NoSpacing"/>
              <w:rPr>
                <w:rFonts w:ascii="Times New Roman" w:hAnsi="Times New Roman" w:cs="Times New Roman"/>
                <w:sz w:val="20"/>
                <w:szCs w:val="20"/>
              </w:rPr>
            </w:pPr>
          </w:p>
          <w:p w14:paraId="6CCF977A" w14:textId="722F625A" w:rsidR="00160449" w:rsidRPr="004D4C5E" w:rsidRDefault="00A33B8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Quantitative survey</w:t>
            </w:r>
          </w:p>
        </w:tc>
        <w:tc>
          <w:tcPr>
            <w:tcW w:w="5190" w:type="dxa"/>
            <w:shd w:val="clear" w:color="000000" w:fill="FFFFFF"/>
          </w:tcPr>
          <w:p w14:paraId="72F3222C"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7472DFC0" w14:textId="1EDCFE8C" w:rsidR="00DA79D5" w:rsidRPr="004D4C5E" w:rsidRDefault="00EA77D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Literature review of studies on the factors influencing treatment adherence; </w:t>
            </w:r>
            <w:r w:rsidR="00DA79D5" w:rsidRPr="004D4C5E">
              <w:rPr>
                <w:rFonts w:ascii="Times New Roman" w:eastAsia="Times New Roman" w:hAnsi="Times New Roman" w:cs="Times New Roman"/>
                <w:color w:val="000000"/>
                <w:sz w:val="20"/>
                <w:szCs w:val="20"/>
                <w:lang w:eastAsia="en-CA"/>
              </w:rPr>
              <w:t>a large longitudinal study (n</w:t>
            </w:r>
            <w:r w:rsidR="00C112FA"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w:t>
            </w:r>
            <w:r w:rsidR="00C112FA"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376) over a 1-year period to confirm the predictors of adherence to antiretroviral therapy</w:t>
            </w:r>
            <w:r w:rsidRPr="004D4C5E">
              <w:rPr>
                <w:rFonts w:ascii="Times New Roman" w:eastAsia="Times New Roman" w:hAnsi="Times New Roman" w:cs="Times New Roman"/>
                <w:color w:val="000000"/>
                <w:sz w:val="20"/>
                <w:szCs w:val="20"/>
                <w:lang w:eastAsia="en-CA"/>
              </w:rPr>
              <w:t xml:space="preserve"> and understand the characteristics of current interventions that increase antiretroviral adherence in this population. </w:t>
            </w:r>
          </w:p>
          <w:p w14:paraId="3ECA4353" w14:textId="70859FC8" w:rsidR="00EA77DC" w:rsidRPr="004D4C5E" w:rsidRDefault="00EA77DC" w:rsidP="00831D87">
            <w:pPr>
              <w:pStyle w:val="NoSpacing"/>
              <w:rPr>
                <w:rFonts w:ascii="Times New Roman" w:eastAsia="Times New Roman" w:hAnsi="Times New Roman" w:cs="Times New Roman"/>
                <w:color w:val="000000"/>
                <w:sz w:val="20"/>
                <w:szCs w:val="20"/>
                <w:lang w:eastAsia="en-CA"/>
              </w:rPr>
            </w:pPr>
          </w:p>
          <w:p w14:paraId="514FA800" w14:textId="37CD0629" w:rsidR="00EA77DC" w:rsidRPr="004D4C5E" w:rsidRDefault="00EA77D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4F7231D4" w14:textId="0901D5E7" w:rsidR="00EA77DC" w:rsidRPr="004D4C5E" w:rsidRDefault="00EA77D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To optimize long-term adherence to antiretroviral therapy for people living with HIV/AIDS. </w:t>
            </w:r>
          </w:p>
          <w:p w14:paraId="75FECCFF" w14:textId="77777777" w:rsidR="00DA79D5" w:rsidRPr="004D4C5E" w:rsidRDefault="00DA79D5" w:rsidP="00831D87">
            <w:pPr>
              <w:pStyle w:val="NoSpacing"/>
              <w:rPr>
                <w:rFonts w:ascii="Times New Roman" w:hAnsi="Times New Roman" w:cs="Times New Roman"/>
                <w:sz w:val="20"/>
                <w:szCs w:val="20"/>
                <w:u w:val="single"/>
              </w:rPr>
            </w:pPr>
          </w:p>
          <w:p w14:paraId="4B0B4367"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0A25AE7F" w14:textId="1F1E1169"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Bandura's </w:t>
            </w:r>
            <w:r w:rsidR="00EA77DC" w:rsidRPr="004D4C5E">
              <w:rPr>
                <w:rFonts w:ascii="Times New Roman" w:hAnsi="Times New Roman" w:cs="Times New Roman"/>
                <w:sz w:val="20"/>
                <w:szCs w:val="20"/>
                <w:lang w:eastAsia="en-CA"/>
              </w:rPr>
              <w:t>Self-Efficacy concept</w:t>
            </w:r>
            <w:r w:rsidR="00BF7804" w:rsidRPr="004D4C5E">
              <w:rPr>
                <w:rFonts w:ascii="Times New Roman" w:hAnsi="Times New Roman" w:cs="Times New Roman"/>
                <w:sz w:val="20"/>
                <w:szCs w:val="20"/>
                <w:lang w:eastAsia="en-CA"/>
              </w:rPr>
              <w:t xml:space="preserve"> from Social Cognitive Theory</w:t>
            </w:r>
            <w:r w:rsidR="00EA77DC" w:rsidRPr="004D4C5E">
              <w:rPr>
                <w:rFonts w:ascii="Times New Roman" w:hAnsi="Times New Roman" w:cs="Times New Roman"/>
                <w:sz w:val="20"/>
                <w:szCs w:val="20"/>
                <w:lang w:eastAsia="en-CA"/>
              </w:rPr>
              <w:t xml:space="preserve">; and Cognitive Persuasion. </w:t>
            </w:r>
            <w:r w:rsidRPr="004D4C5E">
              <w:rPr>
                <w:rFonts w:ascii="Times New Roman" w:hAnsi="Times New Roman" w:cs="Times New Roman"/>
                <w:sz w:val="20"/>
                <w:szCs w:val="20"/>
                <w:lang w:eastAsia="en-CA"/>
              </w:rPr>
              <w:t xml:space="preserve"> </w:t>
            </w:r>
          </w:p>
          <w:p w14:paraId="62A3FD13" w14:textId="77777777" w:rsidR="00DA79D5" w:rsidRPr="004D4C5E" w:rsidRDefault="00DA79D5" w:rsidP="00831D87">
            <w:pPr>
              <w:pStyle w:val="NoSpacing"/>
              <w:rPr>
                <w:rFonts w:ascii="Times New Roman" w:hAnsi="Times New Roman" w:cs="Times New Roman"/>
                <w:sz w:val="20"/>
                <w:szCs w:val="20"/>
                <w:lang w:eastAsia="en-CA"/>
              </w:rPr>
            </w:pPr>
          </w:p>
          <w:p w14:paraId="0705D0F5"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495ACF3E" w14:textId="7E9F5FF9" w:rsidR="00EA77DC" w:rsidRPr="004D4C5E" w:rsidRDefault="00EA77D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P</w:t>
            </w:r>
            <w:r w:rsidR="00DA79D5" w:rsidRPr="004D4C5E">
              <w:rPr>
                <w:rFonts w:ascii="Times New Roman" w:eastAsia="Times New Roman" w:hAnsi="Times New Roman" w:cs="Times New Roman"/>
                <w:color w:val="000000"/>
                <w:sz w:val="20"/>
                <w:szCs w:val="20"/>
                <w:lang w:eastAsia="en-CA"/>
              </w:rPr>
              <w:t>rogram content was validated by various experts (nurse, physician, pharmacist, nutritionist, patient taking the therapy)</w:t>
            </w:r>
            <w:r w:rsidRPr="004D4C5E">
              <w:rPr>
                <w:rFonts w:ascii="Times New Roman" w:eastAsia="Times New Roman" w:hAnsi="Times New Roman" w:cs="Times New Roman"/>
                <w:color w:val="000000"/>
                <w:sz w:val="20"/>
                <w:szCs w:val="20"/>
                <w:lang w:eastAsia="en-CA"/>
              </w:rPr>
              <w:t xml:space="preserve"> by asking them to assess aspects of the intervention for clarity, accuracy, appropriateness, and significance of contents. A similar validation grid was developed to allow participants to express their views on the clarity and </w:t>
            </w:r>
            <w:r w:rsidRPr="004D4C5E">
              <w:rPr>
                <w:rFonts w:ascii="Times New Roman" w:eastAsia="Times New Roman" w:hAnsi="Times New Roman" w:cs="Times New Roman"/>
                <w:color w:val="000000"/>
                <w:sz w:val="20"/>
                <w:szCs w:val="20"/>
                <w:lang w:eastAsia="en-CA"/>
              </w:rPr>
              <w:lastRenderedPageBreak/>
              <w:t xml:space="preserve">significant of the content. </w:t>
            </w:r>
          </w:p>
          <w:p w14:paraId="74CE65DC" w14:textId="2D269678" w:rsidR="00EA77DC" w:rsidRPr="004D4C5E" w:rsidRDefault="00EA77DC" w:rsidP="00831D87">
            <w:pPr>
              <w:pStyle w:val="NoSpacing"/>
              <w:rPr>
                <w:rFonts w:ascii="Times New Roman" w:eastAsia="Times New Roman" w:hAnsi="Times New Roman" w:cs="Times New Roman"/>
                <w:color w:val="000000"/>
                <w:sz w:val="20"/>
                <w:szCs w:val="20"/>
                <w:lang w:eastAsia="en-CA"/>
              </w:rPr>
            </w:pPr>
          </w:p>
          <w:p w14:paraId="3C6742A6" w14:textId="0D4821B5" w:rsidR="00EA77DC" w:rsidRPr="004D4C5E" w:rsidRDefault="00EA77D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2341DC4C" w14:textId="52CD709E" w:rsidR="00EA77DC" w:rsidRPr="004D4C5E" w:rsidRDefault="00676CA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2E664FAA" w14:textId="77777777" w:rsidR="00676CAE" w:rsidRPr="004D4C5E" w:rsidRDefault="00676CAE" w:rsidP="00831D87">
            <w:pPr>
              <w:pStyle w:val="NoSpacing"/>
              <w:rPr>
                <w:rFonts w:ascii="Times New Roman" w:eastAsia="Times New Roman" w:hAnsi="Times New Roman" w:cs="Times New Roman"/>
                <w:color w:val="000000"/>
                <w:sz w:val="20"/>
                <w:szCs w:val="20"/>
                <w:lang w:eastAsia="en-CA"/>
              </w:rPr>
            </w:pPr>
          </w:p>
          <w:p w14:paraId="788A3297" w14:textId="26810D7F" w:rsidR="00EA77DC" w:rsidRPr="004D4C5E" w:rsidRDefault="00EA77DC"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Evaluation planning</w:t>
            </w:r>
          </w:p>
          <w:p w14:paraId="3FEF79B5" w14:textId="100BCD21" w:rsidR="00EA77DC" w:rsidRPr="004D4C5E" w:rsidRDefault="00676CAE"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0F26736B" w14:textId="45CFF622" w:rsidR="00713DB5" w:rsidRPr="004D4C5E" w:rsidRDefault="00713DB5" w:rsidP="00831D87">
            <w:pPr>
              <w:pStyle w:val="NoSpacing"/>
              <w:rPr>
                <w:rFonts w:ascii="Times New Roman" w:hAnsi="Times New Roman" w:cs="Times New Roman"/>
                <w:sz w:val="20"/>
                <w:szCs w:val="20"/>
                <w:u w:val="single"/>
              </w:rPr>
            </w:pPr>
          </w:p>
        </w:tc>
        <w:tc>
          <w:tcPr>
            <w:tcW w:w="1980" w:type="dxa"/>
            <w:shd w:val="clear" w:color="000000" w:fill="FFFFFF"/>
          </w:tcPr>
          <w:p w14:paraId="51268AB0" w14:textId="4BCDAF8E" w:rsidR="00DA79D5" w:rsidRPr="004D4C5E" w:rsidRDefault="00676CAE"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69ACAE3B" w14:textId="727FAC22"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Patients</w:t>
            </w:r>
          </w:p>
          <w:p w14:paraId="18F845F2" w14:textId="77777777" w:rsidR="005B1F2C" w:rsidRDefault="005B1F2C" w:rsidP="00831D87">
            <w:pPr>
              <w:pStyle w:val="NoSpacing"/>
              <w:rPr>
                <w:rFonts w:ascii="Times New Roman" w:hAnsi="Times New Roman" w:cs="Times New Roman"/>
                <w:sz w:val="20"/>
                <w:szCs w:val="20"/>
                <w:lang w:eastAsia="en-CA"/>
              </w:rPr>
            </w:pPr>
          </w:p>
          <w:p w14:paraId="1E884688" w14:textId="32C2F121"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Single</w:t>
            </w:r>
          </w:p>
          <w:p w14:paraId="2A6592D4" w14:textId="77777777" w:rsidR="005B1F2C" w:rsidRDefault="005B1F2C" w:rsidP="00831D87">
            <w:pPr>
              <w:pStyle w:val="NoSpacing"/>
              <w:rPr>
                <w:rFonts w:ascii="Times New Roman" w:hAnsi="Times New Roman" w:cs="Times New Roman"/>
                <w:sz w:val="20"/>
                <w:szCs w:val="20"/>
                <w:lang w:eastAsia="en-CA"/>
              </w:rPr>
            </w:pPr>
          </w:p>
          <w:p w14:paraId="4EA37254" w14:textId="1EF16CCE" w:rsidR="00DA79D5" w:rsidRPr="004D4C5E" w:rsidRDefault="00DA79D5"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The program consists of two different ways to help medication adherence: 1) direct support </w:t>
            </w:r>
            <w:r w:rsidR="00EA77DC" w:rsidRPr="004D4C5E">
              <w:rPr>
                <w:rFonts w:ascii="Times New Roman" w:hAnsi="Times New Roman" w:cs="Times New Roman"/>
                <w:sz w:val="20"/>
                <w:szCs w:val="20"/>
                <w:lang w:eastAsia="en-CA"/>
              </w:rPr>
              <w:t xml:space="preserve">consisting of </w:t>
            </w:r>
            <w:r w:rsidRPr="004D4C5E">
              <w:rPr>
                <w:rFonts w:ascii="Times New Roman" w:hAnsi="Times New Roman" w:cs="Times New Roman"/>
                <w:sz w:val="20"/>
                <w:szCs w:val="20"/>
                <w:lang w:eastAsia="en-CA"/>
              </w:rPr>
              <w:t>four 45</w:t>
            </w:r>
            <w:r w:rsidR="00EA77DC" w:rsidRPr="004D4C5E">
              <w:rPr>
                <w:rFonts w:ascii="Times New Roman" w:hAnsi="Times New Roman" w:cs="Times New Roman"/>
                <w:sz w:val="20"/>
                <w:szCs w:val="20"/>
                <w:lang w:eastAsia="en-CA"/>
              </w:rPr>
              <w:t>-</w:t>
            </w:r>
            <w:r w:rsidRPr="004D4C5E">
              <w:rPr>
                <w:rFonts w:ascii="Times New Roman" w:hAnsi="Times New Roman" w:cs="Times New Roman"/>
                <w:sz w:val="20"/>
                <w:szCs w:val="20"/>
                <w:lang w:eastAsia="en-CA"/>
              </w:rPr>
              <w:t>minute session</w:t>
            </w:r>
            <w:r w:rsidR="00EA77DC" w:rsidRPr="004D4C5E">
              <w:rPr>
                <w:rFonts w:ascii="Times New Roman" w:hAnsi="Times New Roman" w:cs="Times New Roman"/>
                <w:sz w:val="20"/>
                <w:szCs w:val="20"/>
                <w:lang w:eastAsia="en-CA"/>
              </w:rPr>
              <w:t>s</w:t>
            </w:r>
            <w:r w:rsidRPr="004D4C5E">
              <w:rPr>
                <w:rFonts w:ascii="Times New Roman" w:hAnsi="Times New Roman" w:cs="Times New Roman"/>
                <w:sz w:val="20"/>
                <w:szCs w:val="20"/>
                <w:lang w:eastAsia="en-CA"/>
              </w:rPr>
              <w:t xml:space="preserve"> with </w:t>
            </w:r>
            <w:r w:rsidR="00E422BD" w:rsidRPr="004D4C5E">
              <w:rPr>
                <w:rFonts w:ascii="Times New Roman" w:hAnsi="Times New Roman" w:cs="Times New Roman"/>
                <w:sz w:val="20"/>
                <w:szCs w:val="20"/>
                <w:lang w:eastAsia="en-CA"/>
              </w:rPr>
              <w:t>a nurse every 2-3 week</w:t>
            </w:r>
            <w:r w:rsidR="00E422BD">
              <w:rPr>
                <w:rFonts w:ascii="Times New Roman" w:hAnsi="Times New Roman" w:cs="Times New Roman"/>
                <w:sz w:val="20"/>
                <w:szCs w:val="20"/>
                <w:lang w:eastAsia="en-CA"/>
              </w:rPr>
              <w:t>s</w:t>
            </w:r>
            <w:r w:rsidRPr="004D4C5E">
              <w:rPr>
                <w:rFonts w:ascii="Times New Roman" w:hAnsi="Times New Roman" w:cs="Times New Roman"/>
                <w:sz w:val="20"/>
                <w:szCs w:val="20"/>
                <w:lang w:eastAsia="en-CA"/>
              </w:rPr>
              <w:t>; 2) virtual support</w:t>
            </w:r>
            <w:r w:rsidR="00EA77DC" w:rsidRPr="004D4C5E">
              <w:rPr>
                <w:rFonts w:ascii="Times New Roman" w:hAnsi="Times New Roman" w:cs="Times New Roman"/>
                <w:sz w:val="20"/>
                <w:szCs w:val="20"/>
                <w:lang w:eastAsia="en-CA"/>
              </w:rPr>
              <w:t xml:space="preserve"> consisting of</w:t>
            </w:r>
            <w:r w:rsidRPr="004D4C5E">
              <w:rPr>
                <w:rFonts w:ascii="Times New Roman" w:hAnsi="Times New Roman" w:cs="Times New Roman"/>
                <w:sz w:val="20"/>
                <w:szCs w:val="20"/>
                <w:lang w:eastAsia="en-CA"/>
              </w:rPr>
              <w:t xml:space="preserve"> at least </w:t>
            </w:r>
            <w:r w:rsidR="00EA77DC" w:rsidRPr="004D4C5E">
              <w:rPr>
                <w:rFonts w:ascii="Times New Roman" w:hAnsi="Times New Roman" w:cs="Times New Roman"/>
                <w:sz w:val="20"/>
                <w:szCs w:val="20"/>
                <w:lang w:eastAsia="en-CA"/>
              </w:rPr>
              <w:t>four</w:t>
            </w:r>
            <w:r w:rsidRPr="004D4C5E">
              <w:rPr>
                <w:rFonts w:ascii="Times New Roman" w:hAnsi="Times New Roman" w:cs="Times New Roman"/>
                <w:sz w:val="20"/>
                <w:szCs w:val="20"/>
                <w:lang w:eastAsia="en-CA"/>
              </w:rPr>
              <w:t xml:space="preserve"> interactive 20-30 minutes sessions with a computer over a 2-month period</w:t>
            </w:r>
          </w:p>
        </w:tc>
        <w:tc>
          <w:tcPr>
            <w:tcW w:w="2430" w:type="dxa"/>
            <w:shd w:val="clear" w:color="000000" w:fill="FFFFFF"/>
          </w:tcPr>
          <w:p w14:paraId="6F65EC09" w14:textId="50F334CA" w:rsidR="00DA79D5" w:rsidRPr="004D4C5E" w:rsidRDefault="00676CAE"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r w:rsidR="00DA79D5" w:rsidRPr="004D4C5E" w14:paraId="00ABA684" w14:textId="77777777" w:rsidTr="00536B55">
        <w:tc>
          <w:tcPr>
            <w:tcW w:w="1668" w:type="dxa"/>
            <w:shd w:val="clear" w:color="000000" w:fill="FFFFFF"/>
          </w:tcPr>
          <w:p w14:paraId="58D0CBAB"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Fransen</w:t>
            </w:r>
          </w:p>
          <w:p w14:paraId="5D2246F8"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2008 [7</w:t>
            </w:r>
            <w:r w:rsidR="00F930F5" w:rsidRPr="004D4C5E">
              <w:rPr>
                <w:rFonts w:ascii="Times New Roman" w:hAnsi="Times New Roman" w:cs="Times New Roman"/>
                <w:sz w:val="20"/>
                <w:szCs w:val="20"/>
              </w:rPr>
              <w:t>8</w:t>
            </w:r>
            <w:r w:rsidRPr="004D4C5E">
              <w:rPr>
                <w:rFonts w:ascii="Times New Roman" w:hAnsi="Times New Roman" w:cs="Times New Roman"/>
                <w:sz w:val="20"/>
                <w:szCs w:val="20"/>
              </w:rPr>
              <w:t>]</w:t>
            </w:r>
          </w:p>
          <w:p w14:paraId="07098EDC"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Netherlands</w:t>
            </w:r>
          </w:p>
          <w:p w14:paraId="14BA3D94" w14:textId="77777777" w:rsidR="00DA79D5" w:rsidRPr="004D4C5E" w:rsidRDefault="00DA79D5" w:rsidP="00831D87">
            <w:pPr>
              <w:pStyle w:val="NoSpacing"/>
              <w:rPr>
                <w:rFonts w:ascii="Times New Roman" w:hAnsi="Times New Roman" w:cs="Times New Roman"/>
                <w:sz w:val="20"/>
                <w:szCs w:val="20"/>
              </w:rPr>
            </w:pPr>
          </w:p>
          <w:p w14:paraId="47D91E52" w14:textId="77777777" w:rsidR="00DA79D5" w:rsidRPr="004D4C5E" w:rsidRDefault="00DA79D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Overweight and obesity</w:t>
            </w:r>
          </w:p>
          <w:p w14:paraId="6F6D1B89" w14:textId="77777777" w:rsidR="00160449" w:rsidRPr="004D4C5E" w:rsidRDefault="00160449" w:rsidP="00831D87">
            <w:pPr>
              <w:pStyle w:val="NoSpacing"/>
              <w:rPr>
                <w:rFonts w:ascii="Times New Roman" w:hAnsi="Times New Roman" w:cs="Times New Roman"/>
                <w:sz w:val="20"/>
                <w:szCs w:val="20"/>
              </w:rPr>
            </w:pPr>
          </w:p>
          <w:p w14:paraId="47C63840" w14:textId="0EBC4812" w:rsidR="00160449" w:rsidRPr="004D4C5E" w:rsidRDefault="00A33B85"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Multiple (qualitative interviews, qualitative focus groups, and program evaluation)</w:t>
            </w:r>
          </w:p>
        </w:tc>
        <w:tc>
          <w:tcPr>
            <w:tcW w:w="5190" w:type="dxa"/>
            <w:shd w:val="clear" w:color="000000" w:fill="FFFFFF"/>
          </w:tcPr>
          <w:p w14:paraId="1A68D53B"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Needs assessment</w:t>
            </w:r>
          </w:p>
          <w:p w14:paraId="32486D39" w14:textId="650B1B55" w:rsidR="00DA79D5" w:rsidRPr="004D4C5E" w:rsidRDefault="007166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Literature review</w:t>
            </w:r>
            <w:r w:rsidR="00713DB5" w:rsidRPr="004D4C5E">
              <w:rPr>
                <w:rFonts w:ascii="Times New Roman" w:eastAsia="Times New Roman" w:hAnsi="Times New Roman" w:cs="Times New Roman"/>
                <w:color w:val="000000"/>
                <w:sz w:val="20"/>
                <w:szCs w:val="20"/>
                <w:lang w:eastAsia="en-CA"/>
              </w:rPr>
              <w:t xml:space="preserve"> of existing interventions and psychosocial theories</w:t>
            </w:r>
            <w:r w:rsidRPr="004D4C5E">
              <w:rPr>
                <w:rFonts w:ascii="Times New Roman" w:eastAsia="Times New Roman" w:hAnsi="Times New Roman" w:cs="Times New Roman"/>
                <w:color w:val="000000"/>
                <w:sz w:val="20"/>
                <w:szCs w:val="20"/>
                <w:lang w:eastAsia="en-CA"/>
              </w:rPr>
              <w:t>; s</w:t>
            </w:r>
            <w:r w:rsidR="00DA79D5" w:rsidRPr="004D4C5E">
              <w:rPr>
                <w:rFonts w:ascii="Times New Roman" w:eastAsia="Times New Roman" w:hAnsi="Times New Roman" w:cs="Times New Roman"/>
                <w:color w:val="000000"/>
                <w:sz w:val="20"/>
                <w:szCs w:val="20"/>
                <w:lang w:eastAsia="en-CA"/>
              </w:rPr>
              <w:t>takeholder interviews conducted with health professionals</w:t>
            </w:r>
            <w:r w:rsidRPr="004D4C5E">
              <w:rPr>
                <w:rFonts w:ascii="Times New Roman" w:eastAsia="Times New Roman" w:hAnsi="Times New Roman" w:cs="Times New Roman"/>
                <w:color w:val="000000"/>
                <w:sz w:val="20"/>
                <w:szCs w:val="20"/>
                <w:lang w:eastAsia="en-CA"/>
              </w:rPr>
              <w:t xml:space="preserve"> (n = 18)</w:t>
            </w:r>
            <w:r w:rsidR="00713DB5" w:rsidRPr="004D4C5E">
              <w:rPr>
                <w:rFonts w:ascii="Times New Roman" w:eastAsia="Times New Roman" w:hAnsi="Times New Roman" w:cs="Times New Roman"/>
                <w:color w:val="000000"/>
                <w:sz w:val="20"/>
                <w:szCs w:val="20"/>
                <w:lang w:eastAsia="en-CA"/>
              </w:rPr>
              <w:t xml:space="preserve"> to determine what goes well and what goes wrong in weight management and provide their view on what the intervention would look like</w:t>
            </w:r>
            <w:r w:rsidR="00DA79D5" w:rsidRPr="004D4C5E">
              <w:rPr>
                <w:rFonts w:ascii="Times New Roman" w:eastAsia="Times New Roman" w:hAnsi="Times New Roman" w:cs="Times New Roman"/>
                <w:color w:val="000000"/>
                <w:sz w:val="20"/>
                <w:szCs w:val="20"/>
                <w:lang w:eastAsia="en-CA"/>
              </w:rPr>
              <w:t>;</w:t>
            </w:r>
            <w:r w:rsidRPr="004D4C5E">
              <w:rPr>
                <w:rFonts w:ascii="Times New Roman" w:eastAsia="Times New Roman" w:hAnsi="Times New Roman" w:cs="Times New Roman"/>
                <w:color w:val="000000"/>
                <w:sz w:val="20"/>
                <w:szCs w:val="20"/>
                <w:lang w:eastAsia="en-CA"/>
              </w:rPr>
              <w:t xml:space="preserve"> </w:t>
            </w:r>
            <w:r w:rsidR="00DA79D5" w:rsidRPr="004D4C5E">
              <w:rPr>
                <w:rFonts w:ascii="Times New Roman" w:eastAsia="Times New Roman" w:hAnsi="Times New Roman" w:cs="Times New Roman"/>
                <w:color w:val="000000"/>
                <w:sz w:val="20"/>
                <w:szCs w:val="20"/>
                <w:lang w:eastAsia="en-CA"/>
              </w:rPr>
              <w:t xml:space="preserve"> questionnaire study conducted with stakeholders</w:t>
            </w:r>
            <w:r w:rsidR="00713DB5" w:rsidRPr="004D4C5E">
              <w:rPr>
                <w:rFonts w:ascii="Times New Roman" w:eastAsia="Times New Roman" w:hAnsi="Times New Roman" w:cs="Times New Roman"/>
                <w:color w:val="000000"/>
                <w:sz w:val="20"/>
                <w:szCs w:val="20"/>
                <w:lang w:eastAsia="en-CA"/>
              </w:rPr>
              <w:t xml:space="preserve"> (n = 18) by discussing with them the list of themes from interviews.</w:t>
            </w:r>
          </w:p>
          <w:p w14:paraId="1C734377" w14:textId="0CEFE5B4" w:rsidR="007166C4" w:rsidRPr="004D4C5E" w:rsidRDefault="007166C4" w:rsidP="00831D87">
            <w:pPr>
              <w:pStyle w:val="NoSpacing"/>
              <w:rPr>
                <w:rFonts w:ascii="Times New Roman" w:eastAsia="Times New Roman" w:hAnsi="Times New Roman" w:cs="Times New Roman"/>
                <w:color w:val="000000"/>
                <w:sz w:val="20"/>
                <w:szCs w:val="20"/>
                <w:lang w:eastAsia="en-CA"/>
              </w:rPr>
            </w:pPr>
          </w:p>
          <w:p w14:paraId="7DAA6849" w14:textId="380E27C7" w:rsidR="007166C4" w:rsidRPr="004D4C5E" w:rsidRDefault="007166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Program objectives</w:t>
            </w:r>
          </w:p>
          <w:p w14:paraId="1218DCD4" w14:textId="0CAA0727" w:rsidR="007166C4" w:rsidRPr="004D4C5E" w:rsidRDefault="007166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 xml:space="preserve">Address overweight and obesity among adult primary care patients. </w:t>
            </w:r>
          </w:p>
          <w:p w14:paraId="1344D4FD" w14:textId="77777777" w:rsidR="007166C4" w:rsidRPr="004D4C5E" w:rsidRDefault="007166C4" w:rsidP="00831D87">
            <w:pPr>
              <w:pStyle w:val="NoSpacing"/>
              <w:rPr>
                <w:rFonts w:ascii="Times New Roman" w:hAnsi="Times New Roman" w:cs="Times New Roman"/>
                <w:sz w:val="20"/>
                <w:szCs w:val="20"/>
              </w:rPr>
            </w:pPr>
          </w:p>
          <w:p w14:paraId="1F92E1E6" w14:textId="77777777" w:rsidR="00DA79D5" w:rsidRPr="004D4C5E" w:rsidRDefault="00DA79D5" w:rsidP="00831D87">
            <w:pPr>
              <w:pStyle w:val="NoSpacing"/>
              <w:rPr>
                <w:rFonts w:ascii="Times New Roman" w:hAnsi="Times New Roman" w:cs="Times New Roman"/>
                <w:sz w:val="20"/>
                <w:szCs w:val="20"/>
                <w:u w:val="single"/>
              </w:rPr>
            </w:pPr>
            <w:r w:rsidRPr="004D4C5E">
              <w:rPr>
                <w:rFonts w:ascii="Times New Roman" w:hAnsi="Times New Roman" w:cs="Times New Roman"/>
                <w:sz w:val="20"/>
                <w:szCs w:val="20"/>
                <w:u w:val="single"/>
              </w:rPr>
              <w:t>Theoretical framework</w:t>
            </w:r>
          </w:p>
          <w:p w14:paraId="60F10540" w14:textId="0EA7F574" w:rsidR="00DA79D5" w:rsidRPr="004D4C5E" w:rsidRDefault="00BF780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 xml:space="preserve">Behaviour Change theories. </w:t>
            </w:r>
          </w:p>
          <w:p w14:paraId="19635A25" w14:textId="77777777" w:rsidR="00DA79D5" w:rsidRPr="004D4C5E" w:rsidRDefault="00DA79D5" w:rsidP="00831D87">
            <w:pPr>
              <w:pStyle w:val="NoSpacing"/>
              <w:rPr>
                <w:rFonts w:ascii="Times New Roman" w:hAnsi="Times New Roman" w:cs="Times New Roman"/>
                <w:sz w:val="20"/>
                <w:szCs w:val="20"/>
                <w:lang w:eastAsia="en-CA"/>
              </w:rPr>
            </w:pPr>
          </w:p>
          <w:p w14:paraId="4F11BC50" w14:textId="77777777" w:rsidR="00BF4B72" w:rsidRPr="008423AE" w:rsidRDefault="00BF4B72" w:rsidP="00831D87">
            <w:pPr>
              <w:autoSpaceDE w:val="0"/>
              <w:autoSpaceDN w:val="0"/>
              <w:adjustRightInd w:val="0"/>
              <w:spacing w:after="0" w:line="240" w:lineRule="auto"/>
              <w:rPr>
                <w:rFonts w:ascii="Times New Roman" w:eastAsia="Times New Roman" w:hAnsi="Times New Roman" w:cs="Times New Roman"/>
                <w:color w:val="000000"/>
                <w:sz w:val="20"/>
                <w:szCs w:val="20"/>
                <w:u w:val="single"/>
                <w:lang w:eastAsia="en-CA"/>
              </w:rPr>
            </w:pPr>
            <w:r w:rsidRPr="008423AE">
              <w:rPr>
                <w:rFonts w:ascii="Times New Roman" w:eastAsia="Times New Roman" w:hAnsi="Times New Roman" w:cs="Times New Roman"/>
                <w:color w:val="000000"/>
                <w:sz w:val="20"/>
                <w:szCs w:val="20"/>
                <w:u w:val="single"/>
                <w:lang w:eastAsia="en-CA"/>
              </w:rPr>
              <w:t>Designing the Program</w:t>
            </w:r>
          </w:p>
          <w:p w14:paraId="5C0BDBFB" w14:textId="77777777" w:rsidR="00522667" w:rsidRPr="004D4C5E" w:rsidRDefault="00522667" w:rsidP="00831D87">
            <w:pPr>
              <w:pStyle w:val="NoSpacing"/>
              <w:rPr>
                <w:rFonts w:ascii="Times New Roman" w:eastAsia="Times New Roman" w:hAnsi="Times New Roman" w:cs="Times New Roman"/>
                <w:color w:val="000000"/>
                <w:sz w:val="20"/>
                <w:szCs w:val="20"/>
                <w:lang w:eastAsia="en-CA"/>
              </w:rPr>
            </w:pPr>
            <w:r w:rsidRPr="004D4C5E">
              <w:rPr>
                <w:rFonts w:ascii="Times New Roman" w:hAnsi="Times New Roman" w:cs="Times New Roman"/>
                <w:sz w:val="20"/>
                <w:szCs w:val="20"/>
                <w:lang w:eastAsia="en-CA"/>
              </w:rPr>
              <w:t xml:space="preserve">A manual for the flow chart was developed, which provides detailed information on how to use the flow charts; a desktop flipchart and patient education materials were provided. </w:t>
            </w:r>
          </w:p>
          <w:p w14:paraId="695D940F" w14:textId="77777777" w:rsidR="00522667" w:rsidRPr="004D4C5E" w:rsidRDefault="00522667" w:rsidP="00831D87">
            <w:pPr>
              <w:pStyle w:val="NoSpacing"/>
              <w:rPr>
                <w:rFonts w:ascii="Times New Roman" w:hAnsi="Times New Roman" w:cs="Times New Roman"/>
                <w:sz w:val="20"/>
                <w:szCs w:val="20"/>
                <w:u w:val="single"/>
              </w:rPr>
            </w:pPr>
          </w:p>
          <w:p w14:paraId="150232D7" w14:textId="7962B979" w:rsidR="00DA79D5" w:rsidRPr="004D4C5E" w:rsidRDefault="007166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P</w:t>
            </w:r>
            <w:r w:rsidR="00DA79D5" w:rsidRPr="004D4C5E">
              <w:rPr>
                <w:rFonts w:ascii="Times New Roman" w:eastAsia="Times New Roman" w:hAnsi="Times New Roman" w:cs="Times New Roman"/>
                <w:color w:val="000000"/>
                <w:sz w:val="20"/>
                <w:szCs w:val="20"/>
                <w:lang w:eastAsia="en-CA"/>
              </w:rPr>
              <w:t xml:space="preserve">re-test: </w:t>
            </w:r>
            <w:r w:rsidR="00522667" w:rsidRPr="004D4C5E">
              <w:rPr>
                <w:rFonts w:ascii="Times New Roman" w:eastAsia="Times New Roman" w:hAnsi="Times New Roman" w:cs="Times New Roman"/>
                <w:color w:val="000000"/>
                <w:sz w:val="20"/>
                <w:szCs w:val="20"/>
                <w:lang w:eastAsia="en-CA"/>
              </w:rPr>
              <w:t>general practitioners (n = 119)</w:t>
            </w:r>
            <w:r w:rsidR="00DA79D5" w:rsidRPr="004D4C5E">
              <w:rPr>
                <w:rFonts w:ascii="Times New Roman" w:eastAsia="Times New Roman" w:hAnsi="Times New Roman" w:cs="Times New Roman"/>
                <w:color w:val="000000"/>
                <w:sz w:val="20"/>
                <w:szCs w:val="20"/>
                <w:lang w:eastAsia="en-CA"/>
              </w:rPr>
              <w:t xml:space="preserve"> were interviewed individually </w:t>
            </w:r>
            <w:r w:rsidR="00522667" w:rsidRPr="004D4C5E">
              <w:rPr>
                <w:rFonts w:ascii="Times New Roman" w:eastAsia="Times New Roman" w:hAnsi="Times New Roman" w:cs="Times New Roman"/>
                <w:color w:val="000000"/>
                <w:sz w:val="20"/>
                <w:szCs w:val="20"/>
                <w:lang w:eastAsia="en-CA"/>
              </w:rPr>
              <w:t>to inquire about the usefulness, workability, appearance, and clarity of the materials and provide suggestions on how the materials could be improved</w:t>
            </w:r>
            <w:r w:rsidR="00DA79D5" w:rsidRPr="004D4C5E">
              <w:rPr>
                <w:rFonts w:ascii="Times New Roman" w:eastAsia="Times New Roman" w:hAnsi="Times New Roman" w:cs="Times New Roman"/>
                <w:color w:val="000000"/>
                <w:sz w:val="20"/>
                <w:szCs w:val="20"/>
                <w:lang w:eastAsia="en-CA"/>
              </w:rPr>
              <w:t>; two focus group interviews</w:t>
            </w:r>
            <w:r w:rsidR="00522667" w:rsidRPr="004D4C5E">
              <w:rPr>
                <w:rFonts w:ascii="Times New Roman" w:eastAsia="Times New Roman" w:hAnsi="Times New Roman" w:cs="Times New Roman"/>
                <w:color w:val="000000"/>
                <w:sz w:val="20"/>
                <w:szCs w:val="20"/>
                <w:lang w:eastAsia="en-CA"/>
              </w:rPr>
              <w:t xml:space="preserve"> with practice nurses (n = 12) </w:t>
            </w:r>
            <w:r w:rsidR="00DA79D5" w:rsidRPr="004D4C5E">
              <w:rPr>
                <w:rFonts w:ascii="Times New Roman" w:eastAsia="Times New Roman" w:hAnsi="Times New Roman" w:cs="Times New Roman"/>
                <w:color w:val="000000"/>
                <w:sz w:val="20"/>
                <w:szCs w:val="20"/>
                <w:lang w:eastAsia="en-CA"/>
              </w:rPr>
              <w:t>were conducted</w:t>
            </w:r>
            <w:r w:rsidR="00522667" w:rsidRPr="004D4C5E">
              <w:rPr>
                <w:rFonts w:ascii="Times New Roman" w:eastAsia="Times New Roman" w:hAnsi="Times New Roman" w:cs="Times New Roman"/>
                <w:color w:val="000000"/>
                <w:sz w:val="20"/>
                <w:szCs w:val="20"/>
                <w:lang w:eastAsia="en-CA"/>
              </w:rPr>
              <w:t xml:space="preserve">. Additionally, overweight family members (n = 4) were asked to read the patient education materials and provide feedback. </w:t>
            </w:r>
          </w:p>
          <w:p w14:paraId="26A3B8CA" w14:textId="4605F57D" w:rsidR="007166C4" w:rsidRPr="004D4C5E" w:rsidRDefault="007166C4" w:rsidP="00831D87">
            <w:pPr>
              <w:pStyle w:val="NoSpacing"/>
              <w:rPr>
                <w:rFonts w:ascii="Times New Roman" w:eastAsia="Times New Roman" w:hAnsi="Times New Roman" w:cs="Times New Roman"/>
                <w:color w:val="000000"/>
                <w:sz w:val="20"/>
                <w:szCs w:val="20"/>
                <w:lang w:eastAsia="en-CA"/>
              </w:rPr>
            </w:pPr>
          </w:p>
          <w:p w14:paraId="5B16B5E6" w14:textId="1CB7C7D8" w:rsidR="007166C4" w:rsidRPr="004D4C5E" w:rsidRDefault="007166C4"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u w:val="single"/>
                <w:lang w:eastAsia="en-CA"/>
              </w:rPr>
              <w:t>Implementation planning</w:t>
            </w:r>
          </w:p>
          <w:p w14:paraId="517A6DCD" w14:textId="21888722" w:rsidR="007166C4" w:rsidRPr="004D4C5E" w:rsidRDefault="00522667" w:rsidP="00831D87">
            <w:pPr>
              <w:pStyle w:val="NoSpacing"/>
              <w:rPr>
                <w:rFonts w:ascii="Times New Roman" w:eastAsia="Times New Roman" w:hAnsi="Times New Roman" w:cs="Times New Roman"/>
                <w:color w:val="000000"/>
                <w:sz w:val="20"/>
                <w:szCs w:val="20"/>
                <w:lang w:eastAsia="en-CA"/>
              </w:rPr>
            </w:pPr>
            <w:r w:rsidRPr="004D4C5E">
              <w:rPr>
                <w:rFonts w:ascii="Times New Roman" w:eastAsia="Times New Roman" w:hAnsi="Times New Roman" w:cs="Times New Roman"/>
                <w:color w:val="000000"/>
                <w:sz w:val="20"/>
                <w:szCs w:val="20"/>
                <w:lang w:eastAsia="en-CA"/>
              </w:rPr>
              <w:t>NR</w:t>
            </w:r>
          </w:p>
          <w:p w14:paraId="10650F24" w14:textId="77777777" w:rsidR="00DA79D5" w:rsidRPr="004D4C5E" w:rsidRDefault="00DA79D5" w:rsidP="00831D87">
            <w:pPr>
              <w:pStyle w:val="NoSpacing"/>
              <w:rPr>
                <w:rFonts w:ascii="Times New Roman" w:eastAsia="Times New Roman" w:hAnsi="Times New Roman" w:cs="Times New Roman"/>
                <w:color w:val="000000"/>
                <w:sz w:val="20"/>
                <w:szCs w:val="20"/>
                <w:lang w:eastAsia="en-CA"/>
              </w:rPr>
            </w:pPr>
          </w:p>
          <w:p w14:paraId="100291ED" w14:textId="77777777" w:rsidR="00DA79D5" w:rsidRPr="004D4C5E" w:rsidRDefault="00DA79D5" w:rsidP="00831D87">
            <w:pPr>
              <w:pStyle w:val="NoSpacing"/>
              <w:rPr>
                <w:rFonts w:ascii="Times New Roman" w:hAnsi="Times New Roman" w:cs="Times New Roman"/>
                <w:sz w:val="20"/>
                <w:szCs w:val="20"/>
                <w:u w:val="single"/>
                <w:lang w:eastAsia="en-CA"/>
              </w:rPr>
            </w:pPr>
            <w:r w:rsidRPr="004D4C5E">
              <w:rPr>
                <w:rFonts w:ascii="Times New Roman" w:hAnsi="Times New Roman" w:cs="Times New Roman"/>
                <w:sz w:val="20"/>
                <w:szCs w:val="20"/>
                <w:u w:val="single"/>
                <w:lang w:eastAsia="en-CA"/>
              </w:rPr>
              <w:t>Evaluation planning</w:t>
            </w:r>
          </w:p>
          <w:p w14:paraId="7B3CD84A" w14:textId="4E0C878B" w:rsidR="00DA79D5" w:rsidRPr="004D4C5E" w:rsidRDefault="007166C4" w:rsidP="00831D87">
            <w:pPr>
              <w:pStyle w:val="NoSpacing"/>
              <w:rPr>
                <w:rFonts w:ascii="Times New Roman" w:hAnsi="Times New Roman" w:cs="Times New Roman"/>
                <w:sz w:val="20"/>
                <w:szCs w:val="20"/>
              </w:rPr>
            </w:pPr>
            <w:r w:rsidRPr="004D4C5E">
              <w:rPr>
                <w:rFonts w:ascii="Times New Roman" w:hAnsi="Times New Roman" w:cs="Times New Roman"/>
                <w:sz w:val="20"/>
                <w:szCs w:val="20"/>
              </w:rPr>
              <w:t>P</w:t>
            </w:r>
            <w:r w:rsidR="00DA79D5" w:rsidRPr="004D4C5E">
              <w:rPr>
                <w:rFonts w:ascii="Times New Roman" w:hAnsi="Times New Roman" w:cs="Times New Roman"/>
                <w:sz w:val="20"/>
                <w:szCs w:val="20"/>
              </w:rPr>
              <w:t xml:space="preserve">ilot test will be conducted </w:t>
            </w:r>
            <w:r w:rsidR="00522667" w:rsidRPr="004D4C5E">
              <w:rPr>
                <w:rFonts w:ascii="Times New Roman" w:hAnsi="Times New Roman" w:cs="Times New Roman"/>
                <w:sz w:val="20"/>
                <w:szCs w:val="20"/>
              </w:rPr>
              <w:t xml:space="preserve">to assess the usefulness and workability of the intervention. A process and evaluation study will also be conducted to implement the intervention in Dutch primary care practices. </w:t>
            </w:r>
          </w:p>
          <w:p w14:paraId="4DA4ED44" w14:textId="5FB699F3" w:rsidR="007166C4" w:rsidRPr="004D4C5E" w:rsidRDefault="007166C4" w:rsidP="00831D87">
            <w:pPr>
              <w:pStyle w:val="NoSpacing"/>
              <w:rPr>
                <w:rFonts w:ascii="Times New Roman" w:hAnsi="Times New Roman" w:cs="Times New Roman"/>
                <w:sz w:val="20"/>
                <w:szCs w:val="20"/>
                <w:u w:val="single"/>
              </w:rPr>
            </w:pPr>
          </w:p>
        </w:tc>
        <w:tc>
          <w:tcPr>
            <w:tcW w:w="1980" w:type="dxa"/>
            <w:shd w:val="clear" w:color="000000" w:fill="FFFFFF"/>
          </w:tcPr>
          <w:p w14:paraId="4B2F1E12" w14:textId="7FCB0C7C" w:rsidR="00DA79D5" w:rsidRPr="004D4C5E" w:rsidRDefault="007166C4" w:rsidP="00831D87">
            <w:pPr>
              <w:pStyle w:val="NoSpacing"/>
              <w:rPr>
                <w:rFonts w:ascii="Times New Roman" w:hAnsi="Times New Roman" w:cs="Times New Roman"/>
                <w:sz w:val="20"/>
                <w:szCs w:val="20"/>
              </w:rPr>
            </w:pPr>
            <w:r w:rsidRPr="004D4C5E">
              <w:rPr>
                <w:rFonts w:ascii="Times New Roman" w:hAnsi="Times New Roman" w:cs="Times New Roman"/>
                <w:sz w:val="20"/>
                <w:szCs w:val="20"/>
              </w:rPr>
              <w:lastRenderedPageBreak/>
              <w:t>NR</w:t>
            </w:r>
          </w:p>
        </w:tc>
        <w:tc>
          <w:tcPr>
            <w:tcW w:w="2250" w:type="dxa"/>
            <w:shd w:val="clear" w:color="000000" w:fill="FFFFFF"/>
          </w:tcPr>
          <w:p w14:paraId="6680986B" w14:textId="7777777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Clinicians </w:t>
            </w:r>
            <w:r>
              <w:rPr>
                <w:rFonts w:ascii="Times New Roman" w:hAnsi="Times New Roman" w:cs="Times New Roman"/>
                <w:sz w:val="20"/>
                <w:szCs w:val="20"/>
                <w:lang w:eastAsia="en-CA"/>
              </w:rPr>
              <w:br/>
            </w:r>
          </w:p>
          <w:p w14:paraId="6D8245B9" w14:textId="77777777" w:rsidR="005B1F2C" w:rsidRDefault="005B1F2C" w:rsidP="00831D87">
            <w:pPr>
              <w:pStyle w:val="NoSpacing"/>
              <w:rPr>
                <w:rFonts w:ascii="Times New Roman" w:hAnsi="Times New Roman" w:cs="Times New Roman"/>
                <w:sz w:val="20"/>
                <w:szCs w:val="20"/>
                <w:lang w:eastAsia="en-CA"/>
              </w:rPr>
            </w:pPr>
            <w:r>
              <w:rPr>
                <w:rFonts w:ascii="Times New Roman" w:hAnsi="Times New Roman" w:cs="Times New Roman"/>
                <w:sz w:val="20"/>
                <w:szCs w:val="20"/>
                <w:lang w:eastAsia="en-CA"/>
              </w:rPr>
              <w:t xml:space="preserve">Single </w:t>
            </w:r>
          </w:p>
          <w:p w14:paraId="2685DC1B" w14:textId="77777777" w:rsidR="005B1F2C" w:rsidRDefault="005B1F2C" w:rsidP="00831D87">
            <w:pPr>
              <w:pStyle w:val="NoSpacing"/>
              <w:rPr>
                <w:rFonts w:ascii="Times New Roman" w:hAnsi="Times New Roman" w:cs="Times New Roman"/>
                <w:sz w:val="20"/>
                <w:szCs w:val="20"/>
                <w:lang w:eastAsia="en-CA"/>
              </w:rPr>
            </w:pPr>
          </w:p>
          <w:p w14:paraId="101E25AA" w14:textId="39B9C34B" w:rsidR="00522667" w:rsidRPr="004D4C5E" w:rsidRDefault="007166C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A</w:t>
            </w:r>
            <w:r w:rsidR="00DA79D5" w:rsidRPr="004D4C5E">
              <w:rPr>
                <w:rFonts w:ascii="Times New Roman" w:hAnsi="Times New Roman" w:cs="Times New Roman"/>
                <w:sz w:val="20"/>
                <w:szCs w:val="20"/>
                <w:lang w:eastAsia="en-CA"/>
              </w:rPr>
              <w:t xml:space="preserve"> screening flow chart for </w:t>
            </w:r>
            <w:r w:rsidR="00522667" w:rsidRPr="004D4C5E">
              <w:rPr>
                <w:rFonts w:ascii="Times New Roman" w:hAnsi="Times New Roman" w:cs="Times New Roman"/>
                <w:sz w:val="20"/>
                <w:szCs w:val="20"/>
                <w:lang w:eastAsia="en-CA"/>
              </w:rPr>
              <w:t xml:space="preserve">general practitioners </w:t>
            </w:r>
            <w:r w:rsidR="00DA79D5" w:rsidRPr="004D4C5E">
              <w:rPr>
                <w:rFonts w:ascii="Times New Roman" w:hAnsi="Times New Roman" w:cs="Times New Roman"/>
                <w:sz w:val="20"/>
                <w:szCs w:val="20"/>
                <w:lang w:eastAsia="en-CA"/>
              </w:rPr>
              <w:t>intended to help determine whether</w:t>
            </w:r>
            <w:r w:rsidR="00522667" w:rsidRPr="004D4C5E">
              <w:rPr>
                <w:rFonts w:ascii="Times New Roman" w:hAnsi="Times New Roman" w:cs="Times New Roman"/>
                <w:sz w:val="20"/>
                <w:szCs w:val="20"/>
                <w:lang w:eastAsia="en-CA"/>
              </w:rPr>
              <w:t xml:space="preserve"> or not</w:t>
            </w:r>
            <w:r w:rsidR="00DA79D5" w:rsidRPr="004D4C5E">
              <w:rPr>
                <w:rFonts w:ascii="Times New Roman" w:hAnsi="Times New Roman" w:cs="Times New Roman"/>
                <w:sz w:val="20"/>
                <w:szCs w:val="20"/>
                <w:lang w:eastAsia="en-CA"/>
              </w:rPr>
              <w:t xml:space="preserve"> a patient is motivated for weight management guidance</w:t>
            </w:r>
            <w:r w:rsidR="00522667" w:rsidRPr="004D4C5E">
              <w:rPr>
                <w:rFonts w:ascii="Times New Roman" w:hAnsi="Times New Roman" w:cs="Times New Roman"/>
                <w:sz w:val="20"/>
                <w:szCs w:val="20"/>
                <w:lang w:eastAsia="en-CA"/>
              </w:rPr>
              <w:t>.</w:t>
            </w:r>
          </w:p>
          <w:p w14:paraId="2841E297" w14:textId="77777777" w:rsidR="00522667" w:rsidRPr="004D4C5E" w:rsidRDefault="00522667" w:rsidP="00831D87">
            <w:pPr>
              <w:pStyle w:val="NoSpacing"/>
              <w:rPr>
                <w:rFonts w:ascii="Times New Roman" w:hAnsi="Times New Roman" w:cs="Times New Roman"/>
                <w:sz w:val="20"/>
                <w:szCs w:val="20"/>
                <w:lang w:eastAsia="en-CA"/>
              </w:rPr>
            </w:pPr>
          </w:p>
          <w:p w14:paraId="69A1869B" w14:textId="5046A895" w:rsidR="00DA79D5" w:rsidRPr="004D4C5E" w:rsidRDefault="00DA79D5" w:rsidP="00831D87">
            <w:pPr>
              <w:pStyle w:val="NoSpacing"/>
              <w:rPr>
                <w:rFonts w:ascii="Times New Roman" w:hAnsi="Times New Roman" w:cs="Times New Roman"/>
                <w:sz w:val="20"/>
                <w:szCs w:val="20"/>
                <w:lang w:eastAsia="en-CA"/>
              </w:rPr>
            </w:pPr>
          </w:p>
        </w:tc>
        <w:tc>
          <w:tcPr>
            <w:tcW w:w="2430" w:type="dxa"/>
            <w:shd w:val="clear" w:color="000000" w:fill="FFFFFF"/>
          </w:tcPr>
          <w:p w14:paraId="74B5E1FD" w14:textId="41BE45DA" w:rsidR="00DA79D5" w:rsidRPr="004D4C5E" w:rsidRDefault="007166C4" w:rsidP="00831D87">
            <w:pPr>
              <w:pStyle w:val="NoSpacing"/>
              <w:rPr>
                <w:rFonts w:ascii="Times New Roman" w:hAnsi="Times New Roman" w:cs="Times New Roman"/>
                <w:sz w:val="20"/>
                <w:szCs w:val="20"/>
                <w:lang w:eastAsia="en-CA"/>
              </w:rPr>
            </w:pPr>
            <w:r w:rsidRPr="004D4C5E">
              <w:rPr>
                <w:rFonts w:ascii="Times New Roman" w:hAnsi="Times New Roman" w:cs="Times New Roman"/>
                <w:sz w:val="20"/>
                <w:szCs w:val="20"/>
                <w:lang w:eastAsia="en-CA"/>
              </w:rPr>
              <w:t>NR</w:t>
            </w:r>
          </w:p>
        </w:tc>
      </w:tr>
    </w:tbl>
    <w:p w14:paraId="541FD651" w14:textId="77777777" w:rsidR="00B52E79" w:rsidRPr="004D4C5E" w:rsidRDefault="00B52E79" w:rsidP="004D4C5E">
      <w:pPr>
        <w:spacing w:after="0" w:line="240" w:lineRule="auto"/>
        <w:rPr>
          <w:rFonts w:ascii="Times New Roman" w:hAnsi="Times New Roman" w:cs="Times New Roman"/>
          <w:sz w:val="20"/>
          <w:szCs w:val="20"/>
        </w:rPr>
      </w:pPr>
    </w:p>
    <w:sectPr w:rsidR="00B52E79" w:rsidRPr="004D4C5E" w:rsidSect="006A0CD7">
      <w:footerReference w:type="default" r:id="rId8"/>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4E19B6" w14:textId="77777777" w:rsidR="009246CB" w:rsidRDefault="009246CB" w:rsidP="003316B5">
      <w:pPr>
        <w:spacing w:after="0" w:line="240" w:lineRule="auto"/>
      </w:pPr>
      <w:r>
        <w:separator/>
      </w:r>
    </w:p>
  </w:endnote>
  <w:endnote w:type="continuationSeparator" w:id="0">
    <w:p w14:paraId="3D712E60" w14:textId="77777777" w:rsidR="009246CB" w:rsidRDefault="009246CB" w:rsidP="00331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516886"/>
      <w:docPartObj>
        <w:docPartGallery w:val="Page Numbers (Bottom of Page)"/>
        <w:docPartUnique/>
      </w:docPartObj>
    </w:sdtPr>
    <w:sdtEndPr>
      <w:rPr>
        <w:rFonts w:ascii="Times New Roman" w:hAnsi="Times New Roman" w:cs="Times New Roman"/>
        <w:noProof/>
      </w:rPr>
    </w:sdtEndPr>
    <w:sdtContent>
      <w:p w14:paraId="1F0C1709" w14:textId="1871DFA8" w:rsidR="0051396D" w:rsidRPr="003316B5" w:rsidRDefault="0051396D">
        <w:pPr>
          <w:pStyle w:val="Footer"/>
          <w:jc w:val="right"/>
          <w:rPr>
            <w:rFonts w:ascii="Times New Roman" w:hAnsi="Times New Roman" w:cs="Times New Roman"/>
          </w:rPr>
        </w:pPr>
        <w:r w:rsidRPr="003316B5">
          <w:rPr>
            <w:rFonts w:ascii="Times New Roman" w:hAnsi="Times New Roman" w:cs="Times New Roman"/>
          </w:rPr>
          <w:fldChar w:fldCharType="begin"/>
        </w:r>
        <w:r w:rsidRPr="003316B5">
          <w:rPr>
            <w:rFonts w:ascii="Times New Roman" w:hAnsi="Times New Roman" w:cs="Times New Roman"/>
          </w:rPr>
          <w:instrText xml:space="preserve"> PAGE   \* MERGEFORMAT </w:instrText>
        </w:r>
        <w:r w:rsidRPr="003316B5">
          <w:rPr>
            <w:rFonts w:ascii="Times New Roman" w:hAnsi="Times New Roman" w:cs="Times New Roman"/>
          </w:rPr>
          <w:fldChar w:fldCharType="separate"/>
        </w:r>
        <w:r w:rsidR="00BD22E7">
          <w:rPr>
            <w:rFonts w:ascii="Times New Roman" w:hAnsi="Times New Roman" w:cs="Times New Roman"/>
            <w:noProof/>
          </w:rPr>
          <w:t>1</w:t>
        </w:r>
        <w:r w:rsidRPr="003316B5">
          <w:rPr>
            <w:rFonts w:ascii="Times New Roman" w:hAnsi="Times New Roman" w:cs="Times New Roman"/>
            <w:noProof/>
          </w:rPr>
          <w:fldChar w:fldCharType="end"/>
        </w:r>
      </w:p>
    </w:sdtContent>
  </w:sdt>
  <w:p w14:paraId="2DDC78D5" w14:textId="77777777" w:rsidR="0051396D" w:rsidRPr="003316B5" w:rsidRDefault="0051396D">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F136DB" w14:textId="77777777" w:rsidR="009246CB" w:rsidRDefault="009246CB" w:rsidP="003316B5">
      <w:pPr>
        <w:spacing w:after="0" w:line="240" w:lineRule="auto"/>
      </w:pPr>
      <w:r>
        <w:separator/>
      </w:r>
    </w:p>
  </w:footnote>
  <w:footnote w:type="continuationSeparator" w:id="0">
    <w:p w14:paraId="20BEC91D" w14:textId="77777777" w:rsidR="009246CB" w:rsidRDefault="009246CB" w:rsidP="003316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C6D4C"/>
    <w:multiLevelType w:val="hybridMultilevel"/>
    <w:tmpl w:val="1F8A6176"/>
    <w:lvl w:ilvl="0" w:tplc="7E480ED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8EA7BE3"/>
    <w:multiLevelType w:val="multilevel"/>
    <w:tmpl w:val="31CCA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9CA000D"/>
    <w:multiLevelType w:val="hybridMultilevel"/>
    <w:tmpl w:val="E1983D16"/>
    <w:lvl w:ilvl="0" w:tplc="43DE193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EA868C2"/>
    <w:multiLevelType w:val="hybridMultilevel"/>
    <w:tmpl w:val="A596E912"/>
    <w:lvl w:ilvl="0" w:tplc="D26C06B2">
      <w:start w:val="1"/>
      <w:numFmt w:val="bullet"/>
      <w:lvlText w:val=""/>
      <w:lvlJc w:val="left"/>
      <w:pPr>
        <w:ind w:left="360" w:hanging="360"/>
      </w:pPr>
      <w:rPr>
        <w:rFonts w:ascii="Symbol" w:hAnsi="Symbol" w:hint="default"/>
        <w:sz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53285B6E"/>
    <w:multiLevelType w:val="hybridMultilevel"/>
    <w:tmpl w:val="35EAA28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4F8F"/>
    <w:rsid w:val="00010E2C"/>
    <w:rsid w:val="00021244"/>
    <w:rsid w:val="00021B14"/>
    <w:rsid w:val="000277F6"/>
    <w:rsid w:val="00031BE4"/>
    <w:rsid w:val="00035318"/>
    <w:rsid w:val="00045068"/>
    <w:rsid w:val="00051A28"/>
    <w:rsid w:val="00054FD0"/>
    <w:rsid w:val="00064BBC"/>
    <w:rsid w:val="000665B1"/>
    <w:rsid w:val="00067EF3"/>
    <w:rsid w:val="00072884"/>
    <w:rsid w:val="00074B4C"/>
    <w:rsid w:val="00092647"/>
    <w:rsid w:val="00092E4E"/>
    <w:rsid w:val="000A0B35"/>
    <w:rsid w:val="000A0D37"/>
    <w:rsid w:val="000A566A"/>
    <w:rsid w:val="000B5598"/>
    <w:rsid w:val="000C162F"/>
    <w:rsid w:val="000D05FE"/>
    <w:rsid w:val="000D2A95"/>
    <w:rsid w:val="000D6801"/>
    <w:rsid w:val="000F3C6E"/>
    <w:rsid w:val="000F5DB1"/>
    <w:rsid w:val="0010238C"/>
    <w:rsid w:val="00104A7C"/>
    <w:rsid w:val="00114BE4"/>
    <w:rsid w:val="00115B73"/>
    <w:rsid w:val="00115E6D"/>
    <w:rsid w:val="001177C9"/>
    <w:rsid w:val="001179AE"/>
    <w:rsid w:val="0012167C"/>
    <w:rsid w:val="001216D0"/>
    <w:rsid w:val="001264D2"/>
    <w:rsid w:val="00132818"/>
    <w:rsid w:val="00135FAD"/>
    <w:rsid w:val="00137C58"/>
    <w:rsid w:val="00142591"/>
    <w:rsid w:val="001520C6"/>
    <w:rsid w:val="001546F7"/>
    <w:rsid w:val="001559B0"/>
    <w:rsid w:val="00155EC6"/>
    <w:rsid w:val="0015646D"/>
    <w:rsid w:val="00160449"/>
    <w:rsid w:val="00163A37"/>
    <w:rsid w:val="001727FC"/>
    <w:rsid w:val="001765B6"/>
    <w:rsid w:val="001801D1"/>
    <w:rsid w:val="00182902"/>
    <w:rsid w:val="001A06B9"/>
    <w:rsid w:val="001A16F6"/>
    <w:rsid w:val="001A2D28"/>
    <w:rsid w:val="001A2F19"/>
    <w:rsid w:val="001A6197"/>
    <w:rsid w:val="001B0ED4"/>
    <w:rsid w:val="001B21A8"/>
    <w:rsid w:val="001B7A15"/>
    <w:rsid w:val="001C292C"/>
    <w:rsid w:val="001C40BC"/>
    <w:rsid w:val="001D07F1"/>
    <w:rsid w:val="001D5725"/>
    <w:rsid w:val="001E09E6"/>
    <w:rsid w:val="001E4491"/>
    <w:rsid w:val="001F6094"/>
    <w:rsid w:val="001F737C"/>
    <w:rsid w:val="00203574"/>
    <w:rsid w:val="002042A2"/>
    <w:rsid w:val="00217F35"/>
    <w:rsid w:val="00222933"/>
    <w:rsid w:val="00227898"/>
    <w:rsid w:val="00232ACB"/>
    <w:rsid w:val="0023666A"/>
    <w:rsid w:val="00240B2B"/>
    <w:rsid w:val="00255E29"/>
    <w:rsid w:val="00265330"/>
    <w:rsid w:val="00266038"/>
    <w:rsid w:val="0026705C"/>
    <w:rsid w:val="00271059"/>
    <w:rsid w:val="00280AD2"/>
    <w:rsid w:val="00294B1E"/>
    <w:rsid w:val="002A557D"/>
    <w:rsid w:val="002A6BC9"/>
    <w:rsid w:val="002C1139"/>
    <w:rsid w:val="002C7CFA"/>
    <w:rsid w:val="002D09F5"/>
    <w:rsid w:val="002D49B3"/>
    <w:rsid w:val="002E278D"/>
    <w:rsid w:val="002F0101"/>
    <w:rsid w:val="00304F00"/>
    <w:rsid w:val="0031621B"/>
    <w:rsid w:val="0032032A"/>
    <w:rsid w:val="003264D6"/>
    <w:rsid w:val="003316B5"/>
    <w:rsid w:val="00331860"/>
    <w:rsid w:val="00332D67"/>
    <w:rsid w:val="003365ED"/>
    <w:rsid w:val="003427BE"/>
    <w:rsid w:val="00344730"/>
    <w:rsid w:val="00352B45"/>
    <w:rsid w:val="00355624"/>
    <w:rsid w:val="00356671"/>
    <w:rsid w:val="00356EE0"/>
    <w:rsid w:val="00363B97"/>
    <w:rsid w:val="00366218"/>
    <w:rsid w:val="003736D9"/>
    <w:rsid w:val="00382447"/>
    <w:rsid w:val="00382CC4"/>
    <w:rsid w:val="0038347D"/>
    <w:rsid w:val="00384F61"/>
    <w:rsid w:val="00391859"/>
    <w:rsid w:val="00396D7E"/>
    <w:rsid w:val="003A06C6"/>
    <w:rsid w:val="003A0DD9"/>
    <w:rsid w:val="003B382F"/>
    <w:rsid w:val="003B438E"/>
    <w:rsid w:val="003B4B9A"/>
    <w:rsid w:val="003B59EA"/>
    <w:rsid w:val="003B7E48"/>
    <w:rsid w:val="003C4680"/>
    <w:rsid w:val="003E23F2"/>
    <w:rsid w:val="003E596D"/>
    <w:rsid w:val="003F6459"/>
    <w:rsid w:val="00401030"/>
    <w:rsid w:val="00413B73"/>
    <w:rsid w:val="00421784"/>
    <w:rsid w:val="00427AEB"/>
    <w:rsid w:val="004306D9"/>
    <w:rsid w:val="004400AD"/>
    <w:rsid w:val="00441B19"/>
    <w:rsid w:val="00444976"/>
    <w:rsid w:val="004523C3"/>
    <w:rsid w:val="0045480D"/>
    <w:rsid w:val="004657BB"/>
    <w:rsid w:val="0046672A"/>
    <w:rsid w:val="00480A29"/>
    <w:rsid w:val="00481D3A"/>
    <w:rsid w:val="00491607"/>
    <w:rsid w:val="0049329E"/>
    <w:rsid w:val="004948E5"/>
    <w:rsid w:val="004A1531"/>
    <w:rsid w:val="004B089A"/>
    <w:rsid w:val="004B706D"/>
    <w:rsid w:val="004D4C5E"/>
    <w:rsid w:val="004D6B13"/>
    <w:rsid w:val="004E295D"/>
    <w:rsid w:val="004F1340"/>
    <w:rsid w:val="004F4DA8"/>
    <w:rsid w:val="0051273D"/>
    <w:rsid w:val="0051396D"/>
    <w:rsid w:val="005163F2"/>
    <w:rsid w:val="00522667"/>
    <w:rsid w:val="005244E3"/>
    <w:rsid w:val="00534044"/>
    <w:rsid w:val="00536B55"/>
    <w:rsid w:val="00544E46"/>
    <w:rsid w:val="00551B2F"/>
    <w:rsid w:val="005527AE"/>
    <w:rsid w:val="00552CA8"/>
    <w:rsid w:val="0055446A"/>
    <w:rsid w:val="00586FFC"/>
    <w:rsid w:val="0059417D"/>
    <w:rsid w:val="005A0E0C"/>
    <w:rsid w:val="005A2051"/>
    <w:rsid w:val="005B1F2C"/>
    <w:rsid w:val="005B24F4"/>
    <w:rsid w:val="005C4DE1"/>
    <w:rsid w:val="005C632B"/>
    <w:rsid w:val="005C69A4"/>
    <w:rsid w:val="005C7838"/>
    <w:rsid w:val="005D1756"/>
    <w:rsid w:val="005D1BDF"/>
    <w:rsid w:val="005E1049"/>
    <w:rsid w:val="005E4DE3"/>
    <w:rsid w:val="005F0E81"/>
    <w:rsid w:val="005F76F7"/>
    <w:rsid w:val="006035AD"/>
    <w:rsid w:val="0061051B"/>
    <w:rsid w:val="00615E4F"/>
    <w:rsid w:val="00620038"/>
    <w:rsid w:val="00620C5B"/>
    <w:rsid w:val="00626AA6"/>
    <w:rsid w:val="00630C0D"/>
    <w:rsid w:val="00635440"/>
    <w:rsid w:val="006431CF"/>
    <w:rsid w:val="006549FE"/>
    <w:rsid w:val="0066121A"/>
    <w:rsid w:val="00661E5E"/>
    <w:rsid w:val="00670AFA"/>
    <w:rsid w:val="0067263A"/>
    <w:rsid w:val="006758ED"/>
    <w:rsid w:val="00676CAE"/>
    <w:rsid w:val="0068094C"/>
    <w:rsid w:val="00684B3D"/>
    <w:rsid w:val="006951D0"/>
    <w:rsid w:val="006A0CD7"/>
    <w:rsid w:val="006B770A"/>
    <w:rsid w:val="006C25F1"/>
    <w:rsid w:val="006C5E65"/>
    <w:rsid w:val="006D2233"/>
    <w:rsid w:val="006D64AE"/>
    <w:rsid w:val="006D6C94"/>
    <w:rsid w:val="006D7918"/>
    <w:rsid w:val="006E04B9"/>
    <w:rsid w:val="006E6438"/>
    <w:rsid w:val="006E7590"/>
    <w:rsid w:val="006F24FE"/>
    <w:rsid w:val="006F28C2"/>
    <w:rsid w:val="00712AE2"/>
    <w:rsid w:val="00713DB5"/>
    <w:rsid w:val="007166C4"/>
    <w:rsid w:val="007176BA"/>
    <w:rsid w:val="00720E84"/>
    <w:rsid w:val="007233F1"/>
    <w:rsid w:val="00723A9B"/>
    <w:rsid w:val="00726CBD"/>
    <w:rsid w:val="00752DA3"/>
    <w:rsid w:val="007532EA"/>
    <w:rsid w:val="007558B1"/>
    <w:rsid w:val="007579AA"/>
    <w:rsid w:val="00760966"/>
    <w:rsid w:val="00767561"/>
    <w:rsid w:val="00771547"/>
    <w:rsid w:val="007738C1"/>
    <w:rsid w:val="007749AE"/>
    <w:rsid w:val="0078234D"/>
    <w:rsid w:val="00784422"/>
    <w:rsid w:val="007853A7"/>
    <w:rsid w:val="007A25CE"/>
    <w:rsid w:val="007A53CE"/>
    <w:rsid w:val="007B1E9F"/>
    <w:rsid w:val="007C3398"/>
    <w:rsid w:val="007D63E3"/>
    <w:rsid w:val="007E21D9"/>
    <w:rsid w:val="007E5B51"/>
    <w:rsid w:val="007E65B0"/>
    <w:rsid w:val="007F40F8"/>
    <w:rsid w:val="00801118"/>
    <w:rsid w:val="00802D11"/>
    <w:rsid w:val="00812021"/>
    <w:rsid w:val="008134EF"/>
    <w:rsid w:val="00831D87"/>
    <w:rsid w:val="0084189F"/>
    <w:rsid w:val="008423AE"/>
    <w:rsid w:val="008559F9"/>
    <w:rsid w:val="00890780"/>
    <w:rsid w:val="00895F96"/>
    <w:rsid w:val="00896BC2"/>
    <w:rsid w:val="008A23B5"/>
    <w:rsid w:val="008A5978"/>
    <w:rsid w:val="008B2454"/>
    <w:rsid w:val="008B30A6"/>
    <w:rsid w:val="008B3F35"/>
    <w:rsid w:val="008B46B1"/>
    <w:rsid w:val="008C5008"/>
    <w:rsid w:val="008C7324"/>
    <w:rsid w:val="008E6C60"/>
    <w:rsid w:val="008F00B8"/>
    <w:rsid w:val="008F58B0"/>
    <w:rsid w:val="008F6718"/>
    <w:rsid w:val="008F749D"/>
    <w:rsid w:val="009054F7"/>
    <w:rsid w:val="00907043"/>
    <w:rsid w:val="00912B16"/>
    <w:rsid w:val="00916D19"/>
    <w:rsid w:val="009175B7"/>
    <w:rsid w:val="009246CB"/>
    <w:rsid w:val="00924A43"/>
    <w:rsid w:val="00933619"/>
    <w:rsid w:val="009436A6"/>
    <w:rsid w:val="009442CA"/>
    <w:rsid w:val="009733EB"/>
    <w:rsid w:val="0098234C"/>
    <w:rsid w:val="00993B4A"/>
    <w:rsid w:val="009A21E4"/>
    <w:rsid w:val="009A65AB"/>
    <w:rsid w:val="009D10DE"/>
    <w:rsid w:val="009D2709"/>
    <w:rsid w:val="009E2BDF"/>
    <w:rsid w:val="009F0198"/>
    <w:rsid w:val="009F0F52"/>
    <w:rsid w:val="009F261C"/>
    <w:rsid w:val="009F2BC7"/>
    <w:rsid w:val="00A006AD"/>
    <w:rsid w:val="00A00EDC"/>
    <w:rsid w:val="00A05E94"/>
    <w:rsid w:val="00A0630A"/>
    <w:rsid w:val="00A125C4"/>
    <w:rsid w:val="00A128FF"/>
    <w:rsid w:val="00A14DCE"/>
    <w:rsid w:val="00A20C68"/>
    <w:rsid w:val="00A22AE1"/>
    <w:rsid w:val="00A26428"/>
    <w:rsid w:val="00A33B85"/>
    <w:rsid w:val="00A34D2C"/>
    <w:rsid w:val="00A4263D"/>
    <w:rsid w:val="00A43B8F"/>
    <w:rsid w:val="00A56B4B"/>
    <w:rsid w:val="00A65A85"/>
    <w:rsid w:val="00A67A1B"/>
    <w:rsid w:val="00A7472E"/>
    <w:rsid w:val="00A7768F"/>
    <w:rsid w:val="00A77BC5"/>
    <w:rsid w:val="00A8514F"/>
    <w:rsid w:val="00AA6443"/>
    <w:rsid w:val="00AB5C99"/>
    <w:rsid w:val="00AB61B7"/>
    <w:rsid w:val="00AC7C06"/>
    <w:rsid w:val="00AD18DF"/>
    <w:rsid w:val="00AD48BF"/>
    <w:rsid w:val="00AD4F19"/>
    <w:rsid w:val="00AE3906"/>
    <w:rsid w:val="00AF69F2"/>
    <w:rsid w:val="00B0394E"/>
    <w:rsid w:val="00B143A6"/>
    <w:rsid w:val="00B20FB9"/>
    <w:rsid w:val="00B23A97"/>
    <w:rsid w:val="00B33143"/>
    <w:rsid w:val="00B35815"/>
    <w:rsid w:val="00B45AD3"/>
    <w:rsid w:val="00B468C3"/>
    <w:rsid w:val="00B468CF"/>
    <w:rsid w:val="00B52E79"/>
    <w:rsid w:val="00B6403C"/>
    <w:rsid w:val="00B67387"/>
    <w:rsid w:val="00B73D03"/>
    <w:rsid w:val="00B955E2"/>
    <w:rsid w:val="00BA4B4A"/>
    <w:rsid w:val="00BA4EF7"/>
    <w:rsid w:val="00BA527B"/>
    <w:rsid w:val="00BB1234"/>
    <w:rsid w:val="00BB292B"/>
    <w:rsid w:val="00BC0431"/>
    <w:rsid w:val="00BC2DA1"/>
    <w:rsid w:val="00BD22E7"/>
    <w:rsid w:val="00BD562F"/>
    <w:rsid w:val="00BE52B3"/>
    <w:rsid w:val="00BE778E"/>
    <w:rsid w:val="00BF470D"/>
    <w:rsid w:val="00BF4B72"/>
    <w:rsid w:val="00BF7804"/>
    <w:rsid w:val="00C112FA"/>
    <w:rsid w:val="00C15FB3"/>
    <w:rsid w:val="00C17D6F"/>
    <w:rsid w:val="00C22027"/>
    <w:rsid w:val="00C221A6"/>
    <w:rsid w:val="00C225D5"/>
    <w:rsid w:val="00C2488D"/>
    <w:rsid w:val="00C27974"/>
    <w:rsid w:val="00C419F8"/>
    <w:rsid w:val="00C4258C"/>
    <w:rsid w:val="00C42F4C"/>
    <w:rsid w:val="00C5146A"/>
    <w:rsid w:val="00C56F30"/>
    <w:rsid w:val="00C63052"/>
    <w:rsid w:val="00C72360"/>
    <w:rsid w:val="00C96A8F"/>
    <w:rsid w:val="00CA49C3"/>
    <w:rsid w:val="00CB24BD"/>
    <w:rsid w:val="00CB3B85"/>
    <w:rsid w:val="00CB4D64"/>
    <w:rsid w:val="00CB74E9"/>
    <w:rsid w:val="00CB7C0C"/>
    <w:rsid w:val="00CC4824"/>
    <w:rsid w:val="00CD05AC"/>
    <w:rsid w:val="00CD24FE"/>
    <w:rsid w:val="00CD63FD"/>
    <w:rsid w:val="00CE5D1F"/>
    <w:rsid w:val="00CF01BA"/>
    <w:rsid w:val="00CF0B06"/>
    <w:rsid w:val="00CF173F"/>
    <w:rsid w:val="00CF2B33"/>
    <w:rsid w:val="00CF463D"/>
    <w:rsid w:val="00CF7521"/>
    <w:rsid w:val="00D113CF"/>
    <w:rsid w:val="00D1552F"/>
    <w:rsid w:val="00D30BFE"/>
    <w:rsid w:val="00D3424B"/>
    <w:rsid w:val="00D43C76"/>
    <w:rsid w:val="00D45B64"/>
    <w:rsid w:val="00D47F72"/>
    <w:rsid w:val="00D572CA"/>
    <w:rsid w:val="00D61508"/>
    <w:rsid w:val="00D668A6"/>
    <w:rsid w:val="00D669D1"/>
    <w:rsid w:val="00D71891"/>
    <w:rsid w:val="00D74A71"/>
    <w:rsid w:val="00D77954"/>
    <w:rsid w:val="00D82179"/>
    <w:rsid w:val="00D97AC9"/>
    <w:rsid w:val="00DA0583"/>
    <w:rsid w:val="00DA2424"/>
    <w:rsid w:val="00DA79D5"/>
    <w:rsid w:val="00DC0AC5"/>
    <w:rsid w:val="00DC11F5"/>
    <w:rsid w:val="00DC6D1F"/>
    <w:rsid w:val="00DD78DA"/>
    <w:rsid w:val="00DE1CC2"/>
    <w:rsid w:val="00DE3E59"/>
    <w:rsid w:val="00DE6619"/>
    <w:rsid w:val="00E072CD"/>
    <w:rsid w:val="00E07592"/>
    <w:rsid w:val="00E07903"/>
    <w:rsid w:val="00E14D9C"/>
    <w:rsid w:val="00E240DA"/>
    <w:rsid w:val="00E31DA9"/>
    <w:rsid w:val="00E414FB"/>
    <w:rsid w:val="00E422BD"/>
    <w:rsid w:val="00E44F8F"/>
    <w:rsid w:val="00E5302C"/>
    <w:rsid w:val="00E6241E"/>
    <w:rsid w:val="00E628BE"/>
    <w:rsid w:val="00E64599"/>
    <w:rsid w:val="00E6720F"/>
    <w:rsid w:val="00E736BD"/>
    <w:rsid w:val="00E74086"/>
    <w:rsid w:val="00E82E6B"/>
    <w:rsid w:val="00E94583"/>
    <w:rsid w:val="00EA1ECB"/>
    <w:rsid w:val="00EA77DC"/>
    <w:rsid w:val="00EB179D"/>
    <w:rsid w:val="00EB4A34"/>
    <w:rsid w:val="00EC1CC8"/>
    <w:rsid w:val="00EC2D3F"/>
    <w:rsid w:val="00EC6839"/>
    <w:rsid w:val="00EE045D"/>
    <w:rsid w:val="00EE21D5"/>
    <w:rsid w:val="00EE3F00"/>
    <w:rsid w:val="00EE759C"/>
    <w:rsid w:val="00EF20F1"/>
    <w:rsid w:val="00EF7914"/>
    <w:rsid w:val="00F0481D"/>
    <w:rsid w:val="00F06FE2"/>
    <w:rsid w:val="00F07876"/>
    <w:rsid w:val="00F10377"/>
    <w:rsid w:val="00F30777"/>
    <w:rsid w:val="00F34A00"/>
    <w:rsid w:val="00F35678"/>
    <w:rsid w:val="00F37447"/>
    <w:rsid w:val="00F40AC3"/>
    <w:rsid w:val="00F43C4B"/>
    <w:rsid w:val="00F440C8"/>
    <w:rsid w:val="00F54266"/>
    <w:rsid w:val="00F56442"/>
    <w:rsid w:val="00F640D2"/>
    <w:rsid w:val="00F75000"/>
    <w:rsid w:val="00F75AF8"/>
    <w:rsid w:val="00F91094"/>
    <w:rsid w:val="00F920A3"/>
    <w:rsid w:val="00F930F5"/>
    <w:rsid w:val="00FA2845"/>
    <w:rsid w:val="00FA45BB"/>
    <w:rsid w:val="00FB1372"/>
    <w:rsid w:val="00FC0B6B"/>
    <w:rsid w:val="00FC620B"/>
    <w:rsid w:val="00FE7ABE"/>
    <w:rsid w:val="00FF5A9F"/>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6CD50"/>
  <w15:docId w15:val="{79301301-070E-4EE2-AD9E-AD37A1AC9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4F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44F8F"/>
    <w:pPr>
      <w:spacing w:after="0" w:line="240" w:lineRule="auto"/>
    </w:pPr>
  </w:style>
  <w:style w:type="paragraph" w:styleId="BalloonText">
    <w:name w:val="Balloon Text"/>
    <w:basedOn w:val="Normal"/>
    <w:link w:val="BalloonTextChar"/>
    <w:uiPriority w:val="99"/>
    <w:semiHidden/>
    <w:unhideWhenUsed/>
    <w:rsid w:val="004916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1607"/>
    <w:rPr>
      <w:rFonts w:ascii="Tahoma" w:hAnsi="Tahoma" w:cs="Tahoma"/>
      <w:sz w:val="16"/>
      <w:szCs w:val="16"/>
    </w:rPr>
  </w:style>
  <w:style w:type="paragraph" w:styleId="ListParagraph">
    <w:name w:val="List Paragraph"/>
    <w:basedOn w:val="Normal"/>
    <w:uiPriority w:val="34"/>
    <w:qFormat/>
    <w:rsid w:val="00802D11"/>
    <w:pPr>
      <w:ind w:left="720"/>
      <w:contextualSpacing/>
    </w:pPr>
  </w:style>
  <w:style w:type="paragraph" w:customStyle="1" w:styleId="Default">
    <w:name w:val="Default"/>
    <w:rsid w:val="00A22AE1"/>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semiHidden/>
    <w:unhideWhenUsed/>
    <w:rsid w:val="009442CA"/>
    <w:rPr>
      <w:color w:val="0000FF"/>
      <w:u w:val="single"/>
    </w:rPr>
  </w:style>
  <w:style w:type="paragraph" w:styleId="Header">
    <w:name w:val="header"/>
    <w:basedOn w:val="Normal"/>
    <w:link w:val="HeaderChar"/>
    <w:uiPriority w:val="99"/>
    <w:unhideWhenUsed/>
    <w:rsid w:val="003316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6B5"/>
  </w:style>
  <w:style w:type="paragraph" w:styleId="Footer">
    <w:name w:val="footer"/>
    <w:basedOn w:val="Normal"/>
    <w:link w:val="FooterChar"/>
    <w:uiPriority w:val="99"/>
    <w:unhideWhenUsed/>
    <w:rsid w:val="003316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6B5"/>
  </w:style>
  <w:style w:type="character" w:styleId="CommentReference">
    <w:name w:val="annotation reference"/>
    <w:basedOn w:val="DefaultParagraphFont"/>
    <w:uiPriority w:val="99"/>
    <w:semiHidden/>
    <w:unhideWhenUsed/>
    <w:rsid w:val="00163A37"/>
    <w:rPr>
      <w:sz w:val="16"/>
      <w:szCs w:val="16"/>
    </w:rPr>
  </w:style>
  <w:style w:type="paragraph" w:styleId="CommentText">
    <w:name w:val="annotation text"/>
    <w:basedOn w:val="Normal"/>
    <w:link w:val="CommentTextChar"/>
    <w:uiPriority w:val="99"/>
    <w:semiHidden/>
    <w:unhideWhenUsed/>
    <w:rsid w:val="00163A37"/>
    <w:pPr>
      <w:spacing w:line="240" w:lineRule="auto"/>
    </w:pPr>
    <w:rPr>
      <w:sz w:val="20"/>
      <w:szCs w:val="20"/>
    </w:rPr>
  </w:style>
  <w:style w:type="character" w:customStyle="1" w:styleId="CommentTextChar">
    <w:name w:val="Comment Text Char"/>
    <w:basedOn w:val="DefaultParagraphFont"/>
    <w:link w:val="CommentText"/>
    <w:uiPriority w:val="99"/>
    <w:semiHidden/>
    <w:rsid w:val="00163A37"/>
    <w:rPr>
      <w:sz w:val="20"/>
      <w:szCs w:val="20"/>
    </w:rPr>
  </w:style>
  <w:style w:type="paragraph" w:styleId="CommentSubject">
    <w:name w:val="annotation subject"/>
    <w:basedOn w:val="CommentText"/>
    <w:next w:val="CommentText"/>
    <w:link w:val="CommentSubjectChar"/>
    <w:uiPriority w:val="99"/>
    <w:semiHidden/>
    <w:unhideWhenUsed/>
    <w:rsid w:val="00163A37"/>
    <w:rPr>
      <w:b/>
      <w:bCs/>
    </w:rPr>
  </w:style>
  <w:style w:type="character" w:customStyle="1" w:styleId="CommentSubjectChar">
    <w:name w:val="Comment Subject Char"/>
    <w:basedOn w:val="CommentTextChar"/>
    <w:link w:val="CommentSubject"/>
    <w:uiPriority w:val="99"/>
    <w:semiHidden/>
    <w:rsid w:val="00163A37"/>
    <w:rPr>
      <w:b/>
      <w:bCs/>
      <w:sz w:val="20"/>
      <w:szCs w:val="20"/>
    </w:rPr>
  </w:style>
  <w:style w:type="paragraph" w:styleId="Revision">
    <w:name w:val="Revision"/>
    <w:hidden/>
    <w:uiPriority w:val="99"/>
    <w:semiHidden/>
    <w:rsid w:val="000C16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886192">
      <w:bodyDiv w:val="1"/>
      <w:marLeft w:val="0"/>
      <w:marRight w:val="0"/>
      <w:marTop w:val="0"/>
      <w:marBottom w:val="0"/>
      <w:divBdr>
        <w:top w:val="none" w:sz="0" w:space="0" w:color="auto"/>
        <w:left w:val="none" w:sz="0" w:space="0" w:color="auto"/>
        <w:bottom w:val="none" w:sz="0" w:space="0" w:color="auto"/>
        <w:right w:val="none" w:sz="0" w:space="0" w:color="auto"/>
      </w:divBdr>
      <w:divsChild>
        <w:div w:id="18090707">
          <w:marLeft w:val="0"/>
          <w:marRight w:val="0"/>
          <w:marTop w:val="0"/>
          <w:marBottom w:val="0"/>
          <w:divBdr>
            <w:top w:val="none" w:sz="0" w:space="0" w:color="auto"/>
            <w:left w:val="none" w:sz="0" w:space="0" w:color="auto"/>
            <w:bottom w:val="none" w:sz="0" w:space="0" w:color="auto"/>
            <w:right w:val="none" w:sz="0" w:space="0" w:color="auto"/>
          </w:divBdr>
        </w:div>
        <w:div w:id="1198352367">
          <w:marLeft w:val="0"/>
          <w:marRight w:val="0"/>
          <w:marTop w:val="0"/>
          <w:marBottom w:val="0"/>
          <w:divBdr>
            <w:top w:val="none" w:sz="0" w:space="0" w:color="auto"/>
            <w:left w:val="none" w:sz="0" w:space="0" w:color="auto"/>
            <w:bottom w:val="none" w:sz="0" w:space="0" w:color="auto"/>
            <w:right w:val="none" w:sz="0" w:space="0" w:color="auto"/>
          </w:divBdr>
        </w:div>
        <w:div w:id="1574657040">
          <w:marLeft w:val="0"/>
          <w:marRight w:val="0"/>
          <w:marTop w:val="0"/>
          <w:marBottom w:val="0"/>
          <w:divBdr>
            <w:top w:val="none" w:sz="0" w:space="0" w:color="auto"/>
            <w:left w:val="none" w:sz="0" w:space="0" w:color="auto"/>
            <w:bottom w:val="none" w:sz="0" w:space="0" w:color="auto"/>
            <w:right w:val="none" w:sz="0" w:space="0" w:color="auto"/>
          </w:divBdr>
        </w:div>
      </w:divsChild>
    </w:div>
    <w:div w:id="136456376">
      <w:bodyDiv w:val="1"/>
      <w:marLeft w:val="0"/>
      <w:marRight w:val="0"/>
      <w:marTop w:val="0"/>
      <w:marBottom w:val="0"/>
      <w:divBdr>
        <w:top w:val="none" w:sz="0" w:space="0" w:color="auto"/>
        <w:left w:val="none" w:sz="0" w:space="0" w:color="auto"/>
        <w:bottom w:val="none" w:sz="0" w:space="0" w:color="auto"/>
        <w:right w:val="none" w:sz="0" w:space="0" w:color="auto"/>
      </w:divBdr>
      <w:divsChild>
        <w:div w:id="11229931">
          <w:marLeft w:val="0"/>
          <w:marRight w:val="0"/>
          <w:marTop w:val="0"/>
          <w:marBottom w:val="0"/>
          <w:divBdr>
            <w:top w:val="none" w:sz="0" w:space="0" w:color="auto"/>
            <w:left w:val="none" w:sz="0" w:space="0" w:color="auto"/>
            <w:bottom w:val="none" w:sz="0" w:space="0" w:color="auto"/>
            <w:right w:val="none" w:sz="0" w:space="0" w:color="auto"/>
          </w:divBdr>
        </w:div>
        <w:div w:id="2126192332">
          <w:marLeft w:val="0"/>
          <w:marRight w:val="0"/>
          <w:marTop w:val="0"/>
          <w:marBottom w:val="0"/>
          <w:divBdr>
            <w:top w:val="none" w:sz="0" w:space="0" w:color="auto"/>
            <w:left w:val="none" w:sz="0" w:space="0" w:color="auto"/>
            <w:bottom w:val="none" w:sz="0" w:space="0" w:color="auto"/>
            <w:right w:val="none" w:sz="0" w:space="0" w:color="auto"/>
          </w:divBdr>
        </w:div>
        <w:div w:id="2016373607">
          <w:marLeft w:val="0"/>
          <w:marRight w:val="0"/>
          <w:marTop w:val="0"/>
          <w:marBottom w:val="0"/>
          <w:divBdr>
            <w:top w:val="none" w:sz="0" w:space="0" w:color="auto"/>
            <w:left w:val="none" w:sz="0" w:space="0" w:color="auto"/>
            <w:bottom w:val="none" w:sz="0" w:space="0" w:color="auto"/>
            <w:right w:val="none" w:sz="0" w:space="0" w:color="auto"/>
          </w:divBdr>
        </w:div>
      </w:divsChild>
    </w:div>
    <w:div w:id="706950905">
      <w:bodyDiv w:val="1"/>
      <w:marLeft w:val="0"/>
      <w:marRight w:val="0"/>
      <w:marTop w:val="0"/>
      <w:marBottom w:val="0"/>
      <w:divBdr>
        <w:top w:val="none" w:sz="0" w:space="0" w:color="auto"/>
        <w:left w:val="none" w:sz="0" w:space="0" w:color="auto"/>
        <w:bottom w:val="none" w:sz="0" w:space="0" w:color="auto"/>
        <w:right w:val="none" w:sz="0" w:space="0" w:color="auto"/>
      </w:divBdr>
      <w:divsChild>
        <w:div w:id="178669052">
          <w:marLeft w:val="0"/>
          <w:marRight w:val="0"/>
          <w:marTop w:val="0"/>
          <w:marBottom w:val="0"/>
          <w:divBdr>
            <w:top w:val="none" w:sz="0" w:space="0" w:color="auto"/>
            <w:left w:val="none" w:sz="0" w:space="0" w:color="auto"/>
            <w:bottom w:val="none" w:sz="0" w:space="0" w:color="auto"/>
            <w:right w:val="none" w:sz="0" w:space="0" w:color="auto"/>
          </w:divBdr>
        </w:div>
        <w:div w:id="2012416406">
          <w:marLeft w:val="0"/>
          <w:marRight w:val="0"/>
          <w:marTop w:val="0"/>
          <w:marBottom w:val="0"/>
          <w:divBdr>
            <w:top w:val="none" w:sz="0" w:space="0" w:color="auto"/>
            <w:left w:val="none" w:sz="0" w:space="0" w:color="auto"/>
            <w:bottom w:val="none" w:sz="0" w:space="0" w:color="auto"/>
            <w:right w:val="none" w:sz="0" w:space="0" w:color="auto"/>
          </w:divBdr>
        </w:div>
        <w:div w:id="1206285822">
          <w:marLeft w:val="0"/>
          <w:marRight w:val="0"/>
          <w:marTop w:val="0"/>
          <w:marBottom w:val="0"/>
          <w:divBdr>
            <w:top w:val="none" w:sz="0" w:space="0" w:color="auto"/>
            <w:left w:val="none" w:sz="0" w:space="0" w:color="auto"/>
            <w:bottom w:val="none" w:sz="0" w:space="0" w:color="auto"/>
            <w:right w:val="none" w:sz="0" w:space="0" w:color="auto"/>
          </w:divBdr>
        </w:div>
        <w:div w:id="1188518483">
          <w:marLeft w:val="0"/>
          <w:marRight w:val="0"/>
          <w:marTop w:val="0"/>
          <w:marBottom w:val="0"/>
          <w:divBdr>
            <w:top w:val="none" w:sz="0" w:space="0" w:color="auto"/>
            <w:left w:val="none" w:sz="0" w:space="0" w:color="auto"/>
            <w:bottom w:val="none" w:sz="0" w:space="0" w:color="auto"/>
            <w:right w:val="none" w:sz="0" w:space="0" w:color="auto"/>
          </w:divBdr>
        </w:div>
        <w:div w:id="1139150582">
          <w:marLeft w:val="0"/>
          <w:marRight w:val="0"/>
          <w:marTop w:val="0"/>
          <w:marBottom w:val="0"/>
          <w:divBdr>
            <w:top w:val="none" w:sz="0" w:space="0" w:color="auto"/>
            <w:left w:val="none" w:sz="0" w:space="0" w:color="auto"/>
            <w:bottom w:val="none" w:sz="0" w:space="0" w:color="auto"/>
            <w:right w:val="none" w:sz="0" w:space="0" w:color="auto"/>
          </w:divBdr>
        </w:div>
        <w:div w:id="2036156274">
          <w:marLeft w:val="0"/>
          <w:marRight w:val="0"/>
          <w:marTop w:val="0"/>
          <w:marBottom w:val="0"/>
          <w:divBdr>
            <w:top w:val="none" w:sz="0" w:space="0" w:color="auto"/>
            <w:left w:val="none" w:sz="0" w:space="0" w:color="auto"/>
            <w:bottom w:val="none" w:sz="0" w:space="0" w:color="auto"/>
            <w:right w:val="none" w:sz="0" w:space="0" w:color="auto"/>
          </w:divBdr>
        </w:div>
        <w:div w:id="8140655">
          <w:marLeft w:val="0"/>
          <w:marRight w:val="0"/>
          <w:marTop w:val="0"/>
          <w:marBottom w:val="0"/>
          <w:divBdr>
            <w:top w:val="none" w:sz="0" w:space="0" w:color="auto"/>
            <w:left w:val="none" w:sz="0" w:space="0" w:color="auto"/>
            <w:bottom w:val="none" w:sz="0" w:space="0" w:color="auto"/>
            <w:right w:val="none" w:sz="0" w:space="0" w:color="auto"/>
          </w:divBdr>
        </w:div>
      </w:divsChild>
    </w:div>
    <w:div w:id="1066417723">
      <w:bodyDiv w:val="1"/>
      <w:marLeft w:val="0"/>
      <w:marRight w:val="0"/>
      <w:marTop w:val="0"/>
      <w:marBottom w:val="0"/>
      <w:divBdr>
        <w:top w:val="none" w:sz="0" w:space="0" w:color="auto"/>
        <w:left w:val="none" w:sz="0" w:space="0" w:color="auto"/>
        <w:bottom w:val="none" w:sz="0" w:space="0" w:color="auto"/>
        <w:right w:val="none" w:sz="0" w:space="0" w:color="auto"/>
      </w:divBdr>
    </w:div>
    <w:div w:id="115704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D1B2A64-931C-4FF2-8A21-B3340DD1F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8</Pages>
  <Words>22536</Words>
  <Characters>128459</Characters>
  <Application>Microsoft Office Word</Application>
  <DocSecurity>0</DocSecurity>
  <Lines>1070</Lines>
  <Paragraphs>301</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150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Kim</dc:creator>
  <cp:lastModifiedBy>Anna Gagliardi</cp:lastModifiedBy>
  <cp:revision>2</cp:revision>
  <cp:lastPrinted>2018-06-08T17:35:00Z</cp:lastPrinted>
  <dcterms:created xsi:type="dcterms:W3CDTF">2018-12-14T18:35:00Z</dcterms:created>
  <dcterms:modified xsi:type="dcterms:W3CDTF">2018-12-14T18:35:00Z</dcterms:modified>
</cp:coreProperties>
</file>